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56A2D0" w14:textId="77777777" w:rsidR="007F46FE" w:rsidRPr="004349E3" w:rsidRDefault="001818F5" w:rsidP="00C10388">
      <w:pPr>
        <w:spacing w:after="0" w:line="480" w:lineRule="auto"/>
        <w:jc w:val="center"/>
        <w:rPr>
          <w:rFonts w:ascii="Times New Roman" w:hAnsi="Times New Roman"/>
          <w:b/>
          <w:color w:val="000000"/>
          <w:sz w:val="24"/>
        </w:rPr>
      </w:pPr>
      <w:r w:rsidRPr="004349E3">
        <w:rPr>
          <w:rFonts w:ascii="Times New Roman" w:hAnsi="Times New Roman"/>
          <w:b/>
          <w:color w:val="000000"/>
          <w:sz w:val="24"/>
        </w:rPr>
        <w:t>Supplementary information</w:t>
      </w:r>
    </w:p>
    <w:p w14:paraId="19B0FC07" w14:textId="77777777" w:rsidR="00FD785C" w:rsidRPr="004349E3" w:rsidRDefault="00FD785C" w:rsidP="00C1038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5C152B0" w14:textId="77777777" w:rsidR="00C10388" w:rsidRPr="004349E3" w:rsidRDefault="00C10388" w:rsidP="00C1038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48E01FA" w14:textId="77777777" w:rsidR="00FD785C" w:rsidRPr="004349E3" w:rsidRDefault="001818F5" w:rsidP="00C10388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4349E3">
        <w:rPr>
          <w:rFonts w:ascii="Times New Roman" w:hAnsi="Times New Roman" w:cs="Times New Roman"/>
          <w:b/>
          <w:sz w:val="28"/>
          <w:szCs w:val="28"/>
        </w:rPr>
        <w:t>Neural correlates of tactile simultaneity judgement: a functional magnetic resonance imaging study</w:t>
      </w:r>
    </w:p>
    <w:p w14:paraId="66EEBE11" w14:textId="77777777" w:rsidR="009B1927" w:rsidRPr="004349E3" w:rsidRDefault="009B1927" w:rsidP="00C1038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FFE81BE" w14:textId="3BE6794B" w:rsidR="00D10C6C" w:rsidRPr="004349E3" w:rsidRDefault="001818F5" w:rsidP="00C10388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4349E3">
        <w:rPr>
          <w:rFonts w:ascii="Times New Roman" w:hAnsi="Times New Roman" w:cs="Times New Roman"/>
          <w:sz w:val="24"/>
          <w:szCs w:val="24"/>
        </w:rPr>
        <w:t>Takahiro Kimura</w:t>
      </w:r>
      <w:r w:rsidR="009C1BCE" w:rsidRPr="004349E3">
        <w:rPr>
          <w:rFonts w:ascii="Times New Roman" w:hAnsi="Times New Roman" w:cs="Times New Roman"/>
          <w:sz w:val="24"/>
          <w:szCs w:val="24"/>
          <w:vertAlign w:val="superscript"/>
        </w:rPr>
        <w:t>1, 2*</w:t>
      </w:r>
      <w:r w:rsidRPr="004349E3">
        <w:rPr>
          <w:rFonts w:ascii="Times New Roman" w:hAnsi="Times New Roman" w:cs="Times New Roman"/>
          <w:sz w:val="24"/>
          <w:szCs w:val="24"/>
        </w:rPr>
        <w:t>, Hiroshi Kadota</w:t>
      </w:r>
      <w:r w:rsidRPr="004349E3">
        <w:rPr>
          <w:rFonts w:ascii="Times New Roman" w:hAnsi="Times New Roman" w:cs="Times New Roman"/>
          <w:sz w:val="24"/>
          <w:szCs w:val="24"/>
          <w:vertAlign w:val="superscript"/>
        </w:rPr>
        <w:t>2, 3</w:t>
      </w:r>
      <w:r w:rsidRPr="004349E3">
        <w:rPr>
          <w:rFonts w:ascii="Times New Roman" w:hAnsi="Times New Roman" w:cs="Times New Roman"/>
          <w:sz w:val="24"/>
          <w:szCs w:val="24"/>
        </w:rPr>
        <w:t>, Tsuyoshi Kuroda</w:t>
      </w:r>
      <w:r w:rsidR="009B1927" w:rsidRPr="004349E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4B5972" w:rsidRPr="004349E3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="004B597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349E3">
        <w:rPr>
          <w:rFonts w:ascii="Times New Roman" w:hAnsi="Times New Roman" w:cs="Times New Roman"/>
          <w:sz w:val="24"/>
          <w:szCs w:val="24"/>
        </w:rPr>
        <w:t>, Tomomi D Funai</w:t>
      </w:r>
      <w:r w:rsidR="003F0D33" w:rsidRPr="004349E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349E3">
        <w:rPr>
          <w:rFonts w:ascii="Times New Roman" w:hAnsi="Times New Roman" w:cs="Times New Roman"/>
          <w:sz w:val="24"/>
          <w:szCs w:val="24"/>
        </w:rPr>
        <w:t>, Makoto Iwata</w:t>
      </w:r>
      <w:r w:rsidR="00D46619" w:rsidRPr="004349E3">
        <w:rPr>
          <w:rFonts w:ascii="Times New Roman" w:hAnsi="Times New Roman" w:cs="Times New Roman"/>
          <w:sz w:val="24"/>
          <w:szCs w:val="24"/>
          <w:vertAlign w:val="superscript"/>
        </w:rPr>
        <w:t>2, 3</w:t>
      </w:r>
      <w:r w:rsidRPr="004349E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49E3">
        <w:rPr>
          <w:rFonts w:ascii="Times New Roman" w:hAnsi="Times New Roman" w:cs="Times New Roman"/>
          <w:sz w:val="24"/>
          <w:szCs w:val="24"/>
        </w:rPr>
        <w:t>Takanori</w:t>
      </w:r>
      <w:proofErr w:type="spellEnd"/>
      <w:r w:rsidRPr="004349E3">
        <w:rPr>
          <w:rFonts w:ascii="Times New Roman" w:hAnsi="Times New Roman" w:cs="Times New Roman"/>
          <w:sz w:val="24"/>
          <w:szCs w:val="24"/>
        </w:rPr>
        <w:t xml:space="preserve"> Kochiyama</w:t>
      </w:r>
      <w:r w:rsidR="003F0D33" w:rsidRPr="004349E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4349E3">
        <w:rPr>
          <w:rFonts w:ascii="Times New Roman" w:hAnsi="Times New Roman" w:cs="Times New Roman"/>
          <w:sz w:val="24"/>
          <w:szCs w:val="24"/>
        </w:rPr>
        <w:t>, Makoto Miyazaki</w:t>
      </w:r>
      <w:r w:rsidR="009C1BCE" w:rsidRPr="004349E3">
        <w:rPr>
          <w:rFonts w:ascii="Times New Roman" w:hAnsi="Times New Roman" w:cs="Times New Roman"/>
          <w:sz w:val="24"/>
          <w:szCs w:val="24"/>
          <w:vertAlign w:val="superscript"/>
        </w:rPr>
        <w:t>4, 5*</w:t>
      </w:r>
    </w:p>
    <w:p w14:paraId="11C441A0" w14:textId="77777777" w:rsidR="009B1927" w:rsidRPr="004349E3" w:rsidRDefault="009B1927" w:rsidP="00C1038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116444F" w14:textId="77777777" w:rsidR="00E83660" w:rsidRPr="004349E3" w:rsidRDefault="001818F5" w:rsidP="00C10388">
      <w:pPr>
        <w:pStyle w:val="af"/>
        <w:numPr>
          <w:ilvl w:val="0"/>
          <w:numId w:val="2"/>
        </w:numPr>
        <w:tabs>
          <w:tab w:val="left" w:pos="284"/>
        </w:tabs>
        <w:spacing w:after="0" w:line="480" w:lineRule="auto"/>
        <w:ind w:left="284" w:hanging="284"/>
        <w:contextualSpacing w:val="0"/>
        <w:rPr>
          <w:rFonts w:ascii="Times New Roman" w:hAnsi="Times New Roman" w:cs="Times New Roman"/>
          <w:sz w:val="24"/>
          <w:szCs w:val="24"/>
        </w:rPr>
      </w:pPr>
      <w:r w:rsidRPr="004349E3">
        <w:rPr>
          <w:rFonts w:ascii="Times New Roman" w:hAnsi="Times New Roman" w:cs="Times New Roman"/>
          <w:sz w:val="24"/>
          <w:szCs w:val="24"/>
        </w:rPr>
        <w:t xml:space="preserve">Institute of Liberal Arts and Science, Kanazawa University </w:t>
      </w:r>
    </w:p>
    <w:p w14:paraId="3E47527B" w14:textId="77777777" w:rsidR="00E83660" w:rsidRPr="004349E3" w:rsidRDefault="00D46619" w:rsidP="00C10388">
      <w:pPr>
        <w:pStyle w:val="af"/>
        <w:numPr>
          <w:ilvl w:val="0"/>
          <w:numId w:val="2"/>
        </w:numPr>
        <w:tabs>
          <w:tab w:val="left" w:pos="284"/>
        </w:tabs>
        <w:spacing w:after="0" w:line="480" w:lineRule="auto"/>
        <w:ind w:left="284" w:hanging="284"/>
        <w:contextualSpacing w:val="0"/>
        <w:rPr>
          <w:rFonts w:ascii="Times New Roman" w:hAnsi="Times New Roman" w:cs="Times New Roman"/>
          <w:sz w:val="24"/>
          <w:szCs w:val="24"/>
        </w:rPr>
      </w:pPr>
      <w:r w:rsidRPr="004349E3">
        <w:rPr>
          <w:rFonts w:ascii="Times New Roman" w:hAnsi="Times New Roman" w:cs="Times New Roman"/>
          <w:sz w:val="24"/>
          <w:szCs w:val="24"/>
        </w:rPr>
        <w:t>Research Institute, Kochi University of Technology</w:t>
      </w:r>
    </w:p>
    <w:p w14:paraId="513412F9" w14:textId="77777777" w:rsidR="009B1927" w:rsidRPr="004349E3" w:rsidRDefault="00D46619" w:rsidP="00C10388">
      <w:pPr>
        <w:pStyle w:val="af"/>
        <w:numPr>
          <w:ilvl w:val="0"/>
          <w:numId w:val="2"/>
        </w:numPr>
        <w:tabs>
          <w:tab w:val="left" w:pos="284"/>
        </w:tabs>
        <w:spacing w:after="0" w:line="480" w:lineRule="auto"/>
        <w:ind w:left="284" w:hanging="284"/>
        <w:contextualSpacing w:val="0"/>
        <w:rPr>
          <w:rFonts w:ascii="Times New Roman" w:hAnsi="Times New Roman" w:cs="Times New Roman"/>
          <w:sz w:val="24"/>
          <w:szCs w:val="24"/>
        </w:rPr>
      </w:pPr>
      <w:r w:rsidRPr="004349E3">
        <w:rPr>
          <w:rFonts w:ascii="Times New Roman" w:hAnsi="Times New Roman" w:cs="Times New Roman"/>
          <w:sz w:val="24"/>
          <w:szCs w:val="24"/>
        </w:rPr>
        <w:t>School of Information, Kochi University of Technology</w:t>
      </w:r>
    </w:p>
    <w:p w14:paraId="55C8AF93" w14:textId="77777777" w:rsidR="009B1927" w:rsidRPr="004349E3" w:rsidRDefault="001818F5" w:rsidP="00C10388">
      <w:pPr>
        <w:pStyle w:val="af"/>
        <w:numPr>
          <w:ilvl w:val="0"/>
          <w:numId w:val="2"/>
        </w:numPr>
        <w:tabs>
          <w:tab w:val="left" w:pos="284"/>
        </w:tabs>
        <w:spacing w:after="0" w:line="480" w:lineRule="auto"/>
        <w:ind w:left="284" w:hanging="284"/>
        <w:contextualSpacing w:val="0"/>
        <w:rPr>
          <w:rFonts w:ascii="Times New Roman" w:hAnsi="Times New Roman" w:cs="Times New Roman"/>
          <w:sz w:val="24"/>
          <w:szCs w:val="24"/>
        </w:rPr>
      </w:pPr>
      <w:r w:rsidRPr="004349E3">
        <w:rPr>
          <w:rFonts w:ascii="Times New Roman" w:hAnsi="Times New Roman" w:cs="Times New Roman"/>
          <w:sz w:val="24"/>
          <w:szCs w:val="24"/>
        </w:rPr>
        <w:t xml:space="preserve">Faculty of Informatics, Shizuoka University </w:t>
      </w:r>
    </w:p>
    <w:p w14:paraId="0F04816F" w14:textId="77777777" w:rsidR="009B1927" w:rsidRPr="004349E3" w:rsidRDefault="00D46619" w:rsidP="00C10388">
      <w:pPr>
        <w:pStyle w:val="af"/>
        <w:numPr>
          <w:ilvl w:val="0"/>
          <w:numId w:val="2"/>
        </w:numPr>
        <w:tabs>
          <w:tab w:val="left" w:pos="284"/>
        </w:tabs>
        <w:spacing w:after="0" w:line="480" w:lineRule="auto"/>
        <w:ind w:left="284" w:hanging="284"/>
        <w:contextualSpacing w:val="0"/>
        <w:rPr>
          <w:rFonts w:ascii="Times New Roman" w:hAnsi="Times New Roman" w:cs="Times New Roman"/>
          <w:sz w:val="24"/>
          <w:szCs w:val="24"/>
        </w:rPr>
      </w:pPr>
      <w:r w:rsidRPr="004349E3">
        <w:rPr>
          <w:rFonts w:ascii="Times New Roman" w:hAnsi="Times New Roman" w:cs="Times New Roman"/>
          <w:sz w:val="24"/>
          <w:szCs w:val="24"/>
        </w:rPr>
        <w:t>Research Institute of Time Study, Yamaguchi University</w:t>
      </w:r>
    </w:p>
    <w:p w14:paraId="3AE6296F" w14:textId="77777777" w:rsidR="009B1927" w:rsidRPr="004349E3" w:rsidRDefault="001818F5" w:rsidP="00C10388">
      <w:pPr>
        <w:pStyle w:val="af"/>
        <w:numPr>
          <w:ilvl w:val="0"/>
          <w:numId w:val="2"/>
        </w:numPr>
        <w:tabs>
          <w:tab w:val="left" w:pos="284"/>
        </w:tabs>
        <w:spacing w:after="0" w:line="480" w:lineRule="auto"/>
        <w:ind w:left="284" w:hanging="284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4349E3">
        <w:rPr>
          <w:rFonts w:ascii="Times New Roman" w:hAnsi="Times New Roman" w:cs="Times New Roman"/>
          <w:sz w:val="24"/>
          <w:szCs w:val="24"/>
        </w:rPr>
        <w:t xml:space="preserve">ATR Brain Activity Imaging </w:t>
      </w:r>
      <w:proofErr w:type="spellStart"/>
      <w:r w:rsidRPr="004349E3">
        <w:rPr>
          <w:rFonts w:ascii="Times New Roman" w:hAnsi="Times New Roman" w:cs="Times New Roman"/>
          <w:sz w:val="24"/>
          <w:szCs w:val="24"/>
        </w:rPr>
        <w:t>Center</w:t>
      </w:r>
      <w:proofErr w:type="spellEnd"/>
    </w:p>
    <w:p w14:paraId="2AD06450" w14:textId="77777777" w:rsidR="00C10388" w:rsidRPr="004349E3" w:rsidRDefault="00C10388" w:rsidP="00C10388">
      <w:pPr>
        <w:pStyle w:val="af"/>
        <w:tabs>
          <w:tab w:val="left" w:pos="284"/>
        </w:tabs>
        <w:spacing w:after="0" w:line="480" w:lineRule="auto"/>
        <w:ind w:left="284"/>
        <w:contextualSpacing w:val="0"/>
        <w:rPr>
          <w:rFonts w:ascii="Times New Roman" w:hAnsi="Times New Roman" w:cs="Times New Roman"/>
          <w:b/>
          <w:sz w:val="24"/>
          <w:szCs w:val="24"/>
        </w:rPr>
      </w:pPr>
    </w:p>
    <w:p w14:paraId="17A51480" w14:textId="77777777" w:rsidR="009B1927" w:rsidRPr="004349E3" w:rsidRDefault="001818F5" w:rsidP="00C1038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349E3">
        <w:rPr>
          <w:rFonts w:ascii="Times New Roman" w:hAnsi="Times New Roman" w:cs="Times New Roman"/>
          <w:b/>
          <w:sz w:val="24"/>
          <w:szCs w:val="24"/>
        </w:rPr>
        <w:t xml:space="preserve">*Corresponding authors: </w:t>
      </w:r>
    </w:p>
    <w:p w14:paraId="33103842" w14:textId="77777777" w:rsidR="009B1927" w:rsidRPr="004349E3" w:rsidRDefault="001818F5" w:rsidP="00C10388">
      <w:pPr>
        <w:tabs>
          <w:tab w:val="left" w:pos="709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49E3">
        <w:rPr>
          <w:rFonts w:ascii="Times New Roman" w:hAnsi="Times New Roman" w:cs="Times New Roman"/>
          <w:b/>
          <w:sz w:val="24"/>
          <w:szCs w:val="24"/>
        </w:rPr>
        <w:t>Takahiro Kimura</w:t>
      </w:r>
      <w:r w:rsidRPr="004349E3">
        <w:rPr>
          <w:rFonts w:ascii="Times New Roman" w:hAnsi="Times New Roman" w:cs="Times New Roman"/>
          <w:sz w:val="24"/>
          <w:szCs w:val="24"/>
        </w:rPr>
        <w:t xml:space="preserve"> &lt;kimura@staff.kanazawa-u.ac.jp&gt;</w:t>
      </w:r>
    </w:p>
    <w:p w14:paraId="104B19F1" w14:textId="77777777" w:rsidR="00FD785C" w:rsidRPr="006364FB" w:rsidRDefault="001818F5" w:rsidP="00C10388">
      <w:pPr>
        <w:tabs>
          <w:tab w:val="left" w:pos="709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49E3">
        <w:rPr>
          <w:rFonts w:ascii="Times New Roman" w:hAnsi="Times New Roman" w:cs="Times New Roman"/>
          <w:b/>
          <w:sz w:val="24"/>
          <w:szCs w:val="24"/>
        </w:rPr>
        <w:t>Makoto Miyazaki</w:t>
      </w:r>
      <w:r w:rsidRPr="004349E3">
        <w:rPr>
          <w:rFonts w:ascii="Times New Roman" w:hAnsi="Times New Roman" w:cs="Times New Roman"/>
          <w:sz w:val="24"/>
          <w:szCs w:val="24"/>
        </w:rPr>
        <w:t xml:space="preserve"> &lt;miyazaki-makoto@inf.shizuoka.ac.jp&gt;</w:t>
      </w:r>
      <w:r w:rsidRPr="006364F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C2EDD7C" w14:textId="77777777" w:rsidR="003B34F3" w:rsidRPr="006364FB" w:rsidRDefault="001818F5" w:rsidP="005C1335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6364FB">
        <w:rPr>
          <w:rFonts w:ascii="Times New Roman" w:hAnsi="Times New Roman" w:cs="Times New Roman"/>
          <w:b/>
          <w:sz w:val="24"/>
          <w:szCs w:val="24"/>
        </w:rPr>
        <w:lastRenderedPageBreak/>
        <w:t>Supplementary fMRI Results</w:t>
      </w:r>
    </w:p>
    <w:p w14:paraId="1CF3BAF6" w14:textId="77777777" w:rsidR="005C1335" w:rsidRPr="006364FB" w:rsidRDefault="005C1335" w:rsidP="005C1335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4D582BD5" w14:textId="5C644A2C" w:rsidR="00B02704" w:rsidRPr="00D62E71" w:rsidRDefault="00D62E71" w:rsidP="005C1335">
      <w:pPr>
        <w:spacing w:line="276" w:lineRule="auto"/>
        <w:rPr>
          <w:rFonts w:ascii="Arial Narrow" w:hAnsi="Arial Narrow" w:cs="Times New Roman"/>
          <w:b/>
          <w:sz w:val="24"/>
          <w:szCs w:val="24"/>
        </w:rPr>
      </w:pPr>
      <w:r w:rsidRPr="00D62E71">
        <w:drawing>
          <wp:inline distT="0" distB="0" distL="0" distR="0" wp14:anchorId="0271C061" wp14:editId="162AF797">
            <wp:extent cx="5612130" cy="5534025"/>
            <wp:effectExtent l="0" t="0" r="7620" b="952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553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967A9F" w14:textId="4C893615" w:rsidR="005C1335" w:rsidRPr="006364FB" w:rsidRDefault="001818F5" w:rsidP="005C1335">
      <w:pPr>
        <w:spacing w:after="0" w:line="276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364FB">
        <w:rPr>
          <w:rFonts w:ascii="Times New Roman" w:hAnsi="Times New Roman" w:cs="Times New Roman"/>
          <w:b/>
          <w:color w:val="000000"/>
          <w:sz w:val="24"/>
          <w:szCs w:val="24"/>
        </w:rPr>
        <w:t>Figure S1.</w:t>
      </w:r>
      <w:r w:rsidRPr="006364FB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 The brain</w:t>
      </w:r>
      <w:r w:rsidRPr="006364FB">
        <w:rPr>
          <w:rFonts w:ascii="Times New Roman" w:hAnsi="Times New Roman" w:cs="Times New Roman"/>
          <w:color w:val="000000"/>
          <w:sz w:val="24"/>
          <w:szCs w:val="24"/>
        </w:rPr>
        <w:t xml:space="preserve"> region that </w:t>
      </w:r>
      <w:r w:rsidR="00DC70A7" w:rsidRPr="006364FB">
        <w:rPr>
          <w:rFonts w:ascii="Times New Roman" w:hAnsi="Times New Roman" w:cs="Times New Roman" w:hint="eastAsia"/>
          <w:color w:val="000000"/>
          <w:sz w:val="24"/>
          <w:szCs w:val="24"/>
        </w:rPr>
        <w:t>w</w:t>
      </w:r>
      <w:r w:rsidRPr="006364FB">
        <w:rPr>
          <w:rFonts w:ascii="Times New Roman" w:hAnsi="Times New Roman" w:cs="Times New Roman"/>
          <w:color w:val="000000"/>
          <w:sz w:val="24"/>
          <w:szCs w:val="24"/>
        </w:rPr>
        <w:t xml:space="preserve">as more strongly activated during </w:t>
      </w:r>
      <w:r w:rsidRPr="006364FB">
        <w:rPr>
          <w:rFonts w:ascii="Times New Roman" w:hAnsi="Times New Roman" w:cs="Times New Roman"/>
          <w:sz w:val="24"/>
          <w:szCs w:val="24"/>
        </w:rPr>
        <w:t xml:space="preserve">simultaneity judgement (SJ) </w:t>
      </w:r>
      <w:r w:rsidRPr="006364FB">
        <w:rPr>
          <w:rFonts w:ascii="Times New Roman" w:hAnsi="Times New Roman" w:cs="Times New Roman"/>
          <w:color w:val="000000"/>
          <w:sz w:val="24"/>
          <w:szCs w:val="24"/>
        </w:rPr>
        <w:t>than during number judgement (NJ) (</w:t>
      </w:r>
      <w:r w:rsidRPr="006364FB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n </w:t>
      </w:r>
      <w:r w:rsidRPr="006364FB">
        <w:rPr>
          <w:rFonts w:ascii="Times New Roman" w:hAnsi="Times New Roman" w:cs="Times New Roman"/>
          <w:color w:val="000000"/>
          <w:sz w:val="24"/>
          <w:szCs w:val="24"/>
        </w:rPr>
        <w:t xml:space="preserve">= 32). Activated voxels were </w:t>
      </w:r>
      <w:r w:rsidR="00737BED">
        <w:rPr>
          <w:rFonts w:ascii="Times New Roman" w:hAnsi="Times New Roman" w:cs="Times New Roman"/>
          <w:color w:val="000000"/>
          <w:sz w:val="24"/>
          <w:szCs w:val="24"/>
        </w:rPr>
        <w:t>identified using</w:t>
      </w:r>
      <w:r w:rsidRPr="006364FB">
        <w:rPr>
          <w:rFonts w:ascii="Times New Roman" w:hAnsi="Times New Roman" w:cs="Times New Roman"/>
          <w:color w:val="000000"/>
          <w:sz w:val="24"/>
          <w:szCs w:val="24"/>
        </w:rPr>
        <w:t xml:space="preserve"> SnPM13 </w:t>
      </w:r>
      <w:r w:rsidR="00737BED">
        <w:rPr>
          <w:rFonts w:ascii="Times New Roman" w:hAnsi="Times New Roman" w:cs="Times New Roman"/>
          <w:color w:val="000000"/>
          <w:sz w:val="24"/>
          <w:szCs w:val="24"/>
        </w:rPr>
        <w:t>with</w:t>
      </w:r>
      <w:r w:rsidR="00737BED" w:rsidRPr="006364F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6364FB">
        <w:rPr>
          <w:rFonts w:ascii="Times New Roman" w:hAnsi="Times New Roman" w:cs="Times New Roman"/>
          <w:color w:val="000000"/>
          <w:sz w:val="24"/>
          <w:szCs w:val="24"/>
        </w:rPr>
        <w:t xml:space="preserve">a threshold of </w:t>
      </w:r>
      <w:r w:rsidRPr="006364FB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Pr="006364FB">
        <w:rPr>
          <w:rFonts w:ascii="Times New Roman" w:hAnsi="Times New Roman" w:cs="Times New Roman"/>
          <w:color w:val="000000"/>
          <w:sz w:val="24"/>
          <w:szCs w:val="24"/>
        </w:rPr>
        <w:t xml:space="preserve"> &lt; 0.001 uncorrected at the voxel level (</w:t>
      </w:r>
      <w:r w:rsidRPr="006364FB">
        <w:rPr>
          <w:rFonts w:ascii="Times New Roman" w:hAnsi="Times New Roman" w:cs="Times New Roman"/>
          <w:i/>
          <w:color w:val="000000"/>
          <w:sz w:val="24"/>
          <w:szCs w:val="24"/>
        </w:rPr>
        <w:t>T</w:t>
      </w:r>
      <w:r w:rsidRPr="006364FB">
        <w:rPr>
          <w:rFonts w:ascii="Times New Roman" w:hAnsi="Times New Roman" w:cs="Times New Roman"/>
          <w:color w:val="000000"/>
          <w:sz w:val="24"/>
          <w:szCs w:val="24"/>
        </w:rPr>
        <w:t xml:space="preserve"> &gt; 3.39) and</w:t>
      </w:r>
      <w:r w:rsidRPr="006364FB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p</w:t>
      </w:r>
      <w:r w:rsidRPr="006364FB">
        <w:rPr>
          <w:rFonts w:ascii="Times New Roman" w:hAnsi="Times New Roman" w:cs="Times New Roman"/>
          <w:color w:val="000000"/>
          <w:sz w:val="24"/>
          <w:szCs w:val="24"/>
        </w:rPr>
        <w:t xml:space="preserve"> &lt; 0.05 FWE</w:t>
      </w:r>
      <w:r w:rsidR="00737BE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6364FB">
        <w:rPr>
          <w:rFonts w:ascii="Times New Roman" w:hAnsi="Times New Roman" w:cs="Times New Roman"/>
          <w:color w:val="000000"/>
          <w:sz w:val="24"/>
          <w:szCs w:val="24"/>
        </w:rPr>
        <w:t xml:space="preserve">corrected at the cluster level. In this contrast, the difference in reaction times between the tasks was regressed out as a covariate of no interest. </w:t>
      </w:r>
      <w:r w:rsidR="00737BED">
        <w:rPr>
          <w:rFonts w:ascii="Times New Roman" w:hAnsi="Times New Roman" w:cs="Times New Roman"/>
          <w:color w:val="000000"/>
          <w:sz w:val="24"/>
          <w:szCs w:val="24"/>
        </w:rPr>
        <w:t>Notabl</w:t>
      </w:r>
      <w:r w:rsidR="003D0711">
        <w:rPr>
          <w:rFonts w:ascii="Times New Roman" w:hAnsi="Times New Roman" w:cs="Times New Roman"/>
          <w:color w:val="000000"/>
          <w:sz w:val="24"/>
          <w:szCs w:val="24"/>
        </w:rPr>
        <w:t>y</w:t>
      </w:r>
      <w:r w:rsidRPr="006364FB">
        <w:rPr>
          <w:rFonts w:ascii="Times New Roman" w:hAnsi="Times New Roman" w:cs="Times New Roman"/>
          <w:color w:val="000000"/>
          <w:sz w:val="24"/>
          <w:szCs w:val="24"/>
        </w:rPr>
        <w:t>, the peak activation in the right IPL also exceeded the significan</w:t>
      </w:r>
      <w:r w:rsidR="00737BED">
        <w:rPr>
          <w:rFonts w:ascii="Times New Roman" w:hAnsi="Times New Roman" w:cs="Times New Roman"/>
          <w:color w:val="000000"/>
          <w:sz w:val="24"/>
          <w:szCs w:val="24"/>
        </w:rPr>
        <w:t>ce</w:t>
      </w:r>
      <w:r w:rsidRPr="006364FB">
        <w:rPr>
          <w:rFonts w:ascii="Times New Roman" w:hAnsi="Times New Roman" w:cs="Times New Roman"/>
          <w:color w:val="000000"/>
          <w:sz w:val="24"/>
          <w:szCs w:val="24"/>
        </w:rPr>
        <w:t xml:space="preserve"> threshold of </w:t>
      </w:r>
      <w:r w:rsidRPr="006364FB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Pr="006364FB">
        <w:rPr>
          <w:rFonts w:ascii="Times New Roman" w:hAnsi="Times New Roman" w:cs="Times New Roman"/>
          <w:color w:val="000000"/>
          <w:sz w:val="24"/>
          <w:szCs w:val="24"/>
        </w:rPr>
        <w:t xml:space="preserve"> &lt; 0.05 </w:t>
      </w:r>
      <w:r w:rsidR="00492B43">
        <w:rPr>
          <w:rFonts w:ascii="Times New Roman" w:hAnsi="Times New Roman" w:cs="Times New Roman"/>
          <w:color w:val="000000"/>
          <w:sz w:val="24"/>
          <w:szCs w:val="24"/>
        </w:rPr>
        <w:t>FWE</w:t>
      </w:r>
      <w:r w:rsidR="00737BE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6364FB">
        <w:rPr>
          <w:rFonts w:ascii="Times New Roman" w:hAnsi="Times New Roman" w:cs="Times New Roman"/>
          <w:color w:val="000000"/>
          <w:sz w:val="24"/>
          <w:szCs w:val="24"/>
        </w:rPr>
        <w:t>corrected at the voxel level (</w:t>
      </w:r>
      <w:r w:rsidRPr="006364FB">
        <w:rPr>
          <w:rFonts w:ascii="Times New Roman" w:hAnsi="Times New Roman" w:cs="Times New Roman"/>
          <w:i/>
          <w:color w:val="000000"/>
          <w:sz w:val="24"/>
          <w:szCs w:val="24"/>
        </w:rPr>
        <w:t>T</w:t>
      </w:r>
      <w:r w:rsidRPr="006364FB">
        <w:rPr>
          <w:rFonts w:ascii="Times New Roman" w:hAnsi="Times New Roman" w:cs="Times New Roman"/>
          <w:color w:val="000000"/>
          <w:sz w:val="24"/>
          <w:szCs w:val="24"/>
        </w:rPr>
        <w:t xml:space="preserve"> &gt; 5.60). IPL: inferior parietal lobule.</w:t>
      </w:r>
    </w:p>
    <w:p w14:paraId="09EB035A" w14:textId="77777777" w:rsidR="005C1335" w:rsidRPr="006364FB" w:rsidRDefault="005C1335" w:rsidP="00973A05">
      <w:pPr>
        <w:spacing w:line="276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7EC4227" w14:textId="4E650DAA" w:rsidR="005C1335" w:rsidRPr="006364FB" w:rsidRDefault="00D62E71">
      <w:pPr>
        <w:rPr>
          <w:rFonts w:ascii="Arial Narrow" w:hAnsi="Arial Narrow" w:cs="Times New Roman"/>
          <w:b/>
          <w:sz w:val="24"/>
          <w:szCs w:val="24"/>
        </w:rPr>
      </w:pPr>
      <w:r w:rsidRPr="00D62E71">
        <w:drawing>
          <wp:inline distT="0" distB="0" distL="0" distR="0" wp14:anchorId="29B70446" wp14:editId="322C6444">
            <wp:extent cx="5612130" cy="4230370"/>
            <wp:effectExtent l="0" t="0" r="762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230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B29D52" w14:textId="01D722D3" w:rsidR="00A14E3E" w:rsidRPr="006364FB" w:rsidRDefault="001818F5" w:rsidP="005C1335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364FB">
        <w:rPr>
          <w:rFonts w:ascii="Times New Roman" w:hAnsi="Times New Roman"/>
          <w:b/>
          <w:color w:val="000000"/>
          <w:sz w:val="24"/>
          <w:szCs w:val="24"/>
        </w:rPr>
        <w:t>Fig</w:t>
      </w:r>
      <w:bookmarkStart w:id="0" w:name="_GoBack"/>
      <w:bookmarkEnd w:id="0"/>
      <w:r w:rsidRPr="006364FB">
        <w:rPr>
          <w:rFonts w:ascii="Times New Roman" w:hAnsi="Times New Roman"/>
          <w:b/>
          <w:color w:val="000000"/>
          <w:sz w:val="24"/>
          <w:szCs w:val="24"/>
        </w:rPr>
        <w:t>ure S2.</w:t>
      </w:r>
      <w:r w:rsidR="00F168BF" w:rsidRPr="006364FB">
        <w:rPr>
          <w:rFonts w:ascii="Times New Roman" w:hAnsi="Times New Roman"/>
          <w:color w:val="000000"/>
          <w:sz w:val="24"/>
          <w:szCs w:val="24"/>
        </w:rPr>
        <w:t xml:space="preserve"> Brain regions that were specifically activated by successive stimuli during </w:t>
      </w:r>
      <w:r w:rsidRPr="006364FB">
        <w:rPr>
          <w:rFonts w:ascii="Times New Roman" w:hAnsi="Times New Roman" w:cs="Times New Roman"/>
          <w:sz w:val="24"/>
          <w:szCs w:val="24"/>
        </w:rPr>
        <w:t>SJ (</w:t>
      </w:r>
      <w:r w:rsidRPr="006364FB">
        <w:rPr>
          <w:rFonts w:ascii="Times New Roman" w:hAnsi="Times New Roman"/>
          <w:i/>
          <w:color w:val="000000"/>
          <w:sz w:val="24"/>
          <w:szCs w:val="24"/>
        </w:rPr>
        <w:t xml:space="preserve">n </w:t>
      </w:r>
      <w:r w:rsidRPr="006364FB">
        <w:rPr>
          <w:rFonts w:ascii="Times New Roman" w:hAnsi="Times New Roman"/>
          <w:color w:val="000000"/>
          <w:sz w:val="24"/>
          <w:szCs w:val="24"/>
        </w:rPr>
        <w:t xml:space="preserve">= 32). </w:t>
      </w:r>
      <w:r w:rsidRPr="006364FB">
        <w:rPr>
          <w:rFonts w:ascii="Times New Roman" w:hAnsi="Times New Roman" w:cs="Times New Roman"/>
          <w:sz w:val="24"/>
          <w:szCs w:val="24"/>
        </w:rPr>
        <w:t xml:space="preserve">These activated regions were extracted using the </w:t>
      </w:r>
      <w:r w:rsidRPr="006364FB">
        <w:rPr>
          <w:rFonts w:ascii="Times New Roman" w:hAnsi="Times New Roman"/>
          <w:color w:val="000000"/>
          <w:sz w:val="24"/>
          <w:szCs w:val="24"/>
        </w:rPr>
        <w:t>(</w:t>
      </w:r>
      <w:proofErr w:type="spellStart"/>
      <w:r w:rsidRPr="006364FB">
        <w:rPr>
          <w:rFonts w:ascii="Times New Roman" w:hAnsi="Times New Roman"/>
          <w:color w:val="000000"/>
          <w:sz w:val="24"/>
          <w:szCs w:val="24"/>
        </w:rPr>
        <w:t>SJ</w:t>
      </w:r>
      <w:r w:rsidRPr="006364FB">
        <w:rPr>
          <w:rFonts w:ascii="Times New Roman" w:hAnsi="Times New Roman"/>
          <w:color w:val="000000"/>
          <w:sz w:val="24"/>
          <w:szCs w:val="24"/>
          <w:vertAlign w:val="subscript"/>
        </w:rPr>
        <w:t>diff</w:t>
      </w:r>
      <w:proofErr w:type="spellEnd"/>
      <w:r w:rsidRPr="006364FB">
        <w:rPr>
          <w:rFonts w:ascii="Times New Roman" w:hAnsi="Times New Roman"/>
          <w:color w:val="000000"/>
          <w:sz w:val="24"/>
          <w:szCs w:val="24"/>
        </w:rPr>
        <w:t xml:space="preserve"> &gt; </w:t>
      </w:r>
      <w:proofErr w:type="spellStart"/>
      <w:r w:rsidRPr="006364FB">
        <w:rPr>
          <w:rFonts w:ascii="Times New Roman" w:hAnsi="Times New Roman"/>
          <w:color w:val="000000"/>
          <w:sz w:val="24"/>
          <w:szCs w:val="24"/>
        </w:rPr>
        <w:t>SJ</w:t>
      </w:r>
      <w:r w:rsidRPr="006364FB">
        <w:rPr>
          <w:rFonts w:ascii="Times New Roman" w:hAnsi="Times New Roman"/>
          <w:color w:val="000000"/>
          <w:sz w:val="24"/>
          <w:szCs w:val="24"/>
          <w:vertAlign w:val="subscript"/>
        </w:rPr>
        <w:t>same</w:t>
      </w:r>
      <w:proofErr w:type="spellEnd"/>
      <w:r w:rsidRPr="006364FB">
        <w:rPr>
          <w:rFonts w:ascii="Times New Roman" w:hAnsi="Times New Roman"/>
          <w:color w:val="000000"/>
          <w:sz w:val="24"/>
          <w:szCs w:val="24"/>
        </w:rPr>
        <w:t>) &gt; (</w:t>
      </w:r>
      <w:proofErr w:type="spellStart"/>
      <w:r w:rsidRPr="006364FB">
        <w:rPr>
          <w:rFonts w:ascii="Times New Roman" w:hAnsi="Times New Roman"/>
          <w:color w:val="000000"/>
          <w:sz w:val="24"/>
          <w:szCs w:val="24"/>
        </w:rPr>
        <w:t>NJ</w:t>
      </w:r>
      <w:r w:rsidRPr="006364FB">
        <w:rPr>
          <w:rFonts w:ascii="Times New Roman" w:hAnsi="Times New Roman"/>
          <w:color w:val="000000"/>
          <w:sz w:val="24"/>
          <w:szCs w:val="24"/>
          <w:vertAlign w:val="subscript"/>
        </w:rPr>
        <w:t>diff</w:t>
      </w:r>
      <w:proofErr w:type="spellEnd"/>
      <w:r w:rsidRPr="006364FB">
        <w:rPr>
          <w:rFonts w:ascii="Times New Roman" w:hAnsi="Times New Roman"/>
          <w:color w:val="000000"/>
          <w:sz w:val="24"/>
          <w:szCs w:val="24"/>
        </w:rPr>
        <w:t xml:space="preserve"> &gt; </w:t>
      </w:r>
      <w:proofErr w:type="spellStart"/>
      <w:r w:rsidRPr="006364FB">
        <w:rPr>
          <w:rFonts w:ascii="Times New Roman" w:hAnsi="Times New Roman"/>
          <w:color w:val="000000"/>
          <w:sz w:val="24"/>
          <w:szCs w:val="24"/>
        </w:rPr>
        <w:t>NJ</w:t>
      </w:r>
      <w:r w:rsidRPr="006364FB">
        <w:rPr>
          <w:rFonts w:ascii="Times New Roman" w:hAnsi="Times New Roman"/>
          <w:color w:val="000000"/>
          <w:sz w:val="24"/>
          <w:szCs w:val="24"/>
          <w:vertAlign w:val="subscript"/>
        </w:rPr>
        <w:t>same</w:t>
      </w:r>
      <w:proofErr w:type="spellEnd"/>
      <w:r w:rsidRPr="006364FB">
        <w:rPr>
          <w:rFonts w:ascii="Times New Roman" w:hAnsi="Times New Roman"/>
          <w:color w:val="000000"/>
          <w:sz w:val="24"/>
          <w:szCs w:val="24"/>
        </w:rPr>
        <w:t xml:space="preserve">) contrast calculated with SnPM13. </w:t>
      </w:r>
      <w:proofErr w:type="spellStart"/>
      <w:r w:rsidRPr="006364FB">
        <w:rPr>
          <w:rFonts w:ascii="Times New Roman" w:hAnsi="Times New Roman" w:cs="Times New Roman"/>
          <w:sz w:val="24"/>
          <w:szCs w:val="24"/>
        </w:rPr>
        <w:t>SJ</w:t>
      </w:r>
      <w:r w:rsidRPr="006364FB">
        <w:rPr>
          <w:rFonts w:ascii="Times New Roman" w:hAnsi="Times New Roman" w:cs="Times New Roman"/>
          <w:sz w:val="24"/>
          <w:szCs w:val="24"/>
          <w:vertAlign w:val="subscript"/>
        </w:rPr>
        <w:t>diff</w:t>
      </w:r>
      <w:proofErr w:type="spellEnd"/>
      <w:r w:rsidRPr="006364FB">
        <w:rPr>
          <w:rFonts w:ascii="Times New Roman" w:hAnsi="Times New Roman" w:cs="Times New Roman"/>
          <w:sz w:val="24"/>
          <w:szCs w:val="24"/>
        </w:rPr>
        <w:t xml:space="preserve">: SJ with successive stimuli, </w:t>
      </w:r>
      <w:proofErr w:type="spellStart"/>
      <w:r w:rsidRPr="006364FB">
        <w:rPr>
          <w:rFonts w:ascii="Times New Roman" w:hAnsi="Times New Roman" w:cs="Times New Roman"/>
          <w:sz w:val="24"/>
          <w:szCs w:val="24"/>
        </w:rPr>
        <w:t>SJ</w:t>
      </w:r>
      <w:r w:rsidRPr="006364FB">
        <w:rPr>
          <w:rFonts w:ascii="Times New Roman" w:hAnsi="Times New Roman" w:cs="Times New Roman"/>
          <w:sz w:val="24"/>
          <w:szCs w:val="24"/>
          <w:vertAlign w:val="subscript"/>
        </w:rPr>
        <w:t>same</w:t>
      </w:r>
      <w:proofErr w:type="spellEnd"/>
      <w:r w:rsidRPr="006364FB">
        <w:rPr>
          <w:rFonts w:ascii="Times New Roman" w:hAnsi="Times New Roman" w:cs="Times New Roman"/>
          <w:sz w:val="24"/>
          <w:szCs w:val="24"/>
        </w:rPr>
        <w:t xml:space="preserve">: SJ with simultaneous stimuli, </w:t>
      </w:r>
      <w:proofErr w:type="spellStart"/>
      <w:r w:rsidRPr="006364FB">
        <w:rPr>
          <w:rFonts w:ascii="Times New Roman" w:hAnsi="Times New Roman" w:cs="Times New Roman"/>
          <w:sz w:val="24"/>
          <w:szCs w:val="24"/>
        </w:rPr>
        <w:t>NJ</w:t>
      </w:r>
      <w:r w:rsidRPr="006364FB">
        <w:rPr>
          <w:rFonts w:ascii="Times New Roman" w:hAnsi="Times New Roman" w:cs="Times New Roman"/>
          <w:sz w:val="24"/>
          <w:szCs w:val="24"/>
          <w:vertAlign w:val="subscript"/>
        </w:rPr>
        <w:t>diff</w:t>
      </w:r>
      <w:proofErr w:type="spellEnd"/>
      <w:r w:rsidRPr="006364FB">
        <w:rPr>
          <w:rFonts w:ascii="Times New Roman" w:hAnsi="Times New Roman" w:cs="Times New Roman"/>
          <w:sz w:val="24"/>
          <w:szCs w:val="24"/>
        </w:rPr>
        <w:t xml:space="preserve">: NJ with different-number stimuli, </w:t>
      </w:r>
      <w:proofErr w:type="spellStart"/>
      <w:r w:rsidRPr="006364FB">
        <w:rPr>
          <w:rFonts w:ascii="Times New Roman" w:hAnsi="Times New Roman" w:cs="Times New Roman"/>
          <w:sz w:val="24"/>
          <w:szCs w:val="24"/>
        </w:rPr>
        <w:t>NJ</w:t>
      </w:r>
      <w:r w:rsidRPr="006364FB">
        <w:rPr>
          <w:rFonts w:ascii="Times New Roman" w:hAnsi="Times New Roman" w:cs="Times New Roman"/>
          <w:sz w:val="24"/>
          <w:szCs w:val="24"/>
          <w:vertAlign w:val="subscript"/>
        </w:rPr>
        <w:t>same</w:t>
      </w:r>
      <w:proofErr w:type="spellEnd"/>
      <w:r w:rsidRPr="006364FB">
        <w:rPr>
          <w:rFonts w:ascii="Times New Roman" w:hAnsi="Times New Roman" w:cs="Times New Roman"/>
          <w:sz w:val="24"/>
          <w:szCs w:val="24"/>
        </w:rPr>
        <w:t>: NJ with same-number stimuli.</w:t>
      </w:r>
      <w:r w:rsidRPr="006364FB">
        <w:rPr>
          <w:rFonts w:ascii="Times New Roman" w:hAnsi="Times New Roman"/>
          <w:color w:val="000000"/>
          <w:sz w:val="24"/>
          <w:szCs w:val="24"/>
        </w:rPr>
        <w:t xml:space="preserve"> Significantly activated voxels were identified using a threshold of </w:t>
      </w:r>
      <w:r w:rsidRPr="006364FB">
        <w:rPr>
          <w:rFonts w:ascii="Times New Roman" w:hAnsi="Times New Roman"/>
          <w:i/>
          <w:color w:val="000000"/>
          <w:sz w:val="24"/>
          <w:szCs w:val="24"/>
        </w:rPr>
        <w:t>p</w:t>
      </w:r>
      <w:r w:rsidRPr="006364FB">
        <w:rPr>
          <w:rFonts w:ascii="Times New Roman" w:hAnsi="Times New Roman"/>
          <w:color w:val="000000"/>
          <w:sz w:val="24"/>
          <w:szCs w:val="24"/>
        </w:rPr>
        <w:t xml:space="preserve"> &lt; 0.001 uncorrected at the voxel level (</w:t>
      </w:r>
      <w:r w:rsidRPr="006364FB">
        <w:rPr>
          <w:rFonts w:ascii="Times New Roman" w:hAnsi="Times New Roman"/>
          <w:i/>
          <w:color w:val="000000"/>
          <w:sz w:val="24"/>
          <w:szCs w:val="24"/>
        </w:rPr>
        <w:t>T</w:t>
      </w:r>
      <w:r w:rsidRPr="006364FB">
        <w:rPr>
          <w:rFonts w:ascii="Times New Roman" w:hAnsi="Times New Roman"/>
          <w:color w:val="000000"/>
          <w:sz w:val="24"/>
          <w:szCs w:val="24"/>
        </w:rPr>
        <w:t xml:space="preserve"> &gt; 3.39) and</w:t>
      </w:r>
      <w:r w:rsidRPr="006364FB">
        <w:rPr>
          <w:rFonts w:ascii="Times New Roman" w:hAnsi="Times New Roman"/>
          <w:i/>
          <w:color w:val="000000"/>
          <w:sz w:val="24"/>
          <w:szCs w:val="24"/>
        </w:rPr>
        <w:t xml:space="preserve"> p</w:t>
      </w:r>
      <w:r w:rsidR="00C73442" w:rsidRPr="006364FB">
        <w:rPr>
          <w:rFonts w:ascii="Times New Roman" w:hAnsi="Times New Roman" w:cs="Times New Roman"/>
          <w:color w:val="000000"/>
          <w:sz w:val="24"/>
          <w:szCs w:val="24"/>
        </w:rPr>
        <w:t xml:space="preserve"> &lt; 0.05 FWE</w:t>
      </w:r>
      <w:r w:rsidR="00FA21A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73442" w:rsidRPr="006364FB">
        <w:rPr>
          <w:rFonts w:ascii="Times New Roman" w:hAnsi="Times New Roman" w:cs="Times New Roman"/>
          <w:color w:val="000000"/>
          <w:sz w:val="24"/>
          <w:szCs w:val="24"/>
        </w:rPr>
        <w:t xml:space="preserve">corrected at the cluster level. In this contrast, the difference in accuracy rates among the conditions was regressed out as a covariate of no interest. </w:t>
      </w:r>
      <w:r w:rsidRPr="006364FB">
        <w:rPr>
          <w:rFonts w:ascii="Times New Roman" w:hAnsi="Times New Roman" w:cs="Times New Roman"/>
          <w:sz w:val="24"/>
          <w:szCs w:val="24"/>
        </w:rPr>
        <w:t>SFG: superior frontal gyrus</w:t>
      </w:r>
      <w:r w:rsidR="00FA21A0">
        <w:rPr>
          <w:rFonts w:ascii="Times New Roman" w:hAnsi="Times New Roman" w:cs="Times New Roman"/>
          <w:sz w:val="24"/>
          <w:szCs w:val="24"/>
        </w:rPr>
        <w:t>;</w:t>
      </w:r>
      <w:r w:rsidRPr="006364FB">
        <w:rPr>
          <w:rFonts w:ascii="Times New Roman" w:hAnsi="Times New Roman" w:cs="Times New Roman"/>
          <w:sz w:val="24"/>
          <w:szCs w:val="24"/>
        </w:rPr>
        <w:t xml:space="preserve"> MCG: middle cingulate gyrus</w:t>
      </w:r>
      <w:r w:rsidR="00FA21A0">
        <w:rPr>
          <w:rFonts w:ascii="Times New Roman" w:hAnsi="Times New Roman" w:cs="Times New Roman"/>
          <w:sz w:val="24"/>
          <w:szCs w:val="24"/>
        </w:rPr>
        <w:t>;</w:t>
      </w:r>
      <w:r w:rsidRPr="006364FB">
        <w:rPr>
          <w:rFonts w:ascii="Times New Roman" w:hAnsi="Times New Roman" w:cs="Times New Roman"/>
          <w:sz w:val="24"/>
          <w:szCs w:val="24"/>
        </w:rPr>
        <w:t xml:space="preserve"> ACG: anterior cingulate gyrus.</w:t>
      </w:r>
    </w:p>
    <w:p w14:paraId="284A33BF" w14:textId="77777777" w:rsidR="00A14E3E" w:rsidRPr="006364FB" w:rsidRDefault="001818F5">
      <w:pPr>
        <w:rPr>
          <w:rFonts w:ascii="Times New Roman" w:hAnsi="Times New Roman" w:cs="Times New Roman"/>
          <w:sz w:val="24"/>
          <w:szCs w:val="24"/>
        </w:rPr>
      </w:pPr>
      <w:r w:rsidRPr="006364FB">
        <w:rPr>
          <w:rFonts w:ascii="Times New Roman" w:hAnsi="Times New Roman" w:cs="Times New Roman"/>
          <w:sz w:val="24"/>
          <w:szCs w:val="24"/>
        </w:rPr>
        <w:br w:type="page"/>
      </w:r>
    </w:p>
    <w:p w14:paraId="41B001E0" w14:textId="77777777" w:rsidR="004804EC" w:rsidRPr="006364FB" w:rsidRDefault="004804EC" w:rsidP="004804E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844BFE6" w14:textId="42BCAB26" w:rsidR="004804EC" w:rsidRPr="006364FB" w:rsidRDefault="00D62E71" w:rsidP="004804E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62E71">
        <w:drawing>
          <wp:inline distT="0" distB="0" distL="0" distR="0" wp14:anchorId="14C8EE14" wp14:editId="72C629D5">
            <wp:extent cx="5612130" cy="3239135"/>
            <wp:effectExtent l="0" t="0" r="762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239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82A602" w14:textId="355FAA55" w:rsidR="004804EC" w:rsidRPr="006364FB" w:rsidRDefault="001818F5" w:rsidP="004804EC">
      <w:pPr>
        <w:spacing w:after="0" w:line="276" w:lineRule="auto"/>
        <w:rPr>
          <w:rFonts w:ascii="Times New Roman" w:hAnsi="Times New Roman"/>
          <w:color w:val="000000"/>
          <w:sz w:val="24"/>
          <w:szCs w:val="24"/>
        </w:rPr>
      </w:pPr>
      <w:r w:rsidRPr="006364FB">
        <w:rPr>
          <w:rFonts w:ascii="Times New Roman" w:hAnsi="Times New Roman"/>
          <w:b/>
          <w:color w:val="000000"/>
          <w:sz w:val="24"/>
          <w:szCs w:val="24"/>
        </w:rPr>
        <w:t>Figure S3.</w:t>
      </w:r>
      <w:r w:rsidRPr="006364FB">
        <w:rPr>
          <w:rFonts w:ascii="Times New Roman" w:hAnsi="Times New Roman"/>
          <w:color w:val="000000"/>
          <w:sz w:val="24"/>
          <w:szCs w:val="24"/>
        </w:rPr>
        <w:t xml:space="preserve"> Brain regions specifically activated by successive stimuli during </w:t>
      </w:r>
      <w:r w:rsidRPr="006364FB">
        <w:rPr>
          <w:rFonts w:ascii="Times New Roman" w:hAnsi="Times New Roman" w:cs="Times New Roman"/>
          <w:sz w:val="24"/>
          <w:szCs w:val="24"/>
        </w:rPr>
        <w:t>SJ (</w:t>
      </w:r>
      <w:r w:rsidRPr="006364FB">
        <w:rPr>
          <w:rFonts w:ascii="Times New Roman" w:hAnsi="Times New Roman"/>
          <w:i/>
          <w:color w:val="000000"/>
          <w:sz w:val="24"/>
          <w:szCs w:val="24"/>
        </w:rPr>
        <w:t xml:space="preserve">n </w:t>
      </w:r>
      <w:r w:rsidRPr="006364FB">
        <w:rPr>
          <w:rFonts w:ascii="Times New Roman" w:hAnsi="Times New Roman"/>
          <w:color w:val="000000"/>
          <w:sz w:val="24"/>
          <w:szCs w:val="24"/>
        </w:rPr>
        <w:t xml:space="preserve">= 32), identified using a liberal statistical threshold at the voxel level. </w:t>
      </w:r>
      <w:r w:rsidRPr="006364FB">
        <w:rPr>
          <w:rFonts w:ascii="Times New Roman" w:hAnsi="Times New Roman" w:cs="Times New Roman"/>
          <w:sz w:val="24"/>
          <w:szCs w:val="24"/>
        </w:rPr>
        <w:t xml:space="preserve">These activated regions were extracted using the </w:t>
      </w:r>
      <w:r w:rsidRPr="006364FB">
        <w:rPr>
          <w:rFonts w:ascii="Times New Roman" w:hAnsi="Times New Roman"/>
          <w:color w:val="000000"/>
          <w:sz w:val="24"/>
          <w:szCs w:val="24"/>
        </w:rPr>
        <w:t>(</w:t>
      </w:r>
      <w:proofErr w:type="spellStart"/>
      <w:r w:rsidRPr="006364FB">
        <w:rPr>
          <w:rFonts w:ascii="Times New Roman" w:hAnsi="Times New Roman"/>
          <w:color w:val="000000"/>
          <w:sz w:val="24"/>
          <w:szCs w:val="24"/>
        </w:rPr>
        <w:t>SJ</w:t>
      </w:r>
      <w:r w:rsidRPr="006364FB">
        <w:rPr>
          <w:rFonts w:ascii="Times New Roman" w:hAnsi="Times New Roman"/>
          <w:color w:val="000000"/>
          <w:sz w:val="24"/>
          <w:szCs w:val="24"/>
          <w:vertAlign w:val="subscript"/>
        </w:rPr>
        <w:t>diff</w:t>
      </w:r>
      <w:proofErr w:type="spellEnd"/>
      <w:r w:rsidRPr="006364FB">
        <w:rPr>
          <w:rFonts w:ascii="Times New Roman" w:hAnsi="Times New Roman"/>
          <w:color w:val="000000"/>
          <w:sz w:val="24"/>
          <w:szCs w:val="24"/>
        </w:rPr>
        <w:t xml:space="preserve"> &gt; </w:t>
      </w:r>
      <w:proofErr w:type="spellStart"/>
      <w:r w:rsidRPr="006364FB">
        <w:rPr>
          <w:rFonts w:ascii="Times New Roman" w:hAnsi="Times New Roman"/>
          <w:color w:val="000000"/>
          <w:sz w:val="24"/>
          <w:szCs w:val="24"/>
        </w:rPr>
        <w:t>SJ</w:t>
      </w:r>
      <w:r w:rsidRPr="006364FB">
        <w:rPr>
          <w:rFonts w:ascii="Times New Roman" w:hAnsi="Times New Roman"/>
          <w:color w:val="000000"/>
          <w:sz w:val="24"/>
          <w:szCs w:val="24"/>
          <w:vertAlign w:val="subscript"/>
        </w:rPr>
        <w:t>same</w:t>
      </w:r>
      <w:proofErr w:type="spellEnd"/>
      <w:r w:rsidRPr="006364FB">
        <w:rPr>
          <w:rFonts w:ascii="Times New Roman" w:hAnsi="Times New Roman"/>
          <w:color w:val="000000"/>
          <w:sz w:val="24"/>
          <w:szCs w:val="24"/>
        </w:rPr>
        <w:t>) &gt; (</w:t>
      </w:r>
      <w:proofErr w:type="spellStart"/>
      <w:r w:rsidRPr="006364FB">
        <w:rPr>
          <w:rFonts w:ascii="Times New Roman" w:hAnsi="Times New Roman"/>
          <w:color w:val="000000"/>
          <w:sz w:val="24"/>
          <w:szCs w:val="24"/>
        </w:rPr>
        <w:t>NJ</w:t>
      </w:r>
      <w:r w:rsidRPr="006364FB">
        <w:rPr>
          <w:rFonts w:ascii="Times New Roman" w:hAnsi="Times New Roman"/>
          <w:color w:val="000000"/>
          <w:sz w:val="24"/>
          <w:szCs w:val="24"/>
          <w:vertAlign w:val="subscript"/>
        </w:rPr>
        <w:t>diff</w:t>
      </w:r>
      <w:proofErr w:type="spellEnd"/>
      <w:r w:rsidRPr="006364FB">
        <w:rPr>
          <w:rFonts w:ascii="Times New Roman" w:hAnsi="Times New Roman"/>
          <w:color w:val="000000"/>
          <w:sz w:val="24"/>
          <w:szCs w:val="24"/>
        </w:rPr>
        <w:t xml:space="preserve"> &gt; </w:t>
      </w:r>
      <w:proofErr w:type="spellStart"/>
      <w:r w:rsidRPr="006364FB">
        <w:rPr>
          <w:rFonts w:ascii="Times New Roman" w:hAnsi="Times New Roman"/>
          <w:color w:val="000000"/>
          <w:sz w:val="24"/>
          <w:szCs w:val="24"/>
        </w:rPr>
        <w:t>NJ</w:t>
      </w:r>
      <w:r w:rsidRPr="006364FB">
        <w:rPr>
          <w:rFonts w:ascii="Times New Roman" w:hAnsi="Times New Roman"/>
          <w:color w:val="000000"/>
          <w:sz w:val="24"/>
          <w:szCs w:val="24"/>
          <w:vertAlign w:val="subscript"/>
        </w:rPr>
        <w:t>same</w:t>
      </w:r>
      <w:proofErr w:type="spellEnd"/>
      <w:r w:rsidRPr="006364FB">
        <w:rPr>
          <w:rFonts w:ascii="Times New Roman" w:hAnsi="Times New Roman"/>
          <w:color w:val="000000"/>
          <w:sz w:val="24"/>
          <w:szCs w:val="24"/>
        </w:rPr>
        <w:t xml:space="preserve">) contrast, calculated with SPM12. Significantly activated voxels were identified using a threshold of </w:t>
      </w:r>
      <w:r w:rsidRPr="006364FB">
        <w:rPr>
          <w:rFonts w:ascii="Times New Roman" w:hAnsi="Times New Roman"/>
          <w:i/>
          <w:color w:val="000000"/>
          <w:sz w:val="24"/>
          <w:szCs w:val="24"/>
        </w:rPr>
        <w:t>p</w:t>
      </w:r>
      <w:r w:rsidRPr="006364FB">
        <w:rPr>
          <w:rFonts w:ascii="Times New Roman" w:hAnsi="Times New Roman"/>
          <w:color w:val="000000"/>
          <w:sz w:val="24"/>
          <w:szCs w:val="24"/>
        </w:rPr>
        <w:t xml:space="preserve"> &lt; 0.01 uncorrected at the voxel level (</w:t>
      </w:r>
      <w:r w:rsidRPr="006364FB">
        <w:rPr>
          <w:rFonts w:ascii="Times New Roman" w:hAnsi="Times New Roman"/>
          <w:i/>
          <w:color w:val="000000"/>
          <w:sz w:val="24"/>
          <w:szCs w:val="24"/>
        </w:rPr>
        <w:t>T</w:t>
      </w:r>
      <w:r w:rsidRPr="006364FB">
        <w:rPr>
          <w:rFonts w:ascii="Times New Roman" w:hAnsi="Times New Roman"/>
          <w:color w:val="000000"/>
          <w:sz w:val="24"/>
          <w:szCs w:val="24"/>
        </w:rPr>
        <w:t xml:space="preserve"> &gt; 2.46) and</w:t>
      </w:r>
      <w:r w:rsidRPr="006364FB">
        <w:rPr>
          <w:rFonts w:ascii="Times New Roman" w:hAnsi="Times New Roman"/>
          <w:i/>
          <w:color w:val="000000"/>
          <w:sz w:val="24"/>
          <w:szCs w:val="24"/>
        </w:rPr>
        <w:t xml:space="preserve"> p</w:t>
      </w:r>
      <w:r w:rsidRPr="006364FB">
        <w:rPr>
          <w:rFonts w:ascii="Times New Roman" w:hAnsi="Times New Roman"/>
          <w:color w:val="000000"/>
          <w:sz w:val="24"/>
          <w:szCs w:val="24"/>
        </w:rPr>
        <w:t xml:space="preserve"> &lt; 0.05 FWE</w:t>
      </w:r>
      <w:r w:rsidR="00D6681B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6364FB">
        <w:rPr>
          <w:rFonts w:ascii="Times New Roman" w:hAnsi="Times New Roman"/>
          <w:color w:val="000000"/>
          <w:sz w:val="24"/>
          <w:szCs w:val="24"/>
        </w:rPr>
        <w:t xml:space="preserve">corrected at the cluster level. </w:t>
      </w:r>
      <w:r w:rsidR="00B36C0D" w:rsidRPr="006364FB">
        <w:rPr>
          <w:rFonts w:ascii="Times New Roman" w:hAnsi="Times New Roman" w:cs="Times New Roman"/>
          <w:sz w:val="24"/>
          <w:szCs w:val="24"/>
        </w:rPr>
        <w:t xml:space="preserve">This contrast was inclusively masked with the </w:t>
      </w:r>
      <w:proofErr w:type="spellStart"/>
      <w:r w:rsidR="00B36C0D" w:rsidRPr="006364FB">
        <w:rPr>
          <w:rFonts w:ascii="Times New Roman" w:hAnsi="Times New Roman" w:cs="Times New Roman"/>
          <w:sz w:val="24"/>
          <w:szCs w:val="24"/>
        </w:rPr>
        <w:t>SJ</w:t>
      </w:r>
      <w:r w:rsidR="00B36C0D" w:rsidRPr="006364FB">
        <w:rPr>
          <w:rFonts w:ascii="Times New Roman" w:hAnsi="Times New Roman" w:cs="Times New Roman"/>
          <w:sz w:val="24"/>
          <w:szCs w:val="24"/>
          <w:vertAlign w:val="subscript"/>
        </w:rPr>
        <w:t>diff</w:t>
      </w:r>
      <w:proofErr w:type="spellEnd"/>
      <w:r w:rsidR="00B36C0D" w:rsidRPr="006364FB">
        <w:rPr>
          <w:rFonts w:ascii="Times New Roman" w:hAnsi="Times New Roman" w:cs="Times New Roman"/>
          <w:sz w:val="24"/>
          <w:szCs w:val="24"/>
        </w:rPr>
        <w:t xml:space="preserve"> &gt; rest and </w:t>
      </w:r>
      <w:proofErr w:type="spellStart"/>
      <w:r w:rsidR="00B36C0D" w:rsidRPr="006364FB">
        <w:rPr>
          <w:rFonts w:ascii="Times New Roman" w:hAnsi="Times New Roman" w:cs="Times New Roman"/>
          <w:sz w:val="24"/>
          <w:szCs w:val="24"/>
        </w:rPr>
        <w:t>SJ</w:t>
      </w:r>
      <w:r w:rsidR="00B36C0D" w:rsidRPr="006364FB">
        <w:rPr>
          <w:rFonts w:ascii="Times New Roman" w:hAnsi="Times New Roman" w:cs="Times New Roman"/>
          <w:sz w:val="24"/>
          <w:szCs w:val="24"/>
          <w:vertAlign w:val="subscript"/>
        </w:rPr>
        <w:t>diff</w:t>
      </w:r>
      <w:proofErr w:type="spellEnd"/>
      <w:r w:rsidR="00B36C0D" w:rsidRPr="006364FB">
        <w:rPr>
          <w:rFonts w:ascii="Times New Roman" w:hAnsi="Times New Roman" w:cs="Times New Roman"/>
          <w:sz w:val="24"/>
          <w:szCs w:val="24"/>
        </w:rPr>
        <w:t xml:space="preserve"> &gt; </w:t>
      </w:r>
      <w:proofErr w:type="spellStart"/>
      <w:r w:rsidR="00B36C0D" w:rsidRPr="006364FB">
        <w:rPr>
          <w:rFonts w:ascii="Times New Roman" w:hAnsi="Times New Roman" w:cs="Times New Roman"/>
          <w:sz w:val="24"/>
          <w:szCs w:val="24"/>
        </w:rPr>
        <w:t>SJ</w:t>
      </w:r>
      <w:r w:rsidR="00B36C0D" w:rsidRPr="006364FB">
        <w:rPr>
          <w:rFonts w:ascii="Times New Roman" w:hAnsi="Times New Roman" w:cs="Times New Roman"/>
          <w:sz w:val="24"/>
          <w:szCs w:val="24"/>
          <w:vertAlign w:val="subscript"/>
        </w:rPr>
        <w:t>same</w:t>
      </w:r>
      <w:proofErr w:type="spellEnd"/>
      <w:r w:rsidR="00B36C0D" w:rsidRPr="006364FB">
        <w:rPr>
          <w:rFonts w:ascii="Times New Roman" w:hAnsi="Times New Roman" w:cs="Times New Roman"/>
          <w:sz w:val="24"/>
          <w:szCs w:val="24"/>
        </w:rPr>
        <w:t xml:space="preserve"> contrasts (</w:t>
      </w:r>
      <w:r w:rsidR="00B36C0D" w:rsidRPr="006364FB">
        <w:rPr>
          <w:rFonts w:ascii="Times New Roman" w:hAnsi="Times New Roman" w:cs="Times New Roman"/>
          <w:i/>
          <w:sz w:val="24"/>
          <w:szCs w:val="24"/>
        </w:rPr>
        <w:t>p</w:t>
      </w:r>
      <w:r w:rsidR="00B36C0D" w:rsidRPr="006364FB">
        <w:rPr>
          <w:rFonts w:ascii="Times New Roman" w:hAnsi="Times New Roman" w:cs="Times New Roman"/>
          <w:sz w:val="24"/>
          <w:szCs w:val="24"/>
        </w:rPr>
        <w:t xml:space="preserve"> &lt; 0.05 uncorrected).</w:t>
      </w:r>
    </w:p>
    <w:p w14:paraId="4F277131" w14:textId="77777777" w:rsidR="004804EC" w:rsidRPr="006364FB" w:rsidRDefault="001818F5">
      <w:pPr>
        <w:rPr>
          <w:rFonts w:ascii="Times New Roman" w:hAnsi="Times New Roman"/>
          <w:color w:val="000000"/>
          <w:sz w:val="24"/>
          <w:szCs w:val="24"/>
        </w:rPr>
      </w:pPr>
      <w:r w:rsidRPr="006364FB">
        <w:rPr>
          <w:rFonts w:ascii="Times New Roman" w:hAnsi="Times New Roman"/>
          <w:color w:val="000000"/>
          <w:sz w:val="24"/>
          <w:szCs w:val="24"/>
        </w:rPr>
        <w:br w:type="page"/>
      </w:r>
    </w:p>
    <w:p w14:paraId="372E562B" w14:textId="77777777" w:rsidR="004804EC" w:rsidRPr="006364FB" w:rsidRDefault="004804EC" w:rsidP="00973A0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7AC82A5" w14:textId="143B1579" w:rsidR="004804EC" w:rsidRPr="006364FB" w:rsidRDefault="00D62E71" w:rsidP="004804E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D62E71">
        <w:drawing>
          <wp:inline distT="0" distB="0" distL="0" distR="0" wp14:anchorId="16DEA833" wp14:editId="24F4FC09">
            <wp:extent cx="5612130" cy="3239135"/>
            <wp:effectExtent l="0" t="0" r="7620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239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1CB150" w14:textId="77777777" w:rsidR="004E68B7" w:rsidRPr="006364FB" w:rsidRDefault="004E68B7" w:rsidP="004E68B7">
      <w:pPr>
        <w:spacing w:after="0" w:line="276" w:lineRule="auto"/>
        <w:rPr>
          <w:rFonts w:ascii="Times New Roman" w:hAnsi="Times New Roman"/>
          <w:b/>
          <w:color w:val="000000"/>
          <w:sz w:val="12"/>
          <w:szCs w:val="12"/>
        </w:rPr>
      </w:pPr>
    </w:p>
    <w:p w14:paraId="67CAF478" w14:textId="321642C4" w:rsidR="00A14E3E" w:rsidRPr="006364FB" w:rsidRDefault="001818F5" w:rsidP="00A14E3E">
      <w:pPr>
        <w:spacing w:after="0" w:line="276" w:lineRule="auto"/>
        <w:rPr>
          <w:rFonts w:ascii="Times New Roman" w:hAnsi="Times New Roman"/>
          <w:color w:val="000000"/>
          <w:sz w:val="24"/>
          <w:szCs w:val="24"/>
        </w:rPr>
      </w:pPr>
      <w:r w:rsidRPr="006364FB">
        <w:rPr>
          <w:rFonts w:ascii="Times New Roman" w:hAnsi="Times New Roman"/>
          <w:b/>
          <w:color w:val="000000"/>
          <w:sz w:val="24"/>
          <w:szCs w:val="24"/>
        </w:rPr>
        <w:t>Figure S4.</w:t>
      </w:r>
      <w:r w:rsidRPr="006364FB">
        <w:rPr>
          <w:rFonts w:ascii="Times New Roman" w:hAnsi="Times New Roman"/>
          <w:color w:val="000000"/>
          <w:sz w:val="24"/>
          <w:szCs w:val="24"/>
        </w:rPr>
        <w:t xml:space="preserve"> Brain regions activated by successive stimuli during </w:t>
      </w:r>
      <w:r w:rsidRPr="006364FB">
        <w:rPr>
          <w:rFonts w:ascii="Times New Roman" w:hAnsi="Times New Roman" w:cs="Times New Roman"/>
          <w:sz w:val="24"/>
          <w:szCs w:val="24"/>
        </w:rPr>
        <w:t>SJ (</w:t>
      </w:r>
      <w:r w:rsidRPr="006364FB">
        <w:rPr>
          <w:rFonts w:ascii="Times New Roman" w:hAnsi="Times New Roman"/>
          <w:i/>
          <w:color w:val="000000"/>
          <w:sz w:val="24"/>
          <w:szCs w:val="24"/>
        </w:rPr>
        <w:t xml:space="preserve">n </w:t>
      </w:r>
      <w:r w:rsidRPr="006364FB">
        <w:rPr>
          <w:rFonts w:ascii="Times New Roman" w:hAnsi="Times New Roman"/>
          <w:color w:val="000000"/>
          <w:sz w:val="24"/>
          <w:szCs w:val="24"/>
        </w:rPr>
        <w:t xml:space="preserve">= 32), identified using a liberal statistical threshold at the voxel level. </w:t>
      </w:r>
      <w:r w:rsidRPr="006364FB">
        <w:rPr>
          <w:rFonts w:ascii="Times New Roman" w:hAnsi="Times New Roman" w:cs="Times New Roman"/>
          <w:sz w:val="24"/>
          <w:szCs w:val="24"/>
        </w:rPr>
        <w:t xml:space="preserve">These activated regions were extracted using the </w:t>
      </w:r>
      <w:r w:rsidRPr="006364FB">
        <w:rPr>
          <w:rFonts w:ascii="Times New Roman" w:hAnsi="Times New Roman"/>
          <w:color w:val="000000"/>
          <w:sz w:val="24"/>
          <w:szCs w:val="24"/>
        </w:rPr>
        <w:t>(</w:t>
      </w:r>
      <w:proofErr w:type="spellStart"/>
      <w:r w:rsidRPr="006364FB">
        <w:rPr>
          <w:rFonts w:ascii="Times New Roman" w:hAnsi="Times New Roman"/>
          <w:color w:val="000000"/>
          <w:sz w:val="24"/>
          <w:szCs w:val="24"/>
        </w:rPr>
        <w:t>SJ</w:t>
      </w:r>
      <w:r w:rsidRPr="006364FB">
        <w:rPr>
          <w:rFonts w:ascii="Times New Roman" w:hAnsi="Times New Roman"/>
          <w:color w:val="000000"/>
          <w:sz w:val="24"/>
          <w:szCs w:val="24"/>
          <w:vertAlign w:val="subscript"/>
        </w:rPr>
        <w:t>diff</w:t>
      </w:r>
      <w:proofErr w:type="spellEnd"/>
      <w:r w:rsidRPr="006364FB">
        <w:rPr>
          <w:rFonts w:ascii="Times New Roman" w:hAnsi="Times New Roman"/>
          <w:color w:val="000000"/>
          <w:sz w:val="24"/>
          <w:szCs w:val="24"/>
        </w:rPr>
        <w:t xml:space="preserve"> &gt; </w:t>
      </w:r>
      <w:proofErr w:type="spellStart"/>
      <w:r w:rsidRPr="006364FB">
        <w:rPr>
          <w:rFonts w:ascii="Times New Roman" w:hAnsi="Times New Roman"/>
          <w:color w:val="000000"/>
          <w:sz w:val="24"/>
          <w:szCs w:val="24"/>
        </w:rPr>
        <w:t>SJ</w:t>
      </w:r>
      <w:r w:rsidRPr="006364FB">
        <w:rPr>
          <w:rFonts w:ascii="Times New Roman" w:hAnsi="Times New Roman"/>
          <w:color w:val="000000"/>
          <w:sz w:val="24"/>
          <w:szCs w:val="24"/>
          <w:vertAlign w:val="subscript"/>
        </w:rPr>
        <w:t>same</w:t>
      </w:r>
      <w:proofErr w:type="spellEnd"/>
      <w:r w:rsidRPr="006364FB">
        <w:rPr>
          <w:rFonts w:ascii="Times New Roman" w:hAnsi="Times New Roman"/>
          <w:color w:val="000000"/>
          <w:sz w:val="24"/>
          <w:szCs w:val="24"/>
        </w:rPr>
        <w:t>) &gt; (</w:t>
      </w:r>
      <w:proofErr w:type="spellStart"/>
      <w:r w:rsidRPr="006364FB">
        <w:rPr>
          <w:rFonts w:ascii="Times New Roman" w:hAnsi="Times New Roman"/>
          <w:color w:val="000000"/>
          <w:sz w:val="24"/>
          <w:szCs w:val="24"/>
        </w:rPr>
        <w:t>NJ</w:t>
      </w:r>
      <w:r w:rsidRPr="006364FB">
        <w:rPr>
          <w:rFonts w:ascii="Times New Roman" w:hAnsi="Times New Roman"/>
          <w:color w:val="000000"/>
          <w:sz w:val="24"/>
          <w:szCs w:val="24"/>
          <w:vertAlign w:val="subscript"/>
        </w:rPr>
        <w:t>diff</w:t>
      </w:r>
      <w:proofErr w:type="spellEnd"/>
      <w:r w:rsidRPr="006364FB">
        <w:rPr>
          <w:rFonts w:ascii="Times New Roman" w:hAnsi="Times New Roman"/>
          <w:color w:val="000000"/>
          <w:sz w:val="24"/>
          <w:szCs w:val="24"/>
        </w:rPr>
        <w:t xml:space="preserve"> &gt; </w:t>
      </w:r>
      <w:proofErr w:type="spellStart"/>
      <w:r w:rsidRPr="006364FB">
        <w:rPr>
          <w:rFonts w:ascii="Times New Roman" w:hAnsi="Times New Roman"/>
          <w:color w:val="000000"/>
          <w:sz w:val="24"/>
          <w:szCs w:val="24"/>
        </w:rPr>
        <w:t>NJ</w:t>
      </w:r>
      <w:r w:rsidRPr="006364FB">
        <w:rPr>
          <w:rFonts w:ascii="Times New Roman" w:hAnsi="Times New Roman"/>
          <w:color w:val="000000"/>
          <w:sz w:val="24"/>
          <w:szCs w:val="24"/>
          <w:vertAlign w:val="subscript"/>
        </w:rPr>
        <w:t>same</w:t>
      </w:r>
      <w:proofErr w:type="spellEnd"/>
      <w:r w:rsidRPr="006364FB">
        <w:rPr>
          <w:rFonts w:ascii="Times New Roman" w:hAnsi="Times New Roman"/>
          <w:color w:val="000000"/>
          <w:sz w:val="24"/>
          <w:szCs w:val="24"/>
        </w:rPr>
        <w:t xml:space="preserve">) contrast, calculated with SnPM13. Significantly activated voxels were identified using a threshold of </w:t>
      </w:r>
      <w:r w:rsidRPr="006364FB">
        <w:rPr>
          <w:rFonts w:ascii="Times New Roman" w:hAnsi="Times New Roman"/>
          <w:i/>
          <w:color w:val="000000"/>
          <w:sz w:val="24"/>
          <w:szCs w:val="24"/>
        </w:rPr>
        <w:t>p</w:t>
      </w:r>
      <w:r w:rsidRPr="006364FB">
        <w:rPr>
          <w:rFonts w:ascii="Times New Roman" w:hAnsi="Times New Roman"/>
          <w:color w:val="000000"/>
          <w:sz w:val="24"/>
          <w:szCs w:val="24"/>
        </w:rPr>
        <w:t xml:space="preserve"> &lt; 0.01 uncorrected at the voxel level (</w:t>
      </w:r>
      <w:r w:rsidRPr="006364FB">
        <w:rPr>
          <w:rFonts w:ascii="Times New Roman" w:hAnsi="Times New Roman"/>
          <w:i/>
          <w:color w:val="000000"/>
          <w:sz w:val="24"/>
          <w:szCs w:val="24"/>
        </w:rPr>
        <w:t>T</w:t>
      </w:r>
      <w:r w:rsidRPr="006364FB">
        <w:rPr>
          <w:rFonts w:ascii="Times New Roman" w:hAnsi="Times New Roman"/>
          <w:color w:val="000000"/>
          <w:sz w:val="24"/>
          <w:szCs w:val="24"/>
        </w:rPr>
        <w:t xml:space="preserve"> &gt; 2.36) and</w:t>
      </w:r>
      <w:r w:rsidRPr="006364FB">
        <w:rPr>
          <w:rFonts w:ascii="Times New Roman" w:hAnsi="Times New Roman"/>
          <w:i/>
          <w:color w:val="000000"/>
          <w:sz w:val="24"/>
          <w:szCs w:val="24"/>
        </w:rPr>
        <w:t xml:space="preserve"> p</w:t>
      </w:r>
      <w:r w:rsidR="00C34665" w:rsidRPr="006364FB">
        <w:rPr>
          <w:rFonts w:ascii="Times New Roman" w:hAnsi="Times New Roman" w:cs="Times New Roman"/>
          <w:color w:val="000000"/>
          <w:sz w:val="24"/>
          <w:szCs w:val="24"/>
        </w:rPr>
        <w:t xml:space="preserve"> &lt; 0.05 FWE</w:t>
      </w:r>
      <w:r w:rsidR="00D5334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34665" w:rsidRPr="006364FB">
        <w:rPr>
          <w:rFonts w:ascii="Times New Roman" w:hAnsi="Times New Roman" w:cs="Times New Roman"/>
          <w:color w:val="000000"/>
          <w:sz w:val="24"/>
          <w:szCs w:val="24"/>
        </w:rPr>
        <w:t>corrected at the cluster level. In this contrast, the difference in accuracy rates among the conditions was regressed out as a covariate of no interest.</w:t>
      </w:r>
    </w:p>
    <w:p w14:paraId="70119874" w14:textId="77777777" w:rsidR="004E68B7" w:rsidRPr="006364FB" w:rsidRDefault="001818F5">
      <w:pPr>
        <w:rPr>
          <w:rFonts w:ascii="Arial Narrow" w:hAnsi="Arial Narrow" w:cs="Times New Roman"/>
          <w:b/>
          <w:sz w:val="24"/>
          <w:szCs w:val="24"/>
        </w:rPr>
      </w:pPr>
      <w:r w:rsidRPr="006364FB">
        <w:rPr>
          <w:rFonts w:ascii="Arial Narrow" w:hAnsi="Arial Narrow" w:cs="Times New Roman"/>
          <w:b/>
          <w:sz w:val="24"/>
          <w:szCs w:val="24"/>
        </w:rPr>
        <w:br w:type="page"/>
      </w:r>
    </w:p>
    <w:p w14:paraId="6E1281D7" w14:textId="1ACF675D" w:rsidR="003B34F3" w:rsidRPr="006364FB" w:rsidRDefault="001818F5" w:rsidP="004E68B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364FB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="00322980" w:rsidRPr="006364FB">
        <w:rPr>
          <w:rFonts w:ascii="Times New Roman" w:hAnsi="Times New Roman" w:cs="Times New Roman"/>
          <w:sz w:val="24"/>
          <w:szCs w:val="24"/>
        </w:rPr>
        <w:t>. Activated clusters in the SJ &gt; NJ contrast, calculated with SPM</w:t>
      </w:r>
      <w:r w:rsidR="00C5385D" w:rsidRPr="006364FB">
        <w:rPr>
          <w:rFonts w:ascii="Times New Roman" w:hAnsi="Times New Roman" w:cs="Times New Roman" w:hint="eastAsia"/>
          <w:sz w:val="24"/>
          <w:szCs w:val="24"/>
        </w:rPr>
        <w:t>1</w:t>
      </w:r>
      <w:r w:rsidR="006228C9" w:rsidRPr="006364FB">
        <w:rPr>
          <w:rFonts w:ascii="Times New Roman" w:hAnsi="Times New Roman" w:cs="Times New Roman"/>
          <w:sz w:val="24"/>
          <w:szCs w:val="24"/>
        </w:rPr>
        <w:t>2 using a liberal statistical threshold at voxel level (</w:t>
      </w:r>
      <w:r w:rsidR="006228C9" w:rsidRPr="006364FB">
        <w:rPr>
          <w:rFonts w:ascii="Times New Roman" w:hAnsi="Times New Roman" w:cs="Times New Roman"/>
          <w:i/>
          <w:sz w:val="24"/>
          <w:szCs w:val="24"/>
        </w:rPr>
        <w:t>p</w:t>
      </w:r>
      <w:r w:rsidR="006228C9" w:rsidRPr="006364FB">
        <w:rPr>
          <w:rFonts w:ascii="Times New Roman" w:hAnsi="Times New Roman" w:cs="Times New Roman"/>
          <w:sz w:val="24"/>
          <w:szCs w:val="24"/>
        </w:rPr>
        <w:t xml:space="preserve"> &lt; 0.01 uncorrected at the voxel level;</w:t>
      </w:r>
      <w:r w:rsidR="006228C9" w:rsidRPr="006364FB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Pr="006364FB">
        <w:rPr>
          <w:rFonts w:ascii="Times New Roman" w:hAnsi="Times New Roman" w:cs="Times New Roman"/>
          <w:sz w:val="24"/>
          <w:szCs w:val="24"/>
        </w:rPr>
        <w:t xml:space="preserve"> &lt; 0.05 FWE</w:t>
      </w:r>
      <w:r w:rsidR="00EB2C50">
        <w:rPr>
          <w:rFonts w:ascii="Times New Roman" w:hAnsi="Times New Roman" w:cs="Times New Roman"/>
          <w:sz w:val="24"/>
          <w:szCs w:val="24"/>
        </w:rPr>
        <w:t xml:space="preserve"> </w:t>
      </w:r>
      <w:r w:rsidRPr="006364FB">
        <w:rPr>
          <w:rFonts w:ascii="Times New Roman" w:hAnsi="Times New Roman" w:cs="Times New Roman"/>
          <w:sz w:val="24"/>
          <w:szCs w:val="24"/>
        </w:rPr>
        <w:t>corrected at the cluster level). This contrast was inclusively masked with the SJ &gt; rest contrast (</w:t>
      </w:r>
      <w:r w:rsidRPr="006364FB">
        <w:rPr>
          <w:rFonts w:ascii="Times New Roman" w:hAnsi="Times New Roman" w:cs="Times New Roman"/>
          <w:i/>
          <w:sz w:val="24"/>
          <w:szCs w:val="24"/>
        </w:rPr>
        <w:t>p</w:t>
      </w:r>
      <w:r w:rsidRPr="006364FB">
        <w:rPr>
          <w:rFonts w:ascii="Times New Roman" w:hAnsi="Times New Roman" w:cs="Times New Roman"/>
          <w:sz w:val="24"/>
          <w:szCs w:val="24"/>
        </w:rPr>
        <w:t xml:space="preserve"> &lt; 0.05 uncorrected). </w:t>
      </w:r>
      <w:r w:rsidRPr="006364FB">
        <w:rPr>
          <w:rFonts w:ascii="Times New Roman" w:hAnsi="Times New Roman" w:cs="Times New Roman"/>
          <w:color w:val="000000"/>
          <w:sz w:val="24"/>
          <w:szCs w:val="24"/>
        </w:rPr>
        <w:t xml:space="preserve">* denotes that the activation level exceeded the threshold of </w:t>
      </w:r>
      <w:r w:rsidR="0042161D" w:rsidRPr="006364FB">
        <w:rPr>
          <w:rFonts w:ascii="Times New Roman" w:hAnsi="Times New Roman" w:cs="Times New Roman"/>
          <w:i/>
          <w:color w:val="000000"/>
          <w:sz w:val="24"/>
          <w:szCs w:val="24"/>
        </w:rPr>
        <w:t>p &lt;</w:t>
      </w:r>
      <w:r w:rsidRPr="006364FB">
        <w:rPr>
          <w:rFonts w:ascii="Times New Roman" w:hAnsi="Times New Roman" w:cs="Times New Roman"/>
          <w:color w:val="000000"/>
          <w:sz w:val="24"/>
          <w:szCs w:val="24"/>
        </w:rPr>
        <w:t xml:space="preserve"> 0.05 FWE</w:t>
      </w:r>
      <w:r w:rsidR="00EF4645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6364FB">
        <w:rPr>
          <w:rFonts w:ascii="Times New Roman" w:hAnsi="Times New Roman" w:cs="Times New Roman"/>
          <w:color w:val="000000"/>
          <w:sz w:val="24"/>
          <w:szCs w:val="24"/>
        </w:rPr>
        <w:t>corrected at the voxel level (</w:t>
      </w:r>
      <w:r w:rsidRPr="006364FB">
        <w:rPr>
          <w:rFonts w:ascii="Times New Roman" w:hAnsi="Times New Roman" w:cs="Times New Roman"/>
          <w:i/>
          <w:color w:val="000000"/>
          <w:sz w:val="24"/>
          <w:szCs w:val="24"/>
        </w:rPr>
        <w:t>T</w:t>
      </w:r>
      <w:r w:rsidRPr="006364FB">
        <w:rPr>
          <w:rFonts w:ascii="Times New Roman" w:hAnsi="Times New Roman" w:cs="Times New Roman"/>
          <w:color w:val="000000"/>
          <w:sz w:val="24"/>
          <w:szCs w:val="24"/>
        </w:rPr>
        <w:t xml:space="preserve"> &gt; 5.00). </w:t>
      </w:r>
      <w:r w:rsidRPr="006364FB">
        <w:rPr>
          <w:rFonts w:ascii="Times New Roman" w:hAnsi="Times New Roman" w:cs="Times New Roman"/>
          <w:sz w:val="24"/>
          <w:szCs w:val="24"/>
        </w:rPr>
        <w:t>IPL: inferior parietal lobule</w:t>
      </w:r>
      <w:r w:rsidR="00BF2EEE">
        <w:rPr>
          <w:rFonts w:ascii="Times New Roman" w:hAnsi="Times New Roman" w:cs="Times New Roman"/>
          <w:sz w:val="24"/>
          <w:szCs w:val="24"/>
        </w:rPr>
        <w:t>;</w:t>
      </w:r>
      <w:r w:rsidRPr="006364FB">
        <w:rPr>
          <w:rFonts w:ascii="Times New Roman" w:hAnsi="Times New Roman" w:cs="Times New Roman"/>
          <w:sz w:val="24"/>
          <w:szCs w:val="24"/>
        </w:rPr>
        <w:t xml:space="preserve"> SMG: supramarginal gyrus</w:t>
      </w:r>
      <w:r w:rsidR="00BF2EEE">
        <w:rPr>
          <w:rFonts w:ascii="Times New Roman" w:hAnsi="Times New Roman" w:cs="Times New Roman"/>
          <w:sz w:val="24"/>
          <w:szCs w:val="24"/>
        </w:rPr>
        <w:t>;</w:t>
      </w:r>
      <w:r w:rsidRPr="006364FB">
        <w:rPr>
          <w:rFonts w:ascii="Times New Roman" w:hAnsi="Times New Roman" w:cs="Times New Roman"/>
          <w:sz w:val="24"/>
          <w:szCs w:val="24"/>
        </w:rPr>
        <w:t xml:space="preserve"> MTG: middle temporal gyrus</w:t>
      </w:r>
      <w:r w:rsidR="00BF2EEE">
        <w:rPr>
          <w:rFonts w:ascii="Times New Roman" w:hAnsi="Times New Roman" w:cs="Times New Roman"/>
          <w:sz w:val="24"/>
          <w:szCs w:val="24"/>
        </w:rPr>
        <w:t>;</w:t>
      </w:r>
      <w:r w:rsidRPr="006364FB">
        <w:rPr>
          <w:rFonts w:ascii="Times New Roman" w:hAnsi="Times New Roman" w:cs="Times New Roman"/>
          <w:sz w:val="24"/>
          <w:szCs w:val="24"/>
        </w:rPr>
        <w:t xml:space="preserve"> STG: superior temporal gyrus</w:t>
      </w:r>
      <w:r w:rsidR="00BF2EEE">
        <w:rPr>
          <w:rFonts w:ascii="Times New Roman" w:hAnsi="Times New Roman" w:cs="Times New Roman"/>
          <w:sz w:val="24"/>
          <w:szCs w:val="24"/>
        </w:rPr>
        <w:t>;</w:t>
      </w:r>
      <w:r w:rsidRPr="006364FB">
        <w:rPr>
          <w:rFonts w:ascii="Times New Roman" w:hAnsi="Times New Roman" w:cs="Times New Roman"/>
          <w:sz w:val="24"/>
          <w:szCs w:val="24"/>
        </w:rPr>
        <w:t xml:space="preserve"> ACG: anterior cingulate gyrus</w:t>
      </w:r>
      <w:r w:rsidR="00BF2EEE">
        <w:rPr>
          <w:rFonts w:ascii="Times New Roman" w:hAnsi="Times New Roman" w:cs="Times New Roman"/>
          <w:sz w:val="24"/>
          <w:szCs w:val="24"/>
        </w:rPr>
        <w:t>;</w:t>
      </w:r>
      <w:r w:rsidRPr="006364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64FB">
        <w:rPr>
          <w:rFonts w:ascii="Times New Roman" w:hAnsi="Times New Roman" w:cs="Times New Roman"/>
          <w:sz w:val="24"/>
          <w:szCs w:val="24"/>
        </w:rPr>
        <w:t>MedFG</w:t>
      </w:r>
      <w:proofErr w:type="spellEnd"/>
      <w:r w:rsidRPr="006364FB">
        <w:rPr>
          <w:rFonts w:ascii="Times New Roman" w:hAnsi="Times New Roman" w:cs="Times New Roman"/>
          <w:sz w:val="24"/>
          <w:szCs w:val="24"/>
        </w:rPr>
        <w:t>: medial frontal gyrus</w:t>
      </w:r>
      <w:r w:rsidR="00BF2EEE">
        <w:rPr>
          <w:rFonts w:ascii="Times New Roman" w:hAnsi="Times New Roman" w:cs="Times New Roman"/>
          <w:sz w:val="24"/>
          <w:szCs w:val="24"/>
        </w:rPr>
        <w:t>;</w:t>
      </w:r>
      <w:r w:rsidRPr="006364FB">
        <w:rPr>
          <w:rFonts w:ascii="Times New Roman" w:hAnsi="Times New Roman" w:cs="Times New Roman"/>
          <w:sz w:val="24"/>
          <w:szCs w:val="24"/>
        </w:rPr>
        <w:t xml:space="preserve"> IFG: inferior frontal gyrus</w:t>
      </w:r>
      <w:r w:rsidR="00BF2EEE">
        <w:rPr>
          <w:rFonts w:ascii="Times New Roman" w:hAnsi="Times New Roman" w:cs="Times New Roman"/>
          <w:sz w:val="24"/>
          <w:szCs w:val="24"/>
        </w:rPr>
        <w:t>;</w:t>
      </w:r>
      <w:r w:rsidRPr="006364FB">
        <w:rPr>
          <w:rFonts w:ascii="Times New Roman" w:hAnsi="Times New Roman" w:cs="Times New Roman"/>
          <w:sz w:val="24"/>
          <w:szCs w:val="24"/>
        </w:rPr>
        <w:t xml:space="preserve"> MFG: middle frontal gyrus.</w:t>
      </w:r>
    </w:p>
    <w:p w14:paraId="591330C6" w14:textId="77777777" w:rsidR="00EE3DCD" w:rsidRPr="004E68B7" w:rsidRDefault="00EE3DCD" w:rsidP="00EE3DCD">
      <w:pPr>
        <w:spacing w:after="0" w:line="276" w:lineRule="auto"/>
        <w:rPr>
          <w:rFonts w:ascii="Times New Roman" w:hAnsi="Times New Roman" w:cs="Times New Roman"/>
          <w:sz w:val="12"/>
          <w:szCs w:val="12"/>
        </w:rPr>
      </w:pPr>
    </w:p>
    <w:tbl>
      <w:tblPr>
        <w:tblStyle w:val="af1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3"/>
        <w:gridCol w:w="1065"/>
        <w:gridCol w:w="609"/>
        <w:gridCol w:w="609"/>
        <w:gridCol w:w="609"/>
        <w:gridCol w:w="905"/>
        <w:gridCol w:w="906"/>
        <w:gridCol w:w="3043"/>
      </w:tblGrid>
      <w:tr w:rsidR="00EE3DCD" w:rsidRPr="00976EA9" w14:paraId="5618F296" w14:textId="77777777" w:rsidTr="00F869E0">
        <w:trPr>
          <w:trHeight w:val="310"/>
        </w:trPr>
        <w:tc>
          <w:tcPr>
            <w:tcW w:w="1043" w:type="dxa"/>
            <w:tcBorders>
              <w:top w:val="single" w:sz="6" w:space="0" w:color="auto"/>
            </w:tcBorders>
            <w:vAlign w:val="center"/>
          </w:tcPr>
          <w:p w14:paraId="5043026E" w14:textId="77777777" w:rsidR="00EE3DCD" w:rsidRPr="00A9366B" w:rsidRDefault="00EE3DCD" w:rsidP="00F869E0">
            <w:pPr>
              <w:snapToGrid w:val="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6" w:space="0" w:color="auto"/>
            </w:tcBorders>
            <w:vAlign w:val="center"/>
          </w:tcPr>
          <w:p w14:paraId="35C12262" w14:textId="77777777" w:rsidR="00EE3DCD" w:rsidRPr="00A9366B" w:rsidRDefault="00EE3DCD" w:rsidP="00F869E0">
            <w:pPr>
              <w:snapToGrid w:val="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827" w:type="dxa"/>
            <w:gridSpan w:val="3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4D50DD12" w14:textId="77777777" w:rsidR="00EE3DCD" w:rsidRPr="00A9366B" w:rsidRDefault="00EE3DCD" w:rsidP="00F869E0">
            <w:pPr>
              <w:snapToGrid w:val="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 xml:space="preserve">MNI </w:t>
            </w:r>
            <w:r>
              <w:rPr>
                <w:rFonts w:ascii="Arial Narrow" w:hAnsi="Arial Narrow" w:cs="Times New Roman"/>
                <w:color w:val="000000"/>
                <w:sz w:val="24"/>
                <w:szCs w:val="24"/>
              </w:rPr>
              <w:t>c</w:t>
            </w: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oordinate</w:t>
            </w:r>
            <w:r>
              <w:rPr>
                <w:rFonts w:ascii="Arial Narrow" w:hAnsi="Arial Narrow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05" w:type="dxa"/>
            <w:tcBorders>
              <w:top w:val="single" w:sz="6" w:space="0" w:color="auto"/>
            </w:tcBorders>
            <w:vAlign w:val="center"/>
          </w:tcPr>
          <w:p w14:paraId="323DE2B7" w14:textId="77777777" w:rsidR="00EE3DCD" w:rsidRPr="00A9366B" w:rsidRDefault="00EE3DCD" w:rsidP="00F869E0">
            <w:pPr>
              <w:snapToGrid w:val="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single" w:sz="6" w:space="0" w:color="auto"/>
            </w:tcBorders>
            <w:vAlign w:val="center"/>
          </w:tcPr>
          <w:p w14:paraId="0B2F64E5" w14:textId="77777777" w:rsidR="00EE3DCD" w:rsidRPr="00A9366B" w:rsidRDefault="00EE3DCD" w:rsidP="00F869E0">
            <w:pPr>
              <w:snapToGrid w:val="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3043" w:type="dxa"/>
            <w:tcBorders>
              <w:top w:val="single" w:sz="6" w:space="0" w:color="auto"/>
            </w:tcBorders>
            <w:vAlign w:val="center"/>
          </w:tcPr>
          <w:p w14:paraId="343E5393" w14:textId="77777777" w:rsidR="00EE3DCD" w:rsidRPr="00A9366B" w:rsidRDefault="00EE3DCD" w:rsidP="00F869E0">
            <w:pPr>
              <w:snapToGrid w:val="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</w:tr>
      <w:tr w:rsidR="00EE3DCD" w:rsidRPr="00976EA9" w14:paraId="7490A5D5" w14:textId="77777777" w:rsidTr="00F869E0">
        <w:tc>
          <w:tcPr>
            <w:tcW w:w="1043" w:type="dxa"/>
            <w:tcBorders>
              <w:bottom w:val="double" w:sz="6" w:space="0" w:color="auto"/>
            </w:tcBorders>
            <w:vAlign w:val="center"/>
          </w:tcPr>
          <w:p w14:paraId="161F4993" w14:textId="77777777" w:rsidR="00EE3DCD" w:rsidRPr="00A9366B" w:rsidRDefault="00EE3DCD" w:rsidP="00F869E0">
            <w:pPr>
              <w:snapToGrid w:val="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w w:val="90"/>
                <w:sz w:val="24"/>
                <w:szCs w:val="24"/>
              </w:rPr>
              <w:t>Cluster</w:t>
            </w:r>
            <w:r>
              <w:rPr>
                <w:rFonts w:ascii="Arial Narrow" w:hAnsi="Arial Narrow" w:cs="Times New Roman"/>
                <w:color w:val="000000"/>
                <w:w w:val="90"/>
                <w:sz w:val="24"/>
                <w:szCs w:val="24"/>
              </w:rPr>
              <w:t xml:space="preserve"> </w:t>
            </w:r>
            <w:r w:rsidRPr="006364FB">
              <w:rPr>
                <w:rFonts w:ascii="Arial Narrow" w:hAnsi="Arial Narrow" w:cs="Times New Roman"/>
                <w:color w:val="000000"/>
                <w:w w:val="90"/>
                <w:sz w:val="24"/>
                <w:szCs w:val="24"/>
              </w:rPr>
              <w:t>#</w:t>
            </w:r>
          </w:p>
        </w:tc>
        <w:tc>
          <w:tcPr>
            <w:tcW w:w="1065" w:type="dxa"/>
            <w:tcBorders>
              <w:bottom w:val="double" w:sz="6" w:space="0" w:color="auto"/>
            </w:tcBorders>
            <w:vAlign w:val="center"/>
          </w:tcPr>
          <w:p w14:paraId="49564127" w14:textId="77777777" w:rsidR="00EE3DCD" w:rsidRPr="00A9366B" w:rsidRDefault="00EE3DCD" w:rsidP="00F869E0">
            <w:pPr>
              <w:snapToGrid w:val="0"/>
              <w:spacing w:line="204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 xml:space="preserve">Size </w:t>
            </w:r>
            <w:r w:rsidRPr="006364FB">
              <w:rPr>
                <w:rFonts w:ascii="Arial Narrow" w:hAnsi="Arial Narrow" w:cs="Times New Roman"/>
                <w:color w:val="000000"/>
                <w:w w:val="90"/>
                <w:sz w:val="24"/>
                <w:szCs w:val="24"/>
              </w:rPr>
              <w:t>(voxel</w:t>
            </w:r>
            <w:r>
              <w:rPr>
                <w:rFonts w:ascii="Arial Narrow" w:hAnsi="Arial Narrow" w:cs="Times New Roman"/>
                <w:color w:val="000000"/>
                <w:w w:val="90"/>
                <w:sz w:val="24"/>
                <w:szCs w:val="24"/>
              </w:rPr>
              <w:t>s</w:t>
            </w:r>
            <w:r w:rsidRPr="006364FB">
              <w:rPr>
                <w:rFonts w:ascii="Arial Narrow" w:hAnsi="Arial Narrow" w:cs="Times New Roman"/>
                <w:color w:val="000000"/>
                <w:w w:val="90"/>
                <w:sz w:val="24"/>
                <w:szCs w:val="24"/>
              </w:rPr>
              <w:t>)</w:t>
            </w:r>
          </w:p>
        </w:tc>
        <w:tc>
          <w:tcPr>
            <w:tcW w:w="609" w:type="dxa"/>
            <w:tcBorders>
              <w:top w:val="single" w:sz="8" w:space="0" w:color="auto"/>
              <w:bottom w:val="double" w:sz="6" w:space="0" w:color="auto"/>
            </w:tcBorders>
            <w:vAlign w:val="center"/>
          </w:tcPr>
          <w:p w14:paraId="0D0E4A37" w14:textId="77777777" w:rsidR="00EE3DCD" w:rsidRPr="00A9366B" w:rsidRDefault="00EE3DCD" w:rsidP="00F869E0">
            <w:pPr>
              <w:snapToGrid w:val="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09" w:type="dxa"/>
            <w:tcBorders>
              <w:top w:val="single" w:sz="8" w:space="0" w:color="auto"/>
              <w:bottom w:val="double" w:sz="6" w:space="0" w:color="auto"/>
            </w:tcBorders>
            <w:vAlign w:val="center"/>
          </w:tcPr>
          <w:p w14:paraId="7841D9AC" w14:textId="77777777" w:rsidR="00EE3DCD" w:rsidRPr="00A9366B" w:rsidRDefault="00EE3DCD" w:rsidP="00F869E0">
            <w:pPr>
              <w:snapToGrid w:val="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09" w:type="dxa"/>
            <w:tcBorders>
              <w:top w:val="single" w:sz="8" w:space="0" w:color="auto"/>
              <w:bottom w:val="double" w:sz="6" w:space="0" w:color="auto"/>
            </w:tcBorders>
            <w:vAlign w:val="center"/>
          </w:tcPr>
          <w:p w14:paraId="11489672" w14:textId="77777777" w:rsidR="00EE3DCD" w:rsidRPr="00A9366B" w:rsidRDefault="00EE3DCD" w:rsidP="00F869E0">
            <w:pPr>
              <w:snapToGrid w:val="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z</w:t>
            </w:r>
          </w:p>
        </w:tc>
        <w:tc>
          <w:tcPr>
            <w:tcW w:w="905" w:type="dxa"/>
            <w:tcBorders>
              <w:bottom w:val="double" w:sz="6" w:space="0" w:color="auto"/>
            </w:tcBorders>
            <w:vAlign w:val="center"/>
          </w:tcPr>
          <w:p w14:paraId="28C049BD" w14:textId="2C97CC94" w:rsidR="00EE3DCD" w:rsidRPr="00A9366B" w:rsidRDefault="00EE3DCD" w:rsidP="00F869E0">
            <w:pPr>
              <w:snapToGrid w:val="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i/>
                <w:color w:val="000000"/>
                <w:sz w:val="24"/>
                <w:szCs w:val="24"/>
              </w:rPr>
              <w:t>T</w:t>
            </w:r>
            <w:r w:rsidR="006F3090">
              <w:rPr>
                <w:rFonts w:ascii="Arial Narrow" w:hAnsi="Arial Narrow" w:cs="Times New Roman" w:hint="eastAsia"/>
                <w:color w:val="000000"/>
                <w:sz w:val="24"/>
                <w:szCs w:val="24"/>
                <w:vertAlign w:val="subscript"/>
              </w:rPr>
              <w:t>1</w:t>
            </w:r>
            <w:r w:rsidR="006F3090">
              <w:rPr>
                <w:rFonts w:ascii="Arial Narrow" w:hAnsi="Arial Narrow" w:cs="Times New Roman"/>
                <w:color w:val="000000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906" w:type="dxa"/>
            <w:tcBorders>
              <w:bottom w:val="double" w:sz="6" w:space="0" w:color="auto"/>
            </w:tcBorders>
            <w:vAlign w:val="center"/>
          </w:tcPr>
          <w:p w14:paraId="73D9A595" w14:textId="77777777" w:rsidR="00EE3DCD" w:rsidRPr="00A9366B" w:rsidRDefault="00EE3DCD" w:rsidP="00F869E0">
            <w:pPr>
              <w:snapToGrid w:val="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L/R</w:t>
            </w:r>
          </w:p>
        </w:tc>
        <w:tc>
          <w:tcPr>
            <w:tcW w:w="3043" w:type="dxa"/>
            <w:tcBorders>
              <w:bottom w:val="double" w:sz="6" w:space="0" w:color="auto"/>
            </w:tcBorders>
            <w:vAlign w:val="center"/>
          </w:tcPr>
          <w:p w14:paraId="7FB241BB" w14:textId="77777777" w:rsidR="00EE3DCD" w:rsidRPr="00A9366B" w:rsidRDefault="00EE3DCD" w:rsidP="00F869E0">
            <w:pPr>
              <w:snapToGrid w:val="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Region</w:t>
            </w:r>
          </w:p>
        </w:tc>
      </w:tr>
      <w:tr w:rsidR="00EE3DCD" w:rsidRPr="00976EA9" w14:paraId="0AC5D8C2" w14:textId="77777777" w:rsidTr="00F869E0">
        <w:trPr>
          <w:trHeight w:val="340"/>
        </w:trPr>
        <w:tc>
          <w:tcPr>
            <w:tcW w:w="1043" w:type="dxa"/>
            <w:tcBorders>
              <w:top w:val="double" w:sz="4" w:space="0" w:color="auto"/>
            </w:tcBorders>
            <w:vAlign w:val="center"/>
          </w:tcPr>
          <w:p w14:paraId="6C36C2CE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5" w:type="dxa"/>
            <w:tcBorders>
              <w:top w:val="double" w:sz="4" w:space="0" w:color="auto"/>
            </w:tcBorders>
            <w:vAlign w:val="center"/>
          </w:tcPr>
          <w:p w14:paraId="0BDC3E5E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Arial"/>
                <w:color w:val="000000"/>
                <w:sz w:val="24"/>
                <w:szCs w:val="24"/>
              </w:rPr>
              <w:t>1243</w:t>
            </w:r>
          </w:p>
        </w:tc>
        <w:tc>
          <w:tcPr>
            <w:tcW w:w="609" w:type="dxa"/>
            <w:tcBorders>
              <w:top w:val="double" w:sz="4" w:space="0" w:color="auto"/>
            </w:tcBorders>
            <w:vAlign w:val="center"/>
          </w:tcPr>
          <w:p w14:paraId="1B51546C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76EA9">
              <w:rPr>
                <w:rFonts w:ascii="Arial Narrow" w:hAnsi="Arial Narrow" w:cs="Times New Roman"/>
                <w:sz w:val="24"/>
                <w:szCs w:val="24"/>
              </w:rPr>
              <w:t>58</w:t>
            </w:r>
          </w:p>
        </w:tc>
        <w:tc>
          <w:tcPr>
            <w:tcW w:w="609" w:type="dxa"/>
            <w:tcBorders>
              <w:top w:val="double" w:sz="4" w:space="0" w:color="auto"/>
            </w:tcBorders>
            <w:vAlign w:val="center"/>
          </w:tcPr>
          <w:p w14:paraId="1A207686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76EA9">
              <w:rPr>
                <w:rFonts w:ascii="Arial Narrow" w:hAnsi="Arial Narrow" w:cs="Times New Roman"/>
                <w:sz w:val="24"/>
                <w:szCs w:val="24"/>
              </w:rPr>
              <w:t>-48</w:t>
            </w:r>
          </w:p>
        </w:tc>
        <w:tc>
          <w:tcPr>
            <w:tcW w:w="609" w:type="dxa"/>
            <w:tcBorders>
              <w:top w:val="double" w:sz="4" w:space="0" w:color="auto"/>
            </w:tcBorders>
            <w:vAlign w:val="center"/>
          </w:tcPr>
          <w:p w14:paraId="6A6FAA80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76EA9">
              <w:rPr>
                <w:rFonts w:ascii="Arial Narrow" w:hAnsi="Arial Narrow" w:cs="Times New Roman"/>
                <w:sz w:val="24"/>
                <w:szCs w:val="24"/>
              </w:rPr>
              <w:t>42</w:t>
            </w:r>
          </w:p>
        </w:tc>
        <w:tc>
          <w:tcPr>
            <w:tcW w:w="905" w:type="dxa"/>
            <w:tcBorders>
              <w:top w:val="double" w:sz="4" w:space="0" w:color="auto"/>
            </w:tcBorders>
            <w:vAlign w:val="center"/>
          </w:tcPr>
          <w:p w14:paraId="58ECD6B3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976EA9">
              <w:rPr>
                <w:rFonts w:ascii="Arial Narrow" w:hAnsi="Arial Narrow" w:cs="Times New Roman"/>
                <w:color w:val="000000"/>
                <w:sz w:val="24"/>
                <w:szCs w:val="24"/>
              </w:rPr>
              <w:t>5.52*</w:t>
            </w:r>
          </w:p>
        </w:tc>
        <w:tc>
          <w:tcPr>
            <w:tcW w:w="906" w:type="dxa"/>
            <w:tcBorders>
              <w:top w:val="double" w:sz="4" w:space="0" w:color="auto"/>
            </w:tcBorders>
            <w:vAlign w:val="center"/>
          </w:tcPr>
          <w:p w14:paraId="10F587F1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976EA9">
              <w:rPr>
                <w:rFonts w:ascii="Arial Narrow" w:hAnsi="Arial Narrow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043" w:type="dxa"/>
            <w:tcBorders>
              <w:top w:val="double" w:sz="4" w:space="0" w:color="auto"/>
            </w:tcBorders>
            <w:vAlign w:val="center"/>
          </w:tcPr>
          <w:p w14:paraId="366CE625" w14:textId="77777777" w:rsidR="00EE3DCD" w:rsidRPr="005C713A" w:rsidRDefault="00EE3DCD" w:rsidP="00F869E0">
            <w:pPr>
              <w:spacing w:line="36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976EA9">
              <w:rPr>
                <w:rFonts w:ascii="Arial Narrow" w:hAnsi="Arial Narrow" w:cs="Times New Roman"/>
                <w:color w:val="000000"/>
                <w:sz w:val="24"/>
                <w:szCs w:val="24"/>
              </w:rPr>
              <w:t>IPL</w:t>
            </w:r>
          </w:p>
        </w:tc>
      </w:tr>
      <w:tr w:rsidR="00EE3DCD" w:rsidRPr="00976EA9" w14:paraId="55601E89" w14:textId="77777777" w:rsidTr="00F869E0">
        <w:trPr>
          <w:trHeight w:val="340"/>
        </w:trPr>
        <w:tc>
          <w:tcPr>
            <w:tcW w:w="1043" w:type="dxa"/>
            <w:vAlign w:val="center"/>
          </w:tcPr>
          <w:p w14:paraId="6319509C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5D364B1C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vAlign w:val="center"/>
          </w:tcPr>
          <w:p w14:paraId="06EC543B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976EA9">
              <w:rPr>
                <w:rFonts w:ascii="Arial Narrow" w:hAnsi="Arial Narrow" w:cs="Times New Roman"/>
                <w:sz w:val="24"/>
                <w:szCs w:val="24"/>
              </w:rPr>
              <w:t>60</w:t>
            </w:r>
          </w:p>
        </w:tc>
        <w:tc>
          <w:tcPr>
            <w:tcW w:w="609" w:type="dxa"/>
            <w:vAlign w:val="center"/>
          </w:tcPr>
          <w:p w14:paraId="336813DB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976EA9">
              <w:rPr>
                <w:rFonts w:ascii="Arial Narrow" w:hAnsi="Arial Narrow" w:cs="Times New Roman"/>
                <w:sz w:val="24"/>
                <w:szCs w:val="24"/>
              </w:rPr>
              <w:t>-44</w:t>
            </w:r>
          </w:p>
        </w:tc>
        <w:tc>
          <w:tcPr>
            <w:tcW w:w="609" w:type="dxa"/>
            <w:vAlign w:val="center"/>
          </w:tcPr>
          <w:p w14:paraId="3ACE89C8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976EA9">
              <w:rPr>
                <w:rFonts w:ascii="Arial Narrow" w:hAnsi="Arial Narrow" w:cs="Times New Roman"/>
                <w:sz w:val="24"/>
                <w:szCs w:val="24"/>
              </w:rPr>
              <w:t>28</w:t>
            </w:r>
          </w:p>
        </w:tc>
        <w:tc>
          <w:tcPr>
            <w:tcW w:w="905" w:type="dxa"/>
            <w:vAlign w:val="center"/>
          </w:tcPr>
          <w:p w14:paraId="2088939A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976EA9">
              <w:rPr>
                <w:rFonts w:ascii="Arial Narrow" w:hAnsi="Arial Narrow" w:cs="Times New Roman"/>
                <w:color w:val="000000"/>
                <w:sz w:val="24"/>
                <w:szCs w:val="24"/>
              </w:rPr>
              <w:t>3.70</w:t>
            </w:r>
          </w:p>
        </w:tc>
        <w:tc>
          <w:tcPr>
            <w:tcW w:w="906" w:type="dxa"/>
            <w:vAlign w:val="center"/>
          </w:tcPr>
          <w:p w14:paraId="32933B89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976EA9">
              <w:rPr>
                <w:rFonts w:ascii="Arial Narrow" w:hAnsi="Arial Narrow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043" w:type="dxa"/>
            <w:vAlign w:val="center"/>
          </w:tcPr>
          <w:p w14:paraId="555FC046" w14:textId="77777777" w:rsidR="00EE3DCD" w:rsidRPr="005C713A" w:rsidRDefault="00EE3DCD" w:rsidP="00F869E0">
            <w:pPr>
              <w:spacing w:line="360" w:lineRule="auto"/>
              <w:rPr>
                <w:rFonts w:ascii="Arial Narrow" w:hAnsi="Arial Narrow" w:cs="Arial"/>
                <w:sz w:val="24"/>
                <w:szCs w:val="24"/>
              </w:rPr>
            </w:pPr>
            <w:r w:rsidRPr="00976EA9">
              <w:rPr>
                <w:rFonts w:ascii="Arial Narrow" w:hAnsi="Arial Narrow" w:cs="Times New Roman"/>
                <w:color w:val="000000"/>
                <w:sz w:val="24"/>
                <w:szCs w:val="24"/>
              </w:rPr>
              <w:t>SMG</w:t>
            </w:r>
          </w:p>
        </w:tc>
      </w:tr>
      <w:tr w:rsidR="00EE3DCD" w:rsidRPr="00976EA9" w14:paraId="114B1FEB" w14:textId="77777777" w:rsidTr="00F869E0">
        <w:trPr>
          <w:trHeight w:val="340"/>
        </w:trPr>
        <w:tc>
          <w:tcPr>
            <w:tcW w:w="1043" w:type="dxa"/>
            <w:vAlign w:val="center"/>
          </w:tcPr>
          <w:p w14:paraId="63805731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4D9DE272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vAlign w:val="center"/>
          </w:tcPr>
          <w:p w14:paraId="3D04FB9E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76EA9">
              <w:rPr>
                <w:rFonts w:ascii="Arial Narrow" w:hAnsi="Arial Narrow" w:cs="Times New Roman"/>
                <w:sz w:val="24"/>
                <w:szCs w:val="24"/>
              </w:rPr>
              <w:t>5</w:t>
            </w:r>
            <w:r>
              <w:rPr>
                <w:rFonts w:ascii="Arial Narrow" w:hAnsi="Arial Narrow" w:cs="Times New Roman"/>
                <w:sz w:val="24"/>
                <w:szCs w:val="24"/>
              </w:rPr>
              <w:t>4</w:t>
            </w:r>
          </w:p>
        </w:tc>
        <w:tc>
          <w:tcPr>
            <w:tcW w:w="609" w:type="dxa"/>
            <w:vAlign w:val="center"/>
          </w:tcPr>
          <w:p w14:paraId="0335ABD4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76EA9">
              <w:rPr>
                <w:rFonts w:ascii="Arial Narrow" w:hAnsi="Arial Narrow" w:cs="Times New Roman"/>
                <w:sz w:val="24"/>
                <w:szCs w:val="24"/>
              </w:rPr>
              <w:t>-</w:t>
            </w:r>
            <w:r>
              <w:rPr>
                <w:rFonts w:ascii="Arial Narrow" w:hAnsi="Arial Narrow" w:cs="Times New Roman"/>
                <w:sz w:val="24"/>
                <w:szCs w:val="24"/>
              </w:rPr>
              <w:t>16</w:t>
            </w:r>
          </w:p>
        </w:tc>
        <w:tc>
          <w:tcPr>
            <w:tcW w:w="609" w:type="dxa"/>
            <w:vAlign w:val="center"/>
          </w:tcPr>
          <w:p w14:paraId="3D0D85CF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  <w:r w:rsidRPr="00976EA9">
              <w:rPr>
                <w:rFonts w:ascii="Arial Narrow" w:hAnsi="Arial Narrow" w:cs="Times New Roman"/>
                <w:sz w:val="24"/>
                <w:szCs w:val="24"/>
              </w:rPr>
              <w:t>16</w:t>
            </w:r>
          </w:p>
        </w:tc>
        <w:tc>
          <w:tcPr>
            <w:tcW w:w="905" w:type="dxa"/>
            <w:vAlign w:val="center"/>
          </w:tcPr>
          <w:p w14:paraId="4AD32CF8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976EA9">
              <w:rPr>
                <w:rFonts w:ascii="Arial Narrow" w:hAnsi="Arial Narrow" w:cs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Arial Narrow" w:hAnsi="Arial Narrow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06" w:type="dxa"/>
            <w:vAlign w:val="center"/>
          </w:tcPr>
          <w:p w14:paraId="2270FD9D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976EA9">
              <w:rPr>
                <w:rFonts w:ascii="Arial Narrow" w:hAnsi="Arial Narrow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043" w:type="dxa"/>
            <w:vAlign w:val="center"/>
          </w:tcPr>
          <w:p w14:paraId="63BE2981" w14:textId="77777777" w:rsidR="00EE3DCD" w:rsidRPr="005C713A" w:rsidRDefault="00EE3DCD" w:rsidP="00F869E0">
            <w:pPr>
              <w:spacing w:line="36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Times New Roman"/>
                <w:color w:val="000000"/>
                <w:sz w:val="24"/>
                <w:szCs w:val="24"/>
              </w:rPr>
              <w:t>M</w:t>
            </w:r>
            <w:r w:rsidRPr="00976EA9">
              <w:rPr>
                <w:rFonts w:ascii="Arial Narrow" w:hAnsi="Arial Narrow" w:cs="Times New Roman"/>
                <w:color w:val="000000"/>
                <w:sz w:val="24"/>
                <w:szCs w:val="24"/>
              </w:rPr>
              <w:t>TG</w:t>
            </w:r>
          </w:p>
        </w:tc>
      </w:tr>
      <w:tr w:rsidR="00EE3DCD" w:rsidRPr="00976EA9" w14:paraId="3C29050F" w14:textId="77777777" w:rsidTr="00F869E0">
        <w:trPr>
          <w:trHeight w:val="340"/>
        </w:trPr>
        <w:tc>
          <w:tcPr>
            <w:tcW w:w="1043" w:type="dxa"/>
            <w:vAlign w:val="center"/>
          </w:tcPr>
          <w:p w14:paraId="0A143CFC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45745561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vAlign w:val="center"/>
          </w:tcPr>
          <w:p w14:paraId="1AFC4F2B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76EA9">
              <w:rPr>
                <w:rFonts w:ascii="Arial Narrow" w:hAnsi="Arial Narrow" w:cs="Times New Roman"/>
                <w:sz w:val="24"/>
                <w:szCs w:val="24"/>
              </w:rPr>
              <w:t>58</w:t>
            </w:r>
          </w:p>
        </w:tc>
        <w:tc>
          <w:tcPr>
            <w:tcW w:w="609" w:type="dxa"/>
            <w:vAlign w:val="center"/>
          </w:tcPr>
          <w:p w14:paraId="5C75F1CC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76EA9">
              <w:rPr>
                <w:rFonts w:ascii="Arial Narrow" w:hAnsi="Arial Narrow" w:cs="Times New Roman"/>
                <w:sz w:val="24"/>
                <w:szCs w:val="24"/>
              </w:rPr>
              <w:t>-42</w:t>
            </w:r>
          </w:p>
        </w:tc>
        <w:tc>
          <w:tcPr>
            <w:tcW w:w="609" w:type="dxa"/>
            <w:vAlign w:val="center"/>
          </w:tcPr>
          <w:p w14:paraId="33C9FC65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76EA9">
              <w:rPr>
                <w:rFonts w:ascii="Arial Narrow" w:hAnsi="Arial Narrow" w:cs="Times New Roman"/>
                <w:sz w:val="24"/>
                <w:szCs w:val="24"/>
              </w:rPr>
              <w:t>16</w:t>
            </w:r>
          </w:p>
        </w:tc>
        <w:tc>
          <w:tcPr>
            <w:tcW w:w="905" w:type="dxa"/>
            <w:vAlign w:val="center"/>
          </w:tcPr>
          <w:p w14:paraId="66E48E00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976EA9">
              <w:rPr>
                <w:rFonts w:ascii="Arial Narrow" w:hAnsi="Arial Narrow"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906" w:type="dxa"/>
            <w:vAlign w:val="center"/>
          </w:tcPr>
          <w:p w14:paraId="692871A3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976EA9">
              <w:rPr>
                <w:rFonts w:ascii="Arial Narrow" w:hAnsi="Arial Narrow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043" w:type="dxa"/>
            <w:vAlign w:val="center"/>
          </w:tcPr>
          <w:p w14:paraId="4F9C59AC" w14:textId="77777777" w:rsidR="00EE3DCD" w:rsidRPr="005C713A" w:rsidRDefault="00EE3DCD" w:rsidP="00F869E0">
            <w:pPr>
              <w:spacing w:line="36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976EA9">
              <w:rPr>
                <w:rFonts w:ascii="Arial Narrow" w:hAnsi="Arial Narrow" w:cs="Times New Roman"/>
                <w:color w:val="000000"/>
                <w:sz w:val="24"/>
                <w:szCs w:val="24"/>
              </w:rPr>
              <w:t>STG</w:t>
            </w:r>
          </w:p>
        </w:tc>
      </w:tr>
      <w:tr w:rsidR="00EE3DCD" w:rsidRPr="00976EA9" w14:paraId="5EB2A7ED" w14:textId="77777777" w:rsidTr="00F869E0">
        <w:trPr>
          <w:trHeight w:val="340"/>
        </w:trPr>
        <w:tc>
          <w:tcPr>
            <w:tcW w:w="1043" w:type="dxa"/>
            <w:vAlign w:val="center"/>
          </w:tcPr>
          <w:p w14:paraId="0CB3E7AB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5" w:type="dxa"/>
            <w:vAlign w:val="center"/>
          </w:tcPr>
          <w:p w14:paraId="6CCB4F14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Arial"/>
                <w:color w:val="000000"/>
                <w:sz w:val="24"/>
                <w:szCs w:val="24"/>
              </w:rPr>
              <w:t>1583</w:t>
            </w:r>
          </w:p>
        </w:tc>
        <w:tc>
          <w:tcPr>
            <w:tcW w:w="609" w:type="dxa"/>
            <w:vAlign w:val="center"/>
          </w:tcPr>
          <w:p w14:paraId="4EA5A8CD" w14:textId="33C0F90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76EA9">
              <w:rPr>
                <w:rFonts w:ascii="Arial Narrow" w:hAnsi="Arial Narrow" w:cs="Times New Roman"/>
                <w:sz w:val="24"/>
                <w:szCs w:val="24"/>
              </w:rPr>
              <w:t>8</w:t>
            </w:r>
          </w:p>
        </w:tc>
        <w:tc>
          <w:tcPr>
            <w:tcW w:w="609" w:type="dxa"/>
            <w:vAlign w:val="center"/>
          </w:tcPr>
          <w:p w14:paraId="4449A819" w14:textId="0D1E41D6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76EA9">
              <w:rPr>
                <w:rFonts w:ascii="Arial Narrow" w:hAnsi="Arial Narrow" w:cs="Times New Roman"/>
                <w:sz w:val="24"/>
                <w:szCs w:val="24"/>
              </w:rPr>
              <w:t>46</w:t>
            </w:r>
          </w:p>
        </w:tc>
        <w:tc>
          <w:tcPr>
            <w:tcW w:w="609" w:type="dxa"/>
            <w:vAlign w:val="center"/>
          </w:tcPr>
          <w:p w14:paraId="58C2A8F0" w14:textId="5CD05C5F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76EA9">
              <w:rPr>
                <w:rFonts w:ascii="Arial Narrow" w:hAnsi="Arial Narrow" w:cs="Times New Roman"/>
                <w:sz w:val="24"/>
                <w:szCs w:val="24"/>
              </w:rPr>
              <w:t>0</w:t>
            </w:r>
          </w:p>
        </w:tc>
        <w:tc>
          <w:tcPr>
            <w:tcW w:w="905" w:type="dxa"/>
            <w:vAlign w:val="center"/>
          </w:tcPr>
          <w:p w14:paraId="3ED7E192" w14:textId="5448BF5F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76EA9">
              <w:rPr>
                <w:rFonts w:ascii="Arial Narrow" w:hAnsi="Arial Narrow" w:cs="Times New Roman"/>
                <w:sz w:val="24"/>
                <w:szCs w:val="24"/>
              </w:rPr>
              <w:t>4.08</w:t>
            </w:r>
          </w:p>
        </w:tc>
        <w:tc>
          <w:tcPr>
            <w:tcW w:w="906" w:type="dxa"/>
            <w:vAlign w:val="center"/>
          </w:tcPr>
          <w:p w14:paraId="7AF56478" w14:textId="05E276E2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976EA9">
              <w:rPr>
                <w:rFonts w:ascii="Arial Narrow" w:hAnsi="Arial Narrow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043" w:type="dxa"/>
            <w:vAlign w:val="center"/>
          </w:tcPr>
          <w:p w14:paraId="331C45E8" w14:textId="7A90D3FF" w:rsidR="00EE3DCD" w:rsidRPr="005C713A" w:rsidRDefault="00EE3DCD" w:rsidP="00F869E0">
            <w:pPr>
              <w:spacing w:line="36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976EA9">
              <w:rPr>
                <w:rFonts w:ascii="Arial Narrow" w:hAnsi="Arial Narrow" w:cs="Times New Roman"/>
                <w:color w:val="000000"/>
                <w:sz w:val="24"/>
                <w:szCs w:val="24"/>
              </w:rPr>
              <w:t>ACG/</w:t>
            </w:r>
            <w:proofErr w:type="spellStart"/>
            <w:r w:rsidRPr="00976EA9">
              <w:rPr>
                <w:rFonts w:ascii="Arial Narrow" w:hAnsi="Arial Narrow" w:cs="Times New Roman"/>
                <w:color w:val="000000"/>
                <w:sz w:val="24"/>
                <w:szCs w:val="24"/>
              </w:rPr>
              <w:t>M</w:t>
            </w:r>
            <w:r>
              <w:rPr>
                <w:rFonts w:ascii="Arial Narrow" w:hAnsi="Arial Narrow" w:cs="Times New Roman"/>
                <w:color w:val="000000"/>
                <w:sz w:val="24"/>
                <w:szCs w:val="24"/>
              </w:rPr>
              <w:t>ed</w:t>
            </w:r>
            <w:r w:rsidRPr="00976EA9">
              <w:rPr>
                <w:rFonts w:ascii="Arial Narrow" w:hAnsi="Arial Narrow" w:cs="Times New Roman"/>
                <w:color w:val="000000"/>
                <w:sz w:val="24"/>
                <w:szCs w:val="24"/>
              </w:rPr>
              <w:t>FG</w:t>
            </w:r>
            <w:proofErr w:type="spellEnd"/>
          </w:p>
        </w:tc>
      </w:tr>
      <w:tr w:rsidR="00EE3DCD" w:rsidRPr="00976EA9" w14:paraId="5739CD52" w14:textId="77777777" w:rsidTr="00F869E0">
        <w:trPr>
          <w:trHeight w:val="340"/>
        </w:trPr>
        <w:tc>
          <w:tcPr>
            <w:tcW w:w="1043" w:type="dxa"/>
            <w:vAlign w:val="center"/>
          </w:tcPr>
          <w:p w14:paraId="06E1165A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042339B7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vAlign w:val="center"/>
          </w:tcPr>
          <w:p w14:paraId="5669CBBD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976EA9">
              <w:rPr>
                <w:rFonts w:ascii="Arial Narrow" w:hAnsi="Arial Narrow" w:cs="Times New Roman"/>
                <w:sz w:val="24"/>
                <w:szCs w:val="24"/>
              </w:rPr>
              <w:t>0</w:t>
            </w:r>
          </w:p>
        </w:tc>
        <w:tc>
          <w:tcPr>
            <w:tcW w:w="609" w:type="dxa"/>
            <w:vAlign w:val="center"/>
          </w:tcPr>
          <w:p w14:paraId="33B9FC95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976EA9">
              <w:rPr>
                <w:rFonts w:ascii="Arial Narrow" w:hAnsi="Arial Narrow" w:cs="Times New Roman"/>
                <w:sz w:val="24"/>
                <w:szCs w:val="24"/>
              </w:rPr>
              <w:t>46</w:t>
            </w:r>
          </w:p>
        </w:tc>
        <w:tc>
          <w:tcPr>
            <w:tcW w:w="609" w:type="dxa"/>
            <w:vAlign w:val="center"/>
          </w:tcPr>
          <w:p w14:paraId="011BC1B1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976EA9">
              <w:rPr>
                <w:rFonts w:ascii="Arial Narrow" w:hAnsi="Arial Narrow" w:cs="Times New Roman"/>
                <w:sz w:val="24"/>
                <w:szCs w:val="24"/>
              </w:rPr>
              <w:t>18</w:t>
            </w:r>
          </w:p>
        </w:tc>
        <w:tc>
          <w:tcPr>
            <w:tcW w:w="905" w:type="dxa"/>
            <w:vAlign w:val="center"/>
          </w:tcPr>
          <w:p w14:paraId="20E24372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976EA9">
              <w:rPr>
                <w:rFonts w:ascii="Arial Narrow" w:hAnsi="Arial Narrow" w:cs="Times New Roman"/>
                <w:sz w:val="24"/>
                <w:szCs w:val="24"/>
              </w:rPr>
              <w:t>3.86</w:t>
            </w:r>
          </w:p>
        </w:tc>
        <w:tc>
          <w:tcPr>
            <w:tcW w:w="906" w:type="dxa"/>
            <w:vAlign w:val="center"/>
          </w:tcPr>
          <w:p w14:paraId="23424356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</w:p>
        </w:tc>
        <w:tc>
          <w:tcPr>
            <w:tcW w:w="3043" w:type="dxa"/>
            <w:vAlign w:val="center"/>
          </w:tcPr>
          <w:p w14:paraId="401DEDD5" w14:textId="77777777" w:rsidR="00EE3DCD" w:rsidRPr="005C713A" w:rsidRDefault="00EE3DCD" w:rsidP="00F869E0">
            <w:pPr>
              <w:spacing w:line="360" w:lineRule="auto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proofErr w:type="spellStart"/>
            <w:r w:rsidRPr="00976EA9">
              <w:rPr>
                <w:rFonts w:ascii="Arial Narrow" w:hAnsi="Arial Narrow" w:cs="Times New Roman"/>
                <w:color w:val="000000"/>
                <w:sz w:val="24"/>
                <w:szCs w:val="24"/>
              </w:rPr>
              <w:t>M</w:t>
            </w:r>
            <w:r>
              <w:rPr>
                <w:rFonts w:ascii="Arial Narrow" w:hAnsi="Arial Narrow" w:cs="Times New Roman"/>
                <w:color w:val="000000"/>
                <w:sz w:val="24"/>
                <w:szCs w:val="24"/>
              </w:rPr>
              <w:t>ed</w:t>
            </w:r>
            <w:r w:rsidRPr="00976EA9">
              <w:rPr>
                <w:rFonts w:ascii="Arial Narrow" w:hAnsi="Arial Narrow" w:cs="Times New Roman"/>
                <w:color w:val="000000"/>
                <w:sz w:val="24"/>
                <w:szCs w:val="24"/>
              </w:rPr>
              <w:t>FG</w:t>
            </w:r>
            <w:proofErr w:type="spellEnd"/>
            <w:r w:rsidRPr="00976EA9">
              <w:rPr>
                <w:rFonts w:ascii="Arial Narrow" w:hAnsi="Arial Narrow" w:cs="Times New Roman"/>
                <w:color w:val="000000"/>
                <w:sz w:val="24"/>
                <w:szCs w:val="24"/>
              </w:rPr>
              <w:t>/ACG</w:t>
            </w:r>
          </w:p>
        </w:tc>
      </w:tr>
      <w:tr w:rsidR="00EE3DCD" w:rsidRPr="00976EA9" w14:paraId="6D6E05EA" w14:textId="77777777" w:rsidTr="00F869E0">
        <w:trPr>
          <w:trHeight w:val="340"/>
        </w:trPr>
        <w:tc>
          <w:tcPr>
            <w:tcW w:w="1043" w:type="dxa"/>
            <w:vAlign w:val="center"/>
          </w:tcPr>
          <w:p w14:paraId="5F86A924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4C13A890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vAlign w:val="center"/>
          </w:tcPr>
          <w:p w14:paraId="29367807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4</w:t>
            </w:r>
          </w:p>
        </w:tc>
        <w:tc>
          <w:tcPr>
            <w:tcW w:w="609" w:type="dxa"/>
            <w:vAlign w:val="center"/>
          </w:tcPr>
          <w:p w14:paraId="29A7649C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50</w:t>
            </w:r>
          </w:p>
        </w:tc>
        <w:tc>
          <w:tcPr>
            <w:tcW w:w="609" w:type="dxa"/>
            <w:vAlign w:val="center"/>
          </w:tcPr>
          <w:p w14:paraId="15CB73C4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6</w:t>
            </w:r>
          </w:p>
        </w:tc>
        <w:tc>
          <w:tcPr>
            <w:tcW w:w="905" w:type="dxa"/>
            <w:vAlign w:val="center"/>
          </w:tcPr>
          <w:p w14:paraId="3924D76F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2</w:t>
            </w:r>
            <w:r w:rsidRPr="00976EA9">
              <w:rPr>
                <w:rFonts w:ascii="Arial Narrow" w:hAnsi="Arial Narrow" w:cs="Times New Roman"/>
                <w:sz w:val="24"/>
                <w:szCs w:val="24"/>
              </w:rPr>
              <w:t>.</w:t>
            </w:r>
            <w:r>
              <w:rPr>
                <w:rFonts w:ascii="Arial Narrow" w:hAnsi="Arial Narrow" w:cs="Times New Roman"/>
                <w:sz w:val="24"/>
                <w:szCs w:val="24"/>
              </w:rPr>
              <w:t>92</w:t>
            </w:r>
          </w:p>
        </w:tc>
        <w:tc>
          <w:tcPr>
            <w:tcW w:w="906" w:type="dxa"/>
            <w:vAlign w:val="center"/>
          </w:tcPr>
          <w:p w14:paraId="55697DC3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Times New Roman" w:hint="eastAsia"/>
                <w:color w:val="000000"/>
                <w:sz w:val="24"/>
                <w:szCs w:val="24"/>
              </w:rPr>
              <w:t>L</w:t>
            </w:r>
          </w:p>
        </w:tc>
        <w:tc>
          <w:tcPr>
            <w:tcW w:w="3043" w:type="dxa"/>
            <w:vAlign w:val="center"/>
          </w:tcPr>
          <w:p w14:paraId="4B0A83C5" w14:textId="46ECAEDA" w:rsidR="00EE3DCD" w:rsidRPr="005C713A" w:rsidRDefault="00EE3DCD" w:rsidP="00F869E0">
            <w:pPr>
              <w:spacing w:line="36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proofErr w:type="spellStart"/>
            <w:r w:rsidRPr="00976EA9">
              <w:rPr>
                <w:rFonts w:ascii="Arial Narrow" w:hAnsi="Arial Narrow" w:cs="Times New Roman"/>
                <w:color w:val="000000"/>
                <w:sz w:val="24"/>
                <w:szCs w:val="24"/>
              </w:rPr>
              <w:t>M</w:t>
            </w:r>
            <w:r>
              <w:rPr>
                <w:rFonts w:ascii="Arial Narrow" w:hAnsi="Arial Narrow" w:cs="Times New Roman"/>
                <w:color w:val="000000"/>
                <w:sz w:val="24"/>
                <w:szCs w:val="24"/>
              </w:rPr>
              <w:t>ed</w:t>
            </w:r>
            <w:r w:rsidRPr="00976EA9">
              <w:rPr>
                <w:rFonts w:ascii="Arial Narrow" w:hAnsi="Arial Narrow" w:cs="Times New Roman"/>
                <w:color w:val="000000"/>
                <w:sz w:val="24"/>
                <w:szCs w:val="24"/>
              </w:rPr>
              <w:t>FG</w:t>
            </w:r>
            <w:proofErr w:type="spellEnd"/>
            <w:r w:rsidRPr="00976EA9">
              <w:rPr>
                <w:rFonts w:ascii="Arial Narrow" w:hAnsi="Arial Narrow" w:cs="Times New Roman"/>
                <w:color w:val="000000"/>
                <w:sz w:val="24"/>
                <w:szCs w:val="24"/>
              </w:rPr>
              <w:t>/ACG</w:t>
            </w:r>
          </w:p>
        </w:tc>
      </w:tr>
      <w:tr w:rsidR="00EE3DCD" w:rsidRPr="00976EA9" w14:paraId="3D5F68CA" w14:textId="77777777" w:rsidTr="00F869E0">
        <w:trPr>
          <w:trHeight w:val="340"/>
        </w:trPr>
        <w:tc>
          <w:tcPr>
            <w:tcW w:w="1043" w:type="dxa"/>
            <w:vAlign w:val="center"/>
          </w:tcPr>
          <w:p w14:paraId="30E5CAAF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5" w:type="dxa"/>
            <w:vAlign w:val="center"/>
          </w:tcPr>
          <w:p w14:paraId="7A9D6BF8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Arial"/>
                <w:color w:val="000000"/>
                <w:sz w:val="24"/>
                <w:szCs w:val="24"/>
              </w:rPr>
              <w:t>777</w:t>
            </w:r>
          </w:p>
        </w:tc>
        <w:tc>
          <w:tcPr>
            <w:tcW w:w="609" w:type="dxa"/>
            <w:vAlign w:val="center"/>
          </w:tcPr>
          <w:p w14:paraId="0444057B" w14:textId="77777777" w:rsidR="00EE3DCD" w:rsidRPr="00373A3F" w:rsidRDefault="00EE3DCD" w:rsidP="00F869E0">
            <w:pPr>
              <w:spacing w:line="36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42</w:t>
            </w:r>
          </w:p>
        </w:tc>
        <w:tc>
          <w:tcPr>
            <w:tcW w:w="609" w:type="dxa"/>
            <w:vAlign w:val="center"/>
          </w:tcPr>
          <w:p w14:paraId="4092E0E1" w14:textId="77777777" w:rsidR="00EE3DCD" w:rsidRPr="00373A3F" w:rsidRDefault="00EE3DCD" w:rsidP="00F869E0">
            <w:pPr>
              <w:spacing w:line="36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36</w:t>
            </w:r>
          </w:p>
        </w:tc>
        <w:tc>
          <w:tcPr>
            <w:tcW w:w="609" w:type="dxa"/>
            <w:vAlign w:val="center"/>
          </w:tcPr>
          <w:p w14:paraId="5DC9DD1F" w14:textId="77777777" w:rsidR="00EE3DCD" w:rsidRPr="00373A3F" w:rsidRDefault="00EE3DCD" w:rsidP="00F869E0">
            <w:pPr>
              <w:spacing w:line="36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-12</w:t>
            </w:r>
          </w:p>
        </w:tc>
        <w:tc>
          <w:tcPr>
            <w:tcW w:w="905" w:type="dxa"/>
            <w:vAlign w:val="center"/>
          </w:tcPr>
          <w:p w14:paraId="2434CFBF" w14:textId="77777777" w:rsidR="00EE3DCD" w:rsidRPr="00373A3F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color w:val="000000"/>
                <w:sz w:val="24"/>
                <w:szCs w:val="24"/>
              </w:rPr>
              <w:t>3</w:t>
            </w:r>
            <w:r w:rsidRPr="00373A3F">
              <w:rPr>
                <w:rFonts w:ascii="Arial Narrow" w:hAnsi="Arial Narrow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Arial Narrow" w:hAnsi="Arial Narrow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06" w:type="dxa"/>
            <w:vAlign w:val="center"/>
          </w:tcPr>
          <w:p w14:paraId="191291EE" w14:textId="77777777" w:rsidR="00EE3DCD" w:rsidRPr="00373A3F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3043" w:type="dxa"/>
            <w:vAlign w:val="center"/>
          </w:tcPr>
          <w:p w14:paraId="78750C22" w14:textId="77777777" w:rsidR="00EE3DCD" w:rsidRPr="00373A3F" w:rsidRDefault="00EE3DCD" w:rsidP="00F869E0">
            <w:pPr>
              <w:spacing w:line="36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Times New Roman"/>
                <w:color w:val="000000"/>
                <w:sz w:val="24"/>
                <w:szCs w:val="24"/>
              </w:rPr>
              <w:t>IFG</w:t>
            </w:r>
          </w:p>
        </w:tc>
      </w:tr>
      <w:tr w:rsidR="00EE3DCD" w:rsidRPr="00976EA9" w14:paraId="1075F2F9" w14:textId="77777777" w:rsidTr="00F869E0">
        <w:trPr>
          <w:trHeight w:val="340"/>
        </w:trPr>
        <w:tc>
          <w:tcPr>
            <w:tcW w:w="1043" w:type="dxa"/>
            <w:vAlign w:val="center"/>
          </w:tcPr>
          <w:p w14:paraId="1043F1B7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199CB547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vAlign w:val="center"/>
          </w:tcPr>
          <w:p w14:paraId="2BE31652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609" w:type="dxa"/>
            <w:vAlign w:val="center"/>
          </w:tcPr>
          <w:p w14:paraId="41DC241A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2</w:t>
            </w:r>
            <w:r>
              <w:rPr>
                <w:rFonts w:ascii="Arial Narrow" w:hAnsi="Arial Narrow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9" w:type="dxa"/>
            <w:vAlign w:val="center"/>
          </w:tcPr>
          <w:p w14:paraId="3561CAE5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5" w:type="dxa"/>
            <w:vAlign w:val="center"/>
          </w:tcPr>
          <w:p w14:paraId="03B177AE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color w:val="000000"/>
                <w:sz w:val="24"/>
                <w:szCs w:val="24"/>
              </w:rPr>
              <w:t>3</w:t>
            </w: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.</w:t>
            </w:r>
            <w:r>
              <w:rPr>
                <w:rFonts w:ascii="Arial Narrow" w:hAnsi="Arial Narrow" w:cs="Arial"/>
                <w:color w:val="000000"/>
                <w:sz w:val="24"/>
                <w:szCs w:val="24"/>
              </w:rPr>
              <w:t>2</w:t>
            </w: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906" w:type="dxa"/>
            <w:vAlign w:val="center"/>
          </w:tcPr>
          <w:p w14:paraId="4A490270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3043" w:type="dxa"/>
            <w:vAlign w:val="center"/>
          </w:tcPr>
          <w:p w14:paraId="6DEF4D50" w14:textId="77777777" w:rsidR="00EE3DCD" w:rsidRPr="005C713A" w:rsidRDefault="00EE3DCD" w:rsidP="00F869E0">
            <w:pPr>
              <w:spacing w:line="360" w:lineRule="auto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Times New Roman"/>
                <w:color w:val="000000"/>
                <w:sz w:val="24"/>
                <w:szCs w:val="24"/>
              </w:rPr>
              <w:t>IFG</w:t>
            </w:r>
          </w:p>
        </w:tc>
      </w:tr>
      <w:tr w:rsidR="00EE3DCD" w:rsidRPr="00976EA9" w14:paraId="531E618E" w14:textId="77777777" w:rsidTr="00F869E0">
        <w:trPr>
          <w:trHeight w:val="340"/>
        </w:trPr>
        <w:tc>
          <w:tcPr>
            <w:tcW w:w="1043" w:type="dxa"/>
            <w:tcBorders>
              <w:bottom w:val="single" w:sz="6" w:space="0" w:color="auto"/>
            </w:tcBorders>
            <w:vAlign w:val="center"/>
          </w:tcPr>
          <w:p w14:paraId="17F6E625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tcBorders>
              <w:bottom w:val="single" w:sz="6" w:space="0" w:color="auto"/>
            </w:tcBorders>
            <w:vAlign w:val="center"/>
          </w:tcPr>
          <w:p w14:paraId="75E7C8F1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tcBorders>
              <w:bottom w:val="single" w:sz="6" w:space="0" w:color="auto"/>
            </w:tcBorders>
            <w:vAlign w:val="center"/>
          </w:tcPr>
          <w:p w14:paraId="5814CBE5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609" w:type="dxa"/>
            <w:tcBorders>
              <w:bottom w:val="single" w:sz="6" w:space="0" w:color="auto"/>
            </w:tcBorders>
            <w:vAlign w:val="center"/>
          </w:tcPr>
          <w:p w14:paraId="30DF0442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609" w:type="dxa"/>
            <w:tcBorders>
              <w:bottom w:val="single" w:sz="6" w:space="0" w:color="auto"/>
            </w:tcBorders>
            <w:vAlign w:val="center"/>
          </w:tcPr>
          <w:p w14:paraId="76B31950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Arial"/>
                <w:color w:val="000000"/>
                <w:sz w:val="24"/>
                <w:szCs w:val="24"/>
              </w:rPr>
              <w:t>-6</w:t>
            </w:r>
          </w:p>
        </w:tc>
        <w:tc>
          <w:tcPr>
            <w:tcW w:w="905" w:type="dxa"/>
            <w:tcBorders>
              <w:bottom w:val="single" w:sz="6" w:space="0" w:color="auto"/>
            </w:tcBorders>
            <w:vAlign w:val="center"/>
          </w:tcPr>
          <w:p w14:paraId="4FDEFAE3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Arial"/>
                <w:color w:val="000000"/>
                <w:sz w:val="24"/>
                <w:szCs w:val="24"/>
              </w:rPr>
              <w:t>3</w:t>
            </w: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.</w:t>
            </w:r>
            <w:r>
              <w:rPr>
                <w:rFonts w:ascii="Arial Narrow" w:hAnsi="Arial Narrow" w:cs="Arial"/>
                <w:color w:val="000000"/>
                <w:sz w:val="24"/>
                <w:szCs w:val="24"/>
              </w:rPr>
              <w:t>00</w:t>
            </w:r>
          </w:p>
        </w:tc>
        <w:tc>
          <w:tcPr>
            <w:tcW w:w="906" w:type="dxa"/>
            <w:tcBorders>
              <w:bottom w:val="single" w:sz="6" w:space="0" w:color="auto"/>
            </w:tcBorders>
            <w:vAlign w:val="center"/>
          </w:tcPr>
          <w:p w14:paraId="384BB4CD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3043" w:type="dxa"/>
            <w:tcBorders>
              <w:bottom w:val="single" w:sz="6" w:space="0" w:color="auto"/>
            </w:tcBorders>
            <w:vAlign w:val="center"/>
          </w:tcPr>
          <w:p w14:paraId="4B63EA3F" w14:textId="77777777" w:rsidR="00EE3DCD" w:rsidRPr="005C713A" w:rsidRDefault="00EE3DCD" w:rsidP="00F869E0">
            <w:pPr>
              <w:spacing w:line="360" w:lineRule="auto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Times New Roman"/>
                <w:color w:val="000000"/>
                <w:sz w:val="24"/>
                <w:szCs w:val="24"/>
              </w:rPr>
              <w:t>MFG</w:t>
            </w:r>
          </w:p>
        </w:tc>
      </w:tr>
    </w:tbl>
    <w:p w14:paraId="4F91694A" w14:textId="77777777" w:rsidR="00EE3DCD" w:rsidRDefault="00EE3DCD" w:rsidP="00EE3DCD">
      <w:pPr>
        <w:spacing w:after="0" w:line="240" w:lineRule="auto"/>
        <w:rPr>
          <w:rFonts w:ascii="Times New Roman" w:hAnsi="Times New Roman"/>
          <w:color w:val="000000"/>
        </w:rPr>
      </w:pPr>
    </w:p>
    <w:p w14:paraId="57F6FED8" w14:textId="77777777" w:rsidR="003B34F3" w:rsidRPr="006364FB" w:rsidRDefault="001818F5" w:rsidP="003B34F3">
      <w:pPr>
        <w:rPr>
          <w:rFonts w:ascii="Arial Narrow" w:hAnsi="Arial Narrow" w:cs="Times New Roman"/>
          <w:b/>
          <w:sz w:val="24"/>
          <w:szCs w:val="24"/>
        </w:rPr>
      </w:pPr>
      <w:r w:rsidRPr="006364FB">
        <w:rPr>
          <w:rFonts w:ascii="Arial Narrow" w:hAnsi="Arial Narrow" w:cs="Times New Roman"/>
          <w:b/>
          <w:sz w:val="24"/>
          <w:szCs w:val="24"/>
        </w:rPr>
        <w:br w:type="page"/>
      </w:r>
    </w:p>
    <w:p w14:paraId="399B893F" w14:textId="0D0CF2CC" w:rsidR="003B34F3" w:rsidRPr="006364FB" w:rsidRDefault="001818F5" w:rsidP="004E68B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364FB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="006228C9" w:rsidRPr="006364FB">
        <w:rPr>
          <w:rFonts w:ascii="Times New Roman" w:hAnsi="Times New Roman" w:cs="Times New Roman"/>
          <w:sz w:val="24"/>
          <w:szCs w:val="24"/>
        </w:rPr>
        <w:t xml:space="preserve">. Activated cluster in the SJ &gt; NJ contrast, calculated with SnPM13 using a liberal statistical threshold at </w:t>
      </w:r>
      <w:r w:rsidR="00F676D2">
        <w:rPr>
          <w:rFonts w:ascii="Times New Roman" w:hAnsi="Times New Roman" w:cs="Times New Roman"/>
          <w:sz w:val="24"/>
          <w:szCs w:val="24"/>
        </w:rPr>
        <w:t xml:space="preserve">the </w:t>
      </w:r>
      <w:r w:rsidR="006228C9" w:rsidRPr="006364FB">
        <w:rPr>
          <w:rFonts w:ascii="Times New Roman" w:hAnsi="Times New Roman" w:cs="Times New Roman"/>
          <w:sz w:val="24"/>
          <w:szCs w:val="24"/>
        </w:rPr>
        <w:t>voxel level (</w:t>
      </w:r>
      <w:r w:rsidR="006228C9" w:rsidRPr="006364FB">
        <w:rPr>
          <w:rFonts w:ascii="Times New Roman" w:hAnsi="Times New Roman" w:cs="Times New Roman"/>
          <w:i/>
          <w:sz w:val="24"/>
          <w:szCs w:val="24"/>
        </w:rPr>
        <w:t>p</w:t>
      </w:r>
      <w:r w:rsidR="006228C9" w:rsidRPr="006364FB">
        <w:rPr>
          <w:rFonts w:ascii="Times New Roman" w:hAnsi="Times New Roman" w:cs="Times New Roman"/>
          <w:sz w:val="24"/>
          <w:szCs w:val="24"/>
        </w:rPr>
        <w:t xml:space="preserve"> &lt; 0.01 uncorrected at the voxel level;</w:t>
      </w:r>
      <w:r w:rsidR="006228C9" w:rsidRPr="006364FB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Pr="006364FB">
        <w:rPr>
          <w:rFonts w:ascii="Times New Roman" w:hAnsi="Times New Roman" w:cs="Times New Roman"/>
          <w:sz w:val="24"/>
          <w:szCs w:val="24"/>
        </w:rPr>
        <w:t xml:space="preserve"> &lt; 0.05 FWE</w:t>
      </w:r>
      <w:r w:rsidR="00F676D2">
        <w:rPr>
          <w:rFonts w:ascii="Times New Roman" w:hAnsi="Times New Roman" w:cs="Times New Roman"/>
          <w:sz w:val="24"/>
          <w:szCs w:val="24"/>
        </w:rPr>
        <w:t xml:space="preserve"> </w:t>
      </w:r>
      <w:r w:rsidRPr="006364FB">
        <w:rPr>
          <w:rFonts w:ascii="Times New Roman" w:hAnsi="Times New Roman" w:cs="Times New Roman"/>
          <w:sz w:val="24"/>
          <w:szCs w:val="24"/>
        </w:rPr>
        <w:t xml:space="preserve">corrected at the cluster level). </w:t>
      </w:r>
      <w:r w:rsidRPr="006364FB">
        <w:rPr>
          <w:rFonts w:ascii="Times New Roman" w:hAnsi="Times New Roman" w:cs="Times New Roman"/>
          <w:color w:val="000000"/>
          <w:sz w:val="24"/>
          <w:szCs w:val="24"/>
        </w:rPr>
        <w:t>In this contrast, the difference in reaction times between the tasks was regressed out as a covariate of no interest.</w:t>
      </w:r>
      <w:r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Pr="006364FB">
        <w:rPr>
          <w:rFonts w:ascii="Times New Roman" w:hAnsi="Times New Roman" w:cs="Times New Roman"/>
          <w:color w:val="000000"/>
          <w:sz w:val="24"/>
          <w:szCs w:val="24"/>
        </w:rPr>
        <w:t xml:space="preserve">* denotes that the activation level exceeded the threshold of </w:t>
      </w:r>
      <w:r w:rsidR="0042161D" w:rsidRPr="006364FB">
        <w:rPr>
          <w:rFonts w:ascii="Times New Roman" w:hAnsi="Times New Roman" w:cs="Times New Roman"/>
          <w:i/>
          <w:color w:val="000000"/>
          <w:sz w:val="24"/>
          <w:szCs w:val="24"/>
        </w:rPr>
        <w:t>p &lt;</w:t>
      </w:r>
      <w:r w:rsidRPr="006364FB">
        <w:rPr>
          <w:rFonts w:ascii="Times New Roman" w:hAnsi="Times New Roman" w:cs="Times New Roman"/>
          <w:color w:val="000000"/>
          <w:sz w:val="24"/>
          <w:szCs w:val="24"/>
        </w:rPr>
        <w:t xml:space="preserve"> 0.05 FWE</w:t>
      </w:r>
      <w:r w:rsidR="00FC550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6364FB">
        <w:rPr>
          <w:rFonts w:ascii="Times New Roman" w:hAnsi="Times New Roman" w:cs="Times New Roman"/>
          <w:color w:val="000000"/>
          <w:sz w:val="24"/>
          <w:szCs w:val="24"/>
        </w:rPr>
        <w:t>corrected at the voxel level (</w:t>
      </w:r>
      <w:r w:rsidRPr="006364FB">
        <w:rPr>
          <w:rFonts w:ascii="Times New Roman" w:hAnsi="Times New Roman" w:cs="Times New Roman"/>
          <w:i/>
          <w:color w:val="000000"/>
          <w:sz w:val="24"/>
          <w:szCs w:val="24"/>
        </w:rPr>
        <w:t>T</w:t>
      </w:r>
      <w:r w:rsidRPr="006364FB">
        <w:rPr>
          <w:rFonts w:ascii="Times New Roman" w:hAnsi="Times New Roman" w:cs="Times New Roman"/>
          <w:color w:val="000000"/>
          <w:sz w:val="24"/>
          <w:szCs w:val="24"/>
        </w:rPr>
        <w:t xml:space="preserve"> &gt; 5.65). </w:t>
      </w:r>
      <w:r w:rsidRPr="006364FB">
        <w:rPr>
          <w:rFonts w:ascii="Times New Roman" w:hAnsi="Times New Roman" w:cs="Times New Roman"/>
          <w:sz w:val="24"/>
          <w:szCs w:val="24"/>
        </w:rPr>
        <w:t>IPL: inferior parietal lobule</w:t>
      </w:r>
      <w:r w:rsidR="00FC5501">
        <w:rPr>
          <w:rFonts w:ascii="Times New Roman" w:hAnsi="Times New Roman" w:cs="Times New Roman"/>
          <w:sz w:val="24"/>
          <w:szCs w:val="24"/>
        </w:rPr>
        <w:t>;</w:t>
      </w:r>
      <w:r w:rsidRPr="006364FB">
        <w:rPr>
          <w:rFonts w:ascii="Times New Roman" w:hAnsi="Times New Roman" w:cs="Times New Roman"/>
          <w:sz w:val="24"/>
          <w:szCs w:val="24"/>
        </w:rPr>
        <w:t xml:space="preserve"> MTG: middle temporal gyrus</w:t>
      </w:r>
      <w:r w:rsidR="00EE3DCD">
        <w:rPr>
          <w:rFonts w:ascii="Times New Roman" w:hAnsi="Times New Roman" w:cs="Times New Roman"/>
          <w:sz w:val="24"/>
          <w:szCs w:val="24"/>
        </w:rPr>
        <w:t>;</w:t>
      </w:r>
      <w:r w:rsidR="00EE3DCD" w:rsidRPr="006364FB">
        <w:rPr>
          <w:rFonts w:ascii="Times New Roman" w:hAnsi="Times New Roman" w:cs="Times New Roman"/>
          <w:sz w:val="24"/>
          <w:szCs w:val="24"/>
        </w:rPr>
        <w:t xml:space="preserve"> STG: superior temporal gyrus</w:t>
      </w:r>
      <w:r w:rsidR="00FC5501">
        <w:rPr>
          <w:rFonts w:ascii="Times New Roman" w:hAnsi="Times New Roman" w:cs="Times New Roman"/>
          <w:sz w:val="24"/>
          <w:szCs w:val="24"/>
        </w:rPr>
        <w:t>;</w:t>
      </w:r>
      <w:r w:rsidRPr="006364FB">
        <w:rPr>
          <w:rFonts w:ascii="Times New Roman" w:hAnsi="Times New Roman" w:cs="Times New Roman"/>
          <w:sz w:val="24"/>
          <w:szCs w:val="24"/>
        </w:rPr>
        <w:t xml:space="preserve"> SMG: supramarginal gyrus.</w:t>
      </w:r>
    </w:p>
    <w:p w14:paraId="56A4B0B9" w14:textId="77777777" w:rsidR="00EE3DCD" w:rsidRPr="004E68B7" w:rsidRDefault="00EE3DCD" w:rsidP="00EE3DCD">
      <w:pPr>
        <w:spacing w:after="0" w:line="276" w:lineRule="auto"/>
        <w:rPr>
          <w:rFonts w:ascii="Times New Roman" w:hAnsi="Times New Roman" w:cs="Times New Roman"/>
          <w:sz w:val="12"/>
          <w:szCs w:val="12"/>
        </w:rPr>
      </w:pPr>
    </w:p>
    <w:tbl>
      <w:tblPr>
        <w:tblStyle w:val="af1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3"/>
        <w:gridCol w:w="1065"/>
        <w:gridCol w:w="609"/>
        <w:gridCol w:w="609"/>
        <w:gridCol w:w="609"/>
        <w:gridCol w:w="905"/>
        <w:gridCol w:w="906"/>
        <w:gridCol w:w="3043"/>
      </w:tblGrid>
      <w:tr w:rsidR="00EE3DCD" w:rsidRPr="00976EA9" w14:paraId="63189344" w14:textId="77777777" w:rsidTr="00F869E0">
        <w:trPr>
          <w:trHeight w:val="310"/>
        </w:trPr>
        <w:tc>
          <w:tcPr>
            <w:tcW w:w="1043" w:type="dxa"/>
            <w:tcBorders>
              <w:top w:val="single" w:sz="6" w:space="0" w:color="auto"/>
            </w:tcBorders>
            <w:vAlign w:val="center"/>
          </w:tcPr>
          <w:p w14:paraId="071C99AE" w14:textId="77777777" w:rsidR="00EE3DCD" w:rsidRPr="00A9366B" w:rsidRDefault="00EE3DCD" w:rsidP="00F869E0">
            <w:pPr>
              <w:snapToGrid w:val="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6" w:space="0" w:color="auto"/>
            </w:tcBorders>
            <w:vAlign w:val="center"/>
          </w:tcPr>
          <w:p w14:paraId="6F404DF9" w14:textId="77777777" w:rsidR="00EE3DCD" w:rsidRPr="00A9366B" w:rsidRDefault="00EE3DCD" w:rsidP="00F869E0">
            <w:pPr>
              <w:snapToGrid w:val="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827" w:type="dxa"/>
            <w:gridSpan w:val="3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10FC3847" w14:textId="77777777" w:rsidR="00EE3DCD" w:rsidRPr="00A9366B" w:rsidRDefault="00EE3DCD" w:rsidP="00F869E0">
            <w:pPr>
              <w:snapToGrid w:val="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 xml:space="preserve">MNI </w:t>
            </w:r>
            <w:r>
              <w:rPr>
                <w:rFonts w:ascii="Arial Narrow" w:hAnsi="Arial Narrow" w:cs="Times New Roman"/>
                <w:color w:val="000000"/>
                <w:sz w:val="24"/>
                <w:szCs w:val="24"/>
              </w:rPr>
              <w:t>c</w:t>
            </w: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oordinate</w:t>
            </w:r>
            <w:r>
              <w:rPr>
                <w:rFonts w:ascii="Arial Narrow" w:hAnsi="Arial Narrow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05" w:type="dxa"/>
            <w:tcBorders>
              <w:top w:val="single" w:sz="6" w:space="0" w:color="auto"/>
            </w:tcBorders>
            <w:vAlign w:val="center"/>
          </w:tcPr>
          <w:p w14:paraId="3707C825" w14:textId="77777777" w:rsidR="00EE3DCD" w:rsidRPr="00A9366B" w:rsidRDefault="00EE3DCD" w:rsidP="00F869E0">
            <w:pPr>
              <w:snapToGrid w:val="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single" w:sz="6" w:space="0" w:color="auto"/>
            </w:tcBorders>
            <w:vAlign w:val="center"/>
          </w:tcPr>
          <w:p w14:paraId="409610CD" w14:textId="77777777" w:rsidR="00EE3DCD" w:rsidRPr="00A9366B" w:rsidRDefault="00EE3DCD" w:rsidP="00F869E0">
            <w:pPr>
              <w:snapToGrid w:val="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3043" w:type="dxa"/>
            <w:tcBorders>
              <w:top w:val="single" w:sz="6" w:space="0" w:color="auto"/>
            </w:tcBorders>
            <w:vAlign w:val="center"/>
          </w:tcPr>
          <w:p w14:paraId="580F6EC0" w14:textId="77777777" w:rsidR="00EE3DCD" w:rsidRPr="00A9366B" w:rsidRDefault="00EE3DCD" w:rsidP="00F869E0">
            <w:pPr>
              <w:snapToGrid w:val="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</w:tr>
      <w:tr w:rsidR="00EE3DCD" w:rsidRPr="00976EA9" w14:paraId="5F175EF1" w14:textId="77777777" w:rsidTr="00F869E0">
        <w:tc>
          <w:tcPr>
            <w:tcW w:w="1043" w:type="dxa"/>
            <w:tcBorders>
              <w:bottom w:val="double" w:sz="6" w:space="0" w:color="auto"/>
            </w:tcBorders>
            <w:vAlign w:val="center"/>
          </w:tcPr>
          <w:p w14:paraId="40D67789" w14:textId="77777777" w:rsidR="00EE3DCD" w:rsidRPr="00A9366B" w:rsidRDefault="00EE3DCD" w:rsidP="00F869E0">
            <w:pPr>
              <w:snapToGrid w:val="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w w:val="90"/>
                <w:sz w:val="24"/>
                <w:szCs w:val="24"/>
              </w:rPr>
              <w:t>Cluster</w:t>
            </w:r>
            <w:r>
              <w:rPr>
                <w:rFonts w:ascii="Arial Narrow" w:hAnsi="Arial Narrow" w:cs="Times New Roman"/>
                <w:color w:val="000000"/>
                <w:w w:val="90"/>
                <w:sz w:val="24"/>
                <w:szCs w:val="24"/>
              </w:rPr>
              <w:t xml:space="preserve"> </w:t>
            </w:r>
            <w:r w:rsidRPr="006364FB">
              <w:rPr>
                <w:rFonts w:ascii="Arial Narrow" w:hAnsi="Arial Narrow" w:cs="Times New Roman"/>
                <w:color w:val="000000"/>
                <w:w w:val="90"/>
                <w:sz w:val="24"/>
                <w:szCs w:val="24"/>
              </w:rPr>
              <w:t>#</w:t>
            </w:r>
          </w:p>
        </w:tc>
        <w:tc>
          <w:tcPr>
            <w:tcW w:w="1065" w:type="dxa"/>
            <w:tcBorders>
              <w:bottom w:val="double" w:sz="6" w:space="0" w:color="auto"/>
            </w:tcBorders>
            <w:vAlign w:val="center"/>
          </w:tcPr>
          <w:p w14:paraId="7EB4A8D2" w14:textId="77777777" w:rsidR="00EE3DCD" w:rsidRPr="00A9366B" w:rsidRDefault="00EE3DCD" w:rsidP="00F869E0">
            <w:pPr>
              <w:snapToGrid w:val="0"/>
              <w:spacing w:line="204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 xml:space="preserve">Size </w:t>
            </w:r>
            <w:r w:rsidRPr="006364FB">
              <w:rPr>
                <w:rFonts w:ascii="Arial Narrow" w:hAnsi="Arial Narrow" w:cs="Times New Roman"/>
                <w:color w:val="000000"/>
                <w:w w:val="90"/>
                <w:sz w:val="24"/>
                <w:szCs w:val="24"/>
              </w:rPr>
              <w:t>(voxel</w:t>
            </w:r>
            <w:r>
              <w:rPr>
                <w:rFonts w:ascii="Arial Narrow" w:hAnsi="Arial Narrow" w:cs="Times New Roman"/>
                <w:color w:val="000000"/>
                <w:w w:val="90"/>
                <w:sz w:val="24"/>
                <w:szCs w:val="24"/>
              </w:rPr>
              <w:t>s</w:t>
            </w:r>
            <w:r w:rsidRPr="006364FB">
              <w:rPr>
                <w:rFonts w:ascii="Arial Narrow" w:hAnsi="Arial Narrow" w:cs="Times New Roman"/>
                <w:color w:val="000000"/>
                <w:w w:val="90"/>
                <w:sz w:val="24"/>
                <w:szCs w:val="24"/>
              </w:rPr>
              <w:t>)</w:t>
            </w:r>
          </w:p>
        </w:tc>
        <w:tc>
          <w:tcPr>
            <w:tcW w:w="609" w:type="dxa"/>
            <w:tcBorders>
              <w:top w:val="single" w:sz="8" w:space="0" w:color="auto"/>
              <w:bottom w:val="double" w:sz="6" w:space="0" w:color="auto"/>
            </w:tcBorders>
            <w:vAlign w:val="center"/>
          </w:tcPr>
          <w:p w14:paraId="73BD6943" w14:textId="77777777" w:rsidR="00EE3DCD" w:rsidRPr="00A9366B" w:rsidRDefault="00EE3DCD" w:rsidP="00F869E0">
            <w:pPr>
              <w:snapToGrid w:val="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09" w:type="dxa"/>
            <w:tcBorders>
              <w:top w:val="single" w:sz="8" w:space="0" w:color="auto"/>
              <w:bottom w:val="double" w:sz="6" w:space="0" w:color="auto"/>
            </w:tcBorders>
            <w:vAlign w:val="center"/>
          </w:tcPr>
          <w:p w14:paraId="447C1B9C" w14:textId="77777777" w:rsidR="00EE3DCD" w:rsidRPr="00A9366B" w:rsidRDefault="00EE3DCD" w:rsidP="00F869E0">
            <w:pPr>
              <w:snapToGrid w:val="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09" w:type="dxa"/>
            <w:tcBorders>
              <w:top w:val="single" w:sz="8" w:space="0" w:color="auto"/>
              <w:bottom w:val="double" w:sz="6" w:space="0" w:color="auto"/>
            </w:tcBorders>
            <w:vAlign w:val="center"/>
          </w:tcPr>
          <w:p w14:paraId="683C1BA4" w14:textId="77777777" w:rsidR="00EE3DCD" w:rsidRPr="00A9366B" w:rsidRDefault="00EE3DCD" w:rsidP="00F869E0">
            <w:pPr>
              <w:snapToGrid w:val="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z</w:t>
            </w:r>
          </w:p>
        </w:tc>
        <w:tc>
          <w:tcPr>
            <w:tcW w:w="905" w:type="dxa"/>
            <w:tcBorders>
              <w:bottom w:val="double" w:sz="6" w:space="0" w:color="auto"/>
            </w:tcBorders>
            <w:vAlign w:val="center"/>
          </w:tcPr>
          <w:p w14:paraId="64FD58F7" w14:textId="77777777" w:rsidR="00EE3DCD" w:rsidRPr="00A9366B" w:rsidRDefault="00EE3DCD" w:rsidP="00F869E0">
            <w:pPr>
              <w:snapToGrid w:val="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i/>
                <w:color w:val="000000"/>
                <w:sz w:val="24"/>
                <w:szCs w:val="24"/>
              </w:rPr>
              <w:t>T</w:t>
            </w: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  <w:vertAlign w:val="subscript"/>
              </w:rPr>
              <w:t>30</w:t>
            </w:r>
          </w:p>
        </w:tc>
        <w:tc>
          <w:tcPr>
            <w:tcW w:w="906" w:type="dxa"/>
            <w:tcBorders>
              <w:bottom w:val="double" w:sz="6" w:space="0" w:color="auto"/>
            </w:tcBorders>
            <w:vAlign w:val="center"/>
          </w:tcPr>
          <w:p w14:paraId="664AD545" w14:textId="77777777" w:rsidR="00EE3DCD" w:rsidRPr="00A9366B" w:rsidRDefault="00EE3DCD" w:rsidP="00F869E0">
            <w:pPr>
              <w:snapToGrid w:val="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L/R</w:t>
            </w:r>
          </w:p>
        </w:tc>
        <w:tc>
          <w:tcPr>
            <w:tcW w:w="3043" w:type="dxa"/>
            <w:tcBorders>
              <w:bottom w:val="double" w:sz="6" w:space="0" w:color="auto"/>
            </w:tcBorders>
            <w:vAlign w:val="center"/>
          </w:tcPr>
          <w:p w14:paraId="5FE4943A" w14:textId="77777777" w:rsidR="00EE3DCD" w:rsidRPr="00A9366B" w:rsidRDefault="00EE3DCD" w:rsidP="00F869E0">
            <w:pPr>
              <w:snapToGrid w:val="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Region</w:t>
            </w:r>
          </w:p>
        </w:tc>
      </w:tr>
      <w:tr w:rsidR="00EE3DCD" w:rsidRPr="00976EA9" w14:paraId="60DFE1EC" w14:textId="77777777" w:rsidTr="00F869E0">
        <w:trPr>
          <w:trHeight w:val="340"/>
        </w:trPr>
        <w:tc>
          <w:tcPr>
            <w:tcW w:w="1043" w:type="dxa"/>
            <w:tcBorders>
              <w:top w:val="double" w:sz="4" w:space="0" w:color="auto"/>
            </w:tcBorders>
            <w:vAlign w:val="center"/>
          </w:tcPr>
          <w:p w14:paraId="1EA236A5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5" w:type="dxa"/>
            <w:tcBorders>
              <w:top w:val="double" w:sz="4" w:space="0" w:color="auto"/>
            </w:tcBorders>
            <w:vAlign w:val="center"/>
          </w:tcPr>
          <w:p w14:paraId="50170B6B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Arial"/>
                <w:color w:val="000000"/>
                <w:sz w:val="24"/>
                <w:szCs w:val="24"/>
              </w:rPr>
              <w:t>1471</w:t>
            </w:r>
          </w:p>
        </w:tc>
        <w:tc>
          <w:tcPr>
            <w:tcW w:w="609" w:type="dxa"/>
            <w:tcBorders>
              <w:top w:val="double" w:sz="4" w:space="0" w:color="auto"/>
            </w:tcBorders>
            <w:vAlign w:val="center"/>
          </w:tcPr>
          <w:p w14:paraId="1F1DD98C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76EA9">
              <w:rPr>
                <w:rFonts w:ascii="Arial Narrow" w:hAnsi="Arial Narrow" w:cs="Times New Roman"/>
                <w:sz w:val="24"/>
                <w:szCs w:val="24"/>
              </w:rPr>
              <w:t>5</w:t>
            </w:r>
            <w:r>
              <w:rPr>
                <w:rFonts w:ascii="Arial Narrow" w:hAnsi="Arial Narrow" w:cs="Times New Roman"/>
                <w:sz w:val="24"/>
                <w:szCs w:val="24"/>
              </w:rPr>
              <w:t>6</w:t>
            </w:r>
          </w:p>
        </w:tc>
        <w:tc>
          <w:tcPr>
            <w:tcW w:w="609" w:type="dxa"/>
            <w:tcBorders>
              <w:top w:val="double" w:sz="4" w:space="0" w:color="auto"/>
            </w:tcBorders>
            <w:vAlign w:val="center"/>
          </w:tcPr>
          <w:p w14:paraId="572F82E2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76EA9">
              <w:rPr>
                <w:rFonts w:ascii="Arial Narrow" w:hAnsi="Arial Narrow" w:cs="Times New Roman"/>
                <w:sz w:val="24"/>
                <w:szCs w:val="24"/>
              </w:rPr>
              <w:t>-48</w:t>
            </w:r>
          </w:p>
        </w:tc>
        <w:tc>
          <w:tcPr>
            <w:tcW w:w="609" w:type="dxa"/>
            <w:tcBorders>
              <w:top w:val="double" w:sz="4" w:space="0" w:color="auto"/>
            </w:tcBorders>
            <w:vAlign w:val="center"/>
          </w:tcPr>
          <w:p w14:paraId="54BD0CB0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976EA9">
              <w:rPr>
                <w:rFonts w:ascii="Arial Narrow" w:hAnsi="Arial Narrow" w:cs="Times New Roman"/>
                <w:sz w:val="24"/>
                <w:szCs w:val="24"/>
              </w:rPr>
              <w:t>42</w:t>
            </w:r>
          </w:p>
        </w:tc>
        <w:tc>
          <w:tcPr>
            <w:tcW w:w="905" w:type="dxa"/>
            <w:tcBorders>
              <w:top w:val="double" w:sz="4" w:space="0" w:color="auto"/>
            </w:tcBorders>
            <w:vAlign w:val="center"/>
          </w:tcPr>
          <w:p w14:paraId="739CAE0D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976EA9">
              <w:rPr>
                <w:rFonts w:ascii="Arial Narrow" w:hAnsi="Arial Narrow" w:cs="Times New Roman"/>
                <w:color w:val="000000"/>
                <w:sz w:val="24"/>
                <w:szCs w:val="24"/>
              </w:rPr>
              <w:t>5.</w:t>
            </w:r>
            <w:r>
              <w:rPr>
                <w:rFonts w:ascii="Arial Narrow" w:hAnsi="Arial Narrow" w:cs="Times New Roman"/>
                <w:color w:val="000000"/>
                <w:sz w:val="24"/>
                <w:szCs w:val="24"/>
              </w:rPr>
              <w:t>79</w:t>
            </w:r>
            <w:r w:rsidRPr="00976EA9">
              <w:rPr>
                <w:rFonts w:ascii="Arial Narrow" w:hAnsi="Arial Narrow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06" w:type="dxa"/>
            <w:tcBorders>
              <w:top w:val="double" w:sz="4" w:space="0" w:color="auto"/>
            </w:tcBorders>
            <w:vAlign w:val="center"/>
          </w:tcPr>
          <w:p w14:paraId="5CCE1B10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976EA9">
              <w:rPr>
                <w:rFonts w:ascii="Arial Narrow" w:hAnsi="Arial Narrow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043" w:type="dxa"/>
            <w:tcBorders>
              <w:top w:val="double" w:sz="4" w:space="0" w:color="auto"/>
            </w:tcBorders>
            <w:vAlign w:val="center"/>
          </w:tcPr>
          <w:p w14:paraId="69F115D8" w14:textId="77777777" w:rsidR="00EE3DCD" w:rsidRPr="005C713A" w:rsidRDefault="00EE3DCD" w:rsidP="00F869E0">
            <w:pPr>
              <w:spacing w:line="36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976EA9">
              <w:rPr>
                <w:rFonts w:ascii="Arial Narrow" w:hAnsi="Arial Narrow" w:cs="Times New Roman"/>
                <w:color w:val="000000"/>
                <w:sz w:val="24"/>
                <w:szCs w:val="24"/>
              </w:rPr>
              <w:t>IPL</w:t>
            </w:r>
          </w:p>
        </w:tc>
      </w:tr>
      <w:tr w:rsidR="00EE3DCD" w:rsidRPr="00976EA9" w14:paraId="6C20831F" w14:textId="77777777" w:rsidTr="00F869E0">
        <w:trPr>
          <w:trHeight w:val="340"/>
        </w:trPr>
        <w:tc>
          <w:tcPr>
            <w:tcW w:w="1043" w:type="dxa"/>
            <w:vAlign w:val="center"/>
          </w:tcPr>
          <w:p w14:paraId="07EB0E81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5F981053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vAlign w:val="center"/>
          </w:tcPr>
          <w:p w14:paraId="67B73976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54</w:t>
            </w:r>
          </w:p>
        </w:tc>
        <w:tc>
          <w:tcPr>
            <w:tcW w:w="609" w:type="dxa"/>
            <w:vAlign w:val="center"/>
          </w:tcPr>
          <w:p w14:paraId="7B2440A0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976EA9">
              <w:rPr>
                <w:rFonts w:ascii="Arial Narrow" w:hAnsi="Arial Narrow" w:cs="Times New Roman"/>
                <w:sz w:val="24"/>
                <w:szCs w:val="24"/>
              </w:rPr>
              <w:t>-</w:t>
            </w:r>
            <w:r>
              <w:rPr>
                <w:rFonts w:ascii="Arial Narrow" w:hAnsi="Arial Narrow" w:cs="Times New Roman"/>
                <w:sz w:val="24"/>
                <w:szCs w:val="24"/>
              </w:rPr>
              <w:t>18</w:t>
            </w:r>
          </w:p>
        </w:tc>
        <w:tc>
          <w:tcPr>
            <w:tcW w:w="609" w:type="dxa"/>
            <w:vAlign w:val="center"/>
          </w:tcPr>
          <w:p w14:paraId="38D03562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14</w:t>
            </w:r>
          </w:p>
        </w:tc>
        <w:tc>
          <w:tcPr>
            <w:tcW w:w="905" w:type="dxa"/>
            <w:vAlign w:val="center"/>
          </w:tcPr>
          <w:p w14:paraId="269CC2CD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Times New Roman"/>
                <w:color w:val="000000"/>
                <w:sz w:val="24"/>
                <w:szCs w:val="24"/>
              </w:rPr>
              <w:t>4</w:t>
            </w:r>
            <w:r w:rsidRPr="00976EA9">
              <w:rPr>
                <w:rFonts w:ascii="Arial Narrow" w:hAnsi="Arial Narrow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Arial Narrow" w:hAnsi="Arial Narrow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06" w:type="dxa"/>
            <w:vAlign w:val="center"/>
          </w:tcPr>
          <w:p w14:paraId="66E9EFE9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976EA9">
              <w:rPr>
                <w:rFonts w:ascii="Arial Narrow" w:hAnsi="Arial Narrow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043" w:type="dxa"/>
            <w:vAlign w:val="center"/>
          </w:tcPr>
          <w:p w14:paraId="37A5BBC0" w14:textId="77777777" w:rsidR="00EE3DCD" w:rsidRPr="005C713A" w:rsidRDefault="00EE3DCD" w:rsidP="00F869E0">
            <w:pPr>
              <w:spacing w:line="360" w:lineRule="auto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Times New Roman"/>
                <w:color w:val="000000"/>
                <w:sz w:val="24"/>
                <w:szCs w:val="24"/>
              </w:rPr>
              <w:t>MTG</w:t>
            </w:r>
          </w:p>
        </w:tc>
      </w:tr>
      <w:tr w:rsidR="00EE3DCD" w:rsidRPr="00976EA9" w14:paraId="0AF9AFBF" w14:textId="77777777" w:rsidTr="00F869E0">
        <w:trPr>
          <w:trHeight w:val="340"/>
        </w:trPr>
        <w:tc>
          <w:tcPr>
            <w:tcW w:w="1043" w:type="dxa"/>
            <w:tcBorders>
              <w:bottom w:val="single" w:sz="6" w:space="0" w:color="auto"/>
            </w:tcBorders>
            <w:vAlign w:val="center"/>
          </w:tcPr>
          <w:p w14:paraId="62ABCFA0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tcBorders>
              <w:bottom w:val="single" w:sz="6" w:space="0" w:color="auto"/>
            </w:tcBorders>
            <w:vAlign w:val="center"/>
          </w:tcPr>
          <w:p w14:paraId="7449271B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tcBorders>
              <w:bottom w:val="single" w:sz="6" w:space="0" w:color="auto"/>
            </w:tcBorders>
            <w:vAlign w:val="center"/>
          </w:tcPr>
          <w:p w14:paraId="356E2BEC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609" w:type="dxa"/>
            <w:tcBorders>
              <w:bottom w:val="single" w:sz="6" w:space="0" w:color="auto"/>
            </w:tcBorders>
            <w:vAlign w:val="center"/>
          </w:tcPr>
          <w:p w14:paraId="5E97D2FA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Arial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609" w:type="dxa"/>
            <w:tcBorders>
              <w:bottom w:val="single" w:sz="6" w:space="0" w:color="auto"/>
            </w:tcBorders>
            <w:vAlign w:val="center"/>
          </w:tcPr>
          <w:p w14:paraId="01859D49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5" w:type="dxa"/>
            <w:tcBorders>
              <w:bottom w:val="single" w:sz="6" w:space="0" w:color="auto"/>
            </w:tcBorders>
            <w:vAlign w:val="center"/>
          </w:tcPr>
          <w:p w14:paraId="7DEFB289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Arial"/>
                <w:color w:val="000000"/>
                <w:sz w:val="24"/>
                <w:szCs w:val="24"/>
              </w:rPr>
              <w:t>3</w:t>
            </w: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.</w:t>
            </w:r>
            <w:r>
              <w:rPr>
                <w:rFonts w:ascii="Arial Narrow" w:hAnsi="Arial Narrow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06" w:type="dxa"/>
            <w:tcBorders>
              <w:bottom w:val="single" w:sz="6" w:space="0" w:color="auto"/>
            </w:tcBorders>
            <w:vAlign w:val="center"/>
          </w:tcPr>
          <w:p w14:paraId="6FA13ABD" w14:textId="77777777" w:rsidR="00EE3DCD" w:rsidRPr="005C713A" w:rsidRDefault="00EE3DCD" w:rsidP="00F869E0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3043" w:type="dxa"/>
            <w:tcBorders>
              <w:bottom w:val="single" w:sz="6" w:space="0" w:color="auto"/>
            </w:tcBorders>
            <w:vAlign w:val="center"/>
          </w:tcPr>
          <w:p w14:paraId="17574B8A" w14:textId="77777777" w:rsidR="00EE3DCD" w:rsidRPr="005C713A" w:rsidRDefault="00EE3DCD" w:rsidP="00F869E0">
            <w:pPr>
              <w:spacing w:line="360" w:lineRule="auto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Times New Roman"/>
                <w:color w:val="000000"/>
                <w:sz w:val="24"/>
                <w:szCs w:val="24"/>
              </w:rPr>
              <w:t>STG/SMG</w:t>
            </w:r>
          </w:p>
        </w:tc>
      </w:tr>
    </w:tbl>
    <w:p w14:paraId="27D7F839" w14:textId="77777777" w:rsidR="00EE3DCD" w:rsidRDefault="00EE3DCD" w:rsidP="00EE3DCD">
      <w:pPr>
        <w:spacing w:after="0" w:line="240" w:lineRule="auto"/>
        <w:rPr>
          <w:rFonts w:ascii="Times New Roman" w:hAnsi="Times New Roman"/>
          <w:color w:val="000000"/>
        </w:rPr>
      </w:pPr>
    </w:p>
    <w:p w14:paraId="3D419100" w14:textId="77777777" w:rsidR="003B34F3" w:rsidRPr="006364FB" w:rsidRDefault="003B34F3" w:rsidP="003B34F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764747C" w14:textId="6C9C94BA" w:rsidR="003B34F3" w:rsidRPr="006364FB" w:rsidRDefault="001818F5" w:rsidP="003B34F3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364FB">
        <w:rPr>
          <w:rFonts w:ascii="Arial Narrow" w:hAnsi="Arial Narrow" w:cs="Times New Roman"/>
          <w:b/>
          <w:sz w:val="24"/>
          <w:szCs w:val="24"/>
        </w:rPr>
        <w:br w:type="page"/>
      </w:r>
      <w:r w:rsidRPr="006364FB"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Pr="006364FB">
        <w:rPr>
          <w:rFonts w:ascii="Times New Roman" w:hAnsi="Times New Roman" w:cs="Times New Roman"/>
          <w:sz w:val="24"/>
          <w:szCs w:val="24"/>
        </w:rPr>
        <w:t>. Activated clusters in the (</w:t>
      </w:r>
      <w:proofErr w:type="spellStart"/>
      <w:r w:rsidRPr="006364FB">
        <w:rPr>
          <w:rFonts w:ascii="Times New Roman" w:hAnsi="Times New Roman" w:cs="Times New Roman"/>
          <w:sz w:val="24"/>
          <w:szCs w:val="24"/>
        </w:rPr>
        <w:t>SJ</w:t>
      </w:r>
      <w:r w:rsidRPr="006364FB">
        <w:rPr>
          <w:rFonts w:ascii="Times New Roman" w:hAnsi="Times New Roman" w:cs="Times New Roman"/>
          <w:sz w:val="24"/>
          <w:szCs w:val="24"/>
          <w:vertAlign w:val="subscript"/>
        </w:rPr>
        <w:t>diff</w:t>
      </w:r>
      <w:proofErr w:type="spellEnd"/>
      <w:r w:rsidRPr="006364FB">
        <w:rPr>
          <w:rFonts w:ascii="Times New Roman" w:hAnsi="Times New Roman" w:cs="Times New Roman"/>
          <w:sz w:val="24"/>
          <w:szCs w:val="24"/>
        </w:rPr>
        <w:t xml:space="preserve"> &gt; </w:t>
      </w:r>
      <w:proofErr w:type="spellStart"/>
      <w:r w:rsidRPr="006364FB">
        <w:rPr>
          <w:rFonts w:ascii="Times New Roman" w:hAnsi="Times New Roman" w:cs="Times New Roman"/>
          <w:sz w:val="24"/>
          <w:szCs w:val="24"/>
        </w:rPr>
        <w:t>SJ</w:t>
      </w:r>
      <w:r w:rsidRPr="006364FB">
        <w:rPr>
          <w:rFonts w:ascii="Times New Roman" w:hAnsi="Times New Roman" w:cs="Times New Roman"/>
          <w:sz w:val="24"/>
          <w:szCs w:val="24"/>
          <w:vertAlign w:val="subscript"/>
        </w:rPr>
        <w:t>same</w:t>
      </w:r>
      <w:proofErr w:type="spellEnd"/>
      <w:r w:rsidRPr="006364FB">
        <w:rPr>
          <w:rFonts w:ascii="Times New Roman" w:hAnsi="Times New Roman" w:cs="Times New Roman"/>
          <w:sz w:val="24"/>
          <w:szCs w:val="24"/>
        </w:rPr>
        <w:t>) &gt; (</w:t>
      </w:r>
      <w:proofErr w:type="spellStart"/>
      <w:r w:rsidRPr="006364FB">
        <w:rPr>
          <w:rFonts w:ascii="Times New Roman" w:hAnsi="Times New Roman" w:cs="Times New Roman"/>
          <w:sz w:val="24"/>
          <w:szCs w:val="24"/>
        </w:rPr>
        <w:t>NJ</w:t>
      </w:r>
      <w:r w:rsidRPr="006364FB">
        <w:rPr>
          <w:rFonts w:ascii="Times New Roman" w:hAnsi="Times New Roman" w:cs="Times New Roman"/>
          <w:sz w:val="24"/>
          <w:szCs w:val="24"/>
          <w:vertAlign w:val="subscript"/>
        </w:rPr>
        <w:t>diff</w:t>
      </w:r>
      <w:proofErr w:type="spellEnd"/>
      <w:r w:rsidRPr="006364FB">
        <w:rPr>
          <w:rFonts w:ascii="Times New Roman" w:hAnsi="Times New Roman" w:cs="Times New Roman"/>
          <w:sz w:val="24"/>
          <w:szCs w:val="24"/>
        </w:rPr>
        <w:t xml:space="preserve"> &gt; </w:t>
      </w:r>
      <w:proofErr w:type="spellStart"/>
      <w:r w:rsidRPr="006364FB">
        <w:rPr>
          <w:rFonts w:ascii="Times New Roman" w:hAnsi="Times New Roman" w:cs="Times New Roman"/>
          <w:sz w:val="24"/>
          <w:szCs w:val="24"/>
        </w:rPr>
        <w:t>NJ</w:t>
      </w:r>
      <w:r w:rsidRPr="006364FB">
        <w:rPr>
          <w:rFonts w:ascii="Times New Roman" w:hAnsi="Times New Roman" w:cs="Times New Roman"/>
          <w:sz w:val="24"/>
          <w:szCs w:val="24"/>
          <w:vertAlign w:val="subscript"/>
        </w:rPr>
        <w:t>same</w:t>
      </w:r>
      <w:proofErr w:type="spellEnd"/>
      <w:r w:rsidR="006228C9" w:rsidRPr="006364FB">
        <w:rPr>
          <w:rFonts w:ascii="Times New Roman" w:hAnsi="Times New Roman" w:cs="Times New Roman"/>
          <w:sz w:val="24"/>
          <w:szCs w:val="24"/>
        </w:rPr>
        <w:t xml:space="preserve">) contrast, calculated with SPM12 using a liberal statistical threshold at </w:t>
      </w:r>
      <w:r w:rsidR="00FC5501">
        <w:rPr>
          <w:rFonts w:ascii="Times New Roman" w:hAnsi="Times New Roman" w:cs="Times New Roman"/>
          <w:sz w:val="24"/>
          <w:szCs w:val="24"/>
        </w:rPr>
        <w:t xml:space="preserve">the </w:t>
      </w:r>
      <w:r w:rsidR="006228C9" w:rsidRPr="006364FB">
        <w:rPr>
          <w:rFonts w:ascii="Times New Roman" w:hAnsi="Times New Roman" w:cs="Times New Roman"/>
          <w:sz w:val="24"/>
          <w:szCs w:val="24"/>
        </w:rPr>
        <w:t>voxel level (</w:t>
      </w:r>
      <w:r w:rsidR="006228C9" w:rsidRPr="006364FB">
        <w:rPr>
          <w:rFonts w:ascii="Times New Roman" w:hAnsi="Times New Roman" w:cs="Times New Roman"/>
          <w:i/>
          <w:sz w:val="24"/>
          <w:szCs w:val="24"/>
        </w:rPr>
        <w:t>p</w:t>
      </w:r>
      <w:r w:rsidR="006228C9" w:rsidRPr="006364FB">
        <w:rPr>
          <w:rFonts w:ascii="Times New Roman" w:hAnsi="Times New Roman" w:cs="Times New Roman"/>
          <w:sz w:val="24"/>
          <w:szCs w:val="24"/>
        </w:rPr>
        <w:t xml:space="preserve"> &lt; 0.01 uncorrected at the voxel level;</w:t>
      </w:r>
      <w:r w:rsidR="006228C9" w:rsidRPr="006364FB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Pr="006364FB">
        <w:rPr>
          <w:rFonts w:ascii="Times New Roman" w:hAnsi="Times New Roman" w:cs="Times New Roman"/>
          <w:sz w:val="24"/>
          <w:szCs w:val="24"/>
        </w:rPr>
        <w:t xml:space="preserve"> &lt; 0.05 FWE</w:t>
      </w:r>
      <w:r w:rsidR="00FC5501">
        <w:rPr>
          <w:rFonts w:ascii="Times New Roman" w:hAnsi="Times New Roman" w:cs="Times New Roman"/>
          <w:sz w:val="24"/>
          <w:szCs w:val="24"/>
        </w:rPr>
        <w:t xml:space="preserve"> </w:t>
      </w:r>
      <w:r w:rsidRPr="006364FB">
        <w:rPr>
          <w:rFonts w:ascii="Times New Roman" w:hAnsi="Times New Roman" w:cs="Times New Roman"/>
          <w:sz w:val="24"/>
          <w:szCs w:val="24"/>
        </w:rPr>
        <w:t xml:space="preserve">corrected at the cluster level). This contrast was inclusively masked with the </w:t>
      </w:r>
      <w:proofErr w:type="spellStart"/>
      <w:r w:rsidRPr="006364FB">
        <w:rPr>
          <w:rFonts w:ascii="Times New Roman" w:hAnsi="Times New Roman" w:cs="Times New Roman"/>
          <w:sz w:val="24"/>
          <w:szCs w:val="24"/>
        </w:rPr>
        <w:t>SJ</w:t>
      </w:r>
      <w:r w:rsidRPr="006364FB">
        <w:rPr>
          <w:rFonts w:ascii="Times New Roman" w:hAnsi="Times New Roman" w:cs="Times New Roman"/>
          <w:sz w:val="24"/>
          <w:szCs w:val="24"/>
          <w:vertAlign w:val="subscript"/>
        </w:rPr>
        <w:t>diff</w:t>
      </w:r>
      <w:proofErr w:type="spellEnd"/>
      <w:r w:rsidRPr="006364FB">
        <w:rPr>
          <w:rFonts w:ascii="Times New Roman" w:hAnsi="Times New Roman" w:cs="Times New Roman"/>
          <w:sz w:val="24"/>
          <w:szCs w:val="24"/>
        </w:rPr>
        <w:t xml:space="preserve"> &gt; rest and </w:t>
      </w:r>
      <w:proofErr w:type="spellStart"/>
      <w:r w:rsidRPr="006364FB">
        <w:rPr>
          <w:rFonts w:ascii="Times New Roman" w:hAnsi="Times New Roman" w:cs="Times New Roman"/>
          <w:sz w:val="24"/>
          <w:szCs w:val="24"/>
        </w:rPr>
        <w:t>SJ</w:t>
      </w:r>
      <w:r w:rsidRPr="006364FB">
        <w:rPr>
          <w:rFonts w:ascii="Times New Roman" w:hAnsi="Times New Roman" w:cs="Times New Roman"/>
          <w:sz w:val="24"/>
          <w:szCs w:val="24"/>
          <w:vertAlign w:val="subscript"/>
        </w:rPr>
        <w:t>diff</w:t>
      </w:r>
      <w:proofErr w:type="spellEnd"/>
      <w:r w:rsidRPr="006364FB">
        <w:rPr>
          <w:rFonts w:ascii="Times New Roman" w:hAnsi="Times New Roman" w:cs="Times New Roman"/>
          <w:sz w:val="24"/>
          <w:szCs w:val="24"/>
        </w:rPr>
        <w:t xml:space="preserve"> &gt; </w:t>
      </w:r>
      <w:proofErr w:type="spellStart"/>
      <w:r w:rsidRPr="006364FB">
        <w:rPr>
          <w:rFonts w:ascii="Times New Roman" w:hAnsi="Times New Roman" w:cs="Times New Roman"/>
          <w:sz w:val="24"/>
          <w:szCs w:val="24"/>
        </w:rPr>
        <w:t>SJ</w:t>
      </w:r>
      <w:r w:rsidRPr="006364FB">
        <w:rPr>
          <w:rFonts w:ascii="Times New Roman" w:hAnsi="Times New Roman" w:cs="Times New Roman"/>
          <w:sz w:val="24"/>
          <w:szCs w:val="24"/>
          <w:vertAlign w:val="subscript"/>
        </w:rPr>
        <w:t>same</w:t>
      </w:r>
      <w:proofErr w:type="spellEnd"/>
      <w:r w:rsidRPr="006364FB">
        <w:rPr>
          <w:rFonts w:ascii="Times New Roman" w:hAnsi="Times New Roman" w:cs="Times New Roman"/>
          <w:sz w:val="24"/>
          <w:szCs w:val="24"/>
        </w:rPr>
        <w:t xml:space="preserve"> contrasts (</w:t>
      </w:r>
      <w:r w:rsidRPr="006364FB">
        <w:rPr>
          <w:rFonts w:ascii="Times New Roman" w:hAnsi="Times New Roman" w:cs="Times New Roman"/>
          <w:i/>
          <w:sz w:val="24"/>
          <w:szCs w:val="24"/>
        </w:rPr>
        <w:t>p</w:t>
      </w:r>
      <w:r w:rsidRPr="006364FB">
        <w:rPr>
          <w:rFonts w:ascii="Times New Roman" w:hAnsi="Times New Roman" w:cs="Times New Roman"/>
          <w:sz w:val="24"/>
          <w:szCs w:val="24"/>
        </w:rPr>
        <w:t xml:space="preserve"> &lt; 0.05 uncorrected). </w:t>
      </w:r>
      <w:r w:rsidR="00DB0B16" w:rsidRPr="006364FB">
        <w:rPr>
          <w:rFonts w:ascii="Times New Roman" w:hAnsi="Times New Roman" w:cs="Times New Roman"/>
          <w:sz w:val="24"/>
          <w:szCs w:val="24"/>
        </w:rPr>
        <w:t>SFG: superior frontal gyrus</w:t>
      </w:r>
      <w:r w:rsidR="00DB0B16">
        <w:rPr>
          <w:rFonts w:ascii="Times New Roman" w:hAnsi="Times New Roman" w:cs="Times New Roman"/>
          <w:sz w:val="24"/>
          <w:szCs w:val="24"/>
        </w:rPr>
        <w:t>;</w:t>
      </w:r>
      <w:r w:rsidR="00DB0B16"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Pr="006364FB">
        <w:rPr>
          <w:rFonts w:ascii="Times New Roman" w:hAnsi="Times New Roman" w:cs="Times New Roman"/>
          <w:sz w:val="24"/>
          <w:szCs w:val="24"/>
        </w:rPr>
        <w:t>MCG: middle cingulate gyrus</w:t>
      </w:r>
      <w:r w:rsidR="006B7A54">
        <w:rPr>
          <w:rFonts w:ascii="Times New Roman" w:hAnsi="Times New Roman" w:cs="Times New Roman"/>
          <w:sz w:val="24"/>
          <w:szCs w:val="24"/>
        </w:rPr>
        <w:t>;</w:t>
      </w:r>
      <w:r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="00DB0B16">
        <w:rPr>
          <w:rFonts w:ascii="Times New Roman" w:hAnsi="Times New Roman" w:cs="Times New Roman"/>
          <w:sz w:val="24"/>
          <w:szCs w:val="24"/>
        </w:rPr>
        <w:t>A</w:t>
      </w:r>
      <w:r w:rsidR="00DB0B16" w:rsidRPr="006364FB">
        <w:rPr>
          <w:rFonts w:ascii="Times New Roman" w:hAnsi="Times New Roman" w:cs="Times New Roman"/>
          <w:sz w:val="24"/>
          <w:szCs w:val="24"/>
        </w:rPr>
        <w:t xml:space="preserve">CG: </w:t>
      </w:r>
      <w:r w:rsidR="00EF4645">
        <w:rPr>
          <w:rFonts w:ascii="Times New Roman" w:hAnsi="Times New Roman" w:cs="Times New Roman"/>
          <w:sz w:val="24"/>
          <w:szCs w:val="24"/>
        </w:rPr>
        <w:t>anterior</w:t>
      </w:r>
      <w:r w:rsidR="00EF4645"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="00DB0B16" w:rsidRPr="006364FB">
        <w:rPr>
          <w:rFonts w:ascii="Times New Roman" w:hAnsi="Times New Roman" w:cs="Times New Roman"/>
          <w:sz w:val="24"/>
          <w:szCs w:val="24"/>
        </w:rPr>
        <w:t>cingulate gyrus</w:t>
      </w:r>
      <w:r w:rsidR="00DB0B16">
        <w:rPr>
          <w:rFonts w:ascii="Times New Roman" w:hAnsi="Times New Roman" w:cs="Times New Roman"/>
          <w:sz w:val="24"/>
          <w:szCs w:val="24"/>
        </w:rPr>
        <w:t>;</w:t>
      </w:r>
      <w:r w:rsidR="00DB0B16" w:rsidRPr="006364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64FB">
        <w:rPr>
          <w:rFonts w:ascii="Times New Roman" w:hAnsi="Times New Roman" w:cs="Times New Roman"/>
          <w:sz w:val="24"/>
          <w:szCs w:val="24"/>
        </w:rPr>
        <w:t>MedFG</w:t>
      </w:r>
      <w:proofErr w:type="spellEnd"/>
      <w:r w:rsidRPr="006364FB">
        <w:rPr>
          <w:rFonts w:ascii="Times New Roman" w:hAnsi="Times New Roman" w:cs="Times New Roman"/>
          <w:sz w:val="24"/>
          <w:szCs w:val="24"/>
        </w:rPr>
        <w:t>: medial frontal gyrus.</w:t>
      </w:r>
    </w:p>
    <w:p w14:paraId="58838D80" w14:textId="77777777" w:rsidR="00DB0B16" w:rsidRPr="004E68B7" w:rsidRDefault="00DB0B16" w:rsidP="00DB0B16">
      <w:pPr>
        <w:spacing w:after="0" w:line="276" w:lineRule="auto"/>
        <w:rPr>
          <w:rFonts w:ascii="Times New Roman" w:hAnsi="Times New Roman" w:cs="Times New Roman"/>
          <w:color w:val="000000"/>
          <w:sz w:val="12"/>
          <w:szCs w:val="12"/>
        </w:rPr>
      </w:pPr>
    </w:p>
    <w:tbl>
      <w:tblPr>
        <w:tblStyle w:val="af1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3"/>
        <w:gridCol w:w="1065"/>
        <w:gridCol w:w="609"/>
        <w:gridCol w:w="609"/>
        <w:gridCol w:w="609"/>
        <w:gridCol w:w="905"/>
        <w:gridCol w:w="906"/>
        <w:gridCol w:w="3043"/>
      </w:tblGrid>
      <w:tr w:rsidR="00DB0B16" w:rsidRPr="00976EA9" w14:paraId="62CB71C1" w14:textId="77777777" w:rsidTr="00F869E0">
        <w:trPr>
          <w:trHeight w:val="310"/>
        </w:trPr>
        <w:tc>
          <w:tcPr>
            <w:tcW w:w="1043" w:type="dxa"/>
            <w:tcBorders>
              <w:top w:val="single" w:sz="6" w:space="0" w:color="auto"/>
            </w:tcBorders>
            <w:vAlign w:val="center"/>
          </w:tcPr>
          <w:p w14:paraId="49D84CF4" w14:textId="77777777" w:rsidR="00DB0B16" w:rsidRPr="00A9366B" w:rsidRDefault="00DB0B16" w:rsidP="00F869E0">
            <w:pPr>
              <w:snapToGrid w:val="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6" w:space="0" w:color="auto"/>
            </w:tcBorders>
            <w:vAlign w:val="center"/>
          </w:tcPr>
          <w:p w14:paraId="0A0D043C" w14:textId="77777777" w:rsidR="00DB0B16" w:rsidRPr="00A9366B" w:rsidRDefault="00DB0B16" w:rsidP="00F869E0">
            <w:pPr>
              <w:snapToGrid w:val="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827" w:type="dxa"/>
            <w:gridSpan w:val="3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3068323D" w14:textId="77777777" w:rsidR="00DB0B16" w:rsidRPr="00A9366B" w:rsidRDefault="00DB0B16" w:rsidP="00F869E0">
            <w:pPr>
              <w:snapToGrid w:val="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 xml:space="preserve">MNI </w:t>
            </w:r>
            <w:r>
              <w:rPr>
                <w:rFonts w:ascii="Arial Narrow" w:hAnsi="Arial Narrow" w:cs="Times New Roman"/>
                <w:color w:val="000000"/>
                <w:sz w:val="24"/>
                <w:szCs w:val="24"/>
              </w:rPr>
              <w:t>c</w:t>
            </w: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oordinate</w:t>
            </w:r>
            <w:r>
              <w:rPr>
                <w:rFonts w:ascii="Arial Narrow" w:hAnsi="Arial Narrow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05" w:type="dxa"/>
            <w:tcBorders>
              <w:top w:val="single" w:sz="6" w:space="0" w:color="auto"/>
            </w:tcBorders>
            <w:vAlign w:val="center"/>
          </w:tcPr>
          <w:p w14:paraId="285C09BB" w14:textId="77777777" w:rsidR="00DB0B16" w:rsidRPr="00A9366B" w:rsidRDefault="00DB0B16" w:rsidP="00F869E0">
            <w:pPr>
              <w:snapToGrid w:val="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single" w:sz="6" w:space="0" w:color="auto"/>
            </w:tcBorders>
            <w:vAlign w:val="center"/>
          </w:tcPr>
          <w:p w14:paraId="6DEE0DEB" w14:textId="77777777" w:rsidR="00DB0B16" w:rsidRPr="00A9366B" w:rsidRDefault="00DB0B16" w:rsidP="00F869E0">
            <w:pPr>
              <w:snapToGrid w:val="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3043" w:type="dxa"/>
            <w:tcBorders>
              <w:top w:val="single" w:sz="6" w:space="0" w:color="auto"/>
            </w:tcBorders>
            <w:vAlign w:val="center"/>
          </w:tcPr>
          <w:p w14:paraId="6098D90B" w14:textId="77777777" w:rsidR="00DB0B16" w:rsidRPr="00A9366B" w:rsidRDefault="00DB0B16" w:rsidP="00F869E0">
            <w:pPr>
              <w:snapToGrid w:val="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</w:tr>
      <w:tr w:rsidR="00DB0B16" w:rsidRPr="00976EA9" w14:paraId="22E220AE" w14:textId="77777777" w:rsidTr="00F869E0">
        <w:tc>
          <w:tcPr>
            <w:tcW w:w="1043" w:type="dxa"/>
            <w:tcBorders>
              <w:bottom w:val="double" w:sz="4" w:space="0" w:color="auto"/>
            </w:tcBorders>
            <w:vAlign w:val="center"/>
          </w:tcPr>
          <w:p w14:paraId="31D7F57F" w14:textId="77777777" w:rsidR="00DB0B16" w:rsidRPr="00A9366B" w:rsidRDefault="00DB0B16" w:rsidP="00F869E0">
            <w:pPr>
              <w:snapToGrid w:val="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w w:val="90"/>
                <w:sz w:val="24"/>
                <w:szCs w:val="24"/>
              </w:rPr>
              <w:t>Cluster</w:t>
            </w:r>
            <w:r>
              <w:rPr>
                <w:rFonts w:ascii="Arial Narrow" w:hAnsi="Arial Narrow" w:cs="Times New Roman"/>
                <w:color w:val="000000"/>
                <w:w w:val="90"/>
                <w:sz w:val="24"/>
                <w:szCs w:val="24"/>
              </w:rPr>
              <w:t xml:space="preserve"> </w:t>
            </w:r>
            <w:r w:rsidRPr="006364FB">
              <w:rPr>
                <w:rFonts w:ascii="Arial Narrow" w:hAnsi="Arial Narrow" w:cs="Times New Roman"/>
                <w:color w:val="000000"/>
                <w:w w:val="90"/>
                <w:sz w:val="24"/>
                <w:szCs w:val="24"/>
              </w:rPr>
              <w:t>#</w:t>
            </w:r>
          </w:p>
        </w:tc>
        <w:tc>
          <w:tcPr>
            <w:tcW w:w="1065" w:type="dxa"/>
            <w:tcBorders>
              <w:bottom w:val="double" w:sz="4" w:space="0" w:color="auto"/>
            </w:tcBorders>
            <w:vAlign w:val="center"/>
          </w:tcPr>
          <w:p w14:paraId="44F1D0B1" w14:textId="77777777" w:rsidR="00DB0B16" w:rsidRPr="00A9366B" w:rsidRDefault="00DB0B16" w:rsidP="00F869E0">
            <w:pPr>
              <w:snapToGrid w:val="0"/>
              <w:spacing w:line="204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 xml:space="preserve">Size </w:t>
            </w:r>
            <w:r w:rsidRPr="006364FB">
              <w:rPr>
                <w:rFonts w:ascii="Arial Narrow" w:hAnsi="Arial Narrow" w:cs="Times New Roman"/>
                <w:color w:val="000000"/>
                <w:w w:val="90"/>
                <w:sz w:val="24"/>
                <w:szCs w:val="24"/>
              </w:rPr>
              <w:t>(voxel</w:t>
            </w:r>
            <w:r>
              <w:rPr>
                <w:rFonts w:ascii="Arial Narrow" w:hAnsi="Arial Narrow" w:cs="Times New Roman"/>
                <w:color w:val="000000"/>
                <w:w w:val="90"/>
                <w:sz w:val="24"/>
                <w:szCs w:val="24"/>
              </w:rPr>
              <w:t>s</w:t>
            </w:r>
            <w:r w:rsidRPr="006364FB">
              <w:rPr>
                <w:rFonts w:ascii="Arial Narrow" w:hAnsi="Arial Narrow" w:cs="Times New Roman"/>
                <w:color w:val="000000"/>
                <w:w w:val="90"/>
                <w:sz w:val="24"/>
                <w:szCs w:val="24"/>
              </w:rPr>
              <w:t>)</w:t>
            </w:r>
          </w:p>
        </w:tc>
        <w:tc>
          <w:tcPr>
            <w:tcW w:w="609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0BE0020D" w14:textId="77777777" w:rsidR="00DB0B16" w:rsidRPr="00A9366B" w:rsidRDefault="00DB0B16" w:rsidP="00F869E0">
            <w:pPr>
              <w:snapToGrid w:val="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09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2BBB67D8" w14:textId="77777777" w:rsidR="00DB0B16" w:rsidRPr="00A9366B" w:rsidRDefault="00DB0B16" w:rsidP="00F869E0">
            <w:pPr>
              <w:snapToGrid w:val="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09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4F8B8902" w14:textId="77777777" w:rsidR="00DB0B16" w:rsidRPr="00A9366B" w:rsidRDefault="00DB0B16" w:rsidP="00F869E0">
            <w:pPr>
              <w:snapToGrid w:val="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z</w:t>
            </w:r>
          </w:p>
        </w:tc>
        <w:tc>
          <w:tcPr>
            <w:tcW w:w="905" w:type="dxa"/>
            <w:tcBorders>
              <w:bottom w:val="double" w:sz="4" w:space="0" w:color="auto"/>
            </w:tcBorders>
            <w:vAlign w:val="center"/>
          </w:tcPr>
          <w:p w14:paraId="3713ECC4" w14:textId="77777777" w:rsidR="00DB0B16" w:rsidRPr="00A9366B" w:rsidRDefault="00DB0B16" w:rsidP="00F869E0">
            <w:pPr>
              <w:snapToGrid w:val="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i/>
                <w:color w:val="000000"/>
                <w:sz w:val="24"/>
                <w:szCs w:val="24"/>
              </w:rPr>
              <w:t>T</w:t>
            </w: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  <w:vertAlign w:val="subscript"/>
              </w:rPr>
              <w:t>124</w:t>
            </w:r>
          </w:p>
        </w:tc>
        <w:tc>
          <w:tcPr>
            <w:tcW w:w="906" w:type="dxa"/>
            <w:tcBorders>
              <w:bottom w:val="double" w:sz="4" w:space="0" w:color="auto"/>
            </w:tcBorders>
            <w:vAlign w:val="center"/>
          </w:tcPr>
          <w:p w14:paraId="126EE948" w14:textId="77777777" w:rsidR="00DB0B16" w:rsidRPr="00A9366B" w:rsidRDefault="00DB0B16" w:rsidP="00F869E0">
            <w:pPr>
              <w:snapToGrid w:val="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L/R</w:t>
            </w:r>
          </w:p>
        </w:tc>
        <w:tc>
          <w:tcPr>
            <w:tcW w:w="3043" w:type="dxa"/>
            <w:tcBorders>
              <w:bottom w:val="double" w:sz="4" w:space="0" w:color="auto"/>
            </w:tcBorders>
            <w:vAlign w:val="center"/>
          </w:tcPr>
          <w:p w14:paraId="43F82CF9" w14:textId="77777777" w:rsidR="00DB0B16" w:rsidRPr="00A9366B" w:rsidRDefault="00DB0B16" w:rsidP="00F869E0">
            <w:pPr>
              <w:snapToGrid w:val="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Region</w:t>
            </w:r>
          </w:p>
        </w:tc>
      </w:tr>
      <w:tr w:rsidR="00DB0B16" w:rsidRPr="00976EA9" w14:paraId="0E8D830A" w14:textId="77777777" w:rsidTr="00F869E0">
        <w:tc>
          <w:tcPr>
            <w:tcW w:w="1043" w:type="dxa"/>
            <w:tcBorders>
              <w:top w:val="double" w:sz="4" w:space="0" w:color="auto"/>
            </w:tcBorders>
            <w:vAlign w:val="center"/>
          </w:tcPr>
          <w:p w14:paraId="580C6CFB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w w:val="90"/>
                <w:sz w:val="24"/>
                <w:szCs w:val="24"/>
              </w:rPr>
            </w:pPr>
            <w:r w:rsidRPr="00B1571A">
              <w:rPr>
                <w:rFonts w:ascii="Arial Narrow" w:hAnsi="Arial Narrow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5" w:type="dxa"/>
            <w:tcBorders>
              <w:top w:val="double" w:sz="4" w:space="0" w:color="auto"/>
            </w:tcBorders>
            <w:vAlign w:val="center"/>
          </w:tcPr>
          <w:p w14:paraId="6FBDB4BE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Arial Narrow" w:hAnsi="Arial Narrow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609" w:type="dxa"/>
            <w:tcBorders>
              <w:top w:val="double" w:sz="4" w:space="0" w:color="auto"/>
            </w:tcBorders>
            <w:vAlign w:val="center"/>
          </w:tcPr>
          <w:p w14:paraId="5BCBDBE0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B1571A">
              <w:rPr>
                <w:rFonts w:ascii="Arial Narrow" w:hAnsi="Arial Narrow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609" w:type="dxa"/>
            <w:tcBorders>
              <w:top w:val="double" w:sz="4" w:space="0" w:color="auto"/>
            </w:tcBorders>
            <w:vAlign w:val="center"/>
          </w:tcPr>
          <w:p w14:paraId="36BF0E25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Times New Roman"/>
                <w:color w:val="000000"/>
                <w:sz w:val="24"/>
                <w:szCs w:val="24"/>
              </w:rPr>
              <w:t>-</w:t>
            </w:r>
            <w:r w:rsidRPr="00B1571A">
              <w:rPr>
                <w:rFonts w:ascii="Arial Narrow" w:hAnsi="Arial Narrow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09" w:type="dxa"/>
            <w:tcBorders>
              <w:top w:val="double" w:sz="4" w:space="0" w:color="auto"/>
            </w:tcBorders>
            <w:vAlign w:val="center"/>
          </w:tcPr>
          <w:p w14:paraId="5A8E7F40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B1571A">
              <w:rPr>
                <w:rFonts w:ascii="Arial Narrow" w:hAnsi="Arial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5" w:type="dxa"/>
            <w:tcBorders>
              <w:top w:val="double" w:sz="4" w:space="0" w:color="auto"/>
            </w:tcBorders>
            <w:vAlign w:val="center"/>
          </w:tcPr>
          <w:p w14:paraId="27B4A3FA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B1571A">
              <w:rPr>
                <w:rFonts w:ascii="Arial Narrow" w:hAnsi="Arial Narrow" w:cs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906" w:type="dxa"/>
            <w:tcBorders>
              <w:top w:val="double" w:sz="4" w:space="0" w:color="auto"/>
            </w:tcBorders>
            <w:vAlign w:val="center"/>
          </w:tcPr>
          <w:p w14:paraId="58036C9C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B1571A">
              <w:rPr>
                <w:rFonts w:ascii="Arial Narrow" w:hAnsi="Arial Narrow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3043" w:type="dxa"/>
            <w:tcBorders>
              <w:top w:val="double" w:sz="4" w:space="0" w:color="auto"/>
            </w:tcBorders>
            <w:vAlign w:val="center"/>
          </w:tcPr>
          <w:p w14:paraId="166A7EC2" w14:textId="77777777" w:rsidR="00DB0B16" w:rsidRPr="00B1571A" w:rsidRDefault="00DB0B16" w:rsidP="00F869E0">
            <w:pPr>
              <w:snapToGrid w:val="0"/>
              <w:spacing w:line="36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B1571A">
              <w:rPr>
                <w:rFonts w:ascii="Arial Narrow" w:hAnsi="Arial Narrow" w:cs="Times New Roman"/>
                <w:color w:val="000000"/>
                <w:sz w:val="24"/>
                <w:szCs w:val="24"/>
              </w:rPr>
              <w:t>Thalamus</w:t>
            </w:r>
          </w:p>
        </w:tc>
      </w:tr>
      <w:tr w:rsidR="00DB0B16" w:rsidRPr="00976EA9" w14:paraId="78D282C0" w14:textId="77777777" w:rsidTr="00F869E0">
        <w:trPr>
          <w:trHeight w:val="340"/>
        </w:trPr>
        <w:tc>
          <w:tcPr>
            <w:tcW w:w="1043" w:type="dxa"/>
            <w:vAlign w:val="center"/>
          </w:tcPr>
          <w:p w14:paraId="7C8BEE2E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1F3D5D03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vAlign w:val="center"/>
          </w:tcPr>
          <w:p w14:paraId="10261123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 w:hint="eastAsia"/>
                <w:sz w:val="24"/>
                <w:szCs w:val="24"/>
              </w:rPr>
              <w:t>1</w:t>
            </w:r>
            <w:r>
              <w:rPr>
                <w:rFonts w:ascii="Arial Narrow" w:hAnsi="Arial Narrow"/>
                <w:sz w:val="24"/>
                <w:szCs w:val="24"/>
              </w:rPr>
              <w:t>2</w:t>
            </w:r>
          </w:p>
        </w:tc>
        <w:tc>
          <w:tcPr>
            <w:tcW w:w="609" w:type="dxa"/>
            <w:vAlign w:val="center"/>
          </w:tcPr>
          <w:p w14:paraId="1F6C2569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 w:hint="eastAsia"/>
                <w:sz w:val="24"/>
                <w:szCs w:val="24"/>
              </w:rPr>
              <w:t>6</w:t>
            </w:r>
          </w:p>
        </w:tc>
        <w:tc>
          <w:tcPr>
            <w:tcW w:w="609" w:type="dxa"/>
            <w:vAlign w:val="center"/>
          </w:tcPr>
          <w:p w14:paraId="12E401BE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 w:hint="eastAsia"/>
                <w:sz w:val="24"/>
                <w:szCs w:val="24"/>
              </w:rPr>
              <w:t>1</w:t>
            </w:r>
            <w:r>
              <w:rPr>
                <w:rFonts w:ascii="Arial Narrow" w:hAnsi="Arial Narrow"/>
                <w:sz w:val="24"/>
                <w:szCs w:val="24"/>
              </w:rPr>
              <w:t>4</w:t>
            </w:r>
          </w:p>
        </w:tc>
        <w:tc>
          <w:tcPr>
            <w:tcW w:w="905" w:type="dxa"/>
            <w:vAlign w:val="center"/>
          </w:tcPr>
          <w:p w14:paraId="50238C45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Arial Narrow" w:hAnsi="Arial Narrow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906" w:type="dxa"/>
            <w:vAlign w:val="center"/>
          </w:tcPr>
          <w:p w14:paraId="7EC92062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3043" w:type="dxa"/>
            <w:vAlign w:val="center"/>
          </w:tcPr>
          <w:p w14:paraId="04EC5055" w14:textId="77777777" w:rsidR="00DB0B16" w:rsidRPr="00B1571A" w:rsidRDefault="00DB0B16" w:rsidP="00F869E0">
            <w:pPr>
              <w:snapToGrid w:val="0"/>
              <w:spacing w:line="36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B1571A">
              <w:rPr>
                <w:rFonts w:ascii="Arial Narrow" w:hAnsi="Arial Narrow" w:cs="Times New Roman"/>
                <w:color w:val="000000"/>
                <w:sz w:val="24"/>
                <w:szCs w:val="24"/>
              </w:rPr>
              <w:t>Caudate</w:t>
            </w:r>
          </w:p>
        </w:tc>
      </w:tr>
      <w:tr w:rsidR="00DB0B16" w:rsidRPr="00976EA9" w14:paraId="56AB8671" w14:textId="77777777" w:rsidTr="00F869E0">
        <w:trPr>
          <w:trHeight w:val="340"/>
        </w:trPr>
        <w:tc>
          <w:tcPr>
            <w:tcW w:w="1043" w:type="dxa"/>
            <w:vAlign w:val="center"/>
          </w:tcPr>
          <w:p w14:paraId="3EEEF098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6F90BFF9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vAlign w:val="center"/>
          </w:tcPr>
          <w:p w14:paraId="1F219B9C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1571A">
              <w:rPr>
                <w:rFonts w:ascii="Arial Narrow" w:hAnsi="Arial Narrow"/>
                <w:sz w:val="24"/>
                <w:szCs w:val="24"/>
              </w:rPr>
              <w:t>-20</w:t>
            </w:r>
          </w:p>
        </w:tc>
        <w:tc>
          <w:tcPr>
            <w:tcW w:w="609" w:type="dxa"/>
            <w:vAlign w:val="center"/>
          </w:tcPr>
          <w:p w14:paraId="675B75BA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1571A">
              <w:rPr>
                <w:rFonts w:ascii="Arial Narrow" w:hAnsi="Arial Narrow"/>
                <w:sz w:val="24"/>
                <w:szCs w:val="24"/>
              </w:rPr>
              <w:t>12</w:t>
            </w:r>
          </w:p>
        </w:tc>
        <w:tc>
          <w:tcPr>
            <w:tcW w:w="609" w:type="dxa"/>
            <w:vAlign w:val="center"/>
          </w:tcPr>
          <w:p w14:paraId="3AC05A68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1571A">
              <w:rPr>
                <w:rFonts w:ascii="Arial Narrow" w:hAnsi="Arial Narrow"/>
                <w:sz w:val="24"/>
                <w:szCs w:val="24"/>
              </w:rPr>
              <w:t>2</w:t>
            </w:r>
          </w:p>
        </w:tc>
        <w:tc>
          <w:tcPr>
            <w:tcW w:w="905" w:type="dxa"/>
            <w:vAlign w:val="center"/>
          </w:tcPr>
          <w:p w14:paraId="00590899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B1571A">
              <w:rPr>
                <w:rFonts w:ascii="Arial Narrow" w:hAnsi="Arial Narrow" w:cs="Times New Roman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906" w:type="dxa"/>
            <w:vAlign w:val="center"/>
          </w:tcPr>
          <w:p w14:paraId="72AB8DA0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B1571A">
              <w:rPr>
                <w:rFonts w:ascii="Arial Narrow" w:hAnsi="Arial Narrow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3043" w:type="dxa"/>
            <w:vAlign w:val="center"/>
          </w:tcPr>
          <w:p w14:paraId="3A652E3C" w14:textId="77777777" w:rsidR="00DB0B16" w:rsidRPr="00B1571A" w:rsidRDefault="00DB0B16" w:rsidP="00F869E0">
            <w:pPr>
              <w:snapToGrid w:val="0"/>
              <w:spacing w:line="36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B1571A">
              <w:rPr>
                <w:rFonts w:ascii="Arial Narrow" w:hAnsi="Arial Narrow" w:cs="Times New Roman"/>
                <w:color w:val="000000"/>
                <w:sz w:val="24"/>
                <w:szCs w:val="24"/>
              </w:rPr>
              <w:t>Putamen</w:t>
            </w:r>
          </w:p>
        </w:tc>
      </w:tr>
      <w:tr w:rsidR="00DB0B16" w:rsidRPr="00976EA9" w14:paraId="04CF97A1" w14:textId="77777777" w:rsidTr="00F869E0">
        <w:trPr>
          <w:trHeight w:val="340"/>
        </w:trPr>
        <w:tc>
          <w:tcPr>
            <w:tcW w:w="1043" w:type="dxa"/>
            <w:vAlign w:val="center"/>
          </w:tcPr>
          <w:p w14:paraId="0D51844E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0B4D635B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vAlign w:val="center"/>
          </w:tcPr>
          <w:p w14:paraId="32E94452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1571A">
              <w:rPr>
                <w:rFonts w:ascii="Arial Narrow" w:hAnsi="Arial Narrow"/>
                <w:sz w:val="24"/>
                <w:szCs w:val="24"/>
              </w:rPr>
              <w:t>26</w:t>
            </w:r>
          </w:p>
        </w:tc>
        <w:tc>
          <w:tcPr>
            <w:tcW w:w="609" w:type="dxa"/>
            <w:vAlign w:val="center"/>
          </w:tcPr>
          <w:p w14:paraId="39EEC259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1571A">
              <w:rPr>
                <w:rFonts w:ascii="Arial Narrow" w:hAnsi="Arial Narrow"/>
                <w:sz w:val="24"/>
                <w:szCs w:val="24"/>
              </w:rPr>
              <w:t>2</w:t>
            </w:r>
          </w:p>
        </w:tc>
        <w:tc>
          <w:tcPr>
            <w:tcW w:w="609" w:type="dxa"/>
            <w:vAlign w:val="center"/>
          </w:tcPr>
          <w:p w14:paraId="17A2B1E4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1571A">
              <w:rPr>
                <w:rFonts w:ascii="Arial Narrow" w:hAnsi="Arial Narrow"/>
                <w:sz w:val="24"/>
                <w:szCs w:val="24"/>
              </w:rPr>
              <w:t>10</w:t>
            </w:r>
          </w:p>
        </w:tc>
        <w:tc>
          <w:tcPr>
            <w:tcW w:w="905" w:type="dxa"/>
            <w:vAlign w:val="center"/>
          </w:tcPr>
          <w:p w14:paraId="578F3E56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B1571A">
              <w:rPr>
                <w:rFonts w:ascii="Arial Narrow" w:hAnsi="Arial Narrow" w:cs="Times New Roman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906" w:type="dxa"/>
            <w:vAlign w:val="center"/>
          </w:tcPr>
          <w:p w14:paraId="2D574029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B1571A">
              <w:rPr>
                <w:rFonts w:ascii="Arial Narrow" w:hAnsi="Arial Narrow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043" w:type="dxa"/>
            <w:vAlign w:val="center"/>
          </w:tcPr>
          <w:p w14:paraId="07453359" w14:textId="77777777" w:rsidR="00DB0B16" w:rsidRPr="00B1571A" w:rsidRDefault="00DB0B16" w:rsidP="00F869E0">
            <w:pPr>
              <w:snapToGrid w:val="0"/>
              <w:spacing w:line="36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B1571A">
              <w:rPr>
                <w:rFonts w:ascii="Arial Narrow" w:hAnsi="Arial Narrow" w:cs="Times New Roman"/>
                <w:color w:val="000000"/>
                <w:sz w:val="24"/>
                <w:szCs w:val="24"/>
              </w:rPr>
              <w:t>Putamen</w:t>
            </w:r>
          </w:p>
        </w:tc>
      </w:tr>
      <w:tr w:rsidR="00DB0B16" w:rsidRPr="00976EA9" w14:paraId="6FB9A103" w14:textId="77777777" w:rsidTr="00F869E0">
        <w:trPr>
          <w:trHeight w:val="340"/>
        </w:trPr>
        <w:tc>
          <w:tcPr>
            <w:tcW w:w="1043" w:type="dxa"/>
            <w:vAlign w:val="center"/>
          </w:tcPr>
          <w:p w14:paraId="2AF8BB1B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232EB674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vAlign w:val="center"/>
          </w:tcPr>
          <w:p w14:paraId="521A4A18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1571A">
              <w:rPr>
                <w:rFonts w:ascii="Arial Narrow" w:hAnsi="Arial Narrow"/>
                <w:sz w:val="24"/>
                <w:szCs w:val="24"/>
              </w:rPr>
              <w:t>-38</w:t>
            </w:r>
          </w:p>
        </w:tc>
        <w:tc>
          <w:tcPr>
            <w:tcW w:w="609" w:type="dxa"/>
            <w:vAlign w:val="center"/>
          </w:tcPr>
          <w:p w14:paraId="55995F46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1571A">
              <w:rPr>
                <w:rFonts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609" w:type="dxa"/>
            <w:vAlign w:val="center"/>
          </w:tcPr>
          <w:p w14:paraId="77E8D120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1571A">
              <w:rPr>
                <w:rFonts w:ascii="Arial Narrow" w:hAnsi="Arial Narrow"/>
                <w:sz w:val="24"/>
                <w:szCs w:val="24"/>
              </w:rPr>
              <w:t>2</w:t>
            </w:r>
          </w:p>
        </w:tc>
        <w:tc>
          <w:tcPr>
            <w:tcW w:w="905" w:type="dxa"/>
            <w:vAlign w:val="center"/>
          </w:tcPr>
          <w:p w14:paraId="39ABAA84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B1571A">
              <w:rPr>
                <w:rFonts w:ascii="Arial Narrow" w:hAnsi="Arial Narrow"/>
                <w:sz w:val="24"/>
                <w:szCs w:val="24"/>
              </w:rPr>
              <w:t xml:space="preserve">3.87 </w:t>
            </w:r>
          </w:p>
        </w:tc>
        <w:tc>
          <w:tcPr>
            <w:tcW w:w="906" w:type="dxa"/>
            <w:vAlign w:val="center"/>
          </w:tcPr>
          <w:p w14:paraId="09B96764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B1571A">
              <w:rPr>
                <w:rFonts w:ascii="Arial Narrow" w:hAnsi="Arial Narrow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3043" w:type="dxa"/>
            <w:vAlign w:val="center"/>
          </w:tcPr>
          <w:p w14:paraId="28C02E36" w14:textId="77777777" w:rsidR="00DB0B16" w:rsidRPr="00B1571A" w:rsidRDefault="00DB0B16" w:rsidP="00F869E0">
            <w:pPr>
              <w:snapToGrid w:val="0"/>
              <w:spacing w:line="36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B1571A">
              <w:rPr>
                <w:rFonts w:ascii="Arial Narrow" w:hAnsi="Arial Narrow" w:cs="Times New Roman"/>
                <w:color w:val="000000"/>
                <w:sz w:val="24"/>
                <w:szCs w:val="24"/>
              </w:rPr>
              <w:t>Posterior Insula</w:t>
            </w:r>
          </w:p>
        </w:tc>
      </w:tr>
      <w:tr w:rsidR="00F869E0" w:rsidRPr="00976EA9" w14:paraId="003D1945" w14:textId="77777777" w:rsidTr="004349E3">
        <w:trPr>
          <w:trHeight w:val="340"/>
        </w:trPr>
        <w:tc>
          <w:tcPr>
            <w:tcW w:w="1043" w:type="dxa"/>
            <w:vAlign w:val="center"/>
          </w:tcPr>
          <w:p w14:paraId="7EFD78A3" w14:textId="77777777" w:rsidR="00F869E0" w:rsidRPr="00B1571A" w:rsidRDefault="00F869E0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5D0A0E42" w14:textId="77777777" w:rsidR="00F869E0" w:rsidRPr="00B1571A" w:rsidRDefault="00F869E0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</w:tcPr>
          <w:p w14:paraId="65D1DC5B" w14:textId="656A068F" w:rsidR="00F869E0" w:rsidRPr="00B1571A" w:rsidRDefault="00F869E0" w:rsidP="00F869E0">
            <w:pPr>
              <w:snapToGrid w:val="0"/>
              <w:spacing w:line="36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1571A">
              <w:rPr>
                <w:rFonts w:ascii="Arial Narrow" w:hAnsi="Arial Narrow"/>
                <w:sz w:val="24"/>
                <w:szCs w:val="24"/>
              </w:rPr>
              <w:t>8</w:t>
            </w:r>
          </w:p>
        </w:tc>
        <w:tc>
          <w:tcPr>
            <w:tcW w:w="609" w:type="dxa"/>
          </w:tcPr>
          <w:p w14:paraId="3EFF7BDB" w14:textId="2F8A9017" w:rsidR="00F869E0" w:rsidRPr="00B1571A" w:rsidRDefault="00F869E0" w:rsidP="00F869E0">
            <w:pPr>
              <w:snapToGrid w:val="0"/>
              <w:spacing w:line="36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1571A">
              <w:rPr>
                <w:rFonts w:ascii="Arial Narrow" w:hAnsi="Arial Narrow"/>
                <w:sz w:val="24"/>
                <w:szCs w:val="24"/>
              </w:rPr>
              <w:t>-6</w:t>
            </w:r>
          </w:p>
        </w:tc>
        <w:tc>
          <w:tcPr>
            <w:tcW w:w="609" w:type="dxa"/>
          </w:tcPr>
          <w:p w14:paraId="6A3F5081" w14:textId="71C68AA9" w:rsidR="00F869E0" w:rsidRPr="00B1571A" w:rsidRDefault="00F869E0" w:rsidP="00F869E0">
            <w:pPr>
              <w:snapToGrid w:val="0"/>
              <w:spacing w:line="36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1571A">
              <w:rPr>
                <w:rFonts w:ascii="Arial Narrow" w:hAnsi="Arial Narrow"/>
                <w:sz w:val="24"/>
                <w:szCs w:val="24"/>
              </w:rPr>
              <w:t>-4</w:t>
            </w:r>
          </w:p>
        </w:tc>
        <w:tc>
          <w:tcPr>
            <w:tcW w:w="905" w:type="dxa"/>
            <w:vAlign w:val="center"/>
          </w:tcPr>
          <w:p w14:paraId="1A005DCD" w14:textId="68C25A19" w:rsidR="00F869E0" w:rsidRPr="00B1571A" w:rsidRDefault="00F869E0" w:rsidP="00F869E0">
            <w:pPr>
              <w:snapToGrid w:val="0"/>
              <w:spacing w:line="36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1571A">
              <w:rPr>
                <w:rFonts w:ascii="Arial Narrow" w:hAnsi="Arial Narrow" w:cs="Times New Roman"/>
                <w:color w:val="000000"/>
                <w:sz w:val="24"/>
                <w:szCs w:val="24"/>
              </w:rPr>
              <w:t>3.68</w:t>
            </w:r>
          </w:p>
        </w:tc>
        <w:tc>
          <w:tcPr>
            <w:tcW w:w="906" w:type="dxa"/>
            <w:vAlign w:val="center"/>
          </w:tcPr>
          <w:p w14:paraId="1B1B3B65" w14:textId="03074FB8" w:rsidR="00F869E0" w:rsidRPr="00B1571A" w:rsidRDefault="00F869E0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B1571A">
              <w:rPr>
                <w:rFonts w:ascii="Arial Narrow" w:hAnsi="Arial Narrow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043" w:type="dxa"/>
            <w:vAlign w:val="center"/>
          </w:tcPr>
          <w:p w14:paraId="7EC254D3" w14:textId="4A8A0921" w:rsidR="00F869E0" w:rsidRPr="00B1571A" w:rsidRDefault="00F869E0" w:rsidP="00F869E0">
            <w:pPr>
              <w:snapToGrid w:val="0"/>
              <w:spacing w:line="36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B1571A">
              <w:rPr>
                <w:rFonts w:ascii="Arial Narrow" w:hAnsi="Arial Narrow" w:cs="Times New Roman"/>
                <w:color w:val="000000"/>
                <w:sz w:val="24"/>
                <w:szCs w:val="24"/>
              </w:rPr>
              <w:t>Thalamus</w:t>
            </w:r>
          </w:p>
        </w:tc>
      </w:tr>
      <w:tr w:rsidR="00DB0B16" w:rsidRPr="00976EA9" w14:paraId="30750E87" w14:textId="77777777" w:rsidTr="00F869E0">
        <w:trPr>
          <w:trHeight w:val="340"/>
        </w:trPr>
        <w:tc>
          <w:tcPr>
            <w:tcW w:w="1043" w:type="dxa"/>
            <w:vAlign w:val="center"/>
          </w:tcPr>
          <w:p w14:paraId="1DFF1C85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5EF5E1CC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vAlign w:val="center"/>
          </w:tcPr>
          <w:p w14:paraId="19E433E4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1571A">
              <w:rPr>
                <w:rFonts w:ascii="Arial Narrow" w:hAnsi="Arial Narrow"/>
                <w:sz w:val="24"/>
                <w:szCs w:val="24"/>
              </w:rPr>
              <w:t>-30</w:t>
            </w:r>
          </w:p>
        </w:tc>
        <w:tc>
          <w:tcPr>
            <w:tcW w:w="609" w:type="dxa"/>
            <w:vAlign w:val="center"/>
          </w:tcPr>
          <w:p w14:paraId="62A77111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1571A">
              <w:rPr>
                <w:rFonts w:ascii="Arial Narrow" w:hAnsi="Arial Narrow"/>
                <w:sz w:val="24"/>
                <w:szCs w:val="24"/>
              </w:rPr>
              <w:t>20</w:t>
            </w:r>
          </w:p>
        </w:tc>
        <w:tc>
          <w:tcPr>
            <w:tcW w:w="609" w:type="dxa"/>
            <w:vAlign w:val="center"/>
          </w:tcPr>
          <w:p w14:paraId="4CA97EB4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1571A">
              <w:rPr>
                <w:rFonts w:ascii="Arial Narrow" w:hAnsi="Arial Narrow"/>
                <w:sz w:val="24"/>
                <w:szCs w:val="24"/>
              </w:rPr>
              <w:t>6</w:t>
            </w:r>
          </w:p>
        </w:tc>
        <w:tc>
          <w:tcPr>
            <w:tcW w:w="905" w:type="dxa"/>
            <w:vAlign w:val="center"/>
          </w:tcPr>
          <w:p w14:paraId="1D6E9DF4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B1571A">
              <w:rPr>
                <w:rFonts w:ascii="Arial Narrow" w:hAnsi="Arial Narrow" w:cs="Times New Roman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906" w:type="dxa"/>
            <w:vAlign w:val="center"/>
          </w:tcPr>
          <w:p w14:paraId="37AE55F5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B1571A">
              <w:rPr>
                <w:rFonts w:ascii="Arial Narrow" w:hAnsi="Arial Narrow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3043" w:type="dxa"/>
            <w:vAlign w:val="center"/>
          </w:tcPr>
          <w:p w14:paraId="36247A50" w14:textId="77777777" w:rsidR="00DB0B16" w:rsidRPr="00B1571A" w:rsidRDefault="00DB0B16" w:rsidP="00F869E0">
            <w:pPr>
              <w:snapToGrid w:val="0"/>
              <w:spacing w:line="36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B1571A">
              <w:rPr>
                <w:rFonts w:ascii="Arial Narrow" w:hAnsi="Arial Narrow" w:cs="Times New Roman"/>
                <w:color w:val="000000"/>
                <w:sz w:val="24"/>
                <w:szCs w:val="24"/>
              </w:rPr>
              <w:t>Anterior Insula</w:t>
            </w:r>
          </w:p>
        </w:tc>
      </w:tr>
      <w:tr w:rsidR="00DB0B16" w:rsidRPr="00976EA9" w14:paraId="7E28EE87" w14:textId="77777777" w:rsidTr="00F869E0">
        <w:trPr>
          <w:trHeight w:val="340"/>
        </w:trPr>
        <w:tc>
          <w:tcPr>
            <w:tcW w:w="1043" w:type="dxa"/>
            <w:vAlign w:val="center"/>
          </w:tcPr>
          <w:p w14:paraId="15BB251E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478B9BBB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vAlign w:val="center"/>
          </w:tcPr>
          <w:p w14:paraId="51E238BD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1571A">
              <w:rPr>
                <w:rFonts w:ascii="Arial Narrow" w:hAnsi="Arial Narrow"/>
                <w:sz w:val="24"/>
                <w:szCs w:val="24"/>
              </w:rPr>
              <w:t>-16</w:t>
            </w:r>
          </w:p>
        </w:tc>
        <w:tc>
          <w:tcPr>
            <w:tcW w:w="609" w:type="dxa"/>
            <w:vAlign w:val="center"/>
          </w:tcPr>
          <w:p w14:paraId="6EA78266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1571A">
              <w:rPr>
                <w:rFonts w:ascii="Arial Narrow" w:hAnsi="Arial Narrow"/>
                <w:sz w:val="24"/>
                <w:szCs w:val="24"/>
              </w:rPr>
              <w:t>16</w:t>
            </w:r>
          </w:p>
        </w:tc>
        <w:tc>
          <w:tcPr>
            <w:tcW w:w="609" w:type="dxa"/>
            <w:vAlign w:val="center"/>
          </w:tcPr>
          <w:p w14:paraId="2B4277CB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1571A">
              <w:rPr>
                <w:rFonts w:ascii="Arial Narrow" w:hAnsi="Arial Narrow"/>
                <w:sz w:val="24"/>
                <w:szCs w:val="24"/>
              </w:rPr>
              <w:t>4</w:t>
            </w:r>
          </w:p>
        </w:tc>
        <w:tc>
          <w:tcPr>
            <w:tcW w:w="905" w:type="dxa"/>
            <w:vAlign w:val="center"/>
          </w:tcPr>
          <w:p w14:paraId="2FFA8096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B1571A">
              <w:rPr>
                <w:rFonts w:ascii="Arial Narrow" w:hAnsi="Arial Narrow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906" w:type="dxa"/>
            <w:vAlign w:val="center"/>
          </w:tcPr>
          <w:p w14:paraId="3823CC2A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B1571A">
              <w:rPr>
                <w:rFonts w:ascii="Arial Narrow" w:hAnsi="Arial Narrow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3043" w:type="dxa"/>
            <w:vAlign w:val="center"/>
          </w:tcPr>
          <w:p w14:paraId="505C40A6" w14:textId="77777777" w:rsidR="00DB0B16" w:rsidRPr="00B1571A" w:rsidRDefault="00DB0B16" w:rsidP="00F869E0">
            <w:pPr>
              <w:snapToGrid w:val="0"/>
              <w:spacing w:line="36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B1571A">
              <w:rPr>
                <w:rFonts w:ascii="Arial Narrow" w:hAnsi="Arial Narrow" w:cs="Times New Roman"/>
                <w:color w:val="000000"/>
                <w:sz w:val="24"/>
                <w:szCs w:val="24"/>
              </w:rPr>
              <w:t>Caudate</w:t>
            </w:r>
          </w:p>
        </w:tc>
      </w:tr>
      <w:tr w:rsidR="00DB0B16" w:rsidRPr="00976EA9" w14:paraId="2C285908" w14:textId="77777777" w:rsidTr="00F869E0">
        <w:trPr>
          <w:trHeight w:val="340"/>
        </w:trPr>
        <w:tc>
          <w:tcPr>
            <w:tcW w:w="1043" w:type="dxa"/>
            <w:vAlign w:val="center"/>
          </w:tcPr>
          <w:p w14:paraId="5E49DE2A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B1571A">
              <w:rPr>
                <w:rFonts w:ascii="Arial Narrow" w:hAnsi="Arial Narrow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5" w:type="dxa"/>
            <w:vAlign w:val="center"/>
          </w:tcPr>
          <w:p w14:paraId="52DCE998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Times New Roman"/>
                <w:color w:val="000000"/>
                <w:sz w:val="24"/>
                <w:szCs w:val="24"/>
              </w:rPr>
              <w:t>1190</w:t>
            </w:r>
          </w:p>
        </w:tc>
        <w:tc>
          <w:tcPr>
            <w:tcW w:w="609" w:type="dxa"/>
            <w:vAlign w:val="center"/>
          </w:tcPr>
          <w:p w14:paraId="7FFA3B1D" w14:textId="6DA1B8AC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200CE0">
              <w:rPr>
                <w:rFonts w:ascii="Arial Narrow" w:hAnsi="Arial Narrow"/>
                <w:sz w:val="24"/>
                <w:szCs w:val="24"/>
              </w:rPr>
              <w:t>-</w:t>
            </w:r>
            <w:r>
              <w:rPr>
                <w:rFonts w:ascii="Arial Narrow" w:hAnsi="Arial Narrow" w:hint="eastAsia"/>
                <w:sz w:val="24"/>
                <w:szCs w:val="24"/>
              </w:rPr>
              <w:t>6</w:t>
            </w:r>
          </w:p>
        </w:tc>
        <w:tc>
          <w:tcPr>
            <w:tcW w:w="609" w:type="dxa"/>
            <w:vAlign w:val="center"/>
          </w:tcPr>
          <w:p w14:paraId="3DBAD201" w14:textId="70368D3A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200CE0">
              <w:rPr>
                <w:rFonts w:ascii="Arial Narrow" w:hAnsi="Arial Narrow"/>
                <w:sz w:val="24"/>
                <w:szCs w:val="24"/>
              </w:rPr>
              <w:t>26</w:t>
            </w:r>
          </w:p>
        </w:tc>
        <w:tc>
          <w:tcPr>
            <w:tcW w:w="609" w:type="dxa"/>
            <w:vAlign w:val="center"/>
          </w:tcPr>
          <w:p w14:paraId="43173D9D" w14:textId="77D4D5E4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200CE0">
              <w:rPr>
                <w:rFonts w:ascii="Arial Narrow" w:hAnsi="Arial Narrow"/>
                <w:sz w:val="24"/>
                <w:szCs w:val="24"/>
              </w:rPr>
              <w:t>4</w:t>
            </w:r>
            <w:r>
              <w:rPr>
                <w:rFonts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905" w:type="dxa"/>
            <w:vAlign w:val="center"/>
          </w:tcPr>
          <w:p w14:paraId="6DA39449" w14:textId="3B1E745B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3</w:t>
            </w:r>
            <w:r w:rsidRPr="00200CE0">
              <w:rPr>
                <w:rFonts w:ascii="Arial Narrow" w:hAnsi="Arial Narrow" w:cs="Times New Roman"/>
                <w:sz w:val="24"/>
                <w:szCs w:val="24"/>
              </w:rPr>
              <w:t>.</w:t>
            </w:r>
            <w:r>
              <w:rPr>
                <w:rFonts w:ascii="Arial Narrow" w:hAnsi="Arial Narrow" w:cs="Times New Roman"/>
                <w:sz w:val="24"/>
                <w:szCs w:val="24"/>
              </w:rPr>
              <w:t>81</w:t>
            </w:r>
          </w:p>
        </w:tc>
        <w:tc>
          <w:tcPr>
            <w:tcW w:w="906" w:type="dxa"/>
            <w:vAlign w:val="center"/>
          </w:tcPr>
          <w:p w14:paraId="377CB612" w14:textId="1A628986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3043" w:type="dxa"/>
            <w:vAlign w:val="center"/>
          </w:tcPr>
          <w:p w14:paraId="4661ACA0" w14:textId="01D7A194" w:rsidR="00DB0B16" w:rsidRPr="00B1571A" w:rsidRDefault="00DB0B16" w:rsidP="00F869E0">
            <w:pPr>
              <w:snapToGrid w:val="0"/>
              <w:spacing w:line="36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Times New Roman"/>
                <w:color w:val="000000"/>
                <w:sz w:val="24"/>
                <w:szCs w:val="24"/>
              </w:rPr>
              <w:t>SFG/</w:t>
            </w:r>
            <w:r w:rsidRPr="00200CE0">
              <w:rPr>
                <w:rFonts w:ascii="Arial Narrow" w:hAnsi="Arial Narrow" w:cs="Times New Roman"/>
                <w:color w:val="000000"/>
                <w:sz w:val="24"/>
                <w:szCs w:val="24"/>
              </w:rPr>
              <w:t>MCG</w:t>
            </w:r>
          </w:p>
        </w:tc>
      </w:tr>
      <w:tr w:rsidR="00DB0B16" w:rsidRPr="00976EA9" w14:paraId="0808ADCF" w14:textId="77777777" w:rsidTr="00F869E0">
        <w:trPr>
          <w:trHeight w:val="340"/>
        </w:trPr>
        <w:tc>
          <w:tcPr>
            <w:tcW w:w="1043" w:type="dxa"/>
            <w:vAlign w:val="center"/>
          </w:tcPr>
          <w:p w14:paraId="22EC58C2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6015BD93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vAlign w:val="center"/>
          </w:tcPr>
          <w:p w14:paraId="3D16ABF6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 w:hint="eastAsia"/>
                <w:sz w:val="24"/>
                <w:szCs w:val="24"/>
              </w:rPr>
              <w:t>1</w:t>
            </w:r>
            <w:r>
              <w:rPr>
                <w:rFonts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609" w:type="dxa"/>
            <w:vAlign w:val="center"/>
          </w:tcPr>
          <w:p w14:paraId="29CFC400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 w:hint="eastAsia"/>
                <w:sz w:val="24"/>
                <w:szCs w:val="24"/>
              </w:rPr>
              <w:t>2</w:t>
            </w:r>
            <w:r>
              <w:rPr>
                <w:rFonts w:ascii="Arial Narrow" w:hAnsi="Arial Narrow"/>
                <w:sz w:val="24"/>
                <w:szCs w:val="24"/>
              </w:rPr>
              <w:t>6</w:t>
            </w:r>
          </w:p>
        </w:tc>
        <w:tc>
          <w:tcPr>
            <w:tcW w:w="609" w:type="dxa"/>
            <w:vAlign w:val="center"/>
          </w:tcPr>
          <w:p w14:paraId="229F005B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 w:hint="eastAsia"/>
                <w:sz w:val="24"/>
                <w:szCs w:val="24"/>
              </w:rPr>
              <w:t>3</w:t>
            </w:r>
            <w:r>
              <w:rPr>
                <w:rFonts w:ascii="Arial Narrow" w:hAnsi="Arial Narrow"/>
                <w:sz w:val="24"/>
                <w:szCs w:val="24"/>
              </w:rPr>
              <w:t>2</w:t>
            </w:r>
          </w:p>
        </w:tc>
        <w:tc>
          <w:tcPr>
            <w:tcW w:w="905" w:type="dxa"/>
            <w:vAlign w:val="center"/>
          </w:tcPr>
          <w:p w14:paraId="48DD5A0E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 w:hint="eastAsia"/>
                <w:sz w:val="24"/>
                <w:szCs w:val="24"/>
              </w:rPr>
              <w:t>3</w:t>
            </w:r>
            <w:r>
              <w:rPr>
                <w:rFonts w:ascii="Arial Narrow" w:hAnsi="Arial Narrow" w:cs="Times New Roman"/>
                <w:sz w:val="24"/>
                <w:szCs w:val="24"/>
              </w:rPr>
              <w:t>.45</w:t>
            </w:r>
          </w:p>
        </w:tc>
        <w:tc>
          <w:tcPr>
            <w:tcW w:w="906" w:type="dxa"/>
            <w:vAlign w:val="center"/>
          </w:tcPr>
          <w:p w14:paraId="6ED4B15C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3043" w:type="dxa"/>
            <w:vAlign w:val="center"/>
          </w:tcPr>
          <w:p w14:paraId="70A5144C" w14:textId="77777777" w:rsidR="00DB0B16" w:rsidRPr="00B1571A" w:rsidRDefault="00DB0B16" w:rsidP="00F869E0">
            <w:pPr>
              <w:snapToGrid w:val="0"/>
              <w:spacing w:line="36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B1571A">
              <w:rPr>
                <w:rFonts w:ascii="Arial Narrow" w:hAnsi="Arial Narrow" w:cs="Times New Roman"/>
                <w:color w:val="000000"/>
                <w:sz w:val="24"/>
                <w:szCs w:val="24"/>
              </w:rPr>
              <w:t>MCG</w:t>
            </w:r>
          </w:p>
        </w:tc>
      </w:tr>
      <w:tr w:rsidR="00DB0B16" w:rsidRPr="00976EA9" w14:paraId="6CF89111" w14:textId="77777777" w:rsidTr="00F869E0">
        <w:trPr>
          <w:trHeight w:val="340"/>
        </w:trPr>
        <w:tc>
          <w:tcPr>
            <w:tcW w:w="1043" w:type="dxa"/>
            <w:vAlign w:val="center"/>
          </w:tcPr>
          <w:p w14:paraId="50009DF6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42B8D64F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vAlign w:val="center"/>
          </w:tcPr>
          <w:p w14:paraId="48027CC6" w14:textId="77777777" w:rsidR="00DB0B16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 w:hint="eastAsia"/>
                <w:sz w:val="24"/>
                <w:szCs w:val="24"/>
              </w:rPr>
              <w:t>-</w:t>
            </w:r>
            <w:r>
              <w:rPr>
                <w:rFonts w:ascii="Arial Narrow" w:hAnsi="Arial Narrow"/>
                <w:sz w:val="24"/>
                <w:szCs w:val="24"/>
              </w:rPr>
              <w:t>8</w:t>
            </w:r>
          </w:p>
        </w:tc>
        <w:tc>
          <w:tcPr>
            <w:tcW w:w="609" w:type="dxa"/>
            <w:vAlign w:val="center"/>
          </w:tcPr>
          <w:p w14:paraId="22799D3C" w14:textId="77777777" w:rsidR="00DB0B16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 w:hint="eastAsia"/>
                <w:sz w:val="24"/>
                <w:szCs w:val="24"/>
              </w:rPr>
              <w:t>3</w:t>
            </w:r>
            <w:r>
              <w:rPr>
                <w:rFonts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609" w:type="dxa"/>
            <w:vAlign w:val="center"/>
          </w:tcPr>
          <w:p w14:paraId="2E91D074" w14:textId="77777777" w:rsidR="00DB0B16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 w:hint="eastAsia"/>
                <w:sz w:val="24"/>
                <w:szCs w:val="24"/>
              </w:rPr>
              <w:t>2</w:t>
            </w:r>
            <w:r>
              <w:rPr>
                <w:rFonts w:ascii="Arial Narrow" w:hAnsi="Arial Narrow"/>
                <w:sz w:val="24"/>
                <w:szCs w:val="24"/>
              </w:rPr>
              <w:t>8</w:t>
            </w:r>
          </w:p>
        </w:tc>
        <w:tc>
          <w:tcPr>
            <w:tcW w:w="905" w:type="dxa"/>
            <w:vAlign w:val="center"/>
          </w:tcPr>
          <w:p w14:paraId="2AF6BAD3" w14:textId="77777777" w:rsidR="00DB0B16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 w:hint="eastAsia"/>
                <w:sz w:val="24"/>
                <w:szCs w:val="24"/>
              </w:rPr>
              <w:t>3</w:t>
            </w:r>
            <w:r>
              <w:rPr>
                <w:rFonts w:ascii="Arial Narrow" w:hAnsi="Arial Narrow" w:cs="Times New Roman"/>
                <w:sz w:val="24"/>
                <w:szCs w:val="24"/>
              </w:rPr>
              <w:t>.42</w:t>
            </w:r>
          </w:p>
        </w:tc>
        <w:tc>
          <w:tcPr>
            <w:tcW w:w="906" w:type="dxa"/>
            <w:vAlign w:val="center"/>
          </w:tcPr>
          <w:p w14:paraId="5669EB78" w14:textId="77777777" w:rsidR="00DB0B16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Times New Roman" w:hint="eastAsia"/>
                <w:color w:val="000000"/>
                <w:sz w:val="24"/>
                <w:szCs w:val="24"/>
              </w:rPr>
              <w:t>L</w:t>
            </w:r>
          </w:p>
        </w:tc>
        <w:tc>
          <w:tcPr>
            <w:tcW w:w="3043" w:type="dxa"/>
            <w:vAlign w:val="center"/>
          </w:tcPr>
          <w:p w14:paraId="387B4AFD" w14:textId="77777777" w:rsidR="00DB0B16" w:rsidRPr="00B1571A" w:rsidRDefault="00DB0B16" w:rsidP="00F869E0">
            <w:pPr>
              <w:snapToGrid w:val="0"/>
              <w:spacing w:line="36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Arial Narrow" w:hAnsi="Arial Narrow" w:cs="Times New Roman"/>
                <w:color w:val="000000"/>
                <w:sz w:val="24"/>
                <w:szCs w:val="24"/>
              </w:rPr>
              <w:t>CG</w:t>
            </w:r>
          </w:p>
        </w:tc>
      </w:tr>
      <w:tr w:rsidR="00DB0B16" w:rsidRPr="00976EA9" w14:paraId="39BD5047" w14:textId="77777777" w:rsidTr="00F869E0">
        <w:trPr>
          <w:trHeight w:val="340"/>
        </w:trPr>
        <w:tc>
          <w:tcPr>
            <w:tcW w:w="1043" w:type="dxa"/>
            <w:vAlign w:val="center"/>
          </w:tcPr>
          <w:p w14:paraId="16E22C1E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7DC346F2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vAlign w:val="center"/>
          </w:tcPr>
          <w:p w14:paraId="4785C021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1571A">
              <w:rPr>
                <w:rFonts w:ascii="Arial Narrow" w:hAnsi="Arial Narrow"/>
                <w:sz w:val="24"/>
                <w:szCs w:val="24"/>
              </w:rPr>
              <w:t>-10</w:t>
            </w:r>
          </w:p>
        </w:tc>
        <w:tc>
          <w:tcPr>
            <w:tcW w:w="609" w:type="dxa"/>
            <w:vAlign w:val="center"/>
          </w:tcPr>
          <w:p w14:paraId="71288289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1571A">
              <w:rPr>
                <w:rFonts w:ascii="Arial Narrow" w:hAnsi="Arial Narrow"/>
                <w:sz w:val="24"/>
                <w:szCs w:val="24"/>
              </w:rPr>
              <w:t>18</w:t>
            </w:r>
          </w:p>
        </w:tc>
        <w:tc>
          <w:tcPr>
            <w:tcW w:w="609" w:type="dxa"/>
            <w:vAlign w:val="center"/>
          </w:tcPr>
          <w:p w14:paraId="3A24A5B9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1571A">
              <w:rPr>
                <w:rFonts w:ascii="Arial Narrow" w:hAnsi="Arial Narrow"/>
                <w:sz w:val="24"/>
                <w:szCs w:val="24"/>
              </w:rPr>
              <w:t>50</w:t>
            </w:r>
          </w:p>
        </w:tc>
        <w:tc>
          <w:tcPr>
            <w:tcW w:w="905" w:type="dxa"/>
            <w:vAlign w:val="center"/>
          </w:tcPr>
          <w:p w14:paraId="2AF69009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1571A">
              <w:rPr>
                <w:rFonts w:ascii="Arial Narrow" w:hAnsi="Arial Narrow" w:cs="Times New Roman"/>
                <w:sz w:val="24"/>
                <w:szCs w:val="24"/>
              </w:rPr>
              <w:t>3.39</w:t>
            </w:r>
          </w:p>
        </w:tc>
        <w:tc>
          <w:tcPr>
            <w:tcW w:w="906" w:type="dxa"/>
            <w:vAlign w:val="center"/>
          </w:tcPr>
          <w:p w14:paraId="50007D57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B1571A">
              <w:rPr>
                <w:rFonts w:ascii="Arial Narrow" w:hAnsi="Arial Narrow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3043" w:type="dxa"/>
            <w:vAlign w:val="center"/>
          </w:tcPr>
          <w:p w14:paraId="3DD544CD" w14:textId="77777777" w:rsidR="00DB0B16" w:rsidRPr="00B1571A" w:rsidRDefault="00DB0B16" w:rsidP="00F869E0">
            <w:pPr>
              <w:snapToGrid w:val="0"/>
              <w:spacing w:line="36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B1571A">
              <w:rPr>
                <w:rFonts w:ascii="Arial Narrow" w:hAnsi="Arial Narrow" w:cs="Times New Roman"/>
                <w:color w:val="000000"/>
                <w:sz w:val="24"/>
                <w:szCs w:val="24"/>
              </w:rPr>
              <w:t>SFG</w:t>
            </w:r>
          </w:p>
        </w:tc>
      </w:tr>
      <w:tr w:rsidR="00DB0B16" w:rsidRPr="00976EA9" w14:paraId="73EA64F7" w14:textId="77777777" w:rsidTr="00F869E0">
        <w:trPr>
          <w:trHeight w:val="340"/>
        </w:trPr>
        <w:tc>
          <w:tcPr>
            <w:tcW w:w="1043" w:type="dxa"/>
            <w:tcBorders>
              <w:bottom w:val="single" w:sz="6" w:space="0" w:color="auto"/>
            </w:tcBorders>
            <w:vAlign w:val="center"/>
          </w:tcPr>
          <w:p w14:paraId="2EBD8B89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tcBorders>
              <w:bottom w:val="single" w:sz="6" w:space="0" w:color="auto"/>
            </w:tcBorders>
            <w:vAlign w:val="center"/>
          </w:tcPr>
          <w:p w14:paraId="389ED525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tcBorders>
              <w:bottom w:val="single" w:sz="6" w:space="0" w:color="auto"/>
            </w:tcBorders>
            <w:vAlign w:val="center"/>
          </w:tcPr>
          <w:p w14:paraId="4063C622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 w:hint="eastAsia"/>
                <w:sz w:val="24"/>
                <w:szCs w:val="24"/>
              </w:rPr>
              <w:t>8</w:t>
            </w:r>
          </w:p>
        </w:tc>
        <w:tc>
          <w:tcPr>
            <w:tcW w:w="609" w:type="dxa"/>
            <w:tcBorders>
              <w:bottom w:val="single" w:sz="6" w:space="0" w:color="auto"/>
            </w:tcBorders>
            <w:vAlign w:val="center"/>
          </w:tcPr>
          <w:p w14:paraId="4EB4CA16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 w:hint="eastAsia"/>
                <w:sz w:val="24"/>
                <w:szCs w:val="24"/>
              </w:rPr>
              <w:t>2</w:t>
            </w:r>
            <w:r>
              <w:rPr>
                <w:rFonts w:ascii="Arial Narrow" w:hAnsi="Arial Narrow"/>
                <w:sz w:val="24"/>
                <w:szCs w:val="24"/>
              </w:rPr>
              <w:t>8</w:t>
            </w:r>
          </w:p>
        </w:tc>
        <w:tc>
          <w:tcPr>
            <w:tcW w:w="609" w:type="dxa"/>
            <w:tcBorders>
              <w:bottom w:val="single" w:sz="6" w:space="0" w:color="auto"/>
            </w:tcBorders>
            <w:vAlign w:val="center"/>
          </w:tcPr>
          <w:p w14:paraId="08B98FA1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 w:hint="eastAsia"/>
                <w:sz w:val="24"/>
                <w:szCs w:val="24"/>
              </w:rPr>
              <w:t>4</w:t>
            </w:r>
            <w:r>
              <w:rPr>
                <w:rFonts w:ascii="Arial Narrow" w:hAnsi="Arial Narrow"/>
                <w:sz w:val="24"/>
                <w:szCs w:val="24"/>
              </w:rPr>
              <w:t>6</w:t>
            </w:r>
          </w:p>
        </w:tc>
        <w:tc>
          <w:tcPr>
            <w:tcW w:w="905" w:type="dxa"/>
            <w:tcBorders>
              <w:bottom w:val="single" w:sz="6" w:space="0" w:color="auto"/>
            </w:tcBorders>
            <w:vAlign w:val="center"/>
          </w:tcPr>
          <w:p w14:paraId="51C7BA9A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 w:hint="eastAsia"/>
                <w:sz w:val="24"/>
                <w:szCs w:val="24"/>
              </w:rPr>
              <w:t>2</w:t>
            </w:r>
            <w:r>
              <w:rPr>
                <w:rFonts w:ascii="Arial Narrow" w:hAnsi="Arial Narrow" w:cs="Times New Roman"/>
                <w:sz w:val="24"/>
                <w:szCs w:val="24"/>
              </w:rPr>
              <w:t>.96</w:t>
            </w:r>
          </w:p>
        </w:tc>
        <w:tc>
          <w:tcPr>
            <w:tcW w:w="906" w:type="dxa"/>
            <w:tcBorders>
              <w:bottom w:val="single" w:sz="6" w:space="0" w:color="auto"/>
            </w:tcBorders>
            <w:vAlign w:val="center"/>
          </w:tcPr>
          <w:p w14:paraId="764E78BD" w14:textId="77777777" w:rsidR="00DB0B16" w:rsidRPr="00B1571A" w:rsidRDefault="00DB0B16" w:rsidP="00F869E0">
            <w:pPr>
              <w:snapToGrid w:val="0"/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3043" w:type="dxa"/>
            <w:tcBorders>
              <w:bottom w:val="single" w:sz="6" w:space="0" w:color="auto"/>
            </w:tcBorders>
            <w:vAlign w:val="center"/>
          </w:tcPr>
          <w:p w14:paraId="3B7ADFD9" w14:textId="654FB958" w:rsidR="00DB0B16" w:rsidRPr="00B1571A" w:rsidRDefault="00DB0B16" w:rsidP="00F869E0">
            <w:pPr>
              <w:snapToGrid w:val="0"/>
              <w:spacing w:line="36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Times New Roman"/>
                <w:color w:val="000000"/>
                <w:sz w:val="24"/>
                <w:szCs w:val="24"/>
              </w:rPr>
              <w:t>SFG/</w:t>
            </w:r>
            <w:proofErr w:type="spellStart"/>
            <w:r>
              <w:rPr>
                <w:rFonts w:ascii="Arial Narrow" w:hAnsi="Arial Narrow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Arial Narrow" w:hAnsi="Arial Narrow" w:cs="Times New Roman"/>
                <w:color w:val="000000"/>
                <w:sz w:val="24"/>
                <w:szCs w:val="24"/>
              </w:rPr>
              <w:t>edFG</w:t>
            </w:r>
            <w:proofErr w:type="spellEnd"/>
          </w:p>
        </w:tc>
      </w:tr>
    </w:tbl>
    <w:p w14:paraId="02304F78" w14:textId="77777777" w:rsidR="00DB0B16" w:rsidRDefault="00DB0B16" w:rsidP="00DB0B16">
      <w:pPr>
        <w:rPr>
          <w:rFonts w:ascii="Times New Roman" w:hAnsi="Times New Roman"/>
          <w:color w:val="000000"/>
          <w:sz w:val="21"/>
          <w:szCs w:val="21"/>
        </w:rPr>
      </w:pPr>
      <w:r>
        <w:rPr>
          <w:rFonts w:ascii="Times New Roman" w:hAnsi="Times New Roman"/>
          <w:color w:val="000000"/>
          <w:sz w:val="21"/>
          <w:szCs w:val="21"/>
        </w:rPr>
        <w:br w:type="page"/>
      </w:r>
    </w:p>
    <w:p w14:paraId="582BFBE1" w14:textId="51F946A6" w:rsidR="003B34F3" w:rsidRPr="006364FB" w:rsidRDefault="001818F5" w:rsidP="003B34F3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364FB">
        <w:rPr>
          <w:rFonts w:ascii="Times New Roman" w:hAnsi="Times New Roman" w:cs="Times New Roman"/>
          <w:b/>
          <w:sz w:val="24"/>
          <w:szCs w:val="24"/>
        </w:rPr>
        <w:lastRenderedPageBreak/>
        <w:t>Table S4</w:t>
      </w:r>
      <w:r w:rsidRPr="006364FB">
        <w:rPr>
          <w:rFonts w:ascii="Times New Roman" w:hAnsi="Times New Roman" w:cs="Times New Roman"/>
          <w:sz w:val="24"/>
          <w:szCs w:val="24"/>
        </w:rPr>
        <w:t>. Activated clusters in the (</w:t>
      </w:r>
      <w:proofErr w:type="spellStart"/>
      <w:r w:rsidRPr="006364FB">
        <w:rPr>
          <w:rFonts w:ascii="Times New Roman" w:hAnsi="Times New Roman" w:cs="Times New Roman"/>
          <w:sz w:val="24"/>
          <w:szCs w:val="24"/>
        </w:rPr>
        <w:t>SJ</w:t>
      </w:r>
      <w:r w:rsidRPr="006364FB">
        <w:rPr>
          <w:rFonts w:ascii="Times New Roman" w:hAnsi="Times New Roman" w:cs="Times New Roman"/>
          <w:sz w:val="24"/>
          <w:szCs w:val="24"/>
          <w:vertAlign w:val="subscript"/>
        </w:rPr>
        <w:t>diff</w:t>
      </w:r>
      <w:proofErr w:type="spellEnd"/>
      <w:r w:rsidRPr="006364FB">
        <w:rPr>
          <w:rFonts w:ascii="Times New Roman" w:hAnsi="Times New Roman" w:cs="Times New Roman"/>
          <w:sz w:val="24"/>
          <w:szCs w:val="24"/>
        </w:rPr>
        <w:t xml:space="preserve"> &gt; </w:t>
      </w:r>
      <w:proofErr w:type="spellStart"/>
      <w:r w:rsidRPr="006364FB">
        <w:rPr>
          <w:rFonts w:ascii="Times New Roman" w:hAnsi="Times New Roman" w:cs="Times New Roman"/>
          <w:sz w:val="24"/>
          <w:szCs w:val="24"/>
        </w:rPr>
        <w:t>SJ</w:t>
      </w:r>
      <w:r w:rsidRPr="006364FB">
        <w:rPr>
          <w:rFonts w:ascii="Times New Roman" w:hAnsi="Times New Roman" w:cs="Times New Roman"/>
          <w:sz w:val="24"/>
          <w:szCs w:val="24"/>
          <w:vertAlign w:val="subscript"/>
        </w:rPr>
        <w:t>same</w:t>
      </w:r>
      <w:proofErr w:type="spellEnd"/>
      <w:r w:rsidRPr="006364FB">
        <w:rPr>
          <w:rFonts w:ascii="Times New Roman" w:hAnsi="Times New Roman" w:cs="Times New Roman"/>
          <w:sz w:val="24"/>
          <w:szCs w:val="24"/>
        </w:rPr>
        <w:t>) &gt; (</w:t>
      </w:r>
      <w:proofErr w:type="spellStart"/>
      <w:r w:rsidRPr="006364FB">
        <w:rPr>
          <w:rFonts w:ascii="Times New Roman" w:hAnsi="Times New Roman" w:cs="Times New Roman"/>
          <w:sz w:val="24"/>
          <w:szCs w:val="24"/>
        </w:rPr>
        <w:t>NJ</w:t>
      </w:r>
      <w:r w:rsidRPr="006364FB">
        <w:rPr>
          <w:rFonts w:ascii="Times New Roman" w:hAnsi="Times New Roman" w:cs="Times New Roman"/>
          <w:sz w:val="24"/>
          <w:szCs w:val="24"/>
          <w:vertAlign w:val="subscript"/>
        </w:rPr>
        <w:t>diff</w:t>
      </w:r>
      <w:proofErr w:type="spellEnd"/>
      <w:r w:rsidRPr="006364FB">
        <w:rPr>
          <w:rFonts w:ascii="Times New Roman" w:hAnsi="Times New Roman" w:cs="Times New Roman"/>
          <w:sz w:val="24"/>
          <w:szCs w:val="24"/>
        </w:rPr>
        <w:t xml:space="preserve"> &gt; </w:t>
      </w:r>
      <w:proofErr w:type="spellStart"/>
      <w:r w:rsidRPr="006364FB">
        <w:rPr>
          <w:rFonts w:ascii="Times New Roman" w:hAnsi="Times New Roman" w:cs="Times New Roman"/>
          <w:sz w:val="24"/>
          <w:szCs w:val="24"/>
        </w:rPr>
        <w:t>NJ</w:t>
      </w:r>
      <w:r w:rsidRPr="006364FB">
        <w:rPr>
          <w:rFonts w:ascii="Times New Roman" w:hAnsi="Times New Roman" w:cs="Times New Roman"/>
          <w:sz w:val="24"/>
          <w:szCs w:val="24"/>
          <w:vertAlign w:val="subscript"/>
        </w:rPr>
        <w:t>same</w:t>
      </w:r>
      <w:proofErr w:type="spellEnd"/>
      <w:r w:rsidR="006228C9" w:rsidRPr="006364FB">
        <w:rPr>
          <w:rFonts w:ascii="Times New Roman" w:hAnsi="Times New Roman" w:cs="Times New Roman"/>
          <w:sz w:val="24"/>
          <w:szCs w:val="24"/>
        </w:rPr>
        <w:t xml:space="preserve">) contrast, calculated with SnPM13 using a liberal statistical threshold at </w:t>
      </w:r>
      <w:r w:rsidR="00280FE0">
        <w:rPr>
          <w:rFonts w:ascii="Times New Roman" w:hAnsi="Times New Roman" w:cs="Times New Roman"/>
          <w:sz w:val="24"/>
          <w:szCs w:val="24"/>
        </w:rPr>
        <w:t xml:space="preserve">the </w:t>
      </w:r>
      <w:r w:rsidR="006228C9" w:rsidRPr="006364FB">
        <w:rPr>
          <w:rFonts w:ascii="Times New Roman" w:hAnsi="Times New Roman" w:cs="Times New Roman"/>
          <w:sz w:val="24"/>
          <w:szCs w:val="24"/>
        </w:rPr>
        <w:t>voxel level (</w:t>
      </w:r>
      <w:r w:rsidR="006228C9" w:rsidRPr="006364FB">
        <w:rPr>
          <w:rFonts w:ascii="Times New Roman" w:hAnsi="Times New Roman" w:cs="Times New Roman"/>
          <w:i/>
          <w:sz w:val="24"/>
          <w:szCs w:val="24"/>
        </w:rPr>
        <w:t>p</w:t>
      </w:r>
      <w:r w:rsidR="006228C9" w:rsidRPr="006364FB">
        <w:rPr>
          <w:rFonts w:ascii="Times New Roman" w:hAnsi="Times New Roman" w:cs="Times New Roman"/>
          <w:sz w:val="24"/>
          <w:szCs w:val="24"/>
        </w:rPr>
        <w:t xml:space="preserve"> &lt; 0.01 uncorrected at the voxel level;</w:t>
      </w:r>
      <w:r w:rsidR="006228C9" w:rsidRPr="006364FB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Pr="006364FB">
        <w:rPr>
          <w:rFonts w:ascii="Times New Roman" w:hAnsi="Times New Roman" w:cs="Times New Roman"/>
          <w:sz w:val="24"/>
          <w:szCs w:val="24"/>
        </w:rPr>
        <w:t xml:space="preserve"> &lt; 0.05 FWE</w:t>
      </w:r>
      <w:r w:rsidR="00280FE0">
        <w:rPr>
          <w:rFonts w:ascii="Times New Roman" w:hAnsi="Times New Roman" w:cs="Times New Roman"/>
          <w:sz w:val="24"/>
          <w:szCs w:val="24"/>
        </w:rPr>
        <w:t xml:space="preserve"> </w:t>
      </w:r>
      <w:r w:rsidRPr="006364FB">
        <w:rPr>
          <w:rFonts w:ascii="Times New Roman" w:hAnsi="Times New Roman" w:cs="Times New Roman"/>
          <w:sz w:val="24"/>
          <w:szCs w:val="24"/>
        </w:rPr>
        <w:t>corrected at the cluster level).</w:t>
      </w:r>
      <w:r w:rsidRPr="006364FB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6364FB">
        <w:rPr>
          <w:rFonts w:ascii="Times New Roman" w:hAnsi="Times New Roman" w:cs="Times New Roman"/>
          <w:sz w:val="24"/>
          <w:szCs w:val="24"/>
        </w:rPr>
        <w:t>In this contrast, the difference in accuracy rates among the conditions was regressed out as a covariate of no interest. MFG: middle frontal gyrus</w:t>
      </w:r>
      <w:r w:rsidR="00280FE0">
        <w:rPr>
          <w:rFonts w:ascii="Times New Roman" w:hAnsi="Times New Roman" w:cs="Times New Roman"/>
          <w:sz w:val="24"/>
          <w:szCs w:val="24"/>
        </w:rPr>
        <w:t>;</w:t>
      </w:r>
      <w:r w:rsidRPr="006364FB">
        <w:rPr>
          <w:rFonts w:ascii="Times New Roman" w:hAnsi="Times New Roman" w:cs="Times New Roman"/>
          <w:sz w:val="24"/>
          <w:szCs w:val="24"/>
        </w:rPr>
        <w:t xml:space="preserve"> IFG: inferior frontal gyrus</w:t>
      </w:r>
      <w:r w:rsidR="00280FE0">
        <w:rPr>
          <w:rFonts w:ascii="Times New Roman" w:hAnsi="Times New Roman" w:cs="Times New Roman"/>
          <w:sz w:val="24"/>
          <w:szCs w:val="24"/>
        </w:rPr>
        <w:t>;</w:t>
      </w:r>
      <w:r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="0070222D" w:rsidRPr="006364FB">
        <w:rPr>
          <w:rFonts w:ascii="Times New Roman" w:hAnsi="Times New Roman" w:cs="Times New Roman"/>
          <w:sz w:val="24"/>
          <w:szCs w:val="24"/>
        </w:rPr>
        <w:t>SFG: superior frontal gyrus</w:t>
      </w:r>
      <w:r w:rsidR="0070222D">
        <w:rPr>
          <w:rFonts w:ascii="Times New Roman" w:hAnsi="Times New Roman" w:cs="Times New Roman"/>
          <w:sz w:val="24"/>
          <w:szCs w:val="24"/>
        </w:rPr>
        <w:t>;</w:t>
      </w:r>
      <w:r w:rsidR="0070222D"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="0070222D">
        <w:rPr>
          <w:rFonts w:ascii="Times New Roman" w:hAnsi="Times New Roman" w:cs="Times New Roman"/>
          <w:sz w:val="24"/>
          <w:szCs w:val="24"/>
        </w:rPr>
        <w:t>A</w:t>
      </w:r>
      <w:r w:rsidR="0070222D" w:rsidRPr="006364FB">
        <w:rPr>
          <w:rFonts w:ascii="Times New Roman" w:hAnsi="Times New Roman" w:cs="Times New Roman"/>
          <w:sz w:val="24"/>
          <w:szCs w:val="24"/>
        </w:rPr>
        <w:t xml:space="preserve">CG: </w:t>
      </w:r>
      <w:r w:rsidR="00EF4645">
        <w:rPr>
          <w:rFonts w:ascii="Times New Roman" w:hAnsi="Times New Roman" w:cs="Times New Roman"/>
          <w:sz w:val="24"/>
          <w:szCs w:val="24"/>
        </w:rPr>
        <w:t>anterior</w:t>
      </w:r>
      <w:r w:rsidR="00EF4645"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="0070222D" w:rsidRPr="006364FB">
        <w:rPr>
          <w:rFonts w:ascii="Times New Roman" w:hAnsi="Times New Roman" w:cs="Times New Roman"/>
          <w:sz w:val="24"/>
          <w:szCs w:val="24"/>
        </w:rPr>
        <w:t>cingulate gyrus</w:t>
      </w:r>
      <w:r w:rsidR="0070222D">
        <w:rPr>
          <w:rFonts w:ascii="Times New Roman" w:hAnsi="Times New Roman" w:cs="Times New Roman"/>
          <w:sz w:val="24"/>
          <w:szCs w:val="24"/>
        </w:rPr>
        <w:t>;</w:t>
      </w:r>
      <w:r w:rsidR="0070222D"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Pr="006364FB">
        <w:rPr>
          <w:rFonts w:ascii="Times New Roman" w:hAnsi="Times New Roman" w:cs="Times New Roman"/>
          <w:sz w:val="24"/>
          <w:szCs w:val="24"/>
        </w:rPr>
        <w:t>MCG: middle cingulate gyrus.</w:t>
      </w:r>
    </w:p>
    <w:p w14:paraId="1031611A" w14:textId="77777777" w:rsidR="0070222D" w:rsidRPr="004E68B7" w:rsidRDefault="0070222D" w:rsidP="0070222D">
      <w:pPr>
        <w:spacing w:after="0" w:line="276" w:lineRule="auto"/>
        <w:rPr>
          <w:rFonts w:ascii="Times New Roman" w:hAnsi="Times New Roman" w:cs="Times New Roman"/>
          <w:sz w:val="12"/>
          <w:szCs w:val="12"/>
        </w:rPr>
      </w:pPr>
    </w:p>
    <w:tbl>
      <w:tblPr>
        <w:tblStyle w:val="af1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3"/>
        <w:gridCol w:w="1065"/>
        <w:gridCol w:w="609"/>
        <w:gridCol w:w="609"/>
        <w:gridCol w:w="609"/>
        <w:gridCol w:w="905"/>
        <w:gridCol w:w="906"/>
        <w:gridCol w:w="3043"/>
      </w:tblGrid>
      <w:tr w:rsidR="0070222D" w:rsidRPr="00976EA9" w14:paraId="172397B0" w14:textId="77777777" w:rsidTr="00F869E0">
        <w:trPr>
          <w:trHeight w:val="310"/>
        </w:trPr>
        <w:tc>
          <w:tcPr>
            <w:tcW w:w="1043" w:type="dxa"/>
            <w:tcBorders>
              <w:top w:val="single" w:sz="6" w:space="0" w:color="auto"/>
            </w:tcBorders>
            <w:vAlign w:val="center"/>
          </w:tcPr>
          <w:p w14:paraId="5166DEFD" w14:textId="77777777" w:rsidR="0070222D" w:rsidRPr="00A9366B" w:rsidRDefault="0070222D" w:rsidP="00F869E0">
            <w:pPr>
              <w:snapToGrid w:val="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6" w:space="0" w:color="auto"/>
            </w:tcBorders>
            <w:vAlign w:val="center"/>
          </w:tcPr>
          <w:p w14:paraId="728560C1" w14:textId="77777777" w:rsidR="0070222D" w:rsidRPr="00A9366B" w:rsidRDefault="0070222D" w:rsidP="00F869E0">
            <w:pPr>
              <w:snapToGrid w:val="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827" w:type="dxa"/>
            <w:gridSpan w:val="3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01DDCBF2" w14:textId="77777777" w:rsidR="0070222D" w:rsidRPr="00A9366B" w:rsidRDefault="0070222D" w:rsidP="00F869E0">
            <w:pPr>
              <w:snapToGrid w:val="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 xml:space="preserve">MNI </w:t>
            </w:r>
            <w:r>
              <w:rPr>
                <w:rFonts w:ascii="Arial Narrow" w:hAnsi="Arial Narrow" w:cs="Times New Roman"/>
                <w:color w:val="000000"/>
                <w:sz w:val="24"/>
                <w:szCs w:val="24"/>
              </w:rPr>
              <w:t>c</w:t>
            </w: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oordinate</w:t>
            </w:r>
            <w:r>
              <w:rPr>
                <w:rFonts w:ascii="Arial Narrow" w:hAnsi="Arial Narrow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05" w:type="dxa"/>
            <w:tcBorders>
              <w:top w:val="single" w:sz="6" w:space="0" w:color="auto"/>
            </w:tcBorders>
            <w:vAlign w:val="center"/>
          </w:tcPr>
          <w:p w14:paraId="34E5B1E5" w14:textId="77777777" w:rsidR="0070222D" w:rsidRPr="00A9366B" w:rsidRDefault="0070222D" w:rsidP="00F869E0">
            <w:pPr>
              <w:snapToGrid w:val="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single" w:sz="6" w:space="0" w:color="auto"/>
            </w:tcBorders>
            <w:vAlign w:val="center"/>
          </w:tcPr>
          <w:p w14:paraId="6AE673C2" w14:textId="77777777" w:rsidR="0070222D" w:rsidRPr="00A9366B" w:rsidRDefault="0070222D" w:rsidP="00F869E0">
            <w:pPr>
              <w:snapToGrid w:val="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3043" w:type="dxa"/>
            <w:tcBorders>
              <w:top w:val="single" w:sz="6" w:space="0" w:color="auto"/>
            </w:tcBorders>
            <w:vAlign w:val="center"/>
          </w:tcPr>
          <w:p w14:paraId="25F3DAF4" w14:textId="77777777" w:rsidR="0070222D" w:rsidRPr="00A9366B" w:rsidRDefault="0070222D" w:rsidP="00F869E0">
            <w:pPr>
              <w:snapToGrid w:val="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</w:tr>
      <w:tr w:rsidR="0070222D" w:rsidRPr="00976EA9" w14:paraId="0F471034" w14:textId="77777777" w:rsidTr="00F869E0">
        <w:tc>
          <w:tcPr>
            <w:tcW w:w="1043" w:type="dxa"/>
            <w:tcBorders>
              <w:bottom w:val="double" w:sz="6" w:space="0" w:color="auto"/>
            </w:tcBorders>
            <w:vAlign w:val="center"/>
          </w:tcPr>
          <w:p w14:paraId="4B7EF4A2" w14:textId="77777777" w:rsidR="0070222D" w:rsidRPr="00A9366B" w:rsidRDefault="0070222D" w:rsidP="00F869E0">
            <w:pPr>
              <w:snapToGrid w:val="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w w:val="90"/>
                <w:sz w:val="24"/>
                <w:szCs w:val="24"/>
              </w:rPr>
              <w:t>Cluster</w:t>
            </w:r>
            <w:r>
              <w:rPr>
                <w:rFonts w:ascii="Arial Narrow" w:hAnsi="Arial Narrow" w:cs="Times New Roman"/>
                <w:color w:val="000000"/>
                <w:w w:val="90"/>
                <w:sz w:val="24"/>
                <w:szCs w:val="24"/>
              </w:rPr>
              <w:t xml:space="preserve"> </w:t>
            </w:r>
            <w:r w:rsidRPr="006364FB">
              <w:rPr>
                <w:rFonts w:ascii="Arial Narrow" w:hAnsi="Arial Narrow" w:cs="Times New Roman"/>
                <w:color w:val="000000"/>
                <w:w w:val="90"/>
                <w:sz w:val="24"/>
                <w:szCs w:val="24"/>
              </w:rPr>
              <w:t>#</w:t>
            </w:r>
          </w:p>
        </w:tc>
        <w:tc>
          <w:tcPr>
            <w:tcW w:w="1065" w:type="dxa"/>
            <w:tcBorders>
              <w:bottom w:val="double" w:sz="6" w:space="0" w:color="auto"/>
            </w:tcBorders>
            <w:vAlign w:val="center"/>
          </w:tcPr>
          <w:p w14:paraId="607BBF72" w14:textId="77777777" w:rsidR="0070222D" w:rsidRPr="00A9366B" w:rsidRDefault="0070222D" w:rsidP="00F869E0">
            <w:pPr>
              <w:snapToGrid w:val="0"/>
              <w:spacing w:line="204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 xml:space="preserve">Size </w:t>
            </w:r>
            <w:r w:rsidRPr="006364FB">
              <w:rPr>
                <w:rFonts w:ascii="Arial Narrow" w:hAnsi="Arial Narrow" w:cs="Times New Roman"/>
                <w:color w:val="000000"/>
                <w:w w:val="90"/>
                <w:sz w:val="24"/>
                <w:szCs w:val="24"/>
              </w:rPr>
              <w:t>(voxel</w:t>
            </w:r>
            <w:r>
              <w:rPr>
                <w:rFonts w:ascii="Arial Narrow" w:hAnsi="Arial Narrow" w:cs="Times New Roman"/>
                <w:color w:val="000000"/>
                <w:w w:val="90"/>
                <w:sz w:val="24"/>
                <w:szCs w:val="24"/>
              </w:rPr>
              <w:t>s</w:t>
            </w:r>
            <w:r w:rsidRPr="006364FB">
              <w:rPr>
                <w:rFonts w:ascii="Arial Narrow" w:hAnsi="Arial Narrow" w:cs="Times New Roman"/>
                <w:color w:val="000000"/>
                <w:w w:val="90"/>
                <w:sz w:val="24"/>
                <w:szCs w:val="24"/>
              </w:rPr>
              <w:t>)</w:t>
            </w:r>
          </w:p>
        </w:tc>
        <w:tc>
          <w:tcPr>
            <w:tcW w:w="609" w:type="dxa"/>
            <w:tcBorders>
              <w:top w:val="single" w:sz="8" w:space="0" w:color="auto"/>
              <w:bottom w:val="double" w:sz="6" w:space="0" w:color="auto"/>
            </w:tcBorders>
            <w:vAlign w:val="center"/>
          </w:tcPr>
          <w:p w14:paraId="066C5507" w14:textId="77777777" w:rsidR="0070222D" w:rsidRPr="00A9366B" w:rsidRDefault="0070222D" w:rsidP="00F869E0">
            <w:pPr>
              <w:snapToGrid w:val="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609" w:type="dxa"/>
            <w:tcBorders>
              <w:top w:val="single" w:sz="8" w:space="0" w:color="auto"/>
              <w:bottom w:val="double" w:sz="6" w:space="0" w:color="auto"/>
            </w:tcBorders>
            <w:vAlign w:val="center"/>
          </w:tcPr>
          <w:p w14:paraId="0506B481" w14:textId="77777777" w:rsidR="0070222D" w:rsidRPr="00A9366B" w:rsidRDefault="0070222D" w:rsidP="00F869E0">
            <w:pPr>
              <w:snapToGrid w:val="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09" w:type="dxa"/>
            <w:tcBorders>
              <w:top w:val="single" w:sz="8" w:space="0" w:color="auto"/>
              <w:bottom w:val="double" w:sz="6" w:space="0" w:color="auto"/>
            </w:tcBorders>
            <w:vAlign w:val="center"/>
          </w:tcPr>
          <w:p w14:paraId="6D476CDC" w14:textId="77777777" w:rsidR="0070222D" w:rsidRPr="00A9366B" w:rsidRDefault="0070222D" w:rsidP="00F869E0">
            <w:pPr>
              <w:snapToGrid w:val="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z</w:t>
            </w:r>
          </w:p>
        </w:tc>
        <w:tc>
          <w:tcPr>
            <w:tcW w:w="905" w:type="dxa"/>
            <w:tcBorders>
              <w:bottom w:val="double" w:sz="6" w:space="0" w:color="auto"/>
            </w:tcBorders>
            <w:vAlign w:val="center"/>
          </w:tcPr>
          <w:p w14:paraId="6828365F" w14:textId="77777777" w:rsidR="0070222D" w:rsidRPr="00A9366B" w:rsidRDefault="0070222D" w:rsidP="00F869E0">
            <w:pPr>
              <w:snapToGrid w:val="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i/>
                <w:color w:val="000000"/>
                <w:sz w:val="24"/>
                <w:szCs w:val="24"/>
              </w:rPr>
              <w:t>T</w:t>
            </w: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  <w:vertAlign w:val="subscript"/>
              </w:rPr>
              <w:t>30</w:t>
            </w:r>
          </w:p>
        </w:tc>
        <w:tc>
          <w:tcPr>
            <w:tcW w:w="906" w:type="dxa"/>
            <w:tcBorders>
              <w:bottom w:val="double" w:sz="6" w:space="0" w:color="auto"/>
            </w:tcBorders>
            <w:vAlign w:val="center"/>
          </w:tcPr>
          <w:p w14:paraId="69BABD7D" w14:textId="77777777" w:rsidR="0070222D" w:rsidRPr="00A9366B" w:rsidRDefault="0070222D" w:rsidP="00F869E0">
            <w:pPr>
              <w:snapToGrid w:val="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L/R</w:t>
            </w:r>
          </w:p>
        </w:tc>
        <w:tc>
          <w:tcPr>
            <w:tcW w:w="3043" w:type="dxa"/>
            <w:tcBorders>
              <w:bottom w:val="double" w:sz="6" w:space="0" w:color="auto"/>
            </w:tcBorders>
            <w:vAlign w:val="center"/>
          </w:tcPr>
          <w:p w14:paraId="3C046297" w14:textId="77777777" w:rsidR="0070222D" w:rsidRPr="00A9366B" w:rsidRDefault="0070222D" w:rsidP="00F869E0">
            <w:pPr>
              <w:snapToGrid w:val="0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Region</w:t>
            </w:r>
          </w:p>
        </w:tc>
      </w:tr>
      <w:tr w:rsidR="0070222D" w:rsidRPr="00976EA9" w14:paraId="7DE71A3B" w14:textId="77777777" w:rsidTr="00F869E0">
        <w:trPr>
          <w:trHeight w:val="340"/>
        </w:trPr>
        <w:tc>
          <w:tcPr>
            <w:tcW w:w="1043" w:type="dxa"/>
            <w:tcBorders>
              <w:top w:val="double" w:sz="4" w:space="0" w:color="auto"/>
            </w:tcBorders>
            <w:vAlign w:val="center"/>
          </w:tcPr>
          <w:p w14:paraId="34454A19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5" w:type="dxa"/>
            <w:tcBorders>
              <w:top w:val="double" w:sz="4" w:space="0" w:color="auto"/>
            </w:tcBorders>
            <w:vAlign w:val="center"/>
          </w:tcPr>
          <w:p w14:paraId="61386531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2400</w:t>
            </w:r>
          </w:p>
        </w:tc>
        <w:tc>
          <w:tcPr>
            <w:tcW w:w="609" w:type="dxa"/>
            <w:tcBorders>
              <w:top w:val="double" w:sz="4" w:space="0" w:color="auto"/>
            </w:tcBorders>
            <w:vAlign w:val="center"/>
          </w:tcPr>
          <w:p w14:paraId="4B8EE6E9" w14:textId="42157C66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26</w:t>
            </w:r>
          </w:p>
        </w:tc>
        <w:tc>
          <w:tcPr>
            <w:tcW w:w="609" w:type="dxa"/>
            <w:tcBorders>
              <w:top w:val="double" w:sz="4" w:space="0" w:color="auto"/>
            </w:tcBorders>
            <w:vAlign w:val="center"/>
          </w:tcPr>
          <w:p w14:paraId="443D57E1" w14:textId="4D52223B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73A3F">
              <w:rPr>
                <w:rFonts w:ascii="Arial Narrow" w:hAnsi="Arial Narrow"/>
                <w:sz w:val="24"/>
                <w:szCs w:val="24"/>
              </w:rPr>
              <w:t>2</w:t>
            </w:r>
            <w:r>
              <w:rPr>
                <w:rFonts w:ascii="Arial Narrow" w:hAnsi="Arial Narrow"/>
                <w:sz w:val="24"/>
                <w:szCs w:val="24"/>
              </w:rPr>
              <w:t>4</w:t>
            </w:r>
          </w:p>
        </w:tc>
        <w:tc>
          <w:tcPr>
            <w:tcW w:w="609" w:type="dxa"/>
            <w:tcBorders>
              <w:top w:val="double" w:sz="4" w:space="0" w:color="auto"/>
            </w:tcBorders>
            <w:vAlign w:val="center"/>
          </w:tcPr>
          <w:p w14:paraId="00612769" w14:textId="62F80EB8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-8</w:t>
            </w:r>
          </w:p>
        </w:tc>
        <w:tc>
          <w:tcPr>
            <w:tcW w:w="905" w:type="dxa"/>
            <w:tcBorders>
              <w:top w:val="double" w:sz="4" w:space="0" w:color="auto"/>
            </w:tcBorders>
            <w:vAlign w:val="center"/>
          </w:tcPr>
          <w:p w14:paraId="2A31A45D" w14:textId="6159882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373A3F">
              <w:rPr>
                <w:rFonts w:ascii="Arial Narrow" w:hAnsi="Arial Narrow" w:cs="Times New Roman"/>
                <w:sz w:val="24"/>
                <w:szCs w:val="24"/>
              </w:rPr>
              <w:t>5.</w:t>
            </w:r>
            <w:r>
              <w:rPr>
                <w:rFonts w:ascii="Arial Narrow" w:hAnsi="Arial Narrow" w:cs="Times New Roman"/>
                <w:sz w:val="24"/>
                <w:szCs w:val="24"/>
              </w:rPr>
              <w:t>10</w:t>
            </w:r>
          </w:p>
        </w:tc>
        <w:tc>
          <w:tcPr>
            <w:tcW w:w="906" w:type="dxa"/>
            <w:tcBorders>
              <w:top w:val="double" w:sz="4" w:space="0" w:color="auto"/>
            </w:tcBorders>
            <w:vAlign w:val="center"/>
          </w:tcPr>
          <w:p w14:paraId="4D7B469F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3043" w:type="dxa"/>
            <w:tcBorders>
              <w:top w:val="double" w:sz="4" w:space="0" w:color="auto"/>
            </w:tcBorders>
            <w:vAlign w:val="center"/>
          </w:tcPr>
          <w:p w14:paraId="0D512AE4" w14:textId="77777777" w:rsidR="0070222D" w:rsidRPr="005C713A" w:rsidRDefault="0070222D" w:rsidP="00F869E0">
            <w:pPr>
              <w:spacing w:line="36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Anterior Insula</w:t>
            </w:r>
          </w:p>
        </w:tc>
      </w:tr>
      <w:tr w:rsidR="0070222D" w:rsidRPr="00976EA9" w14:paraId="5185652D" w14:textId="77777777" w:rsidTr="00F869E0">
        <w:trPr>
          <w:trHeight w:val="340"/>
        </w:trPr>
        <w:tc>
          <w:tcPr>
            <w:tcW w:w="1043" w:type="dxa"/>
            <w:vAlign w:val="center"/>
          </w:tcPr>
          <w:p w14:paraId="25E64C7C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0F10FF0D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vAlign w:val="center"/>
          </w:tcPr>
          <w:p w14:paraId="1A154C93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sz w:val="24"/>
                <w:szCs w:val="24"/>
              </w:rPr>
              <w:t>44</w:t>
            </w:r>
          </w:p>
        </w:tc>
        <w:tc>
          <w:tcPr>
            <w:tcW w:w="609" w:type="dxa"/>
            <w:vAlign w:val="center"/>
          </w:tcPr>
          <w:p w14:paraId="3E275561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sz w:val="24"/>
                <w:szCs w:val="24"/>
              </w:rPr>
              <w:t>10</w:t>
            </w:r>
          </w:p>
        </w:tc>
        <w:tc>
          <w:tcPr>
            <w:tcW w:w="609" w:type="dxa"/>
            <w:vAlign w:val="center"/>
          </w:tcPr>
          <w:p w14:paraId="06034A00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sz w:val="24"/>
                <w:szCs w:val="24"/>
              </w:rPr>
              <w:t>40</w:t>
            </w:r>
          </w:p>
        </w:tc>
        <w:tc>
          <w:tcPr>
            <w:tcW w:w="905" w:type="dxa"/>
            <w:vAlign w:val="center"/>
          </w:tcPr>
          <w:p w14:paraId="473A9AB8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4.75</w:t>
            </w:r>
          </w:p>
        </w:tc>
        <w:tc>
          <w:tcPr>
            <w:tcW w:w="906" w:type="dxa"/>
            <w:vAlign w:val="center"/>
          </w:tcPr>
          <w:p w14:paraId="2E4E71F1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3043" w:type="dxa"/>
            <w:vAlign w:val="center"/>
          </w:tcPr>
          <w:p w14:paraId="1275F003" w14:textId="77777777" w:rsidR="0070222D" w:rsidRPr="005C713A" w:rsidRDefault="0070222D" w:rsidP="00F869E0">
            <w:pPr>
              <w:spacing w:line="360" w:lineRule="auto"/>
              <w:rPr>
                <w:rFonts w:ascii="Arial Narrow" w:hAnsi="Arial Narrow" w:cs="Arial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MFG</w:t>
            </w:r>
          </w:p>
        </w:tc>
      </w:tr>
      <w:tr w:rsidR="0070222D" w:rsidRPr="00976EA9" w14:paraId="6607722E" w14:textId="77777777" w:rsidTr="00F869E0">
        <w:trPr>
          <w:trHeight w:val="340"/>
        </w:trPr>
        <w:tc>
          <w:tcPr>
            <w:tcW w:w="1043" w:type="dxa"/>
            <w:vAlign w:val="center"/>
          </w:tcPr>
          <w:p w14:paraId="05875122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33403A67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vAlign w:val="center"/>
          </w:tcPr>
          <w:p w14:paraId="420D4BF9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09" w:type="dxa"/>
            <w:vAlign w:val="center"/>
          </w:tcPr>
          <w:p w14:paraId="13285F09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9" w:type="dxa"/>
            <w:vAlign w:val="center"/>
          </w:tcPr>
          <w:p w14:paraId="0ED28C01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05" w:type="dxa"/>
            <w:vAlign w:val="center"/>
          </w:tcPr>
          <w:p w14:paraId="3E51AA86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906" w:type="dxa"/>
            <w:vAlign w:val="center"/>
          </w:tcPr>
          <w:p w14:paraId="5E07BE4E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3043" w:type="dxa"/>
            <w:vAlign w:val="center"/>
          </w:tcPr>
          <w:p w14:paraId="6A1C9831" w14:textId="77777777" w:rsidR="0070222D" w:rsidRPr="005C713A" w:rsidRDefault="0070222D" w:rsidP="00F869E0">
            <w:pPr>
              <w:spacing w:line="36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Caudate</w:t>
            </w:r>
          </w:p>
        </w:tc>
      </w:tr>
      <w:tr w:rsidR="0070222D" w:rsidRPr="00976EA9" w14:paraId="15A9C1D8" w14:textId="77777777" w:rsidTr="00F869E0">
        <w:trPr>
          <w:trHeight w:val="340"/>
        </w:trPr>
        <w:tc>
          <w:tcPr>
            <w:tcW w:w="1043" w:type="dxa"/>
            <w:vAlign w:val="center"/>
          </w:tcPr>
          <w:p w14:paraId="46B43B82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0B5BBA2E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vAlign w:val="center"/>
          </w:tcPr>
          <w:p w14:paraId="590222EB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09" w:type="dxa"/>
            <w:vAlign w:val="center"/>
          </w:tcPr>
          <w:p w14:paraId="420271A7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609" w:type="dxa"/>
            <w:vAlign w:val="center"/>
          </w:tcPr>
          <w:p w14:paraId="72CEFD2A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5" w:type="dxa"/>
            <w:vAlign w:val="center"/>
          </w:tcPr>
          <w:p w14:paraId="09D32ADF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906" w:type="dxa"/>
            <w:vAlign w:val="center"/>
          </w:tcPr>
          <w:p w14:paraId="0520752C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3043" w:type="dxa"/>
            <w:vAlign w:val="center"/>
          </w:tcPr>
          <w:p w14:paraId="493BC963" w14:textId="77777777" w:rsidR="0070222D" w:rsidRPr="005C713A" w:rsidRDefault="0070222D" w:rsidP="00F869E0">
            <w:pPr>
              <w:spacing w:line="36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Thalamus</w:t>
            </w:r>
          </w:p>
        </w:tc>
      </w:tr>
      <w:tr w:rsidR="0070222D" w:rsidRPr="00976EA9" w14:paraId="7186E1EA" w14:textId="77777777" w:rsidTr="00F869E0">
        <w:trPr>
          <w:trHeight w:val="340"/>
        </w:trPr>
        <w:tc>
          <w:tcPr>
            <w:tcW w:w="1043" w:type="dxa"/>
            <w:vAlign w:val="center"/>
          </w:tcPr>
          <w:p w14:paraId="2C7E3E02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021D9198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609" w:type="dxa"/>
            <w:vAlign w:val="center"/>
          </w:tcPr>
          <w:p w14:paraId="436736E8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609" w:type="dxa"/>
            <w:vAlign w:val="center"/>
          </w:tcPr>
          <w:p w14:paraId="69B22F15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09" w:type="dxa"/>
            <w:vAlign w:val="center"/>
          </w:tcPr>
          <w:p w14:paraId="73C53070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905" w:type="dxa"/>
            <w:vAlign w:val="center"/>
          </w:tcPr>
          <w:p w14:paraId="6EE02388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906" w:type="dxa"/>
            <w:vAlign w:val="center"/>
          </w:tcPr>
          <w:p w14:paraId="27C01982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3043" w:type="dxa"/>
            <w:vAlign w:val="center"/>
          </w:tcPr>
          <w:p w14:paraId="0F9F68DF" w14:textId="77777777" w:rsidR="0070222D" w:rsidRPr="005C713A" w:rsidRDefault="0070222D" w:rsidP="00F869E0">
            <w:pPr>
              <w:spacing w:line="360" w:lineRule="auto"/>
              <w:rPr>
                <w:rFonts w:ascii="Arial Narrow" w:hAnsi="Arial Narrow" w:cs="Arial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IFG</w:t>
            </w:r>
          </w:p>
        </w:tc>
      </w:tr>
      <w:tr w:rsidR="00F869E0" w:rsidRPr="00976EA9" w14:paraId="238B8234" w14:textId="77777777" w:rsidTr="00F869E0">
        <w:trPr>
          <w:trHeight w:val="340"/>
        </w:trPr>
        <w:tc>
          <w:tcPr>
            <w:tcW w:w="1043" w:type="dxa"/>
            <w:vAlign w:val="center"/>
          </w:tcPr>
          <w:p w14:paraId="7852A759" w14:textId="6A8A0790" w:rsidR="00F869E0" w:rsidRPr="005C713A" w:rsidRDefault="00711695" w:rsidP="00F869E0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5" w:type="dxa"/>
            <w:vAlign w:val="center"/>
          </w:tcPr>
          <w:p w14:paraId="15EAEA9C" w14:textId="6ED16A3E" w:rsidR="00F869E0" w:rsidRPr="005C713A" w:rsidRDefault="00F869E0" w:rsidP="00F869E0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1860</w:t>
            </w:r>
          </w:p>
        </w:tc>
        <w:tc>
          <w:tcPr>
            <w:tcW w:w="609" w:type="dxa"/>
            <w:vAlign w:val="center"/>
          </w:tcPr>
          <w:p w14:paraId="70371E16" w14:textId="72E5C7C7" w:rsidR="00F869E0" w:rsidRPr="005C713A" w:rsidRDefault="00F869E0" w:rsidP="00F869E0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373A3F">
              <w:rPr>
                <w:rFonts w:ascii="Arial Narrow" w:hAnsi="Arial Narrow"/>
                <w:sz w:val="24"/>
                <w:szCs w:val="24"/>
              </w:rPr>
              <w:t>-10</w:t>
            </w:r>
          </w:p>
        </w:tc>
        <w:tc>
          <w:tcPr>
            <w:tcW w:w="609" w:type="dxa"/>
            <w:vAlign w:val="center"/>
          </w:tcPr>
          <w:p w14:paraId="0D8A33C5" w14:textId="742E15DA" w:rsidR="00F869E0" w:rsidRPr="005C713A" w:rsidRDefault="00F869E0" w:rsidP="00F869E0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373A3F">
              <w:rPr>
                <w:rFonts w:ascii="Arial Narrow" w:hAnsi="Arial Narrow"/>
                <w:sz w:val="24"/>
                <w:szCs w:val="24"/>
              </w:rPr>
              <w:t>18</w:t>
            </w:r>
          </w:p>
        </w:tc>
        <w:tc>
          <w:tcPr>
            <w:tcW w:w="609" w:type="dxa"/>
            <w:vAlign w:val="center"/>
          </w:tcPr>
          <w:p w14:paraId="09F0D720" w14:textId="268627B0" w:rsidR="00F869E0" w:rsidRPr="005C713A" w:rsidRDefault="00F869E0" w:rsidP="00F869E0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373A3F">
              <w:rPr>
                <w:rFonts w:ascii="Arial Narrow" w:hAnsi="Arial Narrow"/>
                <w:sz w:val="24"/>
                <w:szCs w:val="24"/>
              </w:rPr>
              <w:t>50</w:t>
            </w:r>
          </w:p>
        </w:tc>
        <w:tc>
          <w:tcPr>
            <w:tcW w:w="905" w:type="dxa"/>
            <w:vAlign w:val="center"/>
          </w:tcPr>
          <w:p w14:paraId="77798FD5" w14:textId="463706B2" w:rsidR="00F869E0" w:rsidRPr="005C713A" w:rsidRDefault="00F869E0" w:rsidP="00F869E0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373A3F">
              <w:rPr>
                <w:rFonts w:ascii="Arial Narrow" w:hAnsi="Arial Narrow" w:cs="Times New Roman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906" w:type="dxa"/>
            <w:vAlign w:val="center"/>
          </w:tcPr>
          <w:p w14:paraId="0D8FDAD7" w14:textId="4808A42B" w:rsidR="00F869E0" w:rsidRPr="005C713A" w:rsidRDefault="00F869E0" w:rsidP="00F869E0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373A3F">
              <w:rPr>
                <w:rFonts w:ascii="Arial Narrow" w:hAnsi="Arial Narrow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3043" w:type="dxa"/>
            <w:vAlign w:val="center"/>
          </w:tcPr>
          <w:p w14:paraId="62CB1257" w14:textId="0E8EE6BB" w:rsidR="00F869E0" w:rsidRPr="005C713A" w:rsidRDefault="00F869E0" w:rsidP="00F869E0">
            <w:pPr>
              <w:spacing w:line="360" w:lineRule="auto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373A3F">
              <w:rPr>
                <w:rFonts w:ascii="Arial Narrow" w:hAnsi="Arial Narrow" w:cs="Times New Roman"/>
                <w:color w:val="000000"/>
                <w:sz w:val="24"/>
                <w:szCs w:val="24"/>
              </w:rPr>
              <w:t>SFG</w:t>
            </w:r>
          </w:p>
        </w:tc>
      </w:tr>
      <w:tr w:rsidR="00F869E0" w:rsidRPr="00976EA9" w14:paraId="327DFE60" w14:textId="77777777" w:rsidTr="00F869E0">
        <w:trPr>
          <w:trHeight w:val="340"/>
        </w:trPr>
        <w:tc>
          <w:tcPr>
            <w:tcW w:w="1043" w:type="dxa"/>
            <w:vAlign w:val="center"/>
          </w:tcPr>
          <w:p w14:paraId="3A0EBC43" w14:textId="77777777" w:rsidR="00F869E0" w:rsidRPr="005C713A" w:rsidRDefault="00F869E0" w:rsidP="00F869E0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62593918" w14:textId="77777777" w:rsidR="00F869E0" w:rsidRPr="005C713A" w:rsidRDefault="00F869E0" w:rsidP="00F869E0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vAlign w:val="center"/>
          </w:tcPr>
          <w:p w14:paraId="13F036FF" w14:textId="1B3656FF" w:rsidR="00F869E0" w:rsidRPr="005C713A" w:rsidRDefault="00F869E0" w:rsidP="00F869E0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>
              <w:rPr>
                <w:rFonts w:ascii="Arial Narrow" w:hAnsi="Arial Narrow" w:hint="eastAsia"/>
                <w:sz w:val="24"/>
                <w:szCs w:val="24"/>
              </w:rPr>
              <w:t>-</w:t>
            </w:r>
            <w:r>
              <w:rPr>
                <w:rFonts w:ascii="Arial Narrow" w:hAnsi="Arial Narrow"/>
                <w:sz w:val="24"/>
                <w:szCs w:val="24"/>
              </w:rPr>
              <w:t>6</w:t>
            </w:r>
          </w:p>
        </w:tc>
        <w:tc>
          <w:tcPr>
            <w:tcW w:w="609" w:type="dxa"/>
            <w:vAlign w:val="center"/>
          </w:tcPr>
          <w:p w14:paraId="017A8FFC" w14:textId="0EB43DEC" w:rsidR="00F869E0" w:rsidRPr="005C713A" w:rsidRDefault="00F869E0" w:rsidP="00F869E0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>
              <w:rPr>
                <w:rFonts w:ascii="Arial Narrow" w:hAnsi="Arial Narrow" w:hint="eastAsia"/>
                <w:sz w:val="24"/>
                <w:szCs w:val="24"/>
              </w:rPr>
              <w:t>2</w:t>
            </w:r>
            <w:r>
              <w:rPr>
                <w:rFonts w:ascii="Arial Narrow" w:hAnsi="Arial Narrow"/>
                <w:sz w:val="24"/>
                <w:szCs w:val="24"/>
              </w:rPr>
              <w:t>8</w:t>
            </w:r>
          </w:p>
        </w:tc>
        <w:tc>
          <w:tcPr>
            <w:tcW w:w="609" w:type="dxa"/>
            <w:vAlign w:val="center"/>
          </w:tcPr>
          <w:p w14:paraId="55F264A0" w14:textId="33B82C93" w:rsidR="00F869E0" w:rsidRPr="005C713A" w:rsidRDefault="00F869E0" w:rsidP="00F869E0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>
              <w:rPr>
                <w:rFonts w:ascii="Arial Narrow" w:hAnsi="Arial Narrow" w:hint="eastAsia"/>
                <w:sz w:val="24"/>
                <w:szCs w:val="24"/>
              </w:rPr>
              <w:t>3</w:t>
            </w:r>
            <w:r>
              <w:rPr>
                <w:rFonts w:ascii="Arial Narrow" w:hAnsi="Arial Narrow"/>
                <w:sz w:val="24"/>
                <w:szCs w:val="24"/>
              </w:rPr>
              <w:t>2</w:t>
            </w:r>
          </w:p>
        </w:tc>
        <w:tc>
          <w:tcPr>
            <w:tcW w:w="905" w:type="dxa"/>
            <w:vAlign w:val="center"/>
          </w:tcPr>
          <w:p w14:paraId="4F0B432A" w14:textId="3B92D2D4" w:rsidR="00F869E0" w:rsidRPr="005C713A" w:rsidRDefault="00F869E0" w:rsidP="00F869E0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Arial Narrow" w:hAnsi="Arial Narrow" w:cs="Times New Roman"/>
                <w:color w:val="000000"/>
                <w:sz w:val="24"/>
                <w:szCs w:val="24"/>
              </w:rPr>
              <w:t>.76</w:t>
            </w:r>
          </w:p>
        </w:tc>
        <w:tc>
          <w:tcPr>
            <w:tcW w:w="906" w:type="dxa"/>
            <w:vAlign w:val="center"/>
          </w:tcPr>
          <w:p w14:paraId="7E1C7CEB" w14:textId="0AAED72D" w:rsidR="00F869E0" w:rsidRPr="005C713A" w:rsidRDefault="00F869E0" w:rsidP="00F869E0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Times New Roman" w:hint="eastAsia"/>
                <w:color w:val="000000"/>
                <w:sz w:val="24"/>
                <w:szCs w:val="24"/>
              </w:rPr>
              <w:t>L</w:t>
            </w:r>
          </w:p>
        </w:tc>
        <w:tc>
          <w:tcPr>
            <w:tcW w:w="3043" w:type="dxa"/>
            <w:vAlign w:val="center"/>
          </w:tcPr>
          <w:p w14:paraId="25F13B55" w14:textId="708189C0" w:rsidR="00F869E0" w:rsidRPr="005C713A" w:rsidRDefault="00F869E0" w:rsidP="00F869E0">
            <w:pPr>
              <w:spacing w:line="360" w:lineRule="auto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Arial Narrow" w:hAnsi="Arial Narrow" w:cs="Times New Roman"/>
                <w:color w:val="000000"/>
                <w:sz w:val="24"/>
                <w:szCs w:val="24"/>
              </w:rPr>
              <w:t>CG/MCG</w:t>
            </w:r>
          </w:p>
        </w:tc>
      </w:tr>
      <w:tr w:rsidR="00F869E0" w:rsidRPr="00976EA9" w14:paraId="6FD5D8BE" w14:textId="77777777" w:rsidTr="00F869E0">
        <w:trPr>
          <w:trHeight w:val="340"/>
        </w:trPr>
        <w:tc>
          <w:tcPr>
            <w:tcW w:w="1043" w:type="dxa"/>
            <w:vAlign w:val="center"/>
          </w:tcPr>
          <w:p w14:paraId="26948231" w14:textId="77777777" w:rsidR="00F869E0" w:rsidRPr="005C713A" w:rsidRDefault="00F869E0" w:rsidP="00F869E0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2A53590F" w14:textId="77777777" w:rsidR="00F869E0" w:rsidRPr="005C713A" w:rsidRDefault="00F869E0" w:rsidP="00F869E0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vAlign w:val="center"/>
          </w:tcPr>
          <w:p w14:paraId="5A8C6452" w14:textId="348E71A1" w:rsidR="00F869E0" w:rsidRPr="005C713A" w:rsidRDefault="00F869E0" w:rsidP="00F869E0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8</w:t>
            </w:r>
          </w:p>
        </w:tc>
        <w:tc>
          <w:tcPr>
            <w:tcW w:w="609" w:type="dxa"/>
            <w:vAlign w:val="center"/>
          </w:tcPr>
          <w:p w14:paraId="56F18FC1" w14:textId="57A9F019" w:rsidR="00F869E0" w:rsidRPr="005C713A" w:rsidRDefault="00F869E0" w:rsidP="00F869E0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32</w:t>
            </w:r>
          </w:p>
        </w:tc>
        <w:tc>
          <w:tcPr>
            <w:tcW w:w="609" w:type="dxa"/>
            <w:vAlign w:val="center"/>
          </w:tcPr>
          <w:p w14:paraId="0C24C385" w14:textId="2D6CDB48" w:rsidR="00F869E0" w:rsidRPr="005C713A" w:rsidRDefault="00F869E0" w:rsidP="00F869E0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373A3F">
              <w:rPr>
                <w:rFonts w:ascii="Arial Narrow" w:hAnsi="Arial Narrow"/>
                <w:sz w:val="24"/>
                <w:szCs w:val="24"/>
              </w:rPr>
              <w:t>3</w:t>
            </w:r>
            <w:r>
              <w:rPr>
                <w:rFonts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905" w:type="dxa"/>
            <w:vAlign w:val="center"/>
          </w:tcPr>
          <w:p w14:paraId="796D8813" w14:textId="442517B9" w:rsidR="00F869E0" w:rsidRPr="005C713A" w:rsidRDefault="00F869E0" w:rsidP="00F869E0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373A3F">
              <w:rPr>
                <w:rFonts w:ascii="Arial Narrow" w:hAnsi="Arial Narrow" w:cs="Times New Roman"/>
                <w:color w:val="000000"/>
                <w:sz w:val="24"/>
                <w:szCs w:val="24"/>
              </w:rPr>
              <w:t>4.</w:t>
            </w:r>
            <w:r>
              <w:rPr>
                <w:rFonts w:ascii="Arial Narrow" w:hAnsi="Arial Narrow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06" w:type="dxa"/>
            <w:vAlign w:val="center"/>
          </w:tcPr>
          <w:p w14:paraId="7A0A3B08" w14:textId="5E0BE162" w:rsidR="00F869E0" w:rsidRPr="005C713A" w:rsidRDefault="00F869E0" w:rsidP="00F869E0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043" w:type="dxa"/>
            <w:vAlign w:val="center"/>
          </w:tcPr>
          <w:p w14:paraId="7587A51A" w14:textId="08D249E4" w:rsidR="00F869E0" w:rsidRPr="005C713A" w:rsidRDefault="00F869E0" w:rsidP="00F869E0">
            <w:pPr>
              <w:spacing w:line="360" w:lineRule="auto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Times New Roman"/>
                <w:color w:val="000000"/>
                <w:sz w:val="24"/>
                <w:szCs w:val="24"/>
              </w:rPr>
              <w:t>A</w:t>
            </w:r>
            <w:r w:rsidRPr="00373A3F">
              <w:rPr>
                <w:rFonts w:ascii="Arial Narrow" w:hAnsi="Arial Narrow" w:cs="Times New Roman"/>
                <w:color w:val="000000"/>
                <w:sz w:val="24"/>
                <w:szCs w:val="24"/>
              </w:rPr>
              <w:t>CG</w:t>
            </w:r>
          </w:p>
        </w:tc>
      </w:tr>
      <w:tr w:rsidR="00F869E0" w:rsidRPr="00976EA9" w14:paraId="7F8EA6E5" w14:textId="77777777" w:rsidTr="00F869E0">
        <w:trPr>
          <w:trHeight w:val="340"/>
        </w:trPr>
        <w:tc>
          <w:tcPr>
            <w:tcW w:w="1043" w:type="dxa"/>
            <w:vAlign w:val="center"/>
          </w:tcPr>
          <w:p w14:paraId="79E8EC6D" w14:textId="77777777" w:rsidR="00F869E0" w:rsidRPr="005C713A" w:rsidRDefault="00F869E0" w:rsidP="00F869E0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77C31817" w14:textId="77777777" w:rsidR="00F869E0" w:rsidRPr="005C713A" w:rsidRDefault="00F869E0" w:rsidP="00F869E0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vAlign w:val="center"/>
          </w:tcPr>
          <w:p w14:paraId="12802C5C" w14:textId="066968C7" w:rsidR="00F869E0" w:rsidRPr="005C713A" w:rsidRDefault="00F869E0" w:rsidP="00F869E0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>
              <w:rPr>
                <w:rFonts w:ascii="Arial Narrow" w:hAnsi="Arial Narrow" w:hint="eastAsia"/>
                <w:sz w:val="24"/>
                <w:szCs w:val="24"/>
              </w:rPr>
              <w:t>4</w:t>
            </w:r>
          </w:p>
        </w:tc>
        <w:tc>
          <w:tcPr>
            <w:tcW w:w="609" w:type="dxa"/>
            <w:vAlign w:val="center"/>
          </w:tcPr>
          <w:p w14:paraId="5A327E97" w14:textId="14E54F92" w:rsidR="00F869E0" w:rsidRPr="005C713A" w:rsidRDefault="00F869E0" w:rsidP="00F869E0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>
              <w:rPr>
                <w:rFonts w:ascii="Arial Narrow" w:hAnsi="Arial Narrow" w:hint="eastAsia"/>
                <w:sz w:val="24"/>
                <w:szCs w:val="24"/>
              </w:rPr>
              <w:t>1</w:t>
            </w:r>
            <w:r>
              <w:rPr>
                <w:rFonts w:ascii="Arial Narrow" w:hAnsi="Arial Narrow"/>
                <w:sz w:val="24"/>
                <w:szCs w:val="24"/>
              </w:rPr>
              <w:t>6</w:t>
            </w:r>
          </w:p>
        </w:tc>
        <w:tc>
          <w:tcPr>
            <w:tcW w:w="609" w:type="dxa"/>
            <w:vAlign w:val="center"/>
          </w:tcPr>
          <w:p w14:paraId="5E2F5765" w14:textId="3C2A4D23" w:rsidR="00F869E0" w:rsidRPr="005C713A" w:rsidRDefault="00F869E0" w:rsidP="00F869E0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>
              <w:rPr>
                <w:rFonts w:ascii="Arial Narrow" w:hAnsi="Arial Narrow" w:hint="eastAsia"/>
                <w:sz w:val="24"/>
                <w:szCs w:val="24"/>
              </w:rPr>
              <w:t>4</w:t>
            </w:r>
            <w:r>
              <w:rPr>
                <w:rFonts w:ascii="Arial Narrow" w:hAnsi="Arial Narrow"/>
                <w:sz w:val="24"/>
                <w:szCs w:val="24"/>
              </w:rPr>
              <w:t>8</w:t>
            </w:r>
          </w:p>
        </w:tc>
        <w:tc>
          <w:tcPr>
            <w:tcW w:w="905" w:type="dxa"/>
            <w:vAlign w:val="center"/>
          </w:tcPr>
          <w:p w14:paraId="5938B726" w14:textId="3DDDFAED" w:rsidR="00F869E0" w:rsidRPr="005C713A" w:rsidRDefault="00F869E0" w:rsidP="00F869E0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Arial Narrow" w:hAnsi="Arial Narrow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906" w:type="dxa"/>
            <w:vAlign w:val="center"/>
          </w:tcPr>
          <w:p w14:paraId="6FD71780" w14:textId="07F02D51" w:rsidR="00F869E0" w:rsidRPr="005C713A" w:rsidRDefault="00F869E0" w:rsidP="00F869E0">
            <w:pPr>
              <w:spacing w:line="360" w:lineRule="auto"/>
              <w:jc w:val="center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3043" w:type="dxa"/>
            <w:vAlign w:val="center"/>
          </w:tcPr>
          <w:p w14:paraId="29AD7C84" w14:textId="24074063" w:rsidR="00F869E0" w:rsidRPr="005C713A" w:rsidRDefault="00F869E0" w:rsidP="00F869E0">
            <w:pPr>
              <w:spacing w:line="360" w:lineRule="auto"/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Arial Narrow" w:hAnsi="Arial Narrow" w:cs="Times New Roman"/>
                <w:color w:val="000000"/>
                <w:sz w:val="24"/>
                <w:szCs w:val="24"/>
              </w:rPr>
              <w:t>FG</w:t>
            </w:r>
          </w:p>
        </w:tc>
      </w:tr>
      <w:tr w:rsidR="0070222D" w:rsidRPr="00976EA9" w14:paraId="1649C2E0" w14:textId="77777777" w:rsidTr="00F869E0">
        <w:trPr>
          <w:trHeight w:val="340"/>
        </w:trPr>
        <w:tc>
          <w:tcPr>
            <w:tcW w:w="1043" w:type="dxa"/>
            <w:vAlign w:val="center"/>
          </w:tcPr>
          <w:p w14:paraId="5E95C2F8" w14:textId="55527776" w:rsidR="0070222D" w:rsidRPr="005C713A" w:rsidRDefault="00711695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>
              <w:rPr>
                <w:rFonts w:ascii="Arial Narrow" w:hAnsi="Arial Narrow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5" w:type="dxa"/>
            <w:vAlign w:val="center"/>
          </w:tcPr>
          <w:p w14:paraId="326592C4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609" w:type="dxa"/>
            <w:vAlign w:val="center"/>
          </w:tcPr>
          <w:p w14:paraId="7DBC278A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-22</w:t>
            </w:r>
          </w:p>
        </w:tc>
        <w:tc>
          <w:tcPr>
            <w:tcW w:w="609" w:type="dxa"/>
            <w:vAlign w:val="center"/>
          </w:tcPr>
          <w:p w14:paraId="3645DE22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09" w:type="dxa"/>
            <w:vAlign w:val="center"/>
          </w:tcPr>
          <w:p w14:paraId="316781B7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5" w:type="dxa"/>
            <w:vAlign w:val="center"/>
          </w:tcPr>
          <w:p w14:paraId="6AE80845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4.93</w:t>
            </w:r>
          </w:p>
        </w:tc>
        <w:tc>
          <w:tcPr>
            <w:tcW w:w="906" w:type="dxa"/>
            <w:vAlign w:val="center"/>
          </w:tcPr>
          <w:p w14:paraId="62922125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3043" w:type="dxa"/>
            <w:vAlign w:val="center"/>
          </w:tcPr>
          <w:p w14:paraId="1B0E7FCE" w14:textId="77777777" w:rsidR="0070222D" w:rsidRPr="005C713A" w:rsidRDefault="0070222D" w:rsidP="00F869E0">
            <w:pPr>
              <w:spacing w:line="36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Putamen</w:t>
            </w:r>
          </w:p>
        </w:tc>
      </w:tr>
      <w:tr w:rsidR="0070222D" w:rsidRPr="00976EA9" w14:paraId="3371858D" w14:textId="77777777" w:rsidTr="00F869E0">
        <w:trPr>
          <w:trHeight w:val="340"/>
        </w:trPr>
        <w:tc>
          <w:tcPr>
            <w:tcW w:w="1043" w:type="dxa"/>
            <w:vAlign w:val="center"/>
          </w:tcPr>
          <w:p w14:paraId="0D6B3E01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66366322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vAlign w:val="center"/>
          </w:tcPr>
          <w:p w14:paraId="4F860716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609" w:type="dxa"/>
            <w:vAlign w:val="center"/>
          </w:tcPr>
          <w:p w14:paraId="63CABADF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09" w:type="dxa"/>
            <w:vAlign w:val="center"/>
          </w:tcPr>
          <w:p w14:paraId="736FDBB8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05" w:type="dxa"/>
            <w:vAlign w:val="center"/>
          </w:tcPr>
          <w:p w14:paraId="254D1277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906" w:type="dxa"/>
            <w:vAlign w:val="center"/>
          </w:tcPr>
          <w:p w14:paraId="18CA1302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3043" w:type="dxa"/>
            <w:vAlign w:val="center"/>
          </w:tcPr>
          <w:p w14:paraId="1B47FAE9" w14:textId="77777777" w:rsidR="0070222D" w:rsidRPr="005C713A" w:rsidRDefault="0070222D" w:rsidP="00F869E0">
            <w:pPr>
              <w:spacing w:line="36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MFG/IFG</w:t>
            </w:r>
          </w:p>
        </w:tc>
      </w:tr>
      <w:tr w:rsidR="0070222D" w:rsidRPr="00976EA9" w14:paraId="170471AC" w14:textId="77777777" w:rsidTr="00F869E0">
        <w:trPr>
          <w:trHeight w:val="340"/>
        </w:trPr>
        <w:tc>
          <w:tcPr>
            <w:tcW w:w="1043" w:type="dxa"/>
            <w:vAlign w:val="center"/>
          </w:tcPr>
          <w:p w14:paraId="251D41F3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6E77C4F1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vAlign w:val="center"/>
          </w:tcPr>
          <w:p w14:paraId="03CB3E33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-28</w:t>
            </w:r>
          </w:p>
        </w:tc>
        <w:tc>
          <w:tcPr>
            <w:tcW w:w="609" w:type="dxa"/>
            <w:vAlign w:val="center"/>
          </w:tcPr>
          <w:p w14:paraId="271DECB1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09" w:type="dxa"/>
            <w:vAlign w:val="center"/>
          </w:tcPr>
          <w:p w14:paraId="420E04B0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905" w:type="dxa"/>
            <w:vAlign w:val="center"/>
          </w:tcPr>
          <w:p w14:paraId="2ED6AB3B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906" w:type="dxa"/>
            <w:vAlign w:val="center"/>
          </w:tcPr>
          <w:p w14:paraId="7C73C15C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3043" w:type="dxa"/>
            <w:vAlign w:val="center"/>
          </w:tcPr>
          <w:p w14:paraId="7FCDD8D5" w14:textId="77777777" w:rsidR="0070222D" w:rsidRPr="005C713A" w:rsidRDefault="0070222D" w:rsidP="00F869E0">
            <w:pPr>
              <w:spacing w:line="36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 xml:space="preserve">Anterior Insula </w:t>
            </w:r>
          </w:p>
        </w:tc>
      </w:tr>
      <w:tr w:rsidR="0070222D" w:rsidRPr="00976EA9" w14:paraId="18517B9C" w14:textId="77777777" w:rsidTr="00F869E0">
        <w:trPr>
          <w:trHeight w:val="340"/>
        </w:trPr>
        <w:tc>
          <w:tcPr>
            <w:tcW w:w="1043" w:type="dxa"/>
            <w:vAlign w:val="center"/>
          </w:tcPr>
          <w:p w14:paraId="20898491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56AF612D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vAlign w:val="center"/>
          </w:tcPr>
          <w:p w14:paraId="212FE586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-58</w:t>
            </w:r>
          </w:p>
        </w:tc>
        <w:tc>
          <w:tcPr>
            <w:tcW w:w="609" w:type="dxa"/>
            <w:vAlign w:val="center"/>
          </w:tcPr>
          <w:p w14:paraId="458507EB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09" w:type="dxa"/>
            <w:vAlign w:val="center"/>
          </w:tcPr>
          <w:p w14:paraId="1B8D8BBA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5" w:type="dxa"/>
            <w:vAlign w:val="center"/>
          </w:tcPr>
          <w:p w14:paraId="203631BE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4.21</w:t>
            </w:r>
          </w:p>
        </w:tc>
        <w:tc>
          <w:tcPr>
            <w:tcW w:w="906" w:type="dxa"/>
            <w:vAlign w:val="center"/>
          </w:tcPr>
          <w:p w14:paraId="5A1F1153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3043" w:type="dxa"/>
            <w:vAlign w:val="center"/>
          </w:tcPr>
          <w:p w14:paraId="74E88C0B" w14:textId="77777777" w:rsidR="0070222D" w:rsidRPr="005C713A" w:rsidRDefault="0070222D" w:rsidP="00F869E0">
            <w:pPr>
              <w:spacing w:line="36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IFG</w:t>
            </w:r>
          </w:p>
        </w:tc>
      </w:tr>
      <w:tr w:rsidR="0070222D" w:rsidRPr="00976EA9" w14:paraId="5178CB8A" w14:textId="77777777" w:rsidTr="00F869E0">
        <w:trPr>
          <w:trHeight w:val="340"/>
        </w:trPr>
        <w:tc>
          <w:tcPr>
            <w:tcW w:w="1043" w:type="dxa"/>
            <w:vAlign w:val="center"/>
          </w:tcPr>
          <w:p w14:paraId="08FFBBA9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55CEE768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vAlign w:val="center"/>
          </w:tcPr>
          <w:p w14:paraId="7D9076A4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-38</w:t>
            </w:r>
          </w:p>
        </w:tc>
        <w:tc>
          <w:tcPr>
            <w:tcW w:w="609" w:type="dxa"/>
            <w:vAlign w:val="center"/>
          </w:tcPr>
          <w:p w14:paraId="2A246711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9" w:type="dxa"/>
            <w:vAlign w:val="center"/>
          </w:tcPr>
          <w:p w14:paraId="5192C9D2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5" w:type="dxa"/>
            <w:vAlign w:val="center"/>
          </w:tcPr>
          <w:p w14:paraId="0755648B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3.88</w:t>
            </w:r>
          </w:p>
        </w:tc>
        <w:tc>
          <w:tcPr>
            <w:tcW w:w="906" w:type="dxa"/>
            <w:vAlign w:val="center"/>
          </w:tcPr>
          <w:p w14:paraId="71FEE782" w14:textId="77777777" w:rsidR="0070222D" w:rsidRPr="005C713A" w:rsidRDefault="0070222D" w:rsidP="00F869E0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5C713A">
              <w:rPr>
                <w:rFonts w:ascii="Arial Narrow" w:hAnsi="Arial Narrow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3043" w:type="dxa"/>
            <w:vAlign w:val="center"/>
          </w:tcPr>
          <w:p w14:paraId="5B045D36" w14:textId="77777777" w:rsidR="0070222D" w:rsidRPr="003763F9" w:rsidRDefault="0070222D" w:rsidP="00F869E0">
            <w:pPr>
              <w:spacing w:line="36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5C5621">
              <w:rPr>
                <w:rFonts w:ascii="Arial Narrow" w:hAnsi="Arial Narrow" w:cs="Arial"/>
                <w:color w:val="000000"/>
                <w:sz w:val="24"/>
                <w:szCs w:val="24"/>
              </w:rPr>
              <w:t>Posterior Insula</w:t>
            </w:r>
          </w:p>
        </w:tc>
      </w:tr>
      <w:tr w:rsidR="00711695" w:rsidRPr="00976EA9" w14:paraId="121107AB" w14:textId="77777777" w:rsidTr="00F869E0">
        <w:trPr>
          <w:trHeight w:val="340"/>
        </w:trPr>
        <w:tc>
          <w:tcPr>
            <w:tcW w:w="1043" w:type="dxa"/>
            <w:tcBorders>
              <w:bottom w:val="single" w:sz="6" w:space="0" w:color="auto"/>
            </w:tcBorders>
            <w:vAlign w:val="center"/>
          </w:tcPr>
          <w:p w14:paraId="18C4014B" w14:textId="77777777" w:rsidR="00711695" w:rsidRPr="005C713A" w:rsidRDefault="00711695" w:rsidP="00711695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tcBorders>
              <w:bottom w:val="single" w:sz="6" w:space="0" w:color="auto"/>
            </w:tcBorders>
            <w:vAlign w:val="center"/>
          </w:tcPr>
          <w:p w14:paraId="32725F2E" w14:textId="77777777" w:rsidR="00711695" w:rsidRPr="005C713A" w:rsidRDefault="00711695" w:rsidP="00711695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tcBorders>
              <w:bottom w:val="single" w:sz="6" w:space="0" w:color="auto"/>
            </w:tcBorders>
            <w:vAlign w:val="center"/>
          </w:tcPr>
          <w:p w14:paraId="68BA45BE" w14:textId="13ED2B70" w:rsidR="00711695" w:rsidRDefault="00711695" w:rsidP="00711695">
            <w:pPr>
              <w:spacing w:line="36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73A3F">
              <w:rPr>
                <w:rFonts w:ascii="Arial Narrow" w:hAnsi="Arial Narrow"/>
                <w:sz w:val="24"/>
                <w:szCs w:val="24"/>
              </w:rPr>
              <w:t>-16</w:t>
            </w:r>
          </w:p>
        </w:tc>
        <w:tc>
          <w:tcPr>
            <w:tcW w:w="609" w:type="dxa"/>
            <w:tcBorders>
              <w:bottom w:val="single" w:sz="6" w:space="0" w:color="auto"/>
            </w:tcBorders>
            <w:vAlign w:val="center"/>
          </w:tcPr>
          <w:p w14:paraId="4D1288A7" w14:textId="0CA82522" w:rsidR="00711695" w:rsidRDefault="00711695" w:rsidP="00711695">
            <w:pPr>
              <w:spacing w:line="36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73A3F">
              <w:rPr>
                <w:rFonts w:ascii="Arial Narrow" w:hAnsi="Arial Narrow"/>
                <w:sz w:val="24"/>
                <w:szCs w:val="24"/>
              </w:rPr>
              <w:t>16</w:t>
            </w:r>
          </w:p>
        </w:tc>
        <w:tc>
          <w:tcPr>
            <w:tcW w:w="609" w:type="dxa"/>
            <w:tcBorders>
              <w:bottom w:val="single" w:sz="6" w:space="0" w:color="auto"/>
            </w:tcBorders>
            <w:vAlign w:val="center"/>
          </w:tcPr>
          <w:p w14:paraId="5B114775" w14:textId="29A53ABB" w:rsidR="00711695" w:rsidRDefault="00711695" w:rsidP="00711695">
            <w:pPr>
              <w:spacing w:line="36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73A3F">
              <w:rPr>
                <w:rFonts w:ascii="Arial Narrow" w:hAnsi="Arial Narrow"/>
                <w:sz w:val="24"/>
                <w:szCs w:val="24"/>
              </w:rPr>
              <w:t>4</w:t>
            </w:r>
          </w:p>
        </w:tc>
        <w:tc>
          <w:tcPr>
            <w:tcW w:w="905" w:type="dxa"/>
            <w:tcBorders>
              <w:bottom w:val="single" w:sz="6" w:space="0" w:color="auto"/>
            </w:tcBorders>
            <w:vAlign w:val="center"/>
          </w:tcPr>
          <w:p w14:paraId="40EF36B6" w14:textId="42CAE64F" w:rsidR="00711695" w:rsidRDefault="00711695" w:rsidP="00711695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373A3F">
              <w:rPr>
                <w:rFonts w:ascii="Arial Narrow" w:hAnsi="Arial Narrow" w:cs="Times New Roman"/>
                <w:sz w:val="24"/>
                <w:szCs w:val="24"/>
              </w:rPr>
              <w:t>3.75</w:t>
            </w:r>
          </w:p>
        </w:tc>
        <w:tc>
          <w:tcPr>
            <w:tcW w:w="906" w:type="dxa"/>
            <w:tcBorders>
              <w:bottom w:val="single" w:sz="6" w:space="0" w:color="auto"/>
            </w:tcBorders>
            <w:vAlign w:val="center"/>
          </w:tcPr>
          <w:p w14:paraId="3412AA7A" w14:textId="7CF23E63" w:rsidR="00711695" w:rsidRDefault="00711695" w:rsidP="00711695">
            <w:pPr>
              <w:spacing w:line="360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373A3F">
              <w:rPr>
                <w:rFonts w:ascii="Arial Narrow" w:hAnsi="Arial Narrow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3043" w:type="dxa"/>
            <w:tcBorders>
              <w:bottom w:val="single" w:sz="6" w:space="0" w:color="auto"/>
            </w:tcBorders>
            <w:vAlign w:val="center"/>
          </w:tcPr>
          <w:p w14:paraId="4B22D34D" w14:textId="7450460F" w:rsidR="00711695" w:rsidRDefault="00711695" w:rsidP="00711695">
            <w:pPr>
              <w:spacing w:line="360" w:lineRule="auto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373A3F">
              <w:rPr>
                <w:rFonts w:ascii="Arial Narrow" w:hAnsi="Arial Narrow" w:cs="Times New Roman"/>
                <w:color w:val="000000"/>
                <w:sz w:val="24"/>
                <w:szCs w:val="24"/>
              </w:rPr>
              <w:t>Caudate</w:t>
            </w:r>
          </w:p>
        </w:tc>
      </w:tr>
    </w:tbl>
    <w:p w14:paraId="42E63DF0" w14:textId="77777777" w:rsidR="00C44B9E" w:rsidRPr="006364FB" w:rsidRDefault="001818F5">
      <w:pPr>
        <w:rPr>
          <w:rFonts w:ascii="Times New Roman" w:hAnsi="Times New Roman" w:cs="Times New Roman"/>
          <w:b/>
          <w:sz w:val="24"/>
          <w:szCs w:val="24"/>
        </w:rPr>
      </w:pPr>
      <w:r w:rsidRPr="006364F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5E2F635" w14:textId="77777777" w:rsidR="00E30E48" w:rsidRPr="006364FB" w:rsidRDefault="001818F5" w:rsidP="006F29C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364FB">
        <w:rPr>
          <w:rFonts w:ascii="Times New Roman" w:hAnsi="Times New Roman" w:cs="Times New Roman"/>
          <w:b/>
          <w:sz w:val="24"/>
          <w:szCs w:val="24"/>
        </w:rPr>
        <w:lastRenderedPageBreak/>
        <w:t>Supplementary Behavioural Results</w:t>
      </w:r>
    </w:p>
    <w:p w14:paraId="3F0C16D0" w14:textId="77777777" w:rsidR="00F822A3" w:rsidRPr="006364FB" w:rsidRDefault="00F822A3" w:rsidP="006F29C6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</w:p>
    <w:p w14:paraId="4DD3EEF2" w14:textId="7AE2BDFC" w:rsidR="00220D56" w:rsidRPr="006364FB" w:rsidRDefault="001818F5" w:rsidP="006F29C6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6364FB">
        <w:rPr>
          <w:rFonts w:ascii="Times New Roman" w:hAnsi="Times New Roman" w:cs="Times New Roman" w:hint="eastAsia"/>
          <w:i/>
          <w:sz w:val="24"/>
          <w:szCs w:val="24"/>
        </w:rPr>
        <w:t>A</w:t>
      </w:r>
      <w:r w:rsidRPr="006364FB">
        <w:rPr>
          <w:rFonts w:ascii="Times New Roman" w:hAnsi="Times New Roman" w:cs="Times New Roman"/>
          <w:i/>
          <w:sz w:val="24"/>
          <w:szCs w:val="24"/>
        </w:rPr>
        <w:t>ccuracy rate</w:t>
      </w:r>
      <w:r w:rsidR="00842F8D" w:rsidRPr="006364FB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6A00A2" w:rsidRPr="006364FB">
        <w:rPr>
          <w:rFonts w:ascii="Times New Roman" w:hAnsi="Times New Roman" w:cs="Times New Roman"/>
          <w:i/>
          <w:sz w:val="24"/>
          <w:szCs w:val="24"/>
        </w:rPr>
        <w:t xml:space="preserve">(task </w:t>
      </w:r>
      <w:r w:rsidR="006A00A2" w:rsidRPr="006364FB">
        <w:rPr>
          <w:rFonts w:ascii="Times New Roman" w:eastAsia="ＭＳ 明朝" w:hAnsi="Times New Roman" w:cs="Times New Roman"/>
          <w:i/>
          <w:sz w:val="24"/>
          <w:szCs w:val="24"/>
        </w:rPr>
        <w:t>× stimulus timing × stimulus number)</w:t>
      </w:r>
    </w:p>
    <w:p w14:paraId="56829B65" w14:textId="679F5ECF" w:rsidR="00DB12B1" w:rsidRPr="006364FB" w:rsidRDefault="008D6180" w:rsidP="00583AA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364FB">
        <w:rPr>
          <w:rFonts w:ascii="Times New Roman" w:hAnsi="Times New Roman" w:cs="Times New Roman"/>
          <w:sz w:val="24"/>
          <w:szCs w:val="24"/>
        </w:rPr>
        <w:t xml:space="preserve">Table </w:t>
      </w:r>
      <w:r w:rsidR="000A3C10" w:rsidRPr="006364FB">
        <w:rPr>
          <w:rFonts w:ascii="Times New Roman" w:hAnsi="Times New Roman" w:cs="Times New Roman"/>
          <w:sz w:val="24"/>
          <w:szCs w:val="24"/>
        </w:rPr>
        <w:t>S</w:t>
      </w:r>
      <w:r w:rsidR="000A3C10">
        <w:rPr>
          <w:rFonts w:ascii="Times New Roman" w:hAnsi="Times New Roman" w:cs="Times New Roman"/>
          <w:sz w:val="24"/>
          <w:szCs w:val="24"/>
        </w:rPr>
        <w:t>5</w:t>
      </w:r>
      <w:r w:rsidR="000A3C10"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Pr="006364FB">
        <w:rPr>
          <w:rFonts w:ascii="Times New Roman" w:hAnsi="Times New Roman" w:cs="Times New Roman"/>
          <w:sz w:val="24"/>
          <w:szCs w:val="24"/>
        </w:rPr>
        <w:t xml:space="preserve">shows the accuracy rates across the participants, calculated for each task [simultaneity </w:t>
      </w:r>
      <w:r w:rsidR="006364FB">
        <w:rPr>
          <w:rFonts w:ascii="Times New Roman" w:hAnsi="Times New Roman" w:cs="Times New Roman"/>
          <w:sz w:val="24"/>
          <w:szCs w:val="24"/>
        </w:rPr>
        <w:t>judgement</w:t>
      </w:r>
      <w:r w:rsidRPr="006364FB">
        <w:rPr>
          <w:rFonts w:ascii="Times New Roman" w:hAnsi="Times New Roman" w:cs="Times New Roman"/>
          <w:sz w:val="24"/>
          <w:szCs w:val="24"/>
        </w:rPr>
        <w:t xml:space="preserve"> (SJ) or number </w:t>
      </w:r>
      <w:r w:rsidR="006364FB">
        <w:rPr>
          <w:rFonts w:ascii="Times New Roman" w:hAnsi="Times New Roman" w:cs="Times New Roman"/>
          <w:sz w:val="24"/>
          <w:szCs w:val="24"/>
        </w:rPr>
        <w:t>judgement</w:t>
      </w:r>
      <w:r w:rsidRPr="006364FB">
        <w:rPr>
          <w:rFonts w:ascii="Times New Roman" w:hAnsi="Times New Roman" w:cs="Times New Roman"/>
          <w:sz w:val="24"/>
          <w:szCs w:val="24"/>
        </w:rPr>
        <w:t xml:space="preserve"> (NJ)], each stimulus onset asynchrony </w:t>
      </w:r>
      <w:r w:rsidR="00787EA9">
        <w:rPr>
          <w:rFonts w:ascii="Times New Roman" w:hAnsi="Times New Roman" w:cs="Times New Roman"/>
          <w:sz w:val="24"/>
          <w:szCs w:val="24"/>
        </w:rPr>
        <w:t xml:space="preserve">(SOA) </w:t>
      </w:r>
      <w:r w:rsidRPr="006364FB">
        <w:rPr>
          <w:rFonts w:ascii="Times New Roman" w:hAnsi="Times New Roman" w:cs="Times New Roman"/>
          <w:sz w:val="24"/>
          <w:szCs w:val="24"/>
        </w:rPr>
        <w:t xml:space="preserve">between the tactile stimuli [0 </w:t>
      </w:r>
      <w:proofErr w:type="spellStart"/>
      <w:r w:rsidRPr="006364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364FB">
        <w:rPr>
          <w:rFonts w:ascii="Times New Roman" w:hAnsi="Times New Roman" w:cs="Times New Roman"/>
          <w:sz w:val="24"/>
          <w:szCs w:val="24"/>
        </w:rPr>
        <w:t xml:space="preserve"> (simultaneous), </w:t>
      </w:r>
      <w:r w:rsidRPr="006364FB">
        <w:rPr>
          <w:rFonts w:ascii="Symbol" w:hAnsi="Symbol" w:cs="Times New Roman"/>
          <w:sz w:val="24"/>
          <w:szCs w:val="24"/>
        </w:rPr>
        <w:sym w:font="Symbol" w:char="F02D"/>
      </w:r>
      <w:r w:rsidR="009D2510" w:rsidRPr="006364FB">
        <w:rPr>
          <w:rFonts w:ascii="Times New Roman" w:hAnsi="Times New Roman" w:cs="Times New Roman"/>
          <w:sz w:val="24"/>
          <w:szCs w:val="24"/>
        </w:rPr>
        <w:t>50</w:t>
      </w:r>
      <w:r w:rsidR="00B710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7102E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9D2510" w:rsidRPr="006364FB">
        <w:rPr>
          <w:rFonts w:ascii="Times New Roman" w:hAnsi="Times New Roman" w:cs="Times New Roman"/>
          <w:sz w:val="24"/>
          <w:szCs w:val="24"/>
        </w:rPr>
        <w:t xml:space="preserve"> (left earlier), or +50 </w:t>
      </w:r>
      <w:proofErr w:type="spellStart"/>
      <w:r w:rsidR="009D2510" w:rsidRPr="006364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9D2510" w:rsidRPr="006364FB">
        <w:rPr>
          <w:rFonts w:ascii="Times New Roman" w:hAnsi="Times New Roman" w:cs="Times New Roman"/>
          <w:sz w:val="24"/>
          <w:szCs w:val="24"/>
        </w:rPr>
        <w:t xml:space="preserve"> (right earlier)] and each combination of the numbers of pins used for the tactile stimuli [</w:t>
      </w:r>
      <w:proofErr w:type="spellStart"/>
      <w:r w:rsidRPr="006364FB">
        <w:rPr>
          <w:rFonts w:ascii="Times New Roman" w:hAnsi="Times New Roman" w:cs="Times New Roman"/>
          <w:i/>
          <w:sz w:val="24"/>
          <w:szCs w:val="24"/>
        </w:rPr>
        <w:t>N</w:t>
      </w:r>
      <w:r w:rsidRPr="006364FB">
        <w:rPr>
          <w:rFonts w:ascii="Times New Roman" w:hAnsi="Times New Roman" w:cs="Times New Roman"/>
          <w:sz w:val="24"/>
          <w:szCs w:val="24"/>
          <w:vertAlign w:val="subscript"/>
        </w:rPr>
        <w:t>pins</w:t>
      </w:r>
      <w:proofErr w:type="spellEnd"/>
      <w:r w:rsidR="00D43F6A" w:rsidRPr="006364FB">
        <w:rPr>
          <w:rFonts w:ascii="Times New Roman" w:hAnsi="Times New Roman" w:cs="Times New Roman"/>
          <w:sz w:val="24"/>
          <w:szCs w:val="24"/>
        </w:rPr>
        <w:t xml:space="preserve">: 2 vs. 2, 6 vs. 6, 2 vs. 6, or 6 vs. 2 (left vs. right)]. </w:t>
      </w:r>
      <w:bookmarkStart w:id="1" w:name="OLE_LINK1"/>
      <w:bookmarkStart w:id="2" w:name="OLE_LINK2"/>
      <w:r w:rsidR="00B804BA" w:rsidRPr="006364FB">
        <w:rPr>
          <w:rFonts w:ascii="Times New Roman" w:hAnsi="Times New Roman" w:cs="Times New Roman"/>
          <w:sz w:val="24"/>
          <w:szCs w:val="24"/>
        </w:rPr>
        <w:t xml:space="preserve">We conducted a three-way repeated-measures analysis of variance (ANOVA) (2 tasks </w:t>
      </w:r>
      <w:r w:rsidR="00B804BA" w:rsidRPr="006364FB">
        <w:rPr>
          <w:rFonts w:ascii="Times New Roman" w:eastAsia="ＭＳ 明朝" w:hAnsi="Times New Roman" w:cs="Times New Roman"/>
          <w:sz w:val="24"/>
          <w:szCs w:val="24"/>
        </w:rPr>
        <w:t>×</w:t>
      </w:r>
      <w:r w:rsidR="00B804BA" w:rsidRPr="006364FB">
        <w:rPr>
          <w:rFonts w:ascii="Times New Roman" w:hAnsi="Times New Roman" w:cs="Times New Roman"/>
          <w:sz w:val="24"/>
          <w:szCs w:val="24"/>
        </w:rPr>
        <w:t xml:space="preserve"> 3 SOAs </w:t>
      </w:r>
      <w:r w:rsidR="00B804BA" w:rsidRPr="006364FB">
        <w:rPr>
          <w:rFonts w:ascii="Times New Roman" w:eastAsia="ＭＳ 明朝" w:hAnsi="Times New Roman" w:cs="Times New Roman"/>
          <w:sz w:val="24"/>
          <w:szCs w:val="24"/>
        </w:rPr>
        <w:t>×</w:t>
      </w:r>
      <w:r w:rsidR="00F1419D" w:rsidRPr="006364FB">
        <w:rPr>
          <w:rFonts w:ascii="Times New Roman" w:hAnsi="Times New Roman" w:cs="Times New Roman"/>
          <w:sz w:val="24"/>
          <w:szCs w:val="24"/>
        </w:rPr>
        <w:t xml:space="preserve"> 4 </w:t>
      </w:r>
      <w:proofErr w:type="spellStart"/>
      <w:r w:rsidR="00F1419D" w:rsidRPr="006364FB">
        <w:rPr>
          <w:rFonts w:ascii="Times New Roman" w:hAnsi="Times New Roman" w:cs="Times New Roman"/>
          <w:i/>
          <w:sz w:val="24"/>
          <w:szCs w:val="24"/>
        </w:rPr>
        <w:t>N</w:t>
      </w:r>
      <w:r w:rsidR="00F1419D" w:rsidRPr="006364FB">
        <w:rPr>
          <w:rFonts w:ascii="Times New Roman" w:hAnsi="Times New Roman" w:cs="Times New Roman"/>
          <w:sz w:val="24"/>
          <w:szCs w:val="24"/>
          <w:vertAlign w:val="subscript"/>
        </w:rPr>
        <w:t>pins</w:t>
      </w:r>
      <w:proofErr w:type="spellEnd"/>
      <w:r w:rsidR="00D3142B" w:rsidRPr="006364FB">
        <w:rPr>
          <w:rFonts w:ascii="Times New Roman" w:hAnsi="Times New Roman" w:cs="Times New Roman"/>
          <w:sz w:val="24"/>
          <w:szCs w:val="24"/>
        </w:rPr>
        <w:t>) on the accuracy rates.</w:t>
      </w:r>
    </w:p>
    <w:p w14:paraId="6B905797" w14:textId="4005D096" w:rsidR="00D3142B" w:rsidRPr="006364FB" w:rsidRDefault="001818F5" w:rsidP="00D3142B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364FB">
        <w:rPr>
          <w:rFonts w:ascii="Times New Roman" w:hAnsi="Times New Roman" w:cs="Times New Roman"/>
          <w:sz w:val="24"/>
          <w:szCs w:val="24"/>
        </w:rPr>
        <w:t xml:space="preserve">In summary, the results of the three-way ANOVA supported the results </w:t>
      </w:r>
      <w:r w:rsidR="00787EA9">
        <w:rPr>
          <w:rFonts w:ascii="Times New Roman" w:hAnsi="Times New Roman" w:cs="Times New Roman"/>
          <w:sz w:val="24"/>
          <w:szCs w:val="24"/>
        </w:rPr>
        <w:t>regarding</w:t>
      </w:r>
      <w:r w:rsidRPr="006364FB">
        <w:rPr>
          <w:rFonts w:ascii="Times New Roman" w:hAnsi="Times New Roman" w:cs="Times New Roman"/>
          <w:sz w:val="24"/>
          <w:szCs w:val="24"/>
        </w:rPr>
        <w:t xml:space="preserve"> accuracy rates in the main body of </w:t>
      </w:r>
      <w:r w:rsidR="004A0BF6">
        <w:rPr>
          <w:rFonts w:ascii="Times New Roman" w:hAnsi="Times New Roman" w:cs="Times New Roman"/>
          <w:sz w:val="24"/>
          <w:szCs w:val="24"/>
        </w:rPr>
        <w:t xml:space="preserve">the </w:t>
      </w:r>
      <w:r w:rsidRPr="006364FB">
        <w:rPr>
          <w:rFonts w:ascii="Times New Roman" w:hAnsi="Times New Roman" w:cs="Times New Roman"/>
          <w:sz w:val="24"/>
          <w:szCs w:val="24"/>
        </w:rPr>
        <w:t xml:space="preserve">paper. Moreover, the results newly revealed that “simultaneous” </w:t>
      </w:r>
      <w:r w:rsidR="006364FB">
        <w:rPr>
          <w:rFonts w:ascii="Times New Roman" w:hAnsi="Times New Roman" w:cs="Times New Roman"/>
          <w:sz w:val="24"/>
          <w:szCs w:val="24"/>
        </w:rPr>
        <w:t>judgement</w:t>
      </w:r>
      <w:r w:rsidRPr="006364FB">
        <w:rPr>
          <w:rFonts w:ascii="Times New Roman" w:hAnsi="Times New Roman" w:cs="Times New Roman"/>
          <w:sz w:val="24"/>
          <w:szCs w:val="24"/>
        </w:rPr>
        <w:t xml:space="preserve">s were affected by numerical coincidence of the stimuli, and “same-number” </w:t>
      </w:r>
      <w:r w:rsidR="006364FB">
        <w:rPr>
          <w:rFonts w:ascii="Times New Roman" w:hAnsi="Times New Roman" w:cs="Times New Roman"/>
          <w:sz w:val="24"/>
          <w:szCs w:val="24"/>
        </w:rPr>
        <w:t>judgement</w:t>
      </w:r>
      <w:r w:rsidRPr="006364FB">
        <w:rPr>
          <w:rFonts w:ascii="Times New Roman" w:hAnsi="Times New Roman" w:cs="Times New Roman"/>
          <w:sz w:val="24"/>
          <w:szCs w:val="24"/>
        </w:rPr>
        <w:t xml:space="preserve">s were affected by temporal coincidence of the stimuli. </w:t>
      </w:r>
      <w:r w:rsidRPr="006364FB">
        <w:rPr>
          <w:rFonts w:ascii="Times New Roman" w:hAnsi="Times New Roman" w:cs="Times New Roman" w:hint="eastAsia"/>
          <w:sz w:val="24"/>
          <w:szCs w:val="24"/>
        </w:rPr>
        <w:t>T</w:t>
      </w:r>
      <w:r w:rsidRPr="006364FB">
        <w:rPr>
          <w:rFonts w:ascii="Times New Roman" w:hAnsi="Times New Roman" w:cs="Times New Roman"/>
          <w:sz w:val="24"/>
          <w:szCs w:val="24"/>
        </w:rPr>
        <w:t xml:space="preserve">he details </w:t>
      </w:r>
      <w:r w:rsidRPr="006364FB">
        <w:rPr>
          <w:rFonts w:ascii="Times New Roman" w:eastAsia="ＭＳ 明朝" w:hAnsi="Times New Roman" w:cs="Times New Roman"/>
          <w:sz w:val="24"/>
          <w:szCs w:val="24"/>
        </w:rPr>
        <w:t>are</w:t>
      </w:r>
      <w:r w:rsidRPr="006364FB">
        <w:rPr>
          <w:rFonts w:ascii="Times New Roman" w:hAnsi="Times New Roman" w:cs="Times New Roman"/>
          <w:sz w:val="24"/>
          <w:szCs w:val="24"/>
        </w:rPr>
        <w:t xml:space="preserve"> as follows.</w:t>
      </w:r>
    </w:p>
    <w:p w14:paraId="1B7D3D42" w14:textId="46FB198B" w:rsidR="00265D4E" w:rsidRPr="006364FB" w:rsidRDefault="00AE054F" w:rsidP="006F29C6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364FB">
        <w:rPr>
          <w:rFonts w:ascii="Times New Roman" w:hAnsi="Times New Roman" w:cs="Times New Roman"/>
          <w:sz w:val="24"/>
          <w:szCs w:val="24"/>
        </w:rPr>
        <w:t>The ANOVA indicated no significant main effect of task [</w:t>
      </w:r>
      <w:r w:rsidR="007D2BC6" w:rsidRPr="006364FB">
        <w:rPr>
          <w:rFonts w:ascii="Times New Roman" w:hAnsi="Times New Roman" w:cs="Times New Roman"/>
          <w:i/>
          <w:sz w:val="24"/>
          <w:szCs w:val="24"/>
        </w:rPr>
        <w:t>F</w:t>
      </w:r>
      <w:r w:rsidR="001818F5" w:rsidRPr="006364FB">
        <w:rPr>
          <w:rFonts w:ascii="Times New Roman" w:hAnsi="Times New Roman" w:cs="Times New Roman"/>
          <w:sz w:val="24"/>
          <w:szCs w:val="24"/>
        </w:rPr>
        <w:t xml:space="preserve">(1, 31) = 0.45, </w:t>
      </w:r>
      <w:r w:rsidR="001818F5" w:rsidRPr="006364FB">
        <w:rPr>
          <w:rFonts w:ascii="Times New Roman" w:hAnsi="Times New Roman" w:cs="Times New Roman"/>
          <w:i/>
          <w:sz w:val="24"/>
          <w:szCs w:val="24"/>
        </w:rPr>
        <w:t>p</w:t>
      </w:r>
      <w:r w:rsidR="00EE2566" w:rsidRPr="006364FB">
        <w:rPr>
          <w:rFonts w:ascii="Times New Roman" w:hAnsi="Times New Roman" w:cs="Times New Roman"/>
          <w:sz w:val="24"/>
          <w:szCs w:val="24"/>
        </w:rPr>
        <w:t xml:space="preserve"> = 0.51, </w:t>
      </w:r>
      <w:r w:rsidR="001818F5" w:rsidRPr="006364FB">
        <w:rPr>
          <w:rFonts w:ascii="Times New Roman" w:hAnsi="Times New Roman" w:cs="Times New Roman"/>
          <w:i/>
          <w:sz w:val="24"/>
          <w:szCs w:val="24"/>
        </w:rPr>
        <w:t>η</w:t>
      </w:r>
      <w:r w:rsidR="00EE2566" w:rsidRPr="006364FB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="001818F5" w:rsidRPr="006364FB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777511" w:rsidRPr="006364FB">
        <w:rPr>
          <w:rFonts w:ascii="Times New Roman" w:hAnsi="Times New Roman" w:cs="Times New Roman"/>
          <w:sz w:val="24"/>
          <w:szCs w:val="24"/>
        </w:rPr>
        <w:t xml:space="preserve">= 0.014], further supporting no difference in the accuracy rates between SJ and NJ that was shown by the </w:t>
      </w:r>
      <w:r w:rsidR="00777511" w:rsidRPr="006364FB">
        <w:rPr>
          <w:rFonts w:ascii="Times New Roman" w:hAnsi="Times New Roman" w:cs="Times New Roman"/>
          <w:i/>
          <w:sz w:val="24"/>
          <w:szCs w:val="24"/>
        </w:rPr>
        <w:t>t</w:t>
      </w:r>
      <w:r w:rsidR="005A54AA" w:rsidRPr="006364FB">
        <w:rPr>
          <w:rFonts w:ascii="Times New Roman" w:hAnsi="Times New Roman" w:cs="Times New Roman"/>
          <w:sz w:val="24"/>
          <w:szCs w:val="24"/>
        </w:rPr>
        <w:t xml:space="preserve">-test to compare the accuracy rates for SJ and NJ (see </w:t>
      </w:r>
      <w:r w:rsidR="00A30292" w:rsidRPr="006364FB">
        <w:rPr>
          <w:rFonts w:ascii="Times New Roman" w:hAnsi="Times New Roman" w:cs="Times New Roman"/>
          <w:i/>
          <w:sz w:val="24"/>
          <w:szCs w:val="24"/>
        </w:rPr>
        <w:t>Comparison between tasks</w:t>
      </w:r>
      <w:r w:rsidR="00A30292" w:rsidRPr="006364FB">
        <w:rPr>
          <w:rFonts w:ascii="Times New Roman" w:hAnsi="Times New Roman" w:cs="Times New Roman"/>
          <w:sz w:val="24"/>
          <w:szCs w:val="24"/>
        </w:rPr>
        <w:t xml:space="preserve"> in </w:t>
      </w:r>
      <w:r w:rsidR="005A54AA" w:rsidRPr="006364FB">
        <w:rPr>
          <w:rFonts w:ascii="Times New Roman" w:hAnsi="Times New Roman" w:cs="Times New Roman"/>
          <w:b/>
          <w:sz w:val="24"/>
          <w:szCs w:val="24"/>
        </w:rPr>
        <w:t xml:space="preserve">Behavioural </w:t>
      </w:r>
      <w:r w:rsidR="00EF4645">
        <w:rPr>
          <w:rFonts w:ascii="Times New Roman" w:hAnsi="Times New Roman" w:cs="Times New Roman"/>
          <w:b/>
          <w:sz w:val="24"/>
          <w:szCs w:val="24"/>
        </w:rPr>
        <w:t>r</w:t>
      </w:r>
      <w:r w:rsidR="00EF4645" w:rsidRPr="006364FB">
        <w:rPr>
          <w:rFonts w:ascii="Times New Roman" w:hAnsi="Times New Roman" w:cs="Times New Roman"/>
          <w:b/>
          <w:sz w:val="24"/>
          <w:szCs w:val="24"/>
        </w:rPr>
        <w:t>esults</w:t>
      </w:r>
      <w:r w:rsidR="00EF4645"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="001818F5" w:rsidRPr="006364FB">
        <w:rPr>
          <w:rFonts w:ascii="Times New Roman" w:hAnsi="Times New Roman" w:cs="Times New Roman"/>
          <w:sz w:val="24"/>
          <w:szCs w:val="24"/>
        </w:rPr>
        <w:t xml:space="preserve">and Table 1 in the main body of </w:t>
      </w:r>
      <w:r w:rsidR="00CF32C9">
        <w:rPr>
          <w:rFonts w:ascii="Times New Roman" w:hAnsi="Times New Roman" w:cs="Times New Roman"/>
          <w:sz w:val="24"/>
          <w:szCs w:val="24"/>
        </w:rPr>
        <w:t xml:space="preserve">the </w:t>
      </w:r>
      <w:r w:rsidR="001818F5" w:rsidRPr="006364FB">
        <w:rPr>
          <w:rFonts w:ascii="Times New Roman" w:hAnsi="Times New Roman" w:cs="Times New Roman"/>
          <w:sz w:val="24"/>
          <w:szCs w:val="24"/>
        </w:rPr>
        <w:t>paper).</w:t>
      </w:r>
    </w:p>
    <w:p w14:paraId="2EA3DB21" w14:textId="2A0FD685" w:rsidR="008F4915" w:rsidRPr="006364FB" w:rsidRDefault="00964544" w:rsidP="00EE03AF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364FB">
        <w:rPr>
          <w:rFonts w:ascii="Times New Roman" w:hAnsi="Times New Roman" w:cs="Times New Roman"/>
          <w:sz w:val="24"/>
          <w:szCs w:val="24"/>
        </w:rPr>
        <w:t>Meanwhile, the ANOVA indicated significant main effects of SOA [</w:t>
      </w:r>
      <w:proofErr w:type="gramStart"/>
      <w:r w:rsidRPr="006364FB">
        <w:rPr>
          <w:rFonts w:ascii="Times New Roman" w:hAnsi="Times New Roman" w:cs="Times New Roman"/>
          <w:i/>
          <w:sz w:val="24"/>
          <w:szCs w:val="24"/>
        </w:rPr>
        <w:t>F</w:t>
      </w:r>
      <w:r w:rsidRPr="006364F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364FB">
        <w:rPr>
          <w:rFonts w:ascii="Times New Roman" w:hAnsi="Times New Roman" w:cs="Times New Roman"/>
          <w:sz w:val="24"/>
          <w:szCs w:val="24"/>
        </w:rPr>
        <w:t xml:space="preserve">2, 62) = 12.79, </w:t>
      </w:r>
      <w:r w:rsidRPr="006364FB">
        <w:rPr>
          <w:rFonts w:ascii="Times New Roman" w:hAnsi="Times New Roman" w:cs="Times New Roman"/>
          <w:i/>
          <w:sz w:val="24"/>
          <w:szCs w:val="24"/>
        </w:rPr>
        <w:t>p</w:t>
      </w:r>
      <w:r w:rsidRPr="006364FB">
        <w:rPr>
          <w:rFonts w:ascii="Times New Roman" w:hAnsi="Times New Roman" w:cs="Times New Roman"/>
          <w:sz w:val="24"/>
          <w:szCs w:val="24"/>
        </w:rPr>
        <w:t xml:space="preserve"> &lt; 0.001, </w:t>
      </w:r>
      <w:r w:rsidR="00EE2566" w:rsidRPr="006364FB">
        <w:rPr>
          <w:rFonts w:ascii="Times New Roman" w:hAnsi="Times New Roman" w:cs="Times New Roman"/>
          <w:i/>
          <w:sz w:val="24"/>
          <w:szCs w:val="24"/>
        </w:rPr>
        <w:t>η</w:t>
      </w:r>
      <w:r w:rsidR="00EE2566" w:rsidRPr="006364FB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6364FB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6364FB">
        <w:rPr>
          <w:rFonts w:ascii="Times New Roman" w:hAnsi="Times New Roman" w:cs="Times New Roman"/>
          <w:sz w:val="24"/>
          <w:szCs w:val="24"/>
        </w:rPr>
        <w:t xml:space="preserve">= 0.29] and </w:t>
      </w:r>
      <w:proofErr w:type="spellStart"/>
      <w:r w:rsidRPr="006364FB">
        <w:rPr>
          <w:rFonts w:ascii="Times New Roman" w:hAnsi="Times New Roman" w:cs="Times New Roman"/>
          <w:i/>
          <w:sz w:val="24"/>
          <w:szCs w:val="24"/>
        </w:rPr>
        <w:t>N</w:t>
      </w:r>
      <w:r w:rsidRPr="006364FB">
        <w:rPr>
          <w:rFonts w:ascii="Times New Roman" w:hAnsi="Times New Roman" w:cs="Times New Roman"/>
          <w:sz w:val="24"/>
          <w:szCs w:val="24"/>
          <w:vertAlign w:val="subscript"/>
        </w:rPr>
        <w:t>pins</w:t>
      </w:r>
      <w:proofErr w:type="spellEnd"/>
      <w:r w:rsidRPr="006364FB">
        <w:rPr>
          <w:rFonts w:ascii="Times New Roman" w:hAnsi="Times New Roman" w:cs="Times New Roman"/>
          <w:sz w:val="24"/>
          <w:szCs w:val="24"/>
        </w:rPr>
        <w:t xml:space="preserve"> [</w:t>
      </w:r>
      <w:r w:rsidRPr="006364FB">
        <w:rPr>
          <w:rFonts w:ascii="Times New Roman" w:hAnsi="Times New Roman" w:cs="Times New Roman"/>
          <w:i/>
          <w:sz w:val="24"/>
          <w:szCs w:val="24"/>
        </w:rPr>
        <w:t>F</w:t>
      </w:r>
      <w:r w:rsidRPr="006364FB">
        <w:rPr>
          <w:rFonts w:ascii="Times New Roman" w:hAnsi="Times New Roman" w:cs="Times New Roman"/>
          <w:sz w:val="24"/>
          <w:szCs w:val="24"/>
        </w:rPr>
        <w:t>(</w:t>
      </w:r>
      <w:r w:rsidR="00940B20" w:rsidRPr="006364FB">
        <w:rPr>
          <w:rFonts w:ascii="Times New Roman" w:hAnsi="Times New Roman" w:cs="Times New Roman" w:hint="eastAsia"/>
          <w:sz w:val="24"/>
          <w:szCs w:val="24"/>
        </w:rPr>
        <w:t>3</w:t>
      </w:r>
      <w:r w:rsidRPr="006364FB">
        <w:rPr>
          <w:rFonts w:ascii="Times New Roman" w:hAnsi="Times New Roman" w:cs="Times New Roman"/>
          <w:sz w:val="24"/>
          <w:szCs w:val="24"/>
        </w:rPr>
        <w:t xml:space="preserve">, 93) = 3.24, </w:t>
      </w:r>
      <w:r w:rsidRPr="006364FB">
        <w:rPr>
          <w:rFonts w:ascii="Times New Roman" w:hAnsi="Times New Roman" w:cs="Times New Roman"/>
          <w:i/>
          <w:sz w:val="24"/>
          <w:szCs w:val="24"/>
        </w:rPr>
        <w:t>p</w:t>
      </w:r>
      <w:r w:rsidRPr="006364FB">
        <w:rPr>
          <w:rFonts w:ascii="Times New Roman" w:hAnsi="Times New Roman" w:cs="Times New Roman"/>
          <w:sz w:val="24"/>
          <w:szCs w:val="24"/>
        </w:rPr>
        <w:t xml:space="preserve"> = 0.026, </w:t>
      </w:r>
      <w:r w:rsidR="00EE2566" w:rsidRPr="006364FB">
        <w:rPr>
          <w:rFonts w:ascii="Times New Roman" w:hAnsi="Times New Roman" w:cs="Times New Roman"/>
          <w:i/>
          <w:sz w:val="24"/>
          <w:szCs w:val="24"/>
        </w:rPr>
        <w:t>η</w:t>
      </w:r>
      <w:r w:rsidR="00EE2566" w:rsidRPr="006364FB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6364FB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CD0E25" w:rsidRPr="006364FB">
        <w:rPr>
          <w:rFonts w:ascii="Times New Roman" w:hAnsi="Times New Roman" w:cs="Times New Roman"/>
          <w:sz w:val="24"/>
          <w:szCs w:val="24"/>
        </w:rPr>
        <w:t>= 0.095] and the interaction between them [</w:t>
      </w:r>
      <w:r w:rsidR="00CD0E25" w:rsidRPr="006364FB">
        <w:rPr>
          <w:rFonts w:ascii="Times New Roman" w:hAnsi="Times New Roman" w:cs="Times New Roman"/>
          <w:i/>
          <w:sz w:val="24"/>
          <w:szCs w:val="24"/>
        </w:rPr>
        <w:t>F</w:t>
      </w:r>
      <w:r w:rsidR="00CD0E25" w:rsidRPr="006364FB">
        <w:rPr>
          <w:rFonts w:ascii="Times New Roman" w:hAnsi="Times New Roman" w:cs="Times New Roman"/>
          <w:sz w:val="24"/>
          <w:szCs w:val="24"/>
        </w:rPr>
        <w:t xml:space="preserve">(6, 186) = 2.96, </w:t>
      </w:r>
      <w:r w:rsidR="00CD0E25" w:rsidRPr="006364FB">
        <w:rPr>
          <w:rFonts w:ascii="Times New Roman" w:hAnsi="Times New Roman" w:cs="Times New Roman"/>
          <w:i/>
          <w:sz w:val="24"/>
          <w:szCs w:val="24"/>
        </w:rPr>
        <w:t>p</w:t>
      </w:r>
      <w:r w:rsidR="00CD0E25" w:rsidRPr="006364FB">
        <w:rPr>
          <w:rFonts w:ascii="Times New Roman" w:hAnsi="Times New Roman" w:cs="Times New Roman"/>
          <w:sz w:val="24"/>
          <w:szCs w:val="24"/>
        </w:rPr>
        <w:t xml:space="preserve"> = 0.009, </w:t>
      </w:r>
      <w:r w:rsidR="00CD0E25" w:rsidRPr="006364FB">
        <w:rPr>
          <w:rFonts w:ascii="Times New Roman" w:hAnsi="Times New Roman" w:cs="Times New Roman"/>
          <w:i/>
          <w:sz w:val="24"/>
          <w:szCs w:val="24"/>
        </w:rPr>
        <w:t>η</w:t>
      </w:r>
      <w:r w:rsidR="00CD0E25" w:rsidRPr="006364FB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="00CD0E25" w:rsidRPr="006364FB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837DF4" w:rsidRPr="006364FB">
        <w:rPr>
          <w:rFonts w:ascii="Times New Roman" w:hAnsi="Times New Roman" w:cs="Times New Roman"/>
          <w:sz w:val="24"/>
          <w:szCs w:val="24"/>
        </w:rPr>
        <w:t>= 0.087].</w:t>
      </w:r>
      <w:r w:rsidR="00837DF4" w:rsidRPr="006364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E03AF" w:rsidRPr="006364FB">
        <w:rPr>
          <w:rFonts w:ascii="Times New Roman" w:hAnsi="Times New Roman" w:cs="Times New Roman"/>
          <w:sz w:val="24"/>
          <w:szCs w:val="24"/>
        </w:rPr>
        <w:t xml:space="preserve">The ANOVA also indicated </w:t>
      </w:r>
      <w:r w:rsidR="001818F5" w:rsidRPr="006364FB">
        <w:rPr>
          <w:rFonts w:ascii="Times New Roman" w:eastAsia="ＭＳ 明朝" w:hAnsi="Times New Roman" w:cs="Times New Roman"/>
          <w:sz w:val="24"/>
          <w:szCs w:val="24"/>
        </w:rPr>
        <w:t>a</w:t>
      </w:r>
      <w:r w:rsidR="00EE03AF" w:rsidRPr="006364FB">
        <w:rPr>
          <w:rFonts w:ascii="Times New Roman" w:hAnsi="Times New Roman" w:cs="Times New Roman"/>
          <w:sz w:val="24"/>
          <w:szCs w:val="24"/>
        </w:rPr>
        <w:t xml:space="preserve"> significant interaction</w:t>
      </w:r>
      <w:r w:rsidR="001818F5" w:rsidRPr="006364FB">
        <w:rPr>
          <w:rFonts w:ascii="Times New Roman" w:eastAsia="ＭＳ 明朝" w:hAnsi="Times New Roman" w:cs="Times New Roman"/>
          <w:sz w:val="24"/>
          <w:szCs w:val="24"/>
        </w:rPr>
        <w:t xml:space="preserve"> between</w:t>
      </w:r>
      <w:r w:rsidR="00EE03AF" w:rsidRPr="006364FB">
        <w:rPr>
          <w:rFonts w:ascii="Times New Roman" w:hAnsi="Times New Roman" w:cs="Times New Roman"/>
          <w:sz w:val="24"/>
          <w:szCs w:val="24"/>
        </w:rPr>
        <w:t xml:space="preserve"> task and SOA [</w:t>
      </w:r>
      <w:proofErr w:type="gramStart"/>
      <w:r w:rsidR="00EE03AF" w:rsidRPr="006364FB">
        <w:rPr>
          <w:rFonts w:ascii="Times New Roman" w:hAnsi="Times New Roman" w:cs="Times New Roman"/>
          <w:i/>
          <w:sz w:val="24"/>
          <w:szCs w:val="24"/>
        </w:rPr>
        <w:t>F</w:t>
      </w:r>
      <w:r w:rsidR="00EE03AF" w:rsidRPr="006364F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EE03AF" w:rsidRPr="006364FB">
        <w:rPr>
          <w:rFonts w:ascii="Times New Roman" w:hAnsi="Times New Roman" w:cs="Times New Roman"/>
          <w:sz w:val="24"/>
          <w:szCs w:val="24"/>
        </w:rPr>
        <w:t xml:space="preserve">2, 62) = 7.37, </w:t>
      </w:r>
      <w:r w:rsidR="00EE03AF" w:rsidRPr="006364FB">
        <w:rPr>
          <w:rFonts w:ascii="Times New Roman" w:hAnsi="Times New Roman" w:cs="Times New Roman"/>
          <w:i/>
          <w:sz w:val="24"/>
          <w:szCs w:val="24"/>
        </w:rPr>
        <w:t>p</w:t>
      </w:r>
      <w:r w:rsidR="00EE03AF" w:rsidRPr="006364FB">
        <w:rPr>
          <w:rFonts w:ascii="Times New Roman" w:hAnsi="Times New Roman" w:cs="Times New Roman"/>
          <w:sz w:val="24"/>
          <w:szCs w:val="24"/>
        </w:rPr>
        <w:t xml:space="preserve"> = 0.001, </w:t>
      </w:r>
      <w:r w:rsidR="00EE03AF" w:rsidRPr="006364FB">
        <w:rPr>
          <w:rFonts w:ascii="Times New Roman" w:hAnsi="Times New Roman" w:cs="Times New Roman"/>
          <w:i/>
          <w:sz w:val="24"/>
          <w:szCs w:val="24"/>
        </w:rPr>
        <w:t>η</w:t>
      </w:r>
      <w:r w:rsidR="00EE03AF" w:rsidRPr="006364FB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="00EE03AF" w:rsidRPr="006364FB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EE03AF" w:rsidRPr="006364FB">
        <w:rPr>
          <w:rFonts w:ascii="Times New Roman" w:hAnsi="Times New Roman" w:cs="Times New Roman"/>
          <w:sz w:val="24"/>
          <w:szCs w:val="24"/>
        </w:rPr>
        <w:t xml:space="preserve">= 0.19]. However, there was </w:t>
      </w:r>
      <w:r w:rsidR="001818F5" w:rsidRPr="006364FB">
        <w:rPr>
          <w:rFonts w:ascii="Times New Roman" w:eastAsia="ＭＳ 明朝" w:hAnsi="Times New Roman" w:cs="Times New Roman"/>
          <w:sz w:val="24"/>
          <w:szCs w:val="24"/>
        </w:rPr>
        <w:t>no</w:t>
      </w:r>
      <w:r w:rsidR="00EE03AF" w:rsidRPr="006364FB">
        <w:rPr>
          <w:rFonts w:ascii="Times New Roman" w:hAnsi="Times New Roman" w:cs="Times New Roman"/>
          <w:sz w:val="24"/>
          <w:szCs w:val="24"/>
        </w:rPr>
        <w:t xml:space="preserve"> significant interaction between task and </w:t>
      </w:r>
      <w:proofErr w:type="spellStart"/>
      <w:r w:rsidR="00EE03AF" w:rsidRPr="006364FB">
        <w:rPr>
          <w:rFonts w:ascii="Times New Roman" w:hAnsi="Times New Roman" w:cs="Times New Roman"/>
          <w:i/>
          <w:sz w:val="24"/>
          <w:szCs w:val="24"/>
        </w:rPr>
        <w:t>N</w:t>
      </w:r>
      <w:r w:rsidR="00EE03AF" w:rsidRPr="006364FB">
        <w:rPr>
          <w:rFonts w:ascii="Times New Roman" w:hAnsi="Times New Roman" w:cs="Times New Roman"/>
          <w:sz w:val="24"/>
          <w:szCs w:val="24"/>
          <w:vertAlign w:val="subscript"/>
        </w:rPr>
        <w:t>pins</w:t>
      </w:r>
      <w:proofErr w:type="spellEnd"/>
      <w:r w:rsidR="00EE03AF" w:rsidRPr="006364FB">
        <w:rPr>
          <w:rFonts w:ascii="Times New Roman" w:hAnsi="Times New Roman" w:cs="Times New Roman"/>
          <w:sz w:val="24"/>
          <w:szCs w:val="24"/>
        </w:rPr>
        <w:t xml:space="preserve"> [</w:t>
      </w:r>
      <w:proofErr w:type="gramStart"/>
      <w:r w:rsidR="00EE03AF" w:rsidRPr="006364FB">
        <w:rPr>
          <w:rFonts w:ascii="Times New Roman" w:hAnsi="Times New Roman" w:cs="Times New Roman"/>
          <w:i/>
          <w:sz w:val="24"/>
          <w:szCs w:val="24"/>
        </w:rPr>
        <w:t>F</w:t>
      </w:r>
      <w:r w:rsidR="00EE03AF" w:rsidRPr="006364F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EE03AF" w:rsidRPr="006364FB">
        <w:rPr>
          <w:rFonts w:ascii="Times New Roman" w:hAnsi="Times New Roman" w:cs="Times New Roman"/>
          <w:sz w:val="24"/>
          <w:szCs w:val="24"/>
        </w:rPr>
        <w:t xml:space="preserve">3, 93) = 2.21, </w:t>
      </w:r>
      <w:r w:rsidR="00EE03AF" w:rsidRPr="006364FB">
        <w:rPr>
          <w:rFonts w:ascii="Times New Roman" w:hAnsi="Times New Roman" w:cs="Times New Roman"/>
          <w:i/>
          <w:sz w:val="24"/>
          <w:szCs w:val="24"/>
        </w:rPr>
        <w:t>p</w:t>
      </w:r>
      <w:r w:rsidR="00EE03AF" w:rsidRPr="006364FB">
        <w:rPr>
          <w:rFonts w:ascii="Times New Roman" w:hAnsi="Times New Roman" w:cs="Times New Roman"/>
          <w:sz w:val="24"/>
          <w:szCs w:val="24"/>
        </w:rPr>
        <w:t xml:space="preserve"> = 0.092, </w:t>
      </w:r>
      <w:r w:rsidR="00EE03AF" w:rsidRPr="006364FB">
        <w:rPr>
          <w:rFonts w:ascii="Times New Roman" w:hAnsi="Times New Roman" w:cs="Times New Roman"/>
          <w:i/>
          <w:sz w:val="24"/>
          <w:szCs w:val="24"/>
        </w:rPr>
        <w:t>η</w:t>
      </w:r>
      <w:r w:rsidR="00EE03AF" w:rsidRPr="006364FB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="00EE03AF" w:rsidRPr="006364FB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EE03AF" w:rsidRPr="006364FB">
        <w:rPr>
          <w:rFonts w:ascii="Times New Roman" w:hAnsi="Times New Roman" w:cs="Times New Roman"/>
          <w:sz w:val="24"/>
          <w:szCs w:val="24"/>
        </w:rPr>
        <w:t xml:space="preserve">= 0.067] </w:t>
      </w:r>
      <w:r w:rsidR="001818F5" w:rsidRPr="006364FB">
        <w:rPr>
          <w:rFonts w:ascii="Times New Roman" w:eastAsia="ＭＳ 明朝" w:hAnsi="Times New Roman" w:cs="Times New Roman"/>
          <w:sz w:val="24"/>
          <w:szCs w:val="24"/>
        </w:rPr>
        <w:t>or</w:t>
      </w:r>
      <w:r w:rsidR="00EE03AF" w:rsidRPr="006364FB">
        <w:rPr>
          <w:rFonts w:ascii="Times New Roman" w:hAnsi="Times New Roman" w:cs="Times New Roman"/>
          <w:sz w:val="24"/>
          <w:szCs w:val="24"/>
        </w:rPr>
        <w:t xml:space="preserve"> among the three factors [</w:t>
      </w:r>
      <w:r w:rsidR="00EE03AF" w:rsidRPr="006364FB">
        <w:rPr>
          <w:rFonts w:ascii="Times New Roman" w:hAnsi="Times New Roman" w:cs="Times New Roman"/>
          <w:i/>
          <w:sz w:val="24"/>
          <w:szCs w:val="24"/>
        </w:rPr>
        <w:t>F</w:t>
      </w:r>
      <w:r w:rsidR="00EE03AF" w:rsidRPr="006364FB">
        <w:rPr>
          <w:rFonts w:ascii="Times New Roman" w:hAnsi="Times New Roman" w:cs="Times New Roman"/>
          <w:sz w:val="24"/>
          <w:szCs w:val="24"/>
        </w:rPr>
        <w:t xml:space="preserve">(6, 186) = 0.71, </w:t>
      </w:r>
      <w:r w:rsidR="00EE03AF" w:rsidRPr="006364FB">
        <w:rPr>
          <w:rFonts w:ascii="Times New Roman" w:hAnsi="Times New Roman" w:cs="Times New Roman"/>
          <w:i/>
          <w:sz w:val="24"/>
          <w:szCs w:val="24"/>
        </w:rPr>
        <w:t>p</w:t>
      </w:r>
      <w:r w:rsidR="00EE03AF" w:rsidRPr="006364FB">
        <w:rPr>
          <w:rFonts w:ascii="Times New Roman" w:hAnsi="Times New Roman" w:cs="Times New Roman"/>
          <w:sz w:val="24"/>
          <w:szCs w:val="24"/>
        </w:rPr>
        <w:t xml:space="preserve"> = 0.64, </w:t>
      </w:r>
      <w:r w:rsidR="00EE03AF" w:rsidRPr="006364FB">
        <w:rPr>
          <w:rFonts w:ascii="Times New Roman" w:hAnsi="Times New Roman" w:cs="Times New Roman"/>
          <w:i/>
          <w:sz w:val="24"/>
          <w:szCs w:val="24"/>
        </w:rPr>
        <w:t>η</w:t>
      </w:r>
      <w:r w:rsidR="00EE03AF" w:rsidRPr="006364FB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="00EE03AF" w:rsidRPr="006364FB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EE03AF" w:rsidRPr="006364FB">
        <w:rPr>
          <w:rFonts w:ascii="Times New Roman" w:hAnsi="Times New Roman" w:cs="Times New Roman"/>
          <w:sz w:val="24"/>
          <w:szCs w:val="24"/>
        </w:rPr>
        <w:t>= 0.023].</w:t>
      </w:r>
    </w:p>
    <w:bookmarkEnd w:id="1"/>
    <w:bookmarkEnd w:id="2"/>
    <w:p w14:paraId="5F1A45C5" w14:textId="1561C060" w:rsidR="00CD0E25" w:rsidRPr="006364FB" w:rsidRDefault="001818F5" w:rsidP="00837DF4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364FB">
        <w:rPr>
          <w:rFonts w:ascii="Times New Roman" w:hAnsi="Times New Roman" w:cs="Times New Roman"/>
          <w:sz w:val="24"/>
          <w:szCs w:val="24"/>
        </w:rPr>
        <w:t xml:space="preserve">The analyses of simple main effects for the interaction between </w:t>
      </w:r>
      <w:r w:rsidRPr="006364FB">
        <w:rPr>
          <w:rFonts w:ascii="Times New Roman" w:eastAsia="ＭＳ 明朝" w:hAnsi="Times New Roman" w:cs="Times New Roman"/>
          <w:sz w:val="24"/>
          <w:szCs w:val="24"/>
        </w:rPr>
        <w:t>SOA</w:t>
      </w:r>
      <w:r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Pr="006364FB">
        <w:rPr>
          <w:rFonts w:ascii="Times New Roman" w:eastAsia="ＭＳ 明朝" w:hAnsi="Times New Roman" w:cs="Times New Roman"/>
          <w:sz w:val="24"/>
          <w:szCs w:val="24"/>
        </w:rPr>
        <w:t xml:space="preserve">and </w:t>
      </w:r>
      <w:proofErr w:type="spellStart"/>
      <w:r w:rsidRPr="006364FB">
        <w:rPr>
          <w:rFonts w:ascii="Times New Roman" w:hAnsi="Times New Roman" w:cs="Times New Roman"/>
          <w:i/>
          <w:sz w:val="24"/>
          <w:szCs w:val="24"/>
        </w:rPr>
        <w:t>N</w:t>
      </w:r>
      <w:r w:rsidRPr="006364FB">
        <w:rPr>
          <w:rFonts w:ascii="Times New Roman" w:hAnsi="Times New Roman" w:cs="Times New Roman"/>
          <w:sz w:val="24"/>
          <w:szCs w:val="24"/>
          <w:vertAlign w:val="subscript"/>
        </w:rPr>
        <w:t>pins</w:t>
      </w:r>
      <w:proofErr w:type="spellEnd"/>
      <w:r w:rsidRPr="006364FB">
        <w:rPr>
          <w:rFonts w:ascii="Times New Roman" w:hAnsi="Times New Roman" w:cs="Times New Roman"/>
          <w:sz w:val="24"/>
          <w:szCs w:val="24"/>
        </w:rPr>
        <w:t xml:space="preserve"> revealed that the effect of SOA was significant at the </w:t>
      </w:r>
      <w:proofErr w:type="spellStart"/>
      <w:r w:rsidRPr="006364FB">
        <w:rPr>
          <w:rFonts w:ascii="Times New Roman" w:hAnsi="Times New Roman" w:cs="Times New Roman"/>
          <w:i/>
          <w:sz w:val="24"/>
          <w:szCs w:val="24"/>
        </w:rPr>
        <w:t>N</w:t>
      </w:r>
      <w:r w:rsidRPr="006364FB">
        <w:rPr>
          <w:rFonts w:ascii="Times New Roman" w:hAnsi="Times New Roman" w:cs="Times New Roman"/>
          <w:sz w:val="24"/>
          <w:szCs w:val="24"/>
          <w:vertAlign w:val="subscript"/>
        </w:rPr>
        <w:t>pins</w:t>
      </w:r>
      <w:proofErr w:type="spellEnd"/>
      <w:r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="00CF32C9">
        <w:rPr>
          <w:rFonts w:ascii="Times New Roman" w:hAnsi="Times New Roman" w:cs="Times New Roman"/>
          <w:sz w:val="24"/>
          <w:szCs w:val="24"/>
        </w:rPr>
        <w:t xml:space="preserve">values </w:t>
      </w:r>
      <w:r w:rsidRPr="006364FB">
        <w:rPr>
          <w:rFonts w:ascii="Times New Roman" w:hAnsi="Times New Roman" w:cs="Times New Roman"/>
          <w:sz w:val="24"/>
          <w:szCs w:val="24"/>
        </w:rPr>
        <w:t>of 2 vs. 2 [</w:t>
      </w:r>
      <w:proofErr w:type="gramStart"/>
      <w:r w:rsidRPr="006364FB">
        <w:rPr>
          <w:rFonts w:ascii="Times New Roman" w:hAnsi="Times New Roman" w:cs="Times New Roman"/>
          <w:i/>
          <w:sz w:val="24"/>
          <w:szCs w:val="24"/>
        </w:rPr>
        <w:t>F</w:t>
      </w:r>
      <w:r w:rsidRPr="006364F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364FB">
        <w:rPr>
          <w:rFonts w:ascii="Times New Roman" w:hAnsi="Times New Roman" w:cs="Times New Roman"/>
          <w:sz w:val="24"/>
          <w:szCs w:val="24"/>
        </w:rPr>
        <w:t xml:space="preserve">2, 62) = 20.43, </w:t>
      </w:r>
      <w:r w:rsidRPr="006364FB">
        <w:rPr>
          <w:rFonts w:ascii="Times New Roman" w:hAnsi="Times New Roman" w:cs="Times New Roman"/>
          <w:i/>
          <w:sz w:val="24"/>
          <w:szCs w:val="24"/>
        </w:rPr>
        <w:t>p</w:t>
      </w:r>
      <w:r w:rsidRPr="006364FB">
        <w:rPr>
          <w:rFonts w:ascii="Times New Roman" w:hAnsi="Times New Roman" w:cs="Times New Roman"/>
          <w:sz w:val="24"/>
          <w:szCs w:val="24"/>
        </w:rPr>
        <w:t xml:space="preserve"> &lt; 0.001, </w:t>
      </w:r>
      <w:r w:rsidRPr="006364FB">
        <w:rPr>
          <w:rFonts w:ascii="Times New Roman" w:hAnsi="Times New Roman" w:cs="Times New Roman"/>
          <w:i/>
          <w:sz w:val="24"/>
          <w:szCs w:val="24"/>
        </w:rPr>
        <w:t>η</w:t>
      </w:r>
      <w:r w:rsidRPr="006364FB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6364FB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6364FB">
        <w:rPr>
          <w:rFonts w:ascii="Times New Roman" w:hAnsi="Times New Roman" w:cs="Times New Roman"/>
          <w:sz w:val="24"/>
          <w:szCs w:val="24"/>
        </w:rPr>
        <w:t>= 0.40]</w:t>
      </w:r>
      <w:r w:rsidRPr="006364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364FB">
        <w:rPr>
          <w:rFonts w:ascii="Times New Roman" w:hAnsi="Times New Roman" w:cs="Times New Roman"/>
          <w:sz w:val="24"/>
          <w:szCs w:val="24"/>
        </w:rPr>
        <w:t>and 6 vs. 6 [</w:t>
      </w:r>
      <w:r w:rsidRPr="006364FB">
        <w:rPr>
          <w:rFonts w:ascii="Times New Roman" w:hAnsi="Times New Roman" w:cs="Times New Roman"/>
          <w:i/>
          <w:sz w:val="24"/>
          <w:szCs w:val="24"/>
        </w:rPr>
        <w:t>F</w:t>
      </w:r>
      <w:r w:rsidRPr="006364FB">
        <w:rPr>
          <w:rFonts w:ascii="Times New Roman" w:hAnsi="Times New Roman" w:cs="Times New Roman"/>
          <w:sz w:val="24"/>
          <w:szCs w:val="24"/>
        </w:rPr>
        <w:t xml:space="preserve">(2, 62) = 8.53, </w:t>
      </w:r>
      <w:r w:rsidRPr="006364FB">
        <w:rPr>
          <w:rFonts w:ascii="Times New Roman" w:hAnsi="Times New Roman" w:cs="Times New Roman"/>
          <w:i/>
          <w:sz w:val="24"/>
          <w:szCs w:val="24"/>
        </w:rPr>
        <w:t>p</w:t>
      </w:r>
      <w:r w:rsidRPr="006364FB">
        <w:rPr>
          <w:rFonts w:ascii="Times New Roman" w:hAnsi="Times New Roman" w:cs="Times New Roman"/>
          <w:sz w:val="24"/>
          <w:szCs w:val="24"/>
        </w:rPr>
        <w:t xml:space="preserve"> &lt; 0.001, </w:t>
      </w:r>
      <w:r w:rsidRPr="006364FB">
        <w:rPr>
          <w:rFonts w:ascii="Times New Roman" w:hAnsi="Times New Roman" w:cs="Times New Roman"/>
          <w:i/>
          <w:sz w:val="24"/>
          <w:szCs w:val="24"/>
        </w:rPr>
        <w:t>η</w:t>
      </w:r>
      <w:r w:rsidRPr="006364FB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6364FB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6364FB">
        <w:rPr>
          <w:rFonts w:ascii="Times New Roman" w:hAnsi="Times New Roman" w:cs="Times New Roman"/>
          <w:sz w:val="24"/>
          <w:szCs w:val="24"/>
        </w:rPr>
        <w:t xml:space="preserve">= 0.22]. Multiple </w:t>
      </w:r>
      <w:r w:rsidRPr="006364FB">
        <w:rPr>
          <w:rFonts w:ascii="Times New Roman" w:hAnsi="Times New Roman" w:cs="Times New Roman"/>
          <w:sz w:val="24"/>
          <w:szCs w:val="24"/>
        </w:rPr>
        <w:lastRenderedPageBreak/>
        <w:t>comparisons using Holm’s method indicated that</w:t>
      </w:r>
      <w:r w:rsidR="005F183B">
        <w:rPr>
          <w:rFonts w:ascii="Times New Roman" w:hAnsi="Times New Roman" w:cs="Times New Roman"/>
          <w:sz w:val="24"/>
          <w:szCs w:val="24"/>
        </w:rPr>
        <w:t>, at</w:t>
      </w:r>
      <w:r w:rsidRPr="006364FB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6364FB">
        <w:rPr>
          <w:rFonts w:ascii="Times New Roman" w:hAnsi="Times New Roman" w:cs="Times New Roman"/>
          <w:i/>
          <w:sz w:val="24"/>
          <w:szCs w:val="24"/>
        </w:rPr>
        <w:t>N</w:t>
      </w:r>
      <w:r w:rsidRPr="006364FB">
        <w:rPr>
          <w:rFonts w:ascii="Times New Roman" w:hAnsi="Times New Roman" w:cs="Times New Roman"/>
          <w:sz w:val="24"/>
          <w:szCs w:val="24"/>
          <w:vertAlign w:val="subscript"/>
        </w:rPr>
        <w:t>pins</w:t>
      </w:r>
      <w:proofErr w:type="spellEnd"/>
      <w:r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="005F183B">
        <w:rPr>
          <w:rFonts w:ascii="Times New Roman" w:hAnsi="Times New Roman" w:cs="Times New Roman"/>
          <w:sz w:val="24"/>
          <w:szCs w:val="24"/>
        </w:rPr>
        <w:t xml:space="preserve">values </w:t>
      </w:r>
      <w:r w:rsidRPr="006364FB">
        <w:rPr>
          <w:rFonts w:ascii="Times New Roman" w:hAnsi="Times New Roman" w:cs="Times New Roman"/>
          <w:sz w:val="24"/>
          <w:szCs w:val="24"/>
        </w:rPr>
        <w:t xml:space="preserve">of 2 vs. 2 and 6 vs. 6, the accuracy rates for the SOA of 0 </w:t>
      </w:r>
      <w:proofErr w:type="spellStart"/>
      <w:r w:rsidRPr="006364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364FB">
        <w:rPr>
          <w:rFonts w:ascii="Times New Roman" w:hAnsi="Times New Roman" w:cs="Times New Roman"/>
          <w:sz w:val="24"/>
          <w:szCs w:val="24"/>
        </w:rPr>
        <w:t xml:space="preserve"> were significantly higher than those for the SOAs of </w:t>
      </w:r>
      <w:r w:rsidRPr="006364FB">
        <w:rPr>
          <w:rFonts w:ascii="Symbol" w:hAnsi="Symbol" w:cs="Times New Roman"/>
          <w:sz w:val="24"/>
          <w:szCs w:val="24"/>
        </w:rPr>
        <w:sym w:font="Symbol" w:char="F02D"/>
      </w:r>
      <w:r w:rsidRPr="006364FB">
        <w:rPr>
          <w:rFonts w:ascii="Times New Roman" w:hAnsi="Times New Roman" w:cs="Times New Roman"/>
          <w:sz w:val="24"/>
          <w:szCs w:val="24"/>
        </w:rPr>
        <w:t>50</w:t>
      </w:r>
      <w:r w:rsidR="008A4C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4C07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364FB">
        <w:rPr>
          <w:rFonts w:ascii="Times New Roman" w:hAnsi="Times New Roman" w:cs="Times New Roman"/>
          <w:sz w:val="24"/>
          <w:szCs w:val="24"/>
        </w:rPr>
        <w:t xml:space="preserve"> and +50 </w:t>
      </w:r>
      <w:proofErr w:type="spellStart"/>
      <w:r w:rsidRPr="006364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364FB">
        <w:rPr>
          <w:rFonts w:ascii="Times New Roman" w:hAnsi="Times New Roman" w:cs="Times New Roman"/>
          <w:sz w:val="24"/>
          <w:szCs w:val="24"/>
        </w:rPr>
        <w:t xml:space="preserve"> (</w:t>
      </w:r>
      <w:r w:rsidRPr="006364FB">
        <w:rPr>
          <w:rFonts w:ascii="Times New Roman" w:hAnsi="Times New Roman" w:cs="Times New Roman"/>
          <w:i/>
          <w:sz w:val="24"/>
          <w:szCs w:val="24"/>
        </w:rPr>
        <w:t>p</w:t>
      </w:r>
      <w:r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Pr="006364FB">
        <w:rPr>
          <w:rFonts w:ascii="Symbol" w:hAnsi="Symbol" w:cs="Times New Roman"/>
          <w:sz w:val="24"/>
          <w:szCs w:val="24"/>
        </w:rPr>
        <w:sym w:font="Symbol" w:char="F0A3"/>
      </w:r>
      <w:r w:rsidRPr="006364FB">
        <w:rPr>
          <w:rFonts w:ascii="Times New Roman" w:hAnsi="Times New Roman" w:cs="Times New Roman"/>
          <w:sz w:val="24"/>
          <w:szCs w:val="24"/>
        </w:rPr>
        <w:t xml:space="preserve"> 0.004, Cohen’s </w:t>
      </w:r>
      <w:r w:rsidRPr="006364FB">
        <w:rPr>
          <w:rFonts w:ascii="Times New Roman" w:hAnsi="Times New Roman" w:cs="Times New Roman"/>
          <w:i/>
          <w:sz w:val="24"/>
          <w:szCs w:val="24"/>
        </w:rPr>
        <w:t>d</w:t>
      </w:r>
      <w:r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Pr="006364FB">
        <w:rPr>
          <w:rFonts w:ascii="Symbol" w:hAnsi="Symbol" w:cs="Times New Roman"/>
          <w:sz w:val="24"/>
          <w:szCs w:val="24"/>
        </w:rPr>
        <w:sym w:font="Symbol" w:char="F0B3"/>
      </w:r>
      <w:r w:rsidRPr="006364FB">
        <w:rPr>
          <w:rFonts w:ascii="Times New Roman" w:hAnsi="Times New Roman" w:cs="Times New Roman"/>
          <w:sz w:val="24"/>
          <w:szCs w:val="24"/>
        </w:rPr>
        <w:t xml:space="preserve"> 0.60). The analyses of simple main effects also revealed that the effect of the </w:t>
      </w:r>
      <w:proofErr w:type="spellStart"/>
      <w:r w:rsidRPr="006364FB">
        <w:rPr>
          <w:rFonts w:ascii="Times New Roman" w:hAnsi="Times New Roman" w:cs="Times New Roman"/>
          <w:i/>
          <w:sz w:val="24"/>
          <w:szCs w:val="24"/>
        </w:rPr>
        <w:t>N</w:t>
      </w:r>
      <w:r w:rsidRPr="006364FB">
        <w:rPr>
          <w:rFonts w:ascii="Times New Roman" w:hAnsi="Times New Roman" w:cs="Times New Roman"/>
          <w:sz w:val="24"/>
          <w:szCs w:val="24"/>
          <w:vertAlign w:val="subscript"/>
        </w:rPr>
        <w:t>pins</w:t>
      </w:r>
      <w:proofErr w:type="spellEnd"/>
      <w:r w:rsidRPr="006364FB">
        <w:rPr>
          <w:rFonts w:ascii="Times New Roman" w:hAnsi="Times New Roman" w:cs="Times New Roman"/>
          <w:sz w:val="24"/>
          <w:szCs w:val="24"/>
        </w:rPr>
        <w:t xml:space="preserve"> was significant at the SOA of 0 </w:t>
      </w:r>
      <w:proofErr w:type="spellStart"/>
      <w:r w:rsidRPr="006364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364FB">
        <w:rPr>
          <w:rFonts w:ascii="Times New Roman" w:hAnsi="Times New Roman" w:cs="Times New Roman"/>
          <w:sz w:val="24"/>
          <w:szCs w:val="24"/>
        </w:rPr>
        <w:t xml:space="preserve"> [</w:t>
      </w:r>
      <w:proofErr w:type="gramStart"/>
      <w:r w:rsidRPr="006364FB">
        <w:rPr>
          <w:rFonts w:ascii="Times New Roman" w:hAnsi="Times New Roman" w:cs="Times New Roman"/>
          <w:i/>
          <w:sz w:val="24"/>
          <w:szCs w:val="24"/>
        </w:rPr>
        <w:t>F</w:t>
      </w:r>
      <w:r w:rsidRPr="006364F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364FB">
        <w:rPr>
          <w:rFonts w:ascii="Times New Roman" w:hAnsi="Times New Roman" w:cs="Times New Roman"/>
          <w:sz w:val="24"/>
          <w:szCs w:val="24"/>
        </w:rPr>
        <w:t xml:space="preserve">3, 93) = 8.34, </w:t>
      </w:r>
      <w:r w:rsidRPr="006364FB">
        <w:rPr>
          <w:rFonts w:ascii="Times New Roman" w:hAnsi="Times New Roman" w:cs="Times New Roman"/>
          <w:i/>
          <w:sz w:val="24"/>
          <w:szCs w:val="24"/>
        </w:rPr>
        <w:t>p</w:t>
      </w:r>
      <w:r w:rsidRPr="006364FB">
        <w:rPr>
          <w:rFonts w:ascii="Times New Roman" w:hAnsi="Times New Roman" w:cs="Times New Roman"/>
          <w:sz w:val="24"/>
          <w:szCs w:val="24"/>
        </w:rPr>
        <w:t xml:space="preserve"> &lt; 0.001, </w:t>
      </w:r>
      <w:r w:rsidRPr="006364FB">
        <w:rPr>
          <w:rFonts w:ascii="Times New Roman" w:hAnsi="Times New Roman" w:cs="Times New Roman"/>
          <w:i/>
          <w:sz w:val="24"/>
          <w:szCs w:val="24"/>
        </w:rPr>
        <w:t>η</w:t>
      </w:r>
      <w:r w:rsidRPr="006364FB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6364FB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6364FB">
        <w:rPr>
          <w:rFonts w:ascii="Times New Roman" w:hAnsi="Times New Roman" w:cs="Times New Roman"/>
          <w:sz w:val="24"/>
          <w:szCs w:val="24"/>
        </w:rPr>
        <w:t>= 0.21]. Multiple comparisons using Holm’s method indicated that</w:t>
      </w:r>
      <w:r w:rsidR="00E76542">
        <w:rPr>
          <w:rFonts w:ascii="Times New Roman" w:hAnsi="Times New Roman" w:cs="Times New Roman"/>
          <w:sz w:val="24"/>
          <w:szCs w:val="24"/>
        </w:rPr>
        <w:t>, at an</w:t>
      </w:r>
      <w:r w:rsidRPr="006364FB">
        <w:rPr>
          <w:rFonts w:ascii="Times New Roman" w:hAnsi="Times New Roman" w:cs="Times New Roman"/>
          <w:sz w:val="24"/>
          <w:szCs w:val="24"/>
        </w:rPr>
        <w:t xml:space="preserve"> SOA of 0 </w:t>
      </w:r>
      <w:proofErr w:type="spellStart"/>
      <w:r w:rsidRPr="006364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364FB">
        <w:rPr>
          <w:rFonts w:ascii="Times New Roman" w:hAnsi="Times New Roman" w:cs="Times New Roman"/>
          <w:sz w:val="24"/>
          <w:szCs w:val="24"/>
        </w:rPr>
        <w:t xml:space="preserve">, the accuracy rates for the </w:t>
      </w:r>
      <w:proofErr w:type="spellStart"/>
      <w:r w:rsidRPr="006364FB">
        <w:rPr>
          <w:rFonts w:ascii="Times New Roman" w:hAnsi="Times New Roman" w:cs="Times New Roman"/>
          <w:i/>
          <w:sz w:val="24"/>
          <w:szCs w:val="24"/>
        </w:rPr>
        <w:t>N</w:t>
      </w:r>
      <w:r w:rsidRPr="006364FB">
        <w:rPr>
          <w:rFonts w:ascii="Times New Roman" w:hAnsi="Times New Roman" w:cs="Times New Roman"/>
          <w:sz w:val="24"/>
          <w:szCs w:val="24"/>
          <w:vertAlign w:val="subscript"/>
        </w:rPr>
        <w:t>pins</w:t>
      </w:r>
      <w:proofErr w:type="spellEnd"/>
      <w:r w:rsidRPr="006364FB">
        <w:rPr>
          <w:rFonts w:ascii="Times New Roman" w:hAnsi="Times New Roman" w:cs="Times New Roman"/>
          <w:sz w:val="24"/>
          <w:szCs w:val="24"/>
        </w:rPr>
        <w:t xml:space="preserve"> of 2 vs. 2 and 6 vs. 6 were significantly higher than those for the</w:t>
      </w:r>
      <w:r w:rsidRPr="006364F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364FB">
        <w:rPr>
          <w:rFonts w:ascii="Times New Roman" w:hAnsi="Times New Roman" w:cs="Times New Roman"/>
          <w:i/>
          <w:sz w:val="24"/>
          <w:szCs w:val="24"/>
        </w:rPr>
        <w:t>N</w:t>
      </w:r>
      <w:r w:rsidRPr="006364FB">
        <w:rPr>
          <w:rFonts w:ascii="Times New Roman" w:hAnsi="Times New Roman" w:cs="Times New Roman"/>
          <w:sz w:val="24"/>
          <w:szCs w:val="24"/>
          <w:vertAlign w:val="subscript"/>
        </w:rPr>
        <w:t>pins</w:t>
      </w:r>
      <w:proofErr w:type="spellEnd"/>
      <w:r w:rsidRPr="006364FB">
        <w:rPr>
          <w:rFonts w:ascii="Times New Roman" w:hAnsi="Times New Roman" w:cs="Times New Roman"/>
          <w:sz w:val="24"/>
          <w:szCs w:val="24"/>
        </w:rPr>
        <w:t xml:space="preserve"> of 2 vs. 6 and 6 vs. 2 (</w:t>
      </w:r>
      <w:r w:rsidRPr="006364FB">
        <w:rPr>
          <w:rFonts w:ascii="Times New Roman" w:hAnsi="Times New Roman" w:cs="Times New Roman"/>
          <w:i/>
          <w:sz w:val="24"/>
          <w:szCs w:val="24"/>
        </w:rPr>
        <w:t>p</w:t>
      </w:r>
      <w:r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Pr="006364FB">
        <w:rPr>
          <w:rFonts w:ascii="Symbol" w:hAnsi="Symbol" w:cs="Times New Roman"/>
          <w:sz w:val="24"/>
          <w:szCs w:val="24"/>
        </w:rPr>
        <w:sym w:font="Symbol" w:char="F0A3"/>
      </w:r>
      <w:r w:rsidRPr="006364FB">
        <w:rPr>
          <w:rFonts w:ascii="Times New Roman" w:hAnsi="Times New Roman" w:cs="Times New Roman"/>
          <w:sz w:val="24"/>
          <w:szCs w:val="24"/>
        </w:rPr>
        <w:t xml:space="preserve"> 0.</w:t>
      </w:r>
      <w:r w:rsidR="00880BD9" w:rsidRPr="006364FB">
        <w:rPr>
          <w:rFonts w:ascii="Times New Roman" w:hAnsi="Times New Roman" w:cs="Times New Roman"/>
          <w:sz w:val="24"/>
          <w:szCs w:val="24"/>
        </w:rPr>
        <w:t>03</w:t>
      </w:r>
      <w:r w:rsidR="00880BD9">
        <w:rPr>
          <w:rFonts w:ascii="Times New Roman" w:hAnsi="Times New Roman" w:cs="Times New Roman"/>
          <w:sz w:val="24"/>
          <w:szCs w:val="24"/>
        </w:rPr>
        <w:t>4</w:t>
      </w:r>
      <w:r w:rsidRPr="006364FB">
        <w:rPr>
          <w:rFonts w:ascii="Times New Roman" w:hAnsi="Times New Roman" w:cs="Times New Roman"/>
          <w:sz w:val="24"/>
          <w:szCs w:val="24"/>
        </w:rPr>
        <w:t xml:space="preserve">, </w:t>
      </w:r>
      <w:r w:rsidRPr="006364FB">
        <w:rPr>
          <w:rFonts w:ascii="Times New Roman" w:hAnsi="Times New Roman" w:cs="Times New Roman"/>
          <w:i/>
          <w:sz w:val="24"/>
          <w:szCs w:val="24"/>
        </w:rPr>
        <w:t>d</w:t>
      </w:r>
      <w:r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Pr="006364FB">
        <w:rPr>
          <w:rFonts w:ascii="Symbol" w:hAnsi="Symbol" w:cs="Times New Roman"/>
          <w:sz w:val="24"/>
          <w:szCs w:val="24"/>
        </w:rPr>
        <w:sym w:font="Symbol" w:char="F0B3"/>
      </w:r>
      <w:r w:rsidRPr="006364FB">
        <w:rPr>
          <w:rFonts w:ascii="Times New Roman" w:hAnsi="Times New Roman" w:cs="Times New Roman"/>
          <w:sz w:val="24"/>
          <w:szCs w:val="24"/>
        </w:rPr>
        <w:t xml:space="preserve"> 0.48).</w:t>
      </w:r>
      <w:r w:rsidRPr="006364FB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6364FB">
        <w:rPr>
          <w:rFonts w:ascii="Times New Roman" w:hAnsi="Times New Roman" w:cs="Times New Roman"/>
          <w:sz w:val="24"/>
          <w:szCs w:val="24"/>
        </w:rPr>
        <w:t>For the rest, there was no significant effect in the analyses of simple main effects (</w:t>
      </w:r>
      <w:r w:rsidRPr="006364FB">
        <w:rPr>
          <w:rFonts w:ascii="Times New Roman" w:hAnsi="Times New Roman" w:cs="Times New Roman"/>
          <w:i/>
          <w:sz w:val="24"/>
          <w:szCs w:val="24"/>
        </w:rPr>
        <w:t>p</w:t>
      </w:r>
      <w:r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Pr="006364FB">
        <w:rPr>
          <w:rFonts w:ascii="Symbol" w:hAnsi="Symbol" w:cs="Times New Roman"/>
          <w:sz w:val="24"/>
          <w:szCs w:val="24"/>
        </w:rPr>
        <w:sym w:font="Symbol" w:char="F0B3"/>
      </w:r>
      <w:r w:rsidRPr="006364FB">
        <w:rPr>
          <w:rFonts w:ascii="Times New Roman" w:hAnsi="Times New Roman" w:cs="Times New Roman"/>
          <w:sz w:val="24"/>
          <w:szCs w:val="24"/>
        </w:rPr>
        <w:t xml:space="preserve"> 0.</w:t>
      </w:r>
      <w:r w:rsidR="00200FE9" w:rsidRPr="006364FB">
        <w:rPr>
          <w:rFonts w:ascii="Times New Roman" w:hAnsi="Times New Roman" w:cs="Times New Roman"/>
          <w:sz w:val="24"/>
          <w:szCs w:val="24"/>
        </w:rPr>
        <w:t>1</w:t>
      </w:r>
      <w:r w:rsidR="00200FE9">
        <w:rPr>
          <w:rFonts w:ascii="Times New Roman" w:hAnsi="Times New Roman" w:cs="Times New Roman"/>
          <w:sz w:val="24"/>
          <w:szCs w:val="24"/>
        </w:rPr>
        <w:t>2</w:t>
      </w:r>
      <w:r w:rsidRPr="006364FB">
        <w:rPr>
          <w:rFonts w:ascii="Times New Roman" w:hAnsi="Times New Roman" w:cs="Times New Roman"/>
          <w:sz w:val="24"/>
          <w:szCs w:val="24"/>
        </w:rPr>
        <w:t xml:space="preserve">, </w:t>
      </w:r>
      <w:r w:rsidRPr="006364FB">
        <w:rPr>
          <w:rFonts w:ascii="Times New Roman" w:hAnsi="Times New Roman" w:cs="Times New Roman"/>
          <w:i/>
          <w:sz w:val="24"/>
          <w:szCs w:val="24"/>
        </w:rPr>
        <w:t>η</w:t>
      </w:r>
      <w:r w:rsidRPr="006364FB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6364FB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6364FB">
        <w:rPr>
          <w:rFonts w:ascii="Symbol" w:hAnsi="Symbol" w:cs="Times New Roman"/>
          <w:sz w:val="24"/>
          <w:szCs w:val="24"/>
        </w:rPr>
        <w:sym w:font="Symbol" w:char="F0A3"/>
      </w:r>
      <w:r w:rsidRPr="006364FB">
        <w:rPr>
          <w:rFonts w:ascii="Times New Roman" w:hAnsi="Times New Roman" w:cs="Times New Roman"/>
          <w:sz w:val="24"/>
          <w:szCs w:val="24"/>
        </w:rPr>
        <w:t xml:space="preserve"> 0.061) and no significant difference in the other multiple comparisons (</w:t>
      </w:r>
      <w:r w:rsidRPr="006364FB">
        <w:rPr>
          <w:rFonts w:ascii="Times New Roman" w:hAnsi="Times New Roman" w:cs="Times New Roman"/>
          <w:i/>
          <w:sz w:val="24"/>
          <w:szCs w:val="24"/>
        </w:rPr>
        <w:t>p</w:t>
      </w:r>
      <w:r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Pr="006364FB">
        <w:rPr>
          <w:rFonts w:ascii="Symbol" w:hAnsi="Symbol" w:cs="Times New Roman"/>
          <w:sz w:val="24"/>
          <w:szCs w:val="24"/>
        </w:rPr>
        <w:sym w:font="Symbol" w:char="F0B3"/>
      </w:r>
      <w:r w:rsidRPr="006364FB">
        <w:rPr>
          <w:rFonts w:ascii="Times New Roman" w:hAnsi="Times New Roman" w:cs="Times New Roman"/>
          <w:sz w:val="24"/>
          <w:szCs w:val="24"/>
        </w:rPr>
        <w:t xml:space="preserve"> 0.18, </w:t>
      </w:r>
      <w:r w:rsidRPr="006364FB">
        <w:rPr>
          <w:rFonts w:ascii="Times New Roman" w:hAnsi="Times New Roman" w:cs="Times New Roman"/>
          <w:i/>
          <w:sz w:val="24"/>
          <w:szCs w:val="24"/>
        </w:rPr>
        <w:t>d</w:t>
      </w:r>
      <w:r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Pr="006364FB">
        <w:rPr>
          <w:rFonts w:ascii="Symbol" w:hAnsi="Symbol" w:cs="Times New Roman"/>
          <w:sz w:val="24"/>
          <w:szCs w:val="24"/>
        </w:rPr>
        <w:sym w:font="Symbol" w:char="F0A3"/>
      </w:r>
      <w:r w:rsidRPr="006364FB">
        <w:rPr>
          <w:rFonts w:ascii="Times New Roman" w:hAnsi="Times New Roman" w:cs="Times New Roman"/>
          <w:sz w:val="24"/>
          <w:szCs w:val="24"/>
        </w:rPr>
        <w:t xml:space="preserve"> 0.24).</w:t>
      </w:r>
    </w:p>
    <w:p w14:paraId="0DF38D08" w14:textId="57B49DD0" w:rsidR="00D872BB" w:rsidRPr="006364FB" w:rsidRDefault="001818F5" w:rsidP="00A233D2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364FB">
        <w:rPr>
          <w:rFonts w:ascii="Times New Roman" w:hAnsi="Times New Roman" w:cs="Times New Roman"/>
          <w:sz w:val="24"/>
          <w:szCs w:val="24"/>
        </w:rPr>
        <w:t xml:space="preserve">Thus, these results regarding the interaction between the </w:t>
      </w:r>
      <w:r w:rsidRPr="006364FB">
        <w:rPr>
          <w:rFonts w:ascii="Times New Roman" w:eastAsia="ＭＳ 明朝" w:hAnsi="Times New Roman" w:cs="Times New Roman"/>
          <w:sz w:val="24"/>
          <w:szCs w:val="24"/>
        </w:rPr>
        <w:t>SOA</w:t>
      </w:r>
      <w:r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Pr="006364FB">
        <w:rPr>
          <w:rFonts w:ascii="Times New Roman" w:eastAsia="ＭＳ 明朝" w:hAnsi="Times New Roman" w:cs="Times New Roman"/>
          <w:sz w:val="24"/>
          <w:szCs w:val="24"/>
        </w:rPr>
        <w:t xml:space="preserve">and </w:t>
      </w:r>
      <w:proofErr w:type="spellStart"/>
      <w:r w:rsidRPr="006364FB">
        <w:rPr>
          <w:rFonts w:ascii="Times New Roman" w:hAnsi="Times New Roman" w:cs="Times New Roman"/>
          <w:i/>
          <w:sz w:val="24"/>
          <w:szCs w:val="24"/>
        </w:rPr>
        <w:t>N</w:t>
      </w:r>
      <w:r w:rsidRPr="006364FB">
        <w:rPr>
          <w:rFonts w:ascii="Times New Roman" w:hAnsi="Times New Roman" w:cs="Times New Roman"/>
          <w:sz w:val="24"/>
          <w:szCs w:val="24"/>
          <w:vertAlign w:val="subscript"/>
        </w:rPr>
        <w:t>pins</w:t>
      </w:r>
      <w:proofErr w:type="spellEnd"/>
      <w:r w:rsidR="00AF191D" w:rsidRPr="006364FB">
        <w:rPr>
          <w:rFonts w:ascii="Times New Roman" w:hAnsi="Times New Roman" w:cs="Times New Roman"/>
          <w:sz w:val="24"/>
          <w:szCs w:val="24"/>
        </w:rPr>
        <w:t xml:space="preserve"> showed that the participants judged SJ and NJ most accurately when the tactile stimuli were presented with same timing and same pin numbers. That is, “simultaneous” </w:t>
      </w:r>
      <w:r w:rsidR="006364FB">
        <w:rPr>
          <w:rFonts w:ascii="Times New Roman" w:hAnsi="Times New Roman" w:cs="Times New Roman"/>
          <w:sz w:val="24"/>
          <w:szCs w:val="24"/>
        </w:rPr>
        <w:t>judgement</w:t>
      </w:r>
      <w:r w:rsidR="00AF191D" w:rsidRPr="006364FB">
        <w:rPr>
          <w:rFonts w:ascii="Times New Roman" w:hAnsi="Times New Roman" w:cs="Times New Roman"/>
          <w:sz w:val="24"/>
          <w:szCs w:val="24"/>
        </w:rPr>
        <w:t xml:space="preserve">s were affected by numerical coincidence of the stimuli, and “same-number” </w:t>
      </w:r>
      <w:r w:rsidR="006364FB">
        <w:rPr>
          <w:rFonts w:ascii="Times New Roman" w:hAnsi="Times New Roman" w:cs="Times New Roman"/>
          <w:sz w:val="24"/>
          <w:szCs w:val="24"/>
        </w:rPr>
        <w:t>judgement</w:t>
      </w:r>
      <w:r w:rsidR="00AF191D" w:rsidRPr="006364FB">
        <w:rPr>
          <w:rFonts w:ascii="Times New Roman" w:hAnsi="Times New Roman" w:cs="Times New Roman"/>
          <w:sz w:val="24"/>
          <w:szCs w:val="24"/>
        </w:rPr>
        <w:t>s were affected by temporal coincidence of the stimuli.</w:t>
      </w:r>
    </w:p>
    <w:p w14:paraId="5376260D" w14:textId="6DA6C75F" w:rsidR="00D3142B" w:rsidRPr="006364FB" w:rsidRDefault="001818F5" w:rsidP="008F4915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364FB">
        <w:rPr>
          <w:rFonts w:ascii="Times New Roman" w:hAnsi="Times New Roman" w:cs="Times New Roman"/>
          <w:sz w:val="24"/>
          <w:szCs w:val="24"/>
        </w:rPr>
        <w:t xml:space="preserve">The analyses of simple main effects for the interaction between task and </w:t>
      </w:r>
      <w:r w:rsidRPr="006364FB">
        <w:rPr>
          <w:rFonts w:ascii="Times New Roman" w:eastAsia="ＭＳ 明朝" w:hAnsi="Times New Roman" w:cs="Times New Roman"/>
          <w:sz w:val="24"/>
          <w:szCs w:val="24"/>
        </w:rPr>
        <w:t>SOA</w:t>
      </w:r>
      <w:r w:rsidRPr="006364FB">
        <w:rPr>
          <w:rFonts w:ascii="Times New Roman" w:hAnsi="Times New Roman" w:cs="Times New Roman"/>
          <w:sz w:val="24"/>
          <w:szCs w:val="24"/>
        </w:rPr>
        <w:t xml:space="preserve"> revealed that the effect of task was significant at the SOA of 0 </w:t>
      </w:r>
      <w:proofErr w:type="spellStart"/>
      <w:r w:rsidRPr="006364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364FB">
        <w:rPr>
          <w:rFonts w:ascii="Times New Roman" w:hAnsi="Times New Roman" w:cs="Times New Roman"/>
          <w:sz w:val="24"/>
          <w:szCs w:val="24"/>
        </w:rPr>
        <w:t xml:space="preserve"> [</w:t>
      </w:r>
      <w:proofErr w:type="gramStart"/>
      <w:r w:rsidRPr="006364FB">
        <w:rPr>
          <w:rFonts w:ascii="Times New Roman" w:hAnsi="Times New Roman" w:cs="Times New Roman"/>
          <w:i/>
          <w:sz w:val="24"/>
          <w:szCs w:val="24"/>
        </w:rPr>
        <w:t>F</w:t>
      </w:r>
      <w:r w:rsidRPr="006364F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364FB">
        <w:rPr>
          <w:rFonts w:ascii="Times New Roman" w:hAnsi="Times New Roman" w:cs="Times New Roman"/>
          <w:sz w:val="24"/>
          <w:szCs w:val="24"/>
        </w:rPr>
        <w:t xml:space="preserve">1, 31) = 6.39, </w:t>
      </w:r>
      <w:r w:rsidRPr="006364FB">
        <w:rPr>
          <w:rFonts w:ascii="Times New Roman" w:hAnsi="Times New Roman" w:cs="Times New Roman"/>
          <w:i/>
          <w:sz w:val="24"/>
          <w:szCs w:val="24"/>
        </w:rPr>
        <w:t>p</w:t>
      </w:r>
      <w:r w:rsidRPr="006364FB">
        <w:rPr>
          <w:rFonts w:ascii="Times New Roman" w:hAnsi="Times New Roman" w:cs="Times New Roman"/>
          <w:sz w:val="24"/>
          <w:szCs w:val="24"/>
        </w:rPr>
        <w:t xml:space="preserve"> = 0.017, </w:t>
      </w:r>
      <w:r w:rsidRPr="006364FB">
        <w:rPr>
          <w:rFonts w:ascii="Times New Roman" w:hAnsi="Times New Roman" w:cs="Times New Roman"/>
          <w:i/>
          <w:sz w:val="24"/>
          <w:szCs w:val="24"/>
        </w:rPr>
        <w:t>η</w:t>
      </w:r>
      <w:r w:rsidRPr="006364FB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6364FB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6364FB">
        <w:rPr>
          <w:rFonts w:ascii="Times New Roman" w:hAnsi="Times New Roman" w:cs="Times New Roman"/>
          <w:sz w:val="24"/>
          <w:szCs w:val="24"/>
        </w:rPr>
        <w:t xml:space="preserve">= 0.17] and that the effect of SOA was significant </w:t>
      </w:r>
      <w:r w:rsidR="005D0EF4">
        <w:rPr>
          <w:rFonts w:ascii="Times New Roman" w:hAnsi="Times New Roman" w:cs="Times New Roman"/>
          <w:sz w:val="24"/>
          <w:szCs w:val="24"/>
        </w:rPr>
        <w:t>in</w:t>
      </w:r>
      <w:r w:rsidR="005D0EF4"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Pr="006364FB">
        <w:rPr>
          <w:rFonts w:ascii="Times New Roman" w:hAnsi="Times New Roman" w:cs="Times New Roman"/>
          <w:sz w:val="24"/>
          <w:szCs w:val="24"/>
        </w:rPr>
        <w:t>SJ [</w:t>
      </w:r>
      <w:r w:rsidRPr="006364FB">
        <w:rPr>
          <w:rFonts w:ascii="Times New Roman" w:hAnsi="Times New Roman" w:cs="Times New Roman"/>
          <w:i/>
          <w:sz w:val="24"/>
          <w:szCs w:val="24"/>
        </w:rPr>
        <w:t>F</w:t>
      </w:r>
      <w:r w:rsidRPr="006364FB">
        <w:rPr>
          <w:rFonts w:ascii="Times New Roman" w:hAnsi="Times New Roman" w:cs="Times New Roman"/>
          <w:sz w:val="24"/>
          <w:szCs w:val="24"/>
        </w:rPr>
        <w:t xml:space="preserve">(2, 62) = 12.63, </w:t>
      </w:r>
      <w:r w:rsidRPr="006364FB">
        <w:rPr>
          <w:rFonts w:ascii="Times New Roman" w:hAnsi="Times New Roman" w:cs="Times New Roman"/>
          <w:i/>
          <w:sz w:val="24"/>
          <w:szCs w:val="24"/>
        </w:rPr>
        <w:t>p</w:t>
      </w:r>
      <w:r w:rsidRPr="006364FB">
        <w:rPr>
          <w:rFonts w:ascii="Times New Roman" w:hAnsi="Times New Roman" w:cs="Times New Roman"/>
          <w:sz w:val="24"/>
          <w:szCs w:val="24"/>
        </w:rPr>
        <w:t xml:space="preserve"> &lt; 0.001, </w:t>
      </w:r>
      <w:r w:rsidRPr="006364FB">
        <w:rPr>
          <w:rFonts w:ascii="Times New Roman" w:hAnsi="Times New Roman" w:cs="Times New Roman"/>
          <w:i/>
          <w:sz w:val="24"/>
          <w:szCs w:val="24"/>
        </w:rPr>
        <w:t>η</w:t>
      </w:r>
      <w:r w:rsidRPr="006364FB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6364FB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6364FB">
        <w:rPr>
          <w:rFonts w:ascii="Times New Roman" w:hAnsi="Times New Roman" w:cs="Times New Roman"/>
          <w:sz w:val="24"/>
          <w:szCs w:val="24"/>
        </w:rPr>
        <w:t xml:space="preserve">= 0.29]. Multiple comparisons using Holm’s method indicated that in SJ, the accuracy rate for the SOA of 0 </w:t>
      </w:r>
      <w:proofErr w:type="spellStart"/>
      <w:r w:rsidRPr="006364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364FB">
        <w:rPr>
          <w:rFonts w:ascii="Times New Roman" w:hAnsi="Times New Roman" w:cs="Times New Roman"/>
          <w:sz w:val="24"/>
          <w:szCs w:val="24"/>
        </w:rPr>
        <w:t xml:space="preserve"> was significantly higher than those of </w:t>
      </w:r>
      <w:r w:rsidRPr="006364FB">
        <w:rPr>
          <w:rFonts w:ascii="Symbol" w:hAnsi="Symbol" w:cs="Times New Roman"/>
          <w:sz w:val="24"/>
          <w:szCs w:val="24"/>
        </w:rPr>
        <w:sym w:font="Symbol" w:char="F02D"/>
      </w:r>
      <w:r w:rsidRPr="006364FB">
        <w:rPr>
          <w:rFonts w:ascii="Times New Roman" w:hAnsi="Times New Roman" w:cs="Times New Roman"/>
          <w:sz w:val="24"/>
          <w:szCs w:val="24"/>
        </w:rPr>
        <w:t xml:space="preserve">50 </w:t>
      </w:r>
      <w:proofErr w:type="spellStart"/>
      <w:r w:rsidRPr="006364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364FB">
        <w:rPr>
          <w:rFonts w:ascii="Times New Roman" w:hAnsi="Times New Roman" w:cs="Times New Roman"/>
          <w:sz w:val="24"/>
          <w:szCs w:val="24"/>
        </w:rPr>
        <w:t xml:space="preserve"> and +50 </w:t>
      </w:r>
      <w:proofErr w:type="spellStart"/>
      <w:r w:rsidRPr="006364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364FB">
        <w:rPr>
          <w:rFonts w:ascii="Times New Roman" w:hAnsi="Times New Roman" w:cs="Times New Roman"/>
          <w:sz w:val="24"/>
          <w:szCs w:val="24"/>
        </w:rPr>
        <w:t xml:space="preserve"> (</w:t>
      </w:r>
      <w:r w:rsidRPr="006364FB">
        <w:rPr>
          <w:rFonts w:ascii="Times New Roman" w:hAnsi="Times New Roman" w:cs="Times New Roman"/>
          <w:i/>
          <w:sz w:val="24"/>
          <w:szCs w:val="24"/>
        </w:rPr>
        <w:t>p</w:t>
      </w:r>
      <w:r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="005B0B07" w:rsidRPr="006364FB">
        <w:rPr>
          <w:rFonts w:ascii="Symbol" w:hAnsi="Symbol" w:cs="Times New Roman"/>
          <w:sz w:val="24"/>
          <w:szCs w:val="24"/>
        </w:rPr>
        <w:sym w:font="Symbol" w:char="F0A3"/>
      </w:r>
      <w:r w:rsidRPr="006364FB">
        <w:rPr>
          <w:rFonts w:ascii="Times New Roman" w:hAnsi="Times New Roman" w:cs="Times New Roman"/>
          <w:sz w:val="24"/>
          <w:szCs w:val="24"/>
        </w:rPr>
        <w:t xml:space="preserve"> 0.</w:t>
      </w:r>
      <w:r w:rsidR="005B0B07" w:rsidRPr="006364FB">
        <w:rPr>
          <w:rFonts w:ascii="Times New Roman" w:hAnsi="Times New Roman" w:cs="Times New Roman"/>
          <w:sz w:val="24"/>
          <w:szCs w:val="24"/>
        </w:rPr>
        <w:t>00</w:t>
      </w:r>
      <w:r w:rsidR="005B0B07">
        <w:rPr>
          <w:rFonts w:ascii="Times New Roman" w:hAnsi="Times New Roman" w:cs="Times New Roman"/>
          <w:sz w:val="24"/>
          <w:szCs w:val="24"/>
        </w:rPr>
        <w:t>2</w:t>
      </w:r>
      <w:r w:rsidRPr="006364FB">
        <w:rPr>
          <w:rFonts w:ascii="Times New Roman" w:hAnsi="Times New Roman" w:cs="Times New Roman"/>
          <w:sz w:val="24"/>
          <w:szCs w:val="24"/>
        </w:rPr>
        <w:t xml:space="preserve">, </w:t>
      </w:r>
      <w:r w:rsidRPr="006364FB">
        <w:rPr>
          <w:rFonts w:ascii="Times New Roman" w:hAnsi="Times New Roman" w:cs="Times New Roman"/>
          <w:i/>
          <w:sz w:val="24"/>
          <w:szCs w:val="24"/>
        </w:rPr>
        <w:t>d</w:t>
      </w:r>
      <w:r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Pr="006364FB">
        <w:rPr>
          <w:rFonts w:ascii="Symbol" w:hAnsi="Symbol" w:cs="Times New Roman"/>
          <w:sz w:val="24"/>
          <w:szCs w:val="24"/>
        </w:rPr>
        <w:sym w:font="Symbol" w:char="F0B3"/>
      </w:r>
      <w:r w:rsidRPr="006364FB">
        <w:rPr>
          <w:rFonts w:ascii="Times New Roman" w:hAnsi="Times New Roman" w:cs="Times New Roman"/>
          <w:sz w:val="24"/>
          <w:szCs w:val="24"/>
        </w:rPr>
        <w:t xml:space="preserve"> 0.64), but there was no difference between those of </w:t>
      </w:r>
      <w:r w:rsidRPr="006364FB">
        <w:rPr>
          <w:rFonts w:ascii="Symbol" w:hAnsi="Symbol" w:cs="Times New Roman"/>
          <w:sz w:val="24"/>
          <w:szCs w:val="24"/>
        </w:rPr>
        <w:sym w:font="Symbol" w:char="F02D"/>
      </w:r>
      <w:r w:rsidRPr="006364FB">
        <w:rPr>
          <w:rFonts w:ascii="Times New Roman" w:hAnsi="Times New Roman" w:cs="Times New Roman"/>
          <w:sz w:val="24"/>
          <w:szCs w:val="24"/>
        </w:rPr>
        <w:t xml:space="preserve">50 </w:t>
      </w:r>
      <w:proofErr w:type="spellStart"/>
      <w:r w:rsidRPr="006364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364FB">
        <w:rPr>
          <w:rFonts w:ascii="Times New Roman" w:hAnsi="Times New Roman" w:cs="Times New Roman"/>
          <w:sz w:val="24"/>
          <w:szCs w:val="24"/>
        </w:rPr>
        <w:t xml:space="preserve"> and +50 </w:t>
      </w:r>
      <w:proofErr w:type="spellStart"/>
      <w:r w:rsidRPr="006364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364FB">
        <w:rPr>
          <w:rFonts w:ascii="Times New Roman" w:hAnsi="Times New Roman" w:cs="Times New Roman"/>
          <w:sz w:val="24"/>
          <w:szCs w:val="24"/>
        </w:rPr>
        <w:t xml:space="preserve"> (</w:t>
      </w:r>
      <w:r w:rsidRPr="006364FB">
        <w:rPr>
          <w:rFonts w:ascii="Times New Roman" w:hAnsi="Times New Roman" w:cs="Times New Roman"/>
          <w:i/>
          <w:sz w:val="24"/>
          <w:szCs w:val="24"/>
        </w:rPr>
        <w:t>p</w:t>
      </w:r>
      <w:r w:rsidRPr="006364FB">
        <w:rPr>
          <w:rFonts w:ascii="Times New Roman" w:hAnsi="Times New Roman" w:cs="Times New Roman"/>
          <w:sz w:val="24"/>
          <w:szCs w:val="24"/>
        </w:rPr>
        <w:t xml:space="preserve"> = 0.39, </w:t>
      </w:r>
      <w:r w:rsidRPr="006364FB">
        <w:rPr>
          <w:rFonts w:ascii="Times New Roman" w:hAnsi="Times New Roman" w:cs="Times New Roman"/>
          <w:i/>
          <w:sz w:val="24"/>
          <w:szCs w:val="24"/>
        </w:rPr>
        <w:t xml:space="preserve">d </w:t>
      </w:r>
      <w:r w:rsidRPr="006364FB">
        <w:rPr>
          <w:rFonts w:ascii="Times New Roman" w:hAnsi="Times New Roman" w:cs="Times New Roman"/>
          <w:sz w:val="24"/>
          <w:szCs w:val="24"/>
        </w:rPr>
        <w:t>= 0.15).</w:t>
      </w:r>
      <w:r w:rsidRPr="006364FB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6364FB">
        <w:rPr>
          <w:rFonts w:ascii="Times New Roman" w:hAnsi="Times New Roman" w:cs="Times New Roman"/>
          <w:sz w:val="24"/>
          <w:szCs w:val="24"/>
        </w:rPr>
        <w:t>For the rest, there was no significant effect in the analyses of simple main effects (</w:t>
      </w:r>
      <w:r w:rsidRPr="006364FB">
        <w:rPr>
          <w:rFonts w:ascii="Times New Roman" w:hAnsi="Times New Roman" w:cs="Times New Roman"/>
          <w:i/>
          <w:sz w:val="24"/>
          <w:szCs w:val="24"/>
        </w:rPr>
        <w:t>p</w:t>
      </w:r>
      <w:r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Pr="006364FB">
        <w:rPr>
          <w:rFonts w:ascii="Symbol" w:hAnsi="Symbol" w:cs="Times New Roman"/>
          <w:sz w:val="24"/>
          <w:szCs w:val="24"/>
        </w:rPr>
        <w:sym w:font="Symbol" w:char="F0B3"/>
      </w:r>
      <w:r w:rsidRPr="006364FB">
        <w:rPr>
          <w:rFonts w:ascii="Times New Roman" w:hAnsi="Times New Roman" w:cs="Times New Roman"/>
          <w:sz w:val="24"/>
          <w:szCs w:val="24"/>
        </w:rPr>
        <w:t xml:space="preserve"> 0.10, </w:t>
      </w:r>
      <w:r w:rsidRPr="006364FB">
        <w:rPr>
          <w:rFonts w:ascii="Times New Roman" w:hAnsi="Times New Roman" w:cs="Times New Roman"/>
          <w:i/>
          <w:sz w:val="24"/>
          <w:szCs w:val="24"/>
        </w:rPr>
        <w:t>η</w:t>
      </w:r>
      <w:r w:rsidRPr="006364FB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6364FB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6364FB">
        <w:rPr>
          <w:rFonts w:ascii="Symbol" w:hAnsi="Symbol" w:cs="Times New Roman"/>
          <w:sz w:val="24"/>
          <w:szCs w:val="24"/>
        </w:rPr>
        <w:sym w:font="Symbol" w:char="F0A3"/>
      </w:r>
      <w:r w:rsidRPr="006364FB">
        <w:rPr>
          <w:rFonts w:ascii="Times New Roman" w:hAnsi="Times New Roman" w:cs="Times New Roman"/>
          <w:sz w:val="24"/>
          <w:szCs w:val="24"/>
        </w:rPr>
        <w:t xml:space="preserve"> 0.083).</w:t>
      </w:r>
    </w:p>
    <w:p w14:paraId="769E98C3" w14:textId="5E90F9C1" w:rsidR="00A233D2" w:rsidRPr="006364FB" w:rsidRDefault="001818F5" w:rsidP="00A233D2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364FB">
        <w:rPr>
          <w:rFonts w:ascii="Times New Roman" w:hAnsi="Times New Roman" w:cs="Times New Roman"/>
          <w:sz w:val="24"/>
          <w:szCs w:val="24"/>
        </w:rPr>
        <w:t xml:space="preserve">These results regarding the interaction between task and </w:t>
      </w:r>
      <w:r w:rsidRPr="006364FB">
        <w:rPr>
          <w:rFonts w:ascii="Times New Roman" w:eastAsia="ＭＳ 明朝" w:hAnsi="Times New Roman" w:cs="Times New Roman"/>
          <w:sz w:val="24"/>
          <w:szCs w:val="24"/>
        </w:rPr>
        <w:t>SOA</w:t>
      </w:r>
      <w:r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="00365519" w:rsidRPr="006364FB">
        <w:rPr>
          <w:rFonts w:ascii="Times New Roman" w:eastAsia="ＭＳ 明朝" w:hAnsi="Times New Roman" w:cs="Times New Roman"/>
          <w:sz w:val="24"/>
          <w:szCs w:val="24"/>
        </w:rPr>
        <w:t xml:space="preserve">are consistent with </w:t>
      </w:r>
      <w:r w:rsidR="00365519" w:rsidRPr="006364FB">
        <w:rPr>
          <w:rFonts w:ascii="Times New Roman" w:hAnsi="Times New Roman" w:cs="Times New Roman"/>
          <w:sz w:val="24"/>
          <w:szCs w:val="24"/>
        </w:rPr>
        <w:t xml:space="preserve">those of the two-way ANOVA </w:t>
      </w:r>
      <w:r w:rsidR="005D0EF4">
        <w:rPr>
          <w:rFonts w:ascii="Times New Roman" w:hAnsi="Times New Roman" w:cs="Times New Roman"/>
          <w:sz w:val="24"/>
          <w:szCs w:val="24"/>
        </w:rPr>
        <w:t>indicating that</w:t>
      </w:r>
      <w:r w:rsidR="00365519" w:rsidRPr="006364FB">
        <w:rPr>
          <w:rFonts w:ascii="Times New Roman" w:hAnsi="Times New Roman" w:cs="Times New Roman"/>
          <w:sz w:val="24"/>
          <w:szCs w:val="24"/>
        </w:rPr>
        <w:t xml:space="preserve"> the effect of stimulation type (same/different) was significant </w:t>
      </w:r>
      <w:r w:rsidR="005D0EF4">
        <w:rPr>
          <w:rFonts w:ascii="Times New Roman" w:hAnsi="Times New Roman" w:cs="Times New Roman"/>
          <w:sz w:val="24"/>
          <w:szCs w:val="24"/>
        </w:rPr>
        <w:t>in</w:t>
      </w:r>
      <w:r w:rsidR="005D0EF4"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="00365519" w:rsidRPr="006364FB">
        <w:rPr>
          <w:rFonts w:ascii="Times New Roman" w:hAnsi="Times New Roman" w:cs="Times New Roman"/>
          <w:sz w:val="24"/>
          <w:szCs w:val="24"/>
        </w:rPr>
        <w:t xml:space="preserve">SJ but </w:t>
      </w:r>
      <w:r w:rsidR="00A266F7">
        <w:rPr>
          <w:rFonts w:ascii="Times New Roman" w:hAnsi="Times New Roman" w:cs="Times New Roman"/>
          <w:sz w:val="24"/>
          <w:szCs w:val="24"/>
        </w:rPr>
        <w:t xml:space="preserve">did </w:t>
      </w:r>
      <w:r w:rsidR="005D0EF4">
        <w:rPr>
          <w:rFonts w:ascii="Times New Roman" w:hAnsi="Times New Roman" w:cs="Times New Roman"/>
          <w:sz w:val="24"/>
          <w:szCs w:val="24"/>
        </w:rPr>
        <w:t>not</w:t>
      </w:r>
      <w:r w:rsidR="00A266F7">
        <w:rPr>
          <w:rFonts w:ascii="Times New Roman" w:hAnsi="Times New Roman" w:cs="Times New Roman"/>
          <w:sz w:val="24"/>
          <w:szCs w:val="24"/>
        </w:rPr>
        <w:t xml:space="preserve"> reach significance</w:t>
      </w:r>
      <w:r w:rsidR="005D0EF4">
        <w:rPr>
          <w:rFonts w:ascii="Times New Roman" w:hAnsi="Times New Roman" w:cs="Times New Roman"/>
          <w:sz w:val="24"/>
          <w:szCs w:val="24"/>
        </w:rPr>
        <w:t xml:space="preserve"> in</w:t>
      </w:r>
      <w:r w:rsidR="00365519" w:rsidRPr="006364FB">
        <w:rPr>
          <w:rFonts w:ascii="Times New Roman" w:hAnsi="Times New Roman" w:cs="Times New Roman"/>
          <w:sz w:val="24"/>
          <w:szCs w:val="24"/>
        </w:rPr>
        <w:t xml:space="preserve"> NJ (see </w:t>
      </w:r>
      <w:r w:rsidR="00112AAD" w:rsidRPr="006364FB">
        <w:rPr>
          <w:rFonts w:ascii="Times New Roman" w:hAnsi="Times New Roman" w:cs="Times New Roman"/>
          <w:i/>
          <w:sz w:val="24"/>
          <w:szCs w:val="24"/>
        </w:rPr>
        <w:t>Comparisons among tasks and stimulation types</w:t>
      </w:r>
      <w:r w:rsidR="00365519" w:rsidRPr="006364FB">
        <w:rPr>
          <w:rFonts w:ascii="Times New Roman" w:hAnsi="Times New Roman" w:cs="Times New Roman"/>
          <w:sz w:val="24"/>
          <w:szCs w:val="24"/>
        </w:rPr>
        <w:t xml:space="preserve"> in </w:t>
      </w:r>
      <w:r w:rsidR="00365519" w:rsidRPr="006364FB">
        <w:rPr>
          <w:rFonts w:ascii="Times New Roman" w:hAnsi="Times New Roman" w:cs="Times New Roman"/>
          <w:b/>
          <w:sz w:val="24"/>
          <w:szCs w:val="24"/>
        </w:rPr>
        <w:t xml:space="preserve">Behavioural </w:t>
      </w:r>
      <w:r w:rsidR="00EF4645">
        <w:rPr>
          <w:rFonts w:ascii="Times New Roman" w:hAnsi="Times New Roman" w:cs="Times New Roman"/>
          <w:b/>
          <w:sz w:val="24"/>
          <w:szCs w:val="24"/>
        </w:rPr>
        <w:t>r</w:t>
      </w:r>
      <w:r w:rsidR="00EF4645" w:rsidRPr="006364FB">
        <w:rPr>
          <w:rFonts w:ascii="Times New Roman" w:hAnsi="Times New Roman" w:cs="Times New Roman"/>
          <w:b/>
          <w:sz w:val="24"/>
          <w:szCs w:val="24"/>
        </w:rPr>
        <w:t>esults</w:t>
      </w:r>
      <w:r w:rsidR="00EF4645"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="00DC2E1E" w:rsidRPr="006364FB">
        <w:rPr>
          <w:rFonts w:ascii="Times New Roman" w:hAnsi="Times New Roman" w:cs="Times New Roman"/>
          <w:sz w:val="24"/>
          <w:szCs w:val="24"/>
        </w:rPr>
        <w:t xml:space="preserve">and Table 2 in the main body of </w:t>
      </w:r>
      <w:r w:rsidR="00104906">
        <w:rPr>
          <w:rFonts w:ascii="Times New Roman" w:hAnsi="Times New Roman" w:cs="Times New Roman"/>
          <w:sz w:val="24"/>
          <w:szCs w:val="24"/>
        </w:rPr>
        <w:t xml:space="preserve">the </w:t>
      </w:r>
      <w:r w:rsidR="00DC2E1E" w:rsidRPr="006364FB">
        <w:rPr>
          <w:rFonts w:ascii="Times New Roman" w:hAnsi="Times New Roman" w:cs="Times New Roman"/>
          <w:sz w:val="24"/>
          <w:szCs w:val="24"/>
        </w:rPr>
        <w:t xml:space="preserve">paper). These results suggested that the effects of stimulation type on the accuracy rates were more evident for SJ than for NJ. Accordingly, </w:t>
      </w:r>
      <w:r w:rsidR="00DD10E9" w:rsidRPr="006364FB">
        <w:rPr>
          <w:rFonts w:ascii="Times New Roman" w:hAnsi="Times New Roman" w:cs="Times New Roman"/>
          <w:sz w:val="24"/>
          <w:szCs w:val="24"/>
        </w:rPr>
        <w:t>in the</w:t>
      </w:r>
      <w:r w:rsidR="00DD10E9" w:rsidRPr="000D2272">
        <w:t xml:space="preserve"> </w:t>
      </w:r>
      <w:r w:rsidR="00DD10E9" w:rsidRPr="000D2272">
        <w:rPr>
          <w:rFonts w:ascii="Times New Roman" w:hAnsi="Times New Roman" w:cs="Times New Roman"/>
          <w:sz w:val="24"/>
          <w:szCs w:val="24"/>
        </w:rPr>
        <w:t>interaction contrasts among the tasks and stimulation types</w:t>
      </w:r>
      <w:r w:rsidR="00DD10E9">
        <w:rPr>
          <w:rFonts w:ascii="Times New Roman" w:hAnsi="Times New Roman" w:cs="Times New Roman" w:hint="eastAsia"/>
          <w:sz w:val="24"/>
          <w:szCs w:val="24"/>
        </w:rPr>
        <w:t>,</w:t>
      </w:r>
      <w:r w:rsidR="00DD10E9"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="00DC2E1E" w:rsidRPr="006364FB">
        <w:rPr>
          <w:rFonts w:ascii="Times New Roman" w:hAnsi="Times New Roman" w:cs="Times New Roman"/>
          <w:sz w:val="24"/>
          <w:szCs w:val="24"/>
        </w:rPr>
        <w:t xml:space="preserve">we regressed out the corresponding differences in the accuracy rates </w:t>
      </w:r>
      <w:r w:rsidR="00DC2E1E" w:rsidRPr="006364FB">
        <w:rPr>
          <w:rFonts w:ascii="Times New Roman" w:hAnsi="Times New Roman" w:cs="Times New Roman"/>
          <w:sz w:val="24"/>
          <w:szCs w:val="24"/>
        </w:rPr>
        <w:lastRenderedPageBreak/>
        <w:t xml:space="preserve">among the conditions as covariates of no interest (for details, see </w:t>
      </w:r>
      <w:r w:rsidR="00DC2E1E" w:rsidRPr="006364FB">
        <w:rPr>
          <w:rFonts w:ascii="Times New Roman" w:hAnsi="Times New Roman" w:cs="Times New Roman"/>
          <w:b/>
          <w:sz w:val="24"/>
          <w:szCs w:val="24"/>
        </w:rPr>
        <w:t xml:space="preserve">fMRI </w:t>
      </w:r>
      <w:r w:rsidR="00EF4645">
        <w:rPr>
          <w:rFonts w:ascii="Times New Roman" w:hAnsi="Times New Roman" w:cs="Times New Roman"/>
          <w:b/>
          <w:sz w:val="24"/>
          <w:szCs w:val="24"/>
        </w:rPr>
        <w:t>d</w:t>
      </w:r>
      <w:r w:rsidR="00EF4645" w:rsidRPr="006364FB">
        <w:rPr>
          <w:rFonts w:ascii="Times New Roman" w:hAnsi="Times New Roman" w:cs="Times New Roman"/>
          <w:b/>
          <w:sz w:val="24"/>
          <w:szCs w:val="24"/>
        </w:rPr>
        <w:t xml:space="preserve">ata </w:t>
      </w:r>
      <w:r w:rsidR="00EF4645">
        <w:rPr>
          <w:rFonts w:ascii="Times New Roman" w:hAnsi="Times New Roman" w:cs="Times New Roman"/>
          <w:b/>
          <w:sz w:val="24"/>
          <w:szCs w:val="24"/>
        </w:rPr>
        <w:t>a</w:t>
      </w:r>
      <w:r w:rsidR="00EF4645" w:rsidRPr="006364FB">
        <w:rPr>
          <w:rFonts w:ascii="Times New Roman" w:hAnsi="Times New Roman" w:cs="Times New Roman"/>
          <w:b/>
          <w:sz w:val="24"/>
          <w:szCs w:val="24"/>
        </w:rPr>
        <w:t xml:space="preserve">nalysis </w:t>
      </w:r>
      <w:r w:rsidR="00DC2E1E" w:rsidRPr="006364FB">
        <w:rPr>
          <w:rFonts w:ascii="Times New Roman" w:hAnsi="Times New Roman" w:cs="Times New Roman"/>
          <w:sz w:val="24"/>
          <w:szCs w:val="24"/>
        </w:rPr>
        <w:t xml:space="preserve">in </w:t>
      </w:r>
      <w:r w:rsidR="00B93130">
        <w:rPr>
          <w:rFonts w:ascii="Times New Roman" w:hAnsi="Times New Roman" w:cs="Times New Roman"/>
          <w:sz w:val="24"/>
          <w:szCs w:val="24"/>
        </w:rPr>
        <w:t xml:space="preserve">the </w:t>
      </w:r>
      <w:r w:rsidR="00DC2E1E" w:rsidRPr="006364FB">
        <w:rPr>
          <w:rFonts w:ascii="Times New Roman" w:hAnsi="Times New Roman" w:cs="Times New Roman"/>
          <w:b/>
          <w:sz w:val="24"/>
          <w:szCs w:val="24"/>
        </w:rPr>
        <w:t>Methods</w:t>
      </w:r>
      <w:r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="00B93130">
        <w:rPr>
          <w:rFonts w:ascii="Times New Roman" w:hAnsi="Times New Roman" w:cs="Times New Roman"/>
          <w:sz w:val="24"/>
          <w:szCs w:val="24"/>
        </w:rPr>
        <w:t xml:space="preserve">section </w:t>
      </w:r>
      <w:r w:rsidRPr="006364FB">
        <w:rPr>
          <w:rFonts w:ascii="Times New Roman" w:hAnsi="Times New Roman" w:cs="Times New Roman"/>
          <w:sz w:val="24"/>
          <w:szCs w:val="24"/>
        </w:rPr>
        <w:t xml:space="preserve">of the main body of </w:t>
      </w:r>
      <w:r w:rsidR="00104906">
        <w:rPr>
          <w:rFonts w:ascii="Times New Roman" w:hAnsi="Times New Roman" w:cs="Times New Roman"/>
          <w:sz w:val="24"/>
          <w:szCs w:val="24"/>
        </w:rPr>
        <w:t xml:space="preserve">the </w:t>
      </w:r>
      <w:r w:rsidRPr="006364FB">
        <w:rPr>
          <w:rFonts w:ascii="Times New Roman" w:hAnsi="Times New Roman" w:cs="Times New Roman"/>
          <w:sz w:val="24"/>
          <w:szCs w:val="24"/>
        </w:rPr>
        <w:t>paper).</w:t>
      </w:r>
    </w:p>
    <w:p w14:paraId="3D575B17" w14:textId="5AA8349A" w:rsidR="006F29C6" w:rsidRPr="006364FB" w:rsidRDefault="001818F5" w:rsidP="00FA7579">
      <w:pPr>
        <w:rPr>
          <w:rFonts w:ascii="Times New Roman" w:hAnsi="Times New Roman" w:cs="Times New Roman"/>
          <w:sz w:val="12"/>
          <w:szCs w:val="12"/>
        </w:rPr>
      </w:pPr>
      <w:r w:rsidRPr="006364FB">
        <w:rPr>
          <w:rFonts w:ascii="Times New Roman" w:hAnsi="Times New Roman" w:cs="Times New Roman"/>
          <w:b/>
          <w:sz w:val="24"/>
          <w:szCs w:val="24"/>
        </w:rPr>
        <w:br w:type="page"/>
      </w:r>
      <w:r w:rsidRPr="006364FB">
        <w:rPr>
          <w:rFonts w:ascii="Times New Roman" w:hAnsi="Times New Roman" w:cs="Times New Roman"/>
          <w:b/>
          <w:sz w:val="24"/>
          <w:szCs w:val="24"/>
        </w:rPr>
        <w:lastRenderedPageBreak/>
        <w:t>Table S5</w:t>
      </w:r>
      <w:r w:rsidRPr="006364FB">
        <w:rPr>
          <w:rFonts w:ascii="Times New Roman" w:hAnsi="Times New Roman" w:cs="Times New Roman"/>
          <w:sz w:val="24"/>
          <w:szCs w:val="24"/>
        </w:rPr>
        <w:t xml:space="preserve">. Accuracy rates [mean (standard deviation)] across the participants (task × timing × number). SJ: simultaneity </w:t>
      </w:r>
      <w:r w:rsidR="006364FB">
        <w:rPr>
          <w:rFonts w:ascii="Times New Roman" w:hAnsi="Times New Roman" w:cs="Times New Roman"/>
          <w:sz w:val="24"/>
          <w:szCs w:val="24"/>
        </w:rPr>
        <w:t>judgement</w:t>
      </w:r>
      <w:r w:rsidR="00104906">
        <w:rPr>
          <w:rFonts w:ascii="Times New Roman" w:hAnsi="Times New Roman" w:cs="Times New Roman"/>
          <w:sz w:val="24"/>
          <w:szCs w:val="24"/>
        </w:rPr>
        <w:t>;</w:t>
      </w:r>
      <w:r w:rsidRPr="006364FB">
        <w:rPr>
          <w:rFonts w:ascii="Times New Roman" w:hAnsi="Times New Roman" w:cs="Times New Roman"/>
          <w:sz w:val="24"/>
          <w:szCs w:val="24"/>
        </w:rPr>
        <w:t xml:space="preserve"> NJ: number </w:t>
      </w:r>
      <w:r w:rsidR="006364FB">
        <w:rPr>
          <w:rFonts w:ascii="Times New Roman" w:hAnsi="Times New Roman" w:cs="Times New Roman"/>
          <w:sz w:val="24"/>
          <w:szCs w:val="24"/>
        </w:rPr>
        <w:t>judgement</w:t>
      </w:r>
      <w:r w:rsidR="00104906">
        <w:rPr>
          <w:rFonts w:ascii="Times New Roman" w:hAnsi="Times New Roman" w:cs="Times New Roman"/>
          <w:sz w:val="24"/>
          <w:szCs w:val="24"/>
        </w:rPr>
        <w:t>;</w:t>
      </w:r>
      <w:r w:rsidRPr="006364FB">
        <w:rPr>
          <w:rFonts w:ascii="Times New Roman" w:hAnsi="Times New Roman" w:cs="Times New Roman"/>
          <w:sz w:val="24"/>
          <w:szCs w:val="24"/>
        </w:rPr>
        <w:t xml:space="preserve"> SOA: stimulus onset asynchrony</w:t>
      </w:r>
      <w:r w:rsidR="00104906">
        <w:rPr>
          <w:rFonts w:ascii="Times New Roman" w:hAnsi="Times New Roman" w:cs="Times New Roman"/>
          <w:sz w:val="24"/>
          <w:szCs w:val="24"/>
        </w:rPr>
        <w:t>;</w:t>
      </w:r>
      <w:r w:rsidRPr="006364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64FB">
        <w:rPr>
          <w:rFonts w:ascii="Times New Roman" w:hAnsi="Times New Roman" w:cs="Times New Roman"/>
          <w:i/>
          <w:sz w:val="24"/>
          <w:szCs w:val="24"/>
        </w:rPr>
        <w:t>N</w:t>
      </w:r>
      <w:r w:rsidRPr="006364FB">
        <w:rPr>
          <w:rFonts w:ascii="Times New Roman" w:hAnsi="Times New Roman" w:cs="Times New Roman"/>
          <w:sz w:val="24"/>
          <w:szCs w:val="24"/>
          <w:vertAlign w:val="subscript"/>
        </w:rPr>
        <w:t>pins</w:t>
      </w:r>
      <w:proofErr w:type="spellEnd"/>
      <w:r w:rsidRPr="006364FB">
        <w:rPr>
          <w:rFonts w:ascii="Times New Roman" w:hAnsi="Times New Roman" w:cs="Times New Roman"/>
          <w:sz w:val="24"/>
          <w:szCs w:val="24"/>
        </w:rPr>
        <w:t>: combination of numbers of pins for the tactile stimuli (left vs. right).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993"/>
        <w:gridCol w:w="1134"/>
        <w:gridCol w:w="1417"/>
        <w:gridCol w:w="1416"/>
      </w:tblGrid>
      <w:tr w:rsidR="00C44D7F" w:rsidRPr="006364FB" w14:paraId="029526F9" w14:textId="77777777" w:rsidTr="00DC250C">
        <w:trPr>
          <w:trHeight w:val="417"/>
        </w:trPr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B4E4AB5" w14:textId="77777777" w:rsidR="006F29C6" w:rsidRPr="006364FB" w:rsidRDefault="006F29C6" w:rsidP="00DC250C">
            <w:pPr>
              <w:spacing w:after="60"/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6594FB49" w14:textId="77777777" w:rsidR="006F29C6" w:rsidRPr="006364FB" w:rsidRDefault="006F29C6" w:rsidP="00DC250C">
            <w:pPr>
              <w:spacing w:after="60"/>
              <w:jc w:val="center"/>
              <w:rPr>
                <w:rFonts w:ascii="Arial Narrow" w:hAnsi="Arial Narrow"/>
                <w:i/>
                <w:color w:val="000000"/>
                <w:sz w:val="24"/>
                <w:szCs w:val="24"/>
              </w:rPr>
            </w:pPr>
          </w:p>
        </w:tc>
        <w:tc>
          <w:tcPr>
            <w:tcW w:w="2833" w:type="dxa"/>
            <w:gridSpan w:val="2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F791130" w14:textId="77777777" w:rsidR="006F29C6" w:rsidRPr="006364FB" w:rsidRDefault="001818F5" w:rsidP="00DC250C">
            <w:pPr>
              <w:spacing w:after="60"/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/>
                <w:color w:val="000000"/>
                <w:sz w:val="24"/>
                <w:szCs w:val="24"/>
              </w:rPr>
              <w:t>Task</w:t>
            </w:r>
          </w:p>
        </w:tc>
      </w:tr>
      <w:tr w:rsidR="00C44D7F" w:rsidRPr="006364FB" w14:paraId="0841CFC9" w14:textId="77777777" w:rsidTr="00DC250C">
        <w:trPr>
          <w:trHeight w:val="417"/>
        </w:trPr>
        <w:tc>
          <w:tcPr>
            <w:tcW w:w="99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F04CB57" w14:textId="77777777" w:rsidR="006F29C6" w:rsidRPr="006364FB" w:rsidRDefault="001818F5" w:rsidP="00DC250C">
            <w:pPr>
              <w:spacing w:after="60"/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hint="eastAsia"/>
                <w:color w:val="000000"/>
                <w:sz w:val="24"/>
                <w:szCs w:val="24"/>
              </w:rPr>
              <w:t>S</w:t>
            </w:r>
            <w:r w:rsidRPr="006364FB">
              <w:rPr>
                <w:rFonts w:ascii="Arial Narrow" w:hAnsi="Arial Narrow"/>
                <w:color w:val="000000"/>
                <w:sz w:val="24"/>
                <w:szCs w:val="24"/>
              </w:rPr>
              <w:t>OA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65F99AE1" w14:textId="77777777" w:rsidR="006F29C6" w:rsidRPr="006364FB" w:rsidRDefault="001818F5" w:rsidP="00DC250C">
            <w:pPr>
              <w:spacing w:after="60"/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proofErr w:type="spellStart"/>
            <w:r w:rsidRPr="006364FB">
              <w:rPr>
                <w:rFonts w:ascii="Arial Narrow" w:hAnsi="Arial Narrow"/>
                <w:i/>
                <w:color w:val="000000"/>
                <w:sz w:val="24"/>
                <w:szCs w:val="24"/>
              </w:rPr>
              <w:t>N</w:t>
            </w:r>
            <w:r w:rsidRPr="006364FB">
              <w:rPr>
                <w:rFonts w:ascii="Arial Narrow" w:hAnsi="Arial Narrow"/>
                <w:color w:val="000000"/>
                <w:sz w:val="24"/>
                <w:szCs w:val="24"/>
                <w:vertAlign w:val="subscript"/>
              </w:rPr>
              <w:t>pins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33B78527" w14:textId="77777777" w:rsidR="006F29C6" w:rsidRPr="006364FB" w:rsidRDefault="001818F5" w:rsidP="00DC250C">
            <w:pPr>
              <w:spacing w:after="60"/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/>
                <w:color w:val="000000"/>
                <w:sz w:val="24"/>
                <w:szCs w:val="24"/>
              </w:rPr>
              <w:t>SJ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227BF3B9" w14:textId="77777777" w:rsidR="006F29C6" w:rsidRPr="006364FB" w:rsidRDefault="001818F5" w:rsidP="00DC250C">
            <w:pPr>
              <w:spacing w:after="60"/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/>
                <w:color w:val="000000"/>
                <w:sz w:val="24"/>
                <w:szCs w:val="24"/>
              </w:rPr>
              <w:t>NJ</w:t>
            </w:r>
          </w:p>
        </w:tc>
      </w:tr>
      <w:tr w:rsidR="00C44D7F" w:rsidRPr="006364FB" w14:paraId="7CCA0DB4" w14:textId="77777777" w:rsidTr="00DC250C">
        <w:trPr>
          <w:trHeight w:val="624"/>
        </w:trPr>
        <w:tc>
          <w:tcPr>
            <w:tcW w:w="993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FCD01BF" w14:textId="77777777" w:rsidR="006F29C6" w:rsidRPr="006364FB" w:rsidRDefault="001818F5" w:rsidP="00DC250C">
            <w:pPr>
              <w:spacing w:before="6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 w:hint="eastAsia"/>
                <w:sz w:val="24"/>
                <w:szCs w:val="24"/>
              </w:rPr>
              <w:t>0</w:t>
            </w:r>
            <w:r w:rsidRPr="006364FB">
              <w:rPr>
                <w:rFonts w:ascii="Arial Narrow" w:hAnsi="Arial Narrow" w:cs="Times New Roman"/>
                <w:sz w:val="24"/>
                <w:szCs w:val="24"/>
              </w:rPr>
              <w:t xml:space="preserve"> </w:t>
            </w:r>
            <w:proofErr w:type="spellStart"/>
            <w:r w:rsidRPr="006364FB">
              <w:rPr>
                <w:rFonts w:ascii="Arial Narrow" w:hAnsi="Arial Narrow" w:cs="Times New Roman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6C8F146" w14:textId="77777777" w:rsidR="006F29C6" w:rsidRPr="006364FB" w:rsidRDefault="001818F5" w:rsidP="00DC250C">
            <w:pPr>
              <w:spacing w:before="6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/>
                <w:color w:val="000000"/>
                <w:sz w:val="24"/>
                <w:szCs w:val="24"/>
              </w:rPr>
              <w:t>2 vs. 2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5DCF20D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>0.9</w:t>
            </w:r>
            <w:r w:rsidRPr="006364FB">
              <w:rPr>
                <w:rFonts w:ascii="Arial Narrow" w:hAnsi="Arial Narrow" w:cs="Times New Roman" w:hint="eastAsia"/>
                <w:sz w:val="24"/>
                <w:szCs w:val="24"/>
              </w:rPr>
              <w:t>6</w:t>
            </w:r>
          </w:p>
          <w:p w14:paraId="383EE4F1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0.</w:t>
            </w:r>
            <w:r w:rsidRPr="006364FB">
              <w:rPr>
                <w:rFonts w:ascii="Arial Narrow" w:hAnsi="Arial Narrow" w:cs="Times New Roman" w:hint="eastAsia"/>
                <w:color w:val="000000"/>
                <w:sz w:val="24"/>
                <w:szCs w:val="24"/>
              </w:rPr>
              <w:t>09</w:t>
            </w: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FE1D414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>0.92</w:t>
            </w:r>
          </w:p>
          <w:p w14:paraId="7591FDFF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0.11)</w:t>
            </w:r>
          </w:p>
        </w:tc>
      </w:tr>
      <w:tr w:rsidR="00C44D7F" w:rsidRPr="006364FB" w14:paraId="26228615" w14:textId="77777777" w:rsidTr="00DC250C">
        <w:trPr>
          <w:trHeight w:val="624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6E7CAC26" w14:textId="77777777" w:rsidR="006F29C6" w:rsidRPr="006364FB" w:rsidRDefault="006F29C6" w:rsidP="00DC250C">
            <w:pPr>
              <w:spacing w:before="20" w:after="14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E50E16" w14:textId="77777777" w:rsidR="006F29C6" w:rsidRPr="006364FB" w:rsidRDefault="001818F5" w:rsidP="00DC250C">
            <w:pPr>
              <w:spacing w:before="20" w:after="14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/>
                <w:color w:val="000000"/>
                <w:sz w:val="24"/>
                <w:szCs w:val="24"/>
              </w:rPr>
              <w:t>6 vs. 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A4B91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>0.9</w:t>
            </w:r>
            <w:r w:rsidRPr="006364FB">
              <w:rPr>
                <w:rFonts w:ascii="Arial Narrow" w:hAnsi="Arial Narrow" w:cs="Times New Roman" w:hint="eastAsia"/>
                <w:sz w:val="24"/>
                <w:szCs w:val="24"/>
              </w:rPr>
              <w:t>8</w:t>
            </w:r>
          </w:p>
          <w:p w14:paraId="1011D0E5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0.0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7A527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>0.90</w:t>
            </w:r>
          </w:p>
          <w:p w14:paraId="6CD79957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0.19)</w:t>
            </w:r>
          </w:p>
        </w:tc>
      </w:tr>
      <w:tr w:rsidR="00C44D7F" w:rsidRPr="006364FB" w14:paraId="7128ECEA" w14:textId="77777777" w:rsidTr="00DC250C">
        <w:trPr>
          <w:trHeight w:val="624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157EA7A0" w14:textId="77777777" w:rsidR="006F29C6" w:rsidRPr="006364FB" w:rsidRDefault="006F29C6" w:rsidP="00DC250C">
            <w:pPr>
              <w:spacing w:before="6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F1705B" w14:textId="77777777" w:rsidR="006F29C6" w:rsidRPr="006364FB" w:rsidRDefault="001818F5" w:rsidP="00DC250C">
            <w:pPr>
              <w:spacing w:before="6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/>
                <w:color w:val="000000"/>
                <w:sz w:val="24"/>
                <w:szCs w:val="24"/>
              </w:rPr>
              <w:t>2 vs. 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0149E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>0.90</w:t>
            </w:r>
          </w:p>
          <w:p w14:paraId="51D3EF21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0.1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996E2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>0.79</w:t>
            </w:r>
          </w:p>
          <w:p w14:paraId="1B6E4A66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0.20)</w:t>
            </w:r>
          </w:p>
        </w:tc>
      </w:tr>
      <w:tr w:rsidR="00C44D7F" w:rsidRPr="006364FB" w14:paraId="27849D9D" w14:textId="77777777" w:rsidTr="00DC250C">
        <w:trPr>
          <w:trHeight w:val="624"/>
        </w:trPr>
        <w:tc>
          <w:tcPr>
            <w:tcW w:w="993" w:type="dxa"/>
            <w:vMerge/>
            <w:tcBorders>
              <w:left w:val="nil"/>
              <w:bottom w:val="single" w:sz="2" w:space="0" w:color="auto"/>
              <w:right w:val="nil"/>
            </w:tcBorders>
          </w:tcPr>
          <w:p w14:paraId="4A15C03F" w14:textId="77777777" w:rsidR="006F29C6" w:rsidRPr="006364FB" w:rsidRDefault="006F29C6" w:rsidP="00DC250C">
            <w:pPr>
              <w:spacing w:before="20" w:after="14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F7D18D0" w14:textId="77777777" w:rsidR="006F29C6" w:rsidRPr="006364FB" w:rsidRDefault="001818F5" w:rsidP="00DC250C">
            <w:pPr>
              <w:spacing w:before="20" w:after="14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/>
                <w:color w:val="000000"/>
                <w:sz w:val="24"/>
                <w:szCs w:val="24"/>
              </w:rPr>
              <w:t>6 vs.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D2DBAEE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>0.88</w:t>
            </w:r>
          </w:p>
          <w:p w14:paraId="1E690E5C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0.21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F58A75A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>0.82</w:t>
            </w:r>
          </w:p>
          <w:p w14:paraId="47190FEC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0.27)</w:t>
            </w:r>
          </w:p>
        </w:tc>
      </w:tr>
      <w:tr w:rsidR="00C44D7F" w:rsidRPr="006364FB" w14:paraId="28633928" w14:textId="77777777" w:rsidTr="00DC250C">
        <w:trPr>
          <w:trHeight w:val="624"/>
        </w:trPr>
        <w:tc>
          <w:tcPr>
            <w:tcW w:w="993" w:type="dxa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259F5173" w14:textId="77777777" w:rsidR="006F29C6" w:rsidRPr="006364FB" w:rsidRDefault="001818F5" w:rsidP="00DC250C">
            <w:pPr>
              <w:spacing w:before="6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Symbol" w:hAnsi="Symbol"/>
                <w:color w:val="000000"/>
                <w:sz w:val="24"/>
                <w:szCs w:val="24"/>
              </w:rPr>
              <w:sym w:font="Symbol" w:char="F02D"/>
            </w:r>
            <w:r w:rsidRPr="006364FB">
              <w:rPr>
                <w:rFonts w:ascii="Arial Narrow" w:hAnsi="Arial Narrow"/>
                <w:color w:val="000000"/>
                <w:sz w:val="24"/>
                <w:szCs w:val="24"/>
              </w:rPr>
              <w:t xml:space="preserve">50 </w:t>
            </w:r>
            <w:proofErr w:type="spellStart"/>
            <w:r w:rsidRPr="006364FB">
              <w:rPr>
                <w:rFonts w:ascii="Arial Narrow" w:hAnsi="Arial Narrow"/>
                <w:color w:val="000000"/>
                <w:sz w:val="24"/>
                <w:szCs w:val="24"/>
              </w:rPr>
              <w:t>ms</w:t>
            </w:r>
            <w:proofErr w:type="spellEnd"/>
            <w:r w:rsidRPr="006364FB">
              <w:rPr>
                <w:rFonts w:ascii="Arial Narrow" w:hAnsi="Arial Narrow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C047234" w14:textId="77777777" w:rsidR="006F29C6" w:rsidRPr="006364FB" w:rsidRDefault="001818F5" w:rsidP="00DC250C">
            <w:pPr>
              <w:spacing w:before="6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/>
                <w:color w:val="000000"/>
                <w:sz w:val="24"/>
                <w:szCs w:val="24"/>
              </w:rPr>
              <w:t>2 vs. 2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19E3566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>0.77</w:t>
            </w:r>
          </w:p>
          <w:p w14:paraId="2D732AF3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0.24)</w:t>
            </w:r>
          </w:p>
        </w:tc>
        <w:tc>
          <w:tcPr>
            <w:tcW w:w="141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6437C27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>0.84</w:t>
            </w:r>
          </w:p>
          <w:p w14:paraId="55FEBB45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0.26)</w:t>
            </w:r>
          </w:p>
        </w:tc>
      </w:tr>
      <w:tr w:rsidR="00C44D7F" w:rsidRPr="006364FB" w14:paraId="2528F5A0" w14:textId="77777777" w:rsidTr="00DC250C">
        <w:trPr>
          <w:trHeight w:val="624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01948D60" w14:textId="77777777" w:rsidR="006F29C6" w:rsidRPr="006364FB" w:rsidRDefault="006F29C6" w:rsidP="00DC250C">
            <w:pPr>
              <w:spacing w:before="20" w:after="14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00472F" w14:textId="77777777" w:rsidR="006F29C6" w:rsidRPr="006364FB" w:rsidRDefault="001818F5" w:rsidP="00DC250C">
            <w:pPr>
              <w:spacing w:before="20" w:after="14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/>
                <w:color w:val="000000"/>
                <w:sz w:val="24"/>
                <w:szCs w:val="24"/>
              </w:rPr>
              <w:t>6 vs. 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7AF78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>0.84</w:t>
            </w:r>
          </w:p>
          <w:p w14:paraId="65D341EB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0.2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4BE77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>0.88</w:t>
            </w:r>
          </w:p>
          <w:p w14:paraId="095BE33B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0.24)</w:t>
            </w:r>
          </w:p>
        </w:tc>
      </w:tr>
      <w:tr w:rsidR="00C44D7F" w:rsidRPr="006364FB" w14:paraId="2B9FDF2C" w14:textId="77777777" w:rsidTr="00DC250C">
        <w:trPr>
          <w:trHeight w:val="624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2F63AE87" w14:textId="77777777" w:rsidR="006F29C6" w:rsidRPr="006364FB" w:rsidRDefault="006F29C6" w:rsidP="00DC250C">
            <w:pPr>
              <w:spacing w:before="6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2B3BC0" w14:textId="77777777" w:rsidR="006F29C6" w:rsidRPr="006364FB" w:rsidRDefault="001818F5" w:rsidP="00DC250C">
            <w:pPr>
              <w:spacing w:before="6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/>
                <w:color w:val="000000"/>
                <w:sz w:val="24"/>
                <w:szCs w:val="24"/>
              </w:rPr>
              <w:t>2 vs. 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FEBE5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>0.83</w:t>
            </w:r>
          </w:p>
          <w:p w14:paraId="4129A468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0.1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4F921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>0.84</w:t>
            </w:r>
          </w:p>
          <w:p w14:paraId="6F264E89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0.25)</w:t>
            </w:r>
          </w:p>
        </w:tc>
      </w:tr>
      <w:tr w:rsidR="00C44D7F" w:rsidRPr="006364FB" w14:paraId="506918F5" w14:textId="77777777" w:rsidTr="00DC250C">
        <w:trPr>
          <w:trHeight w:val="624"/>
        </w:trPr>
        <w:tc>
          <w:tcPr>
            <w:tcW w:w="993" w:type="dxa"/>
            <w:vMerge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2F416923" w14:textId="77777777" w:rsidR="006F29C6" w:rsidRPr="006364FB" w:rsidRDefault="006F29C6" w:rsidP="00DC250C">
            <w:pPr>
              <w:spacing w:before="20" w:after="14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B6B287F" w14:textId="77777777" w:rsidR="006F29C6" w:rsidRPr="006364FB" w:rsidRDefault="001818F5" w:rsidP="00DC250C">
            <w:pPr>
              <w:spacing w:before="20" w:after="14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/>
                <w:color w:val="000000"/>
                <w:sz w:val="24"/>
                <w:szCs w:val="24"/>
              </w:rPr>
              <w:t>6 vs.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8FD8699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>0.75</w:t>
            </w:r>
          </w:p>
          <w:p w14:paraId="11217C2B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0.25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CA53644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>0.92</w:t>
            </w:r>
          </w:p>
          <w:p w14:paraId="791FB4D4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0.15)</w:t>
            </w:r>
          </w:p>
        </w:tc>
      </w:tr>
      <w:tr w:rsidR="00C44D7F" w:rsidRPr="006364FB" w14:paraId="60B6CD66" w14:textId="77777777" w:rsidTr="00DC250C">
        <w:trPr>
          <w:trHeight w:val="624"/>
        </w:trPr>
        <w:tc>
          <w:tcPr>
            <w:tcW w:w="993" w:type="dxa"/>
            <w:vMerge w:val="restart"/>
            <w:tcBorders>
              <w:top w:val="single" w:sz="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AEF573A" w14:textId="77777777" w:rsidR="006F29C6" w:rsidRPr="006364FB" w:rsidRDefault="001818F5" w:rsidP="00DC250C">
            <w:pPr>
              <w:spacing w:before="6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>+5</w:t>
            </w:r>
            <w:r w:rsidRPr="006364FB">
              <w:rPr>
                <w:rFonts w:ascii="Arial Narrow" w:hAnsi="Arial Narrow" w:cs="Times New Roman" w:hint="eastAsia"/>
                <w:sz w:val="24"/>
                <w:szCs w:val="24"/>
              </w:rPr>
              <w:t>0</w:t>
            </w:r>
            <w:r w:rsidRPr="006364FB">
              <w:rPr>
                <w:rFonts w:ascii="Arial Narrow" w:hAnsi="Arial Narrow" w:cs="Times New Roman"/>
                <w:sz w:val="24"/>
                <w:szCs w:val="24"/>
              </w:rPr>
              <w:t xml:space="preserve"> </w:t>
            </w:r>
            <w:proofErr w:type="spellStart"/>
            <w:r w:rsidRPr="006364FB">
              <w:rPr>
                <w:rFonts w:ascii="Arial Narrow" w:hAnsi="Arial Narrow" w:cs="Times New Roman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AF23F4F" w14:textId="77777777" w:rsidR="006F29C6" w:rsidRPr="006364FB" w:rsidRDefault="001818F5" w:rsidP="00DC250C">
            <w:pPr>
              <w:spacing w:before="6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/>
                <w:color w:val="000000"/>
                <w:sz w:val="24"/>
                <w:szCs w:val="24"/>
              </w:rPr>
              <w:t>2 vs. 2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A73A1A0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>0.72</w:t>
            </w:r>
          </w:p>
          <w:p w14:paraId="010C4E92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0.28)</w:t>
            </w:r>
          </w:p>
        </w:tc>
        <w:tc>
          <w:tcPr>
            <w:tcW w:w="141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02EE98A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>0.81</w:t>
            </w:r>
          </w:p>
          <w:p w14:paraId="32C23D4F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0.25)</w:t>
            </w:r>
          </w:p>
        </w:tc>
      </w:tr>
      <w:tr w:rsidR="00C44D7F" w:rsidRPr="006364FB" w14:paraId="1BBECE97" w14:textId="77777777" w:rsidTr="00DC250C">
        <w:trPr>
          <w:trHeight w:val="624"/>
        </w:trPr>
        <w:tc>
          <w:tcPr>
            <w:tcW w:w="993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5FF2A9C1" w14:textId="77777777" w:rsidR="006F29C6" w:rsidRPr="006364FB" w:rsidRDefault="006F29C6" w:rsidP="00DC250C">
            <w:pPr>
              <w:spacing w:before="20" w:after="14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6739EF" w14:textId="77777777" w:rsidR="006F29C6" w:rsidRPr="006364FB" w:rsidRDefault="001818F5" w:rsidP="00DC250C">
            <w:pPr>
              <w:spacing w:before="20" w:after="14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/>
                <w:color w:val="000000"/>
                <w:sz w:val="24"/>
                <w:szCs w:val="24"/>
              </w:rPr>
              <w:t>6 vs. 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68A73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>0.85</w:t>
            </w:r>
          </w:p>
          <w:p w14:paraId="5B9A24BC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0.1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01AA9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>0.84</w:t>
            </w:r>
          </w:p>
          <w:p w14:paraId="248BA17C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0.24)</w:t>
            </w:r>
          </w:p>
        </w:tc>
      </w:tr>
      <w:tr w:rsidR="00C44D7F" w:rsidRPr="006364FB" w14:paraId="2777A558" w14:textId="77777777" w:rsidTr="00DC250C">
        <w:trPr>
          <w:trHeight w:val="624"/>
        </w:trPr>
        <w:tc>
          <w:tcPr>
            <w:tcW w:w="993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020847B5" w14:textId="77777777" w:rsidR="006F29C6" w:rsidRPr="006364FB" w:rsidRDefault="006F29C6" w:rsidP="00DC250C">
            <w:pPr>
              <w:spacing w:before="6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B39DDC" w14:textId="77777777" w:rsidR="006F29C6" w:rsidRPr="006364FB" w:rsidRDefault="001818F5" w:rsidP="00DC250C">
            <w:pPr>
              <w:spacing w:before="6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/>
                <w:color w:val="000000"/>
                <w:sz w:val="24"/>
                <w:szCs w:val="24"/>
              </w:rPr>
              <w:t>2 vs. 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BAFC2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>0.77</w:t>
            </w:r>
          </w:p>
          <w:p w14:paraId="2E525DC0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0.2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3520A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>0.82</w:t>
            </w:r>
          </w:p>
          <w:p w14:paraId="33CF0175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0.20)</w:t>
            </w:r>
          </w:p>
        </w:tc>
      </w:tr>
      <w:tr w:rsidR="00C44D7F" w:rsidRPr="006364FB" w14:paraId="108FA350" w14:textId="77777777" w:rsidTr="00DC250C">
        <w:trPr>
          <w:trHeight w:val="624"/>
        </w:trPr>
        <w:tc>
          <w:tcPr>
            <w:tcW w:w="993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340EF185" w14:textId="77777777" w:rsidR="006F29C6" w:rsidRPr="006364FB" w:rsidRDefault="006F29C6" w:rsidP="00DC250C">
            <w:pPr>
              <w:spacing w:before="20" w:after="14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5438E8" w14:textId="77777777" w:rsidR="006F29C6" w:rsidRPr="006364FB" w:rsidRDefault="001818F5" w:rsidP="00DC250C">
            <w:pPr>
              <w:spacing w:before="20" w:after="14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/>
                <w:color w:val="000000"/>
                <w:sz w:val="24"/>
                <w:szCs w:val="24"/>
              </w:rPr>
              <w:t>6 vs.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61801F6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>0.75</w:t>
            </w:r>
          </w:p>
          <w:p w14:paraId="62100080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0.27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AF008F1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>0.84</w:t>
            </w:r>
          </w:p>
          <w:p w14:paraId="0593C23F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0.19)</w:t>
            </w:r>
          </w:p>
        </w:tc>
      </w:tr>
    </w:tbl>
    <w:p w14:paraId="7178DEEB" w14:textId="77777777" w:rsidR="006F29C6" w:rsidRPr="006364FB" w:rsidRDefault="006F29C6" w:rsidP="006F29C6"/>
    <w:p w14:paraId="450CD9AD" w14:textId="77777777" w:rsidR="006F29C6" w:rsidRPr="006364FB" w:rsidRDefault="001818F5">
      <w:pPr>
        <w:rPr>
          <w:rFonts w:ascii="Times New Roman" w:hAnsi="Times New Roman" w:cs="Times New Roman"/>
          <w:i/>
        </w:rPr>
      </w:pPr>
      <w:r w:rsidRPr="006364FB">
        <w:rPr>
          <w:rFonts w:ascii="Times New Roman" w:hAnsi="Times New Roman" w:cs="Times New Roman"/>
          <w:i/>
        </w:rPr>
        <w:br w:type="page"/>
      </w:r>
    </w:p>
    <w:p w14:paraId="1907A8E0" w14:textId="2D5CF47F" w:rsidR="00E30E48" w:rsidRPr="006364FB" w:rsidRDefault="001818F5" w:rsidP="006F29C6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6364FB">
        <w:rPr>
          <w:rFonts w:ascii="Times New Roman" w:hAnsi="Times New Roman" w:cs="Times New Roman" w:hint="eastAsia"/>
          <w:i/>
          <w:sz w:val="24"/>
          <w:szCs w:val="24"/>
        </w:rPr>
        <w:lastRenderedPageBreak/>
        <w:t>Reaction t</w:t>
      </w:r>
      <w:r w:rsidR="00062E2A" w:rsidRPr="006364FB">
        <w:rPr>
          <w:rFonts w:ascii="Times New Roman" w:hAnsi="Times New Roman" w:cs="Times New Roman"/>
          <w:i/>
          <w:sz w:val="24"/>
          <w:szCs w:val="24"/>
        </w:rPr>
        <w:t xml:space="preserve">ime (task </w:t>
      </w:r>
      <w:r w:rsidR="00062E2A" w:rsidRPr="006364FB">
        <w:rPr>
          <w:rFonts w:ascii="Times New Roman" w:eastAsia="ＭＳ 明朝" w:hAnsi="Times New Roman" w:cs="Times New Roman"/>
          <w:i/>
          <w:sz w:val="24"/>
          <w:szCs w:val="24"/>
        </w:rPr>
        <w:t>× stimulus timing × stimulus number)</w:t>
      </w:r>
    </w:p>
    <w:p w14:paraId="55E669D9" w14:textId="14547F87" w:rsidR="00955162" w:rsidRPr="006364FB" w:rsidRDefault="007F2D72" w:rsidP="0095516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364FB">
        <w:rPr>
          <w:rFonts w:ascii="Times New Roman" w:hAnsi="Times New Roman" w:cs="Times New Roman"/>
          <w:sz w:val="24"/>
          <w:szCs w:val="24"/>
        </w:rPr>
        <w:t xml:space="preserve">Table </w:t>
      </w:r>
      <w:r w:rsidR="000A3C10" w:rsidRPr="006364FB">
        <w:rPr>
          <w:rFonts w:ascii="Times New Roman" w:hAnsi="Times New Roman" w:cs="Times New Roman"/>
          <w:sz w:val="24"/>
          <w:szCs w:val="24"/>
        </w:rPr>
        <w:t>S</w:t>
      </w:r>
      <w:r w:rsidR="000A3C10">
        <w:rPr>
          <w:rFonts w:ascii="Times New Roman" w:hAnsi="Times New Roman" w:cs="Times New Roman"/>
          <w:sz w:val="24"/>
          <w:szCs w:val="24"/>
        </w:rPr>
        <w:t>6</w:t>
      </w:r>
      <w:r w:rsidR="000A3C10"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Pr="006364FB">
        <w:rPr>
          <w:rFonts w:ascii="Times New Roman" w:hAnsi="Times New Roman" w:cs="Times New Roman"/>
          <w:sz w:val="24"/>
          <w:szCs w:val="24"/>
        </w:rPr>
        <w:t>shows the reaction times across the participants, calculated for each task</w:t>
      </w:r>
      <w:r w:rsidRPr="006364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364FB">
        <w:rPr>
          <w:rFonts w:ascii="Times New Roman" w:hAnsi="Times New Roman" w:cs="Times New Roman"/>
          <w:sz w:val="24"/>
          <w:szCs w:val="24"/>
        </w:rPr>
        <w:t xml:space="preserve">(SJ or NJ), each SOA (0 </w:t>
      </w:r>
      <w:proofErr w:type="spellStart"/>
      <w:r w:rsidRPr="006364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364FB">
        <w:rPr>
          <w:rFonts w:ascii="Times New Roman" w:hAnsi="Times New Roman" w:cs="Times New Roman"/>
          <w:sz w:val="24"/>
          <w:szCs w:val="24"/>
        </w:rPr>
        <w:t xml:space="preserve">, </w:t>
      </w:r>
      <w:r w:rsidRPr="006364FB">
        <w:rPr>
          <w:rFonts w:ascii="Symbol" w:hAnsi="Symbol" w:cs="Times New Roman"/>
          <w:sz w:val="24"/>
          <w:szCs w:val="24"/>
        </w:rPr>
        <w:sym w:font="Symbol" w:char="F02D"/>
      </w:r>
      <w:r w:rsidRPr="006364FB">
        <w:rPr>
          <w:rFonts w:ascii="Times New Roman" w:hAnsi="Times New Roman" w:cs="Times New Roman"/>
          <w:sz w:val="24"/>
          <w:szCs w:val="24"/>
        </w:rPr>
        <w:t>50</w:t>
      </w:r>
      <w:r w:rsidR="00802BB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02BB2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364FB">
        <w:rPr>
          <w:rFonts w:ascii="Times New Roman" w:hAnsi="Times New Roman" w:cs="Times New Roman"/>
          <w:sz w:val="24"/>
          <w:szCs w:val="24"/>
        </w:rPr>
        <w:t xml:space="preserve">, or +50 </w:t>
      </w:r>
      <w:proofErr w:type="spellStart"/>
      <w:r w:rsidRPr="006364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364FB">
        <w:rPr>
          <w:rFonts w:ascii="Times New Roman" w:hAnsi="Times New Roman" w:cs="Times New Roman"/>
          <w:sz w:val="24"/>
          <w:szCs w:val="24"/>
        </w:rPr>
        <w:t xml:space="preserve">) and each </w:t>
      </w:r>
      <w:proofErr w:type="spellStart"/>
      <w:r w:rsidRPr="006364FB">
        <w:rPr>
          <w:rFonts w:ascii="Times New Roman" w:hAnsi="Times New Roman" w:cs="Times New Roman"/>
          <w:i/>
          <w:sz w:val="24"/>
          <w:szCs w:val="24"/>
        </w:rPr>
        <w:t>N</w:t>
      </w:r>
      <w:r w:rsidRPr="006364FB">
        <w:rPr>
          <w:rFonts w:ascii="Times New Roman" w:hAnsi="Times New Roman" w:cs="Times New Roman"/>
          <w:sz w:val="24"/>
          <w:szCs w:val="24"/>
          <w:vertAlign w:val="subscript"/>
        </w:rPr>
        <w:t>pins</w:t>
      </w:r>
      <w:proofErr w:type="spellEnd"/>
      <w:r w:rsidR="001818F5" w:rsidRPr="006364FB">
        <w:rPr>
          <w:rFonts w:ascii="Times New Roman" w:hAnsi="Times New Roman" w:cs="Times New Roman"/>
          <w:sz w:val="24"/>
          <w:szCs w:val="24"/>
        </w:rPr>
        <w:t xml:space="preserve"> (2 vs. 2, 6 vs. 6, 2 vs. 6, or 6 vs. 2). We conducted a three-way repeated-measures ANOVA (2 tasks </w:t>
      </w:r>
      <w:r w:rsidR="001818F5" w:rsidRPr="006364FB">
        <w:rPr>
          <w:rFonts w:ascii="Times New Roman" w:eastAsia="ＭＳ 明朝" w:hAnsi="Times New Roman" w:cs="Times New Roman"/>
          <w:sz w:val="24"/>
          <w:szCs w:val="24"/>
        </w:rPr>
        <w:t>×</w:t>
      </w:r>
      <w:r w:rsidR="001818F5" w:rsidRPr="006364FB">
        <w:rPr>
          <w:rFonts w:ascii="Times New Roman" w:hAnsi="Times New Roman" w:cs="Times New Roman"/>
          <w:sz w:val="24"/>
          <w:szCs w:val="24"/>
        </w:rPr>
        <w:t xml:space="preserve"> 3 SOAs </w:t>
      </w:r>
      <w:r w:rsidR="001818F5" w:rsidRPr="006364FB">
        <w:rPr>
          <w:rFonts w:ascii="Times New Roman" w:eastAsia="ＭＳ 明朝" w:hAnsi="Times New Roman" w:cs="Times New Roman"/>
          <w:sz w:val="24"/>
          <w:szCs w:val="24"/>
        </w:rPr>
        <w:t>×</w:t>
      </w:r>
      <w:r w:rsidR="001818F5" w:rsidRPr="006364FB">
        <w:rPr>
          <w:rFonts w:ascii="Times New Roman" w:hAnsi="Times New Roman" w:cs="Times New Roman"/>
          <w:sz w:val="24"/>
          <w:szCs w:val="24"/>
        </w:rPr>
        <w:t xml:space="preserve"> 4 </w:t>
      </w:r>
      <w:proofErr w:type="spellStart"/>
      <w:r w:rsidR="001818F5" w:rsidRPr="006364FB">
        <w:rPr>
          <w:rFonts w:ascii="Times New Roman" w:hAnsi="Times New Roman" w:cs="Times New Roman"/>
          <w:i/>
          <w:sz w:val="24"/>
          <w:szCs w:val="24"/>
        </w:rPr>
        <w:t>N</w:t>
      </w:r>
      <w:r w:rsidR="001818F5" w:rsidRPr="006364FB">
        <w:rPr>
          <w:rFonts w:ascii="Times New Roman" w:hAnsi="Times New Roman" w:cs="Times New Roman"/>
          <w:sz w:val="24"/>
          <w:szCs w:val="24"/>
          <w:vertAlign w:val="subscript"/>
        </w:rPr>
        <w:t>pins</w:t>
      </w:r>
      <w:proofErr w:type="spellEnd"/>
      <w:r w:rsidR="00D3142B" w:rsidRPr="006364FB">
        <w:rPr>
          <w:rFonts w:ascii="Times New Roman" w:hAnsi="Times New Roman" w:cs="Times New Roman"/>
          <w:sz w:val="24"/>
          <w:szCs w:val="24"/>
        </w:rPr>
        <w:t>) on the reaction times.</w:t>
      </w:r>
    </w:p>
    <w:p w14:paraId="037786D2" w14:textId="7A3E65A5" w:rsidR="00D3142B" w:rsidRPr="006364FB" w:rsidRDefault="001818F5" w:rsidP="00955162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364FB">
        <w:rPr>
          <w:rFonts w:ascii="Times New Roman" w:hAnsi="Times New Roman" w:cs="Times New Roman"/>
          <w:sz w:val="24"/>
          <w:szCs w:val="24"/>
        </w:rPr>
        <w:t xml:space="preserve">In summary, the results of the three-way ANOVA supported those of the reaction times in the main body of </w:t>
      </w:r>
      <w:r w:rsidR="00FD7535">
        <w:rPr>
          <w:rFonts w:ascii="Times New Roman" w:hAnsi="Times New Roman" w:cs="Times New Roman"/>
          <w:sz w:val="24"/>
          <w:szCs w:val="24"/>
        </w:rPr>
        <w:t xml:space="preserve">the </w:t>
      </w:r>
      <w:r w:rsidRPr="006364FB">
        <w:rPr>
          <w:rFonts w:ascii="Times New Roman" w:hAnsi="Times New Roman" w:cs="Times New Roman"/>
          <w:sz w:val="24"/>
          <w:szCs w:val="24"/>
        </w:rPr>
        <w:t xml:space="preserve">paper. The results were also generally consistent with the above results of the three-way ANOVA on the accuracy rates, </w:t>
      </w:r>
      <w:r w:rsidR="004A0BF6">
        <w:rPr>
          <w:rFonts w:ascii="Times New Roman" w:hAnsi="Times New Roman" w:cs="Times New Roman"/>
          <w:sz w:val="24"/>
          <w:szCs w:val="24"/>
        </w:rPr>
        <w:t>al</w:t>
      </w:r>
      <w:r w:rsidRPr="006364FB">
        <w:rPr>
          <w:rFonts w:ascii="Times New Roman" w:hAnsi="Times New Roman" w:cs="Times New Roman"/>
          <w:sz w:val="24"/>
          <w:szCs w:val="24"/>
        </w:rPr>
        <w:t xml:space="preserve">though they were unsystematic compared to those of the accuracy rates. The details </w:t>
      </w:r>
      <w:r w:rsidRPr="006364FB">
        <w:rPr>
          <w:rFonts w:ascii="Times New Roman" w:eastAsia="ＭＳ 明朝" w:hAnsi="Times New Roman" w:cs="Times New Roman"/>
          <w:sz w:val="24"/>
          <w:szCs w:val="24"/>
        </w:rPr>
        <w:t xml:space="preserve">are </w:t>
      </w:r>
      <w:r w:rsidRPr="006364FB">
        <w:rPr>
          <w:rFonts w:ascii="Times New Roman" w:hAnsi="Times New Roman" w:cs="Times New Roman"/>
          <w:sz w:val="24"/>
          <w:szCs w:val="24"/>
        </w:rPr>
        <w:t>as follows.</w:t>
      </w:r>
    </w:p>
    <w:p w14:paraId="1B7BE9BA" w14:textId="3BEE0CAF" w:rsidR="00E30E48" w:rsidRPr="006364FB" w:rsidRDefault="001818F5" w:rsidP="006F29C6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364FB">
        <w:rPr>
          <w:rFonts w:ascii="Times New Roman" w:hAnsi="Times New Roman" w:cs="Times New Roman"/>
          <w:sz w:val="24"/>
          <w:szCs w:val="24"/>
        </w:rPr>
        <w:t xml:space="preserve">The ANOVA revealed </w:t>
      </w:r>
      <w:r w:rsidRPr="006364FB">
        <w:rPr>
          <w:rFonts w:ascii="Times New Roman" w:eastAsia="ＭＳ 明朝" w:hAnsi="Times New Roman" w:cs="Times New Roman"/>
          <w:sz w:val="24"/>
          <w:szCs w:val="24"/>
        </w:rPr>
        <w:t xml:space="preserve">a </w:t>
      </w:r>
      <w:r w:rsidRPr="006364FB">
        <w:rPr>
          <w:rFonts w:ascii="Times New Roman" w:hAnsi="Times New Roman" w:cs="Times New Roman"/>
          <w:sz w:val="24"/>
          <w:szCs w:val="24"/>
        </w:rPr>
        <w:t>significant main effect of task [</w:t>
      </w:r>
      <w:proofErr w:type="gramStart"/>
      <w:r w:rsidRPr="006364FB">
        <w:rPr>
          <w:rFonts w:ascii="Times New Roman" w:hAnsi="Times New Roman" w:cs="Times New Roman"/>
          <w:i/>
          <w:sz w:val="24"/>
          <w:szCs w:val="24"/>
        </w:rPr>
        <w:t>F</w:t>
      </w:r>
      <w:r w:rsidRPr="006364F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364FB">
        <w:rPr>
          <w:rFonts w:ascii="Times New Roman" w:hAnsi="Times New Roman" w:cs="Times New Roman"/>
          <w:sz w:val="24"/>
          <w:szCs w:val="24"/>
        </w:rPr>
        <w:t xml:space="preserve">1, 31) = 10.78, </w:t>
      </w:r>
      <w:r w:rsidRPr="006364FB">
        <w:rPr>
          <w:rFonts w:ascii="Times New Roman" w:hAnsi="Times New Roman" w:cs="Times New Roman"/>
          <w:i/>
          <w:sz w:val="24"/>
          <w:szCs w:val="24"/>
        </w:rPr>
        <w:t>p</w:t>
      </w:r>
      <w:r w:rsidRPr="006364FB">
        <w:rPr>
          <w:rFonts w:ascii="Times New Roman" w:hAnsi="Times New Roman" w:cs="Times New Roman"/>
          <w:sz w:val="24"/>
          <w:szCs w:val="24"/>
        </w:rPr>
        <w:t xml:space="preserve"> = 0.003, </w:t>
      </w:r>
      <w:r w:rsidR="00EE2566" w:rsidRPr="006364FB">
        <w:rPr>
          <w:rFonts w:ascii="Times New Roman" w:hAnsi="Times New Roman" w:cs="Times New Roman"/>
          <w:i/>
          <w:sz w:val="24"/>
          <w:szCs w:val="24"/>
        </w:rPr>
        <w:t>η</w:t>
      </w:r>
      <w:r w:rsidR="00EE2566" w:rsidRPr="006364FB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6364FB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6364FB">
        <w:rPr>
          <w:rFonts w:ascii="Times New Roman" w:hAnsi="Times New Roman" w:cs="Times New Roman"/>
          <w:sz w:val="24"/>
          <w:szCs w:val="24"/>
        </w:rPr>
        <w:t xml:space="preserve">= 0.26]. This </w:t>
      </w:r>
      <w:r w:rsidR="00FC7AFE">
        <w:rPr>
          <w:rFonts w:ascii="Times New Roman" w:hAnsi="Times New Roman" w:cs="Times New Roman"/>
          <w:sz w:val="24"/>
          <w:szCs w:val="24"/>
        </w:rPr>
        <w:t>result</w:t>
      </w:r>
      <w:r w:rsidR="00746A16">
        <w:rPr>
          <w:rFonts w:ascii="Times New Roman" w:hAnsi="Times New Roman" w:cs="Times New Roman"/>
          <w:sz w:val="24"/>
          <w:szCs w:val="24"/>
        </w:rPr>
        <w:t xml:space="preserve"> </w:t>
      </w:r>
      <w:r w:rsidRPr="006364FB">
        <w:rPr>
          <w:rFonts w:ascii="Times New Roman" w:hAnsi="Times New Roman" w:cs="Times New Roman"/>
          <w:sz w:val="24"/>
          <w:szCs w:val="24"/>
        </w:rPr>
        <w:t xml:space="preserve">is consistent with the result of the </w:t>
      </w:r>
      <w:r w:rsidRPr="006364FB">
        <w:rPr>
          <w:rFonts w:ascii="Times New Roman" w:hAnsi="Times New Roman" w:cs="Times New Roman"/>
          <w:i/>
          <w:sz w:val="24"/>
          <w:szCs w:val="24"/>
        </w:rPr>
        <w:t>t</w:t>
      </w:r>
      <w:r w:rsidRPr="006364FB">
        <w:rPr>
          <w:rFonts w:ascii="Times New Roman" w:hAnsi="Times New Roman" w:cs="Times New Roman"/>
          <w:sz w:val="24"/>
          <w:szCs w:val="24"/>
        </w:rPr>
        <w:t xml:space="preserve">-test </w:t>
      </w:r>
      <w:r w:rsidR="00746A16">
        <w:rPr>
          <w:rFonts w:ascii="Times New Roman" w:hAnsi="Times New Roman" w:cs="Times New Roman"/>
          <w:sz w:val="24"/>
          <w:szCs w:val="24"/>
        </w:rPr>
        <w:t>indicating a</w:t>
      </w:r>
      <w:r w:rsidRPr="006364FB">
        <w:rPr>
          <w:rFonts w:ascii="Times New Roman" w:hAnsi="Times New Roman" w:cs="Times New Roman"/>
          <w:sz w:val="24"/>
          <w:szCs w:val="24"/>
        </w:rPr>
        <w:t xml:space="preserve"> significantly longer reaction time for NJ than for SJ (see </w:t>
      </w:r>
      <w:r w:rsidR="005746BF" w:rsidRPr="006364FB">
        <w:rPr>
          <w:rFonts w:ascii="Times New Roman" w:hAnsi="Times New Roman" w:cs="Times New Roman"/>
          <w:i/>
          <w:sz w:val="24"/>
          <w:szCs w:val="24"/>
        </w:rPr>
        <w:t>Comparison between tasks</w:t>
      </w:r>
      <w:r w:rsidR="005746BF" w:rsidRPr="006364FB">
        <w:rPr>
          <w:rFonts w:ascii="Times New Roman" w:hAnsi="Times New Roman" w:cs="Times New Roman"/>
          <w:sz w:val="24"/>
          <w:szCs w:val="24"/>
        </w:rPr>
        <w:t xml:space="preserve"> in </w:t>
      </w:r>
      <w:r w:rsidR="005746BF" w:rsidRPr="006364FB">
        <w:rPr>
          <w:rFonts w:ascii="Times New Roman" w:hAnsi="Times New Roman" w:cs="Times New Roman"/>
          <w:b/>
          <w:sz w:val="24"/>
          <w:szCs w:val="24"/>
        </w:rPr>
        <w:t xml:space="preserve">Behavioural </w:t>
      </w:r>
      <w:r w:rsidR="00EF4645">
        <w:rPr>
          <w:rFonts w:ascii="Times New Roman" w:hAnsi="Times New Roman" w:cs="Times New Roman"/>
          <w:b/>
          <w:sz w:val="24"/>
          <w:szCs w:val="24"/>
        </w:rPr>
        <w:t>r</w:t>
      </w:r>
      <w:r w:rsidR="00EF4645" w:rsidRPr="006364FB">
        <w:rPr>
          <w:rFonts w:ascii="Times New Roman" w:hAnsi="Times New Roman" w:cs="Times New Roman"/>
          <w:b/>
          <w:sz w:val="24"/>
          <w:szCs w:val="24"/>
        </w:rPr>
        <w:t>esults</w:t>
      </w:r>
      <w:r w:rsidR="00EF4645"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Pr="006364FB">
        <w:rPr>
          <w:rFonts w:ascii="Times New Roman" w:hAnsi="Times New Roman" w:cs="Times New Roman"/>
          <w:sz w:val="24"/>
          <w:szCs w:val="24"/>
        </w:rPr>
        <w:t xml:space="preserve">and Table 1 in the main body of </w:t>
      </w:r>
      <w:r w:rsidR="004A0BF6">
        <w:rPr>
          <w:rFonts w:ascii="Times New Roman" w:hAnsi="Times New Roman" w:cs="Times New Roman"/>
          <w:sz w:val="24"/>
          <w:szCs w:val="24"/>
        </w:rPr>
        <w:t xml:space="preserve">the </w:t>
      </w:r>
      <w:r w:rsidRPr="006364FB">
        <w:rPr>
          <w:rFonts w:ascii="Times New Roman" w:hAnsi="Times New Roman" w:cs="Times New Roman"/>
          <w:sz w:val="24"/>
          <w:szCs w:val="24"/>
        </w:rPr>
        <w:t>paper).</w:t>
      </w:r>
    </w:p>
    <w:p w14:paraId="7BC24A53" w14:textId="6517D54C" w:rsidR="00E30E48" w:rsidRPr="006364FB" w:rsidRDefault="001818F5" w:rsidP="006F29C6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364FB">
        <w:rPr>
          <w:rFonts w:ascii="Times New Roman" w:hAnsi="Times New Roman" w:cs="Times New Roman"/>
          <w:sz w:val="24"/>
          <w:szCs w:val="24"/>
        </w:rPr>
        <w:t xml:space="preserve">The ANOVA also revealed </w:t>
      </w:r>
      <w:r w:rsidRPr="006364FB">
        <w:rPr>
          <w:rFonts w:ascii="Times New Roman" w:eastAsia="ＭＳ 明朝" w:hAnsi="Times New Roman" w:cs="Times New Roman"/>
          <w:sz w:val="24"/>
          <w:szCs w:val="24"/>
        </w:rPr>
        <w:t>a</w:t>
      </w:r>
      <w:r w:rsidRPr="006364FB">
        <w:rPr>
          <w:rFonts w:ascii="Times New Roman" w:hAnsi="Times New Roman" w:cs="Times New Roman"/>
          <w:sz w:val="24"/>
          <w:szCs w:val="24"/>
        </w:rPr>
        <w:t xml:space="preserve"> significant main effect </w:t>
      </w:r>
      <w:r w:rsidR="00540713">
        <w:rPr>
          <w:rFonts w:ascii="Times New Roman" w:hAnsi="Times New Roman" w:cs="Times New Roman"/>
          <w:sz w:val="24"/>
          <w:szCs w:val="24"/>
        </w:rPr>
        <w:t>of</w:t>
      </w:r>
      <w:r w:rsidR="00540713"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Pr="006364FB">
        <w:rPr>
          <w:rFonts w:ascii="Times New Roman" w:hAnsi="Times New Roman" w:cs="Times New Roman"/>
          <w:sz w:val="24"/>
          <w:szCs w:val="24"/>
        </w:rPr>
        <w:t>SOA [</w:t>
      </w:r>
      <w:proofErr w:type="gramStart"/>
      <w:r w:rsidRPr="006364FB">
        <w:rPr>
          <w:rFonts w:ascii="Times New Roman" w:hAnsi="Times New Roman" w:cs="Times New Roman"/>
          <w:i/>
          <w:sz w:val="24"/>
          <w:szCs w:val="24"/>
        </w:rPr>
        <w:t>F</w:t>
      </w:r>
      <w:r w:rsidRPr="006364F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364FB">
        <w:rPr>
          <w:rFonts w:ascii="Times New Roman" w:hAnsi="Times New Roman" w:cs="Times New Roman"/>
          <w:sz w:val="24"/>
          <w:szCs w:val="24"/>
        </w:rPr>
        <w:t xml:space="preserve">2, 62) = 7.90, </w:t>
      </w:r>
      <w:r w:rsidRPr="006364FB">
        <w:rPr>
          <w:rFonts w:ascii="Times New Roman" w:hAnsi="Times New Roman" w:cs="Times New Roman"/>
          <w:i/>
          <w:sz w:val="24"/>
          <w:szCs w:val="24"/>
        </w:rPr>
        <w:t>p</w:t>
      </w:r>
      <w:r w:rsidRPr="006364FB">
        <w:rPr>
          <w:rFonts w:ascii="Times New Roman" w:hAnsi="Times New Roman" w:cs="Times New Roman"/>
          <w:sz w:val="24"/>
          <w:szCs w:val="24"/>
        </w:rPr>
        <w:t xml:space="preserve"> &lt; 0.001, </w:t>
      </w:r>
      <w:r w:rsidR="00EE2566" w:rsidRPr="006364FB">
        <w:rPr>
          <w:rFonts w:ascii="Times New Roman" w:hAnsi="Times New Roman" w:cs="Times New Roman"/>
          <w:i/>
          <w:sz w:val="24"/>
          <w:szCs w:val="24"/>
        </w:rPr>
        <w:t>η</w:t>
      </w:r>
      <w:r w:rsidR="00EE2566" w:rsidRPr="006364FB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6364FB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6364FB">
        <w:rPr>
          <w:rFonts w:ascii="Times New Roman" w:hAnsi="Times New Roman" w:cs="Times New Roman"/>
          <w:sz w:val="24"/>
          <w:szCs w:val="24"/>
        </w:rPr>
        <w:t xml:space="preserve">= 0.20] but not </w:t>
      </w:r>
      <w:r w:rsidR="00540713">
        <w:rPr>
          <w:rFonts w:ascii="Times New Roman" w:hAnsi="Times New Roman" w:cs="Times New Roman"/>
          <w:sz w:val="24"/>
          <w:szCs w:val="24"/>
        </w:rPr>
        <w:t>of</w:t>
      </w:r>
      <w:r w:rsidR="00540713" w:rsidRPr="006364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64FB">
        <w:rPr>
          <w:rFonts w:ascii="Times New Roman" w:hAnsi="Times New Roman" w:cs="Times New Roman"/>
          <w:i/>
          <w:sz w:val="24"/>
          <w:szCs w:val="24"/>
        </w:rPr>
        <w:t>N</w:t>
      </w:r>
      <w:r w:rsidRPr="006364FB">
        <w:rPr>
          <w:rFonts w:ascii="Times New Roman" w:hAnsi="Times New Roman" w:cs="Times New Roman"/>
          <w:sz w:val="24"/>
          <w:szCs w:val="24"/>
          <w:vertAlign w:val="subscript"/>
        </w:rPr>
        <w:t>pins</w:t>
      </w:r>
      <w:proofErr w:type="spellEnd"/>
      <w:r w:rsidRPr="006364FB">
        <w:rPr>
          <w:rFonts w:ascii="Times New Roman" w:hAnsi="Times New Roman" w:cs="Times New Roman"/>
          <w:sz w:val="24"/>
          <w:szCs w:val="24"/>
        </w:rPr>
        <w:t xml:space="preserve"> [</w:t>
      </w:r>
      <w:r w:rsidRPr="006364FB">
        <w:rPr>
          <w:rFonts w:ascii="Times New Roman" w:hAnsi="Times New Roman" w:cs="Times New Roman"/>
          <w:i/>
          <w:sz w:val="24"/>
          <w:szCs w:val="24"/>
        </w:rPr>
        <w:t>F</w:t>
      </w:r>
      <w:r w:rsidRPr="006364FB">
        <w:rPr>
          <w:rFonts w:ascii="Times New Roman" w:hAnsi="Times New Roman" w:cs="Times New Roman"/>
          <w:sz w:val="24"/>
          <w:szCs w:val="24"/>
        </w:rPr>
        <w:t xml:space="preserve">(3, 93) = 0.18, </w:t>
      </w:r>
      <w:r w:rsidRPr="006364FB">
        <w:rPr>
          <w:rFonts w:ascii="Times New Roman" w:hAnsi="Times New Roman" w:cs="Times New Roman"/>
          <w:i/>
          <w:sz w:val="24"/>
          <w:szCs w:val="24"/>
        </w:rPr>
        <w:t>p</w:t>
      </w:r>
      <w:r w:rsidRPr="006364FB">
        <w:rPr>
          <w:rFonts w:ascii="Times New Roman" w:hAnsi="Times New Roman" w:cs="Times New Roman"/>
          <w:sz w:val="24"/>
          <w:szCs w:val="24"/>
        </w:rPr>
        <w:t xml:space="preserve"> = 0.91, </w:t>
      </w:r>
      <w:r w:rsidR="00EE2566" w:rsidRPr="006364FB">
        <w:rPr>
          <w:rFonts w:ascii="Times New Roman" w:hAnsi="Times New Roman" w:cs="Times New Roman"/>
          <w:i/>
          <w:sz w:val="24"/>
          <w:szCs w:val="24"/>
        </w:rPr>
        <w:t>η</w:t>
      </w:r>
      <w:r w:rsidR="00EE2566" w:rsidRPr="006364FB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6364FB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6364FB">
        <w:rPr>
          <w:rFonts w:ascii="Times New Roman" w:hAnsi="Times New Roman" w:cs="Times New Roman"/>
          <w:sz w:val="24"/>
          <w:szCs w:val="24"/>
        </w:rPr>
        <w:t xml:space="preserve">= 0.006]. </w:t>
      </w:r>
      <w:r w:rsidR="00540713">
        <w:rPr>
          <w:rFonts w:ascii="Times New Roman" w:hAnsi="Times New Roman" w:cs="Times New Roman"/>
          <w:sz w:val="24"/>
          <w:szCs w:val="24"/>
        </w:rPr>
        <w:t>There was a significant interaction</w:t>
      </w:r>
      <w:r w:rsidRPr="006364FB">
        <w:rPr>
          <w:rFonts w:ascii="Times New Roman" w:hAnsi="Times New Roman" w:cs="Times New Roman"/>
          <w:sz w:val="24"/>
          <w:szCs w:val="24"/>
        </w:rPr>
        <w:t xml:space="preserve"> between SOA and </w:t>
      </w:r>
      <w:proofErr w:type="spellStart"/>
      <w:r w:rsidRPr="006364FB">
        <w:rPr>
          <w:rFonts w:ascii="Times New Roman" w:hAnsi="Times New Roman" w:cs="Times New Roman"/>
          <w:i/>
          <w:sz w:val="24"/>
          <w:szCs w:val="24"/>
        </w:rPr>
        <w:t>N</w:t>
      </w:r>
      <w:r w:rsidRPr="006364FB">
        <w:rPr>
          <w:rFonts w:ascii="Times New Roman" w:hAnsi="Times New Roman" w:cs="Times New Roman"/>
          <w:sz w:val="24"/>
          <w:szCs w:val="24"/>
          <w:vertAlign w:val="subscript"/>
        </w:rPr>
        <w:t>pins</w:t>
      </w:r>
      <w:proofErr w:type="spellEnd"/>
      <w:r w:rsidRPr="006364FB">
        <w:rPr>
          <w:rFonts w:ascii="Times New Roman" w:hAnsi="Times New Roman" w:cs="Times New Roman"/>
          <w:sz w:val="24"/>
          <w:szCs w:val="24"/>
        </w:rPr>
        <w:t xml:space="preserve"> [</w:t>
      </w:r>
      <w:r w:rsidRPr="006364FB">
        <w:rPr>
          <w:rFonts w:ascii="Times New Roman" w:hAnsi="Times New Roman" w:cs="Times New Roman"/>
          <w:i/>
          <w:sz w:val="24"/>
          <w:szCs w:val="24"/>
        </w:rPr>
        <w:t>F</w:t>
      </w:r>
      <w:r w:rsidRPr="006364FB">
        <w:rPr>
          <w:rFonts w:ascii="Times New Roman" w:hAnsi="Times New Roman" w:cs="Times New Roman"/>
          <w:sz w:val="24"/>
          <w:szCs w:val="24"/>
        </w:rPr>
        <w:t xml:space="preserve">(6, 186) = 2.62, </w:t>
      </w:r>
      <w:r w:rsidRPr="006364FB">
        <w:rPr>
          <w:rFonts w:ascii="Times New Roman" w:hAnsi="Times New Roman" w:cs="Times New Roman"/>
          <w:i/>
          <w:sz w:val="24"/>
          <w:szCs w:val="24"/>
        </w:rPr>
        <w:t>p</w:t>
      </w:r>
      <w:r w:rsidRPr="006364FB">
        <w:rPr>
          <w:rFonts w:ascii="Times New Roman" w:hAnsi="Times New Roman" w:cs="Times New Roman"/>
          <w:sz w:val="24"/>
          <w:szCs w:val="24"/>
        </w:rPr>
        <w:t xml:space="preserve"> = 0.019, </w:t>
      </w:r>
      <w:r w:rsidR="00EE2566" w:rsidRPr="006364FB">
        <w:rPr>
          <w:rFonts w:ascii="Times New Roman" w:hAnsi="Times New Roman" w:cs="Times New Roman"/>
          <w:i/>
          <w:sz w:val="24"/>
          <w:szCs w:val="24"/>
        </w:rPr>
        <w:t>η</w:t>
      </w:r>
      <w:r w:rsidR="00EE2566" w:rsidRPr="006364FB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6364FB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AC041F" w:rsidRPr="006364FB">
        <w:rPr>
          <w:rFonts w:ascii="Times New Roman" w:hAnsi="Times New Roman" w:cs="Times New Roman"/>
          <w:sz w:val="24"/>
          <w:szCs w:val="24"/>
        </w:rPr>
        <w:t>= 0.078] but not between task and SOA [</w:t>
      </w:r>
      <w:r w:rsidR="00AC041F" w:rsidRPr="006364FB">
        <w:rPr>
          <w:rFonts w:ascii="Times New Roman" w:hAnsi="Times New Roman" w:cs="Times New Roman"/>
          <w:i/>
          <w:sz w:val="24"/>
          <w:szCs w:val="24"/>
        </w:rPr>
        <w:t>F</w:t>
      </w:r>
      <w:r w:rsidR="00AC041F" w:rsidRPr="006364FB">
        <w:rPr>
          <w:rFonts w:ascii="Times New Roman" w:hAnsi="Times New Roman" w:cs="Times New Roman"/>
          <w:sz w:val="24"/>
          <w:szCs w:val="24"/>
        </w:rPr>
        <w:t xml:space="preserve">(2, 62) = 1.58, </w:t>
      </w:r>
      <w:r w:rsidR="00AC041F" w:rsidRPr="006364FB">
        <w:rPr>
          <w:rFonts w:ascii="Times New Roman" w:hAnsi="Times New Roman" w:cs="Times New Roman"/>
          <w:i/>
          <w:sz w:val="24"/>
          <w:szCs w:val="24"/>
        </w:rPr>
        <w:t>p</w:t>
      </w:r>
      <w:r w:rsidR="00AC041F" w:rsidRPr="006364FB">
        <w:rPr>
          <w:rFonts w:ascii="Times New Roman" w:hAnsi="Times New Roman" w:cs="Times New Roman"/>
          <w:sz w:val="24"/>
          <w:szCs w:val="24"/>
        </w:rPr>
        <w:t xml:space="preserve"> = 0.21, </w:t>
      </w:r>
      <w:r w:rsidR="00EE2566" w:rsidRPr="006364FB">
        <w:rPr>
          <w:rFonts w:ascii="Times New Roman" w:hAnsi="Times New Roman" w:cs="Times New Roman"/>
          <w:i/>
          <w:sz w:val="24"/>
          <w:szCs w:val="24"/>
        </w:rPr>
        <w:t>η</w:t>
      </w:r>
      <w:r w:rsidR="00EE2566" w:rsidRPr="006364FB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="00AC041F" w:rsidRPr="006364FB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6364FB">
        <w:rPr>
          <w:rFonts w:ascii="Times New Roman" w:hAnsi="Times New Roman" w:cs="Times New Roman"/>
          <w:sz w:val="24"/>
          <w:szCs w:val="24"/>
        </w:rPr>
        <w:t xml:space="preserve">= 0.049], between task and </w:t>
      </w:r>
      <w:proofErr w:type="spellStart"/>
      <w:r w:rsidRPr="006364FB">
        <w:rPr>
          <w:rFonts w:ascii="Times New Roman" w:hAnsi="Times New Roman" w:cs="Times New Roman"/>
          <w:i/>
          <w:sz w:val="24"/>
          <w:szCs w:val="24"/>
        </w:rPr>
        <w:t>N</w:t>
      </w:r>
      <w:r w:rsidRPr="006364FB">
        <w:rPr>
          <w:rFonts w:ascii="Times New Roman" w:hAnsi="Times New Roman" w:cs="Times New Roman"/>
          <w:sz w:val="24"/>
          <w:szCs w:val="24"/>
          <w:vertAlign w:val="subscript"/>
        </w:rPr>
        <w:t>pins</w:t>
      </w:r>
      <w:proofErr w:type="spellEnd"/>
      <w:r w:rsidRPr="006364FB">
        <w:rPr>
          <w:rFonts w:ascii="Times New Roman" w:hAnsi="Times New Roman" w:cs="Times New Roman"/>
          <w:sz w:val="24"/>
          <w:szCs w:val="24"/>
        </w:rPr>
        <w:t xml:space="preserve"> [</w:t>
      </w:r>
      <w:r w:rsidRPr="006364FB">
        <w:rPr>
          <w:rFonts w:ascii="Times New Roman" w:hAnsi="Times New Roman" w:cs="Times New Roman"/>
          <w:i/>
          <w:sz w:val="24"/>
          <w:szCs w:val="24"/>
        </w:rPr>
        <w:t>F</w:t>
      </w:r>
      <w:r w:rsidRPr="006364FB">
        <w:rPr>
          <w:rFonts w:ascii="Times New Roman" w:hAnsi="Times New Roman" w:cs="Times New Roman"/>
          <w:sz w:val="24"/>
          <w:szCs w:val="24"/>
        </w:rPr>
        <w:t xml:space="preserve">(3, 93) = 2.51, </w:t>
      </w:r>
      <w:r w:rsidRPr="006364FB">
        <w:rPr>
          <w:rFonts w:ascii="Times New Roman" w:hAnsi="Times New Roman" w:cs="Times New Roman"/>
          <w:i/>
          <w:sz w:val="24"/>
          <w:szCs w:val="24"/>
        </w:rPr>
        <w:t>p</w:t>
      </w:r>
      <w:r w:rsidRPr="006364FB">
        <w:rPr>
          <w:rFonts w:ascii="Times New Roman" w:hAnsi="Times New Roman" w:cs="Times New Roman"/>
          <w:sz w:val="24"/>
          <w:szCs w:val="24"/>
        </w:rPr>
        <w:t xml:space="preserve"> = 0.064, </w:t>
      </w:r>
      <w:r w:rsidR="00EE2566" w:rsidRPr="006364FB">
        <w:rPr>
          <w:rFonts w:ascii="Times New Roman" w:hAnsi="Times New Roman" w:cs="Times New Roman"/>
          <w:i/>
          <w:sz w:val="24"/>
          <w:szCs w:val="24"/>
        </w:rPr>
        <w:t>η</w:t>
      </w:r>
      <w:r w:rsidR="00EE2566" w:rsidRPr="006364FB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6364FB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AC041F" w:rsidRPr="006364FB">
        <w:rPr>
          <w:rFonts w:ascii="Times New Roman" w:hAnsi="Times New Roman" w:cs="Times New Roman"/>
          <w:sz w:val="24"/>
          <w:szCs w:val="24"/>
        </w:rPr>
        <w:t>= 0.075], or among the three factors [</w:t>
      </w:r>
      <w:r w:rsidR="00AC041F" w:rsidRPr="006364FB">
        <w:rPr>
          <w:rFonts w:ascii="Times New Roman" w:hAnsi="Times New Roman" w:cs="Times New Roman"/>
          <w:i/>
          <w:sz w:val="24"/>
          <w:szCs w:val="24"/>
        </w:rPr>
        <w:t>F</w:t>
      </w:r>
      <w:r w:rsidR="00AC041F" w:rsidRPr="006364FB">
        <w:rPr>
          <w:rFonts w:ascii="Times New Roman" w:hAnsi="Times New Roman" w:cs="Times New Roman"/>
          <w:sz w:val="24"/>
          <w:szCs w:val="24"/>
        </w:rPr>
        <w:t xml:space="preserve">(6, 186) = 0.79, </w:t>
      </w:r>
      <w:r w:rsidR="00AC041F" w:rsidRPr="006364FB">
        <w:rPr>
          <w:rFonts w:ascii="Times New Roman" w:hAnsi="Times New Roman" w:cs="Times New Roman"/>
          <w:i/>
          <w:sz w:val="24"/>
          <w:szCs w:val="24"/>
        </w:rPr>
        <w:t>p</w:t>
      </w:r>
      <w:r w:rsidR="00AC041F" w:rsidRPr="006364FB">
        <w:rPr>
          <w:rFonts w:ascii="Times New Roman" w:hAnsi="Times New Roman" w:cs="Times New Roman"/>
          <w:sz w:val="24"/>
          <w:szCs w:val="24"/>
        </w:rPr>
        <w:t xml:space="preserve"> = 0.58, </w:t>
      </w:r>
      <w:r w:rsidR="00EE2566" w:rsidRPr="006364FB">
        <w:rPr>
          <w:rFonts w:ascii="Times New Roman" w:hAnsi="Times New Roman" w:cs="Times New Roman"/>
          <w:i/>
          <w:sz w:val="24"/>
          <w:szCs w:val="24"/>
        </w:rPr>
        <w:t>η</w:t>
      </w:r>
      <w:r w:rsidR="00EE2566" w:rsidRPr="006364FB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="00AC041F" w:rsidRPr="006364FB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AC041F" w:rsidRPr="006364FB">
        <w:rPr>
          <w:rFonts w:ascii="Times New Roman" w:hAnsi="Times New Roman" w:cs="Times New Roman"/>
          <w:sz w:val="24"/>
          <w:szCs w:val="24"/>
        </w:rPr>
        <w:t>= 0.025].</w:t>
      </w:r>
    </w:p>
    <w:p w14:paraId="67AA5679" w14:textId="76A4DD86" w:rsidR="00DB3586" w:rsidRPr="006364FB" w:rsidRDefault="00D11C04" w:rsidP="00BE497D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364FB">
        <w:rPr>
          <w:rFonts w:ascii="Times New Roman" w:hAnsi="Times New Roman" w:cs="Times New Roman"/>
          <w:sz w:val="24"/>
          <w:szCs w:val="24"/>
        </w:rPr>
        <w:t xml:space="preserve">The analyses of simple main effects for the interaction between the </w:t>
      </w:r>
      <w:r w:rsidRPr="006364FB">
        <w:rPr>
          <w:rFonts w:ascii="Times New Roman" w:eastAsia="ＭＳ 明朝" w:hAnsi="Times New Roman" w:cs="Times New Roman"/>
          <w:sz w:val="24"/>
          <w:szCs w:val="24"/>
        </w:rPr>
        <w:t>SOA</w:t>
      </w:r>
      <w:r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Pr="006364FB">
        <w:rPr>
          <w:rFonts w:ascii="Times New Roman" w:eastAsia="ＭＳ 明朝" w:hAnsi="Times New Roman" w:cs="Times New Roman"/>
          <w:sz w:val="24"/>
          <w:szCs w:val="24"/>
        </w:rPr>
        <w:t xml:space="preserve">× </w:t>
      </w:r>
      <w:proofErr w:type="spellStart"/>
      <w:r w:rsidRPr="006364FB">
        <w:rPr>
          <w:rFonts w:ascii="Times New Roman" w:hAnsi="Times New Roman" w:cs="Times New Roman"/>
          <w:i/>
          <w:sz w:val="24"/>
          <w:szCs w:val="24"/>
        </w:rPr>
        <w:t>N</w:t>
      </w:r>
      <w:r w:rsidRPr="006364FB">
        <w:rPr>
          <w:rFonts w:ascii="Times New Roman" w:hAnsi="Times New Roman" w:cs="Times New Roman"/>
          <w:sz w:val="24"/>
          <w:szCs w:val="24"/>
          <w:vertAlign w:val="subscript"/>
        </w:rPr>
        <w:t>pins</w:t>
      </w:r>
      <w:proofErr w:type="spellEnd"/>
      <w:r w:rsidR="001818F5" w:rsidRPr="006364FB">
        <w:rPr>
          <w:rFonts w:ascii="Times New Roman" w:hAnsi="Times New Roman" w:cs="Times New Roman"/>
          <w:sz w:val="24"/>
          <w:szCs w:val="24"/>
        </w:rPr>
        <w:t xml:space="preserve"> revealed that the effect of SOA was significant at the </w:t>
      </w:r>
      <w:proofErr w:type="spellStart"/>
      <w:r w:rsidR="001818F5" w:rsidRPr="006364FB">
        <w:rPr>
          <w:rFonts w:ascii="Times New Roman" w:hAnsi="Times New Roman" w:cs="Times New Roman"/>
          <w:i/>
          <w:sz w:val="24"/>
          <w:szCs w:val="24"/>
        </w:rPr>
        <w:t>N</w:t>
      </w:r>
      <w:r w:rsidR="001818F5" w:rsidRPr="006364FB">
        <w:rPr>
          <w:rFonts w:ascii="Times New Roman" w:hAnsi="Times New Roman" w:cs="Times New Roman"/>
          <w:sz w:val="24"/>
          <w:szCs w:val="24"/>
          <w:vertAlign w:val="subscript"/>
        </w:rPr>
        <w:t>pins</w:t>
      </w:r>
      <w:proofErr w:type="spellEnd"/>
      <w:r w:rsidR="001818F5" w:rsidRPr="006364FB">
        <w:rPr>
          <w:rFonts w:ascii="Times New Roman" w:hAnsi="Times New Roman" w:cs="Times New Roman"/>
          <w:sz w:val="24"/>
          <w:szCs w:val="24"/>
        </w:rPr>
        <w:t xml:space="preserve"> of 2 vs. 2 [</w:t>
      </w:r>
      <w:proofErr w:type="gramStart"/>
      <w:r w:rsidR="001818F5" w:rsidRPr="006364FB">
        <w:rPr>
          <w:rFonts w:ascii="Times New Roman" w:hAnsi="Times New Roman" w:cs="Times New Roman"/>
          <w:i/>
          <w:sz w:val="24"/>
          <w:szCs w:val="24"/>
        </w:rPr>
        <w:t>F</w:t>
      </w:r>
      <w:r w:rsidR="001818F5" w:rsidRPr="006364F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1818F5" w:rsidRPr="006364FB">
        <w:rPr>
          <w:rFonts w:ascii="Times New Roman" w:hAnsi="Times New Roman" w:cs="Times New Roman"/>
          <w:sz w:val="24"/>
          <w:szCs w:val="24"/>
        </w:rPr>
        <w:t xml:space="preserve">2, 62) = 10.63, </w:t>
      </w:r>
      <w:r w:rsidR="001818F5" w:rsidRPr="006364FB">
        <w:rPr>
          <w:rFonts w:ascii="Times New Roman" w:hAnsi="Times New Roman" w:cs="Times New Roman"/>
          <w:i/>
          <w:sz w:val="24"/>
          <w:szCs w:val="24"/>
        </w:rPr>
        <w:t>p</w:t>
      </w:r>
      <w:r w:rsidR="001818F5" w:rsidRPr="006364FB">
        <w:rPr>
          <w:rFonts w:ascii="Times New Roman" w:hAnsi="Times New Roman" w:cs="Times New Roman"/>
          <w:sz w:val="24"/>
          <w:szCs w:val="24"/>
        </w:rPr>
        <w:t xml:space="preserve"> &lt; 0.001, </w:t>
      </w:r>
      <w:r w:rsidR="00EE2566" w:rsidRPr="006364FB">
        <w:rPr>
          <w:rFonts w:ascii="Times New Roman" w:hAnsi="Times New Roman" w:cs="Times New Roman"/>
          <w:i/>
          <w:sz w:val="24"/>
          <w:szCs w:val="24"/>
        </w:rPr>
        <w:t>η</w:t>
      </w:r>
      <w:r w:rsidR="00EE2566" w:rsidRPr="006364FB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="001818F5" w:rsidRPr="006364FB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1818F5" w:rsidRPr="006364FB">
        <w:rPr>
          <w:rFonts w:ascii="Times New Roman" w:hAnsi="Times New Roman" w:cs="Times New Roman"/>
          <w:sz w:val="24"/>
          <w:szCs w:val="24"/>
        </w:rPr>
        <w:t>= 0.26]</w:t>
      </w:r>
      <w:r w:rsidR="001818F5" w:rsidRPr="006364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818F5" w:rsidRPr="006364FB">
        <w:rPr>
          <w:rFonts w:ascii="Times New Roman" w:hAnsi="Times New Roman" w:cs="Times New Roman"/>
          <w:sz w:val="24"/>
          <w:szCs w:val="24"/>
        </w:rPr>
        <w:t>and 6 vs. 6 [</w:t>
      </w:r>
      <w:r w:rsidR="001818F5" w:rsidRPr="006364FB">
        <w:rPr>
          <w:rFonts w:ascii="Times New Roman" w:hAnsi="Times New Roman" w:cs="Times New Roman"/>
          <w:i/>
          <w:sz w:val="24"/>
          <w:szCs w:val="24"/>
        </w:rPr>
        <w:t>F</w:t>
      </w:r>
      <w:r w:rsidR="001818F5" w:rsidRPr="006364FB">
        <w:rPr>
          <w:rFonts w:ascii="Times New Roman" w:hAnsi="Times New Roman" w:cs="Times New Roman"/>
          <w:sz w:val="24"/>
          <w:szCs w:val="24"/>
        </w:rPr>
        <w:t xml:space="preserve">(2, 62) = 4.38, </w:t>
      </w:r>
      <w:r w:rsidR="001818F5" w:rsidRPr="006364FB">
        <w:rPr>
          <w:rFonts w:ascii="Times New Roman" w:hAnsi="Times New Roman" w:cs="Times New Roman"/>
          <w:i/>
          <w:sz w:val="24"/>
          <w:szCs w:val="24"/>
        </w:rPr>
        <w:t>p</w:t>
      </w:r>
      <w:r w:rsidR="001818F5" w:rsidRPr="006364FB">
        <w:rPr>
          <w:rFonts w:ascii="Times New Roman" w:hAnsi="Times New Roman" w:cs="Times New Roman"/>
          <w:sz w:val="24"/>
          <w:szCs w:val="24"/>
        </w:rPr>
        <w:t xml:space="preserve"> &lt; 0.017, </w:t>
      </w:r>
      <w:r w:rsidR="00EE2566" w:rsidRPr="006364FB">
        <w:rPr>
          <w:rFonts w:ascii="Times New Roman" w:hAnsi="Times New Roman" w:cs="Times New Roman"/>
          <w:i/>
          <w:sz w:val="24"/>
          <w:szCs w:val="24"/>
        </w:rPr>
        <w:t>η</w:t>
      </w:r>
      <w:r w:rsidR="00EE2566" w:rsidRPr="006364FB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="001818F5" w:rsidRPr="006364FB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1818F5" w:rsidRPr="006364FB">
        <w:rPr>
          <w:rFonts w:ascii="Times New Roman" w:hAnsi="Times New Roman" w:cs="Times New Roman"/>
          <w:sz w:val="24"/>
          <w:szCs w:val="24"/>
        </w:rPr>
        <w:t>= 0.12]. Multiple comparisons using Holm</w:t>
      </w:r>
      <w:r w:rsidR="006A5FC6">
        <w:rPr>
          <w:rFonts w:ascii="Times New Roman" w:hAnsi="Times New Roman" w:cs="Times New Roman"/>
          <w:sz w:val="24"/>
          <w:szCs w:val="24"/>
        </w:rPr>
        <w:t>’s</w:t>
      </w:r>
      <w:r w:rsidR="001818F5" w:rsidRPr="006364FB">
        <w:rPr>
          <w:rFonts w:ascii="Times New Roman" w:hAnsi="Times New Roman" w:cs="Times New Roman"/>
          <w:sz w:val="24"/>
          <w:szCs w:val="24"/>
        </w:rPr>
        <w:t xml:space="preserve"> method indicated that in the </w:t>
      </w:r>
      <w:proofErr w:type="spellStart"/>
      <w:r w:rsidR="001818F5" w:rsidRPr="006364FB">
        <w:rPr>
          <w:rFonts w:ascii="Times New Roman" w:hAnsi="Times New Roman" w:cs="Times New Roman"/>
          <w:i/>
          <w:sz w:val="24"/>
          <w:szCs w:val="24"/>
        </w:rPr>
        <w:t>N</w:t>
      </w:r>
      <w:r w:rsidR="001818F5" w:rsidRPr="006364FB">
        <w:rPr>
          <w:rFonts w:ascii="Times New Roman" w:hAnsi="Times New Roman" w:cs="Times New Roman"/>
          <w:sz w:val="24"/>
          <w:szCs w:val="24"/>
          <w:vertAlign w:val="subscript"/>
        </w:rPr>
        <w:t>pins</w:t>
      </w:r>
      <w:proofErr w:type="spellEnd"/>
      <w:r w:rsidR="001818F5" w:rsidRPr="006364FB">
        <w:rPr>
          <w:rFonts w:ascii="Times New Roman" w:hAnsi="Times New Roman" w:cs="Times New Roman"/>
          <w:sz w:val="24"/>
          <w:szCs w:val="24"/>
        </w:rPr>
        <w:t xml:space="preserve"> of 2 vs. 2, the reaction times for the SOA of 0 </w:t>
      </w:r>
      <w:proofErr w:type="spellStart"/>
      <w:r w:rsidR="001818F5" w:rsidRPr="006364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1818F5" w:rsidRPr="006364FB">
        <w:rPr>
          <w:rFonts w:ascii="Times New Roman" w:hAnsi="Times New Roman" w:cs="Times New Roman"/>
          <w:sz w:val="24"/>
          <w:szCs w:val="24"/>
        </w:rPr>
        <w:t xml:space="preserve"> were significantly shorter than those for the SOAs of </w:t>
      </w:r>
      <w:r w:rsidR="001818F5" w:rsidRPr="006364FB">
        <w:rPr>
          <w:rFonts w:ascii="Symbol" w:hAnsi="Symbol" w:cs="Times New Roman"/>
          <w:sz w:val="24"/>
          <w:szCs w:val="24"/>
        </w:rPr>
        <w:sym w:font="Symbol" w:char="F02D"/>
      </w:r>
      <w:r w:rsidR="001818F5" w:rsidRPr="006364FB">
        <w:rPr>
          <w:rFonts w:ascii="Times New Roman" w:hAnsi="Times New Roman" w:cs="Times New Roman"/>
          <w:sz w:val="24"/>
          <w:szCs w:val="24"/>
        </w:rPr>
        <w:t xml:space="preserve">50 </w:t>
      </w:r>
      <w:proofErr w:type="spellStart"/>
      <w:r w:rsidR="001818F5" w:rsidRPr="006364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1818F5" w:rsidRPr="006364FB">
        <w:rPr>
          <w:rFonts w:ascii="Times New Roman" w:hAnsi="Times New Roman" w:cs="Times New Roman"/>
          <w:sz w:val="24"/>
          <w:szCs w:val="24"/>
        </w:rPr>
        <w:t xml:space="preserve"> and +50 </w:t>
      </w:r>
      <w:proofErr w:type="spellStart"/>
      <w:r w:rsidR="001818F5" w:rsidRPr="006364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1818F5" w:rsidRPr="006364FB">
        <w:rPr>
          <w:rFonts w:ascii="Times New Roman" w:hAnsi="Times New Roman" w:cs="Times New Roman"/>
          <w:sz w:val="24"/>
          <w:szCs w:val="24"/>
        </w:rPr>
        <w:t xml:space="preserve"> (</w:t>
      </w:r>
      <w:r w:rsidR="001818F5" w:rsidRPr="006364FB">
        <w:rPr>
          <w:rFonts w:ascii="Times New Roman" w:hAnsi="Times New Roman" w:cs="Times New Roman"/>
          <w:i/>
          <w:sz w:val="24"/>
          <w:szCs w:val="24"/>
        </w:rPr>
        <w:t>p</w:t>
      </w:r>
      <w:r w:rsidR="009869C7" w:rsidRPr="006364FB">
        <w:rPr>
          <w:rFonts w:ascii="Times New Roman" w:hAnsi="Times New Roman" w:cs="Times New Roman"/>
          <w:sz w:val="24"/>
          <w:szCs w:val="24"/>
        </w:rPr>
        <w:t xml:space="preserve"> = 0.0014, </w:t>
      </w:r>
      <w:r w:rsidR="009869C7" w:rsidRPr="006364FB">
        <w:rPr>
          <w:rFonts w:ascii="Times New Roman" w:hAnsi="Times New Roman" w:cs="Times New Roman"/>
          <w:i/>
          <w:sz w:val="24"/>
          <w:szCs w:val="24"/>
        </w:rPr>
        <w:t>d</w:t>
      </w:r>
      <w:r w:rsidR="00D3055A" w:rsidRPr="006364FB">
        <w:rPr>
          <w:rFonts w:ascii="Times New Roman" w:hAnsi="Times New Roman" w:cs="Times New Roman"/>
          <w:sz w:val="24"/>
          <w:szCs w:val="24"/>
        </w:rPr>
        <w:t xml:space="preserve"> = 0.69). In the </w:t>
      </w:r>
      <w:proofErr w:type="spellStart"/>
      <w:r w:rsidR="00D3055A" w:rsidRPr="006364FB">
        <w:rPr>
          <w:rFonts w:ascii="Times New Roman" w:hAnsi="Times New Roman" w:cs="Times New Roman"/>
          <w:i/>
          <w:sz w:val="24"/>
          <w:szCs w:val="24"/>
        </w:rPr>
        <w:t>N</w:t>
      </w:r>
      <w:r w:rsidR="00D3055A" w:rsidRPr="006364FB">
        <w:rPr>
          <w:rFonts w:ascii="Times New Roman" w:hAnsi="Times New Roman" w:cs="Times New Roman"/>
          <w:sz w:val="24"/>
          <w:szCs w:val="24"/>
          <w:vertAlign w:val="subscript"/>
        </w:rPr>
        <w:t>pins</w:t>
      </w:r>
      <w:proofErr w:type="spellEnd"/>
      <w:r w:rsidR="00E52F01" w:rsidRPr="006364FB">
        <w:rPr>
          <w:rFonts w:ascii="Times New Roman" w:hAnsi="Times New Roman" w:cs="Times New Roman"/>
          <w:sz w:val="24"/>
          <w:szCs w:val="24"/>
        </w:rPr>
        <w:t xml:space="preserve"> of 6 vs. 6, the reaction times </w:t>
      </w:r>
      <w:r w:rsidR="0096193F">
        <w:rPr>
          <w:rFonts w:ascii="Times New Roman" w:hAnsi="Times New Roman" w:cs="Times New Roman"/>
          <w:sz w:val="24"/>
          <w:szCs w:val="24"/>
        </w:rPr>
        <w:t xml:space="preserve">were significantly shorter </w:t>
      </w:r>
      <w:r w:rsidR="00E52F01" w:rsidRPr="006364FB">
        <w:rPr>
          <w:rFonts w:ascii="Times New Roman" w:hAnsi="Times New Roman" w:cs="Times New Roman"/>
          <w:sz w:val="24"/>
          <w:szCs w:val="24"/>
        </w:rPr>
        <w:t>for the SOA</w:t>
      </w:r>
      <w:r w:rsidR="0096193F">
        <w:rPr>
          <w:rFonts w:ascii="Times New Roman" w:hAnsi="Times New Roman" w:cs="Times New Roman"/>
          <w:sz w:val="24"/>
          <w:szCs w:val="24"/>
        </w:rPr>
        <w:t>s</w:t>
      </w:r>
      <w:r w:rsidR="00E52F01" w:rsidRPr="006364FB">
        <w:rPr>
          <w:rFonts w:ascii="Times New Roman" w:hAnsi="Times New Roman" w:cs="Times New Roman"/>
          <w:sz w:val="24"/>
          <w:szCs w:val="24"/>
        </w:rPr>
        <w:t xml:space="preserve"> of 0 </w:t>
      </w:r>
      <w:proofErr w:type="spellStart"/>
      <w:r w:rsidR="00E52F01" w:rsidRPr="006364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E52F01" w:rsidRPr="006364FB">
        <w:rPr>
          <w:rFonts w:ascii="Times New Roman" w:hAnsi="Times New Roman" w:cs="Times New Roman"/>
          <w:sz w:val="24"/>
          <w:szCs w:val="24"/>
        </w:rPr>
        <w:t xml:space="preserve"> and </w:t>
      </w:r>
      <w:r w:rsidR="00E52F01" w:rsidRPr="006364FB">
        <w:rPr>
          <w:rFonts w:ascii="Symbol" w:hAnsi="Symbol" w:cs="Times New Roman"/>
          <w:sz w:val="24"/>
          <w:szCs w:val="24"/>
        </w:rPr>
        <w:sym w:font="Symbol" w:char="F02D"/>
      </w:r>
      <w:r w:rsidR="00E52F01" w:rsidRPr="006364FB">
        <w:rPr>
          <w:rFonts w:ascii="Times New Roman" w:hAnsi="Times New Roman" w:cs="Times New Roman"/>
          <w:sz w:val="24"/>
          <w:szCs w:val="24"/>
        </w:rPr>
        <w:t xml:space="preserve">50 </w:t>
      </w:r>
      <w:proofErr w:type="spellStart"/>
      <w:r w:rsidR="00E52F01" w:rsidRPr="006364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E52F01" w:rsidRPr="006364FB">
        <w:rPr>
          <w:rFonts w:ascii="Times New Roman" w:hAnsi="Times New Roman" w:cs="Times New Roman"/>
          <w:sz w:val="24"/>
          <w:szCs w:val="24"/>
        </w:rPr>
        <w:t xml:space="preserve"> than for +50 </w:t>
      </w:r>
      <w:proofErr w:type="spellStart"/>
      <w:r w:rsidR="00E52F01" w:rsidRPr="006364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E52F01" w:rsidRPr="006364FB">
        <w:rPr>
          <w:rFonts w:ascii="Times New Roman" w:hAnsi="Times New Roman" w:cs="Times New Roman"/>
          <w:sz w:val="24"/>
          <w:szCs w:val="24"/>
        </w:rPr>
        <w:t xml:space="preserve"> (</w:t>
      </w:r>
      <w:r w:rsidR="00E52F01" w:rsidRPr="006364FB">
        <w:rPr>
          <w:rFonts w:ascii="Times New Roman" w:hAnsi="Times New Roman" w:cs="Times New Roman"/>
          <w:i/>
          <w:sz w:val="24"/>
          <w:szCs w:val="24"/>
        </w:rPr>
        <w:t>p</w:t>
      </w:r>
      <w:r w:rsidR="00E52F01"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="00274667" w:rsidRPr="006364FB">
        <w:rPr>
          <w:rFonts w:ascii="Symbol" w:hAnsi="Symbol" w:cs="Times New Roman"/>
          <w:sz w:val="24"/>
          <w:szCs w:val="24"/>
        </w:rPr>
        <w:sym w:font="Symbol" w:char="F0A3"/>
      </w:r>
      <w:r w:rsidR="00E52F01" w:rsidRPr="006364FB">
        <w:rPr>
          <w:rFonts w:ascii="Times New Roman" w:hAnsi="Times New Roman" w:cs="Times New Roman"/>
          <w:sz w:val="24"/>
          <w:szCs w:val="24"/>
        </w:rPr>
        <w:t xml:space="preserve"> 0.035, </w:t>
      </w:r>
      <w:r w:rsidR="00E52F01" w:rsidRPr="006364FB">
        <w:rPr>
          <w:rFonts w:ascii="Times New Roman" w:hAnsi="Times New Roman" w:cs="Times New Roman"/>
          <w:i/>
          <w:sz w:val="24"/>
          <w:szCs w:val="24"/>
        </w:rPr>
        <w:t>d</w:t>
      </w:r>
      <w:r w:rsidR="00E52F01"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="00274667" w:rsidRPr="006364FB">
        <w:rPr>
          <w:rFonts w:ascii="Symbol" w:hAnsi="Symbol" w:cs="Times New Roman"/>
          <w:sz w:val="24"/>
          <w:szCs w:val="24"/>
        </w:rPr>
        <w:sym w:font="Symbol" w:char="F0B3"/>
      </w:r>
      <w:r w:rsidR="00291071" w:rsidRPr="006364FB">
        <w:rPr>
          <w:rFonts w:ascii="Times New Roman" w:hAnsi="Times New Roman" w:cs="Times New Roman"/>
          <w:sz w:val="24"/>
          <w:szCs w:val="24"/>
        </w:rPr>
        <w:t xml:space="preserve"> 0.44). The analyses of simple main effects also indicated that the effect of the </w:t>
      </w:r>
      <w:proofErr w:type="spellStart"/>
      <w:r w:rsidR="00291071" w:rsidRPr="006364FB">
        <w:rPr>
          <w:rFonts w:ascii="Times New Roman" w:hAnsi="Times New Roman" w:cs="Times New Roman"/>
          <w:i/>
          <w:sz w:val="24"/>
          <w:szCs w:val="24"/>
        </w:rPr>
        <w:t>N</w:t>
      </w:r>
      <w:r w:rsidR="00291071" w:rsidRPr="006364FB">
        <w:rPr>
          <w:rFonts w:ascii="Times New Roman" w:hAnsi="Times New Roman" w:cs="Times New Roman"/>
          <w:sz w:val="24"/>
          <w:szCs w:val="24"/>
          <w:vertAlign w:val="subscript"/>
        </w:rPr>
        <w:t>pins</w:t>
      </w:r>
      <w:proofErr w:type="spellEnd"/>
      <w:r w:rsidR="00291071" w:rsidRPr="006364FB">
        <w:rPr>
          <w:rFonts w:ascii="Times New Roman" w:hAnsi="Times New Roman" w:cs="Times New Roman"/>
          <w:sz w:val="24"/>
          <w:szCs w:val="24"/>
        </w:rPr>
        <w:t xml:space="preserve"> was significant at </w:t>
      </w:r>
      <w:r w:rsidR="00827F52">
        <w:rPr>
          <w:rFonts w:ascii="Times New Roman" w:hAnsi="Times New Roman" w:cs="Times New Roman"/>
          <w:sz w:val="24"/>
          <w:szCs w:val="24"/>
        </w:rPr>
        <w:t>a</w:t>
      </w:r>
      <w:r w:rsidR="00827F52"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="00291071" w:rsidRPr="006364FB">
        <w:rPr>
          <w:rFonts w:ascii="Times New Roman" w:hAnsi="Times New Roman" w:cs="Times New Roman"/>
          <w:sz w:val="24"/>
          <w:szCs w:val="24"/>
        </w:rPr>
        <w:t xml:space="preserve">SOA of </w:t>
      </w:r>
      <w:r w:rsidR="00291071" w:rsidRPr="006364FB">
        <w:rPr>
          <w:rFonts w:ascii="Symbol" w:hAnsi="Symbol" w:cs="Times New Roman"/>
          <w:sz w:val="24"/>
          <w:szCs w:val="24"/>
        </w:rPr>
        <w:sym w:font="Symbol" w:char="F02D"/>
      </w:r>
      <w:r w:rsidR="00291071" w:rsidRPr="006364FB">
        <w:rPr>
          <w:rFonts w:ascii="Times New Roman" w:hAnsi="Times New Roman" w:cs="Times New Roman"/>
          <w:sz w:val="24"/>
          <w:szCs w:val="24"/>
        </w:rPr>
        <w:t xml:space="preserve">50 </w:t>
      </w:r>
      <w:proofErr w:type="spellStart"/>
      <w:r w:rsidR="00291071" w:rsidRPr="006364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291071" w:rsidRPr="006364FB">
        <w:rPr>
          <w:rFonts w:ascii="Times New Roman" w:hAnsi="Times New Roman" w:cs="Times New Roman"/>
          <w:sz w:val="24"/>
          <w:szCs w:val="24"/>
        </w:rPr>
        <w:t xml:space="preserve"> [</w:t>
      </w:r>
      <w:proofErr w:type="gramStart"/>
      <w:r w:rsidR="00291071" w:rsidRPr="006364FB">
        <w:rPr>
          <w:rFonts w:ascii="Times New Roman" w:hAnsi="Times New Roman" w:cs="Times New Roman"/>
          <w:i/>
          <w:sz w:val="24"/>
          <w:szCs w:val="24"/>
        </w:rPr>
        <w:t>F</w:t>
      </w:r>
      <w:r w:rsidR="00291071" w:rsidRPr="006364F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291071" w:rsidRPr="006364FB">
        <w:rPr>
          <w:rFonts w:ascii="Times New Roman" w:hAnsi="Times New Roman" w:cs="Times New Roman"/>
          <w:sz w:val="24"/>
          <w:szCs w:val="24"/>
        </w:rPr>
        <w:t xml:space="preserve">3, 93) = 3.13, </w:t>
      </w:r>
      <w:r w:rsidR="00291071" w:rsidRPr="006364FB">
        <w:rPr>
          <w:rFonts w:ascii="Times New Roman" w:hAnsi="Times New Roman" w:cs="Times New Roman"/>
          <w:i/>
          <w:sz w:val="24"/>
          <w:szCs w:val="24"/>
        </w:rPr>
        <w:t>p</w:t>
      </w:r>
      <w:r w:rsidR="00291071" w:rsidRPr="006364FB">
        <w:rPr>
          <w:rFonts w:ascii="Times New Roman" w:hAnsi="Times New Roman" w:cs="Times New Roman"/>
          <w:sz w:val="24"/>
          <w:szCs w:val="24"/>
        </w:rPr>
        <w:t xml:space="preserve"> = 0.030, </w:t>
      </w:r>
      <w:r w:rsidR="00EE2566" w:rsidRPr="006364FB">
        <w:rPr>
          <w:rFonts w:ascii="Times New Roman" w:hAnsi="Times New Roman" w:cs="Times New Roman"/>
          <w:i/>
          <w:sz w:val="24"/>
          <w:szCs w:val="24"/>
        </w:rPr>
        <w:t>η</w:t>
      </w:r>
      <w:r w:rsidR="00EE2566" w:rsidRPr="006364FB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="00291071" w:rsidRPr="006364FB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6557C0" w:rsidRPr="006364FB">
        <w:rPr>
          <w:rFonts w:ascii="Times New Roman" w:hAnsi="Times New Roman" w:cs="Times New Roman"/>
          <w:sz w:val="24"/>
          <w:szCs w:val="24"/>
        </w:rPr>
        <w:t>= 0.092]. Multiple comparisons using Holm</w:t>
      </w:r>
      <w:r w:rsidR="0036207F">
        <w:rPr>
          <w:rFonts w:ascii="Times New Roman" w:hAnsi="Times New Roman" w:cs="Times New Roman"/>
          <w:sz w:val="24"/>
          <w:szCs w:val="24"/>
        </w:rPr>
        <w:t>’s</w:t>
      </w:r>
      <w:r w:rsidR="006557C0" w:rsidRPr="006364FB">
        <w:rPr>
          <w:rFonts w:ascii="Times New Roman" w:hAnsi="Times New Roman" w:cs="Times New Roman"/>
          <w:sz w:val="24"/>
          <w:szCs w:val="24"/>
        </w:rPr>
        <w:t xml:space="preserve"> method indicated that</w:t>
      </w:r>
      <w:r w:rsidR="00A4625B">
        <w:rPr>
          <w:rFonts w:ascii="Times New Roman" w:hAnsi="Times New Roman" w:cs="Times New Roman"/>
          <w:sz w:val="24"/>
          <w:szCs w:val="24"/>
        </w:rPr>
        <w:t>, at a</w:t>
      </w:r>
      <w:r w:rsidR="006557C0" w:rsidRPr="006364FB">
        <w:rPr>
          <w:rFonts w:ascii="Times New Roman" w:hAnsi="Times New Roman" w:cs="Times New Roman"/>
          <w:sz w:val="24"/>
          <w:szCs w:val="24"/>
        </w:rPr>
        <w:t xml:space="preserve"> SOA of </w:t>
      </w:r>
      <w:r w:rsidR="006557C0" w:rsidRPr="006364FB">
        <w:rPr>
          <w:rFonts w:ascii="Symbol" w:hAnsi="Symbol" w:cs="Times New Roman"/>
          <w:sz w:val="24"/>
          <w:szCs w:val="24"/>
        </w:rPr>
        <w:sym w:font="Symbol" w:char="F02D"/>
      </w:r>
      <w:r w:rsidR="00CC2DB0" w:rsidRPr="006364FB">
        <w:rPr>
          <w:rFonts w:ascii="Times New Roman" w:hAnsi="Times New Roman" w:cs="Times New Roman"/>
          <w:sz w:val="24"/>
          <w:szCs w:val="24"/>
        </w:rPr>
        <w:t xml:space="preserve">50 </w:t>
      </w:r>
      <w:proofErr w:type="spellStart"/>
      <w:r w:rsidR="00CC2DB0" w:rsidRPr="006364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CC2DB0" w:rsidRPr="006364FB">
        <w:rPr>
          <w:rFonts w:ascii="Times New Roman" w:hAnsi="Times New Roman" w:cs="Times New Roman"/>
          <w:sz w:val="24"/>
          <w:szCs w:val="24"/>
        </w:rPr>
        <w:t xml:space="preserve">, the reaction time for the </w:t>
      </w:r>
      <w:proofErr w:type="spellStart"/>
      <w:r w:rsidR="00CD1444" w:rsidRPr="006364FB">
        <w:rPr>
          <w:rFonts w:ascii="Times New Roman" w:hAnsi="Times New Roman" w:cs="Times New Roman"/>
          <w:i/>
          <w:sz w:val="24"/>
          <w:szCs w:val="24"/>
        </w:rPr>
        <w:t>N</w:t>
      </w:r>
      <w:r w:rsidR="00CD1444" w:rsidRPr="006364FB">
        <w:rPr>
          <w:rFonts w:ascii="Times New Roman" w:hAnsi="Times New Roman" w:cs="Times New Roman"/>
          <w:sz w:val="24"/>
          <w:szCs w:val="24"/>
          <w:vertAlign w:val="subscript"/>
        </w:rPr>
        <w:t>pins</w:t>
      </w:r>
      <w:proofErr w:type="spellEnd"/>
      <w:r w:rsidR="00CC2DB0"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="00827F52">
        <w:rPr>
          <w:rFonts w:ascii="Times New Roman" w:hAnsi="Times New Roman" w:cs="Times New Roman"/>
          <w:sz w:val="24"/>
          <w:szCs w:val="24"/>
        </w:rPr>
        <w:t xml:space="preserve">value </w:t>
      </w:r>
      <w:r w:rsidR="00CC2DB0" w:rsidRPr="006364FB">
        <w:rPr>
          <w:rFonts w:ascii="Times New Roman" w:hAnsi="Times New Roman" w:cs="Times New Roman"/>
          <w:sz w:val="24"/>
          <w:szCs w:val="24"/>
        </w:rPr>
        <w:t xml:space="preserve">of 2 vs. 2 was longer than </w:t>
      </w:r>
      <w:r w:rsidR="00CC2DB0" w:rsidRPr="006364FB">
        <w:rPr>
          <w:rFonts w:ascii="Times New Roman" w:hAnsi="Times New Roman" w:cs="Times New Roman"/>
          <w:sz w:val="24"/>
          <w:szCs w:val="24"/>
        </w:rPr>
        <w:lastRenderedPageBreak/>
        <w:t xml:space="preserve">those for the </w:t>
      </w:r>
      <w:proofErr w:type="spellStart"/>
      <w:r w:rsidR="00CD1444" w:rsidRPr="006364FB">
        <w:rPr>
          <w:rFonts w:ascii="Times New Roman" w:hAnsi="Times New Roman" w:cs="Times New Roman"/>
          <w:i/>
          <w:sz w:val="24"/>
          <w:szCs w:val="24"/>
        </w:rPr>
        <w:t>N</w:t>
      </w:r>
      <w:r w:rsidR="00CD1444" w:rsidRPr="006364FB">
        <w:rPr>
          <w:rFonts w:ascii="Times New Roman" w:hAnsi="Times New Roman" w:cs="Times New Roman"/>
          <w:sz w:val="24"/>
          <w:szCs w:val="24"/>
          <w:vertAlign w:val="subscript"/>
        </w:rPr>
        <w:t>pins</w:t>
      </w:r>
      <w:proofErr w:type="spellEnd"/>
      <w:r w:rsidR="00291071"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="00827F52">
        <w:rPr>
          <w:rFonts w:ascii="Times New Roman" w:hAnsi="Times New Roman" w:cs="Times New Roman"/>
          <w:sz w:val="24"/>
          <w:szCs w:val="24"/>
        </w:rPr>
        <w:t xml:space="preserve">values </w:t>
      </w:r>
      <w:r w:rsidR="00291071" w:rsidRPr="006364FB">
        <w:rPr>
          <w:rFonts w:ascii="Times New Roman" w:hAnsi="Times New Roman" w:cs="Times New Roman"/>
          <w:sz w:val="24"/>
          <w:szCs w:val="24"/>
        </w:rPr>
        <w:t>of 6 vs. 6 and 2 vs. 6 (</w:t>
      </w:r>
      <w:r w:rsidR="00291071" w:rsidRPr="006364FB">
        <w:rPr>
          <w:rFonts w:ascii="Times New Roman" w:hAnsi="Times New Roman" w:cs="Times New Roman"/>
          <w:i/>
          <w:sz w:val="24"/>
          <w:szCs w:val="24"/>
        </w:rPr>
        <w:t>p</w:t>
      </w:r>
      <w:r w:rsidR="00291071"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="00902584" w:rsidRPr="006364FB">
        <w:rPr>
          <w:rFonts w:ascii="Symbol" w:hAnsi="Symbol" w:cs="Times New Roman"/>
          <w:sz w:val="24"/>
          <w:szCs w:val="24"/>
        </w:rPr>
        <w:sym w:font="Symbol" w:char="F0A3"/>
      </w:r>
      <w:r w:rsidR="009869C7" w:rsidRPr="006364FB">
        <w:rPr>
          <w:rFonts w:ascii="Times New Roman" w:hAnsi="Times New Roman" w:cs="Times New Roman"/>
          <w:sz w:val="24"/>
          <w:szCs w:val="24"/>
        </w:rPr>
        <w:t xml:space="preserve"> 0.045, </w:t>
      </w:r>
      <w:r w:rsidR="009869C7" w:rsidRPr="006364FB">
        <w:rPr>
          <w:rFonts w:ascii="Times New Roman" w:hAnsi="Times New Roman" w:cs="Times New Roman"/>
          <w:i/>
          <w:sz w:val="24"/>
          <w:szCs w:val="24"/>
        </w:rPr>
        <w:t>d</w:t>
      </w:r>
      <w:r w:rsidR="009869C7"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="00AA091A" w:rsidRPr="006364FB">
        <w:rPr>
          <w:rFonts w:ascii="Symbol" w:hAnsi="Symbol" w:cs="Times New Roman"/>
          <w:sz w:val="24"/>
          <w:szCs w:val="24"/>
        </w:rPr>
        <w:sym w:font="Symbol" w:char="F0B3"/>
      </w:r>
      <w:r w:rsidR="001818F5" w:rsidRPr="006364FB">
        <w:rPr>
          <w:rFonts w:ascii="Times New Roman" w:hAnsi="Times New Roman" w:cs="Times New Roman"/>
          <w:sz w:val="24"/>
          <w:szCs w:val="24"/>
        </w:rPr>
        <w:t xml:space="preserve"> 0.49). </w:t>
      </w:r>
      <w:r w:rsidR="00C928D4" w:rsidRPr="006364FB">
        <w:rPr>
          <w:rFonts w:ascii="Times New Roman" w:hAnsi="Times New Roman" w:cs="Times New Roman" w:hint="eastAsia"/>
          <w:sz w:val="24"/>
          <w:szCs w:val="24"/>
        </w:rPr>
        <w:t>F</w:t>
      </w:r>
      <w:r w:rsidR="001818F5" w:rsidRPr="006364FB">
        <w:rPr>
          <w:rFonts w:ascii="Times New Roman" w:hAnsi="Times New Roman" w:cs="Times New Roman"/>
          <w:sz w:val="24"/>
          <w:szCs w:val="24"/>
        </w:rPr>
        <w:t>or the rest, there was no other significant effect in the analyses of simple main effects (</w:t>
      </w:r>
      <w:r w:rsidR="001818F5" w:rsidRPr="006364FB">
        <w:rPr>
          <w:rFonts w:ascii="Times New Roman" w:hAnsi="Times New Roman" w:cs="Times New Roman"/>
          <w:i/>
          <w:sz w:val="24"/>
          <w:szCs w:val="24"/>
        </w:rPr>
        <w:t>p</w:t>
      </w:r>
      <w:r w:rsidR="001818F5"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="001818F5" w:rsidRPr="006364FB">
        <w:rPr>
          <w:rFonts w:ascii="Symbol" w:hAnsi="Symbol" w:cs="Times New Roman"/>
          <w:sz w:val="24"/>
          <w:szCs w:val="24"/>
        </w:rPr>
        <w:sym w:font="Symbol" w:char="F0B3"/>
      </w:r>
      <w:r w:rsidR="001818F5" w:rsidRPr="006364FB">
        <w:rPr>
          <w:rFonts w:ascii="Times New Roman" w:hAnsi="Times New Roman" w:cs="Times New Roman"/>
          <w:sz w:val="24"/>
          <w:szCs w:val="24"/>
        </w:rPr>
        <w:t xml:space="preserve"> 0.</w:t>
      </w:r>
      <w:r w:rsidR="00ED5803">
        <w:rPr>
          <w:rFonts w:ascii="Times New Roman" w:hAnsi="Times New Roman" w:cs="Times New Roman"/>
          <w:sz w:val="24"/>
          <w:szCs w:val="24"/>
        </w:rPr>
        <w:t>19</w:t>
      </w:r>
      <w:r w:rsidR="001818F5" w:rsidRPr="006364FB">
        <w:rPr>
          <w:rFonts w:ascii="Times New Roman" w:hAnsi="Times New Roman" w:cs="Times New Roman"/>
          <w:sz w:val="24"/>
          <w:szCs w:val="24"/>
        </w:rPr>
        <w:t xml:space="preserve">, </w:t>
      </w:r>
      <w:r w:rsidR="00EE2566" w:rsidRPr="006364FB">
        <w:rPr>
          <w:rFonts w:ascii="Times New Roman" w:hAnsi="Times New Roman" w:cs="Times New Roman"/>
          <w:i/>
          <w:sz w:val="24"/>
          <w:szCs w:val="24"/>
        </w:rPr>
        <w:t>η</w:t>
      </w:r>
      <w:r w:rsidR="00EE2566" w:rsidRPr="006364FB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="001818F5" w:rsidRPr="006364FB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1818F5" w:rsidRPr="006364FB">
        <w:rPr>
          <w:rFonts w:ascii="Symbol" w:hAnsi="Symbol" w:cs="Times New Roman"/>
          <w:sz w:val="24"/>
          <w:szCs w:val="24"/>
        </w:rPr>
        <w:sym w:font="Symbol" w:char="F0A3"/>
      </w:r>
      <w:r w:rsidR="00C928D4" w:rsidRPr="006364FB">
        <w:rPr>
          <w:rFonts w:ascii="Times New Roman" w:hAnsi="Times New Roman" w:cs="Times New Roman"/>
          <w:sz w:val="24"/>
          <w:szCs w:val="24"/>
        </w:rPr>
        <w:t xml:space="preserve"> 0.051) and no significant difference in the multiple comparisons (</w:t>
      </w:r>
      <w:r w:rsidR="00C928D4" w:rsidRPr="006364FB">
        <w:rPr>
          <w:rFonts w:ascii="Times New Roman" w:hAnsi="Times New Roman" w:cs="Times New Roman"/>
          <w:i/>
          <w:sz w:val="24"/>
          <w:szCs w:val="24"/>
        </w:rPr>
        <w:t>p</w:t>
      </w:r>
      <w:r w:rsidR="00C928D4"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="00C928D4" w:rsidRPr="006364FB">
        <w:rPr>
          <w:rFonts w:ascii="Symbol" w:hAnsi="Symbol" w:cs="Times New Roman"/>
          <w:sz w:val="24"/>
          <w:szCs w:val="24"/>
        </w:rPr>
        <w:sym w:font="Symbol" w:char="F0B3"/>
      </w:r>
      <w:r w:rsidR="00AA091A" w:rsidRPr="006364FB">
        <w:rPr>
          <w:rFonts w:ascii="Times New Roman" w:hAnsi="Times New Roman" w:cs="Times New Roman"/>
          <w:sz w:val="24"/>
          <w:szCs w:val="24"/>
        </w:rPr>
        <w:t xml:space="preserve"> 0.</w:t>
      </w:r>
      <w:r w:rsidR="002A4BBA" w:rsidRPr="006364FB">
        <w:rPr>
          <w:rFonts w:ascii="Times New Roman" w:hAnsi="Times New Roman" w:cs="Times New Roman"/>
          <w:sz w:val="24"/>
          <w:szCs w:val="24"/>
        </w:rPr>
        <w:t>2</w:t>
      </w:r>
      <w:r w:rsidR="002A4BBA">
        <w:rPr>
          <w:rFonts w:ascii="Times New Roman" w:hAnsi="Times New Roman" w:cs="Times New Roman"/>
          <w:sz w:val="24"/>
          <w:szCs w:val="24"/>
        </w:rPr>
        <w:t>7</w:t>
      </w:r>
      <w:r w:rsidR="00AA091A" w:rsidRPr="006364FB">
        <w:rPr>
          <w:rFonts w:ascii="Times New Roman" w:hAnsi="Times New Roman" w:cs="Times New Roman"/>
          <w:sz w:val="24"/>
          <w:szCs w:val="24"/>
        </w:rPr>
        <w:t xml:space="preserve">, </w:t>
      </w:r>
      <w:r w:rsidR="00AA091A" w:rsidRPr="006364FB">
        <w:rPr>
          <w:rFonts w:ascii="Times New Roman" w:hAnsi="Times New Roman" w:cs="Times New Roman"/>
          <w:i/>
          <w:sz w:val="24"/>
          <w:szCs w:val="24"/>
        </w:rPr>
        <w:t>d</w:t>
      </w:r>
      <w:r w:rsidR="00AA091A"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="00AA091A" w:rsidRPr="006364FB">
        <w:rPr>
          <w:rFonts w:ascii="Symbol" w:hAnsi="Symbol" w:cs="Times New Roman"/>
          <w:sz w:val="24"/>
          <w:szCs w:val="24"/>
        </w:rPr>
        <w:sym w:font="Symbol" w:char="F0A3"/>
      </w:r>
      <w:r w:rsidR="001818F5" w:rsidRPr="006364FB">
        <w:rPr>
          <w:rFonts w:ascii="Times New Roman" w:hAnsi="Times New Roman" w:cs="Times New Roman"/>
          <w:sz w:val="24"/>
          <w:szCs w:val="24"/>
        </w:rPr>
        <w:t xml:space="preserve"> 0.34).</w:t>
      </w:r>
    </w:p>
    <w:p w14:paraId="0CC457C5" w14:textId="3783852A" w:rsidR="00F75E8A" w:rsidRPr="006364FB" w:rsidRDefault="001818F5" w:rsidP="00583AAF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364FB">
        <w:rPr>
          <w:rFonts w:ascii="Times New Roman" w:hAnsi="Times New Roman" w:cs="Times New Roman"/>
          <w:sz w:val="24"/>
          <w:szCs w:val="24"/>
        </w:rPr>
        <w:t xml:space="preserve">Thus, these results regarding the interaction between the </w:t>
      </w:r>
      <w:r w:rsidRPr="006364FB">
        <w:rPr>
          <w:rFonts w:ascii="Times New Roman" w:eastAsia="ＭＳ 明朝" w:hAnsi="Times New Roman" w:cs="Times New Roman"/>
          <w:sz w:val="24"/>
          <w:szCs w:val="24"/>
        </w:rPr>
        <w:t>SOA</w:t>
      </w:r>
      <w:r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Pr="006364FB">
        <w:rPr>
          <w:rFonts w:ascii="Times New Roman" w:eastAsia="ＭＳ 明朝" w:hAnsi="Times New Roman" w:cs="Times New Roman"/>
          <w:sz w:val="24"/>
          <w:szCs w:val="24"/>
        </w:rPr>
        <w:t xml:space="preserve">and </w:t>
      </w:r>
      <w:proofErr w:type="spellStart"/>
      <w:r w:rsidRPr="006364FB">
        <w:rPr>
          <w:rFonts w:ascii="Times New Roman" w:hAnsi="Times New Roman" w:cs="Times New Roman"/>
          <w:i/>
          <w:sz w:val="24"/>
          <w:szCs w:val="24"/>
        </w:rPr>
        <w:t>N</w:t>
      </w:r>
      <w:r w:rsidRPr="006364FB">
        <w:rPr>
          <w:rFonts w:ascii="Times New Roman" w:hAnsi="Times New Roman" w:cs="Times New Roman"/>
          <w:sz w:val="24"/>
          <w:szCs w:val="24"/>
          <w:vertAlign w:val="subscript"/>
        </w:rPr>
        <w:t>pins</w:t>
      </w:r>
      <w:proofErr w:type="spellEnd"/>
      <w:r w:rsidRPr="006364FB">
        <w:rPr>
          <w:rFonts w:ascii="Times New Roman" w:hAnsi="Times New Roman" w:cs="Times New Roman"/>
          <w:sz w:val="24"/>
          <w:szCs w:val="24"/>
        </w:rPr>
        <w:t xml:space="preserve"> showed that the participants judged SJ and NJ consistently in </w:t>
      </w:r>
      <w:r w:rsidR="00B84C41">
        <w:rPr>
          <w:rFonts w:ascii="Times New Roman" w:hAnsi="Times New Roman" w:cs="Times New Roman"/>
          <w:sz w:val="24"/>
          <w:szCs w:val="24"/>
        </w:rPr>
        <w:t xml:space="preserve">a </w:t>
      </w:r>
      <w:r w:rsidRPr="006364FB">
        <w:rPr>
          <w:rFonts w:ascii="Times New Roman" w:hAnsi="Times New Roman" w:cs="Times New Roman"/>
          <w:sz w:val="24"/>
          <w:szCs w:val="24"/>
        </w:rPr>
        <w:t xml:space="preserve">short time (i.e., readily) when the tactile stimuli were presented with same timing and same pin numbers. Thus, the reaction times </w:t>
      </w:r>
      <w:r w:rsidR="00B84C41">
        <w:rPr>
          <w:rFonts w:ascii="Times New Roman" w:hAnsi="Times New Roman" w:cs="Times New Roman"/>
          <w:sz w:val="24"/>
          <w:szCs w:val="24"/>
        </w:rPr>
        <w:t xml:space="preserve">were </w:t>
      </w:r>
      <w:r w:rsidRPr="006364FB">
        <w:rPr>
          <w:rFonts w:ascii="Times New Roman" w:hAnsi="Times New Roman" w:cs="Times New Roman"/>
          <w:sz w:val="24"/>
          <w:szCs w:val="24"/>
        </w:rPr>
        <w:t xml:space="preserve">generally </w:t>
      </w:r>
      <w:r w:rsidR="00B84C41">
        <w:rPr>
          <w:rFonts w:ascii="Times New Roman" w:hAnsi="Times New Roman" w:cs="Times New Roman"/>
          <w:sz w:val="24"/>
          <w:szCs w:val="24"/>
        </w:rPr>
        <w:t xml:space="preserve">similar to the accuracy rates in the </w:t>
      </w:r>
      <w:r w:rsidRPr="006364FB">
        <w:rPr>
          <w:rFonts w:ascii="Times New Roman" w:hAnsi="Times New Roman" w:cs="Times New Roman"/>
          <w:sz w:val="24"/>
          <w:szCs w:val="24"/>
        </w:rPr>
        <w:t xml:space="preserve">interaction between stimulus timing and number, </w:t>
      </w:r>
      <w:r w:rsidR="00B84C41">
        <w:rPr>
          <w:rFonts w:ascii="Times New Roman" w:hAnsi="Times New Roman" w:cs="Times New Roman"/>
          <w:sz w:val="24"/>
          <w:szCs w:val="24"/>
        </w:rPr>
        <w:t>although the effect</w:t>
      </w:r>
      <w:r w:rsidRPr="006364FB">
        <w:rPr>
          <w:rFonts w:ascii="Times New Roman" w:hAnsi="Times New Roman" w:cs="Times New Roman"/>
          <w:sz w:val="24"/>
          <w:szCs w:val="24"/>
        </w:rPr>
        <w:t xml:space="preserve"> was unsystematic </w:t>
      </w:r>
      <w:r w:rsidR="00B84C41">
        <w:rPr>
          <w:rFonts w:ascii="Times New Roman" w:hAnsi="Times New Roman" w:cs="Times New Roman"/>
          <w:sz w:val="24"/>
          <w:szCs w:val="24"/>
        </w:rPr>
        <w:t xml:space="preserve">for the reaction times </w:t>
      </w:r>
      <w:r w:rsidRPr="006364FB">
        <w:rPr>
          <w:rFonts w:ascii="Times New Roman" w:hAnsi="Times New Roman" w:cs="Times New Roman"/>
          <w:sz w:val="24"/>
          <w:szCs w:val="24"/>
        </w:rPr>
        <w:t>compared to the accuracy rates.</w:t>
      </w:r>
    </w:p>
    <w:p w14:paraId="6367E50D" w14:textId="77777777" w:rsidR="00F75E8A" w:rsidRPr="006364FB" w:rsidRDefault="001818F5">
      <w:pPr>
        <w:rPr>
          <w:rFonts w:ascii="Times New Roman" w:hAnsi="Times New Roman" w:cs="Times New Roman"/>
          <w:b/>
          <w:sz w:val="24"/>
          <w:szCs w:val="24"/>
        </w:rPr>
      </w:pPr>
      <w:r w:rsidRPr="006364F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3CAFE50" w14:textId="6AFEA88F" w:rsidR="006F29C6" w:rsidRPr="006364FB" w:rsidRDefault="001818F5" w:rsidP="006F29C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364FB">
        <w:rPr>
          <w:rFonts w:ascii="Times New Roman" w:hAnsi="Times New Roman" w:cs="Times New Roman"/>
          <w:b/>
          <w:sz w:val="24"/>
          <w:szCs w:val="24"/>
        </w:rPr>
        <w:lastRenderedPageBreak/>
        <w:t>Table S6</w:t>
      </w:r>
      <w:r w:rsidRPr="006364FB">
        <w:rPr>
          <w:rFonts w:ascii="Times New Roman" w:hAnsi="Times New Roman" w:cs="Times New Roman"/>
          <w:sz w:val="24"/>
          <w:szCs w:val="24"/>
        </w:rPr>
        <w:t>. Reaction times [mean (standard deviation)</w:t>
      </w:r>
      <w:r w:rsidR="00737BED">
        <w:rPr>
          <w:rFonts w:ascii="Times New Roman" w:hAnsi="Times New Roman" w:cs="Times New Roman"/>
          <w:sz w:val="24"/>
          <w:szCs w:val="24"/>
        </w:rPr>
        <w:t>;</w:t>
      </w:r>
      <w:r w:rsidRPr="006364FB">
        <w:rPr>
          <w:rFonts w:ascii="Times New Roman" w:hAnsi="Times New Roman" w:cs="Times New Roman"/>
          <w:sz w:val="24"/>
          <w:szCs w:val="24"/>
        </w:rPr>
        <w:t xml:space="preserve"> unit: </w:t>
      </w:r>
      <w:proofErr w:type="spellStart"/>
      <w:r w:rsidRPr="006364FB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364FB">
        <w:rPr>
          <w:rFonts w:ascii="Times New Roman" w:hAnsi="Times New Roman" w:cs="Times New Roman"/>
          <w:sz w:val="24"/>
          <w:szCs w:val="24"/>
        </w:rPr>
        <w:t xml:space="preserve">] across the participants (task × stimulus timing × stimulus number). SJ: simultaneity </w:t>
      </w:r>
      <w:r w:rsidR="006364FB">
        <w:rPr>
          <w:rFonts w:ascii="Times New Roman" w:hAnsi="Times New Roman" w:cs="Times New Roman"/>
          <w:sz w:val="24"/>
          <w:szCs w:val="24"/>
        </w:rPr>
        <w:t>judgement</w:t>
      </w:r>
      <w:r w:rsidR="00EF4645">
        <w:rPr>
          <w:rFonts w:ascii="Times New Roman" w:hAnsi="Times New Roman" w:cs="Times New Roman"/>
          <w:sz w:val="24"/>
          <w:szCs w:val="24"/>
        </w:rPr>
        <w:t>;</w:t>
      </w:r>
      <w:r w:rsidR="00EF4645"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Pr="006364FB">
        <w:rPr>
          <w:rFonts w:ascii="Times New Roman" w:hAnsi="Times New Roman" w:cs="Times New Roman"/>
          <w:sz w:val="24"/>
          <w:szCs w:val="24"/>
        </w:rPr>
        <w:t xml:space="preserve">NJ: number </w:t>
      </w:r>
      <w:r w:rsidR="006364FB">
        <w:rPr>
          <w:rFonts w:ascii="Times New Roman" w:hAnsi="Times New Roman" w:cs="Times New Roman"/>
          <w:sz w:val="24"/>
          <w:szCs w:val="24"/>
        </w:rPr>
        <w:t>judgement</w:t>
      </w:r>
      <w:r w:rsidR="00EF4645">
        <w:rPr>
          <w:rFonts w:ascii="Times New Roman" w:hAnsi="Times New Roman" w:cs="Times New Roman"/>
          <w:sz w:val="24"/>
          <w:szCs w:val="24"/>
        </w:rPr>
        <w:t>;</w:t>
      </w:r>
      <w:r w:rsidR="00EF4645" w:rsidRPr="006364FB">
        <w:rPr>
          <w:rFonts w:ascii="Times New Roman" w:hAnsi="Times New Roman" w:cs="Times New Roman"/>
          <w:sz w:val="24"/>
          <w:szCs w:val="24"/>
        </w:rPr>
        <w:t xml:space="preserve"> </w:t>
      </w:r>
      <w:r w:rsidRPr="006364FB">
        <w:rPr>
          <w:rFonts w:ascii="Times New Roman" w:hAnsi="Times New Roman" w:cs="Times New Roman"/>
          <w:sz w:val="24"/>
          <w:szCs w:val="24"/>
        </w:rPr>
        <w:t>SOA: stimulus onset asynchrony</w:t>
      </w:r>
      <w:r w:rsidR="00EF4645">
        <w:rPr>
          <w:rFonts w:ascii="Times New Roman" w:hAnsi="Times New Roman" w:cs="Times New Roman"/>
          <w:sz w:val="24"/>
          <w:szCs w:val="24"/>
        </w:rPr>
        <w:t>;</w:t>
      </w:r>
      <w:r w:rsidR="00EF4645" w:rsidRPr="006364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64FB">
        <w:rPr>
          <w:rFonts w:ascii="Times New Roman" w:hAnsi="Times New Roman" w:cs="Times New Roman"/>
          <w:i/>
          <w:sz w:val="24"/>
          <w:szCs w:val="24"/>
        </w:rPr>
        <w:t>N</w:t>
      </w:r>
      <w:r w:rsidRPr="006364FB">
        <w:rPr>
          <w:rFonts w:ascii="Times New Roman" w:hAnsi="Times New Roman" w:cs="Times New Roman"/>
          <w:sz w:val="24"/>
          <w:szCs w:val="24"/>
          <w:vertAlign w:val="subscript"/>
        </w:rPr>
        <w:t>pins</w:t>
      </w:r>
      <w:proofErr w:type="spellEnd"/>
      <w:r w:rsidRPr="006364FB">
        <w:rPr>
          <w:rFonts w:ascii="Times New Roman" w:hAnsi="Times New Roman" w:cs="Times New Roman"/>
          <w:sz w:val="24"/>
          <w:szCs w:val="24"/>
        </w:rPr>
        <w:t>: combination of numbers of pins for the tactile stimuli (left vs. right).</w:t>
      </w:r>
    </w:p>
    <w:p w14:paraId="3D8B0DB1" w14:textId="77777777" w:rsidR="006F29C6" w:rsidRPr="006364FB" w:rsidRDefault="006F29C6" w:rsidP="006F29C6">
      <w:pPr>
        <w:spacing w:after="0" w:line="276" w:lineRule="auto"/>
        <w:ind w:rightChars="22" w:right="48"/>
        <w:rPr>
          <w:rFonts w:ascii="Times New Roman" w:hAnsi="Times New Roman" w:cs="Times New Roman"/>
          <w:sz w:val="12"/>
          <w:szCs w:val="12"/>
        </w:rPr>
      </w:pP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993"/>
        <w:gridCol w:w="1134"/>
        <w:gridCol w:w="1417"/>
        <w:gridCol w:w="1416"/>
      </w:tblGrid>
      <w:tr w:rsidR="00C44D7F" w:rsidRPr="006364FB" w14:paraId="4E5D1075" w14:textId="77777777" w:rsidTr="00DC250C">
        <w:trPr>
          <w:trHeight w:val="417"/>
        </w:trPr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A9915D8" w14:textId="77777777" w:rsidR="006F29C6" w:rsidRPr="006364FB" w:rsidRDefault="006F29C6" w:rsidP="00DC250C">
            <w:pPr>
              <w:spacing w:after="60"/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7DE7D170" w14:textId="77777777" w:rsidR="006F29C6" w:rsidRPr="006364FB" w:rsidRDefault="006F29C6" w:rsidP="00DC250C">
            <w:pPr>
              <w:spacing w:after="60"/>
              <w:jc w:val="center"/>
              <w:rPr>
                <w:rFonts w:ascii="Arial Narrow" w:hAnsi="Arial Narrow"/>
                <w:i/>
                <w:color w:val="000000"/>
                <w:sz w:val="24"/>
                <w:szCs w:val="24"/>
              </w:rPr>
            </w:pPr>
          </w:p>
        </w:tc>
        <w:tc>
          <w:tcPr>
            <w:tcW w:w="2833" w:type="dxa"/>
            <w:gridSpan w:val="2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15AAAF3" w14:textId="77777777" w:rsidR="006F29C6" w:rsidRPr="006364FB" w:rsidRDefault="001818F5" w:rsidP="00DC250C">
            <w:pPr>
              <w:spacing w:after="60"/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/>
                <w:color w:val="000000"/>
                <w:sz w:val="24"/>
                <w:szCs w:val="24"/>
              </w:rPr>
              <w:t>Task</w:t>
            </w:r>
          </w:p>
        </w:tc>
      </w:tr>
      <w:tr w:rsidR="00C44D7F" w:rsidRPr="006364FB" w14:paraId="077CB7DF" w14:textId="77777777" w:rsidTr="00DC250C">
        <w:trPr>
          <w:trHeight w:val="417"/>
        </w:trPr>
        <w:tc>
          <w:tcPr>
            <w:tcW w:w="99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34D2CB9" w14:textId="77777777" w:rsidR="006F29C6" w:rsidRPr="006364FB" w:rsidRDefault="001818F5" w:rsidP="00DC250C">
            <w:pPr>
              <w:spacing w:after="60"/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 w:hint="eastAsia"/>
                <w:color w:val="000000"/>
                <w:sz w:val="24"/>
                <w:szCs w:val="24"/>
              </w:rPr>
              <w:t>S</w:t>
            </w:r>
            <w:r w:rsidRPr="006364FB">
              <w:rPr>
                <w:rFonts w:ascii="Arial Narrow" w:hAnsi="Arial Narrow"/>
                <w:color w:val="000000"/>
                <w:sz w:val="24"/>
                <w:szCs w:val="24"/>
              </w:rPr>
              <w:t>OA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22B99558" w14:textId="77777777" w:rsidR="006F29C6" w:rsidRPr="006364FB" w:rsidRDefault="001818F5" w:rsidP="00DC250C">
            <w:pPr>
              <w:spacing w:after="60"/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proofErr w:type="spellStart"/>
            <w:r w:rsidRPr="006364FB">
              <w:rPr>
                <w:rFonts w:ascii="Arial Narrow" w:hAnsi="Arial Narrow"/>
                <w:i/>
                <w:color w:val="000000"/>
                <w:sz w:val="24"/>
                <w:szCs w:val="24"/>
              </w:rPr>
              <w:t>N</w:t>
            </w:r>
            <w:r w:rsidRPr="006364FB">
              <w:rPr>
                <w:rFonts w:ascii="Arial Narrow" w:hAnsi="Arial Narrow"/>
                <w:color w:val="000000"/>
                <w:sz w:val="24"/>
                <w:szCs w:val="24"/>
                <w:vertAlign w:val="subscript"/>
              </w:rPr>
              <w:t>pins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44A3062B" w14:textId="77777777" w:rsidR="006F29C6" w:rsidRPr="006364FB" w:rsidRDefault="001818F5" w:rsidP="00DC250C">
            <w:pPr>
              <w:spacing w:after="60"/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/>
                <w:color w:val="000000"/>
                <w:sz w:val="24"/>
                <w:szCs w:val="24"/>
              </w:rPr>
              <w:t>SJ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3D30781D" w14:textId="77777777" w:rsidR="006F29C6" w:rsidRPr="006364FB" w:rsidRDefault="001818F5" w:rsidP="00DC250C">
            <w:pPr>
              <w:spacing w:after="60"/>
              <w:jc w:val="center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6364FB">
              <w:rPr>
                <w:rFonts w:ascii="Arial Narrow" w:hAnsi="Arial Narrow"/>
                <w:color w:val="000000"/>
                <w:sz w:val="24"/>
                <w:szCs w:val="24"/>
              </w:rPr>
              <w:t>NJ</w:t>
            </w:r>
          </w:p>
        </w:tc>
      </w:tr>
      <w:tr w:rsidR="00C44D7F" w:rsidRPr="006364FB" w14:paraId="1D808F47" w14:textId="77777777" w:rsidTr="00DC250C">
        <w:trPr>
          <w:trHeight w:val="624"/>
        </w:trPr>
        <w:tc>
          <w:tcPr>
            <w:tcW w:w="993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6A6967D" w14:textId="77777777" w:rsidR="006F29C6" w:rsidRPr="006364FB" w:rsidRDefault="001818F5" w:rsidP="00DC250C">
            <w:pPr>
              <w:spacing w:before="6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 w:hint="eastAsia"/>
                <w:sz w:val="24"/>
                <w:szCs w:val="24"/>
              </w:rPr>
              <w:t>0</w:t>
            </w:r>
            <w:r w:rsidRPr="006364FB">
              <w:rPr>
                <w:rFonts w:ascii="Arial Narrow" w:hAnsi="Arial Narrow" w:cs="Times New Roman"/>
                <w:sz w:val="24"/>
                <w:szCs w:val="24"/>
              </w:rPr>
              <w:t xml:space="preserve"> ms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FE82741" w14:textId="77777777" w:rsidR="006F29C6" w:rsidRPr="006364FB" w:rsidRDefault="001818F5" w:rsidP="00DC250C">
            <w:pPr>
              <w:spacing w:before="6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/>
                <w:color w:val="000000"/>
                <w:sz w:val="24"/>
                <w:szCs w:val="24"/>
              </w:rPr>
              <w:t>2 vs. 2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836CD65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 xml:space="preserve">740.7 </w:t>
            </w:r>
          </w:p>
          <w:p w14:paraId="09725AEF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271.7)</w:t>
            </w:r>
          </w:p>
        </w:tc>
        <w:tc>
          <w:tcPr>
            <w:tcW w:w="141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031741FE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 xml:space="preserve">877.2 </w:t>
            </w:r>
          </w:p>
          <w:p w14:paraId="2E4B6579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258.7)</w:t>
            </w:r>
          </w:p>
        </w:tc>
      </w:tr>
      <w:tr w:rsidR="00C44D7F" w:rsidRPr="006364FB" w14:paraId="20939A02" w14:textId="77777777" w:rsidTr="00DC250C">
        <w:trPr>
          <w:trHeight w:val="624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680569BD" w14:textId="77777777" w:rsidR="006F29C6" w:rsidRPr="006364FB" w:rsidRDefault="006F29C6" w:rsidP="00DC250C">
            <w:pPr>
              <w:spacing w:before="20" w:after="14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B6546C" w14:textId="77777777" w:rsidR="006F29C6" w:rsidRPr="006364FB" w:rsidRDefault="001818F5" w:rsidP="00DC250C">
            <w:pPr>
              <w:spacing w:before="20" w:after="14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/>
                <w:color w:val="000000"/>
                <w:sz w:val="24"/>
                <w:szCs w:val="24"/>
              </w:rPr>
              <w:t>6 vs. 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18822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 xml:space="preserve">784.2 </w:t>
            </w:r>
          </w:p>
          <w:p w14:paraId="5C602C1C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390.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90B01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 xml:space="preserve">914.1 </w:t>
            </w:r>
          </w:p>
          <w:p w14:paraId="54782796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366.6)</w:t>
            </w:r>
          </w:p>
        </w:tc>
      </w:tr>
      <w:tr w:rsidR="00C44D7F" w:rsidRPr="006364FB" w14:paraId="33A15301" w14:textId="77777777" w:rsidTr="00DC250C">
        <w:trPr>
          <w:trHeight w:val="624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59880382" w14:textId="77777777" w:rsidR="006F29C6" w:rsidRPr="006364FB" w:rsidRDefault="006F29C6" w:rsidP="00DC250C">
            <w:pPr>
              <w:spacing w:before="6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FB88B0" w14:textId="77777777" w:rsidR="006F29C6" w:rsidRPr="006364FB" w:rsidRDefault="001818F5" w:rsidP="00DC250C">
            <w:pPr>
              <w:spacing w:before="6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/>
                <w:color w:val="000000"/>
                <w:sz w:val="24"/>
                <w:szCs w:val="24"/>
              </w:rPr>
              <w:t>2 vs. 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7A872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 xml:space="preserve">905.3 </w:t>
            </w:r>
          </w:p>
          <w:p w14:paraId="55C5F574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518.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64D64" w14:textId="77777777" w:rsidR="006F29C6" w:rsidRPr="006364FB" w:rsidRDefault="001818F5" w:rsidP="00583AAF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>867.5</w:t>
            </w:r>
          </w:p>
          <w:p w14:paraId="3DB3BE89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335.9)</w:t>
            </w:r>
          </w:p>
        </w:tc>
      </w:tr>
      <w:tr w:rsidR="00C44D7F" w:rsidRPr="006364FB" w14:paraId="109C5FA1" w14:textId="77777777" w:rsidTr="00DC250C">
        <w:trPr>
          <w:trHeight w:val="624"/>
        </w:trPr>
        <w:tc>
          <w:tcPr>
            <w:tcW w:w="993" w:type="dxa"/>
            <w:vMerge/>
            <w:tcBorders>
              <w:left w:val="nil"/>
              <w:bottom w:val="single" w:sz="2" w:space="0" w:color="auto"/>
              <w:right w:val="nil"/>
            </w:tcBorders>
          </w:tcPr>
          <w:p w14:paraId="4EFA20E8" w14:textId="77777777" w:rsidR="006F29C6" w:rsidRPr="006364FB" w:rsidRDefault="006F29C6" w:rsidP="00DC250C">
            <w:pPr>
              <w:spacing w:before="20" w:after="14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CCD526C" w14:textId="77777777" w:rsidR="006F29C6" w:rsidRPr="006364FB" w:rsidRDefault="001818F5" w:rsidP="00DC250C">
            <w:pPr>
              <w:spacing w:before="20" w:after="14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/>
                <w:color w:val="000000"/>
                <w:sz w:val="24"/>
                <w:szCs w:val="24"/>
              </w:rPr>
              <w:t>6 vs.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BDFF9E4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 xml:space="preserve">848.8 </w:t>
            </w:r>
          </w:p>
          <w:p w14:paraId="7A824EA8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340.4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4107106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 xml:space="preserve">878.6 </w:t>
            </w:r>
          </w:p>
          <w:p w14:paraId="35CCE5E5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301.3)</w:t>
            </w:r>
          </w:p>
        </w:tc>
      </w:tr>
      <w:tr w:rsidR="00C44D7F" w:rsidRPr="006364FB" w14:paraId="561A9E5F" w14:textId="77777777" w:rsidTr="00DC250C">
        <w:trPr>
          <w:trHeight w:val="624"/>
        </w:trPr>
        <w:tc>
          <w:tcPr>
            <w:tcW w:w="993" w:type="dxa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5A0D6A5F" w14:textId="77777777" w:rsidR="006F29C6" w:rsidRPr="006364FB" w:rsidRDefault="001818F5" w:rsidP="00DC250C">
            <w:pPr>
              <w:spacing w:before="6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Symbol" w:hAnsi="Symbol"/>
                <w:color w:val="000000"/>
                <w:sz w:val="24"/>
                <w:szCs w:val="24"/>
              </w:rPr>
              <w:sym w:font="Symbol" w:char="F02D"/>
            </w:r>
            <w:r w:rsidRPr="006364FB">
              <w:rPr>
                <w:rFonts w:ascii="Arial Narrow" w:hAnsi="Arial Narrow"/>
                <w:color w:val="000000"/>
                <w:sz w:val="24"/>
                <w:szCs w:val="24"/>
              </w:rPr>
              <w:t>50 ms</w:t>
            </w:r>
            <w:r w:rsidRPr="006364FB">
              <w:rPr>
                <w:rFonts w:ascii="Arial Narrow" w:hAnsi="Arial Narrow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FB691E8" w14:textId="77777777" w:rsidR="006F29C6" w:rsidRPr="006364FB" w:rsidRDefault="001818F5" w:rsidP="00DC250C">
            <w:pPr>
              <w:spacing w:before="6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/>
                <w:color w:val="000000"/>
                <w:sz w:val="24"/>
                <w:szCs w:val="24"/>
              </w:rPr>
              <w:t>2 vs. 2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A08517E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 xml:space="preserve">869.7 </w:t>
            </w:r>
          </w:p>
          <w:p w14:paraId="1C2B0AF2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318.8)</w:t>
            </w:r>
          </w:p>
        </w:tc>
        <w:tc>
          <w:tcPr>
            <w:tcW w:w="141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A4F93EC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 xml:space="preserve">1008.8 </w:t>
            </w:r>
          </w:p>
          <w:p w14:paraId="19EA8C72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359.7)</w:t>
            </w:r>
          </w:p>
        </w:tc>
      </w:tr>
      <w:tr w:rsidR="00C44D7F" w:rsidRPr="006364FB" w14:paraId="16AE4BCE" w14:textId="77777777" w:rsidTr="00DC250C">
        <w:trPr>
          <w:trHeight w:val="624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563A7BC0" w14:textId="77777777" w:rsidR="006F29C6" w:rsidRPr="006364FB" w:rsidRDefault="006F29C6" w:rsidP="00DC250C">
            <w:pPr>
              <w:spacing w:before="20" w:after="14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AA5B67" w14:textId="77777777" w:rsidR="006F29C6" w:rsidRPr="006364FB" w:rsidRDefault="001818F5" w:rsidP="00DC250C">
            <w:pPr>
              <w:spacing w:before="20" w:after="14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/>
                <w:color w:val="000000"/>
                <w:sz w:val="24"/>
                <w:szCs w:val="24"/>
              </w:rPr>
              <w:t>6 vs. 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15269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 xml:space="preserve">762.8 </w:t>
            </w:r>
          </w:p>
          <w:p w14:paraId="524377BC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231.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54F3A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 xml:space="preserve">943.7 </w:t>
            </w:r>
          </w:p>
          <w:p w14:paraId="40CD1513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300.5)</w:t>
            </w:r>
          </w:p>
        </w:tc>
      </w:tr>
      <w:tr w:rsidR="00C44D7F" w:rsidRPr="006364FB" w14:paraId="268ABF8F" w14:textId="77777777" w:rsidTr="00DC250C">
        <w:trPr>
          <w:trHeight w:val="624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379ECADE" w14:textId="77777777" w:rsidR="006F29C6" w:rsidRPr="006364FB" w:rsidRDefault="006F29C6" w:rsidP="00DC250C">
            <w:pPr>
              <w:spacing w:before="6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D986DB" w14:textId="77777777" w:rsidR="006F29C6" w:rsidRPr="006364FB" w:rsidRDefault="001818F5" w:rsidP="00DC250C">
            <w:pPr>
              <w:spacing w:before="6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/>
                <w:color w:val="000000"/>
                <w:sz w:val="24"/>
                <w:szCs w:val="24"/>
              </w:rPr>
              <w:t>2 vs. 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76216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 xml:space="preserve">793.1 </w:t>
            </w:r>
          </w:p>
          <w:p w14:paraId="291AE0BA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289.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C076E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 xml:space="preserve">919.6 </w:t>
            </w:r>
          </w:p>
          <w:p w14:paraId="3F25C1DB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343.5)</w:t>
            </w:r>
          </w:p>
        </w:tc>
      </w:tr>
      <w:tr w:rsidR="00C44D7F" w:rsidRPr="006364FB" w14:paraId="3536CCBD" w14:textId="77777777" w:rsidTr="00DC250C">
        <w:trPr>
          <w:trHeight w:val="624"/>
        </w:trPr>
        <w:tc>
          <w:tcPr>
            <w:tcW w:w="993" w:type="dxa"/>
            <w:vMerge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33E391FD" w14:textId="77777777" w:rsidR="006F29C6" w:rsidRPr="006364FB" w:rsidRDefault="006F29C6" w:rsidP="00DC250C">
            <w:pPr>
              <w:spacing w:before="20" w:after="14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C6463DD" w14:textId="77777777" w:rsidR="006F29C6" w:rsidRPr="006364FB" w:rsidRDefault="001818F5" w:rsidP="00DC250C">
            <w:pPr>
              <w:spacing w:before="20" w:after="14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/>
                <w:color w:val="000000"/>
                <w:sz w:val="24"/>
                <w:szCs w:val="24"/>
              </w:rPr>
              <w:t>6 vs.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257DDAA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 xml:space="preserve">846.7 </w:t>
            </w:r>
          </w:p>
          <w:p w14:paraId="2FDFAE6E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313.9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3338C8D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 xml:space="preserve">891.8 </w:t>
            </w:r>
          </w:p>
          <w:p w14:paraId="5BA3C7DA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362.8)</w:t>
            </w:r>
          </w:p>
        </w:tc>
      </w:tr>
      <w:tr w:rsidR="00C44D7F" w:rsidRPr="006364FB" w14:paraId="30704C87" w14:textId="77777777" w:rsidTr="00DC250C">
        <w:trPr>
          <w:trHeight w:val="624"/>
        </w:trPr>
        <w:tc>
          <w:tcPr>
            <w:tcW w:w="993" w:type="dxa"/>
            <w:vMerge w:val="restart"/>
            <w:tcBorders>
              <w:top w:val="single" w:sz="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25940A3" w14:textId="77777777" w:rsidR="006F29C6" w:rsidRPr="006364FB" w:rsidRDefault="001818F5" w:rsidP="00DC250C">
            <w:pPr>
              <w:spacing w:before="6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>+5</w:t>
            </w:r>
            <w:r w:rsidRPr="006364FB">
              <w:rPr>
                <w:rFonts w:ascii="Arial Narrow" w:hAnsi="Arial Narrow" w:cs="Times New Roman" w:hint="eastAsia"/>
                <w:sz w:val="24"/>
                <w:szCs w:val="24"/>
              </w:rPr>
              <w:t>0</w:t>
            </w:r>
            <w:r w:rsidRPr="006364FB">
              <w:rPr>
                <w:rFonts w:ascii="Arial Narrow" w:hAnsi="Arial Narrow" w:cs="Times New Roman"/>
                <w:sz w:val="24"/>
                <w:szCs w:val="24"/>
              </w:rPr>
              <w:t xml:space="preserve"> ms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51155C1" w14:textId="77777777" w:rsidR="006F29C6" w:rsidRPr="006364FB" w:rsidRDefault="001818F5" w:rsidP="00DC250C">
            <w:pPr>
              <w:spacing w:before="6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/>
                <w:color w:val="000000"/>
                <w:sz w:val="24"/>
                <w:szCs w:val="24"/>
              </w:rPr>
              <w:t>2 vs. 2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5138ADC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 xml:space="preserve">858.9 </w:t>
            </w:r>
          </w:p>
          <w:p w14:paraId="59C2C0CF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311.7)</w:t>
            </w:r>
          </w:p>
        </w:tc>
        <w:tc>
          <w:tcPr>
            <w:tcW w:w="141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F6BA975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 xml:space="preserve">983.8 </w:t>
            </w:r>
          </w:p>
          <w:p w14:paraId="0050A255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321.3)</w:t>
            </w:r>
          </w:p>
        </w:tc>
      </w:tr>
      <w:tr w:rsidR="00C44D7F" w:rsidRPr="006364FB" w14:paraId="081120D5" w14:textId="77777777" w:rsidTr="00DC250C">
        <w:trPr>
          <w:trHeight w:val="624"/>
        </w:trPr>
        <w:tc>
          <w:tcPr>
            <w:tcW w:w="993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5F34B2FB" w14:textId="77777777" w:rsidR="006F29C6" w:rsidRPr="006364FB" w:rsidRDefault="006F29C6" w:rsidP="00DC250C">
            <w:pPr>
              <w:spacing w:before="20" w:after="14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C32A8B" w14:textId="77777777" w:rsidR="006F29C6" w:rsidRPr="006364FB" w:rsidRDefault="001818F5" w:rsidP="00DC250C">
            <w:pPr>
              <w:spacing w:before="20" w:after="14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/>
                <w:color w:val="000000"/>
                <w:sz w:val="24"/>
                <w:szCs w:val="24"/>
              </w:rPr>
              <w:t>6 vs. 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3C46D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 xml:space="preserve">867.2 </w:t>
            </w:r>
          </w:p>
          <w:p w14:paraId="4FD370B3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390.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75A77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 xml:space="preserve">1014.2 </w:t>
            </w:r>
          </w:p>
          <w:p w14:paraId="32768676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375.7)</w:t>
            </w:r>
          </w:p>
        </w:tc>
      </w:tr>
      <w:tr w:rsidR="00C44D7F" w:rsidRPr="006364FB" w14:paraId="0CDA47B6" w14:textId="77777777" w:rsidTr="00DC250C">
        <w:trPr>
          <w:trHeight w:val="624"/>
        </w:trPr>
        <w:tc>
          <w:tcPr>
            <w:tcW w:w="993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14253531" w14:textId="77777777" w:rsidR="006F29C6" w:rsidRPr="006364FB" w:rsidRDefault="006F29C6" w:rsidP="00DC250C">
            <w:pPr>
              <w:spacing w:before="6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7659E9" w14:textId="77777777" w:rsidR="006F29C6" w:rsidRPr="006364FB" w:rsidRDefault="001818F5" w:rsidP="00DC250C">
            <w:pPr>
              <w:spacing w:before="6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/>
                <w:color w:val="000000"/>
                <w:sz w:val="24"/>
                <w:szCs w:val="24"/>
              </w:rPr>
              <w:t>2 vs. 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439EE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 xml:space="preserve">894.2 </w:t>
            </w:r>
          </w:p>
          <w:p w14:paraId="3D0F23B9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359.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A35E5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 xml:space="preserve">963.9 </w:t>
            </w:r>
          </w:p>
          <w:p w14:paraId="365242D2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327.9)</w:t>
            </w:r>
          </w:p>
        </w:tc>
      </w:tr>
      <w:tr w:rsidR="00C44D7F" w:rsidRPr="006364FB" w14:paraId="5239C0A7" w14:textId="77777777" w:rsidTr="00DC250C">
        <w:trPr>
          <w:trHeight w:val="624"/>
        </w:trPr>
        <w:tc>
          <w:tcPr>
            <w:tcW w:w="993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2CFDC74B" w14:textId="77777777" w:rsidR="006F29C6" w:rsidRPr="006364FB" w:rsidRDefault="006F29C6" w:rsidP="00DC250C">
            <w:pPr>
              <w:spacing w:before="20" w:after="140"/>
              <w:jc w:val="center"/>
              <w:rPr>
                <w:rFonts w:ascii="Arial Narrow" w:hAnsi="Arial Narrow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D3483D" w14:textId="77777777" w:rsidR="006F29C6" w:rsidRPr="006364FB" w:rsidRDefault="001818F5" w:rsidP="00DC250C">
            <w:pPr>
              <w:spacing w:before="20" w:after="14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/>
                <w:color w:val="000000"/>
                <w:sz w:val="24"/>
                <w:szCs w:val="24"/>
              </w:rPr>
              <w:t>6 vs.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A870448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 xml:space="preserve">848.7 </w:t>
            </w:r>
          </w:p>
          <w:p w14:paraId="18BC19DF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342.5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3394014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sz w:val="24"/>
                <w:szCs w:val="24"/>
              </w:rPr>
              <w:t xml:space="preserve">928.9 </w:t>
            </w:r>
          </w:p>
          <w:p w14:paraId="465BFE5B" w14:textId="77777777" w:rsidR="006F29C6" w:rsidRPr="006364FB" w:rsidRDefault="001818F5" w:rsidP="00DC250C">
            <w:pPr>
              <w:snapToGrid w:val="0"/>
              <w:spacing w:line="21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6364FB">
              <w:rPr>
                <w:rFonts w:ascii="Arial Narrow" w:hAnsi="Arial Narrow" w:cs="Times New Roman"/>
                <w:color w:val="000000"/>
                <w:sz w:val="24"/>
                <w:szCs w:val="24"/>
              </w:rPr>
              <w:t>(377.2)</w:t>
            </w:r>
          </w:p>
        </w:tc>
      </w:tr>
    </w:tbl>
    <w:p w14:paraId="0CA09E1D" w14:textId="77777777" w:rsidR="006F29C6" w:rsidRPr="006364FB" w:rsidRDefault="006F29C6" w:rsidP="006F29C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8DE710A" w14:textId="77777777" w:rsidR="006F29C6" w:rsidRPr="006364FB" w:rsidRDefault="006F29C6" w:rsidP="006F29C6">
      <w:pPr>
        <w:spacing w:after="0" w:line="276" w:lineRule="auto"/>
        <w:rPr>
          <w:rFonts w:ascii="Times New Roman" w:hAnsi="Times New Roman" w:cs="Times New Roman"/>
        </w:rPr>
      </w:pPr>
    </w:p>
    <w:p w14:paraId="58A35071" w14:textId="77777777" w:rsidR="0062165C" w:rsidRPr="006364FB" w:rsidRDefault="0062165C" w:rsidP="006F29C6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sectPr w:rsidR="0062165C" w:rsidRPr="006364FB">
      <w:footerReference w:type="default" r:id="rId12"/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14468C" w14:textId="77777777" w:rsidR="006F04CC" w:rsidRDefault="006F04CC">
      <w:pPr>
        <w:spacing w:after="0" w:line="240" w:lineRule="auto"/>
      </w:pPr>
      <w:r>
        <w:separator/>
      </w:r>
    </w:p>
  </w:endnote>
  <w:endnote w:type="continuationSeparator" w:id="0">
    <w:p w14:paraId="6C9EDAE0" w14:textId="77777777" w:rsidR="006F04CC" w:rsidRDefault="006F04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9183894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1"/>
        <w:szCs w:val="21"/>
      </w:rPr>
    </w:sdtEndPr>
    <w:sdtContent>
      <w:p w14:paraId="4DF2B9B8" w14:textId="77777777" w:rsidR="00A93BCA" w:rsidRPr="00062E2A" w:rsidRDefault="00A93BCA">
        <w:pPr>
          <w:pStyle w:val="a5"/>
          <w:jc w:val="center"/>
          <w:rPr>
            <w:rFonts w:ascii="Times New Roman" w:hAnsi="Times New Roman" w:cs="Times New Roman"/>
            <w:sz w:val="21"/>
            <w:szCs w:val="21"/>
          </w:rPr>
        </w:pPr>
        <w:r w:rsidRPr="00062E2A">
          <w:rPr>
            <w:rFonts w:ascii="Times New Roman" w:hAnsi="Times New Roman" w:cs="Times New Roman"/>
          </w:rPr>
          <w:t>S</w:t>
        </w:r>
        <w:r w:rsidRPr="00062E2A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062E2A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062E2A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Pr="00062E2A">
          <w:rPr>
            <w:rFonts w:ascii="Times New Roman" w:hAnsi="Times New Roman" w:cs="Times New Roman"/>
            <w:sz w:val="21"/>
            <w:szCs w:val="21"/>
            <w:lang w:val="ja-JP"/>
          </w:rPr>
          <w:t>2</w:t>
        </w:r>
        <w:r w:rsidRPr="00062E2A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14:paraId="73CBA414" w14:textId="77777777" w:rsidR="00A93BCA" w:rsidRPr="00104383" w:rsidRDefault="00A93BC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9F17CC" w14:textId="77777777" w:rsidR="006F04CC" w:rsidRDefault="006F04CC">
      <w:pPr>
        <w:spacing w:after="0" w:line="240" w:lineRule="auto"/>
      </w:pPr>
      <w:r>
        <w:separator/>
      </w:r>
    </w:p>
  </w:footnote>
  <w:footnote w:type="continuationSeparator" w:id="0">
    <w:p w14:paraId="5AC009D2" w14:textId="77777777" w:rsidR="006F04CC" w:rsidRDefault="006F04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32432F"/>
    <w:multiLevelType w:val="hybridMultilevel"/>
    <w:tmpl w:val="011A810E"/>
    <w:lvl w:ilvl="0" w:tplc="A44EE3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5AF99C" w:tentative="1">
      <w:start w:val="1"/>
      <w:numFmt w:val="lowerLetter"/>
      <w:lvlText w:val="%2."/>
      <w:lvlJc w:val="left"/>
      <w:pPr>
        <w:ind w:left="1440" w:hanging="360"/>
      </w:pPr>
    </w:lvl>
    <w:lvl w:ilvl="2" w:tplc="7B168C2C" w:tentative="1">
      <w:start w:val="1"/>
      <w:numFmt w:val="lowerRoman"/>
      <w:lvlText w:val="%3."/>
      <w:lvlJc w:val="right"/>
      <w:pPr>
        <w:ind w:left="2160" w:hanging="180"/>
      </w:pPr>
    </w:lvl>
    <w:lvl w:ilvl="3" w:tplc="E4AEAE66" w:tentative="1">
      <w:start w:val="1"/>
      <w:numFmt w:val="decimal"/>
      <w:lvlText w:val="%4."/>
      <w:lvlJc w:val="left"/>
      <w:pPr>
        <w:ind w:left="2880" w:hanging="360"/>
      </w:pPr>
    </w:lvl>
    <w:lvl w:ilvl="4" w:tplc="15C0E81E" w:tentative="1">
      <w:start w:val="1"/>
      <w:numFmt w:val="lowerLetter"/>
      <w:lvlText w:val="%5."/>
      <w:lvlJc w:val="left"/>
      <w:pPr>
        <w:ind w:left="3600" w:hanging="360"/>
      </w:pPr>
    </w:lvl>
    <w:lvl w:ilvl="5" w:tplc="5A1AEC94" w:tentative="1">
      <w:start w:val="1"/>
      <w:numFmt w:val="lowerRoman"/>
      <w:lvlText w:val="%6."/>
      <w:lvlJc w:val="right"/>
      <w:pPr>
        <w:ind w:left="4320" w:hanging="180"/>
      </w:pPr>
    </w:lvl>
    <w:lvl w:ilvl="6" w:tplc="915038F4" w:tentative="1">
      <w:start w:val="1"/>
      <w:numFmt w:val="decimal"/>
      <w:lvlText w:val="%7."/>
      <w:lvlJc w:val="left"/>
      <w:pPr>
        <w:ind w:left="5040" w:hanging="360"/>
      </w:pPr>
    </w:lvl>
    <w:lvl w:ilvl="7" w:tplc="5D12ED02" w:tentative="1">
      <w:start w:val="1"/>
      <w:numFmt w:val="lowerLetter"/>
      <w:lvlText w:val="%8."/>
      <w:lvlJc w:val="left"/>
      <w:pPr>
        <w:ind w:left="5760" w:hanging="360"/>
      </w:pPr>
    </w:lvl>
    <w:lvl w:ilvl="8" w:tplc="082016D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7307A7"/>
    <w:multiLevelType w:val="hybridMultilevel"/>
    <w:tmpl w:val="E70693F8"/>
    <w:lvl w:ilvl="0" w:tplc="F3D8275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</w:rPr>
    </w:lvl>
    <w:lvl w:ilvl="1" w:tplc="C07AA80C" w:tentative="1">
      <w:start w:val="1"/>
      <w:numFmt w:val="lowerLetter"/>
      <w:lvlText w:val="%2."/>
      <w:lvlJc w:val="left"/>
      <w:pPr>
        <w:ind w:left="1440" w:hanging="360"/>
      </w:pPr>
    </w:lvl>
    <w:lvl w:ilvl="2" w:tplc="6F16FCCA" w:tentative="1">
      <w:start w:val="1"/>
      <w:numFmt w:val="lowerRoman"/>
      <w:lvlText w:val="%3."/>
      <w:lvlJc w:val="right"/>
      <w:pPr>
        <w:ind w:left="2160" w:hanging="180"/>
      </w:pPr>
    </w:lvl>
    <w:lvl w:ilvl="3" w:tplc="8612FED0" w:tentative="1">
      <w:start w:val="1"/>
      <w:numFmt w:val="decimal"/>
      <w:lvlText w:val="%4."/>
      <w:lvlJc w:val="left"/>
      <w:pPr>
        <w:ind w:left="2880" w:hanging="360"/>
      </w:pPr>
    </w:lvl>
    <w:lvl w:ilvl="4" w:tplc="1840B7E0" w:tentative="1">
      <w:start w:val="1"/>
      <w:numFmt w:val="lowerLetter"/>
      <w:lvlText w:val="%5."/>
      <w:lvlJc w:val="left"/>
      <w:pPr>
        <w:ind w:left="3600" w:hanging="360"/>
      </w:pPr>
    </w:lvl>
    <w:lvl w:ilvl="5" w:tplc="7E9216A0" w:tentative="1">
      <w:start w:val="1"/>
      <w:numFmt w:val="lowerRoman"/>
      <w:lvlText w:val="%6."/>
      <w:lvlJc w:val="right"/>
      <w:pPr>
        <w:ind w:left="4320" w:hanging="180"/>
      </w:pPr>
    </w:lvl>
    <w:lvl w:ilvl="6" w:tplc="3508EA26" w:tentative="1">
      <w:start w:val="1"/>
      <w:numFmt w:val="decimal"/>
      <w:lvlText w:val="%7."/>
      <w:lvlJc w:val="left"/>
      <w:pPr>
        <w:ind w:left="5040" w:hanging="360"/>
      </w:pPr>
    </w:lvl>
    <w:lvl w:ilvl="7" w:tplc="6C8CCD0A" w:tentative="1">
      <w:start w:val="1"/>
      <w:numFmt w:val="lowerLetter"/>
      <w:lvlText w:val="%8."/>
      <w:lvlJc w:val="left"/>
      <w:pPr>
        <w:ind w:left="5760" w:hanging="360"/>
      </w:pPr>
    </w:lvl>
    <w:lvl w:ilvl="8" w:tplc="7A2C766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651323"/>
    <w:multiLevelType w:val="hybridMultilevel"/>
    <w:tmpl w:val="2F8202C6"/>
    <w:lvl w:ilvl="0" w:tplc="1BF6FECE">
      <w:start w:val="1"/>
      <w:numFmt w:val="decimal"/>
      <w:lvlText w:val="%1."/>
      <w:lvlJc w:val="left"/>
      <w:pPr>
        <w:ind w:left="720" w:hanging="360"/>
      </w:pPr>
      <w:rPr>
        <w:rFonts w:hint="eastAsia"/>
        <w:b w:val="0"/>
      </w:rPr>
    </w:lvl>
    <w:lvl w:ilvl="1" w:tplc="C760562A" w:tentative="1">
      <w:start w:val="1"/>
      <w:numFmt w:val="lowerLetter"/>
      <w:lvlText w:val="%2."/>
      <w:lvlJc w:val="left"/>
      <w:pPr>
        <w:ind w:left="1440" w:hanging="360"/>
      </w:pPr>
    </w:lvl>
    <w:lvl w:ilvl="2" w:tplc="DA908A96" w:tentative="1">
      <w:start w:val="1"/>
      <w:numFmt w:val="lowerRoman"/>
      <w:lvlText w:val="%3."/>
      <w:lvlJc w:val="right"/>
      <w:pPr>
        <w:ind w:left="2160" w:hanging="180"/>
      </w:pPr>
    </w:lvl>
    <w:lvl w:ilvl="3" w:tplc="28D02408" w:tentative="1">
      <w:start w:val="1"/>
      <w:numFmt w:val="decimal"/>
      <w:lvlText w:val="%4."/>
      <w:lvlJc w:val="left"/>
      <w:pPr>
        <w:ind w:left="2880" w:hanging="360"/>
      </w:pPr>
    </w:lvl>
    <w:lvl w:ilvl="4" w:tplc="A0B82448" w:tentative="1">
      <w:start w:val="1"/>
      <w:numFmt w:val="lowerLetter"/>
      <w:lvlText w:val="%5."/>
      <w:lvlJc w:val="left"/>
      <w:pPr>
        <w:ind w:left="3600" w:hanging="360"/>
      </w:pPr>
    </w:lvl>
    <w:lvl w:ilvl="5" w:tplc="4E0EF224" w:tentative="1">
      <w:start w:val="1"/>
      <w:numFmt w:val="lowerRoman"/>
      <w:lvlText w:val="%6."/>
      <w:lvlJc w:val="right"/>
      <w:pPr>
        <w:ind w:left="4320" w:hanging="180"/>
      </w:pPr>
    </w:lvl>
    <w:lvl w:ilvl="6" w:tplc="0900C566" w:tentative="1">
      <w:start w:val="1"/>
      <w:numFmt w:val="decimal"/>
      <w:lvlText w:val="%7."/>
      <w:lvlJc w:val="left"/>
      <w:pPr>
        <w:ind w:left="5040" w:hanging="360"/>
      </w:pPr>
    </w:lvl>
    <w:lvl w:ilvl="7" w:tplc="94506470" w:tentative="1">
      <w:start w:val="1"/>
      <w:numFmt w:val="lowerLetter"/>
      <w:lvlText w:val="%8."/>
      <w:lvlJc w:val="left"/>
      <w:pPr>
        <w:ind w:left="5760" w:hanging="360"/>
      </w:pPr>
    </w:lvl>
    <w:lvl w:ilvl="8" w:tplc="93721ED4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tx2fes6ddx0lesaft55xegwddpv222sa2d&quot;&gt;TOJSJ&lt;record-ids&gt;&lt;item&gt;122&lt;/item&gt;&lt;item&gt;145&lt;/item&gt;&lt;item&gt;146&lt;/item&gt;&lt;item&gt;148&lt;/item&gt;&lt;item&gt;150&lt;/item&gt;&lt;item&gt;151&lt;/item&gt;&lt;item&gt;167&lt;/item&gt;&lt;item&gt;178&lt;/item&gt;&lt;item&gt;180&lt;/item&gt;&lt;item&gt;181&lt;/item&gt;&lt;item&gt;186&lt;/item&gt;&lt;item&gt;187&lt;/item&gt;&lt;item&gt;188&lt;/item&gt;&lt;item&gt;190&lt;/item&gt;&lt;item&gt;209&lt;/item&gt;&lt;item&gt;228&lt;/item&gt;&lt;item&gt;230&lt;/item&gt;&lt;item&gt;231&lt;/item&gt;&lt;item&gt;237&lt;/item&gt;&lt;item&gt;239&lt;/item&gt;&lt;item&gt;240&lt;/item&gt;&lt;item&gt;241&lt;/item&gt;&lt;item&gt;254&lt;/item&gt;&lt;item&gt;281&lt;/item&gt;&lt;item&gt;285&lt;/item&gt;&lt;item&gt;295&lt;/item&gt;&lt;item&gt;301&lt;/item&gt;&lt;item&gt;305&lt;/item&gt;&lt;item&gt;308&lt;/item&gt;&lt;item&gt;309&lt;/item&gt;&lt;item&gt;312&lt;/item&gt;&lt;item&gt;313&lt;/item&gt;&lt;item&gt;314&lt;/item&gt;&lt;item&gt;318&lt;/item&gt;&lt;item&gt;327&lt;/item&gt;&lt;item&gt;330&lt;/item&gt;&lt;item&gt;332&lt;/item&gt;&lt;item&gt;333&lt;/item&gt;&lt;item&gt;340&lt;/item&gt;&lt;item&gt;341&lt;/item&gt;&lt;item&gt;342&lt;/item&gt;&lt;item&gt;344&lt;/item&gt;&lt;item&gt;345&lt;/item&gt;&lt;item&gt;346&lt;/item&gt;&lt;item&gt;347&lt;/item&gt;&lt;item&gt;349&lt;/item&gt;&lt;item&gt;351&lt;/item&gt;&lt;item&gt;353&lt;/item&gt;&lt;item&gt;356&lt;/item&gt;&lt;item&gt;358&lt;/item&gt;&lt;item&gt;359&lt;/item&gt;&lt;item&gt;360&lt;/item&gt;&lt;item&gt;363&lt;/item&gt;&lt;item&gt;364&lt;/item&gt;&lt;item&gt;366&lt;/item&gt;&lt;item&gt;367&lt;/item&gt;&lt;item&gt;370&lt;/item&gt;&lt;item&gt;371&lt;/item&gt;&lt;item&gt;372&lt;/item&gt;&lt;/record-ids&gt;&lt;/item&gt;&lt;/Libraries&gt;"/>
    <w:docVar w:name="MachineID" w:val="205|199|197|204|198|197|205|201|197|205|185|197|206|204|197|206|198|"/>
    <w:docVar w:name="Username" w:val="Editor"/>
  </w:docVars>
  <w:rsids>
    <w:rsidRoot w:val="006B2B6B"/>
    <w:rsid w:val="0000015B"/>
    <w:rsid w:val="000007A2"/>
    <w:rsid w:val="000008BC"/>
    <w:rsid w:val="000018E2"/>
    <w:rsid w:val="00001AC2"/>
    <w:rsid w:val="00001F9A"/>
    <w:rsid w:val="00002B8A"/>
    <w:rsid w:val="0000377A"/>
    <w:rsid w:val="00003785"/>
    <w:rsid w:val="00003BA8"/>
    <w:rsid w:val="00003FAB"/>
    <w:rsid w:val="0000475D"/>
    <w:rsid w:val="0000510E"/>
    <w:rsid w:val="000051D1"/>
    <w:rsid w:val="00005A57"/>
    <w:rsid w:val="00005C88"/>
    <w:rsid w:val="00005D52"/>
    <w:rsid w:val="00005E3C"/>
    <w:rsid w:val="000060E1"/>
    <w:rsid w:val="00007181"/>
    <w:rsid w:val="000077B6"/>
    <w:rsid w:val="00007B5D"/>
    <w:rsid w:val="0001048D"/>
    <w:rsid w:val="00011339"/>
    <w:rsid w:val="00013393"/>
    <w:rsid w:val="000148DF"/>
    <w:rsid w:val="00014D18"/>
    <w:rsid w:val="0001663A"/>
    <w:rsid w:val="000168D0"/>
    <w:rsid w:val="00020933"/>
    <w:rsid w:val="00020D22"/>
    <w:rsid w:val="000215E6"/>
    <w:rsid w:val="0002177F"/>
    <w:rsid w:val="000220D1"/>
    <w:rsid w:val="00022385"/>
    <w:rsid w:val="00022530"/>
    <w:rsid w:val="00022A39"/>
    <w:rsid w:val="00023EE3"/>
    <w:rsid w:val="0002400A"/>
    <w:rsid w:val="0002447F"/>
    <w:rsid w:val="0002482B"/>
    <w:rsid w:val="00024F09"/>
    <w:rsid w:val="00025901"/>
    <w:rsid w:val="00025AF0"/>
    <w:rsid w:val="00026295"/>
    <w:rsid w:val="00026427"/>
    <w:rsid w:val="00026640"/>
    <w:rsid w:val="00026C7C"/>
    <w:rsid w:val="00027176"/>
    <w:rsid w:val="0002756E"/>
    <w:rsid w:val="000276A5"/>
    <w:rsid w:val="000305AC"/>
    <w:rsid w:val="00030908"/>
    <w:rsid w:val="0003093E"/>
    <w:rsid w:val="00030EB0"/>
    <w:rsid w:val="00031820"/>
    <w:rsid w:val="00031E67"/>
    <w:rsid w:val="00032609"/>
    <w:rsid w:val="0003307C"/>
    <w:rsid w:val="0003383F"/>
    <w:rsid w:val="00033DA8"/>
    <w:rsid w:val="0003482F"/>
    <w:rsid w:val="000350D3"/>
    <w:rsid w:val="00035717"/>
    <w:rsid w:val="00036073"/>
    <w:rsid w:val="00036710"/>
    <w:rsid w:val="00036746"/>
    <w:rsid w:val="000377D1"/>
    <w:rsid w:val="00037F20"/>
    <w:rsid w:val="00040235"/>
    <w:rsid w:val="0004054D"/>
    <w:rsid w:val="000405BD"/>
    <w:rsid w:val="00040D68"/>
    <w:rsid w:val="00041ECF"/>
    <w:rsid w:val="0004218A"/>
    <w:rsid w:val="000427D4"/>
    <w:rsid w:val="000427DE"/>
    <w:rsid w:val="00042B4E"/>
    <w:rsid w:val="00042C4B"/>
    <w:rsid w:val="000431A0"/>
    <w:rsid w:val="0004377D"/>
    <w:rsid w:val="00043950"/>
    <w:rsid w:val="00043CD3"/>
    <w:rsid w:val="0004435C"/>
    <w:rsid w:val="00045481"/>
    <w:rsid w:val="000466F5"/>
    <w:rsid w:val="00047029"/>
    <w:rsid w:val="00047D73"/>
    <w:rsid w:val="00050B67"/>
    <w:rsid w:val="00050C09"/>
    <w:rsid w:val="00050D2E"/>
    <w:rsid w:val="0005107F"/>
    <w:rsid w:val="00052AC8"/>
    <w:rsid w:val="00052E24"/>
    <w:rsid w:val="000530BA"/>
    <w:rsid w:val="0005356F"/>
    <w:rsid w:val="00053614"/>
    <w:rsid w:val="00054331"/>
    <w:rsid w:val="0005512E"/>
    <w:rsid w:val="00055292"/>
    <w:rsid w:val="000555B5"/>
    <w:rsid w:val="00055B02"/>
    <w:rsid w:val="00055B3A"/>
    <w:rsid w:val="00055D01"/>
    <w:rsid w:val="00056BA5"/>
    <w:rsid w:val="0005730B"/>
    <w:rsid w:val="00057607"/>
    <w:rsid w:val="000604AB"/>
    <w:rsid w:val="00061348"/>
    <w:rsid w:val="000614E1"/>
    <w:rsid w:val="0006166C"/>
    <w:rsid w:val="00061F28"/>
    <w:rsid w:val="00062387"/>
    <w:rsid w:val="00062D07"/>
    <w:rsid w:val="00062E2A"/>
    <w:rsid w:val="00063EBA"/>
    <w:rsid w:val="000658C1"/>
    <w:rsid w:val="00065CDE"/>
    <w:rsid w:val="00065FCD"/>
    <w:rsid w:val="000664B9"/>
    <w:rsid w:val="00066662"/>
    <w:rsid w:val="00067DDB"/>
    <w:rsid w:val="000718D3"/>
    <w:rsid w:val="00071FB4"/>
    <w:rsid w:val="000725B7"/>
    <w:rsid w:val="00073495"/>
    <w:rsid w:val="000735CB"/>
    <w:rsid w:val="00073B7D"/>
    <w:rsid w:val="00073D92"/>
    <w:rsid w:val="00074A01"/>
    <w:rsid w:val="00075F5C"/>
    <w:rsid w:val="00075FB6"/>
    <w:rsid w:val="0007674D"/>
    <w:rsid w:val="000771E9"/>
    <w:rsid w:val="0007741F"/>
    <w:rsid w:val="00077D88"/>
    <w:rsid w:val="000801C1"/>
    <w:rsid w:val="0008038C"/>
    <w:rsid w:val="000805A8"/>
    <w:rsid w:val="0008151C"/>
    <w:rsid w:val="00081529"/>
    <w:rsid w:val="00082D79"/>
    <w:rsid w:val="00083CDF"/>
    <w:rsid w:val="00083D1C"/>
    <w:rsid w:val="00084201"/>
    <w:rsid w:val="00084500"/>
    <w:rsid w:val="00084E64"/>
    <w:rsid w:val="00084EF6"/>
    <w:rsid w:val="000856C1"/>
    <w:rsid w:val="00085802"/>
    <w:rsid w:val="00085E06"/>
    <w:rsid w:val="00086276"/>
    <w:rsid w:val="00086345"/>
    <w:rsid w:val="0008699F"/>
    <w:rsid w:val="00086B02"/>
    <w:rsid w:val="0008706D"/>
    <w:rsid w:val="00087083"/>
    <w:rsid w:val="00090585"/>
    <w:rsid w:val="0009084E"/>
    <w:rsid w:val="00090DB7"/>
    <w:rsid w:val="00091187"/>
    <w:rsid w:val="0009118D"/>
    <w:rsid w:val="0009134C"/>
    <w:rsid w:val="000913B0"/>
    <w:rsid w:val="00093BA3"/>
    <w:rsid w:val="00095007"/>
    <w:rsid w:val="000959C8"/>
    <w:rsid w:val="0009641C"/>
    <w:rsid w:val="00096AE0"/>
    <w:rsid w:val="000978EB"/>
    <w:rsid w:val="000A0039"/>
    <w:rsid w:val="000A03C1"/>
    <w:rsid w:val="000A0FB6"/>
    <w:rsid w:val="000A0FEF"/>
    <w:rsid w:val="000A2356"/>
    <w:rsid w:val="000A27AF"/>
    <w:rsid w:val="000A28C9"/>
    <w:rsid w:val="000A2EB7"/>
    <w:rsid w:val="000A2FE8"/>
    <w:rsid w:val="000A3BF1"/>
    <w:rsid w:val="000A3C10"/>
    <w:rsid w:val="000A439C"/>
    <w:rsid w:val="000A474D"/>
    <w:rsid w:val="000A49C3"/>
    <w:rsid w:val="000A4F2D"/>
    <w:rsid w:val="000A575A"/>
    <w:rsid w:val="000A591A"/>
    <w:rsid w:val="000A629B"/>
    <w:rsid w:val="000A6B2E"/>
    <w:rsid w:val="000A7B9F"/>
    <w:rsid w:val="000B101D"/>
    <w:rsid w:val="000B10AF"/>
    <w:rsid w:val="000B159A"/>
    <w:rsid w:val="000B17E5"/>
    <w:rsid w:val="000B1F3D"/>
    <w:rsid w:val="000B256F"/>
    <w:rsid w:val="000B2A3C"/>
    <w:rsid w:val="000B34CE"/>
    <w:rsid w:val="000B408F"/>
    <w:rsid w:val="000B4186"/>
    <w:rsid w:val="000B4D76"/>
    <w:rsid w:val="000B4E9B"/>
    <w:rsid w:val="000B672A"/>
    <w:rsid w:val="000B6C0F"/>
    <w:rsid w:val="000B6E2B"/>
    <w:rsid w:val="000B7374"/>
    <w:rsid w:val="000B7426"/>
    <w:rsid w:val="000B769C"/>
    <w:rsid w:val="000B794B"/>
    <w:rsid w:val="000B797A"/>
    <w:rsid w:val="000C0599"/>
    <w:rsid w:val="000C06A3"/>
    <w:rsid w:val="000C0C3E"/>
    <w:rsid w:val="000C0C65"/>
    <w:rsid w:val="000C1BB4"/>
    <w:rsid w:val="000C2264"/>
    <w:rsid w:val="000C2ACA"/>
    <w:rsid w:val="000C358E"/>
    <w:rsid w:val="000C3906"/>
    <w:rsid w:val="000C41BC"/>
    <w:rsid w:val="000C43B9"/>
    <w:rsid w:val="000C486B"/>
    <w:rsid w:val="000C49A7"/>
    <w:rsid w:val="000C4C3C"/>
    <w:rsid w:val="000C531E"/>
    <w:rsid w:val="000C747B"/>
    <w:rsid w:val="000C75AE"/>
    <w:rsid w:val="000D1C37"/>
    <w:rsid w:val="000D2272"/>
    <w:rsid w:val="000D241F"/>
    <w:rsid w:val="000D2718"/>
    <w:rsid w:val="000D2B8F"/>
    <w:rsid w:val="000D2CBA"/>
    <w:rsid w:val="000D3442"/>
    <w:rsid w:val="000D34A1"/>
    <w:rsid w:val="000D399E"/>
    <w:rsid w:val="000D41C1"/>
    <w:rsid w:val="000D6AA7"/>
    <w:rsid w:val="000D6C7F"/>
    <w:rsid w:val="000D6D8E"/>
    <w:rsid w:val="000D700F"/>
    <w:rsid w:val="000D791C"/>
    <w:rsid w:val="000D7F68"/>
    <w:rsid w:val="000E0147"/>
    <w:rsid w:val="000E0306"/>
    <w:rsid w:val="000E032F"/>
    <w:rsid w:val="000E037E"/>
    <w:rsid w:val="000E04ED"/>
    <w:rsid w:val="000E0B71"/>
    <w:rsid w:val="000E1573"/>
    <w:rsid w:val="000E1957"/>
    <w:rsid w:val="000E198E"/>
    <w:rsid w:val="000E1E0C"/>
    <w:rsid w:val="000E2170"/>
    <w:rsid w:val="000E21B6"/>
    <w:rsid w:val="000E2360"/>
    <w:rsid w:val="000E2D64"/>
    <w:rsid w:val="000E2E83"/>
    <w:rsid w:val="000E384D"/>
    <w:rsid w:val="000E39C1"/>
    <w:rsid w:val="000E3CF5"/>
    <w:rsid w:val="000E4D74"/>
    <w:rsid w:val="000E5A65"/>
    <w:rsid w:val="000E5B70"/>
    <w:rsid w:val="000E5C07"/>
    <w:rsid w:val="000E6417"/>
    <w:rsid w:val="000E6944"/>
    <w:rsid w:val="000E6E64"/>
    <w:rsid w:val="000E7499"/>
    <w:rsid w:val="000E75A5"/>
    <w:rsid w:val="000E7884"/>
    <w:rsid w:val="000E792F"/>
    <w:rsid w:val="000F06BE"/>
    <w:rsid w:val="000F0991"/>
    <w:rsid w:val="000F1B11"/>
    <w:rsid w:val="000F1CED"/>
    <w:rsid w:val="000F2F42"/>
    <w:rsid w:val="000F373B"/>
    <w:rsid w:val="000F3B49"/>
    <w:rsid w:val="000F3B79"/>
    <w:rsid w:val="000F427D"/>
    <w:rsid w:val="000F4855"/>
    <w:rsid w:val="000F49E0"/>
    <w:rsid w:val="000F51DE"/>
    <w:rsid w:val="000F51F7"/>
    <w:rsid w:val="000F59F9"/>
    <w:rsid w:val="000F5D33"/>
    <w:rsid w:val="000F5F92"/>
    <w:rsid w:val="000F6E18"/>
    <w:rsid w:val="000F7336"/>
    <w:rsid w:val="000F7B01"/>
    <w:rsid w:val="000F7EF5"/>
    <w:rsid w:val="00100294"/>
    <w:rsid w:val="00100672"/>
    <w:rsid w:val="00100D51"/>
    <w:rsid w:val="001010CD"/>
    <w:rsid w:val="00101488"/>
    <w:rsid w:val="001014AB"/>
    <w:rsid w:val="001020BB"/>
    <w:rsid w:val="001025DA"/>
    <w:rsid w:val="00102A65"/>
    <w:rsid w:val="00102D09"/>
    <w:rsid w:val="0010352D"/>
    <w:rsid w:val="00103A8B"/>
    <w:rsid w:val="00104383"/>
    <w:rsid w:val="00104906"/>
    <w:rsid w:val="001051A2"/>
    <w:rsid w:val="001055AB"/>
    <w:rsid w:val="00105D77"/>
    <w:rsid w:val="001060CA"/>
    <w:rsid w:val="00106680"/>
    <w:rsid w:val="00106689"/>
    <w:rsid w:val="001076D0"/>
    <w:rsid w:val="00107A51"/>
    <w:rsid w:val="0011002F"/>
    <w:rsid w:val="001113D5"/>
    <w:rsid w:val="00111BC3"/>
    <w:rsid w:val="00111F0F"/>
    <w:rsid w:val="00112178"/>
    <w:rsid w:val="00112AAD"/>
    <w:rsid w:val="00113A77"/>
    <w:rsid w:val="00113F76"/>
    <w:rsid w:val="0011480C"/>
    <w:rsid w:val="001149C3"/>
    <w:rsid w:val="00115062"/>
    <w:rsid w:val="001150CF"/>
    <w:rsid w:val="001152D1"/>
    <w:rsid w:val="00115755"/>
    <w:rsid w:val="00115F89"/>
    <w:rsid w:val="00116135"/>
    <w:rsid w:val="00116149"/>
    <w:rsid w:val="00117D66"/>
    <w:rsid w:val="00120075"/>
    <w:rsid w:val="001202B8"/>
    <w:rsid w:val="0012089C"/>
    <w:rsid w:val="00121E83"/>
    <w:rsid w:val="001220B0"/>
    <w:rsid w:val="00122E91"/>
    <w:rsid w:val="00122ED2"/>
    <w:rsid w:val="00122F68"/>
    <w:rsid w:val="0012323E"/>
    <w:rsid w:val="00123B0A"/>
    <w:rsid w:val="00123D88"/>
    <w:rsid w:val="00123E4C"/>
    <w:rsid w:val="00124A8A"/>
    <w:rsid w:val="00125084"/>
    <w:rsid w:val="00125D6D"/>
    <w:rsid w:val="00126B93"/>
    <w:rsid w:val="001271F3"/>
    <w:rsid w:val="0013070D"/>
    <w:rsid w:val="00130F65"/>
    <w:rsid w:val="0013162F"/>
    <w:rsid w:val="0013235A"/>
    <w:rsid w:val="001325D9"/>
    <w:rsid w:val="0013303A"/>
    <w:rsid w:val="00133B2F"/>
    <w:rsid w:val="00133F4B"/>
    <w:rsid w:val="00134086"/>
    <w:rsid w:val="0013420B"/>
    <w:rsid w:val="001345E0"/>
    <w:rsid w:val="00135A7C"/>
    <w:rsid w:val="00136007"/>
    <w:rsid w:val="00136B01"/>
    <w:rsid w:val="00137180"/>
    <w:rsid w:val="0013726A"/>
    <w:rsid w:val="001401BD"/>
    <w:rsid w:val="001405EA"/>
    <w:rsid w:val="00140E80"/>
    <w:rsid w:val="001410B8"/>
    <w:rsid w:val="00141232"/>
    <w:rsid w:val="00141CF4"/>
    <w:rsid w:val="001431AB"/>
    <w:rsid w:val="0014335E"/>
    <w:rsid w:val="001434A6"/>
    <w:rsid w:val="00143AE3"/>
    <w:rsid w:val="00143C64"/>
    <w:rsid w:val="00144084"/>
    <w:rsid w:val="001440F0"/>
    <w:rsid w:val="001444CE"/>
    <w:rsid w:val="0014477C"/>
    <w:rsid w:val="00144C44"/>
    <w:rsid w:val="00144E2F"/>
    <w:rsid w:val="00146070"/>
    <w:rsid w:val="0014699F"/>
    <w:rsid w:val="00146CD9"/>
    <w:rsid w:val="00147FD8"/>
    <w:rsid w:val="00150996"/>
    <w:rsid w:val="00150AC9"/>
    <w:rsid w:val="00150CC4"/>
    <w:rsid w:val="0015130B"/>
    <w:rsid w:val="001513BA"/>
    <w:rsid w:val="00151573"/>
    <w:rsid w:val="00151E64"/>
    <w:rsid w:val="00152E73"/>
    <w:rsid w:val="00152F45"/>
    <w:rsid w:val="00153210"/>
    <w:rsid w:val="00153532"/>
    <w:rsid w:val="0015380F"/>
    <w:rsid w:val="001538AB"/>
    <w:rsid w:val="001539BE"/>
    <w:rsid w:val="00153B1E"/>
    <w:rsid w:val="00153BC8"/>
    <w:rsid w:val="00153D9E"/>
    <w:rsid w:val="00153F4B"/>
    <w:rsid w:val="00154667"/>
    <w:rsid w:val="00155ECA"/>
    <w:rsid w:val="00155F03"/>
    <w:rsid w:val="001560B0"/>
    <w:rsid w:val="0015655D"/>
    <w:rsid w:val="00156813"/>
    <w:rsid w:val="001571AB"/>
    <w:rsid w:val="001573B8"/>
    <w:rsid w:val="00157CF6"/>
    <w:rsid w:val="00157E82"/>
    <w:rsid w:val="00160177"/>
    <w:rsid w:val="001604B6"/>
    <w:rsid w:val="00160529"/>
    <w:rsid w:val="00160E51"/>
    <w:rsid w:val="0016179D"/>
    <w:rsid w:val="0016196B"/>
    <w:rsid w:val="00162996"/>
    <w:rsid w:val="00162B08"/>
    <w:rsid w:val="00162C32"/>
    <w:rsid w:val="001631E4"/>
    <w:rsid w:val="001633BF"/>
    <w:rsid w:val="00165612"/>
    <w:rsid w:val="001657A0"/>
    <w:rsid w:val="001657E2"/>
    <w:rsid w:val="00165868"/>
    <w:rsid w:val="00165CBF"/>
    <w:rsid w:val="0016649B"/>
    <w:rsid w:val="001665AE"/>
    <w:rsid w:val="00166C0A"/>
    <w:rsid w:val="00166ECB"/>
    <w:rsid w:val="001670EE"/>
    <w:rsid w:val="00167AC6"/>
    <w:rsid w:val="00167CFD"/>
    <w:rsid w:val="00170CFB"/>
    <w:rsid w:val="0017124F"/>
    <w:rsid w:val="00171CDA"/>
    <w:rsid w:val="001723EF"/>
    <w:rsid w:val="00172407"/>
    <w:rsid w:val="00173B92"/>
    <w:rsid w:val="00175801"/>
    <w:rsid w:val="0017589F"/>
    <w:rsid w:val="00176410"/>
    <w:rsid w:val="001765DF"/>
    <w:rsid w:val="00176A7A"/>
    <w:rsid w:val="00177000"/>
    <w:rsid w:val="00177A88"/>
    <w:rsid w:val="00177AEB"/>
    <w:rsid w:val="00177B8A"/>
    <w:rsid w:val="0018174E"/>
    <w:rsid w:val="001818F5"/>
    <w:rsid w:val="00181FF0"/>
    <w:rsid w:val="001822F9"/>
    <w:rsid w:val="0018260B"/>
    <w:rsid w:val="001826E9"/>
    <w:rsid w:val="00182BC7"/>
    <w:rsid w:val="00183414"/>
    <w:rsid w:val="00183B8A"/>
    <w:rsid w:val="00185038"/>
    <w:rsid w:val="001857D8"/>
    <w:rsid w:val="001858B4"/>
    <w:rsid w:val="00185B7B"/>
    <w:rsid w:val="00185ED6"/>
    <w:rsid w:val="001861F7"/>
    <w:rsid w:val="0018651D"/>
    <w:rsid w:val="00186769"/>
    <w:rsid w:val="0018687B"/>
    <w:rsid w:val="001868E0"/>
    <w:rsid w:val="00186D7D"/>
    <w:rsid w:val="00187126"/>
    <w:rsid w:val="0018763A"/>
    <w:rsid w:val="001876BF"/>
    <w:rsid w:val="00190148"/>
    <w:rsid w:val="00190A1A"/>
    <w:rsid w:val="00190BAE"/>
    <w:rsid w:val="00190CBB"/>
    <w:rsid w:val="00190D7E"/>
    <w:rsid w:val="00191633"/>
    <w:rsid w:val="00191BBA"/>
    <w:rsid w:val="001920CB"/>
    <w:rsid w:val="00192ED6"/>
    <w:rsid w:val="00193490"/>
    <w:rsid w:val="0019430D"/>
    <w:rsid w:val="00194428"/>
    <w:rsid w:val="001949A2"/>
    <w:rsid w:val="00195CEB"/>
    <w:rsid w:val="00196771"/>
    <w:rsid w:val="00197A22"/>
    <w:rsid w:val="001A0BF9"/>
    <w:rsid w:val="001A1391"/>
    <w:rsid w:val="001A2411"/>
    <w:rsid w:val="001A2B7B"/>
    <w:rsid w:val="001A2C6E"/>
    <w:rsid w:val="001A2FCA"/>
    <w:rsid w:val="001A3514"/>
    <w:rsid w:val="001A3B7C"/>
    <w:rsid w:val="001A3EF4"/>
    <w:rsid w:val="001A4228"/>
    <w:rsid w:val="001A4675"/>
    <w:rsid w:val="001A57AC"/>
    <w:rsid w:val="001A5B53"/>
    <w:rsid w:val="001A5CF8"/>
    <w:rsid w:val="001A657F"/>
    <w:rsid w:val="001A7ACA"/>
    <w:rsid w:val="001A7CDD"/>
    <w:rsid w:val="001A7E00"/>
    <w:rsid w:val="001B0068"/>
    <w:rsid w:val="001B0294"/>
    <w:rsid w:val="001B02F2"/>
    <w:rsid w:val="001B1020"/>
    <w:rsid w:val="001B11E7"/>
    <w:rsid w:val="001B16A7"/>
    <w:rsid w:val="001B16C4"/>
    <w:rsid w:val="001B2219"/>
    <w:rsid w:val="001B2C85"/>
    <w:rsid w:val="001B360F"/>
    <w:rsid w:val="001B370A"/>
    <w:rsid w:val="001B3EB9"/>
    <w:rsid w:val="001B4047"/>
    <w:rsid w:val="001B4525"/>
    <w:rsid w:val="001B469C"/>
    <w:rsid w:val="001B4997"/>
    <w:rsid w:val="001B49EE"/>
    <w:rsid w:val="001B4A7C"/>
    <w:rsid w:val="001B4D10"/>
    <w:rsid w:val="001B504C"/>
    <w:rsid w:val="001B5AF2"/>
    <w:rsid w:val="001B6277"/>
    <w:rsid w:val="001B7606"/>
    <w:rsid w:val="001B7741"/>
    <w:rsid w:val="001B78E1"/>
    <w:rsid w:val="001B7A05"/>
    <w:rsid w:val="001C0774"/>
    <w:rsid w:val="001C08C8"/>
    <w:rsid w:val="001C0DED"/>
    <w:rsid w:val="001C1559"/>
    <w:rsid w:val="001C1B51"/>
    <w:rsid w:val="001C1CFC"/>
    <w:rsid w:val="001C2EB7"/>
    <w:rsid w:val="001C30F9"/>
    <w:rsid w:val="001C32BD"/>
    <w:rsid w:val="001C3517"/>
    <w:rsid w:val="001C3685"/>
    <w:rsid w:val="001C3875"/>
    <w:rsid w:val="001C393B"/>
    <w:rsid w:val="001C42E5"/>
    <w:rsid w:val="001C44A6"/>
    <w:rsid w:val="001C45C2"/>
    <w:rsid w:val="001C489C"/>
    <w:rsid w:val="001C4AEF"/>
    <w:rsid w:val="001C4D2A"/>
    <w:rsid w:val="001C516F"/>
    <w:rsid w:val="001C567E"/>
    <w:rsid w:val="001C5947"/>
    <w:rsid w:val="001C5AE5"/>
    <w:rsid w:val="001C6072"/>
    <w:rsid w:val="001C60C9"/>
    <w:rsid w:val="001C6110"/>
    <w:rsid w:val="001C6742"/>
    <w:rsid w:val="001C7962"/>
    <w:rsid w:val="001D125C"/>
    <w:rsid w:val="001D263C"/>
    <w:rsid w:val="001D2699"/>
    <w:rsid w:val="001D26C8"/>
    <w:rsid w:val="001D2CAA"/>
    <w:rsid w:val="001D2DCD"/>
    <w:rsid w:val="001D357D"/>
    <w:rsid w:val="001D39E2"/>
    <w:rsid w:val="001D4904"/>
    <w:rsid w:val="001D4BD3"/>
    <w:rsid w:val="001D4BDA"/>
    <w:rsid w:val="001D5B29"/>
    <w:rsid w:val="001D5BCD"/>
    <w:rsid w:val="001D65FE"/>
    <w:rsid w:val="001D6846"/>
    <w:rsid w:val="001D68DF"/>
    <w:rsid w:val="001D71B8"/>
    <w:rsid w:val="001D73E3"/>
    <w:rsid w:val="001D7F73"/>
    <w:rsid w:val="001E013B"/>
    <w:rsid w:val="001E1308"/>
    <w:rsid w:val="001E1D91"/>
    <w:rsid w:val="001E206C"/>
    <w:rsid w:val="001E24B3"/>
    <w:rsid w:val="001E27D6"/>
    <w:rsid w:val="001E341F"/>
    <w:rsid w:val="001E3623"/>
    <w:rsid w:val="001E38F3"/>
    <w:rsid w:val="001E4C5B"/>
    <w:rsid w:val="001E559F"/>
    <w:rsid w:val="001E5A55"/>
    <w:rsid w:val="001E5CAB"/>
    <w:rsid w:val="001E6D64"/>
    <w:rsid w:val="001E6E33"/>
    <w:rsid w:val="001E7484"/>
    <w:rsid w:val="001F0BC2"/>
    <w:rsid w:val="001F145C"/>
    <w:rsid w:val="001F14B6"/>
    <w:rsid w:val="001F187C"/>
    <w:rsid w:val="001F1E72"/>
    <w:rsid w:val="001F1E81"/>
    <w:rsid w:val="001F2254"/>
    <w:rsid w:val="001F2386"/>
    <w:rsid w:val="001F2901"/>
    <w:rsid w:val="001F2D36"/>
    <w:rsid w:val="001F3B28"/>
    <w:rsid w:val="001F522A"/>
    <w:rsid w:val="001F5523"/>
    <w:rsid w:val="001F5811"/>
    <w:rsid w:val="001F5BCC"/>
    <w:rsid w:val="001F616E"/>
    <w:rsid w:val="001F61FD"/>
    <w:rsid w:val="001F66E6"/>
    <w:rsid w:val="001F6992"/>
    <w:rsid w:val="00200193"/>
    <w:rsid w:val="00200A3F"/>
    <w:rsid w:val="00200E4B"/>
    <w:rsid w:val="00200ECE"/>
    <w:rsid w:val="00200FE9"/>
    <w:rsid w:val="00201015"/>
    <w:rsid w:val="0020293A"/>
    <w:rsid w:val="002029DD"/>
    <w:rsid w:val="00204E78"/>
    <w:rsid w:val="0020618A"/>
    <w:rsid w:val="00207816"/>
    <w:rsid w:val="00211560"/>
    <w:rsid w:val="00212499"/>
    <w:rsid w:val="002133B5"/>
    <w:rsid w:val="00213711"/>
    <w:rsid w:val="00213900"/>
    <w:rsid w:val="0021394E"/>
    <w:rsid w:val="00213A7B"/>
    <w:rsid w:val="00214071"/>
    <w:rsid w:val="002142E7"/>
    <w:rsid w:val="002144A3"/>
    <w:rsid w:val="00215B81"/>
    <w:rsid w:val="00216728"/>
    <w:rsid w:val="00217502"/>
    <w:rsid w:val="00217FFE"/>
    <w:rsid w:val="002206F6"/>
    <w:rsid w:val="00220C87"/>
    <w:rsid w:val="00220D56"/>
    <w:rsid w:val="00220E2C"/>
    <w:rsid w:val="00221158"/>
    <w:rsid w:val="00221513"/>
    <w:rsid w:val="00221CA1"/>
    <w:rsid w:val="00222380"/>
    <w:rsid w:val="00222DAA"/>
    <w:rsid w:val="0022368F"/>
    <w:rsid w:val="00223B2E"/>
    <w:rsid w:val="00223D95"/>
    <w:rsid w:val="0022418B"/>
    <w:rsid w:val="00224A9E"/>
    <w:rsid w:val="00224B93"/>
    <w:rsid w:val="00225A58"/>
    <w:rsid w:val="00225CAC"/>
    <w:rsid w:val="00226003"/>
    <w:rsid w:val="00226C1F"/>
    <w:rsid w:val="00226D2F"/>
    <w:rsid w:val="002270E1"/>
    <w:rsid w:val="0022739C"/>
    <w:rsid w:val="00227503"/>
    <w:rsid w:val="002307B5"/>
    <w:rsid w:val="00230D5E"/>
    <w:rsid w:val="002321B0"/>
    <w:rsid w:val="00232AD5"/>
    <w:rsid w:val="00232BCA"/>
    <w:rsid w:val="00232DD5"/>
    <w:rsid w:val="00233C3C"/>
    <w:rsid w:val="00234A99"/>
    <w:rsid w:val="00235AB7"/>
    <w:rsid w:val="00240393"/>
    <w:rsid w:val="0024087D"/>
    <w:rsid w:val="00240AA2"/>
    <w:rsid w:val="002413E0"/>
    <w:rsid w:val="002419E8"/>
    <w:rsid w:val="00241D17"/>
    <w:rsid w:val="00241ECD"/>
    <w:rsid w:val="00242614"/>
    <w:rsid w:val="00242677"/>
    <w:rsid w:val="002428EE"/>
    <w:rsid w:val="00242D90"/>
    <w:rsid w:val="00242FEF"/>
    <w:rsid w:val="002433F0"/>
    <w:rsid w:val="00243A96"/>
    <w:rsid w:val="0024432E"/>
    <w:rsid w:val="00244925"/>
    <w:rsid w:val="00244A02"/>
    <w:rsid w:val="00244AD3"/>
    <w:rsid w:val="00244C74"/>
    <w:rsid w:val="0024595D"/>
    <w:rsid w:val="00246462"/>
    <w:rsid w:val="00246638"/>
    <w:rsid w:val="002466D9"/>
    <w:rsid w:val="0024685C"/>
    <w:rsid w:val="00246C61"/>
    <w:rsid w:val="00247F85"/>
    <w:rsid w:val="00247FC5"/>
    <w:rsid w:val="00251B81"/>
    <w:rsid w:val="00252419"/>
    <w:rsid w:val="00252A10"/>
    <w:rsid w:val="00252CBA"/>
    <w:rsid w:val="002536DA"/>
    <w:rsid w:val="0025377E"/>
    <w:rsid w:val="00253887"/>
    <w:rsid w:val="00253C9D"/>
    <w:rsid w:val="00253D2B"/>
    <w:rsid w:val="00253EEE"/>
    <w:rsid w:val="0025406D"/>
    <w:rsid w:val="00254307"/>
    <w:rsid w:val="0025450C"/>
    <w:rsid w:val="00254B79"/>
    <w:rsid w:val="00254C55"/>
    <w:rsid w:val="002551ED"/>
    <w:rsid w:val="002555A0"/>
    <w:rsid w:val="00255D9F"/>
    <w:rsid w:val="00257092"/>
    <w:rsid w:val="00257500"/>
    <w:rsid w:val="00257733"/>
    <w:rsid w:val="00257853"/>
    <w:rsid w:val="0026015A"/>
    <w:rsid w:val="0026182E"/>
    <w:rsid w:val="002619A5"/>
    <w:rsid w:val="00262416"/>
    <w:rsid w:val="002633D9"/>
    <w:rsid w:val="00263B21"/>
    <w:rsid w:val="00263C22"/>
    <w:rsid w:val="00263E62"/>
    <w:rsid w:val="002644A6"/>
    <w:rsid w:val="002648B2"/>
    <w:rsid w:val="00264CA6"/>
    <w:rsid w:val="00264F91"/>
    <w:rsid w:val="00265331"/>
    <w:rsid w:val="002657C4"/>
    <w:rsid w:val="00265C47"/>
    <w:rsid w:val="00265D4E"/>
    <w:rsid w:val="00265D91"/>
    <w:rsid w:val="00265E72"/>
    <w:rsid w:val="00266019"/>
    <w:rsid w:val="00266667"/>
    <w:rsid w:val="002669F4"/>
    <w:rsid w:val="00267A2A"/>
    <w:rsid w:val="0027048E"/>
    <w:rsid w:val="002705F9"/>
    <w:rsid w:val="00270F84"/>
    <w:rsid w:val="0027129A"/>
    <w:rsid w:val="002713D2"/>
    <w:rsid w:val="00272C72"/>
    <w:rsid w:val="002745DD"/>
    <w:rsid w:val="00274667"/>
    <w:rsid w:val="00274E51"/>
    <w:rsid w:val="00274F4F"/>
    <w:rsid w:val="00275412"/>
    <w:rsid w:val="00275C27"/>
    <w:rsid w:val="002760E0"/>
    <w:rsid w:val="002764BE"/>
    <w:rsid w:val="00276A8C"/>
    <w:rsid w:val="00277132"/>
    <w:rsid w:val="0027726F"/>
    <w:rsid w:val="002807F6"/>
    <w:rsid w:val="00280D41"/>
    <w:rsid w:val="00280FE0"/>
    <w:rsid w:val="0028176E"/>
    <w:rsid w:val="00281D8D"/>
    <w:rsid w:val="002824A7"/>
    <w:rsid w:val="002824E0"/>
    <w:rsid w:val="00282910"/>
    <w:rsid w:val="00282AA2"/>
    <w:rsid w:val="00283067"/>
    <w:rsid w:val="0028336D"/>
    <w:rsid w:val="00283E2E"/>
    <w:rsid w:val="002846CD"/>
    <w:rsid w:val="0028478C"/>
    <w:rsid w:val="00284795"/>
    <w:rsid w:val="00284F4F"/>
    <w:rsid w:val="00286811"/>
    <w:rsid w:val="002871E9"/>
    <w:rsid w:val="0028747C"/>
    <w:rsid w:val="00287A15"/>
    <w:rsid w:val="00287D06"/>
    <w:rsid w:val="00290C81"/>
    <w:rsid w:val="00291071"/>
    <w:rsid w:val="00291D60"/>
    <w:rsid w:val="00291FA6"/>
    <w:rsid w:val="00292422"/>
    <w:rsid w:val="00292488"/>
    <w:rsid w:val="002929E1"/>
    <w:rsid w:val="0029325B"/>
    <w:rsid w:val="00293F5B"/>
    <w:rsid w:val="00293FE9"/>
    <w:rsid w:val="002943B2"/>
    <w:rsid w:val="002947F7"/>
    <w:rsid w:val="00294B35"/>
    <w:rsid w:val="00294FE8"/>
    <w:rsid w:val="0029555C"/>
    <w:rsid w:val="00295A76"/>
    <w:rsid w:val="00296229"/>
    <w:rsid w:val="0029647E"/>
    <w:rsid w:val="00297959"/>
    <w:rsid w:val="002A0174"/>
    <w:rsid w:val="002A0ECA"/>
    <w:rsid w:val="002A1088"/>
    <w:rsid w:val="002A13AF"/>
    <w:rsid w:val="002A26AE"/>
    <w:rsid w:val="002A2777"/>
    <w:rsid w:val="002A4BBA"/>
    <w:rsid w:val="002A50E7"/>
    <w:rsid w:val="002A61EC"/>
    <w:rsid w:val="002A620F"/>
    <w:rsid w:val="002A6234"/>
    <w:rsid w:val="002A6F3E"/>
    <w:rsid w:val="002A720D"/>
    <w:rsid w:val="002A7267"/>
    <w:rsid w:val="002A73B3"/>
    <w:rsid w:val="002B0A5F"/>
    <w:rsid w:val="002B1A42"/>
    <w:rsid w:val="002B2A07"/>
    <w:rsid w:val="002B2BB4"/>
    <w:rsid w:val="002B2C39"/>
    <w:rsid w:val="002B2EFE"/>
    <w:rsid w:val="002B3185"/>
    <w:rsid w:val="002B50A9"/>
    <w:rsid w:val="002B5508"/>
    <w:rsid w:val="002B5C6C"/>
    <w:rsid w:val="002B6E3A"/>
    <w:rsid w:val="002B767C"/>
    <w:rsid w:val="002B774C"/>
    <w:rsid w:val="002B7A3F"/>
    <w:rsid w:val="002B7E20"/>
    <w:rsid w:val="002C0B88"/>
    <w:rsid w:val="002C16FD"/>
    <w:rsid w:val="002C1805"/>
    <w:rsid w:val="002C1B60"/>
    <w:rsid w:val="002C1F2F"/>
    <w:rsid w:val="002C2160"/>
    <w:rsid w:val="002C2744"/>
    <w:rsid w:val="002C2FDB"/>
    <w:rsid w:val="002C345E"/>
    <w:rsid w:val="002C3AED"/>
    <w:rsid w:val="002C3C72"/>
    <w:rsid w:val="002C40E3"/>
    <w:rsid w:val="002C4196"/>
    <w:rsid w:val="002C4328"/>
    <w:rsid w:val="002C5ABA"/>
    <w:rsid w:val="002C5B16"/>
    <w:rsid w:val="002C5D1C"/>
    <w:rsid w:val="002C63E8"/>
    <w:rsid w:val="002C6BF7"/>
    <w:rsid w:val="002C6F58"/>
    <w:rsid w:val="002C7554"/>
    <w:rsid w:val="002C79E5"/>
    <w:rsid w:val="002C7D20"/>
    <w:rsid w:val="002C7D4A"/>
    <w:rsid w:val="002D06AF"/>
    <w:rsid w:val="002D102B"/>
    <w:rsid w:val="002D12CE"/>
    <w:rsid w:val="002D151E"/>
    <w:rsid w:val="002D1C2E"/>
    <w:rsid w:val="002D2535"/>
    <w:rsid w:val="002D2C9E"/>
    <w:rsid w:val="002D337D"/>
    <w:rsid w:val="002D3845"/>
    <w:rsid w:val="002D4067"/>
    <w:rsid w:val="002D4181"/>
    <w:rsid w:val="002D4D83"/>
    <w:rsid w:val="002D4FC1"/>
    <w:rsid w:val="002D5BB9"/>
    <w:rsid w:val="002E06C0"/>
    <w:rsid w:val="002E0873"/>
    <w:rsid w:val="002E12FA"/>
    <w:rsid w:val="002E14B7"/>
    <w:rsid w:val="002E215B"/>
    <w:rsid w:val="002E25DC"/>
    <w:rsid w:val="002E2640"/>
    <w:rsid w:val="002E2A2C"/>
    <w:rsid w:val="002E31B8"/>
    <w:rsid w:val="002E34B0"/>
    <w:rsid w:val="002E40D8"/>
    <w:rsid w:val="002E4348"/>
    <w:rsid w:val="002E4D62"/>
    <w:rsid w:val="002E4DE1"/>
    <w:rsid w:val="002E4E82"/>
    <w:rsid w:val="002E517A"/>
    <w:rsid w:val="002E53ED"/>
    <w:rsid w:val="002E55B2"/>
    <w:rsid w:val="002E7246"/>
    <w:rsid w:val="002E73C7"/>
    <w:rsid w:val="002F0236"/>
    <w:rsid w:val="002F0340"/>
    <w:rsid w:val="002F0781"/>
    <w:rsid w:val="002F0B09"/>
    <w:rsid w:val="002F0CCC"/>
    <w:rsid w:val="002F14EA"/>
    <w:rsid w:val="002F18E7"/>
    <w:rsid w:val="002F201F"/>
    <w:rsid w:val="002F334F"/>
    <w:rsid w:val="002F3F16"/>
    <w:rsid w:val="002F4816"/>
    <w:rsid w:val="002F4CBE"/>
    <w:rsid w:val="002F4EBC"/>
    <w:rsid w:val="002F586F"/>
    <w:rsid w:val="002F675F"/>
    <w:rsid w:val="002F71E1"/>
    <w:rsid w:val="002F7BA0"/>
    <w:rsid w:val="0030036B"/>
    <w:rsid w:val="003003E2"/>
    <w:rsid w:val="00300850"/>
    <w:rsid w:val="00300859"/>
    <w:rsid w:val="003016F4"/>
    <w:rsid w:val="00301AE7"/>
    <w:rsid w:val="00302A28"/>
    <w:rsid w:val="00303253"/>
    <w:rsid w:val="00303B70"/>
    <w:rsid w:val="003046BC"/>
    <w:rsid w:val="00304930"/>
    <w:rsid w:val="003049E8"/>
    <w:rsid w:val="00304E46"/>
    <w:rsid w:val="0030566F"/>
    <w:rsid w:val="003059B3"/>
    <w:rsid w:val="00305AE0"/>
    <w:rsid w:val="00305DDD"/>
    <w:rsid w:val="00305E13"/>
    <w:rsid w:val="003064AA"/>
    <w:rsid w:val="0030662D"/>
    <w:rsid w:val="003077DA"/>
    <w:rsid w:val="00310BB3"/>
    <w:rsid w:val="00310D16"/>
    <w:rsid w:val="00311442"/>
    <w:rsid w:val="003117D1"/>
    <w:rsid w:val="00311BF0"/>
    <w:rsid w:val="003124D3"/>
    <w:rsid w:val="003126F6"/>
    <w:rsid w:val="003133F4"/>
    <w:rsid w:val="00313405"/>
    <w:rsid w:val="0031476D"/>
    <w:rsid w:val="00315015"/>
    <w:rsid w:val="00316B87"/>
    <w:rsid w:val="00316DFC"/>
    <w:rsid w:val="00316E6D"/>
    <w:rsid w:val="00317366"/>
    <w:rsid w:val="003174E4"/>
    <w:rsid w:val="00317D67"/>
    <w:rsid w:val="003201F2"/>
    <w:rsid w:val="00320A7D"/>
    <w:rsid w:val="00321586"/>
    <w:rsid w:val="00321D3D"/>
    <w:rsid w:val="00321E01"/>
    <w:rsid w:val="00322019"/>
    <w:rsid w:val="003225D0"/>
    <w:rsid w:val="00322980"/>
    <w:rsid w:val="0032389A"/>
    <w:rsid w:val="00323B7F"/>
    <w:rsid w:val="0032452D"/>
    <w:rsid w:val="00324900"/>
    <w:rsid w:val="00324966"/>
    <w:rsid w:val="00324C24"/>
    <w:rsid w:val="00324FF2"/>
    <w:rsid w:val="00325030"/>
    <w:rsid w:val="0032621E"/>
    <w:rsid w:val="00326495"/>
    <w:rsid w:val="0032664B"/>
    <w:rsid w:val="0032748D"/>
    <w:rsid w:val="00327869"/>
    <w:rsid w:val="00330064"/>
    <w:rsid w:val="0033010A"/>
    <w:rsid w:val="00330E91"/>
    <w:rsid w:val="0033134E"/>
    <w:rsid w:val="003314F0"/>
    <w:rsid w:val="0033180C"/>
    <w:rsid w:val="003334ED"/>
    <w:rsid w:val="00333875"/>
    <w:rsid w:val="003338A3"/>
    <w:rsid w:val="0033412F"/>
    <w:rsid w:val="003346A4"/>
    <w:rsid w:val="00335243"/>
    <w:rsid w:val="00335476"/>
    <w:rsid w:val="00335B97"/>
    <w:rsid w:val="00336000"/>
    <w:rsid w:val="00336F09"/>
    <w:rsid w:val="003376FF"/>
    <w:rsid w:val="00340039"/>
    <w:rsid w:val="00340C72"/>
    <w:rsid w:val="00341052"/>
    <w:rsid w:val="003411F1"/>
    <w:rsid w:val="00341619"/>
    <w:rsid w:val="00342BCE"/>
    <w:rsid w:val="00343A97"/>
    <w:rsid w:val="00344B5F"/>
    <w:rsid w:val="00344BFE"/>
    <w:rsid w:val="0034549C"/>
    <w:rsid w:val="00345A50"/>
    <w:rsid w:val="00345A55"/>
    <w:rsid w:val="0034602A"/>
    <w:rsid w:val="00346033"/>
    <w:rsid w:val="003461CA"/>
    <w:rsid w:val="00346B9A"/>
    <w:rsid w:val="003470BF"/>
    <w:rsid w:val="0034739A"/>
    <w:rsid w:val="00347516"/>
    <w:rsid w:val="00347E9A"/>
    <w:rsid w:val="003506BA"/>
    <w:rsid w:val="00350D7F"/>
    <w:rsid w:val="0035109B"/>
    <w:rsid w:val="00351B7F"/>
    <w:rsid w:val="00351F73"/>
    <w:rsid w:val="00352BAC"/>
    <w:rsid w:val="00353357"/>
    <w:rsid w:val="00353C2B"/>
    <w:rsid w:val="00354F6A"/>
    <w:rsid w:val="0035527D"/>
    <w:rsid w:val="0035583C"/>
    <w:rsid w:val="00356798"/>
    <w:rsid w:val="003569AC"/>
    <w:rsid w:val="0035727E"/>
    <w:rsid w:val="0035731B"/>
    <w:rsid w:val="00357888"/>
    <w:rsid w:val="00357D64"/>
    <w:rsid w:val="003606E2"/>
    <w:rsid w:val="00360B0B"/>
    <w:rsid w:val="00360D55"/>
    <w:rsid w:val="00360F50"/>
    <w:rsid w:val="00361065"/>
    <w:rsid w:val="003614F6"/>
    <w:rsid w:val="003615E6"/>
    <w:rsid w:val="00361A2A"/>
    <w:rsid w:val="00361F74"/>
    <w:rsid w:val="0036207F"/>
    <w:rsid w:val="00362D11"/>
    <w:rsid w:val="00363009"/>
    <w:rsid w:val="00363B29"/>
    <w:rsid w:val="00363C26"/>
    <w:rsid w:val="00364ED4"/>
    <w:rsid w:val="00365021"/>
    <w:rsid w:val="00365519"/>
    <w:rsid w:val="003664CC"/>
    <w:rsid w:val="0036669D"/>
    <w:rsid w:val="003668BD"/>
    <w:rsid w:val="00366A89"/>
    <w:rsid w:val="00366C6F"/>
    <w:rsid w:val="00366F06"/>
    <w:rsid w:val="0036719A"/>
    <w:rsid w:val="00370626"/>
    <w:rsid w:val="00370D32"/>
    <w:rsid w:val="00371CE0"/>
    <w:rsid w:val="0037263D"/>
    <w:rsid w:val="00372E83"/>
    <w:rsid w:val="0037354B"/>
    <w:rsid w:val="00373A3F"/>
    <w:rsid w:val="003744EF"/>
    <w:rsid w:val="003745B6"/>
    <w:rsid w:val="00374CBE"/>
    <w:rsid w:val="00374F62"/>
    <w:rsid w:val="00375168"/>
    <w:rsid w:val="00375386"/>
    <w:rsid w:val="00375D9D"/>
    <w:rsid w:val="003763F9"/>
    <w:rsid w:val="00376F93"/>
    <w:rsid w:val="003771B9"/>
    <w:rsid w:val="0037749B"/>
    <w:rsid w:val="003774D5"/>
    <w:rsid w:val="003775D3"/>
    <w:rsid w:val="0038005C"/>
    <w:rsid w:val="003803F2"/>
    <w:rsid w:val="00380E99"/>
    <w:rsid w:val="00381F27"/>
    <w:rsid w:val="00382700"/>
    <w:rsid w:val="0038320C"/>
    <w:rsid w:val="00383D7D"/>
    <w:rsid w:val="00383DA7"/>
    <w:rsid w:val="00383E1D"/>
    <w:rsid w:val="00384109"/>
    <w:rsid w:val="003841CC"/>
    <w:rsid w:val="003849C8"/>
    <w:rsid w:val="0038561E"/>
    <w:rsid w:val="00385E7D"/>
    <w:rsid w:val="00387213"/>
    <w:rsid w:val="003875A5"/>
    <w:rsid w:val="0039045F"/>
    <w:rsid w:val="0039052B"/>
    <w:rsid w:val="003907F4"/>
    <w:rsid w:val="00390FD5"/>
    <w:rsid w:val="003912F6"/>
    <w:rsid w:val="00391E8D"/>
    <w:rsid w:val="00392387"/>
    <w:rsid w:val="0039280C"/>
    <w:rsid w:val="00393792"/>
    <w:rsid w:val="00393AD5"/>
    <w:rsid w:val="00393B49"/>
    <w:rsid w:val="003945A9"/>
    <w:rsid w:val="003955D2"/>
    <w:rsid w:val="0039589F"/>
    <w:rsid w:val="00396811"/>
    <w:rsid w:val="00396CA5"/>
    <w:rsid w:val="003972AA"/>
    <w:rsid w:val="00397967"/>
    <w:rsid w:val="003A0BF3"/>
    <w:rsid w:val="003A1036"/>
    <w:rsid w:val="003A12B2"/>
    <w:rsid w:val="003A13FE"/>
    <w:rsid w:val="003A15FB"/>
    <w:rsid w:val="003A1605"/>
    <w:rsid w:val="003A1B5C"/>
    <w:rsid w:val="003A21AF"/>
    <w:rsid w:val="003A2C25"/>
    <w:rsid w:val="003A2D56"/>
    <w:rsid w:val="003A30E3"/>
    <w:rsid w:val="003A33F4"/>
    <w:rsid w:val="003A4200"/>
    <w:rsid w:val="003A4718"/>
    <w:rsid w:val="003A51CC"/>
    <w:rsid w:val="003A5369"/>
    <w:rsid w:val="003A5471"/>
    <w:rsid w:val="003A7562"/>
    <w:rsid w:val="003A75B5"/>
    <w:rsid w:val="003A76F2"/>
    <w:rsid w:val="003A7923"/>
    <w:rsid w:val="003A79DE"/>
    <w:rsid w:val="003A7C46"/>
    <w:rsid w:val="003B0102"/>
    <w:rsid w:val="003B06BB"/>
    <w:rsid w:val="003B0A3F"/>
    <w:rsid w:val="003B0BF0"/>
    <w:rsid w:val="003B167C"/>
    <w:rsid w:val="003B29C9"/>
    <w:rsid w:val="003B2A6C"/>
    <w:rsid w:val="003B3039"/>
    <w:rsid w:val="003B32AB"/>
    <w:rsid w:val="003B34A2"/>
    <w:rsid w:val="003B34F3"/>
    <w:rsid w:val="003B39FA"/>
    <w:rsid w:val="003B3AA3"/>
    <w:rsid w:val="003B3BA8"/>
    <w:rsid w:val="003B4024"/>
    <w:rsid w:val="003B433B"/>
    <w:rsid w:val="003B48F8"/>
    <w:rsid w:val="003B50AD"/>
    <w:rsid w:val="003B534C"/>
    <w:rsid w:val="003B55DF"/>
    <w:rsid w:val="003B5973"/>
    <w:rsid w:val="003B5A07"/>
    <w:rsid w:val="003B6B3E"/>
    <w:rsid w:val="003B7123"/>
    <w:rsid w:val="003B7CD8"/>
    <w:rsid w:val="003C0D02"/>
    <w:rsid w:val="003C0FB0"/>
    <w:rsid w:val="003C13AC"/>
    <w:rsid w:val="003C188F"/>
    <w:rsid w:val="003C197D"/>
    <w:rsid w:val="003C1DFE"/>
    <w:rsid w:val="003C2EE7"/>
    <w:rsid w:val="003C32C4"/>
    <w:rsid w:val="003C38FA"/>
    <w:rsid w:val="003C39B3"/>
    <w:rsid w:val="003C3E04"/>
    <w:rsid w:val="003C40A9"/>
    <w:rsid w:val="003C439F"/>
    <w:rsid w:val="003C43BA"/>
    <w:rsid w:val="003C4442"/>
    <w:rsid w:val="003C598A"/>
    <w:rsid w:val="003C59EF"/>
    <w:rsid w:val="003C6228"/>
    <w:rsid w:val="003C6973"/>
    <w:rsid w:val="003C6E1E"/>
    <w:rsid w:val="003C74CD"/>
    <w:rsid w:val="003C7959"/>
    <w:rsid w:val="003D0711"/>
    <w:rsid w:val="003D0CB9"/>
    <w:rsid w:val="003D3562"/>
    <w:rsid w:val="003D35EA"/>
    <w:rsid w:val="003D406D"/>
    <w:rsid w:val="003D4884"/>
    <w:rsid w:val="003D498F"/>
    <w:rsid w:val="003D4AFA"/>
    <w:rsid w:val="003D5036"/>
    <w:rsid w:val="003D5478"/>
    <w:rsid w:val="003D6CBF"/>
    <w:rsid w:val="003D6D08"/>
    <w:rsid w:val="003D777A"/>
    <w:rsid w:val="003D7CBC"/>
    <w:rsid w:val="003E16C3"/>
    <w:rsid w:val="003E1D58"/>
    <w:rsid w:val="003E21EA"/>
    <w:rsid w:val="003E22B8"/>
    <w:rsid w:val="003E22CF"/>
    <w:rsid w:val="003E233B"/>
    <w:rsid w:val="003E2370"/>
    <w:rsid w:val="003E24DE"/>
    <w:rsid w:val="003E2521"/>
    <w:rsid w:val="003E2D30"/>
    <w:rsid w:val="003E35DF"/>
    <w:rsid w:val="003E3E6C"/>
    <w:rsid w:val="003E433B"/>
    <w:rsid w:val="003E4563"/>
    <w:rsid w:val="003E56A4"/>
    <w:rsid w:val="003E576E"/>
    <w:rsid w:val="003E62A5"/>
    <w:rsid w:val="003E6C15"/>
    <w:rsid w:val="003E7BB7"/>
    <w:rsid w:val="003F0165"/>
    <w:rsid w:val="003F0532"/>
    <w:rsid w:val="003F083A"/>
    <w:rsid w:val="003F0C76"/>
    <w:rsid w:val="003F0D33"/>
    <w:rsid w:val="003F122A"/>
    <w:rsid w:val="003F1F1A"/>
    <w:rsid w:val="003F23A9"/>
    <w:rsid w:val="003F2916"/>
    <w:rsid w:val="003F30C6"/>
    <w:rsid w:val="003F342E"/>
    <w:rsid w:val="003F34E6"/>
    <w:rsid w:val="003F37E1"/>
    <w:rsid w:val="003F4749"/>
    <w:rsid w:val="003F54F2"/>
    <w:rsid w:val="003F59E6"/>
    <w:rsid w:val="003F5D21"/>
    <w:rsid w:val="003F5F35"/>
    <w:rsid w:val="003F6582"/>
    <w:rsid w:val="003F68A5"/>
    <w:rsid w:val="003F7069"/>
    <w:rsid w:val="003F7A69"/>
    <w:rsid w:val="003F7BB5"/>
    <w:rsid w:val="00400A16"/>
    <w:rsid w:val="00400B66"/>
    <w:rsid w:val="00400CFE"/>
    <w:rsid w:val="00400FB3"/>
    <w:rsid w:val="0040106D"/>
    <w:rsid w:val="0040251D"/>
    <w:rsid w:val="00402551"/>
    <w:rsid w:val="00402B79"/>
    <w:rsid w:val="00402BC9"/>
    <w:rsid w:val="00402D8A"/>
    <w:rsid w:val="0040419C"/>
    <w:rsid w:val="004044B3"/>
    <w:rsid w:val="00404558"/>
    <w:rsid w:val="00404DAE"/>
    <w:rsid w:val="00404E3E"/>
    <w:rsid w:val="0040517F"/>
    <w:rsid w:val="0040539B"/>
    <w:rsid w:val="0040545D"/>
    <w:rsid w:val="00405DA9"/>
    <w:rsid w:val="00406913"/>
    <w:rsid w:val="00406D4D"/>
    <w:rsid w:val="00406DEE"/>
    <w:rsid w:val="00407103"/>
    <w:rsid w:val="00407612"/>
    <w:rsid w:val="004107BC"/>
    <w:rsid w:val="0041096E"/>
    <w:rsid w:val="00410FBF"/>
    <w:rsid w:val="00411513"/>
    <w:rsid w:val="004118D8"/>
    <w:rsid w:val="00411D75"/>
    <w:rsid w:val="0041267A"/>
    <w:rsid w:val="004138BD"/>
    <w:rsid w:val="0041398E"/>
    <w:rsid w:val="00413D5B"/>
    <w:rsid w:val="00413DDB"/>
    <w:rsid w:val="00413EB5"/>
    <w:rsid w:val="004141C9"/>
    <w:rsid w:val="004147F9"/>
    <w:rsid w:val="00415199"/>
    <w:rsid w:val="00415CDF"/>
    <w:rsid w:val="00417264"/>
    <w:rsid w:val="0041751D"/>
    <w:rsid w:val="00420335"/>
    <w:rsid w:val="004205F9"/>
    <w:rsid w:val="00420FBF"/>
    <w:rsid w:val="004212D3"/>
    <w:rsid w:val="0042161D"/>
    <w:rsid w:val="004228D7"/>
    <w:rsid w:val="00423523"/>
    <w:rsid w:val="004240AB"/>
    <w:rsid w:val="0042423B"/>
    <w:rsid w:val="00424513"/>
    <w:rsid w:val="00424729"/>
    <w:rsid w:val="004255F7"/>
    <w:rsid w:val="00425E22"/>
    <w:rsid w:val="004262CA"/>
    <w:rsid w:val="004269C4"/>
    <w:rsid w:val="00427580"/>
    <w:rsid w:val="00427648"/>
    <w:rsid w:val="0042765C"/>
    <w:rsid w:val="0043008A"/>
    <w:rsid w:val="0043032E"/>
    <w:rsid w:val="004303ED"/>
    <w:rsid w:val="00430B60"/>
    <w:rsid w:val="00430DFF"/>
    <w:rsid w:val="00430E13"/>
    <w:rsid w:val="00431CA3"/>
    <w:rsid w:val="004321A8"/>
    <w:rsid w:val="004324A2"/>
    <w:rsid w:val="00432C53"/>
    <w:rsid w:val="0043360A"/>
    <w:rsid w:val="00433C78"/>
    <w:rsid w:val="00433D26"/>
    <w:rsid w:val="00433DA1"/>
    <w:rsid w:val="004342EB"/>
    <w:rsid w:val="004346AA"/>
    <w:rsid w:val="004349E3"/>
    <w:rsid w:val="00435A23"/>
    <w:rsid w:val="004371B2"/>
    <w:rsid w:val="004371D4"/>
    <w:rsid w:val="00437499"/>
    <w:rsid w:val="00437F47"/>
    <w:rsid w:val="00440088"/>
    <w:rsid w:val="004401C5"/>
    <w:rsid w:val="00440244"/>
    <w:rsid w:val="00440DB8"/>
    <w:rsid w:val="00440DDC"/>
    <w:rsid w:val="00441A31"/>
    <w:rsid w:val="004425C9"/>
    <w:rsid w:val="00442A93"/>
    <w:rsid w:val="00442DBB"/>
    <w:rsid w:val="004442D1"/>
    <w:rsid w:val="00445CA0"/>
    <w:rsid w:val="00445D98"/>
    <w:rsid w:val="00446F24"/>
    <w:rsid w:val="00447CEA"/>
    <w:rsid w:val="004529D7"/>
    <w:rsid w:val="004532FC"/>
    <w:rsid w:val="00453522"/>
    <w:rsid w:val="00454098"/>
    <w:rsid w:val="00454EDD"/>
    <w:rsid w:val="004553F3"/>
    <w:rsid w:val="00455434"/>
    <w:rsid w:val="00455CC2"/>
    <w:rsid w:val="00455E95"/>
    <w:rsid w:val="004560C1"/>
    <w:rsid w:val="004565CD"/>
    <w:rsid w:val="00456D9C"/>
    <w:rsid w:val="00457F54"/>
    <w:rsid w:val="00457F7D"/>
    <w:rsid w:val="00460036"/>
    <w:rsid w:val="00460F5F"/>
    <w:rsid w:val="004615D1"/>
    <w:rsid w:val="004615F2"/>
    <w:rsid w:val="00461A47"/>
    <w:rsid w:val="00461F53"/>
    <w:rsid w:val="00461FBB"/>
    <w:rsid w:val="0046251B"/>
    <w:rsid w:val="004630A1"/>
    <w:rsid w:val="00463460"/>
    <w:rsid w:val="00463536"/>
    <w:rsid w:val="004636E6"/>
    <w:rsid w:val="0046425D"/>
    <w:rsid w:val="004651BA"/>
    <w:rsid w:val="00465294"/>
    <w:rsid w:val="00465389"/>
    <w:rsid w:val="00465B6A"/>
    <w:rsid w:val="00465FF1"/>
    <w:rsid w:val="004669F0"/>
    <w:rsid w:val="00466BB0"/>
    <w:rsid w:val="00466F37"/>
    <w:rsid w:val="00467198"/>
    <w:rsid w:val="00467D4D"/>
    <w:rsid w:val="00467EEB"/>
    <w:rsid w:val="0047027B"/>
    <w:rsid w:val="00470DA1"/>
    <w:rsid w:val="00471935"/>
    <w:rsid w:val="00471C7D"/>
    <w:rsid w:val="00471FFE"/>
    <w:rsid w:val="00472773"/>
    <w:rsid w:val="0047393D"/>
    <w:rsid w:val="00473B49"/>
    <w:rsid w:val="00474152"/>
    <w:rsid w:val="004744B9"/>
    <w:rsid w:val="00474AA4"/>
    <w:rsid w:val="00474EF1"/>
    <w:rsid w:val="00475551"/>
    <w:rsid w:val="00476AAB"/>
    <w:rsid w:val="0047703E"/>
    <w:rsid w:val="004774C1"/>
    <w:rsid w:val="00477A3C"/>
    <w:rsid w:val="00477E05"/>
    <w:rsid w:val="00477E19"/>
    <w:rsid w:val="00480037"/>
    <w:rsid w:val="0048017C"/>
    <w:rsid w:val="0048020B"/>
    <w:rsid w:val="004802CB"/>
    <w:rsid w:val="004804EC"/>
    <w:rsid w:val="00480F0D"/>
    <w:rsid w:val="00481934"/>
    <w:rsid w:val="00481FFA"/>
    <w:rsid w:val="00482BD8"/>
    <w:rsid w:val="00482C71"/>
    <w:rsid w:val="0048324F"/>
    <w:rsid w:val="00483E91"/>
    <w:rsid w:val="00484187"/>
    <w:rsid w:val="00485826"/>
    <w:rsid w:val="00485BAA"/>
    <w:rsid w:val="00486671"/>
    <w:rsid w:val="00486FC5"/>
    <w:rsid w:val="00487043"/>
    <w:rsid w:val="004870F0"/>
    <w:rsid w:val="00487BB5"/>
    <w:rsid w:val="00487C13"/>
    <w:rsid w:val="00487F4F"/>
    <w:rsid w:val="00487F97"/>
    <w:rsid w:val="004900B9"/>
    <w:rsid w:val="004902D4"/>
    <w:rsid w:val="0049059E"/>
    <w:rsid w:val="004905D9"/>
    <w:rsid w:val="00490FCD"/>
    <w:rsid w:val="004914ED"/>
    <w:rsid w:val="00491773"/>
    <w:rsid w:val="00491B3C"/>
    <w:rsid w:val="004921B4"/>
    <w:rsid w:val="004921F6"/>
    <w:rsid w:val="00492B43"/>
    <w:rsid w:val="00493783"/>
    <w:rsid w:val="00494B14"/>
    <w:rsid w:val="00495962"/>
    <w:rsid w:val="00496F1F"/>
    <w:rsid w:val="00497C14"/>
    <w:rsid w:val="00497DE8"/>
    <w:rsid w:val="004A0335"/>
    <w:rsid w:val="004A095A"/>
    <w:rsid w:val="004A09DD"/>
    <w:rsid w:val="004A0BF6"/>
    <w:rsid w:val="004A1270"/>
    <w:rsid w:val="004A1737"/>
    <w:rsid w:val="004A1CC7"/>
    <w:rsid w:val="004A1F0D"/>
    <w:rsid w:val="004A32A0"/>
    <w:rsid w:val="004A35E2"/>
    <w:rsid w:val="004A3F8F"/>
    <w:rsid w:val="004A47AC"/>
    <w:rsid w:val="004A49AD"/>
    <w:rsid w:val="004A549D"/>
    <w:rsid w:val="004A5ACE"/>
    <w:rsid w:val="004A5E32"/>
    <w:rsid w:val="004A6010"/>
    <w:rsid w:val="004A6749"/>
    <w:rsid w:val="004A6E64"/>
    <w:rsid w:val="004A7166"/>
    <w:rsid w:val="004A76EA"/>
    <w:rsid w:val="004A7CDB"/>
    <w:rsid w:val="004B0031"/>
    <w:rsid w:val="004B06DE"/>
    <w:rsid w:val="004B1253"/>
    <w:rsid w:val="004B146E"/>
    <w:rsid w:val="004B1A91"/>
    <w:rsid w:val="004B1C2B"/>
    <w:rsid w:val="004B1F2F"/>
    <w:rsid w:val="004B2328"/>
    <w:rsid w:val="004B2549"/>
    <w:rsid w:val="004B28F1"/>
    <w:rsid w:val="004B3064"/>
    <w:rsid w:val="004B36A0"/>
    <w:rsid w:val="004B36D8"/>
    <w:rsid w:val="004B5972"/>
    <w:rsid w:val="004B68DB"/>
    <w:rsid w:val="004B798F"/>
    <w:rsid w:val="004C0171"/>
    <w:rsid w:val="004C0C77"/>
    <w:rsid w:val="004C1695"/>
    <w:rsid w:val="004C1F40"/>
    <w:rsid w:val="004C2A67"/>
    <w:rsid w:val="004C2AB7"/>
    <w:rsid w:val="004C33B5"/>
    <w:rsid w:val="004C47B0"/>
    <w:rsid w:val="004C4DE2"/>
    <w:rsid w:val="004C51E8"/>
    <w:rsid w:val="004C52F7"/>
    <w:rsid w:val="004C5476"/>
    <w:rsid w:val="004C59B2"/>
    <w:rsid w:val="004C5FDC"/>
    <w:rsid w:val="004C60BF"/>
    <w:rsid w:val="004C617D"/>
    <w:rsid w:val="004C61F1"/>
    <w:rsid w:val="004C635E"/>
    <w:rsid w:val="004C6C3F"/>
    <w:rsid w:val="004C6C41"/>
    <w:rsid w:val="004C6C68"/>
    <w:rsid w:val="004C6CA1"/>
    <w:rsid w:val="004C7D45"/>
    <w:rsid w:val="004D0766"/>
    <w:rsid w:val="004D083B"/>
    <w:rsid w:val="004D0CA7"/>
    <w:rsid w:val="004D0F02"/>
    <w:rsid w:val="004D0F0F"/>
    <w:rsid w:val="004D240F"/>
    <w:rsid w:val="004D2FA2"/>
    <w:rsid w:val="004D58CD"/>
    <w:rsid w:val="004D5E9E"/>
    <w:rsid w:val="004D64D7"/>
    <w:rsid w:val="004D6C5B"/>
    <w:rsid w:val="004D75AF"/>
    <w:rsid w:val="004D7818"/>
    <w:rsid w:val="004D7DD4"/>
    <w:rsid w:val="004E00FB"/>
    <w:rsid w:val="004E047E"/>
    <w:rsid w:val="004E0660"/>
    <w:rsid w:val="004E1063"/>
    <w:rsid w:val="004E2B26"/>
    <w:rsid w:val="004E2D37"/>
    <w:rsid w:val="004E3130"/>
    <w:rsid w:val="004E3C40"/>
    <w:rsid w:val="004E44F4"/>
    <w:rsid w:val="004E4581"/>
    <w:rsid w:val="004E46AF"/>
    <w:rsid w:val="004E4FFF"/>
    <w:rsid w:val="004E5430"/>
    <w:rsid w:val="004E55D3"/>
    <w:rsid w:val="004E5778"/>
    <w:rsid w:val="004E5D99"/>
    <w:rsid w:val="004E61FA"/>
    <w:rsid w:val="004E68B7"/>
    <w:rsid w:val="004E72D4"/>
    <w:rsid w:val="004E757D"/>
    <w:rsid w:val="004E763E"/>
    <w:rsid w:val="004E76CB"/>
    <w:rsid w:val="004E76EC"/>
    <w:rsid w:val="004F01AA"/>
    <w:rsid w:val="004F0D9A"/>
    <w:rsid w:val="004F1380"/>
    <w:rsid w:val="004F145D"/>
    <w:rsid w:val="004F2E41"/>
    <w:rsid w:val="004F2EE9"/>
    <w:rsid w:val="004F2F24"/>
    <w:rsid w:val="004F3422"/>
    <w:rsid w:val="004F37CF"/>
    <w:rsid w:val="004F3E39"/>
    <w:rsid w:val="004F464E"/>
    <w:rsid w:val="004F5757"/>
    <w:rsid w:val="004F5A89"/>
    <w:rsid w:val="004F601B"/>
    <w:rsid w:val="004F602B"/>
    <w:rsid w:val="004F663A"/>
    <w:rsid w:val="004F75E6"/>
    <w:rsid w:val="004F7946"/>
    <w:rsid w:val="004F7AFB"/>
    <w:rsid w:val="00500540"/>
    <w:rsid w:val="00500651"/>
    <w:rsid w:val="005015B7"/>
    <w:rsid w:val="0050363C"/>
    <w:rsid w:val="00503C26"/>
    <w:rsid w:val="00504C6D"/>
    <w:rsid w:val="00505311"/>
    <w:rsid w:val="005055DC"/>
    <w:rsid w:val="005058A9"/>
    <w:rsid w:val="0050595A"/>
    <w:rsid w:val="00505BFF"/>
    <w:rsid w:val="00505F84"/>
    <w:rsid w:val="0050612C"/>
    <w:rsid w:val="005069F1"/>
    <w:rsid w:val="005070FB"/>
    <w:rsid w:val="005078B5"/>
    <w:rsid w:val="00507E0F"/>
    <w:rsid w:val="00510785"/>
    <w:rsid w:val="00510B68"/>
    <w:rsid w:val="00510EC1"/>
    <w:rsid w:val="00512152"/>
    <w:rsid w:val="005129A5"/>
    <w:rsid w:val="00512D11"/>
    <w:rsid w:val="00513003"/>
    <w:rsid w:val="0051397B"/>
    <w:rsid w:val="005143CB"/>
    <w:rsid w:val="00514785"/>
    <w:rsid w:val="0051523E"/>
    <w:rsid w:val="00515401"/>
    <w:rsid w:val="00516357"/>
    <w:rsid w:val="00517CF1"/>
    <w:rsid w:val="005200EA"/>
    <w:rsid w:val="00520249"/>
    <w:rsid w:val="00520816"/>
    <w:rsid w:val="0052088E"/>
    <w:rsid w:val="00521224"/>
    <w:rsid w:val="00521811"/>
    <w:rsid w:val="00521FE2"/>
    <w:rsid w:val="0052328B"/>
    <w:rsid w:val="00523C9C"/>
    <w:rsid w:val="00523CDC"/>
    <w:rsid w:val="00523DC3"/>
    <w:rsid w:val="0052462B"/>
    <w:rsid w:val="005249B2"/>
    <w:rsid w:val="005268A3"/>
    <w:rsid w:val="005269A3"/>
    <w:rsid w:val="005270B4"/>
    <w:rsid w:val="00527171"/>
    <w:rsid w:val="00527477"/>
    <w:rsid w:val="005275B9"/>
    <w:rsid w:val="00527B4D"/>
    <w:rsid w:val="00527D45"/>
    <w:rsid w:val="0053014E"/>
    <w:rsid w:val="0053073E"/>
    <w:rsid w:val="0053081E"/>
    <w:rsid w:val="00530836"/>
    <w:rsid w:val="00530A55"/>
    <w:rsid w:val="00530F06"/>
    <w:rsid w:val="00530F96"/>
    <w:rsid w:val="005310F3"/>
    <w:rsid w:val="00531368"/>
    <w:rsid w:val="00531F93"/>
    <w:rsid w:val="005327AA"/>
    <w:rsid w:val="005337DE"/>
    <w:rsid w:val="00533D8D"/>
    <w:rsid w:val="00535184"/>
    <w:rsid w:val="005353FB"/>
    <w:rsid w:val="00536571"/>
    <w:rsid w:val="0053658A"/>
    <w:rsid w:val="00536B4D"/>
    <w:rsid w:val="00537002"/>
    <w:rsid w:val="005370DA"/>
    <w:rsid w:val="005379CF"/>
    <w:rsid w:val="00537F08"/>
    <w:rsid w:val="005401BF"/>
    <w:rsid w:val="00540713"/>
    <w:rsid w:val="00540FFE"/>
    <w:rsid w:val="00541B3E"/>
    <w:rsid w:val="00541FF5"/>
    <w:rsid w:val="00542B5E"/>
    <w:rsid w:val="00542E6F"/>
    <w:rsid w:val="00543114"/>
    <w:rsid w:val="0054346A"/>
    <w:rsid w:val="00544119"/>
    <w:rsid w:val="00544782"/>
    <w:rsid w:val="00544889"/>
    <w:rsid w:val="005448E2"/>
    <w:rsid w:val="0054496F"/>
    <w:rsid w:val="00544C83"/>
    <w:rsid w:val="00544FE4"/>
    <w:rsid w:val="00545043"/>
    <w:rsid w:val="005452EF"/>
    <w:rsid w:val="005453C4"/>
    <w:rsid w:val="00545A58"/>
    <w:rsid w:val="00546353"/>
    <w:rsid w:val="005463F6"/>
    <w:rsid w:val="00550030"/>
    <w:rsid w:val="00550500"/>
    <w:rsid w:val="0055094A"/>
    <w:rsid w:val="00551562"/>
    <w:rsid w:val="00551EEA"/>
    <w:rsid w:val="005526C8"/>
    <w:rsid w:val="00552DA4"/>
    <w:rsid w:val="00555465"/>
    <w:rsid w:val="00556029"/>
    <w:rsid w:val="005560D6"/>
    <w:rsid w:val="00557421"/>
    <w:rsid w:val="00557952"/>
    <w:rsid w:val="005606BC"/>
    <w:rsid w:val="00560A2C"/>
    <w:rsid w:val="00560EF8"/>
    <w:rsid w:val="005614F4"/>
    <w:rsid w:val="00561700"/>
    <w:rsid w:val="00561798"/>
    <w:rsid w:val="005623CF"/>
    <w:rsid w:val="005626EC"/>
    <w:rsid w:val="00562AF4"/>
    <w:rsid w:val="00562F65"/>
    <w:rsid w:val="00563476"/>
    <w:rsid w:val="00563C68"/>
    <w:rsid w:val="0056415D"/>
    <w:rsid w:val="0056463C"/>
    <w:rsid w:val="0056473B"/>
    <w:rsid w:val="005653BD"/>
    <w:rsid w:val="00565A8A"/>
    <w:rsid w:val="00566928"/>
    <w:rsid w:val="00567524"/>
    <w:rsid w:val="00567EA1"/>
    <w:rsid w:val="005700A3"/>
    <w:rsid w:val="00571272"/>
    <w:rsid w:val="00572717"/>
    <w:rsid w:val="005727E8"/>
    <w:rsid w:val="00573FD7"/>
    <w:rsid w:val="00574545"/>
    <w:rsid w:val="005746BF"/>
    <w:rsid w:val="0057544E"/>
    <w:rsid w:val="005756ED"/>
    <w:rsid w:val="00575863"/>
    <w:rsid w:val="005758F4"/>
    <w:rsid w:val="00575D56"/>
    <w:rsid w:val="0057659B"/>
    <w:rsid w:val="0057661B"/>
    <w:rsid w:val="00576FF3"/>
    <w:rsid w:val="0057709B"/>
    <w:rsid w:val="005772FC"/>
    <w:rsid w:val="00577797"/>
    <w:rsid w:val="00580EA7"/>
    <w:rsid w:val="0058177B"/>
    <w:rsid w:val="00581E53"/>
    <w:rsid w:val="005821AE"/>
    <w:rsid w:val="00582C65"/>
    <w:rsid w:val="00582D95"/>
    <w:rsid w:val="005830B2"/>
    <w:rsid w:val="00583AAF"/>
    <w:rsid w:val="00583EDF"/>
    <w:rsid w:val="005847F2"/>
    <w:rsid w:val="00584A03"/>
    <w:rsid w:val="00584D72"/>
    <w:rsid w:val="00584DF5"/>
    <w:rsid w:val="005852B2"/>
    <w:rsid w:val="005857C8"/>
    <w:rsid w:val="0058639F"/>
    <w:rsid w:val="00586860"/>
    <w:rsid w:val="005872A1"/>
    <w:rsid w:val="0059053B"/>
    <w:rsid w:val="00591111"/>
    <w:rsid w:val="00591378"/>
    <w:rsid w:val="0059164C"/>
    <w:rsid w:val="00591795"/>
    <w:rsid w:val="005917AA"/>
    <w:rsid w:val="005918F4"/>
    <w:rsid w:val="005929FD"/>
    <w:rsid w:val="00593215"/>
    <w:rsid w:val="00593532"/>
    <w:rsid w:val="00593B94"/>
    <w:rsid w:val="0059497F"/>
    <w:rsid w:val="00594C3D"/>
    <w:rsid w:val="0059511E"/>
    <w:rsid w:val="005951D2"/>
    <w:rsid w:val="00595330"/>
    <w:rsid w:val="005975F3"/>
    <w:rsid w:val="005976BE"/>
    <w:rsid w:val="0059789A"/>
    <w:rsid w:val="005A0565"/>
    <w:rsid w:val="005A0963"/>
    <w:rsid w:val="005A110B"/>
    <w:rsid w:val="005A1431"/>
    <w:rsid w:val="005A2E2A"/>
    <w:rsid w:val="005A392C"/>
    <w:rsid w:val="005A3936"/>
    <w:rsid w:val="005A3D94"/>
    <w:rsid w:val="005A3E9D"/>
    <w:rsid w:val="005A54AA"/>
    <w:rsid w:val="005A5889"/>
    <w:rsid w:val="005A5EF3"/>
    <w:rsid w:val="005A6403"/>
    <w:rsid w:val="005A6F69"/>
    <w:rsid w:val="005A72A9"/>
    <w:rsid w:val="005A7534"/>
    <w:rsid w:val="005A77AD"/>
    <w:rsid w:val="005B0B07"/>
    <w:rsid w:val="005B0CC5"/>
    <w:rsid w:val="005B0D57"/>
    <w:rsid w:val="005B1610"/>
    <w:rsid w:val="005B2482"/>
    <w:rsid w:val="005B274D"/>
    <w:rsid w:val="005B2761"/>
    <w:rsid w:val="005B2B79"/>
    <w:rsid w:val="005B2DE8"/>
    <w:rsid w:val="005B3081"/>
    <w:rsid w:val="005B3CC9"/>
    <w:rsid w:val="005B46C6"/>
    <w:rsid w:val="005B4873"/>
    <w:rsid w:val="005B53F7"/>
    <w:rsid w:val="005B5C17"/>
    <w:rsid w:val="005B6FC4"/>
    <w:rsid w:val="005B703D"/>
    <w:rsid w:val="005B7D39"/>
    <w:rsid w:val="005C04AF"/>
    <w:rsid w:val="005C07EF"/>
    <w:rsid w:val="005C0EA0"/>
    <w:rsid w:val="005C1335"/>
    <w:rsid w:val="005C2D59"/>
    <w:rsid w:val="005C3BEF"/>
    <w:rsid w:val="005C4E5A"/>
    <w:rsid w:val="005C5621"/>
    <w:rsid w:val="005C5DDB"/>
    <w:rsid w:val="005C5E4D"/>
    <w:rsid w:val="005C6070"/>
    <w:rsid w:val="005C6613"/>
    <w:rsid w:val="005C6EA5"/>
    <w:rsid w:val="005C713A"/>
    <w:rsid w:val="005C745E"/>
    <w:rsid w:val="005C7565"/>
    <w:rsid w:val="005C7872"/>
    <w:rsid w:val="005C7C25"/>
    <w:rsid w:val="005D03FE"/>
    <w:rsid w:val="005D0EF4"/>
    <w:rsid w:val="005D103C"/>
    <w:rsid w:val="005D10BE"/>
    <w:rsid w:val="005D1447"/>
    <w:rsid w:val="005D2435"/>
    <w:rsid w:val="005D2555"/>
    <w:rsid w:val="005D40B9"/>
    <w:rsid w:val="005D44D7"/>
    <w:rsid w:val="005D459C"/>
    <w:rsid w:val="005D4789"/>
    <w:rsid w:val="005D515D"/>
    <w:rsid w:val="005D521C"/>
    <w:rsid w:val="005D567E"/>
    <w:rsid w:val="005D6D19"/>
    <w:rsid w:val="005D7757"/>
    <w:rsid w:val="005D7AD4"/>
    <w:rsid w:val="005E050B"/>
    <w:rsid w:val="005E0575"/>
    <w:rsid w:val="005E07F7"/>
    <w:rsid w:val="005E11F9"/>
    <w:rsid w:val="005E12E9"/>
    <w:rsid w:val="005E19CA"/>
    <w:rsid w:val="005E2F65"/>
    <w:rsid w:val="005E3474"/>
    <w:rsid w:val="005E3DA3"/>
    <w:rsid w:val="005E3E89"/>
    <w:rsid w:val="005E47B4"/>
    <w:rsid w:val="005E47E1"/>
    <w:rsid w:val="005E5571"/>
    <w:rsid w:val="005E5E31"/>
    <w:rsid w:val="005E5F27"/>
    <w:rsid w:val="005E68E9"/>
    <w:rsid w:val="005E78DC"/>
    <w:rsid w:val="005E7C0A"/>
    <w:rsid w:val="005E7CB7"/>
    <w:rsid w:val="005E7E28"/>
    <w:rsid w:val="005F0346"/>
    <w:rsid w:val="005F066E"/>
    <w:rsid w:val="005F10B6"/>
    <w:rsid w:val="005F17E4"/>
    <w:rsid w:val="005F183B"/>
    <w:rsid w:val="005F189F"/>
    <w:rsid w:val="005F1E41"/>
    <w:rsid w:val="005F25F8"/>
    <w:rsid w:val="005F2899"/>
    <w:rsid w:val="005F2DC7"/>
    <w:rsid w:val="005F335B"/>
    <w:rsid w:val="005F38E5"/>
    <w:rsid w:val="005F39D4"/>
    <w:rsid w:val="005F3DA4"/>
    <w:rsid w:val="005F4101"/>
    <w:rsid w:val="005F4522"/>
    <w:rsid w:val="005F533F"/>
    <w:rsid w:val="005F59EF"/>
    <w:rsid w:val="005F5F41"/>
    <w:rsid w:val="005F62C6"/>
    <w:rsid w:val="005F66E0"/>
    <w:rsid w:val="005F6A62"/>
    <w:rsid w:val="005F6B82"/>
    <w:rsid w:val="005F6BDA"/>
    <w:rsid w:val="005F736C"/>
    <w:rsid w:val="005F7B97"/>
    <w:rsid w:val="005F7DA4"/>
    <w:rsid w:val="005F7EA9"/>
    <w:rsid w:val="0060085D"/>
    <w:rsid w:val="00600B5D"/>
    <w:rsid w:val="00601123"/>
    <w:rsid w:val="006012C6"/>
    <w:rsid w:val="00601C41"/>
    <w:rsid w:val="00602AE7"/>
    <w:rsid w:val="00602BE4"/>
    <w:rsid w:val="00602E87"/>
    <w:rsid w:val="006033D6"/>
    <w:rsid w:val="006039CC"/>
    <w:rsid w:val="00603FB7"/>
    <w:rsid w:val="00603FBB"/>
    <w:rsid w:val="00604B8F"/>
    <w:rsid w:val="0060544D"/>
    <w:rsid w:val="00605598"/>
    <w:rsid w:val="0060580B"/>
    <w:rsid w:val="00605A8F"/>
    <w:rsid w:val="00605B2B"/>
    <w:rsid w:val="006060C0"/>
    <w:rsid w:val="006068DA"/>
    <w:rsid w:val="00607021"/>
    <w:rsid w:val="00610303"/>
    <w:rsid w:val="0061179E"/>
    <w:rsid w:val="006118B1"/>
    <w:rsid w:val="006118F6"/>
    <w:rsid w:val="0061195A"/>
    <w:rsid w:val="00611E7F"/>
    <w:rsid w:val="00611F4A"/>
    <w:rsid w:val="00611F9F"/>
    <w:rsid w:val="0061225E"/>
    <w:rsid w:val="00614A19"/>
    <w:rsid w:val="0061572D"/>
    <w:rsid w:val="00615855"/>
    <w:rsid w:val="006159E0"/>
    <w:rsid w:val="00615CFB"/>
    <w:rsid w:val="00615D57"/>
    <w:rsid w:val="00615EC1"/>
    <w:rsid w:val="00616470"/>
    <w:rsid w:val="00616489"/>
    <w:rsid w:val="006172B4"/>
    <w:rsid w:val="006177AD"/>
    <w:rsid w:val="00617BA5"/>
    <w:rsid w:val="00617EC7"/>
    <w:rsid w:val="00617FDA"/>
    <w:rsid w:val="00620271"/>
    <w:rsid w:val="00620501"/>
    <w:rsid w:val="00620BCC"/>
    <w:rsid w:val="00620D6C"/>
    <w:rsid w:val="00620FE6"/>
    <w:rsid w:val="0062165C"/>
    <w:rsid w:val="006219F1"/>
    <w:rsid w:val="00621CCD"/>
    <w:rsid w:val="006227D6"/>
    <w:rsid w:val="0062282F"/>
    <w:rsid w:val="006228C9"/>
    <w:rsid w:val="00622950"/>
    <w:rsid w:val="00622A18"/>
    <w:rsid w:val="006237D6"/>
    <w:rsid w:val="006244BD"/>
    <w:rsid w:val="00624B52"/>
    <w:rsid w:val="00625547"/>
    <w:rsid w:val="006255DC"/>
    <w:rsid w:val="00625674"/>
    <w:rsid w:val="00625BA9"/>
    <w:rsid w:val="00626049"/>
    <w:rsid w:val="0062649D"/>
    <w:rsid w:val="006265A4"/>
    <w:rsid w:val="006265E2"/>
    <w:rsid w:val="00626C56"/>
    <w:rsid w:val="00626C9B"/>
    <w:rsid w:val="00627FEE"/>
    <w:rsid w:val="0063087A"/>
    <w:rsid w:val="00630D19"/>
    <w:rsid w:val="0063160E"/>
    <w:rsid w:val="00631757"/>
    <w:rsid w:val="00631D75"/>
    <w:rsid w:val="00631F65"/>
    <w:rsid w:val="00632741"/>
    <w:rsid w:val="00632FE4"/>
    <w:rsid w:val="006340AA"/>
    <w:rsid w:val="00634918"/>
    <w:rsid w:val="00635200"/>
    <w:rsid w:val="006352A9"/>
    <w:rsid w:val="006357E5"/>
    <w:rsid w:val="006358D6"/>
    <w:rsid w:val="006364FB"/>
    <w:rsid w:val="00636533"/>
    <w:rsid w:val="00636879"/>
    <w:rsid w:val="00636D15"/>
    <w:rsid w:val="0063771D"/>
    <w:rsid w:val="00637D67"/>
    <w:rsid w:val="00637E89"/>
    <w:rsid w:val="00640A15"/>
    <w:rsid w:val="00640CB7"/>
    <w:rsid w:val="006416B4"/>
    <w:rsid w:val="00641985"/>
    <w:rsid w:val="0064295C"/>
    <w:rsid w:val="0064295D"/>
    <w:rsid w:val="00642A7D"/>
    <w:rsid w:val="006443B3"/>
    <w:rsid w:val="006444F5"/>
    <w:rsid w:val="00644A68"/>
    <w:rsid w:val="00645E5A"/>
    <w:rsid w:val="006465C8"/>
    <w:rsid w:val="00646BDC"/>
    <w:rsid w:val="00646E35"/>
    <w:rsid w:val="00647357"/>
    <w:rsid w:val="006473DE"/>
    <w:rsid w:val="00647447"/>
    <w:rsid w:val="0064758D"/>
    <w:rsid w:val="00650FE3"/>
    <w:rsid w:val="006511C0"/>
    <w:rsid w:val="006512D2"/>
    <w:rsid w:val="006516F8"/>
    <w:rsid w:val="00651A7C"/>
    <w:rsid w:val="006523CF"/>
    <w:rsid w:val="00652C75"/>
    <w:rsid w:val="00652C7A"/>
    <w:rsid w:val="00652D18"/>
    <w:rsid w:val="00653459"/>
    <w:rsid w:val="00653AA7"/>
    <w:rsid w:val="00653D52"/>
    <w:rsid w:val="00653F4C"/>
    <w:rsid w:val="00654322"/>
    <w:rsid w:val="00654FB6"/>
    <w:rsid w:val="00655463"/>
    <w:rsid w:val="00655704"/>
    <w:rsid w:val="006557C0"/>
    <w:rsid w:val="00655B11"/>
    <w:rsid w:val="00655C7A"/>
    <w:rsid w:val="00655D57"/>
    <w:rsid w:val="006564DC"/>
    <w:rsid w:val="006577F8"/>
    <w:rsid w:val="0066030E"/>
    <w:rsid w:val="006603A1"/>
    <w:rsid w:val="006605F1"/>
    <w:rsid w:val="00660BEF"/>
    <w:rsid w:val="00660EAA"/>
    <w:rsid w:val="0066140A"/>
    <w:rsid w:val="00661F2C"/>
    <w:rsid w:val="006623D2"/>
    <w:rsid w:val="00663A7B"/>
    <w:rsid w:val="006640C3"/>
    <w:rsid w:val="00665B08"/>
    <w:rsid w:val="00665DA4"/>
    <w:rsid w:val="00670124"/>
    <w:rsid w:val="00670D68"/>
    <w:rsid w:val="00670DA8"/>
    <w:rsid w:val="00671383"/>
    <w:rsid w:val="00671437"/>
    <w:rsid w:val="00671AAF"/>
    <w:rsid w:val="006724B7"/>
    <w:rsid w:val="006725AD"/>
    <w:rsid w:val="0067271E"/>
    <w:rsid w:val="00672743"/>
    <w:rsid w:val="00672988"/>
    <w:rsid w:val="00673901"/>
    <w:rsid w:val="00673B09"/>
    <w:rsid w:val="0067467C"/>
    <w:rsid w:val="006747AB"/>
    <w:rsid w:val="00675920"/>
    <w:rsid w:val="00675A79"/>
    <w:rsid w:val="006764C2"/>
    <w:rsid w:val="00676518"/>
    <w:rsid w:val="00676855"/>
    <w:rsid w:val="006769B4"/>
    <w:rsid w:val="00677049"/>
    <w:rsid w:val="0068083E"/>
    <w:rsid w:val="00680841"/>
    <w:rsid w:val="00680AB9"/>
    <w:rsid w:val="00682216"/>
    <w:rsid w:val="00682CAB"/>
    <w:rsid w:val="00682F73"/>
    <w:rsid w:val="0068329A"/>
    <w:rsid w:val="006837EA"/>
    <w:rsid w:val="006842F8"/>
    <w:rsid w:val="00685B07"/>
    <w:rsid w:val="006862BA"/>
    <w:rsid w:val="0068671A"/>
    <w:rsid w:val="00686B3D"/>
    <w:rsid w:val="00686F47"/>
    <w:rsid w:val="00687954"/>
    <w:rsid w:val="006909B3"/>
    <w:rsid w:val="006913B0"/>
    <w:rsid w:val="00691424"/>
    <w:rsid w:val="00692E99"/>
    <w:rsid w:val="0069389D"/>
    <w:rsid w:val="00694249"/>
    <w:rsid w:val="00694AAF"/>
    <w:rsid w:val="0069674D"/>
    <w:rsid w:val="006968EE"/>
    <w:rsid w:val="00697133"/>
    <w:rsid w:val="00697780"/>
    <w:rsid w:val="00697B55"/>
    <w:rsid w:val="006A00A2"/>
    <w:rsid w:val="006A0E90"/>
    <w:rsid w:val="006A1583"/>
    <w:rsid w:val="006A1ED8"/>
    <w:rsid w:val="006A2176"/>
    <w:rsid w:val="006A21CD"/>
    <w:rsid w:val="006A2F0F"/>
    <w:rsid w:val="006A36BD"/>
    <w:rsid w:val="006A3E51"/>
    <w:rsid w:val="006A4115"/>
    <w:rsid w:val="006A4483"/>
    <w:rsid w:val="006A44D2"/>
    <w:rsid w:val="006A4696"/>
    <w:rsid w:val="006A4835"/>
    <w:rsid w:val="006A50BD"/>
    <w:rsid w:val="006A529C"/>
    <w:rsid w:val="006A567A"/>
    <w:rsid w:val="006A5FC6"/>
    <w:rsid w:val="006A6704"/>
    <w:rsid w:val="006A6E4F"/>
    <w:rsid w:val="006A6EA7"/>
    <w:rsid w:val="006A7239"/>
    <w:rsid w:val="006A78E1"/>
    <w:rsid w:val="006A7C4F"/>
    <w:rsid w:val="006B04B4"/>
    <w:rsid w:val="006B06C1"/>
    <w:rsid w:val="006B0ADF"/>
    <w:rsid w:val="006B14D1"/>
    <w:rsid w:val="006B16B8"/>
    <w:rsid w:val="006B1B5D"/>
    <w:rsid w:val="006B2073"/>
    <w:rsid w:val="006B22CE"/>
    <w:rsid w:val="006B2AFD"/>
    <w:rsid w:val="006B2B6B"/>
    <w:rsid w:val="006B2C00"/>
    <w:rsid w:val="006B3173"/>
    <w:rsid w:val="006B3D48"/>
    <w:rsid w:val="006B4C2F"/>
    <w:rsid w:val="006B4C80"/>
    <w:rsid w:val="006B56D8"/>
    <w:rsid w:val="006B6B3F"/>
    <w:rsid w:val="006B6B5F"/>
    <w:rsid w:val="006B6C5A"/>
    <w:rsid w:val="006B7304"/>
    <w:rsid w:val="006B7A54"/>
    <w:rsid w:val="006B7B89"/>
    <w:rsid w:val="006C089D"/>
    <w:rsid w:val="006C0B72"/>
    <w:rsid w:val="006C1298"/>
    <w:rsid w:val="006C1F38"/>
    <w:rsid w:val="006C206C"/>
    <w:rsid w:val="006C240D"/>
    <w:rsid w:val="006C2F8C"/>
    <w:rsid w:val="006C4142"/>
    <w:rsid w:val="006C4403"/>
    <w:rsid w:val="006C4C9C"/>
    <w:rsid w:val="006C5982"/>
    <w:rsid w:val="006C607B"/>
    <w:rsid w:val="006C631E"/>
    <w:rsid w:val="006C741F"/>
    <w:rsid w:val="006C746C"/>
    <w:rsid w:val="006C746D"/>
    <w:rsid w:val="006C749B"/>
    <w:rsid w:val="006C7E48"/>
    <w:rsid w:val="006D06E4"/>
    <w:rsid w:val="006D1276"/>
    <w:rsid w:val="006D149C"/>
    <w:rsid w:val="006D1628"/>
    <w:rsid w:val="006D1C07"/>
    <w:rsid w:val="006D1C89"/>
    <w:rsid w:val="006D2319"/>
    <w:rsid w:val="006D2DDC"/>
    <w:rsid w:val="006D3715"/>
    <w:rsid w:val="006D3746"/>
    <w:rsid w:val="006D3BF3"/>
    <w:rsid w:val="006D3C41"/>
    <w:rsid w:val="006D3D72"/>
    <w:rsid w:val="006D3E87"/>
    <w:rsid w:val="006D3F60"/>
    <w:rsid w:val="006D4070"/>
    <w:rsid w:val="006D4403"/>
    <w:rsid w:val="006D462C"/>
    <w:rsid w:val="006D4966"/>
    <w:rsid w:val="006D4B75"/>
    <w:rsid w:val="006D578B"/>
    <w:rsid w:val="006D6155"/>
    <w:rsid w:val="006D620F"/>
    <w:rsid w:val="006D66AB"/>
    <w:rsid w:val="006D6775"/>
    <w:rsid w:val="006D683D"/>
    <w:rsid w:val="006D68C1"/>
    <w:rsid w:val="006D6B00"/>
    <w:rsid w:val="006D6E65"/>
    <w:rsid w:val="006E01BF"/>
    <w:rsid w:val="006E105F"/>
    <w:rsid w:val="006E147F"/>
    <w:rsid w:val="006E16C8"/>
    <w:rsid w:val="006E1B8A"/>
    <w:rsid w:val="006E2129"/>
    <w:rsid w:val="006E2366"/>
    <w:rsid w:val="006E240C"/>
    <w:rsid w:val="006E2B12"/>
    <w:rsid w:val="006E2F85"/>
    <w:rsid w:val="006E35D2"/>
    <w:rsid w:val="006E438D"/>
    <w:rsid w:val="006E4A58"/>
    <w:rsid w:val="006E4F40"/>
    <w:rsid w:val="006E525C"/>
    <w:rsid w:val="006E6B91"/>
    <w:rsid w:val="006E6BFD"/>
    <w:rsid w:val="006E6FC1"/>
    <w:rsid w:val="006E7A1E"/>
    <w:rsid w:val="006F0076"/>
    <w:rsid w:val="006F04CC"/>
    <w:rsid w:val="006F123B"/>
    <w:rsid w:val="006F215A"/>
    <w:rsid w:val="006F29C6"/>
    <w:rsid w:val="006F3090"/>
    <w:rsid w:val="006F3B73"/>
    <w:rsid w:val="006F40FF"/>
    <w:rsid w:val="006F4DA4"/>
    <w:rsid w:val="006F6219"/>
    <w:rsid w:val="006F7121"/>
    <w:rsid w:val="006F7187"/>
    <w:rsid w:val="006F7974"/>
    <w:rsid w:val="007001E9"/>
    <w:rsid w:val="00700499"/>
    <w:rsid w:val="00700FF1"/>
    <w:rsid w:val="00701029"/>
    <w:rsid w:val="0070139A"/>
    <w:rsid w:val="0070158A"/>
    <w:rsid w:val="00701DC4"/>
    <w:rsid w:val="00701EE3"/>
    <w:rsid w:val="007020B1"/>
    <w:rsid w:val="0070222D"/>
    <w:rsid w:val="00702422"/>
    <w:rsid w:val="0070296B"/>
    <w:rsid w:val="00702E87"/>
    <w:rsid w:val="00702EE8"/>
    <w:rsid w:val="00703EAE"/>
    <w:rsid w:val="00704E6C"/>
    <w:rsid w:val="00705B9C"/>
    <w:rsid w:val="007066AD"/>
    <w:rsid w:val="007068AC"/>
    <w:rsid w:val="007071E4"/>
    <w:rsid w:val="007074BC"/>
    <w:rsid w:val="00707AD0"/>
    <w:rsid w:val="00707C02"/>
    <w:rsid w:val="00710B0B"/>
    <w:rsid w:val="00711695"/>
    <w:rsid w:val="00711FE9"/>
    <w:rsid w:val="0071319A"/>
    <w:rsid w:val="0071349A"/>
    <w:rsid w:val="007136E4"/>
    <w:rsid w:val="0071405A"/>
    <w:rsid w:val="0071429A"/>
    <w:rsid w:val="0071454A"/>
    <w:rsid w:val="00714EE8"/>
    <w:rsid w:val="00715FE0"/>
    <w:rsid w:val="007165A5"/>
    <w:rsid w:val="007167FA"/>
    <w:rsid w:val="007171AD"/>
    <w:rsid w:val="0071759E"/>
    <w:rsid w:val="00717959"/>
    <w:rsid w:val="007202B4"/>
    <w:rsid w:val="0072035A"/>
    <w:rsid w:val="007208C0"/>
    <w:rsid w:val="00721866"/>
    <w:rsid w:val="00721B30"/>
    <w:rsid w:val="00721C03"/>
    <w:rsid w:val="007228C3"/>
    <w:rsid w:val="00722FD1"/>
    <w:rsid w:val="007231DF"/>
    <w:rsid w:val="0072349C"/>
    <w:rsid w:val="007239A9"/>
    <w:rsid w:val="00723D2A"/>
    <w:rsid w:val="00723D83"/>
    <w:rsid w:val="0072452B"/>
    <w:rsid w:val="0072455F"/>
    <w:rsid w:val="00724C57"/>
    <w:rsid w:val="00724EFA"/>
    <w:rsid w:val="00725013"/>
    <w:rsid w:val="007250CC"/>
    <w:rsid w:val="0072528A"/>
    <w:rsid w:val="007252DF"/>
    <w:rsid w:val="00725B11"/>
    <w:rsid w:val="00725B15"/>
    <w:rsid w:val="00725FD4"/>
    <w:rsid w:val="00727E61"/>
    <w:rsid w:val="007300D6"/>
    <w:rsid w:val="0073050B"/>
    <w:rsid w:val="00730B54"/>
    <w:rsid w:val="00731ABD"/>
    <w:rsid w:val="007328CD"/>
    <w:rsid w:val="00732A2D"/>
    <w:rsid w:val="00732D39"/>
    <w:rsid w:val="00732E70"/>
    <w:rsid w:val="007338CC"/>
    <w:rsid w:val="00733DCB"/>
    <w:rsid w:val="00733EBF"/>
    <w:rsid w:val="0073428B"/>
    <w:rsid w:val="0073464D"/>
    <w:rsid w:val="007349F0"/>
    <w:rsid w:val="00734D95"/>
    <w:rsid w:val="00734FAF"/>
    <w:rsid w:val="0073579A"/>
    <w:rsid w:val="007358D7"/>
    <w:rsid w:val="00736119"/>
    <w:rsid w:val="00736531"/>
    <w:rsid w:val="00736E94"/>
    <w:rsid w:val="0073711D"/>
    <w:rsid w:val="00737130"/>
    <w:rsid w:val="00737243"/>
    <w:rsid w:val="0073765B"/>
    <w:rsid w:val="007377AE"/>
    <w:rsid w:val="00737886"/>
    <w:rsid w:val="007378EF"/>
    <w:rsid w:val="00737BED"/>
    <w:rsid w:val="00737FFB"/>
    <w:rsid w:val="00740397"/>
    <w:rsid w:val="0074043A"/>
    <w:rsid w:val="00740C11"/>
    <w:rsid w:val="00741517"/>
    <w:rsid w:val="00741C60"/>
    <w:rsid w:val="0074217A"/>
    <w:rsid w:val="0074262D"/>
    <w:rsid w:val="007426C4"/>
    <w:rsid w:val="00742B7A"/>
    <w:rsid w:val="0074379B"/>
    <w:rsid w:val="007445EE"/>
    <w:rsid w:val="007452A6"/>
    <w:rsid w:val="0074556C"/>
    <w:rsid w:val="0074583A"/>
    <w:rsid w:val="00745893"/>
    <w:rsid w:val="00745DF5"/>
    <w:rsid w:val="00746A16"/>
    <w:rsid w:val="00746AB2"/>
    <w:rsid w:val="00747A55"/>
    <w:rsid w:val="00747CEF"/>
    <w:rsid w:val="007512B7"/>
    <w:rsid w:val="007512C5"/>
    <w:rsid w:val="007516A4"/>
    <w:rsid w:val="007518BC"/>
    <w:rsid w:val="007520B7"/>
    <w:rsid w:val="007520FC"/>
    <w:rsid w:val="00752CE7"/>
    <w:rsid w:val="007530FE"/>
    <w:rsid w:val="00753E79"/>
    <w:rsid w:val="00754EA4"/>
    <w:rsid w:val="00754EE7"/>
    <w:rsid w:val="007555D5"/>
    <w:rsid w:val="00755C23"/>
    <w:rsid w:val="00755CD0"/>
    <w:rsid w:val="007561F5"/>
    <w:rsid w:val="007565F8"/>
    <w:rsid w:val="00756996"/>
    <w:rsid w:val="00757718"/>
    <w:rsid w:val="00757910"/>
    <w:rsid w:val="00757A39"/>
    <w:rsid w:val="00757AEE"/>
    <w:rsid w:val="007606A3"/>
    <w:rsid w:val="0076099C"/>
    <w:rsid w:val="00760CE2"/>
    <w:rsid w:val="0076139B"/>
    <w:rsid w:val="0076160E"/>
    <w:rsid w:val="00761A63"/>
    <w:rsid w:val="00761BAE"/>
    <w:rsid w:val="00761DB6"/>
    <w:rsid w:val="00761F25"/>
    <w:rsid w:val="0076201E"/>
    <w:rsid w:val="007624DD"/>
    <w:rsid w:val="0076356D"/>
    <w:rsid w:val="00763E51"/>
    <w:rsid w:val="0076468C"/>
    <w:rsid w:val="00764A7D"/>
    <w:rsid w:val="00764AC5"/>
    <w:rsid w:val="00764F89"/>
    <w:rsid w:val="007658B6"/>
    <w:rsid w:val="00765F9C"/>
    <w:rsid w:val="007663D2"/>
    <w:rsid w:val="00766E21"/>
    <w:rsid w:val="00767704"/>
    <w:rsid w:val="00767F18"/>
    <w:rsid w:val="00770EAA"/>
    <w:rsid w:val="007711A7"/>
    <w:rsid w:val="007711D9"/>
    <w:rsid w:val="00771574"/>
    <w:rsid w:val="0077233E"/>
    <w:rsid w:val="00772654"/>
    <w:rsid w:val="007728E7"/>
    <w:rsid w:val="0077294D"/>
    <w:rsid w:val="00772A56"/>
    <w:rsid w:val="00772CF2"/>
    <w:rsid w:val="00773A42"/>
    <w:rsid w:val="00774AA6"/>
    <w:rsid w:val="00774BCF"/>
    <w:rsid w:val="0077557E"/>
    <w:rsid w:val="007755B6"/>
    <w:rsid w:val="0077599A"/>
    <w:rsid w:val="007772B2"/>
    <w:rsid w:val="00777511"/>
    <w:rsid w:val="007800B1"/>
    <w:rsid w:val="0078068D"/>
    <w:rsid w:val="0078085B"/>
    <w:rsid w:val="00780871"/>
    <w:rsid w:val="00781190"/>
    <w:rsid w:val="00782137"/>
    <w:rsid w:val="0078258D"/>
    <w:rsid w:val="00782917"/>
    <w:rsid w:val="00782ED7"/>
    <w:rsid w:val="0078397E"/>
    <w:rsid w:val="00784103"/>
    <w:rsid w:val="00784535"/>
    <w:rsid w:val="00784C74"/>
    <w:rsid w:val="007869BD"/>
    <w:rsid w:val="00787A68"/>
    <w:rsid w:val="00787EA9"/>
    <w:rsid w:val="007904C3"/>
    <w:rsid w:val="00790B35"/>
    <w:rsid w:val="007910A8"/>
    <w:rsid w:val="007913FB"/>
    <w:rsid w:val="0079142E"/>
    <w:rsid w:val="0079153E"/>
    <w:rsid w:val="00791558"/>
    <w:rsid w:val="007922D1"/>
    <w:rsid w:val="007923FD"/>
    <w:rsid w:val="007926E6"/>
    <w:rsid w:val="007929CB"/>
    <w:rsid w:val="00792E46"/>
    <w:rsid w:val="007935D9"/>
    <w:rsid w:val="0079362E"/>
    <w:rsid w:val="00793714"/>
    <w:rsid w:val="0079419E"/>
    <w:rsid w:val="00794669"/>
    <w:rsid w:val="007954A7"/>
    <w:rsid w:val="00795712"/>
    <w:rsid w:val="00795817"/>
    <w:rsid w:val="0079590D"/>
    <w:rsid w:val="00795FB6"/>
    <w:rsid w:val="00797014"/>
    <w:rsid w:val="00797A66"/>
    <w:rsid w:val="00797D5C"/>
    <w:rsid w:val="007A05F5"/>
    <w:rsid w:val="007A0BE9"/>
    <w:rsid w:val="007A1307"/>
    <w:rsid w:val="007A24C3"/>
    <w:rsid w:val="007A2AB4"/>
    <w:rsid w:val="007A3D75"/>
    <w:rsid w:val="007A41EF"/>
    <w:rsid w:val="007A42CF"/>
    <w:rsid w:val="007A48BF"/>
    <w:rsid w:val="007A4FDC"/>
    <w:rsid w:val="007A59EE"/>
    <w:rsid w:val="007A615B"/>
    <w:rsid w:val="007A61AE"/>
    <w:rsid w:val="007A7964"/>
    <w:rsid w:val="007B0DE2"/>
    <w:rsid w:val="007B1335"/>
    <w:rsid w:val="007B1E58"/>
    <w:rsid w:val="007B2703"/>
    <w:rsid w:val="007B291D"/>
    <w:rsid w:val="007B2D77"/>
    <w:rsid w:val="007B2EB4"/>
    <w:rsid w:val="007B355B"/>
    <w:rsid w:val="007B364F"/>
    <w:rsid w:val="007B3B22"/>
    <w:rsid w:val="007B3DF4"/>
    <w:rsid w:val="007B45B8"/>
    <w:rsid w:val="007B47F3"/>
    <w:rsid w:val="007B4BB3"/>
    <w:rsid w:val="007B4C1F"/>
    <w:rsid w:val="007B4DDB"/>
    <w:rsid w:val="007B4E75"/>
    <w:rsid w:val="007B54B7"/>
    <w:rsid w:val="007B5D01"/>
    <w:rsid w:val="007B6AED"/>
    <w:rsid w:val="007B74C7"/>
    <w:rsid w:val="007C05FC"/>
    <w:rsid w:val="007C0E15"/>
    <w:rsid w:val="007C0E48"/>
    <w:rsid w:val="007C0EBC"/>
    <w:rsid w:val="007C2D6D"/>
    <w:rsid w:val="007C31AC"/>
    <w:rsid w:val="007C337A"/>
    <w:rsid w:val="007C363D"/>
    <w:rsid w:val="007C3ACF"/>
    <w:rsid w:val="007C4587"/>
    <w:rsid w:val="007C463D"/>
    <w:rsid w:val="007C5A6C"/>
    <w:rsid w:val="007C5E40"/>
    <w:rsid w:val="007C6011"/>
    <w:rsid w:val="007C67FF"/>
    <w:rsid w:val="007C6933"/>
    <w:rsid w:val="007C69B8"/>
    <w:rsid w:val="007C6CEF"/>
    <w:rsid w:val="007C6FA0"/>
    <w:rsid w:val="007C7277"/>
    <w:rsid w:val="007C74E9"/>
    <w:rsid w:val="007C7C10"/>
    <w:rsid w:val="007D0A55"/>
    <w:rsid w:val="007D146B"/>
    <w:rsid w:val="007D22DA"/>
    <w:rsid w:val="007D2327"/>
    <w:rsid w:val="007D23B8"/>
    <w:rsid w:val="007D2578"/>
    <w:rsid w:val="007D2BC6"/>
    <w:rsid w:val="007D3AD7"/>
    <w:rsid w:val="007D3E21"/>
    <w:rsid w:val="007D437F"/>
    <w:rsid w:val="007D4B2F"/>
    <w:rsid w:val="007D4DD2"/>
    <w:rsid w:val="007D4E69"/>
    <w:rsid w:val="007D6538"/>
    <w:rsid w:val="007D688C"/>
    <w:rsid w:val="007D6A30"/>
    <w:rsid w:val="007D713A"/>
    <w:rsid w:val="007D7859"/>
    <w:rsid w:val="007E00F3"/>
    <w:rsid w:val="007E1A23"/>
    <w:rsid w:val="007E24F8"/>
    <w:rsid w:val="007E288D"/>
    <w:rsid w:val="007E2BC9"/>
    <w:rsid w:val="007E3793"/>
    <w:rsid w:val="007E3A32"/>
    <w:rsid w:val="007E3ADB"/>
    <w:rsid w:val="007E3F4D"/>
    <w:rsid w:val="007E413B"/>
    <w:rsid w:val="007E4195"/>
    <w:rsid w:val="007E4390"/>
    <w:rsid w:val="007E50F5"/>
    <w:rsid w:val="007E525E"/>
    <w:rsid w:val="007E52A4"/>
    <w:rsid w:val="007E5324"/>
    <w:rsid w:val="007E539E"/>
    <w:rsid w:val="007E54A1"/>
    <w:rsid w:val="007E5599"/>
    <w:rsid w:val="007E5775"/>
    <w:rsid w:val="007E6B86"/>
    <w:rsid w:val="007E7476"/>
    <w:rsid w:val="007E7FD5"/>
    <w:rsid w:val="007F0B47"/>
    <w:rsid w:val="007F1232"/>
    <w:rsid w:val="007F1600"/>
    <w:rsid w:val="007F2076"/>
    <w:rsid w:val="007F2250"/>
    <w:rsid w:val="007F2D72"/>
    <w:rsid w:val="007F2DB0"/>
    <w:rsid w:val="007F32AA"/>
    <w:rsid w:val="007F3ED3"/>
    <w:rsid w:val="007F4048"/>
    <w:rsid w:val="007F406A"/>
    <w:rsid w:val="007F406D"/>
    <w:rsid w:val="007F4292"/>
    <w:rsid w:val="007F46FE"/>
    <w:rsid w:val="007F5763"/>
    <w:rsid w:val="007F5E31"/>
    <w:rsid w:val="007F5FD2"/>
    <w:rsid w:val="007F6F65"/>
    <w:rsid w:val="007F7444"/>
    <w:rsid w:val="007F75CF"/>
    <w:rsid w:val="007F7B21"/>
    <w:rsid w:val="007F7F2D"/>
    <w:rsid w:val="00800C1E"/>
    <w:rsid w:val="008014E8"/>
    <w:rsid w:val="00801D26"/>
    <w:rsid w:val="008020AC"/>
    <w:rsid w:val="008022F6"/>
    <w:rsid w:val="008023D2"/>
    <w:rsid w:val="00802910"/>
    <w:rsid w:val="00802BB2"/>
    <w:rsid w:val="00802F0D"/>
    <w:rsid w:val="00802FFA"/>
    <w:rsid w:val="00803103"/>
    <w:rsid w:val="008038AF"/>
    <w:rsid w:val="00804CAE"/>
    <w:rsid w:val="00805730"/>
    <w:rsid w:val="00805D06"/>
    <w:rsid w:val="0080697C"/>
    <w:rsid w:val="00806AD4"/>
    <w:rsid w:val="00806C18"/>
    <w:rsid w:val="00807133"/>
    <w:rsid w:val="00807D59"/>
    <w:rsid w:val="0081012C"/>
    <w:rsid w:val="0081070A"/>
    <w:rsid w:val="008112D3"/>
    <w:rsid w:val="00811468"/>
    <w:rsid w:val="00811A68"/>
    <w:rsid w:val="00811BFD"/>
    <w:rsid w:val="008122B9"/>
    <w:rsid w:val="00812B44"/>
    <w:rsid w:val="008130A1"/>
    <w:rsid w:val="00813246"/>
    <w:rsid w:val="0081398D"/>
    <w:rsid w:val="008139BD"/>
    <w:rsid w:val="0081416C"/>
    <w:rsid w:val="008170B4"/>
    <w:rsid w:val="008170DB"/>
    <w:rsid w:val="008179C8"/>
    <w:rsid w:val="00817F94"/>
    <w:rsid w:val="008200DC"/>
    <w:rsid w:val="00822894"/>
    <w:rsid w:val="00822C74"/>
    <w:rsid w:val="00823343"/>
    <w:rsid w:val="00823553"/>
    <w:rsid w:val="008244FB"/>
    <w:rsid w:val="00824831"/>
    <w:rsid w:val="00825ACE"/>
    <w:rsid w:val="008266F9"/>
    <w:rsid w:val="00826D6F"/>
    <w:rsid w:val="00826E13"/>
    <w:rsid w:val="00826FBF"/>
    <w:rsid w:val="0082714F"/>
    <w:rsid w:val="00827368"/>
    <w:rsid w:val="00827571"/>
    <w:rsid w:val="008276DB"/>
    <w:rsid w:val="00827A74"/>
    <w:rsid w:val="00827AD3"/>
    <w:rsid w:val="00827B7A"/>
    <w:rsid w:val="00827F52"/>
    <w:rsid w:val="00830155"/>
    <w:rsid w:val="008306D8"/>
    <w:rsid w:val="00830934"/>
    <w:rsid w:val="0083139C"/>
    <w:rsid w:val="008313C2"/>
    <w:rsid w:val="0083188C"/>
    <w:rsid w:val="008322AE"/>
    <w:rsid w:val="00832D64"/>
    <w:rsid w:val="00833F00"/>
    <w:rsid w:val="008353D9"/>
    <w:rsid w:val="008353DC"/>
    <w:rsid w:val="00835E7C"/>
    <w:rsid w:val="008360DA"/>
    <w:rsid w:val="0083652D"/>
    <w:rsid w:val="0083692C"/>
    <w:rsid w:val="00836A52"/>
    <w:rsid w:val="00836D4C"/>
    <w:rsid w:val="00837457"/>
    <w:rsid w:val="00837501"/>
    <w:rsid w:val="00837DF4"/>
    <w:rsid w:val="00840092"/>
    <w:rsid w:val="008408A2"/>
    <w:rsid w:val="008416B3"/>
    <w:rsid w:val="00842F8D"/>
    <w:rsid w:val="00843482"/>
    <w:rsid w:val="00843680"/>
    <w:rsid w:val="008445B0"/>
    <w:rsid w:val="0084468F"/>
    <w:rsid w:val="00845BA8"/>
    <w:rsid w:val="00846982"/>
    <w:rsid w:val="00847434"/>
    <w:rsid w:val="00847EA2"/>
    <w:rsid w:val="00850181"/>
    <w:rsid w:val="00850BCB"/>
    <w:rsid w:val="00850DE7"/>
    <w:rsid w:val="00851DD3"/>
    <w:rsid w:val="008520C9"/>
    <w:rsid w:val="0085227F"/>
    <w:rsid w:val="00852766"/>
    <w:rsid w:val="00852E66"/>
    <w:rsid w:val="00853A91"/>
    <w:rsid w:val="008542A1"/>
    <w:rsid w:val="0085448F"/>
    <w:rsid w:val="00855914"/>
    <w:rsid w:val="00855B43"/>
    <w:rsid w:val="00855CD4"/>
    <w:rsid w:val="00855D52"/>
    <w:rsid w:val="00856EC6"/>
    <w:rsid w:val="00857277"/>
    <w:rsid w:val="00857929"/>
    <w:rsid w:val="00857DA4"/>
    <w:rsid w:val="0086038B"/>
    <w:rsid w:val="0086052F"/>
    <w:rsid w:val="00860701"/>
    <w:rsid w:val="0086093F"/>
    <w:rsid w:val="00861057"/>
    <w:rsid w:val="0086107F"/>
    <w:rsid w:val="008613A6"/>
    <w:rsid w:val="008613FB"/>
    <w:rsid w:val="0086176F"/>
    <w:rsid w:val="00861880"/>
    <w:rsid w:val="00861A49"/>
    <w:rsid w:val="00862443"/>
    <w:rsid w:val="00862C8A"/>
    <w:rsid w:val="00863A9C"/>
    <w:rsid w:val="008643BA"/>
    <w:rsid w:val="0086441B"/>
    <w:rsid w:val="00864E05"/>
    <w:rsid w:val="00865B17"/>
    <w:rsid w:val="00866072"/>
    <w:rsid w:val="008666CE"/>
    <w:rsid w:val="00866E97"/>
    <w:rsid w:val="008670F6"/>
    <w:rsid w:val="00867280"/>
    <w:rsid w:val="008677D6"/>
    <w:rsid w:val="00867C7E"/>
    <w:rsid w:val="00867D64"/>
    <w:rsid w:val="00867FFB"/>
    <w:rsid w:val="00870086"/>
    <w:rsid w:val="00870183"/>
    <w:rsid w:val="008718D5"/>
    <w:rsid w:val="008718EB"/>
    <w:rsid w:val="00871A6A"/>
    <w:rsid w:val="00872078"/>
    <w:rsid w:val="00872FA7"/>
    <w:rsid w:val="00873AC9"/>
    <w:rsid w:val="00873EB6"/>
    <w:rsid w:val="00873F70"/>
    <w:rsid w:val="008742D0"/>
    <w:rsid w:val="0087446C"/>
    <w:rsid w:val="00874814"/>
    <w:rsid w:val="0087539E"/>
    <w:rsid w:val="00875561"/>
    <w:rsid w:val="008758E3"/>
    <w:rsid w:val="00875F01"/>
    <w:rsid w:val="008764CE"/>
    <w:rsid w:val="008765CD"/>
    <w:rsid w:val="00876A34"/>
    <w:rsid w:val="0087760C"/>
    <w:rsid w:val="008779BB"/>
    <w:rsid w:val="0088010A"/>
    <w:rsid w:val="00880BD9"/>
    <w:rsid w:val="00881219"/>
    <w:rsid w:val="00881D9D"/>
    <w:rsid w:val="008827DF"/>
    <w:rsid w:val="00883BF0"/>
    <w:rsid w:val="008841B2"/>
    <w:rsid w:val="0088444A"/>
    <w:rsid w:val="00884883"/>
    <w:rsid w:val="00884AF0"/>
    <w:rsid w:val="00884B65"/>
    <w:rsid w:val="0088533F"/>
    <w:rsid w:val="008856A1"/>
    <w:rsid w:val="0088592C"/>
    <w:rsid w:val="008876EE"/>
    <w:rsid w:val="00887A84"/>
    <w:rsid w:val="008904DF"/>
    <w:rsid w:val="008907D1"/>
    <w:rsid w:val="00890FC8"/>
    <w:rsid w:val="008913F1"/>
    <w:rsid w:val="00891F56"/>
    <w:rsid w:val="00892437"/>
    <w:rsid w:val="00892C00"/>
    <w:rsid w:val="008933E0"/>
    <w:rsid w:val="008935E1"/>
    <w:rsid w:val="008954D7"/>
    <w:rsid w:val="008960CC"/>
    <w:rsid w:val="00896101"/>
    <w:rsid w:val="008961BB"/>
    <w:rsid w:val="00896B73"/>
    <w:rsid w:val="008A0880"/>
    <w:rsid w:val="008A0A85"/>
    <w:rsid w:val="008A0C42"/>
    <w:rsid w:val="008A0F6F"/>
    <w:rsid w:val="008A144D"/>
    <w:rsid w:val="008A1B19"/>
    <w:rsid w:val="008A229E"/>
    <w:rsid w:val="008A2D2D"/>
    <w:rsid w:val="008A3F97"/>
    <w:rsid w:val="008A495B"/>
    <w:rsid w:val="008A4C07"/>
    <w:rsid w:val="008A5F37"/>
    <w:rsid w:val="008A6B9F"/>
    <w:rsid w:val="008A6E7C"/>
    <w:rsid w:val="008A72C8"/>
    <w:rsid w:val="008B10FC"/>
    <w:rsid w:val="008B1564"/>
    <w:rsid w:val="008B1CBF"/>
    <w:rsid w:val="008B2119"/>
    <w:rsid w:val="008B22BF"/>
    <w:rsid w:val="008B2583"/>
    <w:rsid w:val="008B2599"/>
    <w:rsid w:val="008B29BE"/>
    <w:rsid w:val="008B3BAF"/>
    <w:rsid w:val="008B486D"/>
    <w:rsid w:val="008B497F"/>
    <w:rsid w:val="008B4B93"/>
    <w:rsid w:val="008B4F77"/>
    <w:rsid w:val="008B56BA"/>
    <w:rsid w:val="008B654A"/>
    <w:rsid w:val="008B705F"/>
    <w:rsid w:val="008B7867"/>
    <w:rsid w:val="008C0593"/>
    <w:rsid w:val="008C077D"/>
    <w:rsid w:val="008C1083"/>
    <w:rsid w:val="008C19A3"/>
    <w:rsid w:val="008C1CB3"/>
    <w:rsid w:val="008C23B6"/>
    <w:rsid w:val="008C253E"/>
    <w:rsid w:val="008C2AD5"/>
    <w:rsid w:val="008C2BCF"/>
    <w:rsid w:val="008C3B38"/>
    <w:rsid w:val="008C4D68"/>
    <w:rsid w:val="008C506B"/>
    <w:rsid w:val="008C60BD"/>
    <w:rsid w:val="008C6FCC"/>
    <w:rsid w:val="008D073E"/>
    <w:rsid w:val="008D08FC"/>
    <w:rsid w:val="008D0E24"/>
    <w:rsid w:val="008D0E55"/>
    <w:rsid w:val="008D15AF"/>
    <w:rsid w:val="008D1B72"/>
    <w:rsid w:val="008D1DF3"/>
    <w:rsid w:val="008D1E9D"/>
    <w:rsid w:val="008D236E"/>
    <w:rsid w:val="008D2640"/>
    <w:rsid w:val="008D2DA0"/>
    <w:rsid w:val="008D35F7"/>
    <w:rsid w:val="008D3D0A"/>
    <w:rsid w:val="008D4014"/>
    <w:rsid w:val="008D4419"/>
    <w:rsid w:val="008D4F9D"/>
    <w:rsid w:val="008D51B4"/>
    <w:rsid w:val="008D557E"/>
    <w:rsid w:val="008D5D44"/>
    <w:rsid w:val="008D6180"/>
    <w:rsid w:val="008D6D6D"/>
    <w:rsid w:val="008D70C9"/>
    <w:rsid w:val="008D7391"/>
    <w:rsid w:val="008D7872"/>
    <w:rsid w:val="008D7996"/>
    <w:rsid w:val="008D79D6"/>
    <w:rsid w:val="008D7D48"/>
    <w:rsid w:val="008E0520"/>
    <w:rsid w:val="008E07E3"/>
    <w:rsid w:val="008E0FF2"/>
    <w:rsid w:val="008E2992"/>
    <w:rsid w:val="008E2A6B"/>
    <w:rsid w:val="008E2BEC"/>
    <w:rsid w:val="008E32E8"/>
    <w:rsid w:val="008E3DF2"/>
    <w:rsid w:val="008E47D5"/>
    <w:rsid w:val="008E4B24"/>
    <w:rsid w:val="008E4CB2"/>
    <w:rsid w:val="008E5101"/>
    <w:rsid w:val="008E5A27"/>
    <w:rsid w:val="008E5C35"/>
    <w:rsid w:val="008E5EB5"/>
    <w:rsid w:val="008E60F0"/>
    <w:rsid w:val="008E6449"/>
    <w:rsid w:val="008E6CD3"/>
    <w:rsid w:val="008F08B9"/>
    <w:rsid w:val="008F0B70"/>
    <w:rsid w:val="008F1248"/>
    <w:rsid w:val="008F1BBC"/>
    <w:rsid w:val="008F274C"/>
    <w:rsid w:val="008F29D0"/>
    <w:rsid w:val="008F3A78"/>
    <w:rsid w:val="008F3C77"/>
    <w:rsid w:val="008F41A5"/>
    <w:rsid w:val="008F4915"/>
    <w:rsid w:val="008F4936"/>
    <w:rsid w:val="008F5597"/>
    <w:rsid w:val="008F5B7D"/>
    <w:rsid w:val="008F5F31"/>
    <w:rsid w:val="008F6171"/>
    <w:rsid w:val="008F624B"/>
    <w:rsid w:val="008F66F9"/>
    <w:rsid w:val="008F6770"/>
    <w:rsid w:val="008F6A91"/>
    <w:rsid w:val="008F6FA9"/>
    <w:rsid w:val="008F7207"/>
    <w:rsid w:val="008F76D4"/>
    <w:rsid w:val="009011F4"/>
    <w:rsid w:val="00901600"/>
    <w:rsid w:val="00901602"/>
    <w:rsid w:val="00901907"/>
    <w:rsid w:val="00901EC0"/>
    <w:rsid w:val="009020B6"/>
    <w:rsid w:val="00902584"/>
    <w:rsid w:val="00902906"/>
    <w:rsid w:val="00902E07"/>
    <w:rsid w:val="009030B5"/>
    <w:rsid w:val="0090311D"/>
    <w:rsid w:val="009031CC"/>
    <w:rsid w:val="00903814"/>
    <w:rsid w:val="009039FC"/>
    <w:rsid w:val="00903C6A"/>
    <w:rsid w:val="009054EA"/>
    <w:rsid w:val="009056BA"/>
    <w:rsid w:val="0090597B"/>
    <w:rsid w:val="00905BFB"/>
    <w:rsid w:val="00905D6D"/>
    <w:rsid w:val="00906B00"/>
    <w:rsid w:val="009078AE"/>
    <w:rsid w:val="00907D03"/>
    <w:rsid w:val="0091016D"/>
    <w:rsid w:val="00910D4E"/>
    <w:rsid w:val="00911044"/>
    <w:rsid w:val="00911E4B"/>
    <w:rsid w:val="00913474"/>
    <w:rsid w:val="00913489"/>
    <w:rsid w:val="00913C2C"/>
    <w:rsid w:val="00913FC9"/>
    <w:rsid w:val="0091497B"/>
    <w:rsid w:val="00914C4C"/>
    <w:rsid w:val="0091540E"/>
    <w:rsid w:val="009154CE"/>
    <w:rsid w:val="00915659"/>
    <w:rsid w:val="00915663"/>
    <w:rsid w:val="00915992"/>
    <w:rsid w:val="00915CA2"/>
    <w:rsid w:val="009161C6"/>
    <w:rsid w:val="00916C0F"/>
    <w:rsid w:val="0091709A"/>
    <w:rsid w:val="0091739E"/>
    <w:rsid w:val="009175C2"/>
    <w:rsid w:val="0091766A"/>
    <w:rsid w:val="00917A3C"/>
    <w:rsid w:val="00920799"/>
    <w:rsid w:val="00920F31"/>
    <w:rsid w:val="009211AA"/>
    <w:rsid w:val="00921322"/>
    <w:rsid w:val="00921452"/>
    <w:rsid w:val="009215B1"/>
    <w:rsid w:val="00921B63"/>
    <w:rsid w:val="00921C4A"/>
    <w:rsid w:val="009231BC"/>
    <w:rsid w:val="00923619"/>
    <w:rsid w:val="0092428E"/>
    <w:rsid w:val="009242BF"/>
    <w:rsid w:val="0092437A"/>
    <w:rsid w:val="0092494E"/>
    <w:rsid w:val="00924E2C"/>
    <w:rsid w:val="0092533B"/>
    <w:rsid w:val="0092599B"/>
    <w:rsid w:val="00925B81"/>
    <w:rsid w:val="00926451"/>
    <w:rsid w:val="0092687D"/>
    <w:rsid w:val="00926A67"/>
    <w:rsid w:val="00926AA1"/>
    <w:rsid w:val="0092745E"/>
    <w:rsid w:val="00927A12"/>
    <w:rsid w:val="009303EC"/>
    <w:rsid w:val="00930438"/>
    <w:rsid w:val="009317C3"/>
    <w:rsid w:val="00932188"/>
    <w:rsid w:val="00932E27"/>
    <w:rsid w:val="0093352B"/>
    <w:rsid w:val="00933A89"/>
    <w:rsid w:val="00933FC6"/>
    <w:rsid w:val="00934706"/>
    <w:rsid w:val="009347A1"/>
    <w:rsid w:val="00934FD2"/>
    <w:rsid w:val="009350D8"/>
    <w:rsid w:val="0093573A"/>
    <w:rsid w:val="00936265"/>
    <w:rsid w:val="009366E6"/>
    <w:rsid w:val="00936F03"/>
    <w:rsid w:val="00937274"/>
    <w:rsid w:val="0093776B"/>
    <w:rsid w:val="00937A0D"/>
    <w:rsid w:val="00937C38"/>
    <w:rsid w:val="009407EA"/>
    <w:rsid w:val="00940B20"/>
    <w:rsid w:val="009428DE"/>
    <w:rsid w:val="009429A1"/>
    <w:rsid w:val="009432F8"/>
    <w:rsid w:val="00943774"/>
    <w:rsid w:val="00943D0D"/>
    <w:rsid w:val="0094419B"/>
    <w:rsid w:val="00944C74"/>
    <w:rsid w:val="009450F6"/>
    <w:rsid w:val="0094570A"/>
    <w:rsid w:val="00946E82"/>
    <w:rsid w:val="00947CF9"/>
    <w:rsid w:val="00947F45"/>
    <w:rsid w:val="009500EF"/>
    <w:rsid w:val="009509C7"/>
    <w:rsid w:val="00950B1B"/>
    <w:rsid w:val="009512B3"/>
    <w:rsid w:val="009514CA"/>
    <w:rsid w:val="00951541"/>
    <w:rsid w:val="009518E7"/>
    <w:rsid w:val="0095206C"/>
    <w:rsid w:val="009525AC"/>
    <w:rsid w:val="009527EA"/>
    <w:rsid w:val="009538AD"/>
    <w:rsid w:val="00953E2D"/>
    <w:rsid w:val="0095422F"/>
    <w:rsid w:val="00954711"/>
    <w:rsid w:val="009547BC"/>
    <w:rsid w:val="00954CAD"/>
    <w:rsid w:val="00955162"/>
    <w:rsid w:val="0095543C"/>
    <w:rsid w:val="00955485"/>
    <w:rsid w:val="00955AC8"/>
    <w:rsid w:val="00955DE2"/>
    <w:rsid w:val="009561DF"/>
    <w:rsid w:val="00956FAA"/>
    <w:rsid w:val="009571D1"/>
    <w:rsid w:val="00957587"/>
    <w:rsid w:val="00957612"/>
    <w:rsid w:val="0095776C"/>
    <w:rsid w:val="00957EC0"/>
    <w:rsid w:val="009603B0"/>
    <w:rsid w:val="00960D4F"/>
    <w:rsid w:val="0096193F"/>
    <w:rsid w:val="00961F35"/>
    <w:rsid w:val="00962072"/>
    <w:rsid w:val="00962B27"/>
    <w:rsid w:val="00962CF0"/>
    <w:rsid w:val="00962F6C"/>
    <w:rsid w:val="009635B2"/>
    <w:rsid w:val="00964544"/>
    <w:rsid w:val="009645F5"/>
    <w:rsid w:val="009649E7"/>
    <w:rsid w:val="0096555A"/>
    <w:rsid w:val="00965827"/>
    <w:rsid w:val="00965BED"/>
    <w:rsid w:val="00965EC8"/>
    <w:rsid w:val="009664EA"/>
    <w:rsid w:val="0096656A"/>
    <w:rsid w:val="009674A8"/>
    <w:rsid w:val="009705B1"/>
    <w:rsid w:val="00970922"/>
    <w:rsid w:val="00971F8C"/>
    <w:rsid w:val="00972040"/>
    <w:rsid w:val="009727D9"/>
    <w:rsid w:val="00972F72"/>
    <w:rsid w:val="00973A05"/>
    <w:rsid w:val="00974A39"/>
    <w:rsid w:val="00974B61"/>
    <w:rsid w:val="00976A37"/>
    <w:rsid w:val="00976DC6"/>
    <w:rsid w:val="00976EA9"/>
    <w:rsid w:val="00977E3A"/>
    <w:rsid w:val="00980014"/>
    <w:rsid w:val="00980953"/>
    <w:rsid w:val="00980FAA"/>
    <w:rsid w:val="00980FE3"/>
    <w:rsid w:val="00981061"/>
    <w:rsid w:val="00981535"/>
    <w:rsid w:val="00981A73"/>
    <w:rsid w:val="00982140"/>
    <w:rsid w:val="0098280F"/>
    <w:rsid w:val="00983312"/>
    <w:rsid w:val="00983987"/>
    <w:rsid w:val="009841F1"/>
    <w:rsid w:val="00984BA8"/>
    <w:rsid w:val="00984EE3"/>
    <w:rsid w:val="0098668C"/>
    <w:rsid w:val="009869C7"/>
    <w:rsid w:val="00986D90"/>
    <w:rsid w:val="00987659"/>
    <w:rsid w:val="00987715"/>
    <w:rsid w:val="00990948"/>
    <w:rsid w:val="00991159"/>
    <w:rsid w:val="00991870"/>
    <w:rsid w:val="009947B4"/>
    <w:rsid w:val="009949BC"/>
    <w:rsid w:val="0099528C"/>
    <w:rsid w:val="009961FE"/>
    <w:rsid w:val="00996220"/>
    <w:rsid w:val="00996740"/>
    <w:rsid w:val="00996928"/>
    <w:rsid w:val="009A038A"/>
    <w:rsid w:val="009A27E3"/>
    <w:rsid w:val="009A2880"/>
    <w:rsid w:val="009A3FB6"/>
    <w:rsid w:val="009A4890"/>
    <w:rsid w:val="009A5713"/>
    <w:rsid w:val="009A6994"/>
    <w:rsid w:val="009A6E60"/>
    <w:rsid w:val="009A70AC"/>
    <w:rsid w:val="009A7675"/>
    <w:rsid w:val="009B04F1"/>
    <w:rsid w:val="009B0843"/>
    <w:rsid w:val="009B103E"/>
    <w:rsid w:val="009B1892"/>
    <w:rsid w:val="009B18E9"/>
    <w:rsid w:val="009B1927"/>
    <w:rsid w:val="009B222A"/>
    <w:rsid w:val="009B22FD"/>
    <w:rsid w:val="009B2C67"/>
    <w:rsid w:val="009B2E3C"/>
    <w:rsid w:val="009B3293"/>
    <w:rsid w:val="009B35CF"/>
    <w:rsid w:val="009B3F68"/>
    <w:rsid w:val="009B4050"/>
    <w:rsid w:val="009B408F"/>
    <w:rsid w:val="009B43C3"/>
    <w:rsid w:val="009B44BF"/>
    <w:rsid w:val="009B513F"/>
    <w:rsid w:val="009B5307"/>
    <w:rsid w:val="009B598F"/>
    <w:rsid w:val="009B6602"/>
    <w:rsid w:val="009B69A9"/>
    <w:rsid w:val="009B7121"/>
    <w:rsid w:val="009B749C"/>
    <w:rsid w:val="009B7CC1"/>
    <w:rsid w:val="009B7CD4"/>
    <w:rsid w:val="009C0ED4"/>
    <w:rsid w:val="009C1607"/>
    <w:rsid w:val="009C1BCE"/>
    <w:rsid w:val="009C1EA3"/>
    <w:rsid w:val="009C2E38"/>
    <w:rsid w:val="009C3811"/>
    <w:rsid w:val="009C3846"/>
    <w:rsid w:val="009C3B7F"/>
    <w:rsid w:val="009C3DAE"/>
    <w:rsid w:val="009C3E14"/>
    <w:rsid w:val="009C48AE"/>
    <w:rsid w:val="009C4B89"/>
    <w:rsid w:val="009C4F97"/>
    <w:rsid w:val="009C56F8"/>
    <w:rsid w:val="009C58F2"/>
    <w:rsid w:val="009C5E5B"/>
    <w:rsid w:val="009C6379"/>
    <w:rsid w:val="009C6B94"/>
    <w:rsid w:val="009C74A5"/>
    <w:rsid w:val="009C794F"/>
    <w:rsid w:val="009C799F"/>
    <w:rsid w:val="009C7E1E"/>
    <w:rsid w:val="009C7FBA"/>
    <w:rsid w:val="009D0502"/>
    <w:rsid w:val="009D07DF"/>
    <w:rsid w:val="009D116C"/>
    <w:rsid w:val="009D1621"/>
    <w:rsid w:val="009D19F1"/>
    <w:rsid w:val="009D2510"/>
    <w:rsid w:val="009D2A57"/>
    <w:rsid w:val="009D32AC"/>
    <w:rsid w:val="009D3383"/>
    <w:rsid w:val="009D425B"/>
    <w:rsid w:val="009D4556"/>
    <w:rsid w:val="009D4A51"/>
    <w:rsid w:val="009D4DFA"/>
    <w:rsid w:val="009D5DF2"/>
    <w:rsid w:val="009D5EEB"/>
    <w:rsid w:val="009D6399"/>
    <w:rsid w:val="009D65CA"/>
    <w:rsid w:val="009D65CC"/>
    <w:rsid w:val="009D712F"/>
    <w:rsid w:val="009D7558"/>
    <w:rsid w:val="009E05C9"/>
    <w:rsid w:val="009E0C9C"/>
    <w:rsid w:val="009E1A8E"/>
    <w:rsid w:val="009E1EAB"/>
    <w:rsid w:val="009E2192"/>
    <w:rsid w:val="009E2515"/>
    <w:rsid w:val="009E26CE"/>
    <w:rsid w:val="009E43AC"/>
    <w:rsid w:val="009E5074"/>
    <w:rsid w:val="009E5819"/>
    <w:rsid w:val="009E5D9F"/>
    <w:rsid w:val="009E6071"/>
    <w:rsid w:val="009E6398"/>
    <w:rsid w:val="009E63BB"/>
    <w:rsid w:val="009E71DD"/>
    <w:rsid w:val="009E76FD"/>
    <w:rsid w:val="009E7E0E"/>
    <w:rsid w:val="009E7FAB"/>
    <w:rsid w:val="009F0322"/>
    <w:rsid w:val="009F04F9"/>
    <w:rsid w:val="009F0AD1"/>
    <w:rsid w:val="009F0E50"/>
    <w:rsid w:val="009F1F23"/>
    <w:rsid w:val="009F24F4"/>
    <w:rsid w:val="009F27EC"/>
    <w:rsid w:val="009F384F"/>
    <w:rsid w:val="009F3B1E"/>
    <w:rsid w:val="009F3BEA"/>
    <w:rsid w:val="009F466E"/>
    <w:rsid w:val="009F5C18"/>
    <w:rsid w:val="009F5C68"/>
    <w:rsid w:val="009F5CC6"/>
    <w:rsid w:val="009F5E1B"/>
    <w:rsid w:val="009F705E"/>
    <w:rsid w:val="009F7883"/>
    <w:rsid w:val="00A004D7"/>
    <w:rsid w:val="00A006CD"/>
    <w:rsid w:val="00A00906"/>
    <w:rsid w:val="00A009AC"/>
    <w:rsid w:val="00A01C71"/>
    <w:rsid w:val="00A01D82"/>
    <w:rsid w:val="00A02199"/>
    <w:rsid w:val="00A02BEB"/>
    <w:rsid w:val="00A02FB9"/>
    <w:rsid w:val="00A03765"/>
    <w:rsid w:val="00A037E5"/>
    <w:rsid w:val="00A03934"/>
    <w:rsid w:val="00A03978"/>
    <w:rsid w:val="00A03E9E"/>
    <w:rsid w:val="00A046AD"/>
    <w:rsid w:val="00A047AD"/>
    <w:rsid w:val="00A052C7"/>
    <w:rsid w:val="00A06AFA"/>
    <w:rsid w:val="00A106CA"/>
    <w:rsid w:val="00A11308"/>
    <w:rsid w:val="00A12442"/>
    <w:rsid w:val="00A1302A"/>
    <w:rsid w:val="00A1370A"/>
    <w:rsid w:val="00A13851"/>
    <w:rsid w:val="00A1385B"/>
    <w:rsid w:val="00A1436C"/>
    <w:rsid w:val="00A1477D"/>
    <w:rsid w:val="00A14932"/>
    <w:rsid w:val="00A14E3E"/>
    <w:rsid w:val="00A15284"/>
    <w:rsid w:val="00A1575A"/>
    <w:rsid w:val="00A15A02"/>
    <w:rsid w:val="00A16AB6"/>
    <w:rsid w:val="00A173A0"/>
    <w:rsid w:val="00A17446"/>
    <w:rsid w:val="00A177DF"/>
    <w:rsid w:val="00A1783C"/>
    <w:rsid w:val="00A17853"/>
    <w:rsid w:val="00A17A2A"/>
    <w:rsid w:val="00A17F2F"/>
    <w:rsid w:val="00A20452"/>
    <w:rsid w:val="00A21460"/>
    <w:rsid w:val="00A21733"/>
    <w:rsid w:val="00A21B56"/>
    <w:rsid w:val="00A21C28"/>
    <w:rsid w:val="00A21FA7"/>
    <w:rsid w:val="00A22657"/>
    <w:rsid w:val="00A22A81"/>
    <w:rsid w:val="00A22BDA"/>
    <w:rsid w:val="00A23081"/>
    <w:rsid w:val="00A233D2"/>
    <w:rsid w:val="00A235F4"/>
    <w:rsid w:val="00A242E9"/>
    <w:rsid w:val="00A243BB"/>
    <w:rsid w:val="00A24B57"/>
    <w:rsid w:val="00A25711"/>
    <w:rsid w:val="00A257C4"/>
    <w:rsid w:val="00A25976"/>
    <w:rsid w:val="00A259C6"/>
    <w:rsid w:val="00A25BEC"/>
    <w:rsid w:val="00A26697"/>
    <w:rsid w:val="00A266F7"/>
    <w:rsid w:val="00A26931"/>
    <w:rsid w:val="00A27124"/>
    <w:rsid w:val="00A2747A"/>
    <w:rsid w:val="00A30292"/>
    <w:rsid w:val="00A30857"/>
    <w:rsid w:val="00A30999"/>
    <w:rsid w:val="00A3122F"/>
    <w:rsid w:val="00A31E1B"/>
    <w:rsid w:val="00A32585"/>
    <w:rsid w:val="00A33FA1"/>
    <w:rsid w:val="00A3432B"/>
    <w:rsid w:val="00A34AE7"/>
    <w:rsid w:val="00A36344"/>
    <w:rsid w:val="00A364C6"/>
    <w:rsid w:val="00A370A5"/>
    <w:rsid w:val="00A37BAA"/>
    <w:rsid w:val="00A400B1"/>
    <w:rsid w:val="00A4067C"/>
    <w:rsid w:val="00A40A81"/>
    <w:rsid w:val="00A410F3"/>
    <w:rsid w:val="00A41263"/>
    <w:rsid w:val="00A41D0D"/>
    <w:rsid w:val="00A420CA"/>
    <w:rsid w:val="00A42558"/>
    <w:rsid w:val="00A432DB"/>
    <w:rsid w:val="00A43AE0"/>
    <w:rsid w:val="00A43E3C"/>
    <w:rsid w:val="00A43F57"/>
    <w:rsid w:val="00A44131"/>
    <w:rsid w:val="00A442B4"/>
    <w:rsid w:val="00A448AB"/>
    <w:rsid w:val="00A44F4B"/>
    <w:rsid w:val="00A44FF7"/>
    <w:rsid w:val="00A45421"/>
    <w:rsid w:val="00A45B6B"/>
    <w:rsid w:val="00A4625B"/>
    <w:rsid w:val="00A46304"/>
    <w:rsid w:val="00A47695"/>
    <w:rsid w:val="00A47AF4"/>
    <w:rsid w:val="00A50158"/>
    <w:rsid w:val="00A51AC2"/>
    <w:rsid w:val="00A5201C"/>
    <w:rsid w:val="00A52175"/>
    <w:rsid w:val="00A525BA"/>
    <w:rsid w:val="00A53102"/>
    <w:rsid w:val="00A531C1"/>
    <w:rsid w:val="00A53579"/>
    <w:rsid w:val="00A53A96"/>
    <w:rsid w:val="00A546AA"/>
    <w:rsid w:val="00A55333"/>
    <w:rsid w:val="00A55695"/>
    <w:rsid w:val="00A55F81"/>
    <w:rsid w:val="00A55FED"/>
    <w:rsid w:val="00A56179"/>
    <w:rsid w:val="00A56255"/>
    <w:rsid w:val="00A5629E"/>
    <w:rsid w:val="00A56EFA"/>
    <w:rsid w:val="00A57053"/>
    <w:rsid w:val="00A57722"/>
    <w:rsid w:val="00A578CF"/>
    <w:rsid w:val="00A57DB2"/>
    <w:rsid w:val="00A6027E"/>
    <w:rsid w:val="00A60D81"/>
    <w:rsid w:val="00A61A89"/>
    <w:rsid w:val="00A62063"/>
    <w:rsid w:val="00A628A4"/>
    <w:rsid w:val="00A62A8E"/>
    <w:rsid w:val="00A62B8F"/>
    <w:rsid w:val="00A63194"/>
    <w:rsid w:val="00A63576"/>
    <w:rsid w:val="00A63B0F"/>
    <w:rsid w:val="00A63B58"/>
    <w:rsid w:val="00A63E15"/>
    <w:rsid w:val="00A63F93"/>
    <w:rsid w:val="00A64423"/>
    <w:rsid w:val="00A64DFF"/>
    <w:rsid w:val="00A65ACF"/>
    <w:rsid w:val="00A65FBE"/>
    <w:rsid w:val="00A67197"/>
    <w:rsid w:val="00A67216"/>
    <w:rsid w:val="00A676FA"/>
    <w:rsid w:val="00A67C35"/>
    <w:rsid w:val="00A67FB5"/>
    <w:rsid w:val="00A70028"/>
    <w:rsid w:val="00A7056E"/>
    <w:rsid w:val="00A70FED"/>
    <w:rsid w:val="00A714D6"/>
    <w:rsid w:val="00A7184E"/>
    <w:rsid w:val="00A71EAD"/>
    <w:rsid w:val="00A72121"/>
    <w:rsid w:val="00A72162"/>
    <w:rsid w:val="00A724DA"/>
    <w:rsid w:val="00A72774"/>
    <w:rsid w:val="00A72F89"/>
    <w:rsid w:val="00A733EB"/>
    <w:rsid w:val="00A735EC"/>
    <w:rsid w:val="00A735FC"/>
    <w:rsid w:val="00A73A86"/>
    <w:rsid w:val="00A746A0"/>
    <w:rsid w:val="00A74B87"/>
    <w:rsid w:val="00A758FC"/>
    <w:rsid w:val="00A76135"/>
    <w:rsid w:val="00A765A7"/>
    <w:rsid w:val="00A76618"/>
    <w:rsid w:val="00A7693E"/>
    <w:rsid w:val="00A769E8"/>
    <w:rsid w:val="00A76ADE"/>
    <w:rsid w:val="00A778D2"/>
    <w:rsid w:val="00A77BED"/>
    <w:rsid w:val="00A77EDE"/>
    <w:rsid w:val="00A8039D"/>
    <w:rsid w:val="00A80DA1"/>
    <w:rsid w:val="00A8108D"/>
    <w:rsid w:val="00A81FF6"/>
    <w:rsid w:val="00A827A9"/>
    <w:rsid w:val="00A8391B"/>
    <w:rsid w:val="00A84492"/>
    <w:rsid w:val="00A84A74"/>
    <w:rsid w:val="00A85FD6"/>
    <w:rsid w:val="00A8612E"/>
    <w:rsid w:val="00A86215"/>
    <w:rsid w:val="00A86265"/>
    <w:rsid w:val="00A86D83"/>
    <w:rsid w:val="00A86E8B"/>
    <w:rsid w:val="00A87DB4"/>
    <w:rsid w:val="00A9055E"/>
    <w:rsid w:val="00A905C7"/>
    <w:rsid w:val="00A908D3"/>
    <w:rsid w:val="00A90F4D"/>
    <w:rsid w:val="00A91671"/>
    <w:rsid w:val="00A9270C"/>
    <w:rsid w:val="00A92ABE"/>
    <w:rsid w:val="00A92B26"/>
    <w:rsid w:val="00A9366B"/>
    <w:rsid w:val="00A938A6"/>
    <w:rsid w:val="00A93BCA"/>
    <w:rsid w:val="00A9495B"/>
    <w:rsid w:val="00A94B0E"/>
    <w:rsid w:val="00A95B99"/>
    <w:rsid w:val="00A95EE7"/>
    <w:rsid w:val="00A960FC"/>
    <w:rsid w:val="00A96B8B"/>
    <w:rsid w:val="00A96DC6"/>
    <w:rsid w:val="00A97290"/>
    <w:rsid w:val="00A97F0E"/>
    <w:rsid w:val="00AA05E8"/>
    <w:rsid w:val="00AA0912"/>
    <w:rsid w:val="00AA091A"/>
    <w:rsid w:val="00AA0D23"/>
    <w:rsid w:val="00AA1058"/>
    <w:rsid w:val="00AA10AA"/>
    <w:rsid w:val="00AA14C5"/>
    <w:rsid w:val="00AA152C"/>
    <w:rsid w:val="00AA1F75"/>
    <w:rsid w:val="00AA217D"/>
    <w:rsid w:val="00AA2349"/>
    <w:rsid w:val="00AA2403"/>
    <w:rsid w:val="00AA2BA5"/>
    <w:rsid w:val="00AA3305"/>
    <w:rsid w:val="00AA3523"/>
    <w:rsid w:val="00AA3645"/>
    <w:rsid w:val="00AA44E2"/>
    <w:rsid w:val="00AA4605"/>
    <w:rsid w:val="00AA464F"/>
    <w:rsid w:val="00AA4DE9"/>
    <w:rsid w:val="00AA5AEA"/>
    <w:rsid w:val="00AA636E"/>
    <w:rsid w:val="00AA6E86"/>
    <w:rsid w:val="00AA7A36"/>
    <w:rsid w:val="00AA7B94"/>
    <w:rsid w:val="00AB0F9A"/>
    <w:rsid w:val="00AB1117"/>
    <w:rsid w:val="00AB1216"/>
    <w:rsid w:val="00AB166D"/>
    <w:rsid w:val="00AB1910"/>
    <w:rsid w:val="00AB1DC5"/>
    <w:rsid w:val="00AB26FE"/>
    <w:rsid w:val="00AB2825"/>
    <w:rsid w:val="00AB2910"/>
    <w:rsid w:val="00AB3B34"/>
    <w:rsid w:val="00AB3FE2"/>
    <w:rsid w:val="00AB411C"/>
    <w:rsid w:val="00AB4B08"/>
    <w:rsid w:val="00AB4EDD"/>
    <w:rsid w:val="00AB5A8A"/>
    <w:rsid w:val="00AB6014"/>
    <w:rsid w:val="00AB6B05"/>
    <w:rsid w:val="00AB6D0B"/>
    <w:rsid w:val="00AB75E4"/>
    <w:rsid w:val="00AB7645"/>
    <w:rsid w:val="00AB7949"/>
    <w:rsid w:val="00AC0327"/>
    <w:rsid w:val="00AC041F"/>
    <w:rsid w:val="00AC0530"/>
    <w:rsid w:val="00AC1235"/>
    <w:rsid w:val="00AC123D"/>
    <w:rsid w:val="00AC1B35"/>
    <w:rsid w:val="00AC1F8D"/>
    <w:rsid w:val="00AC208A"/>
    <w:rsid w:val="00AC20B5"/>
    <w:rsid w:val="00AC28DC"/>
    <w:rsid w:val="00AC2A42"/>
    <w:rsid w:val="00AC374F"/>
    <w:rsid w:val="00AC400C"/>
    <w:rsid w:val="00AC5657"/>
    <w:rsid w:val="00AC5B5A"/>
    <w:rsid w:val="00AC5EB4"/>
    <w:rsid w:val="00AC6092"/>
    <w:rsid w:val="00AC6832"/>
    <w:rsid w:val="00AC6925"/>
    <w:rsid w:val="00AD016E"/>
    <w:rsid w:val="00AD06EF"/>
    <w:rsid w:val="00AD1265"/>
    <w:rsid w:val="00AD17AD"/>
    <w:rsid w:val="00AD20BE"/>
    <w:rsid w:val="00AD3BAD"/>
    <w:rsid w:val="00AD3C0F"/>
    <w:rsid w:val="00AD3FD3"/>
    <w:rsid w:val="00AD47FE"/>
    <w:rsid w:val="00AD4FED"/>
    <w:rsid w:val="00AD54BE"/>
    <w:rsid w:val="00AD5E28"/>
    <w:rsid w:val="00AD5EDC"/>
    <w:rsid w:val="00AD6208"/>
    <w:rsid w:val="00AD6874"/>
    <w:rsid w:val="00AD6FE1"/>
    <w:rsid w:val="00AD7847"/>
    <w:rsid w:val="00AD7A36"/>
    <w:rsid w:val="00AE054F"/>
    <w:rsid w:val="00AE0EC1"/>
    <w:rsid w:val="00AE0EF3"/>
    <w:rsid w:val="00AE1D2F"/>
    <w:rsid w:val="00AE2584"/>
    <w:rsid w:val="00AE2617"/>
    <w:rsid w:val="00AE2D68"/>
    <w:rsid w:val="00AE2F88"/>
    <w:rsid w:val="00AE34F4"/>
    <w:rsid w:val="00AE3A28"/>
    <w:rsid w:val="00AE3D06"/>
    <w:rsid w:val="00AE432F"/>
    <w:rsid w:val="00AE4AA7"/>
    <w:rsid w:val="00AE4B07"/>
    <w:rsid w:val="00AE4CC4"/>
    <w:rsid w:val="00AE4DDF"/>
    <w:rsid w:val="00AE5009"/>
    <w:rsid w:val="00AE57D5"/>
    <w:rsid w:val="00AE5FD3"/>
    <w:rsid w:val="00AE6085"/>
    <w:rsid w:val="00AE60F3"/>
    <w:rsid w:val="00AE6884"/>
    <w:rsid w:val="00AE7130"/>
    <w:rsid w:val="00AE727D"/>
    <w:rsid w:val="00AE7A86"/>
    <w:rsid w:val="00AF0365"/>
    <w:rsid w:val="00AF0487"/>
    <w:rsid w:val="00AF122A"/>
    <w:rsid w:val="00AF16C1"/>
    <w:rsid w:val="00AF191D"/>
    <w:rsid w:val="00AF19D8"/>
    <w:rsid w:val="00AF1C17"/>
    <w:rsid w:val="00AF2628"/>
    <w:rsid w:val="00AF276E"/>
    <w:rsid w:val="00AF2773"/>
    <w:rsid w:val="00AF3BAF"/>
    <w:rsid w:val="00AF3E3E"/>
    <w:rsid w:val="00AF415B"/>
    <w:rsid w:val="00AF4AE6"/>
    <w:rsid w:val="00AF4F9F"/>
    <w:rsid w:val="00AF621D"/>
    <w:rsid w:val="00AF63A7"/>
    <w:rsid w:val="00AF6850"/>
    <w:rsid w:val="00AF6CD3"/>
    <w:rsid w:val="00AF759A"/>
    <w:rsid w:val="00AF7B3D"/>
    <w:rsid w:val="00AF7D7E"/>
    <w:rsid w:val="00B00211"/>
    <w:rsid w:val="00B006B1"/>
    <w:rsid w:val="00B00AC8"/>
    <w:rsid w:val="00B00C56"/>
    <w:rsid w:val="00B012B3"/>
    <w:rsid w:val="00B01735"/>
    <w:rsid w:val="00B01C95"/>
    <w:rsid w:val="00B01D81"/>
    <w:rsid w:val="00B022DD"/>
    <w:rsid w:val="00B02704"/>
    <w:rsid w:val="00B028F4"/>
    <w:rsid w:val="00B02C58"/>
    <w:rsid w:val="00B03077"/>
    <w:rsid w:val="00B034C6"/>
    <w:rsid w:val="00B03B1B"/>
    <w:rsid w:val="00B062AC"/>
    <w:rsid w:val="00B067BA"/>
    <w:rsid w:val="00B10564"/>
    <w:rsid w:val="00B115D6"/>
    <w:rsid w:val="00B11A88"/>
    <w:rsid w:val="00B11AF9"/>
    <w:rsid w:val="00B13947"/>
    <w:rsid w:val="00B13CF0"/>
    <w:rsid w:val="00B14C44"/>
    <w:rsid w:val="00B1507F"/>
    <w:rsid w:val="00B1526F"/>
    <w:rsid w:val="00B15283"/>
    <w:rsid w:val="00B1571A"/>
    <w:rsid w:val="00B159BE"/>
    <w:rsid w:val="00B15A1C"/>
    <w:rsid w:val="00B17062"/>
    <w:rsid w:val="00B170AA"/>
    <w:rsid w:val="00B17493"/>
    <w:rsid w:val="00B200AC"/>
    <w:rsid w:val="00B205EB"/>
    <w:rsid w:val="00B20D85"/>
    <w:rsid w:val="00B20E59"/>
    <w:rsid w:val="00B214CF"/>
    <w:rsid w:val="00B21AE9"/>
    <w:rsid w:val="00B22F28"/>
    <w:rsid w:val="00B234A8"/>
    <w:rsid w:val="00B23C4A"/>
    <w:rsid w:val="00B23C6B"/>
    <w:rsid w:val="00B23E9B"/>
    <w:rsid w:val="00B246F0"/>
    <w:rsid w:val="00B25287"/>
    <w:rsid w:val="00B26C4C"/>
    <w:rsid w:val="00B27232"/>
    <w:rsid w:val="00B278B1"/>
    <w:rsid w:val="00B2791B"/>
    <w:rsid w:val="00B27D04"/>
    <w:rsid w:val="00B30276"/>
    <w:rsid w:val="00B30967"/>
    <w:rsid w:val="00B30B9E"/>
    <w:rsid w:val="00B3121F"/>
    <w:rsid w:val="00B3169E"/>
    <w:rsid w:val="00B316FC"/>
    <w:rsid w:val="00B32AC4"/>
    <w:rsid w:val="00B36C0D"/>
    <w:rsid w:val="00B37289"/>
    <w:rsid w:val="00B37506"/>
    <w:rsid w:val="00B3766C"/>
    <w:rsid w:val="00B37AB8"/>
    <w:rsid w:val="00B40B75"/>
    <w:rsid w:val="00B41156"/>
    <w:rsid w:val="00B41558"/>
    <w:rsid w:val="00B4176C"/>
    <w:rsid w:val="00B41DD3"/>
    <w:rsid w:val="00B41F57"/>
    <w:rsid w:val="00B42A5E"/>
    <w:rsid w:val="00B43EA6"/>
    <w:rsid w:val="00B443AD"/>
    <w:rsid w:val="00B444D0"/>
    <w:rsid w:val="00B44B5C"/>
    <w:rsid w:val="00B44BAE"/>
    <w:rsid w:val="00B44E7D"/>
    <w:rsid w:val="00B45B31"/>
    <w:rsid w:val="00B45BEB"/>
    <w:rsid w:val="00B4648C"/>
    <w:rsid w:val="00B509B7"/>
    <w:rsid w:val="00B5148E"/>
    <w:rsid w:val="00B516A3"/>
    <w:rsid w:val="00B51D90"/>
    <w:rsid w:val="00B51FDE"/>
    <w:rsid w:val="00B52688"/>
    <w:rsid w:val="00B52A07"/>
    <w:rsid w:val="00B53119"/>
    <w:rsid w:val="00B5320E"/>
    <w:rsid w:val="00B53EF9"/>
    <w:rsid w:val="00B54ACE"/>
    <w:rsid w:val="00B5511F"/>
    <w:rsid w:val="00B55E98"/>
    <w:rsid w:val="00B56584"/>
    <w:rsid w:val="00B56BE2"/>
    <w:rsid w:val="00B57384"/>
    <w:rsid w:val="00B57595"/>
    <w:rsid w:val="00B57987"/>
    <w:rsid w:val="00B60295"/>
    <w:rsid w:val="00B604BD"/>
    <w:rsid w:val="00B60546"/>
    <w:rsid w:val="00B60EA3"/>
    <w:rsid w:val="00B62330"/>
    <w:rsid w:val="00B62428"/>
    <w:rsid w:val="00B6499A"/>
    <w:rsid w:val="00B65B56"/>
    <w:rsid w:val="00B6693C"/>
    <w:rsid w:val="00B66B4D"/>
    <w:rsid w:val="00B67C4E"/>
    <w:rsid w:val="00B67E5C"/>
    <w:rsid w:val="00B67E6A"/>
    <w:rsid w:val="00B67EE1"/>
    <w:rsid w:val="00B7102E"/>
    <w:rsid w:val="00B71552"/>
    <w:rsid w:val="00B717E9"/>
    <w:rsid w:val="00B71998"/>
    <w:rsid w:val="00B71ABB"/>
    <w:rsid w:val="00B73454"/>
    <w:rsid w:val="00B73A5F"/>
    <w:rsid w:val="00B73A9C"/>
    <w:rsid w:val="00B73C39"/>
    <w:rsid w:val="00B75098"/>
    <w:rsid w:val="00B7521F"/>
    <w:rsid w:val="00B75685"/>
    <w:rsid w:val="00B756FD"/>
    <w:rsid w:val="00B75E2D"/>
    <w:rsid w:val="00B75F6F"/>
    <w:rsid w:val="00B76B34"/>
    <w:rsid w:val="00B76C55"/>
    <w:rsid w:val="00B76E83"/>
    <w:rsid w:val="00B76FB2"/>
    <w:rsid w:val="00B76FCF"/>
    <w:rsid w:val="00B772D3"/>
    <w:rsid w:val="00B77651"/>
    <w:rsid w:val="00B7771C"/>
    <w:rsid w:val="00B777C0"/>
    <w:rsid w:val="00B804BA"/>
    <w:rsid w:val="00B80DAA"/>
    <w:rsid w:val="00B819E4"/>
    <w:rsid w:val="00B81A6E"/>
    <w:rsid w:val="00B81A81"/>
    <w:rsid w:val="00B8207B"/>
    <w:rsid w:val="00B82182"/>
    <w:rsid w:val="00B82351"/>
    <w:rsid w:val="00B824F7"/>
    <w:rsid w:val="00B82C76"/>
    <w:rsid w:val="00B833A2"/>
    <w:rsid w:val="00B83A71"/>
    <w:rsid w:val="00B83AAD"/>
    <w:rsid w:val="00B83DC4"/>
    <w:rsid w:val="00B83DD4"/>
    <w:rsid w:val="00B83F51"/>
    <w:rsid w:val="00B84005"/>
    <w:rsid w:val="00B841D2"/>
    <w:rsid w:val="00B8481D"/>
    <w:rsid w:val="00B8491B"/>
    <w:rsid w:val="00B84B44"/>
    <w:rsid w:val="00B84C41"/>
    <w:rsid w:val="00B84ED4"/>
    <w:rsid w:val="00B86267"/>
    <w:rsid w:val="00B865FC"/>
    <w:rsid w:val="00B86B0C"/>
    <w:rsid w:val="00B86FEC"/>
    <w:rsid w:val="00B87792"/>
    <w:rsid w:val="00B87A74"/>
    <w:rsid w:val="00B87AB7"/>
    <w:rsid w:val="00B87CCB"/>
    <w:rsid w:val="00B90E85"/>
    <w:rsid w:val="00B91030"/>
    <w:rsid w:val="00B9121E"/>
    <w:rsid w:val="00B91BB4"/>
    <w:rsid w:val="00B9262F"/>
    <w:rsid w:val="00B92EEE"/>
    <w:rsid w:val="00B93130"/>
    <w:rsid w:val="00B93D56"/>
    <w:rsid w:val="00B93D88"/>
    <w:rsid w:val="00B93FDE"/>
    <w:rsid w:val="00B9449D"/>
    <w:rsid w:val="00B956EE"/>
    <w:rsid w:val="00B95AB0"/>
    <w:rsid w:val="00B95B7A"/>
    <w:rsid w:val="00B9624A"/>
    <w:rsid w:val="00B965CF"/>
    <w:rsid w:val="00B96B26"/>
    <w:rsid w:val="00B96E52"/>
    <w:rsid w:val="00B97073"/>
    <w:rsid w:val="00B97350"/>
    <w:rsid w:val="00B9784D"/>
    <w:rsid w:val="00BA07AE"/>
    <w:rsid w:val="00BA0AC6"/>
    <w:rsid w:val="00BA0C86"/>
    <w:rsid w:val="00BA0D4E"/>
    <w:rsid w:val="00BA1549"/>
    <w:rsid w:val="00BA259E"/>
    <w:rsid w:val="00BA2761"/>
    <w:rsid w:val="00BA34EB"/>
    <w:rsid w:val="00BA3B90"/>
    <w:rsid w:val="00BA3FBD"/>
    <w:rsid w:val="00BA4149"/>
    <w:rsid w:val="00BA4B5C"/>
    <w:rsid w:val="00BA5491"/>
    <w:rsid w:val="00BA5BF9"/>
    <w:rsid w:val="00BA6396"/>
    <w:rsid w:val="00BA7572"/>
    <w:rsid w:val="00BA770C"/>
    <w:rsid w:val="00BA7CC6"/>
    <w:rsid w:val="00BB0684"/>
    <w:rsid w:val="00BB0BF8"/>
    <w:rsid w:val="00BB1417"/>
    <w:rsid w:val="00BB1D1E"/>
    <w:rsid w:val="00BB1F18"/>
    <w:rsid w:val="00BB3B78"/>
    <w:rsid w:val="00BB3B97"/>
    <w:rsid w:val="00BB4212"/>
    <w:rsid w:val="00BB51AD"/>
    <w:rsid w:val="00BB5542"/>
    <w:rsid w:val="00BB5920"/>
    <w:rsid w:val="00BB5A0B"/>
    <w:rsid w:val="00BB629B"/>
    <w:rsid w:val="00BB6CC9"/>
    <w:rsid w:val="00BB6E4F"/>
    <w:rsid w:val="00BC03F8"/>
    <w:rsid w:val="00BC042E"/>
    <w:rsid w:val="00BC052E"/>
    <w:rsid w:val="00BC0921"/>
    <w:rsid w:val="00BC134D"/>
    <w:rsid w:val="00BC1A0B"/>
    <w:rsid w:val="00BC24EE"/>
    <w:rsid w:val="00BC2E49"/>
    <w:rsid w:val="00BC31D0"/>
    <w:rsid w:val="00BC340E"/>
    <w:rsid w:val="00BC36AF"/>
    <w:rsid w:val="00BC4BCF"/>
    <w:rsid w:val="00BC59DF"/>
    <w:rsid w:val="00BC5BA1"/>
    <w:rsid w:val="00BC6180"/>
    <w:rsid w:val="00BC648D"/>
    <w:rsid w:val="00BC6C80"/>
    <w:rsid w:val="00BC6ED9"/>
    <w:rsid w:val="00BC77D6"/>
    <w:rsid w:val="00BC7C47"/>
    <w:rsid w:val="00BD0CE4"/>
    <w:rsid w:val="00BD0ECF"/>
    <w:rsid w:val="00BD0FC5"/>
    <w:rsid w:val="00BD12EB"/>
    <w:rsid w:val="00BD1455"/>
    <w:rsid w:val="00BD14F4"/>
    <w:rsid w:val="00BD1CA1"/>
    <w:rsid w:val="00BD2182"/>
    <w:rsid w:val="00BD2382"/>
    <w:rsid w:val="00BD2E49"/>
    <w:rsid w:val="00BD2FB5"/>
    <w:rsid w:val="00BD3104"/>
    <w:rsid w:val="00BD32DF"/>
    <w:rsid w:val="00BD35FC"/>
    <w:rsid w:val="00BD3951"/>
    <w:rsid w:val="00BD4305"/>
    <w:rsid w:val="00BD4759"/>
    <w:rsid w:val="00BD4D26"/>
    <w:rsid w:val="00BD62F4"/>
    <w:rsid w:val="00BD66B8"/>
    <w:rsid w:val="00BD6D2D"/>
    <w:rsid w:val="00BD73D8"/>
    <w:rsid w:val="00BD7582"/>
    <w:rsid w:val="00BD76F1"/>
    <w:rsid w:val="00BE0934"/>
    <w:rsid w:val="00BE131C"/>
    <w:rsid w:val="00BE1588"/>
    <w:rsid w:val="00BE1ADA"/>
    <w:rsid w:val="00BE1C6F"/>
    <w:rsid w:val="00BE1CAD"/>
    <w:rsid w:val="00BE1D2D"/>
    <w:rsid w:val="00BE25A9"/>
    <w:rsid w:val="00BE2A73"/>
    <w:rsid w:val="00BE2D06"/>
    <w:rsid w:val="00BE3113"/>
    <w:rsid w:val="00BE373C"/>
    <w:rsid w:val="00BE3BB4"/>
    <w:rsid w:val="00BE44E2"/>
    <w:rsid w:val="00BE497D"/>
    <w:rsid w:val="00BE56BC"/>
    <w:rsid w:val="00BE6338"/>
    <w:rsid w:val="00BE6B3A"/>
    <w:rsid w:val="00BE6C80"/>
    <w:rsid w:val="00BE7B85"/>
    <w:rsid w:val="00BF0FB1"/>
    <w:rsid w:val="00BF1072"/>
    <w:rsid w:val="00BF1DF1"/>
    <w:rsid w:val="00BF2C15"/>
    <w:rsid w:val="00BF2DAE"/>
    <w:rsid w:val="00BF2EEE"/>
    <w:rsid w:val="00BF3079"/>
    <w:rsid w:val="00BF363E"/>
    <w:rsid w:val="00BF403D"/>
    <w:rsid w:val="00BF42E2"/>
    <w:rsid w:val="00BF4904"/>
    <w:rsid w:val="00BF4B09"/>
    <w:rsid w:val="00BF521F"/>
    <w:rsid w:val="00BF5D26"/>
    <w:rsid w:val="00BF6288"/>
    <w:rsid w:val="00BF64F9"/>
    <w:rsid w:val="00BF6A3A"/>
    <w:rsid w:val="00BF6BB0"/>
    <w:rsid w:val="00BF7C4C"/>
    <w:rsid w:val="00C00703"/>
    <w:rsid w:val="00C01F2D"/>
    <w:rsid w:val="00C02634"/>
    <w:rsid w:val="00C02FB0"/>
    <w:rsid w:val="00C0369E"/>
    <w:rsid w:val="00C04E53"/>
    <w:rsid w:val="00C05543"/>
    <w:rsid w:val="00C05927"/>
    <w:rsid w:val="00C063C2"/>
    <w:rsid w:val="00C06D87"/>
    <w:rsid w:val="00C079EE"/>
    <w:rsid w:val="00C07B3A"/>
    <w:rsid w:val="00C07EB3"/>
    <w:rsid w:val="00C10388"/>
    <w:rsid w:val="00C11011"/>
    <w:rsid w:val="00C11196"/>
    <w:rsid w:val="00C1163C"/>
    <w:rsid w:val="00C116B8"/>
    <w:rsid w:val="00C11857"/>
    <w:rsid w:val="00C11A01"/>
    <w:rsid w:val="00C12D11"/>
    <w:rsid w:val="00C13864"/>
    <w:rsid w:val="00C148FD"/>
    <w:rsid w:val="00C16220"/>
    <w:rsid w:val="00C16B74"/>
    <w:rsid w:val="00C16F6E"/>
    <w:rsid w:val="00C20522"/>
    <w:rsid w:val="00C216ED"/>
    <w:rsid w:val="00C21A1C"/>
    <w:rsid w:val="00C21DA7"/>
    <w:rsid w:val="00C220DE"/>
    <w:rsid w:val="00C225EB"/>
    <w:rsid w:val="00C226B8"/>
    <w:rsid w:val="00C22FD5"/>
    <w:rsid w:val="00C22FE8"/>
    <w:rsid w:val="00C23364"/>
    <w:rsid w:val="00C23708"/>
    <w:rsid w:val="00C238C7"/>
    <w:rsid w:val="00C23D44"/>
    <w:rsid w:val="00C23F1E"/>
    <w:rsid w:val="00C23F5A"/>
    <w:rsid w:val="00C244EF"/>
    <w:rsid w:val="00C247A9"/>
    <w:rsid w:val="00C254C4"/>
    <w:rsid w:val="00C256EC"/>
    <w:rsid w:val="00C2598E"/>
    <w:rsid w:val="00C25AEA"/>
    <w:rsid w:val="00C25DAD"/>
    <w:rsid w:val="00C266C8"/>
    <w:rsid w:val="00C27F45"/>
    <w:rsid w:val="00C30260"/>
    <w:rsid w:val="00C30429"/>
    <w:rsid w:val="00C30540"/>
    <w:rsid w:val="00C30A1E"/>
    <w:rsid w:val="00C310CF"/>
    <w:rsid w:val="00C312BD"/>
    <w:rsid w:val="00C3132F"/>
    <w:rsid w:val="00C314C2"/>
    <w:rsid w:val="00C319A9"/>
    <w:rsid w:val="00C31AEB"/>
    <w:rsid w:val="00C321CB"/>
    <w:rsid w:val="00C3287D"/>
    <w:rsid w:val="00C32934"/>
    <w:rsid w:val="00C32A00"/>
    <w:rsid w:val="00C3324E"/>
    <w:rsid w:val="00C33556"/>
    <w:rsid w:val="00C34537"/>
    <w:rsid w:val="00C34665"/>
    <w:rsid w:val="00C34A48"/>
    <w:rsid w:val="00C34DB0"/>
    <w:rsid w:val="00C3706A"/>
    <w:rsid w:val="00C37388"/>
    <w:rsid w:val="00C37D35"/>
    <w:rsid w:val="00C40061"/>
    <w:rsid w:val="00C40E9C"/>
    <w:rsid w:val="00C40ED5"/>
    <w:rsid w:val="00C41A0A"/>
    <w:rsid w:val="00C42040"/>
    <w:rsid w:val="00C428F9"/>
    <w:rsid w:val="00C42EC2"/>
    <w:rsid w:val="00C43554"/>
    <w:rsid w:val="00C435F0"/>
    <w:rsid w:val="00C437A4"/>
    <w:rsid w:val="00C4473D"/>
    <w:rsid w:val="00C44842"/>
    <w:rsid w:val="00C44B9E"/>
    <w:rsid w:val="00C44D7F"/>
    <w:rsid w:val="00C46D7B"/>
    <w:rsid w:val="00C46D92"/>
    <w:rsid w:val="00C47115"/>
    <w:rsid w:val="00C471AF"/>
    <w:rsid w:val="00C47238"/>
    <w:rsid w:val="00C47BBE"/>
    <w:rsid w:val="00C47CB4"/>
    <w:rsid w:val="00C50554"/>
    <w:rsid w:val="00C5171A"/>
    <w:rsid w:val="00C517E2"/>
    <w:rsid w:val="00C52144"/>
    <w:rsid w:val="00C524C9"/>
    <w:rsid w:val="00C527DC"/>
    <w:rsid w:val="00C52D27"/>
    <w:rsid w:val="00C52E26"/>
    <w:rsid w:val="00C534E0"/>
    <w:rsid w:val="00C5385D"/>
    <w:rsid w:val="00C53B72"/>
    <w:rsid w:val="00C53C00"/>
    <w:rsid w:val="00C543C4"/>
    <w:rsid w:val="00C54417"/>
    <w:rsid w:val="00C54611"/>
    <w:rsid w:val="00C547F8"/>
    <w:rsid w:val="00C5489E"/>
    <w:rsid w:val="00C54BCB"/>
    <w:rsid w:val="00C55CA0"/>
    <w:rsid w:val="00C55EAF"/>
    <w:rsid w:val="00C5685C"/>
    <w:rsid w:val="00C56F0B"/>
    <w:rsid w:val="00C573E7"/>
    <w:rsid w:val="00C5744D"/>
    <w:rsid w:val="00C578CC"/>
    <w:rsid w:val="00C57B4E"/>
    <w:rsid w:val="00C60005"/>
    <w:rsid w:val="00C602E0"/>
    <w:rsid w:val="00C602E2"/>
    <w:rsid w:val="00C60E5D"/>
    <w:rsid w:val="00C612DF"/>
    <w:rsid w:val="00C6176C"/>
    <w:rsid w:val="00C6211F"/>
    <w:rsid w:val="00C627D3"/>
    <w:rsid w:val="00C6328A"/>
    <w:rsid w:val="00C63D6F"/>
    <w:rsid w:val="00C64B25"/>
    <w:rsid w:val="00C64C78"/>
    <w:rsid w:val="00C65F0A"/>
    <w:rsid w:val="00C662D2"/>
    <w:rsid w:val="00C663D0"/>
    <w:rsid w:val="00C664CE"/>
    <w:rsid w:val="00C66B2B"/>
    <w:rsid w:val="00C67280"/>
    <w:rsid w:val="00C70579"/>
    <w:rsid w:val="00C70C90"/>
    <w:rsid w:val="00C711FE"/>
    <w:rsid w:val="00C71321"/>
    <w:rsid w:val="00C71FD1"/>
    <w:rsid w:val="00C7269A"/>
    <w:rsid w:val="00C7299F"/>
    <w:rsid w:val="00C72A66"/>
    <w:rsid w:val="00C73442"/>
    <w:rsid w:val="00C7348C"/>
    <w:rsid w:val="00C73DB9"/>
    <w:rsid w:val="00C73DEF"/>
    <w:rsid w:val="00C7413F"/>
    <w:rsid w:val="00C746E9"/>
    <w:rsid w:val="00C74A16"/>
    <w:rsid w:val="00C74ADE"/>
    <w:rsid w:val="00C74CF2"/>
    <w:rsid w:val="00C75FF4"/>
    <w:rsid w:val="00C76A5B"/>
    <w:rsid w:val="00C76E58"/>
    <w:rsid w:val="00C77636"/>
    <w:rsid w:val="00C77952"/>
    <w:rsid w:val="00C8020F"/>
    <w:rsid w:val="00C80BB9"/>
    <w:rsid w:val="00C80D1F"/>
    <w:rsid w:val="00C80EF7"/>
    <w:rsid w:val="00C81140"/>
    <w:rsid w:val="00C8176D"/>
    <w:rsid w:val="00C82AB9"/>
    <w:rsid w:val="00C83748"/>
    <w:rsid w:val="00C83CFF"/>
    <w:rsid w:val="00C83E89"/>
    <w:rsid w:val="00C8418B"/>
    <w:rsid w:val="00C84278"/>
    <w:rsid w:val="00C8487C"/>
    <w:rsid w:val="00C84B32"/>
    <w:rsid w:val="00C84B7C"/>
    <w:rsid w:val="00C84DEC"/>
    <w:rsid w:val="00C84E30"/>
    <w:rsid w:val="00C8541E"/>
    <w:rsid w:val="00C8553C"/>
    <w:rsid w:val="00C86735"/>
    <w:rsid w:val="00C86F10"/>
    <w:rsid w:val="00C87E49"/>
    <w:rsid w:val="00C87EC6"/>
    <w:rsid w:val="00C90501"/>
    <w:rsid w:val="00C905AA"/>
    <w:rsid w:val="00C906AF"/>
    <w:rsid w:val="00C90B34"/>
    <w:rsid w:val="00C90F49"/>
    <w:rsid w:val="00C915E3"/>
    <w:rsid w:val="00C91811"/>
    <w:rsid w:val="00C92403"/>
    <w:rsid w:val="00C928D4"/>
    <w:rsid w:val="00C92FE4"/>
    <w:rsid w:val="00C93F0D"/>
    <w:rsid w:val="00C93F88"/>
    <w:rsid w:val="00C946A8"/>
    <w:rsid w:val="00C94A9A"/>
    <w:rsid w:val="00C95A20"/>
    <w:rsid w:val="00C9635C"/>
    <w:rsid w:val="00C9676E"/>
    <w:rsid w:val="00C96885"/>
    <w:rsid w:val="00C96B5D"/>
    <w:rsid w:val="00C96E53"/>
    <w:rsid w:val="00C9705B"/>
    <w:rsid w:val="00C9739D"/>
    <w:rsid w:val="00C974CC"/>
    <w:rsid w:val="00C97B2A"/>
    <w:rsid w:val="00CA08F6"/>
    <w:rsid w:val="00CA0CEF"/>
    <w:rsid w:val="00CA168C"/>
    <w:rsid w:val="00CA17A6"/>
    <w:rsid w:val="00CA1AF6"/>
    <w:rsid w:val="00CA1BCC"/>
    <w:rsid w:val="00CA369B"/>
    <w:rsid w:val="00CA3F60"/>
    <w:rsid w:val="00CA4867"/>
    <w:rsid w:val="00CA4911"/>
    <w:rsid w:val="00CA49A9"/>
    <w:rsid w:val="00CA5019"/>
    <w:rsid w:val="00CA54D9"/>
    <w:rsid w:val="00CA54DD"/>
    <w:rsid w:val="00CA5B4F"/>
    <w:rsid w:val="00CA6435"/>
    <w:rsid w:val="00CA6C1C"/>
    <w:rsid w:val="00CA6FF5"/>
    <w:rsid w:val="00CA7306"/>
    <w:rsid w:val="00CA7331"/>
    <w:rsid w:val="00CA78A4"/>
    <w:rsid w:val="00CA7BCC"/>
    <w:rsid w:val="00CA7EA0"/>
    <w:rsid w:val="00CB08D4"/>
    <w:rsid w:val="00CB0969"/>
    <w:rsid w:val="00CB1392"/>
    <w:rsid w:val="00CB1899"/>
    <w:rsid w:val="00CB1B85"/>
    <w:rsid w:val="00CB1B87"/>
    <w:rsid w:val="00CB2162"/>
    <w:rsid w:val="00CB2467"/>
    <w:rsid w:val="00CB2BEA"/>
    <w:rsid w:val="00CB33CB"/>
    <w:rsid w:val="00CB349F"/>
    <w:rsid w:val="00CB3B37"/>
    <w:rsid w:val="00CB4082"/>
    <w:rsid w:val="00CB436C"/>
    <w:rsid w:val="00CB58C2"/>
    <w:rsid w:val="00CB58DD"/>
    <w:rsid w:val="00CB6EDB"/>
    <w:rsid w:val="00CB7BF4"/>
    <w:rsid w:val="00CC07B9"/>
    <w:rsid w:val="00CC085A"/>
    <w:rsid w:val="00CC09F6"/>
    <w:rsid w:val="00CC0BEB"/>
    <w:rsid w:val="00CC0F3F"/>
    <w:rsid w:val="00CC1BCB"/>
    <w:rsid w:val="00CC1C6B"/>
    <w:rsid w:val="00CC2DB0"/>
    <w:rsid w:val="00CC3096"/>
    <w:rsid w:val="00CC34C5"/>
    <w:rsid w:val="00CC38FB"/>
    <w:rsid w:val="00CC3934"/>
    <w:rsid w:val="00CC3B60"/>
    <w:rsid w:val="00CC43AA"/>
    <w:rsid w:val="00CC4434"/>
    <w:rsid w:val="00CC474B"/>
    <w:rsid w:val="00CC4957"/>
    <w:rsid w:val="00CC4AED"/>
    <w:rsid w:val="00CC4B27"/>
    <w:rsid w:val="00CC5218"/>
    <w:rsid w:val="00CC585C"/>
    <w:rsid w:val="00CC60DF"/>
    <w:rsid w:val="00CC63B7"/>
    <w:rsid w:val="00CC66AB"/>
    <w:rsid w:val="00CC67B0"/>
    <w:rsid w:val="00CC67C0"/>
    <w:rsid w:val="00CC695A"/>
    <w:rsid w:val="00CC6A72"/>
    <w:rsid w:val="00CC6B98"/>
    <w:rsid w:val="00CC701B"/>
    <w:rsid w:val="00CD000C"/>
    <w:rsid w:val="00CD0370"/>
    <w:rsid w:val="00CD045D"/>
    <w:rsid w:val="00CD0A88"/>
    <w:rsid w:val="00CD0E25"/>
    <w:rsid w:val="00CD12B1"/>
    <w:rsid w:val="00CD1444"/>
    <w:rsid w:val="00CD15CD"/>
    <w:rsid w:val="00CD1E2D"/>
    <w:rsid w:val="00CD2824"/>
    <w:rsid w:val="00CD28BB"/>
    <w:rsid w:val="00CD28CB"/>
    <w:rsid w:val="00CD2AFF"/>
    <w:rsid w:val="00CD2DBB"/>
    <w:rsid w:val="00CD32B5"/>
    <w:rsid w:val="00CD38FE"/>
    <w:rsid w:val="00CD3DAA"/>
    <w:rsid w:val="00CD3EF8"/>
    <w:rsid w:val="00CD4177"/>
    <w:rsid w:val="00CD41AC"/>
    <w:rsid w:val="00CD4BE0"/>
    <w:rsid w:val="00CD4C59"/>
    <w:rsid w:val="00CD4D8A"/>
    <w:rsid w:val="00CD551F"/>
    <w:rsid w:val="00CD6247"/>
    <w:rsid w:val="00CD63D9"/>
    <w:rsid w:val="00CD719D"/>
    <w:rsid w:val="00CD7E27"/>
    <w:rsid w:val="00CE0E90"/>
    <w:rsid w:val="00CE1537"/>
    <w:rsid w:val="00CE180A"/>
    <w:rsid w:val="00CE1C59"/>
    <w:rsid w:val="00CE25E3"/>
    <w:rsid w:val="00CE2BBF"/>
    <w:rsid w:val="00CE315A"/>
    <w:rsid w:val="00CE36A3"/>
    <w:rsid w:val="00CE396A"/>
    <w:rsid w:val="00CE3AF7"/>
    <w:rsid w:val="00CE3C22"/>
    <w:rsid w:val="00CE4105"/>
    <w:rsid w:val="00CE43DE"/>
    <w:rsid w:val="00CE4547"/>
    <w:rsid w:val="00CE465A"/>
    <w:rsid w:val="00CE4847"/>
    <w:rsid w:val="00CE4AD0"/>
    <w:rsid w:val="00CE4CE4"/>
    <w:rsid w:val="00CE5877"/>
    <w:rsid w:val="00CE58BE"/>
    <w:rsid w:val="00CE61EC"/>
    <w:rsid w:val="00CE62B6"/>
    <w:rsid w:val="00CE6450"/>
    <w:rsid w:val="00CE686C"/>
    <w:rsid w:val="00CE6C40"/>
    <w:rsid w:val="00CE774F"/>
    <w:rsid w:val="00CE7A07"/>
    <w:rsid w:val="00CE7AFC"/>
    <w:rsid w:val="00CF019F"/>
    <w:rsid w:val="00CF03B7"/>
    <w:rsid w:val="00CF048C"/>
    <w:rsid w:val="00CF0881"/>
    <w:rsid w:val="00CF0FCC"/>
    <w:rsid w:val="00CF1005"/>
    <w:rsid w:val="00CF1353"/>
    <w:rsid w:val="00CF154A"/>
    <w:rsid w:val="00CF1559"/>
    <w:rsid w:val="00CF2263"/>
    <w:rsid w:val="00CF314C"/>
    <w:rsid w:val="00CF32C9"/>
    <w:rsid w:val="00CF330C"/>
    <w:rsid w:val="00CF3331"/>
    <w:rsid w:val="00CF3565"/>
    <w:rsid w:val="00CF3DC5"/>
    <w:rsid w:val="00CF45DA"/>
    <w:rsid w:val="00CF517B"/>
    <w:rsid w:val="00CF561B"/>
    <w:rsid w:val="00CF65AE"/>
    <w:rsid w:val="00CF67A4"/>
    <w:rsid w:val="00CF6ACF"/>
    <w:rsid w:val="00CF6DF6"/>
    <w:rsid w:val="00CF7737"/>
    <w:rsid w:val="00CF7A73"/>
    <w:rsid w:val="00CF7B92"/>
    <w:rsid w:val="00CF7E26"/>
    <w:rsid w:val="00D00F02"/>
    <w:rsid w:val="00D010C5"/>
    <w:rsid w:val="00D02F56"/>
    <w:rsid w:val="00D036C8"/>
    <w:rsid w:val="00D039CF"/>
    <w:rsid w:val="00D04CEE"/>
    <w:rsid w:val="00D0555B"/>
    <w:rsid w:val="00D058B5"/>
    <w:rsid w:val="00D05A5A"/>
    <w:rsid w:val="00D05E5F"/>
    <w:rsid w:val="00D05F7E"/>
    <w:rsid w:val="00D06847"/>
    <w:rsid w:val="00D06C22"/>
    <w:rsid w:val="00D07160"/>
    <w:rsid w:val="00D07E51"/>
    <w:rsid w:val="00D1073A"/>
    <w:rsid w:val="00D10C6C"/>
    <w:rsid w:val="00D11834"/>
    <w:rsid w:val="00D11C04"/>
    <w:rsid w:val="00D11E65"/>
    <w:rsid w:val="00D12099"/>
    <w:rsid w:val="00D12435"/>
    <w:rsid w:val="00D12C28"/>
    <w:rsid w:val="00D12C78"/>
    <w:rsid w:val="00D12ED6"/>
    <w:rsid w:val="00D13410"/>
    <w:rsid w:val="00D13A18"/>
    <w:rsid w:val="00D15228"/>
    <w:rsid w:val="00D1596D"/>
    <w:rsid w:val="00D15A17"/>
    <w:rsid w:val="00D16106"/>
    <w:rsid w:val="00D16711"/>
    <w:rsid w:val="00D17BFE"/>
    <w:rsid w:val="00D17C23"/>
    <w:rsid w:val="00D201CC"/>
    <w:rsid w:val="00D20373"/>
    <w:rsid w:val="00D203B3"/>
    <w:rsid w:val="00D207D7"/>
    <w:rsid w:val="00D2100D"/>
    <w:rsid w:val="00D21310"/>
    <w:rsid w:val="00D218E8"/>
    <w:rsid w:val="00D21AF0"/>
    <w:rsid w:val="00D2228F"/>
    <w:rsid w:val="00D224B5"/>
    <w:rsid w:val="00D2329C"/>
    <w:rsid w:val="00D23E06"/>
    <w:rsid w:val="00D23EA1"/>
    <w:rsid w:val="00D23F25"/>
    <w:rsid w:val="00D24610"/>
    <w:rsid w:val="00D25C0E"/>
    <w:rsid w:val="00D25C2D"/>
    <w:rsid w:val="00D2646C"/>
    <w:rsid w:val="00D26A8F"/>
    <w:rsid w:val="00D26ED9"/>
    <w:rsid w:val="00D2732E"/>
    <w:rsid w:val="00D30116"/>
    <w:rsid w:val="00D30352"/>
    <w:rsid w:val="00D3055A"/>
    <w:rsid w:val="00D30AE9"/>
    <w:rsid w:val="00D30DDF"/>
    <w:rsid w:val="00D3117C"/>
    <w:rsid w:val="00D3142B"/>
    <w:rsid w:val="00D317F5"/>
    <w:rsid w:val="00D320AF"/>
    <w:rsid w:val="00D322AD"/>
    <w:rsid w:val="00D32B94"/>
    <w:rsid w:val="00D33A39"/>
    <w:rsid w:val="00D33B2C"/>
    <w:rsid w:val="00D34056"/>
    <w:rsid w:val="00D340B6"/>
    <w:rsid w:val="00D34222"/>
    <w:rsid w:val="00D3471F"/>
    <w:rsid w:val="00D34F3E"/>
    <w:rsid w:val="00D34FEE"/>
    <w:rsid w:val="00D35379"/>
    <w:rsid w:val="00D35BF3"/>
    <w:rsid w:val="00D35CC5"/>
    <w:rsid w:val="00D3611F"/>
    <w:rsid w:val="00D369FF"/>
    <w:rsid w:val="00D37040"/>
    <w:rsid w:val="00D37D36"/>
    <w:rsid w:val="00D37F88"/>
    <w:rsid w:val="00D4033C"/>
    <w:rsid w:val="00D40361"/>
    <w:rsid w:val="00D4142C"/>
    <w:rsid w:val="00D415D0"/>
    <w:rsid w:val="00D41835"/>
    <w:rsid w:val="00D41B07"/>
    <w:rsid w:val="00D41C9B"/>
    <w:rsid w:val="00D43336"/>
    <w:rsid w:val="00D43A7E"/>
    <w:rsid w:val="00D43EF6"/>
    <w:rsid w:val="00D43F6A"/>
    <w:rsid w:val="00D4413D"/>
    <w:rsid w:val="00D44F84"/>
    <w:rsid w:val="00D452B7"/>
    <w:rsid w:val="00D46016"/>
    <w:rsid w:val="00D4631B"/>
    <w:rsid w:val="00D46619"/>
    <w:rsid w:val="00D4689B"/>
    <w:rsid w:val="00D468F4"/>
    <w:rsid w:val="00D4703C"/>
    <w:rsid w:val="00D470BE"/>
    <w:rsid w:val="00D47708"/>
    <w:rsid w:val="00D47937"/>
    <w:rsid w:val="00D47939"/>
    <w:rsid w:val="00D47982"/>
    <w:rsid w:val="00D50006"/>
    <w:rsid w:val="00D5015D"/>
    <w:rsid w:val="00D509B7"/>
    <w:rsid w:val="00D50C88"/>
    <w:rsid w:val="00D50E45"/>
    <w:rsid w:val="00D51440"/>
    <w:rsid w:val="00D519AA"/>
    <w:rsid w:val="00D520F6"/>
    <w:rsid w:val="00D52897"/>
    <w:rsid w:val="00D5334D"/>
    <w:rsid w:val="00D53BF5"/>
    <w:rsid w:val="00D54039"/>
    <w:rsid w:val="00D54720"/>
    <w:rsid w:val="00D551AD"/>
    <w:rsid w:val="00D55695"/>
    <w:rsid w:val="00D556F1"/>
    <w:rsid w:val="00D5582B"/>
    <w:rsid w:val="00D56597"/>
    <w:rsid w:val="00D5685B"/>
    <w:rsid w:val="00D572C6"/>
    <w:rsid w:val="00D57B05"/>
    <w:rsid w:val="00D57D49"/>
    <w:rsid w:val="00D57E03"/>
    <w:rsid w:val="00D60213"/>
    <w:rsid w:val="00D605A0"/>
    <w:rsid w:val="00D605E9"/>
    <w:rsid w:val="00D606D7"/>
    <w:rsid w:val="00D60B1D"/>
    <w:rsid w:val="00D60B3A"/>
    <w:rsid w:val="00D61403"/>
    <w:rsid w:val="00D625D7"/>
    <w:rsid w:val="00D62E71"/>
    <w:rsid w:val="00D62EB1"/>
    <w:rsid w:val="00D64334"/>
    <w:rsid w:val="00D648CE"/>
    <w:rsid w:val="00D64BFB"/>
    <w:rsid w:val="00D652FF"/>
    <w:rsid w:val="00D65B41"/>
    <w:rsid w:val="00D65C05"/>
    <w:rsid w:val="00D664CB"/>
    <w:rsid w:val="00D6681B"/>
    <w:rsid w:val="00D66E77"/>
    <w:rsid w:val="00D67DFF"/>
    <w:rsid w:val="00D71037"/>
    <w:rsid w:val="00D711EB"/>
    <w:rsid w:val="00D71309"/>
    <w:rsid w:val="00D71460"/>
    <w:rsid w:val="00D715B7"/>
    <w:rsid w:val="00D719C5"/>
    <w:rsid w:val="00D71DD6"/>
    <w:rsid w:val="00D726FF"/>
    <w:rsid w:val="00D72A59"/>
    <w:rsid w:val="00D72A86"/>
    <w:rsid w:val="00D7492D"/>
    <w:rsid w:val="00D75723"/>
    <w:rsid w:val="00D757F8"/>
    <w:rsid w:val="00D7698D"/>
    <w:rsid w:val="00D7704D"/>
    <w:rsid w:val="00D77089"/>
    <w:rsid w:val="00D771CD"/>
    <w:rsid w:val="00D7762F"/>
    <w:rsid w:val="00D801DC"/>
    <w:rsid w:val="00D80605"/>
    <w:rsid w:val="00D80A82"/>
    <w:rsid w:val="00D81049"/>
    <w:rsid w:val="00D8117E"/>
    <w:rsid w:val="00D818A0"/>
    <w:rsid w:val="00D81A4F"/>
    <w:rsid w:val="00D82925"/>
    <w:rsid w:val="00D82DB0"/>
    <w:rsid w:val="00D82DDC"/>
    <w:rsid w:val="00D82E70"/>
    <w:rsid w:val="00D82ECD"/>
    <w:rsid w:val="00D835B5"/>
    <w:rsid w:val="00D847A1"/>
    <w:rsid w:val="00D84C01"/>
    <w:rsid w:val="00D84F71"/>
    <w:rsid w:val="00D85445"/>
    <w:rsid w:val="00D85733"/>
    <w:rsid w:val="00D8586B"/>
    <w:rsid w:val="00D85A7A"/>
    <w:rsid w:val="00D85DE0"/>
    <w:rsid w:val="00D8625A"/>
    <w:rsid w:val="00D86544"/>
    <w:rsid w:val="00D86A54"/>
    <w:rsid w:val="00D872BB"/>
    <w:rsid w:val="00D8738E"/>
    <w:rsid w:val="00D8749B"/>
    <w:rsid w:val="00D915B1"/>
    <w:rsid w:val="00D92196"/>
    <w:rsid w:val="00D9245D"/>
    <w:rsid w:val="00D92815"/>
    <w:rsid w:val="00D9360D"/>
    <w:rsid w:val="00D93969"/>
    <w:rsid w:val="00D93A21"/>
    <w:rsid w:val="00D93FA9"/>
    <w:rsid w:val="00D94B05"/>
    <w:rsid w:val="00D94B14"/>
    <w:rsid w:val="00D95D30"/>
    <w:rsid w:val="00D9647A"/>
    <w:rsid w:val="00D96D92"/>
    <w:rsid w:val="00D97C82"/>
    <w:rsid w:val="00D97E8C"/>
    <w:rsid w:val="00DA1734"/>
    <w:rsid w:val="00DA1953"/>
    <w:rsid w:val="00DA2951"/>
    <w:rsid w:val="00DA2B12"/>
    <w:rsid w:val="00DA39C5"/>
    <w:rsid w:val="00DA42DB"/>
    <w:rsid w:val="00DA45CB"/>
    <w:rsid w:val="00DA5CD4"/>
    <w:rsid w:val="00DA612B"/>
    <w:rsid w:val="00DA61E9"/>
    <w:rsid w:val="00DA6EAE"/>
    <w:rsid w:val="00DA7B13"/>
    <w:rsid w:val="00DB0643"/>
    <w:rsid w:val="00DB0B16"/>
    <w:rsid w:val="00DB12B1"/>
    <w:rsid w:val="00DB18E3"/>
    <w:rsid w:val="00DB3586"/>
    <w:rsid w:val="00DB383F"/>
    <w:rsid w:val="00DB3FF2"/>
    <w:rsid w:val="00DB54FD"/>
    <w:rsid w:val="00DB64F2"/>
    <w:rsid w:val="00DB682B"/>
    <w:rsid w:val="00DB6ACE"/>
    <w:rsid w:val="00DB70B9"/>
    <w:rsid w:val="00DB73C4"/>
    <w:rsid w:val="00DC03EB"/>
    <w:rsid w:val="00DC0780"/>
    <w:rsid w:val="00DC07E6"/>
    <w:rsid w:val="00DC0A64"/>
    <w:rsid w:val="00DC12D2"/>
    <w:rsid w:val="00DC1940"/>
    <w:rsid w:val="00DC1D97"/>
    <w:rsid w:val="00DC250C"/>
    <w:rsid w:val="00DC2599"/>
    <w:rsid w:val="00DC2E1E"/>
    <w:rsid w:val="00DC3344"/>
    <w:rsid w:val="00DC3A3F"/>
    <w:rsid w:val="00DC3D52"/>
    <w:rsid w:val="00DC3E9C"/>
    <w:rsid w:val="00DC4958"/>
    <w:rsid w:val="00DC557E"/>
    <w:rsid w:val="00DC70A7"/>
    <w:rsid w:val="00DC75FD"/>
    <w:rsid w:val="00DC7AFC"/>
    <w:rsid w:val="00DC7C79"/>
    <w:rsid w:val="00DC7D64"/>
    <w:rsid w:val="00DD0056"/>
    <w:rsid w:val="00DD0198"/>
    <w:rsid w:val="00DD0E0A"/>
    <w:rsid w:val="00DD10E9"/>
    <w:rsid w:val="00DD11D6"/>
    <w:rsid w:val="00DD13B0"/>
    <w:rsid w:val="00DD1618"/>
    <w:rsid w:val="00DD1864"/>
    <w:rsid w:val="00DD2566"/>
    <w:rsid w:val="00DD320E"/>
    <w:rsid w:val="00DD32FF"/>
    <w:rsid w:val="00DD3DB4"/>
    <w:rsid w:val="00DD4200"/>
    <w:rsid w:val="00DD440F"/>
    <w:rsid w:val="00DD5317"/>
    <w:rsid w:val="00DD538F"/>
    <w:rsid w:val="00DD62F9"/>
    <w:rsid w:val="00DD62FD"/>
    <w:rsid w:val="00DD792B"/>
    <w:rsid w:val="00DE0C16"/>
    <w:rsid w:val="00DE16CF"/>
    <w:rsid w:val="00DE1770"/>
    <w:rsid w:val="00DE1ABB"/>
    <w:rsid w:val="00DE1C37"/>
    <w:rsid w:val="00DE2A3E"/>
    <w:rsid w:val="00DE306E"/>
    <w:rsid w:val="00DE33E0"/>
    <w:rsid w:val="00DE3790"/>
    <w:rsid w:val="00DE39C9"/>
    <w:rsid w:val="00DE3E14"/>
    <w:rsid w:val="00DE409B"/>
    <w:rsid w:val="00DE4837"/>
    <w:rsid w:val="00DE4C70"/>
    <w:rsid w:val="00DE4E3D"/>
    <w:rsid w:val="00DE57DB"/>
    <w:rsid w:val="00DE6279"/>
    <w:rsid w:val="00DE7428"/>
    <w:rsid w:val="00DF0114"/>
    <w:rsid w:val="00DF03B3"/>
    <w:rsid w:val="00DF0874"/>
    <w:rsid w:val="00DF0E85"/>
    <w:rsid w:val="00DF11C4"/>
    <w:rsid w:val="00DF135B"/>
    <w:rsid w:val="00DF1778"/>
    <w:rsid w:val="00DF23DB"/>
    <w:rsid w:val="00DF30BC"/>
    <w:rsid w:val="00DF3D92"/>
    <w:rsid w:val="00DF3F83"/>
    <w:rsid w:val="00DF4604"/>
    <w:rsid w:val="00DF48BD"/>
    <w:rsid w:val="00DF4EF6"/>
    <w:rsid w:val="00DF56D0"/>
    <w:rsid w:val="00DF5758"/>
    <w:rsid w:val="00DF59BD"/>
    <w:rsid w:val="00DF62B1"/>
    <w:rsid w:val="00DF7948"/>
    <w:rsid w:val="00DF79EC"/>
    <w:rsid w:val="00E01156"/>
    <w:rsid w:val="00E021C2"/>
    <w:rsid w:val="00E03001"/>
    <w:rsid w:val="00E03975"/>
    <w:rsid w:val="00E04922"/>
    <w:rsid w:val="00E05A8C"/>
    <w:rsid w:val="00E06AAB"/>
    <w:rsid w:val="00E06FE0"/>
    <w:rsid w:val="00E07127"/>
    <w:rsid w:val="00E071CD"/>
    <w:rsid w:val="00E07448"/>
    <w:rsid w:val="00E1021C"/>
    <w:rsid w:val="00E104DD"/>
    <w:rsid w:val="00E10711"/>
    <w:rsid w:val="00E1087A"/>
    <w:rsid w:val="00E10A4A"/>
    <w:rsid w:val="00E11B26"/>
    <w:rsid w:val="00E12127"/>
    <w:rsid w:val="00E1301D"/>
    <w:rsid w:val="00E13C51"/>
    <w:rsid w:val="00E13D1E"/>
    <w:rsid w:val="00E14654"/>
    <w:rsid w:val="00E14900"/>
    <w:rsid w:val="00E14A53"/>
    <w:rsid w:val="00E14CB9"/>
    <w:rsid w:val="00E1541B"/>
    <w:rsid w:val="00E15477"/>
    <w:rsid w:val="00E154EB"/>
    <w:rsid w:val="00E1577B"/>
    <w:rsid w:val="00E16265"/>
    <w:rsid w:val="00E1717B"/>
    <w:rsid w:val="00E207E4"/>
    <w:rsid w:val="00E2163B"/>
    <w:rsid w:val="00E21723"/>
    <w:rsid w:val="00E21B3B"/>
    <w:rsid w:val="00E21CC0"/>
    <w:rsid w:val="00E21ED4"/>
    <w:rsid w:val="00E22E9C"/>
    <w:rsid w:val="00E232D0"/>
    <w:rsid w:val="00E23C29"/>
    <w:rsid w:val="00E244FC"/>
    <w:rsid w:val="00E24CE9"/>
    <w:rsid w:val="00E25394"/>
    <w:rsid w:val="00E253AA"/>
    <w:rsid w:val="00E257D5"/>
    <w:rsid w:val="00E25B08"/>
    <w:rsid w:val="00E30770"/>
    <w:rsid w:val="00E30BC7"/>
    <w:rsid w:val="00E30E48"/>
    <w:rsid w:val="00E315C0"/>
    <w:rsid w:val="00E31ED2"/>
    <w:rsid w:val="00E32712"/>
    <w:rsid w:val="00E3275D"/>
    <w:rsid w:val="00E32A3D"/>
    <w:rsid w:val="00E32C6C"/>
    <w:rsid w:val="00E33171"/>
    <w:rsid w:val="00E33292"/>
    <w:rsid w:val="00E332B5"/>
    <w:rsid w:val="00E33438"/>
    <w:rsid w:val="00E33B31"/>
    <w:rsid w:val="00E344B1"/>
    <w:rsid w:val="00E351B1"/>
    <w:rsid w:val="00E357FF"/>
    <w:rsid w:val="00E3646E"/>
    <w:rsid w:val="00E364CB"/>
    <w:rsid w:val="00E3718A"/>
    <w:rsid w:val="00E371FF"/>
    <w:rsid w:val="00E377EE"/>
    <w:rsid w:val="00E379B5"/>
    <w:rsid w:val="00E37A06"/>
    <w:rsid w:val="00E37D1B"/>
    <w:rsid w:val="00E37FE7"/>
    <w:rsid w:val="00E40834"/>
    <w:rsid w:val="00E41505"/>
    <w:rsid w:val="00E42FFF"/>
    <w:rsid w:val="00E43552"/>
    <w:rsid w:val="00E44E57"/>
    <w:rsid w:val="00E45895"/>
    <w:rsid w:val="00E45CBE"/>
    <w:rsid w:val="00E45FE3"/>
    <w:rsid w:val="00E46BD8"/>
    <w:rsid w:val="00E4733B"/>
    <w:rsid w:val="00E47555"/>
    <w:rsid w:val="00E47980"/>
    <w:rsid w:val="00E50178"/>
    <w:rsid w:val="00E502FB"/>
    <w:rsid w:val="00E505D2"/>
    <w:rsid w:val="00E51574"/>
    <w:rsid w:val="00E51986"/>
    <w:rsid w:val="00E51FEE"/>
    <w:rsid w:val="00E52A47"/>
    <w:rsid w:val="00E52F01"/>
    <w:rsid w:val="00E531B1"/>
    <w:rsid w:val="00E533A5"/>
    <w:rsid w:val="00E53AEA"/>
    <w:rsid w:val="00E5455D"/>
    <w:rsid w:val="00E54D95"/>
    <w:rsid w:val="00E54FC8"/>
    <w:rsid w:val="00E55542"/>
    <w:rsid w:val="00E5639A"/>
    <w:rsid w:val="00E5667B"/>
    <w:rsid w:val="00E56AFB"/>
    <w:rsid w:val="00E56F34"/>
    <w:rsid w:val="00E57B65"/>
    <w:rsid w:val="00E6062D"/>
    <w:rsid w:val="00E61635"/>
    <w:rsid w:val="00E61FE9"/>
    <w:rsid w:val="00E6227B"/>
    <w:rsid w:val="00E627CA"/>
    <w:rsid w:val="00E63FA8"/>
    <w:rsid w:val="00E64044"/>
    <w:rsid w:val="00E648C4"/>
    <w:rsid w:val="00E659A7"/>
    <w:rsid w:val="00E65DC5"/>
    <w:rsid w:val="00E66012"/>
    <w:rsid w:val="00E66905"/>
    <w:rsid w:val="00E66FE4"/>
    <w:rsid w:val="00E671E7"/>
    <w:rsid w:val="00E67725"/>
    <w:rsid w:val="00E70470"/>
    <w:rsid w:val="00E7060B"/>
    <w:rsid w:val="00E70C16"/>
    <w:rsid w:val="00E713A3"/>
    <w:rsid w:val="00E71666"/>
    <w:rsid w:val="00E71725"/>
    <w:rsid w:val="00E73B77"/>
    <w:rsid w:val="00E742CD"/>
    <w:rsid w:val="00E74413"/>
    <w:rsid w:val="00E74700"/>
    <w:rsid w:val="00E75384"/>
    <w:rsid w:val="00E75E30"/>
    <w:rsid w:val="00E7611C"/>
    <w:rsid w:val="00E76542"/>
    <w:rsid w:val="00E76892"/>
    <w:rsid w:val="00E768D8"/>
    <w:rsid w:val="00E76BCA"/>
    <w:rsid w:val="00E77571"/>
    <w:rsid w:val="00E77798"/>
    <w:rsid w:val="00E77B46"/>
    <w:rsid w:val="00E77F38"/>
    <w:rsid w:val="00E806BA"/>
    <w:rsid w:val="00E80F12"/>
    <w:rsid w:val="00E80F7D"/>
    <w:rsid w:val="00E8161C"/>
    <w:rsid w:val="00E81975"/>
    <w:rsid w:val="00E82549"/>
    <w:rsid w:val="00E8294E"/>
    <w:rsid w:val="00E82CFF"/>
    <w:rsid w:val="00E835C0"/>
    <w:rsid w:val="00E83660"/>
    <w:rsid w:val="00E8377E"/>
    <w:rsid w:val="00E83979"/>
    <w:rsid w:val="00E853B6"/>
    <w:rsid w:val="00E85C65"/>
    <w:rsid w:val="00E86429"/>
    <w:rsid w:val="00E868FF"/>
    <w:rsid w:val="00E86A80"/>
    <w:rsid w:val="00E874C2"/>
    <w:rsid w:val="00E87B48"/>
    <w:rsid w:val="00E87E17"/>
    <w:rsid w:val="00E87F6A"/>
    <w:rsid w:val="00E90778"/>
    <w:rsid w:val="00E91900"/>
    <w:rsid w:val="00E91B55"/>
    <w:rsid w:val="00E91BAF"/>
    <w:rsid w:val="00E91C5E"/>
    <w:rsid w:val="00E925F9"/>
    <w:rsid w:val="00E9287F"/>
    <w:rsid w:val="00E928D9"/>
    <w:rsid w:val="00E92A59"/>
    <w:rsid w:val="00E92D4B"/>
    <w:rsid w:val="00E93609"/>
    <w:rsid w:val="00E936A4"/>
    <w:rsid w:val="00E93B6D"/>
    <w:rsid w:val="00E94A30"/>
    <w:rsid w:val="00E94CC3"/>
    <w:rsid w:val="00E9558F"/>
    <w:rsid w:val="00E95666"/>
    <w:rsid w:val="00E95AB6"/>
    <w:rsid w:val="00E97552"/>
    <w:rsid w:val="00EA0EDB"/>
    <w:rsid w:val="00EA19A2"/>
    <w:rsid w:val="00EA2122"/>
    <w:rsid w:val="00EA2D98"/>
    <w:rsid w:val="00EA31F8"/>
    <w:rsid w:val="00EA3478"/>
    <w:rsid w:val="00EA3814"/>
    <w:rsid w:val="00EA46E7"/>
    <w:rsid w:val="00EA4C02"/>
    <w:rsid w:val="00EA4D3A"/>
    <w:rsid w:val="00EA4E01"/>
    <w:rsid w:val="00EA5517"/>
    <w:rsid w:val="00EA59E9"/>
    <w:rsid w:val="00EA5C2A"/>
    <w:rsid w:val="00EA6B97"/>
    <w:rsid w:val="00EA72B9"/>
    <w:rsid w:val="00EB006A"/>
    <w:rsid w:val="00EB05CC"/>
    <w:rsid w:val="00EB0E09"/>
    <w:rsid w:val="00EB1A37"/>
    <w:rsid w:val="00EB1B30"/>
    <w:rsid w:val="00EB1F95"/>
    <w:rsid w:val="00EB2220"/>
    <w:rsid w:val="00EB2794"/>
    <w:rsid w:val="00EB28D1"/>
    <w:rsid w:val="00EB2C50"/>
    <w:rsid w:val="00EB2EEB"/>
    <w:rsid w:val="00EB3552"/>
    <w:rsid w:val="00EB35E6"/>
    <w:rsid w:val="00EB3881"/>
    <w:rsid w:val="00EB4558"/>
    <w:rsid w:val="00EB4B96"/>
    <w:rsid w:val="00EB6A2E"/>
    <w:rsid w:val="00EB7367"/>
    <w:rsid w:val="00EB7613"/>
    <w:rsid w:val="00EB7909"/>
    <w:rsid w:val="00EC16B3"/>
    <w:rsid w:val="00EC23DF"/>
    <w:rsid w:val="00EC2C2E"/>
    <w:rsid w:val="00EC31FE"/>
    <w:rsid w:val="00EC3316"/>
    <w:rsid w:val="00EC3B30"/>
    <w:rsid w:val="00EC3E9D"/>
    <w:rsid w:val="00EC5AF8"/>
    <w:rsid w:val="00EC60BD"/>
    <w:rsid w:val="00EC63BC"/>
    <w:rsid w:val="00EC6563"/>
    <w:rsid w:val="00EC6D18"/>
    <w:rsid w:val="00EC708B"/>
    <w:rsid w:val="00EC74FD"/>
    <w:rsid w:val="00EC76E7"/>
    <w:rsid w:val="00EC79C0"/>
    <w:rsid w:val="00ED03B7"/>
    <w:rsid w:val="00ED14A3"/>
    <w:rsid w:val="00ED1539"/>
    <w:rsid w:val="00ED196B"/>
    <w:rsid w:val="00ED2123"/>
    <w:rsid w:val="00ED2B04"/>
    <w:rsid w:val="00ED3BD8"/>
    <w:rsid w:val="00ED3D51"/>
    <w:rsid w:val="00ED3E67"/>
    <w:rsid w:val="00ED3FED"/>
    <w:rsid w:val="00ED4480"/>
    <w:rsid w:val="00ED4CDF"/>
    <w:rsid w:val="00ED5803"/>
    <w:rsid w:val="00ED653E"/>
    <w:rsid w:val="00ED67D8"/>
    <w:rsid w:val="00ED6972"/>
    <w:rsid w:val="00ED6DAA"/>
    <w:rsid w:val="00ED7803"/>
    <w:rsid w:val="00ED7F4A"/>
    <w:rsid w:val="00EE027B"/>
    <w:rsid w:val="00EE03AF"/>
    <w:rsid w:val="00EE0640"/>
    <w:rsid w:val="00EE06CE"/>
    <w:rsid w:val="00EE0BB4"/>
    <w:rsid w:val="00EE0F62"/>
    <w:rsid w:val="00EE1109"/>
    <w:rsid w:val="00EE15D2"/>
    <w:rsid w:val="00EE202B"/>
    <w:rsid w:val="00EE252E"/>
    <w:rsid w:val="00EE2566"/>
    <w:rsid w:val="00EE3552"/>
    <w:rsid w:val="00EE3741"/>
    <w:rsid w:val="00EE3DCD"/>
    <w:rsid w:val="00EE40D4"/>
    <w:rsid w:val="00EE52CE"/>
    <w:rsid w:val="00EE53AD"/>
    <w:rsid w:val="00EE5952"/>
    <w:rsid w:val="00EE5E31"/>
    <w:rsid w:val="00EE6824"/>
    <w:rsid w:val="00EE74DA"/>
    <w:rsid w:val="00EE79B5"/>
    <w:rsid w:val="00EE7DA3"/>
    <w:rsid w:val="00EF01E6"/>
    <w:rsid w:val="00EF0202"/>
    <w:rsid w:val="00EF09DC"/>
    <w:rsid w:val="00EF0AFE"/>
    <w:rsid w:val="00EF0FF3"/>
    <w:rsid w:val="00EF1AC4"/>
    <w:rsid w:val="00EF2E57"/>
    <w:rsid w:val="00EF3EA3"/>
    <w:rsid w:val="00EF3FB8"/>
    <w:rsid w:val="00EF40EE"/>
    <w:rsid w:val="00EF43E2"/>
    <w:rsid w:val="00EF4645"/>
    <w:rsid w:val="00EF4656"/>
    <w:rsid w:val="00EF4E16"/>
    <w:rsid w:val="00EF4EF1"/>
    <w:rsid w:val="00EF55BC"/>
    <w:rsid w:val="00EF603B"/>
    <w:rsid w:val="00EF6853"/>
    <w:rsid w:val="00EF69D2"/>
    <w:rsid w:val="00EF736A"/>
    <w:rsid w:val="00EF7601"/>
    <w:rsid w:val="00F0092D"/>
    <w:rsid w:val="00F01001"/>
    <w:rsid w:val="00F010FC"/>
    <w:rsid w:val="00F01378"/>
    <w:rsid w:val="00F01CCF"/>
    <w:rsid w:val="00F01DEA"/>
    <w:rsid w:val="00F02051"/>
    <w:rsid w:val="00F027CF"/>
    <w:rsid w:val="00F02AB6"/>
    <w:rsid w:val="00F02FF5"/>
    <w:rsid w:val="00F0349D"/>
    <w:rsid w:val="00F03CE0"/>
    <w:rsid w:val="00F04C41"/>
    <w:rsid w:val="00F04D99"/>
    <w:rsid w:val="00F05120"/>
    <w:rsid w:val="00F052DA"/>
    <w:rsid w:val="00F05615"/>
    <w:rsid w:val="00F05644"/>
    <w:rsid w:val="00F05ABE"/>
    <w:rsid w:val="00F06019"/>
    <w:rsid w:val="00F0644C"/>
    <w:rsid w:val="00F0799B"/>
    <w:rsid w:val="00F1001E"/>
    <w:rsid w:val="00F106B8"/>
    <w:rsid w:val="00F10987"/>
    <w:rsid w:val="00F10C8F"/>
    <w:rsid w:val="00F1115B"/>
    <w:rsid w:val="00F1160C"/>
    <w:rsid w:val="00F13065"/>
    <w:rsid w:val="00F131AE"/>
    <w:rsid w:val="00F13D3B"/>
    <w:rsid w:val="00F1419D"/>
    <w:rsid w:val="00F15006"/>
    <w:rsid w:val="00F152B7"/>
    <w:rsid w:val="00F15985"/>
    <w:rsid w:val="00F15CA5"/>
    <w:rsid w:val="00F168BF"/>
    <w:rsid w:val="00F16968"/>
    <w:rsid w:val="00F171DE"/>
    <w:rsid w:val="00F17254"/>
    <w:rsid w:val="00F176B6"/>
    <w:rsid w:val="00F176C5"/>
    <w:rsid w:val="00F177F6"/>
    <w:rsid w:val="00F17D45"/>
    <w:rsid w:val="00F17D8F"/>
    <w:rsid w:val="00F20721"/>
    <w:rsid w:val="00F21309"/>
    <w:rsid w:val="00F2149F"/>
    <w:rsid w:val="00F21697"/>
    <w:rsid w:val="00F22746"/>
    <w:rsid w:val="00F22998"/>
    <w:rsid w:val="00F22CB1"/>
    <w:rsid w:val="00F237AF"/>
    <w:rsid w:val="00F24145"/>
    <w:rsid w:val="00F25660"/>
    <w:rsid w:val="00F2575D"/>
    <w:rsid w:val="00F25C75"/>
    <w:rsid w:val="00F2616E"/>
    <w:rsid w:val="00F261AE"/>
    <w:rsid w:val="00F26F50"/>
    <w:rsid w:val="00F273EC"/>
    <w:rsid w:val="00F27FCA"/>
    <w:rsid w:val="00F30028"/>
    <w:rsid w:val="00F301EE"/>
    <w:rsid w:val="00F3060C"/>
    <w:rsid w:val="00F30881"/>
    <w:rsid w:val="00F30990"/>
    <w:rsid w:val="00F31500"/>
    <w:rsid w:val="00F31785"/>
    <w:rsid w:val="00F32357"/>
    <w:rsid w:val="00F32827"/>
    <w:rsid w:val="00F33A88"/>
    <w:rsid w:val="00F34793"/>
    <w:rsid w:val="00F35559"/>
    <w:rsid w:val="00F3567F"/>
    <w:rsid w:val="00F356C8"/>
    <w:rsid w:val="00F3573A"/>
    <w:rsid w:val="00F36257"/>
    <w:rsid w:val="00F36D4A"/>
    <w:rsid w:val="00F4028C"/>
    <w:rsid w:val="00F4074D"/>
    <w:rsid w:val="00F40896"/>
    <w:rsid w:val="00F4116B"/>
    <w:rsid w:val="00F41269"/>
    <w:rsid w:val="00F415E2"/>
    <w:rsid w:val="00F4293C"/>
    <w:rsid w:val="00F42994"/>
    <w:rsid w:val="00F42AC1"/>
    <w:rsid w:val="00F42D62"/>
    <w:rsid w:val="00F430EC"/>
    <w:rsid w:val="00F4325E"/>
    <w:rsid w:val="00F442CA"/>
    <w:rsid w:val="00F4445B"/>
    <w:rsid w:val="00F44ABA"/>
    <w:rsid w:val="00F45EE2"/>
    <w:rsid w:val="00F4684F"/>
    <w:rsid w:val="00F4740E"/>
    <w:rsid w:val="00F47490"/>
    <w:rsid w:val="00F478DF"/>
    <w:rsid w:val="00F47973"/>
    <w:rsid w:val="00F5040D"/>
    <w:rsid w:val="00F509E9"/>
    <w:rsid w:val="00F50F4C"/>
    <w:rsid w:val="00F519A4"/>
    <w:rsid w:val="00F51FD0"/>
    <w:rsid w:val="00F5251D"/>
    <w:rsid w:val="00F53D57"/>
    <w:rsid w:val="00F53D95"/>
    <w:rsid w:val="00F542ED"/>
    <w:rsid w:val="00F5443B"/>
    <w:rsid w:val="00F55616"/>
    <w:rsid w:val="00F557C7"/>
    <w:rsid w:val="00F559FB"/>
    <w:rsid w:val="00F55A12"/>
    <w:rsid w:val="00F55A8C"/>
    <w:rsid w:val="00F561DB"/>
    <w:rsid w:val="00F56292"/>
    <w:rsid w:val="00F56437"/>
    <w:rsid w:val="00F56DD5"/>
    <w:rsid w:val="00F57494"/>
    <w:rsid w:val="00F577D9"/>
    <w:rsid w:val="00F57D45"/>
    <w:rsid w:val="00F57EFA"/>
    <w:rsid w:val="00F60681"/>
    <w:rsid w:val="00F6074C"/>
    <w:rsid w:val="00F60A1E"/>
    <w:rsid w:val="00F625B4"/>
    <w:rsid w:val="00F62ED3"/>
    <w:rsid w:val="00F63106"/>
    <w:rsid w:val="00F63119"/>
    <w:rsid w:val="00F63576"/>
    <w:rsid w:val="00F63C12"/>
    <w:rsid w:val="00F6431C"/>
    <w:rsid w:val="00F649B3"/>
    <w:rsid w:val="00F64B0A"/>
    <w:rsid w:val="00F64C6B"/>
    <w:rsid w:val="00F65AF9"/>
    <w:rsid w:val="00F65B03"/>
    <w:rsid w:val="00F66628"/>
    <w:rsid w:val="00F66CCA"/>
    <w:rsid w:val="00F66E1B"/>
    <w:rsid w:val="00F674DD"/>
    <w:rsid w:val="00F6751A"/>
    <w:rsid w:val="00F676D2"/>
    <w:rsid w:val="00F67DD3"/>
    <w:rsid w:val="00F67FB0"/>
    <w:rsid w:val="00F700AA"/>
    <w:rsid w:val="00F7076A"/>
    <w:rsid w:val="00F7089E"/>
    <w:rsid w:val="00F70C86"/>
    <w:rsid w:val="00F70CBC"/>
    <w:rsid w:val="00F71471"/>
    <w:rsid w:val="00F71B43"/>
    <w:rsid w:val="00F724F5"/>
    <w:rsid w:val="00F72AF9"/>
    <w:rsid w:val="00F74475"/>
    <w:rsid w:val="00F74700"/>
    <w:rsid w:val="00F7517D"/>
    <w:rsid w:val="00F75538"/>
    <w:rsid w:val="00F75E8A"/>
    <w:rsid w:val="00F76DD9"/>
    <w:rsid w:val="00F80B57"/>
    <w:rsid w:val="00F812C7"/>
    <w:rsid w:val="00F81317"/>
    <w:rsid w:val="00F81A36"/>
    <w:rsid w:val="00F81AFE"/>
    <w:rsid w:val="00F81D27"/>
    <w:rsid w:val="00F822A3"/>
    <w:rsid w:val="00F8265D"/>
    <w:rsid w:val="00F82A52"/>
    <w:rsid w:val="00F83092"/>
    <w:rsid w:val="00F83138"/>
    <w:rsid w:val="00F831DC"/>
    <w:rsid w:val="00F8419B"/>
    <w:rsid w:val="00F843BF"/>
    <w:rsid w:val="00F84E39"/>
    <w:rsid w:val="00F8525D"/>
    <w:rsid w:val="00F85408"/>
    <w:rsid w:val="00F867DC"/>
    <w:rsid w:val="00F869E0"/>
    <w:rsid w:val="00F869E1"/>
    <w:rsid w:val="00F86A6C"/>
    <w:rsid w:val="00F86A6D"/>
    <w:rsid w:val="00F86C6D"/>
    <w:rsid w:val="00F86CBA"/>
    <w:rsid w:val="00F86DB7"/>
    <w:rsid w:val="00F86FB6"/>
    <w:rsid w:val="00F87069"/>
    <w:rsid w:val="00F8754C"/>
    <w:rsid w:val="00F878FC"/>
    <w:rsid w:val="00F905FF"/>
    <w:rsid w:val="00F9090A"/>
    <w:rsid w:val="00F90BAB"/>
    <w:rsid w:val="00F90E3F"/>
    <w:rsid w:val="00F9186A"/>
    <w:rsid w:val="00F9190C"/>
    <w:rsid w:val="00F920F8"/>
    <w:rsid w:val="00F92C19"/>
    <w:rsid w:val="00F93985"/>
    <w:rsid w:val="00F94051"/>
    <w:rsid w:val="00F94057"/>
    <w:rsid w:val="00F9436F"/>
    <w:rsid w:val="00F946CD"/>
    <w:rsid w:val="00F946D4"/>
    <w:rsid w:val="00F9518F"/>
    <w:rsid w:val="00F951FF"/>
    <w:rsid w:val="00F958C9"/>
    <w:rsid w:val="00F95A32"/>
    <w:rsid w:val="00F96318"/>
    <w:rsid w:val="00F96340"/>
    <w:rsid w:val="00F964F6"/>
    <w:rsid w:val="00F969A5"/>
    <w:rsid w:val="00F97C49"/>
    <w:rsid w:val="00F97CBC"/>
    <w:rsid w:val="00FA0471"/>
    <w:rsid w:val="00FA1418"/>
    <w:rsid w:val="00FA1F3E"/>
    <w:rsid w:val="00FA21A0"/>
    <w:rsid w:val="00FA360D"/>
    <w:rsid w:val="00FA3E3A"/>
    <w:rsid w:val="00FA4058"/>
    <w:rsid w:val="00FA4239"/>
    <w:rsid w:val="00FA42EF"/>
    <w:rsid w:val="00FA445B"/>
    <w:rsid w:val="00FA4F14"/>
    <w:rsid w:val="00FA5488"/>
    <w:rsid w:val="00FA57F5"/>
    <w:rsid w:val="00FA6408"/>
    <w:rsid w:val="00FA66FE"/>
    <w:rsid w:val="00FA69D2"/>
    <w:rsid w:val="00FA7579"/>
    <w:rsid w:val="00FA7D3A"/>
    <w:rsid w:val="00FB0118"/>
    <w:rsid w:val="00FB0337"/>
    <w:rsid w:val="00FB060D"/>
    <w:rsid w:val="00FB0645"/>
    <w:rsid w:val="00FB1466"/>
    <w:rsid w:val="00FB1AE9"/>
    <w:rsid w:val="00FB20B5"/>
    <w:rsid w:val="00FB2330"/>
    <w:rsid w:val="00FB274E"/>
    <w:rsid w:val="00FB2A97"/>
    <w:rsid w:val="00FB3974"/>
    <w:rsid w:val="00FB3A4D"/>
    <w:rsid w:val="00FB3CAD"/>
    <w:rsid w:val="00FB3FA1"/>
    <w:rsid w:val="00FB4167"/>
    <w:rsid w:val="00FB428A"/>
    <w:rsid w:val="00FB4447"/>
    <w:rsid w:val="00FB54FB"/>
    <w:rsid w:val="00FB5527"/>
    <w:rsid w:val="00FB5634"/>
    <w:rsid w:val="00FB56A8"/>
    <w:rsid w:val="00FB574B"/>
    <w:rsid w:val="00FB62EE"/>
    <w:rsid w:val="00FB63C2"/>
    <w:rsid w:val="00FB6402"/>
    <w:rsid w:val="00FB75EA"/>
    <w:rsid w:val="00FB7A0C"/>
    <w:rsid w:val="00FB7E20"/>
    <w:rsid w:val="00FB7E88"/>
    <w:rsid w:val="00FB7F46"/>
    <w:rsid w:val="00FC049D"/>
    <w:rsid w:val="00FC04B1"/>
    <w:rsid w:val="00FC0719"/>
    <w:rsid w:val="00FC0D30"/>
    <w:rsid w:val="00FC1241"/>
    <w:rsid w:val="00FC125D"/>
    <w:rsid w:val="00FC27E8"/>
    <w:rsid w:val="00FC3550"/>
    <w:rsid w:val="00FC3B4F"/>
    <w:rsid w:val="00FC3CFB"/>
    <w:rsid w:val="00FC3FC9"/>
    <w:rsid w:val="00FC43D2"/>
    <w:rsid w:val="00FC4DF2"/>
    <w:rsid w:val="00FC537B"/>
    <w:rsid w:val="00FC5501"/>
    <w:rsid w:val="00FC55A6"/>
    <w:rsid w:val="00FC57F8"/>
    <w:rsid w:val="00FC5A48"/>
    <w:rsid w:val="00FC6892"/>
    <w:rsid w:val="00FC70D6"/>
    <w:rsid w:val="00FC736A"/>
    <w:rsid w:val="00FC7AFE"/>
    <w:rsid w:val="00FC7B53"/>
    <w:rsid w:val="00FC7F26"/>
    <w:rsid w:val="00FD057E"/>
    <w:rsid w:val="00FD0690"/>
    <w:rsid w:val="00FD24E0"/>
    <w:rsid w:val="00FD3563"/>
    <w:rsid w:val="00FD38C1"/>
    <w:rsid w:val="00FD3923"/>
    <w:rsid w:val="00FD3D38"/>
    <w:rsid w:val="00FD3FEC"/>
    <w:rsid w:val="00FD4180"/>
    <w:rsid w:val="00FD4A9E"/>
    <w:rsid w:val="00FD4D77"/>
    <w:rsid w:val="00FD50A1"/>
    <w:rsid w:val="00FD5509"/>
    <w:rsid w:val="00FD5ED1"/>
    <w:rsid w:val="00FD60FD"/>
    <w:rsid w:val="00FD66AE"/>
    <w:rsid w:val="00FD7535"/>
    <w:rsid w:val="00FD785C"/>
    <w:rsid w:val="00FE073D"/>
    <w:rsid w:val="00FE15E2"/>
    <w:rsid w:val="00FE2A26"/>
    <w:rsid w:val="00FE3542"/>
    <w:rsid w:val="00FE494F"/>
    <w:rsid w:val="00FE52FD"/>
    <w:rsid w:val="00FE6987"/>
    <w:rsid w:val="00FE6A83"/>
    <w:rsid w:val="00FE70EC"/>
    <w:rsid w:val="00FE7223"/>
    <w:rsid w:val="00FE7DC2"/>
    <w:rsid w:val="00FF0317"/>
    <w:rsid w:val="00FF100F"/>
    <w:rsid w:val="00FF1BD0"/>
    <w:rsid w:val="00FF2058"/>
    <w:rsid w:val="00FF22FC"/>
    <w:rsid w:val="00FF2988"/>
    <w:rsid w:val="00FF37CC"/>
    <w:rsid w:val="00FF4F4C"/>
    <w:rsid w:val="00FF4FD3"/>
    <w:rsid w:val="00FF592B"/>
    <w:rsid w:val="00FF5A75"/>
    <w:rsid w:val="00FF6111"/>
    <w:rsid w:val="00FF6A79"/>
    <w:rsid w:val="00FF7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DA8774F"/>
  <w15:chartTrackingRefBased/>
  <w15:docId w15:val="{F24DB4A6-F116-4624-9F6C-71269D066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315A"/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9A6E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A6E6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143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5A1431"/>
  </w:style>
  <w:style w:type="paragraph" w:styleId="a5">
    <w:name w:val="footer"/>
    <w:basedOn w:val="a"/>
    <w:link w:val="a6"/>
    <w:uiPriority w:val="99"/>
    <w:unhideWhenUsed/>
    <w:rsid w:val="005A143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5A1431"/>
  </w:style>
  <w:style w:type="character" w:styleId="a7">
    <w:name w:val="Hyperlink"/>
    <w:basedOn w:val="a0"/>
    <w:uiPriority w:val="99"/>
    <w:unhideWhenUsed/>
    <w:rsid w:val="005F39D4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9E5D9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9E5D9F"/>
    <w:rPr>
      <w:rFonts w:ascii="Calibri" w:hAnsi="Calibri"/>
      <w:noProof/>
      <w:lang w:val="en-GB"/>
    </w:rPr>
  </w:style>
  <w:style w:type="paragraph" w:customStyle="1" w:styleId="EndNoteBibliography">
    <w:name w:val="EndNote Bibliography"/>
    <w:basedOn w:val="a"/>
    <w:link w:val="EndNoteBibliography0"/>
    <w:rsid w:val="009E5D9F"/>
    <w:pPr>
      <w:spacing w:line="240" w:lineRule="auto"/>
    </w:pPr>
    <w:rPr>
      <w:rFonts w:ascii="Calibri" w:hAnsi="Calibri"/>
      <w:noProof/>
    </w:rPr>
  </w:style>
  <w:style w:type="character" w:customStyle="1" w:styleId="EndNoteBibliography0">
    <w:name w:val="EndNote Bibliography (文字)"/>
    <w:basedOn w:val="a0"/>
    <w:link w:val="EndNoteBibliography"/>
    <w:rsid w:val="009E5D9F"/>
    <w:rPr>
      <w:rFonts w:ascii="Calibri" w:hAnsi="Calibri"/>
      <w:noProof/>
      <w:lang w:val="en-GB"/>
    </w:rPr>
  </w:style>
  <w:style w:type="character" w:styleId="a8">
    <w:name w:val="annotation reference"/>
    <w:basedOn w:val="a0"/>
    <w:semiHidden/>
    <w:unhideWhenUsed/>
    <w:rsid w:val="00197A22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9">
    <w:name w:val="annotation text"/>
    <w:basedOn w:val="a"/>
    <w:link w:val="aa"/>
    <w:semiHidden/>
    <w:unhideWhenUsed/>
    <w:rsid w:val="00197A22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aa">
    <w:name w:val="コメント文字列 (文字)"/>
    <w:basedOn w:val="a0"/>
    <w:link w:val="a9"/>
    <w:semiHidden/>
    <w:rsid w:val="00197A22"/>
    <w:rPr>
      <w:rFonts w:ascii="Tahoma" w:hAnsi="Tahoma" w:cs="Tahoma"/>
      <w:sz w:val="16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197A22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197A22"/>
    <w:rPr>
      <w:rFonts w:ascii="Tahoma" w:hAnsi="Tahoma" w:cs="Tahoma"/>
      <w:b/>
      <w:bCs/>
      <w:sz w:val="16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197A22"/>
    <w:pPr>
      <w:spacing w:after="0" w:line="240" w:lineRule="auto"/>
    </w:pPr>
    <w:rPr>
      <w:rFonts w:ascii="Tahoma" w:eastAsia="Meiryo UI" w:hAnsi="Tahoma" w:cs="Tahoma"/>
      <w:sz w:val="16"/>
      <w:szCs w:val="18"/>
      <w:lang w:val="en-US"/>
    </w:rPr>
  </w:style>
  <w:style w:type="character" w:customStyle="1" w:styleId="ae">
    <w:name w:val="吹き出し (文字)"/>
    <w:basedOn w:val="a0"/>
    <w:link w:val="ad"/>
    <w:uiPriority w:val="99"/>
    <w:semiHidden/>
    <w:rsid w:val="00197A22"/>
    <w:rPr>
      <w:rFonts w:ascii="Tahoma" w:eastAsia="Meiryo UI" w:hAnsi="Tahoma" w:cs="Tahoma"/>
      <w:sz w:val="16"/>
      <w:szCs w:val="18"/>
    </w:rPr>
  </w:style>
  <w:style w:type="paragraph" w:styleId="af">
    <w:name w:val="List Paragraph"/>
    <w:basedOn w:val="a"/>
    <w:uiPriority w:val="34"/>
    <w:qFormat/>
    <w:rsid w:val="00D10C6C"/>
    <w:pPr>
      <w:ind w:left="720"/>
      <w:contextualSpacing/>
    </w:pPr>
  </w:style>
  <w:style w:type="paragraph" w:customStyle="1" w:styleId="1TimesNewRoman">
    <w:name w:val="スタイル 見出し 1 + Times New Roman"/>
    <w:basedOn w:val="1"/>
    <w:link w:val="1TimesNewRoman0"/>
    <w:rsid w:val="009A6E60"/>
    <w:pPr>
      <w:keepLines w:val="0"/>
      <w:widowControl w:val="0"/>
      <w:spacing w:before="0" w:line="240" w:lineRule="auto"/>
      <w:jc w:val="both"/>
    </w:pPr>
    <w:rPr>
      <w:rFonts w:ascii="Arial" w:eastAsia="ＭＳ ゴシック" w:hAnsi="Arial" w:cs="Times New Roman"/>
      <w:b/>
      <w:color w:val="auto"/>
      <w:kern w:val="2"/>
      <w:sz w:val="24"/>
      <w:szCs w:val="24"/>
    </w:rPr>
  </w:style>
  <w:style w:type="character" w:customStyle="1" w:styleId="1TimesNewRoman0">
    <w:name w:val="スタイル 見出し 1 + Times New Roman (文字)"/>
    <w:link w:val="1TimesNewRoman"/>
    <w:rsid w:val="009A6E60"/>
    <w:rPr>
      <w:rFonts w:ascii="Arial" w:eastAsia="ＭＳ ゴシック" w:hAnsi="Arial" w:cs="Times New Roman"/>
      <w:b/>
      <w:kern w:val="2"/>
      <w:sz w:val="24"/>
      <w:szCs w:val="24"/>
    </w:rPr>
  </w:style>
  <w:style w:type="paragraph" w:customStyle="1" w:styleId="2TimesNewRoman">
    <w:name w:val="スタイル 見出し 2 + Times New Roman"/>
    <w:basedOn w:val="2"/>
    <w:rsid w:val="009A6E60"/>
    <w:pPr>
      <w:keepLines w:val="0"/>
      <w:widowControl w:val="0"/>
      <w:spacing w:before="0" w:line="240" w:lineRule="auto"/>
      <w:jc w:val="both"/>
    </w:pPr>
    <w:rPr>
      <w:rFonts w:ascii="Times New Roman" w:eastAsia="ＭＳ ゴシック" w:hAnsi="Times New Roman" w:cs="Times New Roman"/>
      <w:i/>
      <w:color w:val="auto"/>
      <w:kern w:val="2"/>
      <w:sz w:val="21"/>
      <w:szCs w:val="24"/>
    </w:rPr>
  </w:style>
  <w:style w:type="character" w:customStyle="1" w:styleId="10">
    <w:name w:val="見出し 1 (文字)"/>
    <w:basedOn w:val="a0"/>
    <w:link w:val="1"/>
    <w:uiPriority w:val="9"/>
    <w:rsid w:val="009A6E6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A6E6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af0">
    <w:name w:val="Revision"/>
    <w:hidden/>
    <w:uiPriority w:val="99"/>
    <w:semiHidden/>
    <w:rsid w:val="00F15985"/>
    <w:pPr>
      <w:spacing w:after="0" w:line="240" w:lineRule="auto"/>
    </w:pPr>
  </w:style>
  <w:style w:type="paragraph" w:styleId="Web">
    <w:name w:val="Normal (Web)"/>
    <w:basedOn w:val="a"/>
    <w:uiPriority w:val="99"/>
    <w:unhideWhenUsed/>
    <w:rsid w:val="007E7F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table" w:styleId="af1">
    <w:name w:val="Table Grid"/>
    <w:basedOn w:val="a1"/>
    <w:uiPriority w:val="39"/>
    <w:rsid w:val="00033D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a0"/>
    <w:uiPriority w:val="99"/>
    <w:semiHidden/>
    <w:unhideWhenUsed/>
    <w:rsid w:val="008D739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DB154A-A8DF-4DC6-A5E7-2F77AA7A8C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421</Words>
  <Characters>13801</Characters>
  <Application>Microsoft Office Word</Application>
  <DocSecurity>0</DocSecurity>
  <Lines>115</Lines>
  <Paragraphs>3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koto</dc:creator>
  <cp:lastModifiedBy>宮崎 真</cp:lastModifiedBy>
  <cp:revision>2</cp:revision>
  <cp:lastPrinted>2019-10-04T03:05:00Z</cp:lastPrinted>
  <dcterms:created xsi:type="dcterms:W3CDTF">2019-11-28T11:32:00Z</dcterms:created>
  <dcterms:modified xsi:type="dcterms:W3CDTF">2019-11-28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734.9789236111</vt:r8>
  </property>
  <property fmtid="{D5CDD505-2E9C-101B-9397-08002B2CF9AE}" pid="4" name="EditTimer">
    <vt:i4>5</vt:i4>
  </property>
</Properties>
</file>